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F617F6" w14:textId="77777777" w:rsidR="003802FF" w:rsidRPr="000C0E3C" w:rsidRDefault="003802FF" w:rsidP="00F064F5">
      <w:pPr>
        <w:jc w:val="center"/>
      </w:pPr>
    </w:p>
    <w:p w14:paraId="77021B32" w14:textId="77777777" w:rsidR="00DD381F" w:rsidRDefault="002E48DC" w:rsidP="00DD381F">
      <w:pPr>
        <w:jc w:val="center"/>
        <w:rPr>
          <w:b/>
          <w:bCs/>
        </w:rPr>
      </w:pPr>
      <w:r>
        <w:rPr>
          <w:b/>
        </w:rPr>
        <w:t xml:space="preserve">INTERVIEW </w:t>
      </w:r>
      <w:r w:rsidR="00F064F5">
        <w:rPr>
          <w:b/>
        </w:rPr>
        <w:t>FOR WOMEN</w:t>
      </w:r>
      <w:r w:rsidR="00B41730">
        <w:rPr>
          <w:b/>
        </w:rPr>
        <w:t>/CAREGIVERS</w:t>
      </w:r>
    </w:p>
    <w:p w14:paraId="26DA3D69" w14:textId="77777777" w:rsidR="00382F6E" w:rsidRDefault="00382F6E" w:rsidP="00DD381F">
      <w:pPr>
        <w:ind w:left="2880"/>
        <w:jc w:val="center"/>
        <w:rPr>
          <w:b/>
          <w:bCs/>
        </w:rPr>
      </w:pPr>
    </w:p>
    <w:p w14:paraId="1D729C85" w14:textId="77777777" w:rsidR="00844F65" w:rsidRPr="00382F6E" w:rsidRDefault="00844F65" w:rsidP="00844F65">
      <w:pPr>
        <w:spacing w:line="600" w:lineRule="exact"/>
        <w:rPr>
          <w:sz w:val="96"/>
          <w:szCs w:val="96"/>
        </w:rPr>
      </w:pPr>
      <w:r>
        <w:rPr>
          <w:b/>
          <w:bCs/>
        </w:rPr>
        <w:t>D</w:t>
      </w:r>
      <w:r w:rsidRPr="000C0E3C">
        <w:rPr>
          <w:b/>
          <w:bCs/>
        </w:rPr>
        <w:t>ate of Interview</w:t>
      </w:r>
      <w:r>
        <w:rPr>
          <w:b/>
          <w:bCs/>
        </w:rPr>
        <w:t xml:space="preserve">:   </w:t>
      </w:r>
      <w:r>
        <w:rPr>
          <w:b/>
          <w:bCs/>
        </w:rPr>
        <w:softHyphen/>
        <w:t xml:space="preserve">___  ___ / ___  ___ / </w:t>
      </w:r>
      <w:r w:rsidR="008F72E5">
        <w:rPr>
          <w:b/>
          <w:bCs/>
        </w:rPr>
        <w:t xml:space="preserve">2 0 1 </w:t>
      </w:r>
      <w:r>
        <w:rPr>
          <w:b/>
          <w:bCs/>
        </w:rPr>
        <w:t>___</w:t>
      </w:r>
      <w:r>
        <w:rPr>
          <w:b/>
          <w:bCs/>
        </w:rPr>
        <w:tab/>
      </w:r>
      <w:r>
        <w:rPr>
          <w:b/>
          <w:bCs/>
        </w:rPr>
        <w:tab/>
      </w:r>
      <w:r w:rsidR="004F058A">
        <w:rPr>
          <w:b/>
          <w:bCs/>
        </w:rPr>
        <w:t xml:space="preserve"> </w:t>
      </w:r>
      <w:r w:rsidR="005672F1">
        <w:rPr>
          <w:b/>
          <w:bCs/>
        </w:rPr>
        <w:t xml:space="preserve">Interviewer </w:t>
      </w:r>
      <w:r>
        <w:rPr>
          <w:b/>
          <w:bCs/>
        </w:rPr>
        <w:t>ID</w:t>
      </w:r>
      <w:r w:rsidR="007F2BF1">
        <w:rPr>
          <w:b/>
          <w:bCs/>
        </w:rPr>
        <w:t>:</w:t>
      </w:r>
      <w:r>
        <w:rPr>
          <w:b/>
          <w:bCs/>
        </w:rPr>
        <w:t xml:space="preserve">          </w:t>
      </w:r>
      <w:r w:rsidRPr="00DD381F">
        <w:rPr>
          <w:sz w:val="96"/>
          <w:szCs w:val="96"/>
        </w:rPr>
        <w:t>□□</w:t>
      </w:r>
    </w:p>
    <w:p w14:paraId="50EB56B5" w14:textId="38783FB2" w:rsidR="009156AE" w:rsidRDefault="00CF29B5" w:rsidP="00E43E98">
      <w:pPr>
        <w:rPr>
          <w:sz w:val="96"/>
          <w:szCs w:val="96"/>
        </w:rPr>
      </w:pPr>
      <w:r>
        <w:rPr>
          <w:b/>
          <w:bCs/>
        </w:rPr>
        <w:t>Facility Catchment Area</w:t>
      </w:r>
      <w:r w:rsidR="00E81FCC">
        <w:rPr>
          <w:b/>
          <w:bCs/>
        </w:rPr>
        <w:t>:</w:t>
      </w:r>
      <w:r w:rsidR="00844F65">
        <w:rPr>
          <w:b/>
          <w:bCs/>
        </w:rPr>
        <w:t xml:space="preserve"> ___________________</w:t>
      </w:r>
      <w:r w:rsidR="00E81FCC">
        <w:rPr>
          <w:b/>
          <w:bCs/>
        </w:rPr>
        <w:t>___________</w:t>
      </w:r>
      <w:r w:rsidR="00844F65">
        <w:rPr>
          <w:b/>
          <w:bCs/>
        </w:rPr>
        <w:t xml:space="preserve">   </w:t>
      </w:r>
    </w:p>
    <w:p w14:paraId="6F6A4707" w14:textId="2DFAA04F" w:rsidR="00B41730" w:rsidRDefault="009156AE" w:rsidP="009156AE">
      <w:pPr>
        <w:spacing w:line="600" w:lineRule="exact"/>
        <w:rPr>
          <w:b/>
        </w:rPr>
      </w:pPr>
      <w:r w:rsidRPr="00CC47D9">
        <w:rPr>
          <w:b/>
        </w:rPr>
        <w:t xml:space="preserve">Village: </w:t>
      </w:r>
      <w:r>
        <w:rPr>
          <w:b/>
        </w:rPr>
        <w:t xml:space="preserve">_________________________ </w:t>
      </w:r>
      <w:r w:rsidR="00C56F16">
        <w:rPr>
          <w:b/>
        </w:rPr>
        <w:tab/>
      </w:r>
      <w:r w:rsidR="00C56F16">
        <w:rPr>
          <w:b/>
        </w:rPr>
        <w:tab/>
      </w:r>
      <w:r w:rsidR="00C56F16">
        <w:rPr>
          <w:b/>
        </w:rPr>
        <w:tab/>
      </w:r>
      <w:r w:rsidR="00C56F16">
        <w:rPr>
          <w:b/>
        </w:rPr>
        <w:tab/>
      </w:r>
      <w:r w:rsidRPr="007F2768">
        <w:rPr>
          <w:b/>
        </w:rPr>
        <w:t xml:space="preserve"> </w:t>
      </w:r>
    </w:p>
    <w:p w14:paraId="5B33B940" w14:textId="77777777" w:rsidR="009156AE" w:rsidRPr="00CC47D9" w:rsidRDefault="009156AE" w:rsidP="009156AE">
      <w:pPr>
        <w:spacing w:line="600" w:lineRule="exact"/>
        <w:rPr>
          <w:b/>
          <w:bCs/>
        </w:rPr>
      </w:pPr>
      <w:r>
        <w:rPr>
          <w:b/>
        </w:rPr>
        <w:t xml:space="preserve">Household ID:  </w:t>
      </w:r>
      <w:r w:rsidRPr="008158BA">
        <w:rPr>
          <w:sz w:val="96"/>
          <w:szCs w:val="96"/>
        </w:rPr>
        <w:t>□□</w:t>
      </w:r>
      <w:r w:rsidR="00B41730" w:rsidRPr="008158BA">
        <w:rPr>
          <w:sz w:val="96"/>
          <w:szCs w:val="96"/>
        </w:rPr>
        <w:t>□□</w:t>
      </w:r>
    </w:p>
    <w:p w14:paraId="6A56A0B1" w14:textId="77777777" w:rsidR="005F5322" w:rsidRDefault="00E9219E" w:rsidP="00E43E98">
      <w:pPr>
        <w:rPr>
          <w:b/>
          <w:bCs/>
        </w:rPr>
      </w:pPr>
      <w:r>
        <w:rPr>
          <w:b/>
          <w:bCs/>
        </w:rPr>
        <w:br/>
      </w:r>
      <w:r w:rsidR="00E43E98">
        <w:rPr>
          <w:b/>
          <w:bCs/>
        </w:rPr>
        <w:br/>
      </w:r>
      <w:r w:rsidR="005F5322" w:rsidRPr="00C03902">
        <w:rPr>
          <w:i/>
        </w:rPr>
        <w:t xml:space="preserve">Unless otherwise noted, </w:t>
      </w:r>
      <w:r w:rsidR="009C7F32">
        <w:rPr>
          <w:i/>
        </w:rPr>
        <w:t xml:space="preserve">do not read pre-coded responses and </w:t>
      </w:r>
      <w:r w:rsidR="005F5322">
        <w:rPr>
          <w:i/>
        </w:rPr>
        <w:t>select only one response for questions with multiple options or write in the answer in the space provided.</w:t>
      </w:r>
    </w:p>
    <w:p w14:paraId="185F9B57" w14:textId="77777777" w:rsidR="005F5322" w:rsidRDefault="005F5322" w:rsidP="00E43E98">
      <w:pPr>
        <w:rPr>
          <w:b/>
          <w:bCs/>
        </w:rPr>
      </w:pPr>
    </w:p>
    <w:p w14:paraId="26D727CE" w14:textId="77777777" w:rsidR="00F40F33" w:rsidRDefault="00F40F33" w:rsidP="00F40F33">
      <w:pPr>
        <w:jc w:val="center"/>
        <w:rPr>
          <w:rFonts w:cstheme="minorHAnsi"/>
          <w:b/>
        </w:rPr>
      </w:pPr>
      <w:r>
        <w:rPr>
          <w:rFonts w:cstheme="minorHAnsi"/>
          <w:b/>
        </w:rPr>
        <w:t>Interviewers to complete the following questions BEFORE the interview:</w:t>
      </w:r>
    </w:p>
    <w:p w14:paraId="271EE374" w14:textId="77777777" w:rsidR="00F40F33" w:rsidRDefault="00F40F33" w:rsidP="00F40F33">
      <w:pPr>
        <w:rPr>
          <w:rFonts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41"/>
        <w:gridCol w:w="3106"/>
      </w:tblGrid>
      <w:tr w:rsidR="00F40F33" w:rsidRPr="0079775A" w14:paraId="6E6443D4" w14:textId="77777777" w:rsidTr="00663F0F">
        <w:tc>
          <w:tcPr>
            <w:tcW w:w="6498" w:type="dxa"/>
          </w:tcPr>
          <w:p w14:paraId="670895E8" w14:textId="4BC3D9DF" w:rsidR="00F40F33" w:rsidRPr="0079775A" w:rsidRDefault="00F40F33" w:rsidP="00C6157E">
            <w:r>
              <w:t>I</w:t>
            </w:r>
            <w:r w:rsidRPr="0079775A">
              <w:t xml:space="preserve">s there an available antenatal record or </w:t>
            </w:r>
            <w:r w:rsidR="00C6157E">
              <w:t>bukana</w:t>
            </w:r>
            <w:r w:rsidRPr="0079775A">
              <w:t xml:space="preserve"> for CHILD where his/her mother’s antenatal care is written down?                    </w:t>
            </w:r>
          </w:p>
        </w:tc>
        <w:tc>
          <w:tcPr>
            <w:tcW w:w="3175" w:type="dxa"/>
          </w:tcPr>
          <w:p w14:paraId="4F6BCB09" w14:textId="77777777" w:rsidR="00F40F33" w:rsidRPr="00723D8E" w:rsidRDefault="00F40F33" w:rsidP="00663F0F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Yes=1</w:t>
            </w:r>
          </w:p>
          <w:p w14:paraId="7558E55E" w14:textId="77777777" w:rsidR="00F40F33" w:rsidRPr="0079775A" w:rsidRDefault="00F40F33" w:rsidP="00663F0F">
            <w:pPr>
              <w:jc w:val="center"/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No=0</w:t>
            </w:r>
          </w:p>
        </w:tc>
      </w:tr>
      <w:tr w:rsidR="00F40F33" w:rsidRPr="0079775A" w14:paraId="420F16B3" w14:textId="77777777" w:rsidTr="00663F0F">
        <w:tc>
          <w:tcPr>
            <w:tcW w:w="6498" w:type="dxa"/>
          </w:tcPr>
          <w:p w14:paraId="178AFF73" w14:textId="77777777" w:rsidR="00F40F33" w:rsidRPr="0079775A" w:rsidRDefault="00F40F33" w:rsidP="00663F0F"/>
        </w:tc>
        <w:tc>
          <w:tcPr>
            <w:tcW w:w="3175" w:type="dxa"/>
          </w:tcPr>
          <w:p w14:paraId="4A7693C0" w14:textId="77777777" w:rsidR="00F40F33" w:rsidRPr="0079775A" w:rsidRDefault="00F40F33" w:rsidP="00663F0F"/>
        </w:tc>
      </w:tr>
      <w:tr w:rsidR="00F40F33" w:rsidRPr="0079775A" w14:paraId="71B4514E" w14:textId="77777777" w:rsidTr="00663F0F">
        <w:tc>
          <w:tcPr>
            <w:tcW w:w="6498" w:type="dxa"/>
          </w:tcPr>
          <w:p w14:paraId="57E6A4B9" w14:textId="338A0D7D" w:rsidR="00F40F33" w:rsidRPr="0079775A" w:rsidRDefault="00F40F33" w:rsidP="00C6157E">
            <w:r>
              <w:t>Wa</w:t>
            </w:r>
            <w:r w:rsidRPr="0079775A">
              <w:t xml:space="preserve">s there an available record or </w:t>
            </w:r>
            <w:r w:rsidR="00C6157E">
              <w:t>bukana</w:t>
            </w:r>
            <w:r w:rsidRPr="0079775A">
              <w:t xml:space="preserve"> for CHILD where his/her under 5 MCH care is written down?</w:t>
            </w:r>
          </w:p>
        </w:tc>
        <w:tc>
          <w:tcPr>
            <w:tcW w:w="3175" w:type="dxa"/>
          </w:tcPr>
          <w:p w14:paraId="464A22ED" w14:textId="77777777" w:rsidR="00F40F33" w:rsidRPr="00723D8E" w:rsidRDefault="00F40F33" w:rsidP="00663F0F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Yes=1</w:t>
            </w:r>
          </w:p>
          <w:p w14:paraId="252AB025" w14:textId="77777777" w:rsidR="00F40F33" w:rsidRPr="0079775A" w:rsidRDefault="00F40F33" w:rsidP="00663F0F">
            <w:pPr>
              <w:jc w:val="center"/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No=0</w:t>
            </w:r>
          </w:p>
        </w:tc>
      </w:tr>
      <w:tr w:rsidR="00F40F33" w:rsidRPr="0079775A" w14:paraId="6CE16B21" w14:textId="77777777" w:rsidTr="00663F0F">
        <w:tc>
          <w:tcPr>
            <w:tcW w:w="6498" w:type="dxa"/>
          </w:tcPr>
          <w:p w14:paraId="2DA023AF" w14:textId="77777777" w:rsidR="00F40F33" w:rsidRPr="0079775A" w:rsidRDefault="00F40F33" w:rsidP="00663F0F"/>
        </w:tc>
        <w:tc>
          <w:tcPr>
            <w:tcW w:w="3175" w:type="dxa"/>
          </w:tcPr>
          <w:p w14:paraId="7385BE46" w14:textId="77777777" w:rsidR="00F40F33" w:rsidRPr="00E43E98" w:rsidRDefault="00F40F33" w:rsidP="00663F0F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</w:tbl>
    <w:p w14:paraId="1ED7B9D1" w14:textId="77777777" w:rsidR="002603BB" w:rsidRDefault="002603BB" w:rsidP="00E43E98">
      <w:pPr>
        <w:rPr>
          <w:b/>
          <w:bCs/>
        </w:rPr>
      </w:pPr>
    </w:p>
    <w:p w14:paraId="55003EE5" w14:textId="77777777" w:rsidR="00292545" w:rsidRDefault="009E5904" w:rsidP="009E5904">
      <w:pPr>
        <w:tabs>
          <w:tab w:val="left" w:pos="0"/>
        </w:tabs>
        <w:rPr>
          <w:rFonts w:eastAsia="Times New Roman" w:cstheme="minorHAnsi"/>
          <w:bCs/>
          <w:i/>
        </w:rPr>
      </w:pPr>
      <w:r w:rsidRPr="009010B5">
        <w:rPr>
          <w:rFonts w:eastAsia="Times New Roman" w:cstheme="minorHAnsi"/>
          <w:bCs/>
          <w:i/>
        </w:rPr>
        <w:t xml:space="preserve">I would </w:t>
      </w:r>
      <w:r>
        <w:rPr>
          <w:rFonts w:eastAsia="Times New Roman" w:cstheme="minorHAnsi"/>
          <w:bCs/>
          <w:i/>
        </w:rPr>
        <w:t xml:space="preserve">first </w:t>
      </w:r>
      <w:r w:rsidRPr="009010B5">
        <w:rPr>
          <w:rFonts w:eastAsia="Times New Roman" w:cstheme="minorHAnsi"/>
          <w:bCs/>
          <w:i/>
        </w:rPr>
        <w:t xml:space="preserve">like to record </w:t>
      </w:r>
      <w:r>
        <w:rPr>
          <w:rFonts w:eastAsia="Times New Roman" w:cstheme="minorHAnsi"/>
          <w:bCs/>
          <w:i/>
        </w:rPr>
        <w:t>information about</w:t>
      </w:r>
      <w:r w:rsidRPr="009010B5">
        <w:rPr>
          <w:rFonts w:eastAsia="Times New Roman" w:cstheme="minorHAnsi"/>
          <w:bCs/>
          <w:i/>
        </w:rPr>
        <w:t xml:space="preserve"> all</w:t>
      </w:r>
      <w:r>
        <w:rPr>
          <w:rFonts w:eastAsia="Times New Roman" w:cstheme="minorHAnsi"/>
          <w:bCs/>
          <w:i/>
        </w:rPr>
        <w:t xml:space="preserve"> of your</w:t>
      </w:r>
      <w:r w:rsidRPr="009010B5">
        <w:rPr>
          <w:rFonts w:eastAsia="Times New Roman" w:cstheme="minorHAnsi"/>
          <w:bCs/>
          <w:i/>
        </w:rPr>
        <w:t xml:space="preserve"> </w:t>
      </w:r>
      <w:r w:rsidRPr="0042556B">
        <w:rPr>
          <w:rFonts w:eastAsia="Times New Roman" w:cstheme="minorHAnsi"/>
          <w:bCs/>
          <w:i/>
        </w:rPr>
        <w:t xml:space="preserve">children that were born in this household in </w:t>
      </w:r>
      <w:r w:rsidR="00AD6E30">
        <w:rPr>
          <w:rFonts w:eastAsia="Times New Roman" w:cstheme="minorHAnsi"/>
          <w:bCs/>
          <w:i/>
        </w:rPr>
        <w:t>[insert appropriate month/year]</w:t>
      </w:r>
      <w:r w:rsidRPr="009010B5">
        <w:rPr>
          <w:rFonts w:eastAsia="Times New Roman" w:cstheme="minorHAnsi"/>
          <w:bCs/>
          <w:i/>
        </w:rPr>
        <w:t xml:space="preserve"> </w:t>
      </w:r>
      <w:r w:rsidRPr="0042556B">
        <w:rPr>
          <w:rFonts w:eastAsia="Times New Roman" w:cstheme="minorHAnsi"/>
          <w:bCs/>
          <w:i/>
        </w:rPr>
        <w:t xml:space="preserve">through </w:t>
      </w:r>
      <w:r w:rsidR="00AD6E30">
        <w:rPr>
          <w:rFonts w:eastAsia="Times New Roman" w:cstheme="minorHAnsi"/>
          <w:bCs/>
          <w:i/>
        </w:rPr>
        <w:t>[insert appropriate month/year]</w:t>
      </w:r>
      <w:r w:rsidR="00AD6E30" w:rsidRPr="009010B5">
        <w:rPr>
          <w:rFonts w:eastAsia="Times New Roman" w:cstheme="minorHAnsi"/>
          <w:bCs/>
          <w:i/>
        </w:rPr>
        <w:t xml:space="preserve"> </w:t>
      </w:r>
      <w:r w:rsidRPr="009010B5">
        <w:rPr>
          <w:rFonts w:eastAsia="Times New Roman" w:cstheme="minorHAnsi"/>
          <w:bCs/>
          <w:i/>
        </w:rPr>
        <w:t xml:space="preserve">(between </w:t>
      </w:r>
      <w:r w:rsidRPr="0042556B">
        <w:rPr>
          <w:rFonts w:eastAsia="Times New Roman" w:cstheme="minorHAnsi"/>
          <w:bCs/>
          <w:i/>
        </w:rPr>
        <w:t xml:space="preserve">approximately </w:t>
      </w:r>
      <w:r w:rsidRPr="0042556B">
        <w:rPr>
          <w:rFonts w:eastAsia="Times New Roman" w:cstheme="minorHAnsi"/>
          <w:bCs/>
          <w:i/>
          <w:u w:val="single"/>
        </w:rPr>
        <w:t xml:space="preserve">18 and </w:t>
      </w:r>
      <w:r w:rsidR="00C73CB3">
        <w:rPr>
          <w:rFonts w:eastAsia="Times New Roman" w:cstheme="minorHAnsi"/>
          <w:bCs/>
          <w:i/>
          <w:u w:val="single"/>
        </w:rPr>
        <w:t>24</w:t>
      </w:r>
      <w:r w:rsidR="00C73CB3" w:rsidRPr="009010B5">
        <w:rPr>
          <w:rFonts w:eastAsia="Times New Roman" w:cstheme="minorHAnsi"/>
          <w:bCs/>
          <w:i/>
          <w:u w:val="single"/>
        </w:rPr>
        <w:t xml:space="preserve"> </w:t>
      </w:r>
      <w:r w:rsidRPr="009010B5">
        <w:rPr>
          <w:rFonts w:eastAsia="Times New Roman" w:cstheme="minorHAnsi"/>
          <w:bCs/>
          <w:i/>
          <w:u w:val="single"/>
        </w:rPr>
        <w:t>months old</w:t>
      </w:r>
      <w:r w:rsidRPr="009010B5">
        <w:rPr>
          <w:rFonts w:eastAsia="Times New Roman" w:cstheme="minorHAnsi"/>
          <w:bCs/>
          <w:i/>
        </w:rPr>
        <w:t>), and ask you a few questions about each of them.</w:t>
      </w:r>
      <w:r w:rsidRPr="0042556B">
        <w:rPr>
          <w:rFonts w:eastAsia="Times New Roman" w:cstheme="minorHAnsi"/>
          <w:bCs/>
          <w:i/>
        </w:rPr>
        <w:t xml:space="preserve"> </w:t>
      </w:r>
      <w:r w:rsidRPr="009010B5">
        <w:rPr>
          <w:rFonts w:eastAsia="Times New Roman" w:cstheme="minorHAnsi"/>
          <w:bCs/>
          <w:i/>
        </w:rPr>
        <w:t xml:space="preserve">Although I know it may be difficult, please include any children </w:t>
      </w:r>
      <w:r w:rsidRPr="0042556B">
        <w:rPr>
          <w:rFonts w:eastAsia="Times New Roman" w:cstheme="minorHAnsi"/>
          <w:bCs/>
          <w:i/>
        </w:rPr>
        <w:t>during this time</w:t>
      </w:r>
      <w:r w:rsidRPr="009010B5">
        <w:rPr>
          <w:rFonts w:eastAsia="Times New Roman" w:cstheme="minorHAnsi"/>
          <w:bCs/>
          <w:i/>
        </w:rPr>
        <w:t xml:space="preserve"> who passed away.</w:t>
      </w:r>
    </w:p>
    <w:p w14:paraId="0579CB56" w14:textId="77777777" w:rsidR="00292545" w:rsidRDefault="00CE2611" w:rsidP="00DD32AE">
      <w:pPr>
        <w:tabs>
          <w:tab w:val="left" w:pos="0"/>
          <w:tab w:val="left" w:pos="3225"/>
        </w:tabs>
        <w:rPr>
          <w:b/>
          <w:bCs/>
        </w:rPr>
      </w:pPr>
      <w:r>
        <w:rPr>
          <w:b/>
          <w:bCs/>
        </w:rPr>
        <w:tab/>
      </w:r>
    </w:p>
    <w:p w14:paraId="2C7A4430" w14:textId="77777777" w:rsidR="009E5904" w:rsidRPr="0042556B" w:rsidRDefault="00292545" w:rsidP="009E5904">
      <w:pPr>
        <w:tabs>
          <w:tab w:val="left" w:pos="0"/>
        </w:tabs>
        <w:rPr>
          <w:rFonts w:eastAsia="Times New Roman" w:cstheme="minorHAnsi"/>
          <w:bCs/>
          <w:i/>
        </w:rPr>
      </w:pPr>
      <w:r>
        <w:rPr>
          <w:b/>
          <w:bCs/>
        </w:rPr>
        <w:t xml:space="preserve">Section A. Children and Caregivers </w:t>
      </w:r>
      <w:r w:rsidR="009E5904">
        <w:rPr>
          <w:rFonts w:eastAsia="Times New Roman" w:cstheme="minorHAnsi"/>
          <w:bCs/>
          <w:i/>
        </w:rPr>
        <w:br/>
      </w:r>
    </w:p>
    <w:tbl>
      <w:tblPr>
        <w:tblW w:w="5116" w:type="pct"/>
        <w:tblInd w:w="-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2"/>
        <w:gridCol w:w="1081"/>
        <w:gridCol w:w="817"/>
        <w:gridCol w:w="902"/>
        <w:gridCol w:w="987"/>
        <w:gridCol w:w="64"/>
        <w:gridCol w:w="1447"/>
        <w:gridCol w:w="1333"/>
        <w:gridCol w:w="817"/>
        <w:gridCol w:w="1672"/>
        <w:gridCol w:w="25"/>
      </w:tblGrid>
      <w:tr w:rsidR="00292545" w:rsidRPr="004677B2" w14:paraId="6CAC7592" w14:textId="77777777" w:rsidTr="0030473D">
        <w:trPr>
          <w:gridAfter w:val="1"/>
          <w:wAfter w:w="25" w:type="dxa"/>
          <w:trHeight w:val="530"/>
        </w:trPr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6996A3C7" w14:textId="77777777" w:rsidR="00292545" w:rsidRPr="004677B2" w:rsidRDefault="00292545" w:rsidP="00795A00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#</w:t>
            </w:r>
          </w:p>
        </w:tc>
        <w:tc>
          <w:tcPr>
            <w:tcW w:w="37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5E7ED" w14:textId="77777777" w:rsidR="00292545" w:rsidRPr="004677B2" w:rsidRDefault="00292545" w:rsidP="00795A00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33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A6F58C0" w14:textId="77777777" w:rsidR="00292545" w:rsidRPr="004677B2" w:rsidRDefault="00292545" w:rsidP="00795A00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Response</w:t>
            </w:r>
          </w:p>
        </w:tc>
      </w:tr>
      <w:tr w:rsidR="009E5904" w:rsidRPr="009010B5" w14:paraId="6F5BE073" w14:textId="77777777" w:rsidTr="003047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377"/>
        </w:trPr>
        <w:tc>
          <w:tcPr>
            <w:tcW w:w="552" w:type="dxa"/>
            <w:shd w:val="clear" w:color="auto" w:fill="auto"/>
            <w:noWrap/>
            <w:vAlign w:val="center"/>
          </w:tcPr>
          <w:p w14:paraId="2F27483E" w14:textId="77777777" w:rsidR="009E5904" w:rsidRPr="00DD32AE" w:rsidRDefault="00AD6E30" w:rsidP="00DD32AE">
            <w:pPr>
              <w:jc w:val="center"/>
              <w:rPr>
                <w:rFonts w:eastAsia="Times New Roman"/>
                <w:iCs/>
                <w:szCs w:val="20"/>
              </w:rPr>
            </w:pPr>
            <w:r w:rsidRPr="00DD32AE">
              <w:rPr>
                <w:rFonts w:eastAsia="Times New Roman"/>
                <w:iCs/>
                <w:szCs w:val="20"/>
              </w:rPr>
              <w:t>1</w:t>
            </w:r>
          </w:p>
        </w:tc>
        <w:tc>
          <w:tcPr>
            <w:tcW w:w="3787" w:type="dxa"/>
            <w:gridSpan w:val="4"/>
            <w:shd w:val="clear" w:color="auto" w:fill="auto"/>
            <w:vAlign w:val="center"/>
          </w:tcPr>
          <w:p w14:paraId="110B4313" w14:textId="77777777" w:rsidR="009E5904" w:rsidRPr="002603BB" w:rsidRDefault="009E5904" w:rsidP="00C73CB3">
            <w:pPr>
              <w:tabs>
                <w:tab w:val="left" w:pos="-720"/>
              </w:tabs>
              <w:jc w:val="both"/>
              <w:rPr>
                <w:rFonts w:eastAsia="Times New Roman"/>
                <w:i/>
                <w:iCs/>
                <w:szCs w:val="20"/>
              </w:rPr>
            </w:pPr>
            <w:r w:rsidRPr="00163DFF">
              <w:rPr>
                <w:rFonts w:eastAsia="Times New Roman"/>
                <w:iCs/>
                <w:szCs w:val="20"/>
              </w:rPr>
              <w:t xml:space="preserve">How many children </w:t>
            </w:r>
            <w:r w:rsidRPr="00163DFF">
              <w:rPr>
                <w:rFonts w:eastAsia="Times New Roman" w:cstheme="minorHAnsi"/>
                <w:bCs/>
              </w:rPr>
              <w:t xml:space="preserve">in this household </w:t>
            </w:r>
            <w:r w:rsidR="00193779">
              <w:rPr>
                <w:rFonts w:eastAsia="Times New Roman" w:cstheme="minorHAnsi"/>
                <w:bCs/>
              </w:rPr>
              <w:t>were born between _______ and _______ (</w:t>
            </w:r>
            <w:r w:rsidRPr="00163DFF">
              <w:rPr>
                <w:rFonts w:eastAsia="Times New Roman" w:cstheme="minorHAnsi"/>
                <w:bCs/>
              </w:rPr>
              <w:t>18</w:t>
            </w:r>
            <w:r w:rsidR="00193779">
              <w:rPr>
                <w:rFonts w:eastAsia="Times New Roman" w:cstheme="minorHAnsi"/>
                <w:bCs/>
              </w:rPr>
              <w:t>-</w:t>
            </w:r>
            <w:r w:rsidRPr="00163DFF">
              <w:rPr>
                <w:rFonts w:eastAsia="Times New Roman" w:cstheme="minorHAnsi"/>
                <w:bCs/>
              </w:rPr>
              <w:t xml:space="preserve"> </w:t>
            </w:r>
            <w:r w:rsidR="00C73CB3">
              <w:rPr>
                <w:rFonts w:eastAsia="Times New Roman" w:cstheme="minorHAnsi"/>
                <w:bCs/>
              </w:rPr>
              <w:t>24</w:t>
            </w:r>
            <w:r w:rsidR="00C73CB3" w:rsidRPr="00163DFF">
              <w:rPr>
                <w:rFonts w:eastAsia="Times New Roman" w:cstheme="minorHAnsi"/>
                <w:bCs/>
              </w:rPr>
              <w:t xml:space="preserve"> </w:t>
            </w:r>
            <w:r w:rsidRPr="00163DFF">
              <w:rPr>
                <w:rFonts w:eastAsia="Times New Roman" w:cstheme="minorHAnsi"/>
                <w:bCs/>
              </w:rPr>
              <w:t>months old</w:t>
            </w:r>
            <w:r w:rsidR="00193779">
              <w:rPr>
                <w:rFonts w:eastAsia="Times New Roman" w:cstheme="minorHAnsi"/>
                <w:bCs/>
              </w:rPr>
              <w:t>)</w:t>
            </w:r>
            <w:r w:rsidRPr="00163DFF">
              <w:rPr>
                <w:rFonts w:eastAsia="Times New Roman" w:cstheme="minorHAnsi"/>
                <w:bCs/>
              </w:rPr>
              <w:t>?</w:t>
            </w:r>
            <w:r w:rsidR="00193779">
              <w:rPr>
                <w:rFonts w:eastAsia="Times New Roman" w:cstheme="minorHAnsi"/>
                <w:bCs/>
              </w:rPr>
              <w:t xml:space="preserve">  </w:t>
            </w:r>
            <w:r w:rsidR="00193779">
              <w:rPr>
                <w:rFonts w:eastAsia="Times New Roman" w:cstheme="minorHAnsi"/>
                <w:bCs/>
                <w:i/>
              </w:rPr>
              <w:t>Insert months</w:t>
            </w:r>
            <w:r w:rsidR="005E5DB3">
              <w:rPr>
                <w:rFonts w:eastAsia="Times New Roman" w:cstheme="minorHAnsi"/>
                <w:bCs/>
                <w:i/>
              </w:rPr>
              <w:t>/yrs</w:t>
            </w:r>
            <w:r w:rsidR="00193779">
              <w:rPr>
                <w:rFonts w:eastAsia="Times New Roman" w:cstheme="minorHAnsi"/>
                <w:bCs/>
                <w:i/>
              </w:rPr>
              <w:t xml:space="preserve"> when study initiated</w:t>
            </w:r>
          </w:p>
        </w:tc>
        <w:tc>
          <w:tcPr>
            <w:tcW w:w="5358" w:type="dxa"/>
            <w:gridSpan w:val="6"/>
            <w:shd w:val="clear" w:color="auto" w:fill="auto"/>
            <w:vAlign w:val="center"/>
          </w:tcPr>
          <w:p w14:paraId="7818ED7E" w14:textId="77777777" w:rsidR="009E5904" w:rsidRPr="00E43E98" w:rsidRDefault="009E5904" w:rsidP="00795A00">
            <w:pPr>
              <w:rPr>
                <w:rFonts w:eastAsia="Times New Roman"/>
                <w:i/>
                <w:iCs/>
                <w:szCs w:val="20"/>
              </w:rPr>
            </w:pPr>
            <w:r>
              <w:t>____ children</w:t>
            </w:r>
          </w:p>
        </w:tc>
      </w:tr>
      <w:tr w:rsidR="009E5904" w:rsidRPr="009010B5" w14:paraId="52819FD0" w14:textId="77777777" w:rsidTr="0030473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701"/>
        </w:trPr>
        <w:tc>
          <w:tcPr>
            <w:tcW w:w="9697" w:type="dxa"/>
            <w:gridSpan w:val="11"/>
            <w:shd w:val="clear" w:color="auto" w:fill="auto"/>
            <w:noWrap/>
            <w:vAlign w:val="center"/>
            <w:hideMark/>
          </w:tcPr>
          <w:p w14:paraId="32BE8859" w14:textId="77777777" w:rsidR="009E5904" w:rsidRPr="00E43E98" w:rsidRDefault="009E5904" w:rsidP="00795A00">
            <w:pPr>
              <w:rPr>
                <w:rFonts w:eastAsia="Times New Roman"/>
                <w:b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i/>
                <w:iCs/>
                <w:szCs w:val="20"/>
              </w:rPr>
              <w:t>Please use the codes in the box below to fill out the columns.</w:t>
            </w:r>
            <w:r>
              <w:rPr>
                <w:rFonts w:eastAsia="Times New Roman"/>
                <w:i/>
                <w:iCs/>
                <w:szCs w:val="20"/>
              </w:rPr>
              <w:t xml:space="preserve"> </w:t>
            </w:r>
            <w:r>
              <w:rPr>
                <w:rFonts w:eastAsia="Times New Roman" w:cstheme="minorHAnsi"/>
                <w:bCs/>
                <w:i/>
              </w:rPr>
              <w:t>S</w:t>
            </w:r>
            <w:r w:rsidRPr="0042556B">
              <w:rPr>
                <w:rFonts w:eastAsia="Times New Roman" w:cstheme="minorHAnsi"/>
                <w:bCs/>
                <w:i/>
              </w:rPr>
              <w:t xml:space="preserve">tart with the oldest child. </w:t>
            </w:r>
            <w:r w:rsidRPr="00163DFF">
              <w:rPr>
                <w:rFonts w:eastAsia="Times New Roman"/>
                <w:b/>
                <w:i/>
                <w:iCs/>
                <w:szCs w:val="20"/>
              </w:rPr>
              <w:t>Note that if more than one child’s information is completed here</w:t>
            </w:r>
            <w:r>
              <w:rPr>
                <w:rFonts w:eastAsia="Times New Roman"/>
                <w:i/>
                <w:iCs/>
                <w:szCs w:val="20"/>
              </w:rPr>
              <w:t xml:space="preserve">, </w:t>
            </w:r>
            <w:r w:rsidRPr="00163DFF">
              <w:rPr>
                <w:rFonts w:eastAsia="Times New Roman"/>
                <w:b/>
                <w:i/>
                <w:iCs/>
                <w:szCs w:val="20"/>
              </w:rPr>
              <w:t xml:space="preserve">the interviewer should be automatically prompted with a new form to be completed for child 2, child 3 and any other children. </w:t>
            </w:r>
          </w:p>
        </w:tc>
      </w:tr>
      <w:tr w:rsidR="009E5904" w:rsidRPr="009010B5" w14:paraId="3191CD43" w14:textId="77777777" w:rsidTr="00F622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8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51DCD477" w14:textId="77777777" w:rsidR="009E5904" w:rsidRPr="009010B5" w:rsidRDefault="009E5904" w:rsidP="00795A00">
            <w:pPr>
              <w:jc w:val="center"/>
              <w:rPr>
                <w:rFonts w:ascii="Times" w:eastAsia="Times New Roman" w:hAnsi="Times" w:cs="Times"/>
                <w:sz w:val="20"/>
                <w:szCs w:val="20"/>
              </w:rPr>
            </w:pPr>
            <w:r w:rsidRPr="009010B5">
              <w:rPr>
                <w:rFonts w:ascii="Times" w:eastAsia="Times New Roman" w:hAnsi="Times" w:cs="Times"/>
                <w:sz w:val="20"/>
                <w:szCs w:val="20"/>
              </w:rPr>
              <w:t> </w:t>
            </w:r>
          </w:p>
        </w:tc>
        <w:tc>
          <w:tcPr>
            <w:tcW w:w="1081" w:type="dxa"/>
            <w:shd w:val="clear" w:color="auto" w:fill="auto"/>
            <w:hideMark/>
          </w:tcPr>
          <w:p w14:paraId="1FCFB445" w14:textId="77777777" w:rsidR="009E5904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C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hild </w:t>
            </w:r>
          </w:p>
          <w:p w14:paraId="7E438923" w14:textId="77777777" w:rsidR="009E5904" w:rsidRPr="0062431A" w:rsidRDefault="009E5904" w:rsidP="00795A00">
            <w:pPr>
              <w:jc w:val="center"/>
              <w:rPr>
                <w:rFonts w:eastAsia="Times New Roman"/>
                <w:bCs/>
                <w:i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sz w:val="20"/>
                <w:szCs w:val="20"/>
              </w:rPr>
              <w:t xml:space="preserve">Select </w:t>
            </w:r>
            <w:r w:rsidRPr="0062431A">
              <w:rPr>
                <w:rFonts w:eastAsia="Times New Roman"/>
                <w:bCs/>
                <w:i/>
                <w:sz w:val="20"/>
                <w:szCs w:val="20"/>
              </w:rPr>
              <w:t>N/A if no 2</w:t>
            </w:r>
            <w:r w:rsidRPr="0062431A">
              <w:rPr>
                <w:rFonts w:eastAsia="Times New Roman"/>
                <w:bCs/>
                <w:i/>
                <w:sz w:val="20"/>
                <w:szCs w:val="20"/>
                <w:vertAlign w:val="superscript"/>
              </w:rPr>
              <w:t>nd</w:t>
            </w:r>
            <w:r w:rsidRPr="0062431A">
              <w:rPr>
                <w:rFonts w:eastAsia="Times New Roman"/>
                <w:bCs/>
                <w:i/>
                <w:sz w:val="20"/>
                <w:szCs w:val="20"/>
              </w:rPr>
              <w:t xml:space="preserve"> or 3</w:t>
            </w:r>
            <w:r w:rsidRPr="0062431A">
              <w:rPr>
                <w:rFonts w:eastAsia="Times New Roman"/>
                <w:bCs/>
                <w:i/>
                <w:sz w:val="20"/>
                <w:szCs w:val="20"/>
                <w:vertAlign w:val="superscript"/>
              </w:rPr>
              <w:t>rd</w:t>
            </w:r>
            <w:r w:rsidRPr="0062431A">
              <w:rPr>
                <w:rFonts w:eastAsia="Times New Roman"/>
                <w:bCs/>
                <w:i/>
                <w:sz w:val="20"/>
                <w:szCs w:val="20"/>
              </w:rPr>
              <w:t xml:space="preserve"> child</w:t>
            </w:r>
          </w:p>
        </w:tc>
        <w:tc>
          <w:tcPr>
            <w:tcW w:w="817" w:type="dxa"/>
            <w:shd w:val="clear" w:color="auto" w:fill="auto"/>
            <w:hideMark/>
          </w:tcPr>
          <w:p w14:paraId="7FF10E41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Is </w:t>
            </w:r>
            <w:r w:rsidR="00AD6E30">
              <w:rPr>
                <w:rFonts w:eastAsia="Times New Roman"/>
                <w:bCs/>
                <w:sz w:val="20"/>
                <w:szCs w:val="20"/>
              </w:rPr>
              <w:t>CHILD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 a twin</w:t>
            </w:r>
            <w:r w:rsidR="006A564B">
              <w:rPr>
                <w:rFonts w:eastAsia="Times New Roman"/>
                <w:bCs/>
                <w:sz w:val="20"/>
                <w:szCs w:val="20"/>
              </w:rPr>
              <w:t>/ triplet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>?</w:t>
            </w:r>
            <w:r>
              <w:rPr>
                <w:rFonts w:eastAsia="Times New Roman"/>
                <w:bCs/>
                <w:sz w:val="20"/>
                <w:szCs w:val="20"/>
              </w:rPr>
              <w:br/>
            </w:r>
            <w:r>
              <w:rPr>
                <w:rFonts w:eastAsia="Times New Roman"/>
                <w:bCs/>
                <w:sz w:val="20"/>
                <w:szCs w:val="20"/>
              </w:rPr>
              <w:br/>
            </w:r>
          </w:p>
          <w:p w14:paraId="5DBCCE45" w14:textId="77777777" w:rsidR="009E5904" w:rsidRPr="00E43E98" w:rsidRDefault="009E5904" w:rsidP="00795A0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Yes=1</w:t>
            </w:r>
          </w:p>
          <w:p w14:paraId="2F42143E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No=0</w:t>
            </w:r>
          </w:p>
        </w:tc>
        <w:tc>
          <w:tcPr>
            <w:tcW w:w="902" w:type="dxa"/>
            <w:shd w:val="clear" w:color="auto" w:fill="auto"/>
            <w:hideMark/>
          </w:tcPr>
          <w:p w14:paraId="150F6CF0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Is </w:t>
            </w:r>
            <w:r w:rsidR="00AD6E30">
              <w:rPr>
                <w:rFonts w:eastAsia="Times New Roman"/>
                <w:bCs/>
                <w:sz w:val="20"/>
                <w:szCs w:val="20"/>
              </w:rPr>
              <w:t>CHILD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 a boy or girl?</w:t>
            </w:r>
            <w:r>
              <w:rPr>
                <w:rFonts w:eastAsia="Times New Roman"/>
                <w:bCs/>
                <w:sz w:val="20"/>
                <w:szCs w:val="20"/>
              </w:rPr>
              <w:br/>
            </w:r>
          </w:p>
          <w:p w14:paraId="0BD2E192" w14:textId="77777777" w:rsidR="009E5904" w:rsidRDefault="009E5904" w:rsidP="00795A0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  <w:p w14:paraId="3424623A" w14:textId="77777777" w:rsidR="009E5904" w:rsidRPr="00E43E98" w:rsidRDefault="009E5904" w:rsidP="00795A0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Boy=1</w:t>
            </w:r>
          </w:p>
          <w:p w14:paraId="72D909C8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Girl=2</w:t>
            </w:r>
          </w:p>
        </w:tc>
        <w:tc>
          <w:tcPr>
            <w:tcW w:w="1051" w:type="dxa"/>
            <w:gridSpan w:val="2"/>
            <w:shd w:val="clear" w:color="auto" w:fill="auto"/>
            <w:hideMark/>
          </w:tcPr>
          <w:p w14:paraId="0B593F23" w14:textId="77777777" w:rsidR="009E5904" w:rsidRPr="00723D8E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Are you </w:t>
            </w:r>
            <w:r w:rsidR="00AD6E30">
              <w:rPr>
                <w:rFonts w:eastAsia="Times New Roman"/>
                <w:bCs/>
                <w:sz w:val="20"/>
                <w:szCs w:val="20"/>
              </w:rPr>
              <w:t>CHILD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>'s biological mother?</w:t>
            </w:r>
            <w:r>
              <w:rPr>
                <w:rFonts w:eastAsia="Times New Roman"/>
                <w:bCs/>
                <w:sz w:val="20"/>
                <w:szCs w:val="20"/>
              </w:rPr>
              <w:br/>
            </w:r>
            <w:r>
              <w:rPr>
                <w:rFonts w:eastAsia="Times New Roman"/>
                <w:bCs/>
                <w:sz w:val="20"/>
                <w:szCs w:val="20"/>
              </w:rPr>
              <w:br/>
            </w: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Yes=1</w:t>
            </w:r>
          </w:p>
          <w:p w14:paraId="79D7D064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No=0</w:t>
            </w:r>
          </w:p>
        </w:tc>
        <w:tc>
          <w:tcPr>
            <w:tcW w:w="1447" w:type="dxa"/>
            <w:shd w:val="clear" w:color="auto" w:fill="auto"/>
            <w:hideMark/>
          </w:tcPr>
          <w:p w14:paraId="676292BF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If no, where is </w:t>
            </w:r>
            <w:r w:rsidR="00AD6E30">
              <w:rPr>
                <w:rFonts w:eastAsia="Times New Roman"/>
                <w:bCs/>
                <w:sz w:val="20"/>
                <w:szCs w:val="20"/>
              </w:rPr>
              <w:t>CHILD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's biological mother? </w:t>
            </w:r>
          </w:p>
          <w:p w14:paraId="4BA4A47E" w14:textId="77777777" w:rsidR="009E5904" w:rsidRDefault="009E5904" w:rsidP="00795A0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Permanently lives elsewhere=1</w:t>
            </w:r>
          </w:p>
          <w:p w14:paraId="06476053" w14:textId="77777777" w:rsidR="002603BB" w:rsidRPr="00E43E98" w:rsidRDefault="002603BB" w:rsidP="00795A0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emp lives elsewhere=2</w:t>
            </w:r>
          </w:p>
          <w:p w14:paraId="7B470EDD" w14:textId="77777777" w:rsidR="009E5904" w:rsidRPr="00E43E98" w:rsidRDefault="009E5904" w:rsidP="00795A0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Died=</w:t>
            </w:r>
            <w:r w:rsidR="002603BB">
              <w:rPr>
                <w:rFonts w:eastAsia="Times New Roman"/>
                <w:b/>
                <w:bCs/>
                <w:sz w:val="20"/>
                <w:szCs w:val="20"/>
              </w:rPr>
              <w:t>3</w:t>
            </w:r>
          </w:p>
          <w:p w14:paraId="701235C2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Don’t know=87</w:t>
            </w:r>
          </w:p>
        </w:tc>
        <w:tc>
          <w:tcPr>
            <w:tcW w:w="1333" w:type="dxa"/>
            <w:shd w:val="clear" w:color="auto" w:fill="auto"/>
            <w:hideMark/>
          </w:tcPr>
          <w:p w14:paraId="05A54EE3" w14:textId="77777777" w:rsidR="009E5904" w:rsidRPr="00E43E98" w:rsidRDefault="005F2F45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>
              <w:rPr>
                <w:rFonts w:eastAsia="Times New Roman"/>
                <w:bCs/>
                <w:sz w:val="20"/>
                <w:szCs w:val="20"/>
              </w:rPr>
              <w:t>W</w:t>
            </w:r>
            <w:r w:rsidR="00AD6E30">
              <w:rPr>
                <w:rFonts w:eastAsia="Times New Roman"/>
                <w:bCs/>
                <w:sz w:val="20"/>
                <w:szCs w:val="20"/>
              </w:rPr>
              <w:t xml:space="preserve">hat </w:t>
            </w:r>
            <w:r>
              <w:rPr>
                <w:rFonts w:eastAsia="Times New Roman"/>
                <w:bCs/>
                <w:sz w:val="20"/>
                <w:szCs w:val="20"/>
              </w:rPr>
              <w:t>date</w:t>
            </w:r>
            <w:r w:rsidR="00AD6E30">
              <w:rPr>
                <w:rFonts w:eastAsia="Times New Roman"/>
                <w:bCs/>
                <w:sz w:val="20"/>
                <w:szCs w:val="20"/>
              </w:rPr>
              <w:t xml:space="preserve"> was CHILD </w:t>
            </w:r>
            <w:r w:rsidR="009E5904" w:rsidRPr="00E43E98">
              <w:rPr>
                <w:rFonts w:eastAsia="Times New Roman"/>
                <w:bCs/>
                <w:sz w:val="20"/>
                <w:szCs w:val="20"/>
              </w:rPr>
              <w:t>born?</w:t>
            </w:r>
          </w:p>
          <w:p w14:paraId="31D0143C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Cs/>
                <w:sz w:val="20"/>
                <w:szCs w:val="20"/>
              </w:rPr>
              <w:t>(</w:t>
            </w:r>
            <w:r w:rsidR="005F2F45">
              <w:rPr>
                <w:rFonts w:eastAsia="Times New Roman"/>
                <w:bCs/>
                <w:sz w:val="20"/>
                <w:szCs w:val="20"/>
              </w:rPr>
              <w:t>dd/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>mm/yy)</w:t>
            </w:r>
          </w:p>
        </w:tc>
        <w:tc>
          <w:tcPr>
            <w:tcW w:w="817" w:type="dxa"/>
            <w:shd w:val="clear" w:color="auto" w:fill="auto"/>
          </w:tcPr>
          <w:p w14:paraId="16A51D5D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Is </w:t>
            </w:r>
            <w:r w:rsidR="00AD6E30">
              <w:rPr>
                <w:rFonts w:eastAsia="Times New Roman"/>
                <w:bCs/>
                <w:sz w:val="20"/>
                <w:szCs w:val="20"/>
              </w:rPr>
              <w:t xml:space="preserve">CHILD 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>still alive?</w:t>
            </w:r>
          </w:p>
          <w:p w14:paraId="57642AE9" w14:textId="77777777" w:rsidR="009E5904" w:rsidRPr="00E43E98" w:rsidRDefault="009E5904" w:rsidP="00795A00">
            <w:pPr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br/>
            </w:r>
            <w:r>
              <w:rPr>
                <w:rFonts w:eastAsia="Times New Roman"/>
                <w:b/>
                <w:bCs/>
                <w:sz w:val="20"/>
                <w:szCs w:val="20"/>
              </w:rPr>
              <w:br/>
            </w: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Yes=1</w:t>
            </w:r>
          </w:p>
          <w:p w14:paraId="38CF1A57" w14:textId="77777777" w:rsidR="009E5904" w:rsidRPr="00E43E98" w:rsidRDefault="009E5904" w:rsidP="00795A0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/>
                <w:bCs/>
                <w:sz w:val="20"/>
                <w:szCs w:val="20"/>
              </w:rPr>
              <w:t>No=0</w:t>
            </w:r>
          </w:p>
        </w:tc>
        <w:tc>
          <w:tcPr>
            <w:tcW w:w="1697" w:type="dxa"/>
            <w:gridSpan w:val="2"/>
            <w:shd w:val="clear" w:color="auto" w:fill="auto"/>
            <w:hideMark/>
          </w:tcPr>
          <w:p w14:paraId="7C325272" w14:textId="77777777" w:rsidR="009E5904" w:rsidRPr="00E43E98" w:rsidRDefault="009E5904" w:rsidP="00AD6E30">
            <w:pPr>
              <w:jc w:val="center"/>
              <w:rPr>
                <w:rFonts w:eastAsia="Times New Roman"/>
                <w:bCs/>
                <w:sz w:val="20"/>
                <w:szCs w:val="20"/>
              </w:rPr>
            </w:pP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If no, when did </w:t>
            </w:r>
            <w:r w:rsidR="00AD6E30">
              <w:rPr>
                <w:rFonts w:eastAsia="Times New Roman"/>
                <w:bCs/>
                <w:sz w:val="20"/>
                <w:szCs w:val="20"/>
              </w:rPr>
              <w:t>CHILD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 xml:space="preserve"> die? (dd/</w:t>
            </w:r>
            <w:r w:rsidR="00C00BBF">
              <w:rPr>
                <w:rFonts w:eastAsia="Times New Roman"/>
                <w:bCs/>
                <w:sz w:val="20"/>
                <w:szCs w:val="20"/>
              </w:rPr>
              <w:t>mm/</w:t>
            </w:r>
            <w:r w:rsidRPr="00E43E98">
              <w:rPr>
                <w:rFonts w:eastAsia="Times New Roman"/>
                <w:bCs/>
                <w:sz w:val="20"/>
                <w:szCs w:val="20"/>
              </w:rPr>
              <w:t>yy)</w:t>
            </w:r>
          </w:p>
        </w:tc>
      </w:tr>
      <w:tr w:rsidR="009E5904" w:rsidRPr="009010B5" w14:paraId="3D659E78" w14:textId="77777777" w:rsidTr="00F622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48"/>
        </w:trPr>
        <w:tc>
          <w:tcPr>
            <w:tcW w:w="552" w:type="dxa"/>
            <w:shd w:val="clear" w:color="auto" w:fill="auto"/>
            <w:noWrap/>
            <w:vAlign w:val="center"/>
            <w:hideMark/>
          </w:tcPr>
          <w:p w14:paraId="417C41E8" w14:textId="77777777" w:rsidR="009E5904" w:rsidRDefault="009E5904" w:rsidP="00E32065">
            <w:pPr>
              <w:jc w:val="center"/>
              <w:rPr>
                <w:rFonts w:eastAsia="Times New Roman"/>
                <w:szCs w:val="20"/>
              </w:rPr>
            </w:pPr>
          </w:p>
          <w:p w14:paraId="56F92E75" w14:textId="77777777" w:rsidR="009E5904" w:rsidRPr="00E43E98" w:rsidRDefault="00AD6E30" w:rsidP="00E32065">
            <w:pPr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a</w:t>
            </w:r>
          </w:p>
        </w:tc>
        <w:tc>
          <w:tcPr>
            <w:tcW w:w="1081" w:type="dxa"/>
            <w:shd w:val="clear" w:color="auto" w:fill="auto"/>
            <w:vAlign w:val="center"/>
            <w:hideMark/>
          </w:tcPr>
          <w:p w14:paraId="30781BCA" w14:textId="77777777" w:rsidR="009E5904" w:rsidRPr="00163DFF" w:rsidRDefault="009E5904" w:rsidP="00795A00">
            <w:pPr>
              <w:jc w:val="both"/>
              <w:rPr>
                <w:rFonts w:eastAsia="Times New Roman"/>
                <w:sz w:val="20"/>
                <w:szCs w:val="20"/>
              </w:rPr>
            </w:pPr>
            <w:r w:rsidRPr="00163DFF">
              <w:rPr>
                <w:rFonts w:eastAsia="Times New Roman"/>
                <w:sz w:val="20"/>
                <w:szCs w:val="20"/>
              </w:rPr>
              <w:t>Child 1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0ACEF3B2" w14:textId="77777777" w:rsidR="009E5904" w:rsidRPr="009010B5" w:rsidRDefault="009E5904" w:rsidP="00795A00">
            <w:pPr>
              <w:rPr>
                <w:rFonts w:ascii="Times" w:eastAsia="Times New Roman" w:hAnsi="Times" w:cs="Times"/>
                <w:sz w:val="20"/>
                <w:szCs w:val="20"/>
              </w:rPr>
            </w:pPr>
            <w:r w:rsidRPr="009010B5">
              <w:rPr>
                <w:rFonts w:ascii="Times" w:eastAsia="Times New Roman" w:hAnsi="Times" w:cs="Times"/>
                <w:sz w:val="20"/>
                <w:szCs w:val="20"/>
              </w:rPr>
              <w:t> </w:t>
            </w:r>
          </w:p>
        </w:tc>
        <w:tc>
          <w:tcPr>
            <w:tcW w:w="902" w:type="dxa"/>
            <w:shd w:val="clear" w:color="auto" w:fill="auto"/>
            <w:noWrap/>
            <w:vAlign w:val="center"/>
            <w:hideMark/>
          </w:tcPr>
          <w:p w14:paraId="4067A8F0" w14:textId="77777777" w:rsidR="009E5904" w:rsidRPr="009010B5" w:rsidRDefault="009E5904" w:rsidP="00795A00">
            <w:pPr>
              <w:rPr>
                <w:rFonts w:ascii="Times" w:eastAsia="Times New Roman" w:hAnsi="Times" w:cs="Times"/>
                <w:sz w:val="20"/>
                <w:szCs w:val="20"/>
              </w:rPr>
            </w:pPr>
            <w:r w:rsidRPr="009010B5">
              <w:rPr>
                <w:rFonts w:ascii="Times" w:eastAsia="Times New Roman" w:hAnsi="Times" w:cs="Times"/>
                <w:sz w:val="20"/>
                <w:szCs w:val="20"/>
              </w:rPr>
              <w:t> 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center"/>
            <w:hideMark/>
          </w:tcPr>
          <w:p w14:paraId="63C8DEA5" w14:textId="77777777" w:rsidR="009E5904" w:rsidRPr="009010B5" w:rsidRDefault="009E5904" w:rsidP="00795A00">
            <w:pPr>
              <w:rPr>
                <w:rFonts w:ascii="Times" w:eastAsia="Times New Roman" w:hAnsi="Times" w:cs="Times"/>
                <w:sz w:val="20"/>
                <w:szCs w:val="20"/>
              </w:rPr>
            </w:pPr>
            <w:r w:rsidRPr="009010B5">
              <w:rPr>
                <w:rFonts w:ascii="Times" w:eastAsia="Times New Roman" w:hAnsi="Times" w:cs="Times"/>
                <w:sz w:val="20"/>
                <w:szCs w:val="20"/>
              </w:rPr>
              <w:t> 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C124984" w14:textId="77777777" w:rsidR="009E5904" w:rsidRPr="009010B5" w:rsidRDefault="009E5904" w:rsidP="00795A00">
            <w:pPr>
              <w:rPr>
                <w:rFonts w:ascii="Times" w:eastAsia="Times New Roman" w:hAnsi="Times" w:cs="Times"/>
                <w:sz w:val="20"/>
                <w:szCs w:val="20"/>
              </w:rPr>
            </w:pPr>
            <w:r w:rsidRPr="009010B5">
              <w:rPr>
                <w:rFonts w:ascii="Times" w:eastAsia="Times New Roman" w:hAnsi="Times" w:cs="Times"/>
                <w:sz w:val="20"/>
                <w:szCs w:val="20"/>
              </w:rPr>
              <w:t> 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49B242B" w14:textId="77777777" w:rsidR="009E5904" w:rsidRPr="00E43E98" w:rsidRDefault="009E5904" w:rsidP="00795A00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3E98">
              <w:rPr>
                <w:rFonts w:eastAsia="Times New Roman"/>
                <w:szCs w:val="20"/>
              </w:rPr>
              <w:t xml:space="preserve">_ _/_ _ </w:t>
            </w:r>
            <w:r w:rsidR="005F2F45">
              <w:rPr>
                <w:rFonts w:eastAsia="Times New Roman"/>
                <w:szCs w:val="20"/>
              </w:rPr>
              <w:t>/</w:t>
            </w:r>
            <w:r w:rsidRPr="00E43E98">
              <w:rPr>
                <w:rFonts w:eastAsia="Times New Roman"/>
                <w:szCs w:val="20"/>
              </w:rPr>
              <w:t>_ _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14:paraId="5EC76FF1" w14:textId="77777777" w:rsidR="009E5904" w:rsidRPr="009010B5" w:rsidRDefault="009E5904" w:rsidP="00795A00">
            <w:pPr>
              <w:rPr>
                <w:rFonts w:ascii="Times" w:eastAsia="Times New Roman" w:hAnsi="Times" w:cs="Times"/>
                <w:sz w:val="20"/>
                <w:szCs w:val="20"/>
              </w:rPr>
            </w:pPr>
            <w:r w:rsidRPr="009010B5">
              <w:rPr>
                <w:rFonts w:ascii="Times" w:eastAsia="Times New Roman" w:hAnsi="Times" w:cs="Times"/>
                <w:sz w:val="20"/>
                <w:szCs w:val="20"/>
              </w:rPr>
              <w:t> </w:t>
            </w:r>
          </w:p>
        </w:tc>
        <w:tc>
          <w:tcPr>
            <w:tcW w:w="1697" w:type="dxa"/>
            <w:gridSpan w:val="2"/>
            <w:shd w:val="clear" w:color="auto" w:fill="auto"/>
            <w:noWrap/>
            <w:vAlign w:val="center"/>
            <w:hideMark/>
          </w:tcPr>
          <w:p w14:paraId="241E6717" w14:textId="77777777" w:rsidR="009E5904" w:rsidRPr="00E43E98" w:rsidRDefault="009E5904" w:rsidP="005F2F45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43E98">
              <w:rPr>
                <w:rFonts w:eastAsia="Times New Roman"/>
                <w:szCs w:val="20"/>
              </w:rPr>
              <w:t xml:space="preserve">_ _/_ _ /_ _ </w:t>
            </w:r>
          </w:p>
        </w:tc>
      </w:tr>
      <w:tr w:rsidR="00C73CB3" w:rsidRPr="009010B5" w14:paraId="35F3A35C" w14:textId="77777777" w:rsidTr="00436B9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530"/>
        </w:trPr>
        <w:tc>
          <w:tcPr>
            <w:tcW w:w="9697" w:type="dxa"/>
            <w:gridSpan w:val="11"/>
            <w:shd w:val="clear" w:color="auto" w:fill="auto"/>
            <w:noWrap/>
            <w:vAlign w:val="center"/>
          </w:tcPr>
          <w:p w14:paraId="7E7D3583" w14:textId="77777777" w:rsidR="00C73CB3" w:rsidRPr="00E43E98" w:rsidRDefault="00C73CB3" w:rsidP="00E32065">
            <w:pPr>
              <w:jc w:val="center"/>
              <w:rPr>
                <w:rFonts w:eastAsia="Times New Roman"/>
                <w:szCs w:val="20"/>
              </w:rPr>
            </w:pPr>
          </w:p>
          <w:p w14:paraId="247ACD37" w14:textId="21629FCF" w:rsidR="00C73CB3" w:rsidRPr="00CD3321" w:rsidRDefault="00D8572E" w:rsidP="00F622C0">
            <w:pPr>
              <w:jc w:val="both"/>
              <w:rPr>
                <w:bCs/>
                <w:spacing w:val="-2"/>
                <w:szCs w:val="20"/>
                <w:lang w:eastAsia="it-IT"/>
              </w:rPr>
            </w:pPr>
            <w:r>
              <w:rPr>
                <w:bCs/>
              </w:rPr>
              <w:t xml:space="preserve">2b. </w:t>
            </w:r>
            <w:r w:rsidR="00C73CB3" w:rsidRPr="00CD3321">
              <w:rPr>
                <w:bCs/>
              </w:rPr>
              <w:t>If the child is a twin or triplet</w:t>
            </w:r>
            <w:r w:rsidR="00C73CB3">
              <w:rPr>
                <w:bCs/>
              </w:rPr>
              <w:t>,</w:t>
            </w:r>
            <w:r w:rsidR="00C73CB3" w:rsidRPr="00CD3321">
              <w:rPr>
                <w:bCs/>
              </w:rPr>
              <w:t xml:space="preserve"> indicate if this is the first, second, or third interview</w:t>
            </w:r>
            <w:r w:rsidR="00C73CB3">
              <w:rPr>
                <w:bCs/>
              </w:rPr>
              <w:t xml:space="preserve"> by the caregiver</w:t>
            </w:r>
            <w:r w:rsidR="00C73CB3" w:rsidRPr="00CD3321">
              <w:rPr>
                <w:bCs/>
              </w:rPr>
              <w:t xml:space="preserve">: </w:t>
            </w:r>
          </w:p>
          <w:p w14:paraId="161F7CBE" w14:textId="77777777" w:rsidR="00C73CB3" w:rsidRPr="00CD3321" w:rsidRDefault="00C73CB3" w:rsidP="00C73CB3">
            <w:pPr>
              <w:rPr>
                <w:bCs/>
              </w:rPr>
            </w:pPr>
          </w:p>
          <w:p w14:paraId="51013C9F" w14:textId="77777777" w:rsidR="00C73CB3" w:rsidRPr="0059159C" w:rsidRDefault="00C73CB3" w:rsidP="00C73CB3">
            <w:pPr>
              <w:numPr>
                <w:ilvl w:val="0"/>
                <w:numId w:val="54"/>
              </w:numPr>
              <w:rPr>
                <w:rFonts w:eastAsia="Calibri"/>
              </w:rPr>
            </w:pPr>
            <w:r>
              <w:rPr>
                <w:rFonts w:eastAsia="Calibri"/>
              </w:rPr>
              <w:t>(1) 1</w:t>
            </w:r>
            <w:r w:rsidRPr="00E7542B">
              <w:rPr>
                <w:rFonts w:eastAsia="Calibri"/>
                <w:vertAlign w:val="superscript"/>
              </w:rPr>
              <w:t>st</w:t>
            </w:r>
            <w:r>
              <w:rPr>
                <w:rFonts w:eastAsia="Calibri"/>
              </w:rPr>
              <w:t xml:space="preserve"> interview – should proceed to </w:t>
            </w:r>
            <w:r w:rsidRPr="00CD3321">
              <w:rPr>
                <w:bCs/>
              </w:rPr>
              <w:t xml:space="preserve">full </w:t>
            </w:r>
            <w:r>
              <w:rPr>
                <w:bCs/>
              </w:rPr>
              <w:t>set of questions</w:t>
            </w:r>
          </w:p>
          <w:p w14:paraId="377F710F" w14:textId="1B3567BB" w:rsidR="00C73CB3" w:rsidRPr="00E41F7C" w:rsidRDefault="00C73CB3" w:rsidP="00C73CB3">
            <w:pPr>
              <w:numPr>
                <w:ilvl w:val="0"/>
                <w:numId w:val="54"/>
              </w:numPr>
              <w:rPr>
                <w:rFonts w:eastAsia="Calibri"/>
                <w:highlight w:val="yellow"/>
              </w:rPr>
            </w:pPr>
            <w:r w:rsidRPr="00E41F7C">
              <w:rPr>
                <w:rFonts w:eastAsia="Calibri"/>
                <w:highlight w:val="yellow"/>
              </w:rPr>
              <w:t xml:space="preserve">(2) </w:t>
            </w:r>
            <w:r w:rsidRPr="00E41F7C">
              <w:rPr>
                <w:bCs/>
                <w:highlight w:val="yellow"/>
              </w:rPr>
              <w:t>2</w:t>
            </w:r>
            <w:r w:rsidRPr="00E41F7C">
              <w:rPr>
                <w:bCs/>
                <w:highlight w:val="yellow"/>
                <w:vertAlign w:val="superscript"/>
              </w:rPr>
              <w:t>nd</w:t>
            </w:r>
            <w:r w:rsidRPr="00E41F7C">
              <w:rPr>
                <w:bCs/>
                <w:highlight w:val="yellow"/>
              </w:rPr>
              <w:t xml:space="preserve"> interview – </w:t>
            </w:r>
            <w:r w:rsidRPr="00E41F7C">
              <w:rPr>
                <w:bCs/>
                <w:i/>
                <w:highlight w:val="yellow"/>
              </w:rPr>
              <w:t>skip to Q</w:t>
            </w:r>
            <w:r w:rsidR="00947F39" w:rsidRPr="00E41F7C">
              <w:rPr>
                <w:bCs/>
                <w:i/>
                <w:highlight w:val="yellow"/>
              </w:rPr>
              <w:t>28</w:t>
            </w:r>
          </w:p>
          <w:p w14:paraId="2F21295D" w14:textId="6AD93BC9" w:rsidR="00C73CB3" w:rsidRPr="00E41F7C" w:rsidRDefault="00C73CB3" w:rsidP="00C73CB3">
            <w:pPr>
              <w:numPr>
                <w:ilvl w:val="0"/>
                <w:numId w:val="54"/>
              </w:numPr>
              <w:rPr>
                <w:rFonts w:eastAsia="Calibri"/>
                <w:highlight w:val="yellow"/>
              </w:rPr>
            </w:pPr>
            <w:r w:rsidRPr="00E41F7C">
              <w:rPr>
                <w:rFonts w:eastAsia="Calibri"/>
                <w:highlight w:val="yellow"/>
              </w:rPr>
              <w:t xml:space="preserve">(3) </w:t>
            </w:r>
            <w:r w:rsidR="00C6157E" w:rsidRPr="00E41F7C">
              <w:rPr>
                <w:rFonts w:eastAsia="Calibri"/>
                <w:highlight w:val="yellow"/>
              </w:rPr>
              <w:t>3</w:t>
            </w:r>
            <w:r w:rsidR="00C6157E" w:rsidRPr="00E41F7C">
              <w:rPr>
                <w:rFonts w:eastAsia="Calibri"/>
                <w:highlight w:val="yellow"/>
                <w:vertAlign w:val="superscript"/>
              </w:rPr>
              <w:t>rd</w:t>
            </w:r>
            <w:r w:rsidR="00C6157E" w:rsidRPr="00E41F7C">
              <w:rPr>
                <w:rFonts w:eastAsia="Calibri"/>
                <w:highlight w:val="yellow"/>
              </w:rPr>
              <w:t xml:space="preserve"> interview </w:t>
            </w:r>
            <w:r w:rsidRPr="00E41F7C">
              <w:rPr>
                <w:rFonts w:eastAsia="Calibri"/>
                <w:highlight w:val="yellow"/>
              </w:rPr>
              <w:t xml:space="preserve">– </w:t>
            </w:r>
            <w:r w:rsidRPr="00E41F7C">
              <w:rPr>
                <w:rFonts w:eastAsia="Calibri"/>
                <w:i/>
                <w:highlight w:val="yellow"/>
              </w:rPr>
              <w:t xml:space="preserve">skip to </w:t>
            </w:r>
            <w:r w:rsidRPr="00E41F7C">
              <w:rPr>
                <w:bCs/>
                <w:i/>
                <w:highlight w:val="yellow"/>
              </w:rPr>
              <w:t>Q</w:t>
            </w:r>
            <w:r w:rsidR="00947F39" w:rsidRPr="00E41F7C">
              <w:rPr>
                <w:bCs/>
                <w:i/>
                <w:highlight w:val="yellow"/>
              </w:rPr>
              <w:t>28</w:t>
            </w:r>
          </w:p>
          <w:p w14:paraId="263C9141" w14:textId="77777777" w:rsidR="00C73CB3" w:rsidRPr="009010B5" w:rsidRDefault="00C73CB3" w:rsidP="00F622C0">
            <w:pPr>
              <w:numPr>
                <w:ilvl w:val="0"/>
                <w:numId w:val="54"/>
              </w:numPr>
              <w:rPr>
                <w:rFonts w:ascii="Times" w:eastAsia="Times New Roman" w:hAnsi="Times" w:cs="Times"/>
                <w:spacing w:val="-2"/>
                <w:sz w:val="20"/>
                <w:szCs w:val="20"/>
                <w:lang w:eastAsia="it-IT"/>
              </w:rPr>
            </w:pPr>
            <w:r w:rsidRPr="00E7542B">
              <w:rPr>
                <w:bCs/>
              </w:rPr>
              <w:t>(99) N/A – Child is singleton</w:t>
            </w:r>
          </w:p>
          <w:p w14:paraId="7C9D347D" w14:textId="77777777" w:rsidR="00C73CB3" w:rsidRPr="009010B5" w:rsidRDefault="00C73CB3" w:rsidP="00795A00">
            <w:pPr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</w:tbl>
    <w:p w14:paraId="5ECED550" w14:textId="77777777" w:rsidR="009E5904" w:rsidRPr="00DD32AE" w:rsidRDefault="009E5904" w:rsidP="009E5904">
      <w:pPr>
        <w:rPr>
          <w:i/>
        </w:rPr>
      </w:pPr>
    </w:p>
    <w:p w14:paraId="3FDA568C" w14:textId="77777777" w:rsidR="009E5904" w:rsidRPr="00DD32AE" w:rsidRDefault="00292545" w:rsidP="00E43E98">
      <w:pPr>
        <w:rPr>
          <w:bCs/>
          <w:i/>
        </w:rPr>
      </w:pPr>
      <w:r w:rsidRPr="00DD32AE">
        <w:rPr>
          <w:bCs/>
          <w:i/>
        </w:rPr>
        <w:t>If multiple children, start with Child 1, simply referred to as CHILD below.</w:t>
      </w:r>
      <w:r>
        <w:rPr>
          <w:bCs/>
          <w:i/>
        </w:rPr>
        <w:t xml:space="preserve"> </w:t>
      </w:r>
      <w:r w:rsidR="00F90B97">
        <w:rPr>
          <w:bCs/>
          <w:i/>
        </w:rPr>
        <w:t xml:space="preserve">Questions #3-10 should be completed by the non-maternal caregiver. </w:t>
      </w:r>
      <w:r>
        <w:rPr>
          <w:bCs/>
          <w:i/>
        </w:rPr>
        <w:t xml:space="preserve">If the biological mother of CHILD 1 is being interviewed, </w:t>
      </w:r>
      <w:r w:rsidRPr="006342B0">
        <w:rPr>
          <w:bCs/>
          <w:i/>
        </w:rPr>
        <w:t xml:space="preserve">skip to </w:t>
      </w:r>
      <w:r w:rsidR="00F90B97">
        <w:rPr>
          <w:bCs/>
          <w:i/>
        </w:rPr>
        <w:t>Section B</w:t>
      </w:r>
      <w:r w:rsidRPr="006342B0">
        <w:rPr>
          <w:bCs/>
          <w:i/>
        </w:rPr>
        <w:t>.</w:t>
      </w:r>
      <w:r>
        <w:rPr>
          <w:bCs/>
          <w:i/>
        </w:rPr>
        <w:t xml:space="preserve"> </w:t>
      </w:r>
    </w:p>
    <w:p w14:paraId="363715B2" w14:textId="77777777" w:rsidR="00292545" w:rsidRDefault="00292545" w:rsidP="00E43E98">
      <w:pPr>
        <w:rPr>
          <w:b/>
          <w:bCs/>
        </w:rPr>
      </w:pPr>
    </w:p>
    <w:p w14:paraId="7A482986" w14:textId="77777777" w:rsidR="005672F1" w:rsidRDefault="005672F1" w:rsidP="00E43E98">
      <w:pPr>
        <w:rPr>
          <w:b/>
          <w:bCs/>
        </w:rPr>
      </w:pPr>
    </w:p>
    <w:tbl>
      <w:tblPr>
        <w:tblW w:w="5090" w:type="pct"/>
        <w:tblInd w:w="-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5"/>
        <w:gridCol w:w="3916"/>
        <w:gridCol w:w="5296"/>
      </w:tblGrid>
      <w:tr w:rsidR="005672F1" w:rsidRPr="001C0FB7" w14:paraId="4FEEA21B" w14:textId="77777777" w:rsidTr="00DD32AE">
        <w:trPr>
          <w:trHeight w:val="1088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DEE0B" w14:textId="77777777" w:rsidR="005672F1" w:rsidRPr="00935CE6" w:rsidRDefault="00AD6E30" w:rsidP="00DD32AE">
            <w:pPr>
              <w:spacing w:after="240"/>
              <w:jc w:val="center"/>
            </w:pPr>
            <w:r>
              <w:t>3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1F948" w14:textId="77777777" w:rsidR="005672F1" w:rsidRDefault="00795A00" w:rsidP="005672F1">
            <w:r>
              <w:t>If not</w:t>
            </w:r>
            <w:r w:rsidR="00292545">
              <w:t xml:space="preserve"> </w:t>
            </w:r>
            <w:r w:rsidR="00292545" w:rsidRPr="00163DFF">
              <w:rPr>
                <w:bCs/>
                <w:i/>
              </w:rPr>
              <w:t>CHILD</w:t>
            </w:r>
            <w:r w:rsidR="00292545">
              <w:t>’s biological mother, i</w:t>
            </w:r>
            <w:r w:rsidR="005672F1">
              <w:t>ndicate the gender of the participant: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D51E78" w14:textId="77777777" w:rsidR="005672F1" w:rsidRDefault="005672F1" w:rsidP="005672F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945EC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945EC7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Male</w:t>
            </w:r>
            <w:r w:rsidRPr="00FF727B">
              <w:rPr>
                <w:rFonts w:ascii="Arial" w:hAnsi="Arial" w:cs="Arial"/>
              </w:rPr>
              <w:t xml:space="preserve"> </w:t>
            </w:r>
          </w:p>
          <w:p w14:paraId="66FE96DE" w14:textId="77777777" w:rsidR="005672F1" w:rsidRPr="001C0FB7" w:rsidRDefault="005672F1" w:rsidP="005672F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Female</w:t>
            </w:r>
          </w:p>
        </w:tc>
      </w:tr>
      <w:tr w:rsidR="005672F1" w:rsidRPr="001C0FB7" w14:paraId="2AA07B37" w14:textId="77777777" w:rsidTr="00DD32AE">
        <w:trPr>
          <w:trHeight w:val="2618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CDCF63" w14:textId="77777777" w:rsidR="005672F1" w:rsidRPr="000C0E3C" w:rsidRDefault="00AD6E30" w:rsidP="00DD32AE">
            <w:pPr>
              <w:spacing w:after="240"/>
              <w:ind w:left="90"/>
              <w:jc w:val="center"/>
            </w:pPr>
            <w:r>
              <w:t>4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9B9D1" w14:textId="77777777" w:rsidR="005672F1" w:rsidRDefault="00795A00" w:rsidP="005672F1">
            <w:r>
              <w:t xml:space="preserve">If not </w:t>
            </w:r>
            <w:r w:rsidR="00292545" w:rsidRPr="00163DFF">
              <w:rPr>
                <w:bCs/>
                <w:i/>
              </w:rPr>
              <w:t>CHILD</w:t>
            </w:r>
            <w:r w:rsidR="005672F1">
              <w:t>’s biological mother, what is your relationship to the child?</w:t>
            </w:r>
          </w:p>
          <w:p w14:paraId="1E7A7140" w14:textId="77777777" w:rsidR="005672F1" w:rsidRDefault="005672F1" w:rsidP="005672F1">
            <w:pPr>
              <w:spacing w:after="240"/>
            </w:pP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57746C" w14:textId="77777777" w:rsidR="005672F1" w:rsidRDefault="005672F1" w:rsidP="005672F1">
            <w:pPr>
              <w:pStyle w:val="ListParagraph"/>
              <w:numPr>
                <w:ilvl w:val="0"/>
                <w:numId w:val="61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1)</w:t>
            </w:r>
            <w:r>
              <w:rPr>
                <w:rFonts w:ascii="Arial" w:hAnsi="Arial" w:cs="Arial"/>
              </w:rPr>
              <w:t xml:space="preserve"> Father</w:t>
            </w:r>
          </w:p>
          <w:p w14:paraId="681A3AB5" w14:textId="77777777" w:rsidR="005672F1" w:rsidRDefault="005672F1" w:rsidP="005672F1">
            <w:pPr>
              <w:pStyle w:val="ListParagraph"/>
              <w:numPr>
                <w:ilvl w:val="0"/>
                <w:numId w:val="6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Sibling</w:t>
            </w:r>
          </w:p>
          <w:p w14:paraId="514B2C09" w14:textId="77777777" w:rsidR="005672F1" w:rsidRDefault="005672F1" w:rsidP="005672F1">
            <w:pPr>
              <w:pStyle w:val="ListParagraph"/>
              <w:numPr>
                <w:ilvl w:val="0"/>
                <w:numId w:val="6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Step-parent</w:t>
            </w:r>
          </w:p>
          <w:p w14:paraId="4BE53FE4" w14:textId="77777777" w:rsidR="005672F1" w:rsidRDefault="005672F1" w:rsidP="005672F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Grandparent </w:t>
            </w:r>
          </w:p>
          <w:p w14:paraId="34D0F9E0" w14:textId="77777777" w:rsidR="005672F1" w:rsidRDefault="005672F1" w:rsidP="005672F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</w:t>
            </w:r>
            <w:r w:rsidRPr="001C0FB7">
              <w:rPr>
                <w:rFonts w:ascii="Arial" w:hAnsi="Arial" w:cs="Arial"/>
              </w:rPr>
              <w:t>Other relative, e.g., aunt, uncle, cousin, etc</w:t>
            </w:r>
            <w:r>
              <w:rPr>
                <w:rFonts w:ascii="Arial" w:hAnsi="Arial" w:cs="Arial"/>
              </w:rPr>
              <w:t>.</w:t>
            </w:r>
          </w:p>
          <w:p w14:paraId="500EDD5E" w14:textId="77777777" w:rsidR="005672F1" w:rsidRDefault="005672F1" w:rsidP="005672F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Friend/Neighbor</w:t>
            </w:r>
          </w:p>
          <w:p w14:paraId="654F3491" w14:textId="77777777" w:rsidR="005672F1" w:rsidRPr="001C0FB7" w:rsidRDefault="005672F1" w:rsidP="005672F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</w:t>
            </w:r>
            <w:r w:rsidRPr="001C0FB7">
              <w:rPr>
                <w:rFonts w:ascii="Arial" w:hAnsi="Arial" w:cs="Arial"/>
              </w:rPr>
              <w:t>, specify: ______________________</w:t>
            </w:r>
          </w:p>
        </w:tc>
      </w:tr>
      <w:tr w:rsidR="00F90B97" w:rsidRPr="001C0FB7" w14:paraId="4885DFD7" w14:textId="77777777" w:rsidTr="00F622C0">
        <w:trPr>
          <w:trHeight w:val="818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3ACF8" w14:textId="77777777" w:rsidR="00F90B97" w:rsidRDefault="00F90B97" w:rsidP="00DD32AE">
            <w:pPr>
              <w:spacing w:after="240"/>
              <w:ind w:left="90"/>
              <w:jc w:val="center"/>
            </w:pPr>
            <w:r>
              <w:t>5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F8494" w14:textId="77777777" w:rsidR="00F90B97" w:rsidRDefault="00F90B97" w:rsidP="005672F1">
            <w:r w:rsidRPr="008B4429">
              <w:t xml:space="preserve">For how long has the child been under your care?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DFD7B" w14:textId="77777777" w:rsidR="00BB780A" w:rsidRDefault="00BB780A" w:rsidP="00F622C0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  <w:p w14:paraId="1EF217C0" w14:textId="77777777" w:rsidR="00F90B97" w:rsidRPr="00F622C0" w:rsidRDefault="00BB780A" w:rsidP="00F622C0">
            <w:r>
              <w:t xml:space="preserve"> </w:t>
            </w:r>
            <w:r w:rsidR="00F90B97" w:rsidRPr="00F622C0">
              <w:t xml:space="preserve">______ years </w:t>
            </w:r>
            <w:r w:rsidR="00F90B97" w:rsidRPr="00F622C0">
              <w:rPr>
                <w:i/>
              </w:rPr>
              <w:t>(if less than 1, enter 0)</w:t>
            </w:r>
          </w:p>
        </w:tc>
      </w:tr>
      <w:tr w:rsidR="00F90B97" w:rsidRPr="001C0FB7" w14:paraId="1872895A" w14:textId="77777777" w:rsidTr="00F622C0">
        <w:trPr>
          <w:trHeight w:val="620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E912B2" w14:textId="77777777" w:rsidR="00F90B97" w:rsidRDefault="00F90B97" w:rsidP="00DD32AE">
            <w:pPr>
              <w:spacing w:after="240"/>
              <w:ind w:left="90"/>
              <w:jc w:val="center"/>
            </w:pPr>
            <w:r>
              <w:t>6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F1D77" w14:textId="77777777" w:rsidR="00F90B97" w:rsidRDefault="00F90B97" w:rsidP="005672F1">
            <w:r w:rsidRPr="0059159C">
              <w:t>How old are you?</w:t>
            </w:r>
            <w:r>
              <w:br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9A4029" w14:textId="77777777" w:rsidR="00F90B97" w:rsidRDefault="00F90B97" w:rsidP="00F622C0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  <w:p w14:paraId="459C4E3E" w14:textId="77777777" w:rsidR="00F90B97" w:rsidRPr="000C0E3C" w:rsidRDefault="00F90B97" w:rsidP="00F622C0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  <w:r w:rsidRPr="0059159C">
              <w:rPr>
                <w:rFonts w:ascii="Arial" w:hAnsi="Arial" w:cs="Arial"/>
              </w:rPr>
              <w:t>__ __ years</w:t>
            </w:r>
          </w:p>
        </w:tc>
      </w:tr>
      <w:tr w:rsidR="00F90B97" w:rsidRPr="001C0FB7" w14:paraId="5239AB44" w14:textId="77777777" w:rsidTr="00F90B97">
        <w:trPr>
          <w:trHeight w:val="620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BF997" w14:textId="77777777" w:rsidR="00F90B97" w:rsidRDefault="00F90B97" w:rsidP="00DD32AE">
            <w:pPr>
              <w:spacing w:after="240"/>
              <w:ind w:left="90"/>
              <w:jc w:val="center"/>
            </w:pPr>
            <w:r>
              <w:t>7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30306" w14:textId="4174DC43" w:rsidR="00F90B97" w:rsidRPr="002835F0" w:rsidRDefault="00F90B97" w:rsidP="00436B96">
            <w:r w:rsidRPr="002835F0">
              <w:t xml:space="preserve">What is the highest level of education that you have </w:t>
            </w:r>
            <w:r w:rsidR="00C6157E">
              <w:t>attended</w:t>
            </w:r>
            <w:r w:rsidRPr="002835F0">
              <w:t>?</w:t>
            </w:r>
          </w:p>
          <w:p w14:paraId="0A47F00C" w14:textId="77777777" w:rsidR="00F90B97" w:rsidRPr="0059159C" w:rsidRDefault="00F90B97" w:rsidP="005672F1"/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D0C14C" w14:textId="77777777" w:rsidR="00F90B97" w:rsidRPr="000C0E3C" w:rsidRDefault="00F90B97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None</w:t>
            </w:r>
          </w:p>
          <w:p w14:paraId="57943848" w14:textId="77777777" w:rsidR="00F90B97" w:rsidRDefault="00F90B97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Primary</w:t>
            </w:r>
          </w:p>
          <w:p w14:paraId="6C3FFA6B" w14:textId="77777777" w:rsidR="00F90B97" w:rsidRDefault="00F90B97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Secondary</w:t>
            </w:r>
          </w:p>
          <w:p w14:paraId="24276E4F" w14:textId="5ACD67A0" w:rsidR="00A93974" w:rsidRDefault="00A93974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High School</w:t>
            </w:r>
          </w:p>
          <w:p w14:paraId="6D76DA06" w14:textId="3B32D50D" w:rsidR="00F90B97" w:rsidRDefault="00F90B97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9397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 Tertiary</w:t>
            </w:r>
          </w:p>
          <w:p w14:paraId="0396FB77" w14:textId="77777777" w:rsidR="00F90B97" w:rsidRDefault="00F90B97" w:rsidP="00F90B97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F90B97" w:rsidRPr="001C0FB7" w14:paraId="5266A8E1" w14:textId="77777777" w:rsidTr="00F90B97">
        <w:trPr>
          <w:trHeight w:val="620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C41E6" w14:textId="77777777" w:rsidR="00F90B97" w:rsidRDefault="00F90B97" w:rsidP="00DD32AE">
            <w:pPr>
              <w:spacing w:after="240"/>
              <w:ind w:left="90"/>
              <w:jc w:val="center"/>
            </w:pPr>
            <w:r>
              <w:t>8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8C124" w14:textId="77777777" w:rsidR="00F90B97" w:rsidRDefault="00F90B97" w:rsidP="00436B96">
            <w:pPr>
              <w:contextualSpacing/>
            </w:pPr>
            <w:r>
              <w:t>What is your current marital status?</w:t>
            </w:r>
          </w:p>
          <w:p w14:paraId="4B86387A" w14:textId="77777777" w:rsidR="00F90B97" w:rsidRPr="002835F0" w:rsidRDefault="00F90B97" w:rsidP="00436B96"/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317536" w14:textId="77777777" w:rsidR="00F90B97" w:rsidRPr="000C0E3C" w:rsidRDefault="00F90B97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Married</w:t>
            </w:r>
          </w:p>
          <w:p w14:paraId="3F6A911A" w14:textId="77777777" w:rsidR="00F90B97" w:rsidRDefault="00F90B97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Co-habitation</w:t>
            </w:r>
          </w:p>
          <w:p w14:paraId="764D6F47" w14:textId="77777777" w:rsidR="00F90B97" w:rsidRDefault="00F90B97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Separated/divorced</w:t>
            </w:r>
          </w:p>
          <w:p w14:paraId="13B2F905" w14:textId="77777777" w:rsidR="00F90B97" w:rsidRDefault="00F90B97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Widowed</w:t>
            </w:r>
          </w:p>
          <w:p w14:paraId="540802F7" w14:textId="77777777" w:rsidR="00F90B97" w:rsidRPr="00F90B97" w:rsidRDefault="00F90B97" w:rsidP="00F90B9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Never married</w:t>
            </w:r>
          </w:p>
        </w:tc>
      </w:tr>
      <w:tr w:rsidR="00F90B97" w:rsidRPr="001C0FB7" w14:paraId="13742122" w14:textId="77777777" w:rsidTr="00F90B97">
        <w:trPr>
          <w:trHeight w:val="620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98FD6" w14:textId="77777777" w:rsidR="00F90B97" w:rsidRDefault="00F90B97" w:rsidP="00DD32AE">
            <w:pPr>
              <w:spacing w:after="240"/>
              <w:ind w:left="90"/>
              <w:jc w:val="center"/>
            </w:pPr>
            <w:r>
              <w:t>9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FE540" w14:textId="77777777" w:rsidR="00F90B97" w:rsidRDefault="00F90B97" w:rsidP="00436B96">
            <w:pPr>
              <w:contextualSpacing/>
            </w:pPr>
            <w:r w:rsidRPr="0059159C">
              <w:t>How many people live in this household? (include all children, adults, and yourself)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AA04A" w14:textId="77777777" w:rsidR="00F90B97" w:rsidRPr="000C0E3C" w:rsidRDefault="00F90B97" w:rsidP="00F622C0">
            <w:pPr>
              <w:pStyle w:val="ListParagraph"/>
              <w:spacing w:after="0"/>
              <w:ind w:left="360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 w:rsidRPr="0059159C">
              <w:rPr>
                <w:rFonts w:ascii="Arial" w:hAnsi="Arial" w:cs="Arial"/>
              </w:rPr>
              <w:br/>
              <w:t>_______ people</w:t>
            </w:r>
          </w:p>
        </w:tc>
      </w:tr>
      <w:tr w:rsidR="00F90B97" w:rsidRPr="001C0FB7" w14:paraId="2C08A28B" w14:textId="77777777" w:rsidTr="00F90B97">
        <w:trPr>
          <w:trHeight w:val="620"/>
        </w:trPr>
        <w:tc>
          <w:tcPr>
            <w:tcW w:w="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7DE8E" w14:textId="77777777" w:rsidR="00F90B97" w:rsidRDefault="00F90B97" w:rsidP="00DD32AE">
            <w:pPr>
              <w:spacing w:after="240"/>
              <w:ind w:left="90"/>
              <w:jc w:val="center"/>
            </w:pPr>
            <w:r>
              <w:lastRenderedPageBreak/>
              <w:t>10</w:t>
            </w:r>
          </w:p>
        </w:tc>
        <w:tc>
          <w:tcPr>
            <w:tcW w:w="3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1D92F" w14:textId="77777777" w:rsidR="00F90B97" w:rsidRDefault="00F90B97" w:rsidP="00436B96">
            <w:pPr>
              <w:contextualSpacing/>
            </w:pPr>
            <w:r w:rsidRPr="0059159C">
              <w:t>How long have you lived in this community? (The community that we are in right now)</w:t>
            </w:r>
            <w:r w:rsidRPr="0059159C">
              <w:tab/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45B39F" w14:textId="77777777" w:rsidR="00F90B97" w:rsidRPr="000C0E3C" w:rsidRDefault="00F90B97" w:rsidP="00F622C0">
            <w:pPr>
              <w:pStyle w:val="ListParagraph"/>
              <w:spacing w:after="0"/>
              <w:ind w:left="360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 w:rsidRPr="0059159C">
              <w:rPr>
                <w:rFonts w:ascii="Arial" w:hAnsi="Arial" w:cs="Arial"/>
              </w:rPr>
              <w:br/>
              <w:t xml:space="preserve">______ years </w:t>
            </w:r>
            <w:r w:rsidRPr="00F622C0">
              <w:rPr>
                <w:rFonts w:ascii="Arial" w:hAnsi="Arial" w:cs="Arial"/>
                <w:i/>
              </w:rPr>
              <w:t>(if less than 1, enter 0)</w:t>
            </w:r>
          </w:p>
        </w:tc>
      </w:tr>
    </w:tbl>
    <w:p w14:paraId="625088C8" w14:textId="77777777" w:rsidR="00292545" w:rsidRDefault="00292545" w:rsidP="00C1700C">
      <w:pPr>
        <w:rPr>
          <w:i/>
        </w:rPr>
      </w:pPr>
    </w:p>
    <w:p w14:paraId="469C5C23" w14:textId="77777777" w:rsidR="00292545" w:rsidRDefault="00292545" w:rsidP="00E43E98">
      <w:pPr>
        <w:rPr>
          <w:b/>
          <w:bCs/>
        </w:rPr>
      </w:pPr>
    </w:p>
    <w:p w14:paraId="778791BD" w14:textId="77777777" w:rsidR="00292545" w:rsidRDefault="00292545" w:rsidP="00E43E98">
      <w:pPr>
        <w:rPr>
          <w:b/>
          <w:bCs/>
        </w:rPr>
      </w:pPr>
      <w:r>
        <w:rPr>
          <w:b/>
          <w:bCs/>
        </w:rPr>
        <w:t xml:space="preserve">Section </w:t>
      </w:r>
      <w:r w:rsidR="00AD6E30">
        <w:rPr>
          <w:b/>
          <w:bCs/>
        </w:rPr>
        <w:t>B</w:t>
      </w:r>
      <w:r>
        <w:rPr>
          <w:b/>
          <w:bCs/>
        </w:rPr>
        <w:t xml:space="preserve">. </w:t>
      </w:r>
      <w:r w:rsidRPr="003903B4">
        <w:rPr>
          <w:b/>
          <w:bCs/>
        </w:rPr>
        <w:t>Household Characteristics and Demographics</w:t>
      </w:r>
    </w:p>
    <w:p w14:paraId="26EEF680" w14:textId="77777777" w:rsidR="00F90B97" w:rsidRPr="00805978" w:rsidRDefault="00F90B97" w:rsidP="00F90B97">
      <w:r>
        <w:rPr>
          <w:bCs/>
          <w:i/>
        </w:rPr>
        <w:t xml:space="preserve">This section should be completed by the biological mother about herself or the non-maternal caregiver about the biological mother to the best of his or her knowledge. </w:t>
      </w:r>
    </w:p>
    <w:p w14:paraId="38734346" w14:textId="77777777" w:rsidR="00F90B97" w:rsidRPr="00E43E98" w:rsidRDefault="00F90B97" w:rsidP="00E43E98">
      <w:pPr>
        <w:rPr>
          <w:i/>
        </w:rPr>
      </w:pPr>
    </w:p>
    <w:p w14:paraId="38E8A5CD" w14:textId="77777777" w:rsidR="00223F7D" w:rsidRDefault="00223F7D" w:rsidP="00C1700C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8"/>
        <w:gridCol w:w="3690"/>
        <w:gridCol w:w="5310"/>
      </w:tblGrid>
      <w:tr w:rsidR="00292545" w14:paraId="6F854E53" w14:textId="77777777" w:rsidTr="00DD32AE">
        <w:tc>
          <w:tcPr>
            <w:tcW w:w="648" w:type="dxa"/>
            <w:shd w:val="clear" w:color="auto" w:fill="A6A6A6" w:themeFill="background1" w:themeFillShade="A6"/>
          </w:tcPr>
          <w:p w14:paraId="502D8D5A" w14:textId="77777777" w:rsidR="00292545" w:rsidRDefault="00292545" w:rsidP="003802FF">
            <w:r w:rsidRPr="004677B2">
              <w:rPr>
                <w:b/>
              </w:rPr>
              <w:t>Q#</w:t>
            </w:r>
          </w:p>
        </w:tc>
        <w:tc>
          <w:tcPr>
            <w:tcW w:w="3690" w:type="dxa"/>
            <w:shd w:val="clear" w:color="auto" w:fill="A6A6A6" w:themeFill="background1" w:themeFillShade="A6"/>
          </w:tcPr>
          <w:p w14:paraId="7E949467" w14:textId="77777777" w:rsidR="00292545" w:rsidRDefault="00292545" w:rsidP="00E9219E">
            <w:pPr>
              <w:rPr>
                <w:b/>
              </w:rPr>
            </w:pPr>
            <w:r w:rsidRPr="004677B2">
              <w:rPr>
                <w:b/>
              </w:rPr>
              <w:t>Question</w:t>
            </w:r>
          </w:p>
          <w:p w14:paraId="250E240A" w14:textId="77777777" w:rsidR="00292545" w:rsidRPr="002835F0" w:rsidRDefault="00292545" w:rsidP="00E9219E"/>
        </w:tc>
        <w:tc>
          <w:tcPr>
            <w:tcW w:w="5310" w:type="dxa"/>
            <w:shd w:val="clear" w:color="auto" w:fill="A6A6A6" w:themeFill="background1" w:themeFillShade="A6"/>
          </w:tcPr>
          <w:p w14:paraId="2A894769" w14:textId="77777777" w:rsidR="00292545" w:rsidRDefault="00292545" w:rsidP="00E9219E">
            <w:r w:rsidRPr="004677B2">
              <w:rPr>
                <w:b/>
              </w:rPr>
              <w:t>Response</w:t>
            </w:r>
          </w:p>
        </w:tc>
      </w:tr>
      <w:tr w:rsidR="004D0CA2" w14:paraId="48F5F722" w14:textId="77777777" w:rsidTr="00DD32AE">
        <w:tc>
          <w:tcPr>
            <w:tcW w:w="648" w:type="dxa"/>
          </w:tcPr>
          <w:p w14:paraId="681AB56B" w14:textId="77777777" w:rsidR="004D0CA2" w:rsidRPr="000C0E3C" w:rsidRDefault="00163789" w:rsidP="00DD32AE">
            <w:pPr>
              <w:jc w:val="center"/>
            </w:pPr>
            <w:r>
              <w:t>11</w:t>
            </w:r>
          </w:p>
        </w:tc>
        <w:tc>
          <w:tcPr>
            <w:tcW w:w="3690" w:type="dxa"/>
          </w:tcPr>
          <w:p w14:paraId="63AEC008" w14:textId="77777777" w:rsidR="00E9219E" w:rsidRDefault="003903B4" w:rsidP="00E9219E">
            <w:r w:rsidRPr="002835F0">
              <w:t>How old are you?</w:t>
            </w:r>
            <w:r w:rsidR="00F90B97">
              <w:t>/ How old is the mother?</w:t>
            </w:r>
            <w:r w:rsidR="00E9219E">
              <w:br/>
            </w:r>
            <w:r w:rsidR="00E9219E">
              <w:br/>
            </w:r>
          </w:p>
          <w:p w14:paraId="4209DDE7" w14:textId="77777777" w:rsidR="004D0CA2" w:rsidRPr="003903B4" w:rsidRDefault="004D0CA2" w:rsidP="00BB6E17"/>
        </w:tc>
        <w:tc>
          <w:tcPr>
            <w:tcW w:w="5310" w:type="dxa"/>
          </w:tcPr>
          <w:p w14:paraId="0E2D0ACE" w14:textId="0229753E" w:rsidR="00F90B97" w:rsidRDefault="00E9219E" w:rsidP="009E4519">
            <w:pPr>
              <w:pStyle w:val="ListParagraph"/>
              <w:numPr>
                <w:ilvl w:val="0"/>
                <w:numId w:val="100"/>
              </w:numPr>
            </w:pPr>
            <w:r w:rsidRPr="004F058A">
              <w:t>__ __ years</w:t>
            </w:r>
          </w:p>
          <w:p w14:paraId="710431C3" w14:textId="77777777" w:rsidR="00F90B97" w:rsidRPr="00436B96" w:rsidRDefault="00F90B97" w:rsidP="00F622C0">
            <w:pPr>
              <w:pStyle w:val="ListParagraph"/>
              <w:numPr>
                <w:ilvl w:val="0"/>
                <w:numId w:val="93"/>
              </w:numPr>
            </w:pPr>
            <w:r w:rsidRPr="00F622C0">
              <w:rPr>
                <w:rFonts w:ascii="Arial" w:hAnsi="Arial" w:cs="Arial"/>
              </w:rPr>
              <w:t>(87) Don’t know</w:t>
            </w:r>
          </w:p>
        </w:tc>
      </w:tr>
      <w:tr w:rsidR="006C489D" w14:paraId="3A2C7004" w14:textId="77777777" w:rsidTr="00DD32AE">
        <w:tc>
          <w:tcPr>
            <w:tcW w:w="648" w:type="dxa"/>
          </w:tcPr>
          <w:p w14:paraId="1F169F68" w14:textId="77777777" w:rsidR="006C489D" w:rsidRDefault="00163789" w:rsidP="00DD32AE">
            <w:pPr>
              <w:jc w:val="center"/>
            </w:pPr>
            <w:r>
              <w:t>12</w:t>
            </w:r>
          </w:p>
        </w:tc>
        <w:tc>
          <w:tcPr>
            <w:tcW w:w="3690" w:type="dxa"/>
          </w:tcPr>
          <w:p w14:paraId="41EE1A45" w14:textId="0B837483" w:rsidR="00E9219E" w:rsidRPr="002835F0" w:rsidRDefault="00E9219E" w:rsidP="00E9219E">
            <w:r w:rsidRPr="002835F0">
              <w:t xml:space="preserve">What is the highest level of education that you </w:t>
            </w:r>
            <w:r w:rsidR="00F90B97">
              <w:t xml:space="preserve">(mother) </w:t>
            </w:r>
            <w:r w:rsidRPr="002835F0">
              <w:t xml:space="preserve">have </w:t>
            </w:r>
            <w:r w:rsidR="00C6157E">
              <w:t>attended</w:t>
            </w:r>
            <w:r w:rsidRPr="002835F0">
              <w:t>?</w:t>
            </w:r>
          </w:p>
          <w:p w14:paraId="66729976" w14:textId="77777777" w:rsidR="006C489D" w:rsidRPr="000C0E3C" w:rsidRDefault="006C489D" w:rsidP="003802FF"/>
        </w:tc>
        <w:tc>
          <w:tcPr>
            <w:tcW w:w="5310" w:type="dxa"/>
          </w:tcPr>
          <w:p w14:paraId="5576403F" w14:textId="77777777" w:rsidR="00E9219E" w:rsidRPr="000C0E3C" w:rsidRDefault="00E9219E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None</w:t>
            </w:r>
          </w:p>
          <w:p w14:paraId="348B9ECF" w14:textId="77777777" w:rsidR="00E9219E" w:rsidRDefault="00E9219E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Primary</w:t>
            </w:r>
          </w:p>
          <w:p w14:paraId="6B583095" w14:textId="77777777" w:rsidR="00E9219E" w:rsidRDefault="00E9219E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Secondary</w:t>
            </w:r>
          </w:p>
          <w:p w14:paraId="7FF511C6" w14:textId="650308A6" w:rsidR="00E640AA" w:rsidRDefault="00E640AA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High School</w:t>
            </w:r>
          </w:p>
          <w:p w14:paraId="314CA59D" w14:textId="4D1986C8" w:rsidR="00E9219E" w:rsidRDefault="00E9219E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E640AA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 Tertiary</w:t>
            </w:r>
          </w:p>
          <w:p w14:paraId="647A37A6" w14:textId="77777777" w:rsidR="00F90B97" w:rsidRDefault="00F90B97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3FB5BD50" w14:textId="77777777" w:rsidR="00F95796" w:rsidRDefault="00F95796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6C489D" w14:paraId="7E8AAD79" w14:textId="77777777" w:rsidTr="00DD32AE">
        <w:tc>
          <w:tcPr>
            <w:tcW w:w="648" w:type="dxa"/>
          </w:tcPr>
          <w:p w14:paraId="55D22E02" w14:textId="77777777" w:rsidR="006C489D" w:rsidRDefault="00163789" w:rsidP="00DD32AE">
            <w:pPr>
              <w:jc w:val="center"/>
            </w:pPr>
            <w:r>
              <w:t>13</w:t>
            </w:r>
          </w:p>
        </w:tc>
        <w:tc>
          <w:tcPr>
            <w:tcW w:w="3690" w:type="dxa"/>
          </w:tcPr>
          <w:p w14:paraId="7B3BD36C" w14:textId="77777777" w:rsidR="00E9219E" w:rsidRDefault="00E9219E" w:rsidP="00E9219E">
            <w:pPr>
              <w:contextualSpacing/>
            </w:pPr>
            <w:r>
              <w:t xml:space="preserve">What is your </w:t>
            </w:r>
            <w:r w:rsidR="00F90B97">
              <w:t xml:space="preserve">(mother’s) </w:t>
            </w:r>
            <w:r>
              <w:t>current marital status?</w:t>
            </w:r>
          </w:p>
          <w:p w14:paraId="412AC820" w14:textId="77777777" w:rsidR="006C489D" w:rsidRPr="000C0E3C" w:rsidRDefault="006C489D" w:rsidP="00223F7D"/>
        </w:tc>
        <w:tc>
          <w:tcPr>
            <w:tcW w:w="5310" w:type="dxa"/>
          </w:tcPr>
          <w:p w14:paraId="214C5110" w14:textId="77777777" w:rsidR="00E9219E" w:rsidRPr="000C0E3C" w:rsidRDefault="00E9219E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Married</w:t>
            </w:r>
          </w:p>
          <w:p w14:paraId="07CE99B3" w14:textId="77777777" w:rsidR="00E9219E" w:rsidRDefault="00E9219E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2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Co-habitation</w:t>
            </w:r>
          </w:p>
          <w:p w14:paraId="1BEB1510" w14:textId="77777777" w:rsidR="00E9219E" w:rsidRDefault="00E9219E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Separated/divorced</w:t>
            </w:r>
          </w:p>
          <w:p w14:paraId="2493C0A9" w14:textId="77777777" w:rsidR="00E9219E" w:rsidRDefault="00E9219E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Widowed</w:t>
            </w:r>
          </w:p>
          <w:p w14:paraId="5352CF90" w14:textId="77777777" w:rsidR="00E9219E" w:rsidRDefault="00E9219E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Never married</w:t>
            </w:r>
          </w:p>
          <w:p w14:paraId="2AF19BAF" w14:textId="77777777" w:rsidR="00F90B97" w:rsidRDefault="00F90B97" w:rsidP="00E9219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11EE5049" w14:textId="77777777" w:rsidR="00F95796" w:rsidRDefault="00F95796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E9219E" w14:paraId="23AC5615" w14:textId="77777777" w:rsidTr="00DD32AE">
        <w:tc>
          <w:tcPr>
            <w:tcW w:w="648" w:type="dxa"/>
          </w:tcPr>
          <w:p w14:paraId="292DFA90" w14:textId="77777777" w:rsidR="00E9219E" w:rsidRPr="000C0E3C" w:rsidRDefault="00163789" w:rsidP="00DD32AE">
            <w:pPr>
              <w:jc w:val="center"/>
            </w:pPr>
            <w:r>
              <w:t>14</w:t>
            </w:r>
          </w:p>
        </w:tc>
        <w:tc>
          <w:tcPr>
            <w:tcW w:w="3690" w:type="dxa"/>
          </w:tcPr>
          <w:p w14:paraId="63F226AD" w14:textId="77777777" w:rsidR="00E9219E" w:rsidRDefault="00E9219E" w:rsidP="00017D0F">
            <w:pPr>
              <w:rPr>
                <w:i/>
              </w:rPr>
            </w:pPr>
            <w:r w:rsidRPr="00BE44DA">
              <w:t xml:space="preserve">How many people live in this household? </w:t>
            </w:r>
            <w:r w:rsidRPr="005F5322">
              <w:rPr>
                <w:i/>
              </w:rPr>
              <w:t>(include all children, adults, and yourself)</w:t>
            </w:r>
          </w:p>
          <w:p w14:paraId="5BC295CF" w14:textId="77777777" w:rsidR="00CE2611" w:rsidRPr="000C0E3C" w:rsidRDefault="00CE2611" w:rsidP="00017D0F"/>
        </w:tc>
        <w:tc>
          <w:tcPr>
            <w:tcW w:w="5310" w:type="dxa"/>
          </w:tcPr>
          <w:p w14:paraId="52FA13AB" w14:textId="77777777" w:rsidR="00E9219E" w:rsidRPr="00BE44DA" w:rsidRDefault="00E9219E" w:rsidP="00E9219E">
            <w:r>
              <w:br/>
            </w:r>
            <w:r w:rsidRPr="00BE44DA">
              <w:t>_______</w:t>
            </w:r>
            <w:r>
              <w:t xml:space="preserve"> people</w:t>
            </w:r>
          </w:p>
          <w:p w14:paraId="5ED16F6B" w14:textId="77777777" w:rsidR="00E9219E" w:rsidRPr="00436B96" w:rsidRDefault="00F90B97" w:rsidP="00F622C0">
            <w:pPr>
              <w:pStyle w:val="ListParagraph"/>
              <w:numPr>
                <w:ilvl w:val="0"/>
                <w:numId w:val="94"/>
              </w:numPr>
            </w:pPr>
            <w:r w:rsidRPr="00F622C0">
              <w:rPr>
                <w:rFonts w:ascii="Arial" w:hAnsi="Arial" w:cs="Arial"/>
              </w:rPr>
              <w:t>(99) N/A (for care givers)</w:t>
            </w:r>
          </w:p>
        </w:tc>
      </w:tr>
      <w:tr w:rsidR="004D0CA2" w14:paraId="055DF803" w14:textId="77777777" w:rsidTr="00DD32AE">
        <w:tc>
          <w:tcPr>
            <w:tcW w:w="648" w:type="dxa"/>
          </w:tcPr>
          <w:p w14:paraId="256F20EC" w14:textId="77777777" w:rsidR="004D0CA2" w:rsidRPr="000C0E3C" w:rsidRDefault="00163789" w:rsidP="00DD32AE">
            <w:pPr>
              <w:jc w:val="center"/>
            </w:pPr>
            <w:r>
              <w:t>15</w:t>
            </w:r>
          </w:p>
        </w:tc>
        <w:tc>
          <w:tcPr>
            <w:tcW w:w="3690" w:type="dxa"/>
          </w:tcPr>
          <w:p w14:paraId="334EC78A" w14:textId="77777777" w:rsidR="004D0CA2" w:rsidRDefault="00E9219E" w:rsidP="003802FF">
            <w:r w:rsidRPr="00E9219E">
              <w:t xml:space="preserve">How long have you lived in this village? </w:t>
            </w:r>
            <w:r w:rsidRPr="005F5322">
              <w:rPr>
                <w:i/>
              </w:rPr>
              <w:t>(The village that we are in right now)</w:t>
            </w:r>
            <w:r w:rsidRPr="00E9219E">
              <w:tab/>
            </w:r>
          </w:p>
          <w:p w14:paraId="7049CFBF" w14:textId="77777777" w:rsidR="00CE2611" w:rsidRDefault="00CE2611" w:rsidP="003802FF"/>
        </w:tc>
        <w:tc>
          <w:tcPr>
            <w:tcW w:w="5310" w:type="dxa"/>
            <w:vAlign w:val="center"/>
          </w:tcPr>
          <w:p w14:paraId="5AB3D1B0" w14:textId="77777777" w:rsidR="00E9219E" w:rsidRDefault="00E9219E" w:rsidP="00E9219E">
            <w:pPr>
              <w:rPr>
                <w:i/>
              </w:rPr>
            </w:pPr>
            <w:r>
              <w:br/>
            </w:r>
            <w:r w:rsidRPr="00BE44DA">
              <w:t xml:space="preserve">______ years </w:t>
            </w:r>
            <w:r w:rsidRPr="00BE44DA">
              <w:rPr>
                <w:i/>
              </w:rPr>
              <w:t>(if less than 1, enter 0)</w:t>
            </w:r>
          </w:p>
          <w:p w14:paraId="3F803E28" w14:textId="77777777" w:rsidR="00F90B97" w:rsidRPr="00436B96" w:rsidRDefault="00F90B97" w:rsidP="00F622C0">
            <w:pPr>
              <w:pStyle w:val="ListParagraph"/>
              <w:numPr>
                <w:ilvl w:val="0"/>
                <w:numId w:val="94"/>
              </w:numPr>
              <w:rPr>
                <w:i/>
              </w:rPr>
            </w:pPr>
            <w:r w:rsidRPr="00F622C0">
              <w:rPr>
                <w:rFonts w:ascii="Arial" w:hAnsi="Arial" w:cs="Arial"/>
              </w:rPr>
              <w:t>(99) N/A (for care givers)</w:t>
            </w:r>
          </w:p>
          <w:p w14:paraId="35DD499E" w14:textId="77777777" w:rsidR="004D0CA2" w:rsidRDefault="004D0CA2" w:rsidP="00017D0F">
            <w:pPr>
              <w:jc w:val="center"/>
            </w:pPr>
          </w:p>
        </w:tc>
      </w:tr>
    </w:tbl>
    <w:p w14:paraId="010034C1" w14:textId="77777777" w:rsidR="000449C3" w:rsidRDefault="000449C3">
      <w:pPr>
        <w:rPr>
          <w:b/>
        </w:rPr>
      </w:pPr>
    </w:p>
    <w:p w14:paraId="7FF48349" w14:textId="77777777" w:rsidR="00E9219E" w:rsidRDefault="00E9219E">
      <w:pPr>
        <w:rPr>
          <w:b/>
        </w:rPr>
      </w:pPr>
    </w:p>
    <w:p w14:paraId="625D8A0B" w14:textId="77777777" w:rsidR="000449C3" w:rsidRDefault="00E9219E" w:rsidP="00E9219E">
      <w:pPr>
        <w:rPr>
          <w:b/>
          <w:bCs/>
        </w:rPr>
      </w:pPr>
      <w:r>
        <w:rPr>
          <w:b/>
          <w:bCs/>
        </w:rPr>
        <w:t xml:space="preserve">Section </w:t>
      </w:r>
      <w:r w:rsidR="002F133C">
        <w:rPr>
          <w:b/>
          <w:bCs/>
        </w:rPr>
        <w:t>C</w:t>
      </w:r>
      <w:r>
        <w:rPr>
          <w:b/>
          <w:bCs/>
        </w:rPr>
        <w:t xml:space="preserve">. </w:t>
      </w:r>
      <w:r w:rsidR="005F5322">
        <w:rPr>
          <w:b/>
          <w:bCs/>
        </w:rPr>
        <w:t xml:space="preserve">Pregnancies and Children </w:t>
      </w:r>
      <w:r w:rsidR="005672F1" w:rsidRPr="00DD32AE">
        <w:rPr>
          <w:bCs/>
          <w:i/>
        </w:rPr>
        <w:t xml:space="preserve">If </w:t>
      </w:r>
      <w:r w:rsidR="00163789">
        <w:rPr>
          <w:bCs/>
          <w:i/>
        </w:rPr>
        <w:t xml:space="preserve">non-maternal </w:t>
      </w:r>
      <w:r w:rsidR="00AD6E30">
        <w:rPr>
          <w:bCs/>
          <w:i/>
        </w:rPr>
        <w:t xml:space="preserve">caregiver (NOT </w:t>
      </w:r>
      <w:r w:rsidR="005672F1" w:rsidRPr="00DD32AE">
        <w:rPr>
          <w:bCs/>
          <w:i/>
        </w:rPr>
        <w:t>biological mother</w:t>
      </w:r>
      <w:r w:rsidR="00AD6E30">
        <w:rPr>
          <w:bCs/>
          <w:i/>
        </w:rPr>
        <w:t>)</w:t>
      </w:r>
      <w:r w:rsidR="005672F1" w:rsidRPr="005672F1">
        <w:rPr>
          <w:bCs/>
          <w:i/>
        </w:rPr>
        <w:t>,</w:t>
      </w:r>
      <w:r w:rsidR="005672F1">
        <w:rPr>
          <w:bCs/>
          <w:i/>
        </w:rPr>
        <w:t xml:space="preserve"> </w:t>
      </w:r>
      <w:r w:rsidR="005672F1" w:rsidRPr="00DD32AE">
        <w:rPr>
          <w:bCs/>
          <w:i/>
        </w:rPr>
        <w:t xml:space="preserve">skip </w:t>
      </w:r>
      <w:r w:rsidR="00163789">
        <w:rPr>
          <w:bCs/>
          <w:i/>
        </w:rPr>
        <w:t xml:space="preserve">to </w:t>
      </w:r>
      <w:r w:rsidR="005672F1" w:rsidRPr="00DD32AE">
        <w:rPr>
          <w:bCs/>
          <w:i/>
        </w:rPr>
        <w:t xml:space="preserve">section </w:t>
      </w:r>
      <w:r w:rsidR="00163789">
        <w:rPr>
          <w:bCs/>
          <w:i/>
        </w:rPr>
        <w:t>D</w:t>
      </w:r>
      <w:r w:rsidR="00AD6E30">
        <w:rPr>
          <w:bCs/>
          <w:i/>
        </w:rPr>
        <w:t>.</w:t>
      </w:r>
    </w:p>
    <w:p w14:paraId="3985BD69" w14:textId="77777777" w:rsidR="00800588" w:rsidRPr="00EC7A84" w:rsidRDefault="00303B7B" w:rsidP="00EC7A84">
      <w:pPr>
        <w:rPr>
          <w:b/>
        </w:rPr>
      </w:pPr>
      <w:r w:rsidRPr="00303B7B">
        <w:rPr>
          <w:i/>
        </w:rPr>
        <w:t xml:space="preserve">  </w:t>
      </w:r>
    </w:p>
    <w:tbl>
      <w:tblPr>
        <w:tblW w:w="5090" w:type="pct"/>
        <w:tblInd w:w="-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7"/>
        <w:gridCol w:w="3769"/>
        <w:gridCol w:w="5291"/>
      </w:tblGrid>
      <w:tr w:rsidR="002B4DF4" w:rsidRPr="000C0E3C" w14:paraId="17802034" w14:textId="77777777" w:rsidTr="00036EE2">
        <w:trPr>
          <w:trHeight w:val="273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5AC030D2" w14:textId="77777777" w:rsidR="002B4DF4" w:rsidRPr="00EC7A84" w:rsidRDefault="002B4DF4" w:rsidP="00EC7A84">
            <w:pPr>
              <w:rPr>
                <w:b/>
              </w:rPr>
            </w:pPr>
            <w:r>
              <w:rPr>
                <w:b/>
              </w:rPr>
              <w:t>Q#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DD3AA" w14:textId="77777777" w:rsidR="002B4DF4" w:rsidRPr="00EC7A84" w:rsidRDefault="002B4DF4" w:rsidP="00EC7A84">
            <w:pPr>
              <w:rPr>
                <w:b/>
              </w:rPr>
            </w:pPr>
            <w:r>
              <w:rPr>
                <w:b/>
              </w:rPr>
              <w:t>Questi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54DDF67" w14:textId="77777777" w:rsidR="002B4DF4" w:rsidRPr="00EC7A84" w:rsidRDefault="002B4DF4" w:rsidP="00EC7A84">
            <w:pPr>
              <w:rPr>
                <w:b/>
              </w:rPr>
            </w:pPr>
            <w:r>
              <w:rPr>
                <w:b/>
              </w:rPr>
              <w:t xml:space="preserve">Response </w:t>
            </w:r>
          </w:p>
        </w:tc>
      </w:tr>
      <w:tr w:rsidR="002B4DF4" w:rsidRPr="000C0E3C" w14:paraId="0E92719D" w14:textId="77777777" w:rsidTr="00DD32AE">
        <w:trPr>
          <w:trHeight w:val="971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01DB2" w14:textId="77777777" w:rsidR="002B4DF4" w:rsidRPr="000C0E3C" w:rsidRDefault="00AD6E30" w:rsidP="00DD32AE">
            <w:pPr>
              <w:spacing w:after="240"/>
              <w:ind w:left="90"/>
              <w:jc w:val="center"/>
            </w:pPr>
            <w:r>
              <w:lastRenderedPageBreak/>
              <w:t>1</w:t>
            </w:r>
            <w:r w:rsidR="00163789">
              <w:t>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FEEFB" w14:textId="77777777" w:rsidR="000449C3" w:rsidRDefault="00E43E98" w:rsidP="00E43E98">
            <w:pPr>
              <w:tabs>
                <w:tab w:val="left" w:pos="0"/>
              </w:tabs>
            </w:pPr>
            <w:r w:rsidRPr="009010B5">
              <w:t>How many times have you been pregnant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6011A9" w14:textId="77777777" w:rsidR="002B4DF4" w:rsidRPr="00E43E98" w:rsidRDefault="00E43E98" w:rsidP="00E43E98">
            <w:pPr>
              <w:pStyle w:val="ListParagraph"/>
              <w:ind w:left="360"/>
              <w:rPr>
                <w:rFonts w:ascii="Arial" w:hAnsi="Arial" w:cs="Arial"/>
              </w:rPr>
            </w:pPr>
            <w:r>
              <w:br/>
              <w:t xml:space="preserve">____ </w:t>
            </w:r>
            <w:r w:rsidRPr="00723D8E">
              <w:rPr>
                <w:rFonts w:ascii="Arial" w:hAnsi="Arial" w:cs="Arial"/>
              </w:rPr>
              <w:t>times</w:t>
            </w:r>
          </w:p>
        </w:tc>
      </w:tr>
      <w:tr w:rsidR="002B4DF4" w:rsidRPr="000C0E3C" w14:paraId="2287195D" w14:textId="77777777" w:rsidTr="00DD32AE">
        <w:trPr>
          <w:trHeight w:val="818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D591F" w14:textId="77777777" w:rsidR="002B4DF4" w:rsidRPr="000C0E3C" w:rsidRDefault="00AD6E30" w:rsidP="00DD32AE">
            <w:pPr>
              <w:spacing w:after="240"/>
              <w:ind w:left="90"/>
              <w:jc w:val="center"/>
            </w:pPr>
            <w:r>
              <w:t>1</w:t>
            </w:r>
            <w:r w:rsidR="00163789">
              <w:t>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0BFDF" w14:textId="77777777" w:rsidR="000449C3" w:rsidRDefault="00E43E98" w:rsidP="008D3B13">
            <w:pPr>
              <w:tabs>
                <w:tab w:val="left" w:pos="0"/>
              </w:tabs>
            </w:pPr>
            <w:r w:rsidRPr="009010B5">
              <w:t xml:space="preserve">How many times have you given birth?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FD9E09" w14:textId="77777777" w:rsidR="00E43E98" w:rsidRPr="009010B5" w:rsidRDefault="00E43E98" w:rsidP="00E43E98">
            <w:pPr>
              <w:tabs>
                <w:tab w:val="left" w:pos="0"/>
              </w:tabs>
            </w:pPr>
            <w:r>
              <w:br/>
              <w:t xml:space="preserve">    </w:t>
            </w:r>
            <w:r w:rsidRPr="009010B5">
              <w:t>____</w:t>
            </w:r>
            <w:r>
              <w:t xml:space="preserve"> births</w:t>
            </w:r>
          </w:p>
          <w:p w14:paraId="01A498D0" w14:textId="77777777" w:rsidR="00E43E98" w:rsidRPr="00E43E98" w:rsidRDefault="00E43E98" w:rsidP="00E43E98"/>
        </w:tc>
      </w:tr>
      <w:tr w:rsidR="00E43E98" w:rsidRPr="000C0E3C" w14:paraId="3ACC224B" w14:textId="77777777" w:rsidTr="00DD32AE">
        <w:trPr>
          <w:trHeight w:val="98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4C84C" w14:textId="77777777" w:rsidR="00E43E98" w:rsidRDefault="00AD6E30" w:rsidP="00DD32AE">
            <w:pPr>
              <w:spacing w:after="240"/>
              <w:ind w:left="90"/>
              <w:jc w:val="center"/>
            </w:pPr>
            <w:r>
              <w:t>1</w:t>
            </w:r>
            <w:r w:rsidR="00163789">
              <w:t>8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4E3D6" w14:textId="77777777" w:rsidR="00E43E98" w:rsidRPr="009010B5" w:rsidRDefault="00E43E98" w:rsidP="00E43E98">
            <w:pPr>
              <w:tabs>
                <w:tab w:val="left" w:pos="0"/>
              </w:tabs>
            </w:pPr>
            <w:r w:rsidRPr="009010B5">
              <w:t xml:space="preserve">How many of </w:t>
            </w:r>
            <w:r>
              <w:t>your</w:t>
            </w:r>
            <w:r w:rsidRPr="009010B5">
              <w:t xml:space="preserve"> children are alive today?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5713A" w14:textId="77777777" w:rsidR="00E43E98" w:rsidRDefault="00E43E98" w:rsidP="00E43E98">
            <w:pPr>
              <w:tabs>
                <w:tab w:val="left" w:pos="0"/>
              </w:tabs>
            </w:pPr>
            <w:r>
              <w:br/>
              <w:t xml:space="preserve">    ____ children</w:t>
            </w:r>
          </w:p>
          <w:p w14:paraId="6DD5B6A1" w14:textId="77777777" w:rsidR="00E43E98" w:rsidRDefault="00E43E98" w:rsidP="00E43E98">
            <w:pPr>
              <w:tabs>
                <w:tab w:val="left" w:pos="0"/>
              </w:tabs>
            </w:pPr>
          </w:p>
        </w:tc>
      </w:tr>
      <w:tr w:rsidR="00C55536" w:rsidRPr="000C0E3C" w14:paraId="4554EF12" w14:textId="77777777" w:rsidTr="00DD32AE">
        <w:trPr>
          <w:trHeight w:val="980"/>
        </w:trPr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C6EFD" w14:textId="77777777" w:rsidR="00C55536" w:rsidRDefault="00AD6E30" w:rsidP="00DD32AE">
            <w:pPr>
              <w:spacing w:after="240"/>
              <w:ind w:left="90"/>
              <w:jc w:val="center"/>
            </w:pPr>
            <w:r>
              <w:t>1</w:t>
            </w:r>
            <w:r w:rsidR="00163789">
              <w:t>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AAE49" w14:textId="77777777" w:rsidR="00C55536" w:rsidRPr="009010B5" w:rsidRDefault="00C55536" w:rsidP="00E43E98">
            <w:pPr>
              <w:tabs>
                <w:tab w:val="left" w:pos="0"/>
              </w:tabs>
            </w:pPr>
            <w:r>
              <w:t xml:space="preserve">Are you currently pregnant? 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0D0036" w14:textId="77777777" w:rsidR="00C55536" w:rsidRDefault="00C55536" w:rsidP="00C5553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Yes</w:t>
            </w:r>
          </w:p>
          <w:p w14:paraId="44CDDB5A" w14:textId="77777777" w:rsidR="00C55536" w:rsidRDefault="00C55536" w:rsidP="00C5553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  <w:p w14:paraId="2864ED54" w14:textId="77777777" w:rsidR="00C55536" w:rsidRDefault="00C55536" w:rsidP="00C5553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42F17CFE" w14:textId="77777777" w:rsidR="00C55536" w:rsidRPr="00C55536" w:rsidRDefault="00C55536" w:rsidP="00C5553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</w:tc>
      </w:tr>
    </w:tbl>
    <w:p w14:paraId="6664545D" w14:textId="77777777" w:rsidR="005F5322" w:rsidRDefault="00E43E98" w:rsidP="00EC7A84">
      <w:r>
        <w:br/>
      </w:r>
    </w:p>
    <w:p w14:paraId="320550EC" w14:textId="2AD77978" w:rsidR="00E32065" w:rsidRDefault="003B7180" w:rsidP="00EC7A84">
      <w:pPr>
        <w:rPr>
          <w:bCs/>
          <w:i/>
        </w:rPr>
      </w:pPr>
      <w:r>
        <w:rPr>
          <w:b/>
        </w:rPr>
        <w:t xml:space="preserve">Section </w:t>
      </w:r>
      <w:r w:rsidR="00AD6E30">
        <w:rPr>
          <w:b/>
        </w:rPr>
        <w:t>D</w:t>
      </w:r>
      <w:r w:rsidR="005F5322" w:rsidRPr="005F5322">
        <w:rPr>
          <w:b/>
        </w:rPr>
        <w:t xml:space="preserve">. </w:t>
      </w:r>
      <w:r w:rsidR="00163789">
        <w:rPr>
          <w:b/>
        </w:rPr>
        <w:t xml:space="preserve">HIV Testing and </w:t>
      </w:r>
      <w:r>
        <w:rPr>
          <w:b/>
        </w:rPr>
        <w:t>Counseling</w:t>
      </w:r>
      <w:r w:rsidR="00163789">
        <w:rPr>
          <w:b/>
        </w:rPr>
        <w:t xml:space="preserve"> History</w:t>
      </w:r>
    </w:p>
    <w:p w14:paraId="10FE3F1C" w14:textId="77777777" w:rsidR="00E32065" w:rsidRDefault="00E32065" w:rsidP="00E32065">
      <w:pPr>
        <w:rPr>
          <w:bCs/>
          <w:i/>
        </w:rPr>
      </w:pPr>
    </w:p>
    <w:p w14:paraId="04C7D2B1" w14:textId="77777777" w:rsidR="00E32065" w:rsidRDefault="00A32295" w:rsidP="00EC7A84">
      <w:pPr>
        <w:rPr>
          <w:b/>
          <w:bCs/>
        </w:rPr>
      </w:pPr>
      <w:r>
        <w:rPr>
          <w:bCs/>
          <w:i/>
        </w:rPr>
        <w:t>Non-maternal c</w:t>
      </w:r>
      <w:r w:rsidR="00E32065" w:rsidRPr="00BA4DE8">
        <w:rPr>
          <w:bCs/>
          <w:i/>
        </w:rPr>
        <w:t xml:space="preserve">aregivers should be asked the questions in this </w:t>
      </w:r>
      <w:r w:rsidR="00E32065">
        <w:rPr>
          <w:bCs/>
          <w:i/>
        </w:rPr>
        <w:t>section</w:t>
      </w:r>
      <w:r w:rsidR="00E32065" w:rsidRPr="00BA4DE8">
        <w:rPr>
          <w:bCs/>
          <w:i/>
        </w:rPr>
        <w:t xml:space="preserve"> and answer</w:t>
      </w:r>
      <w:r w:rsidR="00E32065">
        <w:rPr>
          <w:bCs/>
          <w:i/>
        </w:rPr>
        <w:t xml:space="preserve"> </w:t>
      </w:r>
      <w:r w:rsidR="00E32065" w:rsidRPr="00BA4DE8">
        <w:rPr>
          <w:bCs/>
          <w:i/>
        </w:rPr>
        <w:t>to the best of their ability</w:t>
      </w:r>
      <w:r w:rsidR="00E32065">
        <w:rPr>
          <w:bCs/>
          <w:i/>
        </w:rPr>
        <w:t>.</w:t>
      </w:r>
      <w:r w:rsidR="00E32065">
        <w:rPr>
          <w:b/>
          <w:bCs/>
        </w:rPr>
        <w:t xml:space="preserve"> </w:t>
      </w:r>
    </w:p>
    <w:p w14:paraId="00EA88A7" w14:textId="77777777" w:rsidR="00A32295" w:rsidRDefault="00A32295" w:rsidP="00EC7A84">
      <w:pPr>
        <w:rPr>
          <w:b/>
          <w:bCs/>
        </w:rPr>
      </w:pPr>
    </w:p>
    <w:tbl>
      <w:tblPr>
        <w:tblW w:w="5090" w:type="pct"/>
        <w:tblInd w:w="-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9"/>
        <w:gridCol w:w="3705"/>
        <w:gridCol w:w="5313"/>
      </w:tblGrid>
      <w:tr w:rsidR="00A32295" w14:paraId="6FBD705C" w14:textId="77777777" w:rsidTr="00F622C0">
        <w:trPr>
          <w:trHeight w:val="341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4089128F" w14:textId="77777777" w:rsidR="00A32295" w:rsidRDefault="00A32295" w:rsidP="00436B96">
            <w:pPr>
              <w:spacing w:after="240"/>
              <w:ind w:left="90"/>
              <w:jc w:val="center"/>
            </w:pPr>
            <w:r>
              <w:rPr>
                <w:b/>
              </w:rPr>
              <w:t>Q#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9D203" w14:textId="77777777" w:rsidR="00A32295" w:rsidRDefault="00A32295" w:rsidP="00436B96">
            <w:r>
              <w:rPr>
                <w:b/>
              </w:rPr>
              <w:t>Question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591AAF21" w14:textId="77777777" w:rsidR="00A32295" w:rsidRPr="00A32295" w:rsidRDefault="00A32295" w:rsidP="00F622C0">
            <w:r w:rsidRPr="00F622C0">
              <w:rPr>
                <w:b/>
              </w:rPr>
              <w:t xml:space="preserve">Response </w:t>
            </w:r>
          </w:p>
        </w:tc>
      </w:tr>
      <w:tr w:rsidR="00A32295" w14:paraId="6F1070CD" w14:textId="77777777" w:rsidTr="00436B96">
        <w:trPr>
          <w:trHeight w:val="1151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C5E6D" w14:textId="77777777" w:rsidR="00A32295" w:rsidRDefault="00A32295" w:rsidP="00436B96">
            <w:pPr>
              <w:spacing w:after="240"/>
              <w:ind w:left="90"/>
              <w:jc w:val="center"/>
            </w:pPr>
            <w:r>
              <w:t>20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F4FBF" w14:textId="77777777" w:rsidR="00A32295" w:rsidRDefault="00A32295" w:rsidP="00436B96">
            <w:r>
              <w:t>Did you (mother) receive an HIV test when you (mother) were pregnant with CHILD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730531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Yes – </w:t>
            </w:r>
            <w:r w:rsidRPr="0030473D">
              <w:rPr>
                <w:rFonts w:ascii="Arial" w:hAnsi="Arial" w:cs="Arial"/>
                <w:i/>
              </w:rPr>
              <w:t xml:space="preserve">if yes, skip to </w:t>
            </w:r>
            <w:r>
              <w:rPr>
                <w:rFonts w:ascii="Arial" w:hAnsi="Arial" w:cs="Arial"/>
                <w:i/>
              </w:rPr>
              <w:t>22</w:t>
            </w:r>
          </w:p>
          <w:p w14:paraId="3E9AE21F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  <w:p w14:paraId="56E19760" w14:textId="6754722C" w:rsidR="00A32295" w:rsidRPr="0030473D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(87) Don’t know </w:t>
            </w:r>
            <w:r w:rsidRPr="0030473D">
              <w:rPr>
                <w:rFonts w:ascii="Arial" w:hAnsi="Arial" w:cs="Arial"/>
                <w:i/>
              </w:rPr>
              <w:t>–</w:t>
            </w:r>
            <w:r w:rsidR="006D22DB">
              <w:rPr>
                <w:rFonts w:ascii="Arial" w:hAnsi="Arial" w:cs="Arial"/>
                <w:i/>
              </w:rPr>
              <w:t xml:space="preserve"> only select this response if non-maternal caregiver, </w:t>
            </w:r>
            <w:r w:rsidR="006D22DB" w:rsidRPr="00F622C0">
              <w:rPr>
                <w:rFonts w:ascii="Arial" w:hAnsi="Arial" w:cs="Arial"/>
                <w:i/>
              </w:rPr>
              <w:t xml:space="preserve">skip to Section </w:t>
            </w:r>
            <w:r w:rsidR="00870130">
              <w:rPr>
                <w:rFonts w:ascii="Arial" w:hAnsi="Arial" w:cs="Arial"/>
                <w:i/>
              </w:rPr>
              <w:t>E</w:t>
            </w:r>
          </w:p>
          <w:p w14:paraId="27792F18" w14:textId="77777777" w:rsidR="00A32295" w:rsidRDefault="00A32295" w:rsidP="00436B96"/>
        </w:tc>
      </w:tr>
      <w:tr w:rsidR="00A32295" w14:paraId="48E8F092" w14:textId="77777777" w:rsidTr="00436B96">
        <w:trPr>
          <w:trHeight w:val="275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45471" w14:textId="77777777" w:rsidR="00A32295" w:rsidRDefault="00A32295" w:rsidP="00436B96">
            <w:pPr>
              <w:spacing w:after="240"/>
              <w:ind w:left="90"/>
              <w:jc w:val="center"/>
            </w:pPr>
            <w:r>
              <w:t>21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86983" w14:textId="77777777" w:rsidR="00A32295" w:rsidRDefault="00A32295" w:rsidP="00436B96">
            <w:r w:rsidRPr="00DD32AE">
              <w:rPr>
                <w:b/>
              </w:rPr>
              <w:t>If no,</w:t>
            </w:r>
            <w:r>
              <w:t xml:space="preserve"> why not?</w:t>
            </w:r>
          </w:p>
          <w:p w14:paraId="2124A71A" w14:textId="77777777" w:rsidR="006D22DB" w:rsidRDefault="006D22DB" w:rsidP="00436B96"/>
          <w:p w14:paraId="162B4220" w14:textId="77777777" w:rsidR="006D22DB" w:rsidRPr="00F622C0" w:rsidRDefault="006D22DB" w:rsidP="00436B96">
            <w:pPr>
              <w:tabs>
                <w:tab w:val="left" w:pos="-720"/>
              </w:tabs>
              <w:jc w:val="both"/>
              <w:rPr>
                <w:i/>
              </w:rPr>
            </w:pPr>
            <w:r w:rsidRPr="00F622C0">
              <w:rPr>
                <w:i/>
              </w:rPr>
              <w:t xml:space="preserve">Answer question, then skip to Q23.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948983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Did not attend ANC</w:t>
            </w:r>
          </w:p>
          <w:p w14:paraId="216C2FCC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Was not offered a test in ANC or maternity</w:t>
            </w:r>
          </w:p>
          <w:p w14:paraId="4E726A58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Refused the test</w:t>
            </w:r>
          </w:p>
          <w:p w14:paraId="16668584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Already knew HIV status </w:t>
            </w:r>
          </w:p>
          <w:p w14:paraId="761CE0BB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</w:t>
            </w:r>
          </w:p>
          <w:p w14:paraId="4CE66696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3DFA5DB0" w14:textId="77777777" w:rsidR="00A32295" w:rsidRDefault="00A32295" w:rsidP="00436B96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436B96" w14:paraId="4F842B53" w14:textId="77777777" w:rsidTr="00436B96">
        <w:trPr>
          <w:trHeight w:val="275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1DD64" w14:textId="77777777" w:rsidR="00436B96" w:rsidRDefault="00436B96" w:rsidP="00436B96">
            <w:pPr>
              <w:spacing w:after="240"/>
              <w:ind w:left="90"/>
              <w:jc w:val="center"/>
            </w:pPr>
            <w:r>
              <w:t>22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722B0" w14:textId="77777777" w:rsidR="00436B96" w:rsidRDefault="00436B96" w:rsidP="00436B96">
            <w:r w:rsidRPr="00DD32AE">
              <w:rPr>
                <w:b/>
              </w:rPr>
              <w:t xml:space="preserve">If </w:t>
            </w:r>
            <w:r>
              <w:rPr>
                <w:b/>
              </w:rPr>
              <w:t xml:space="preserve">yes, </w:t>
            </w:r>
            <w:r>
              <w:t xml:space="preserve">what was the result of the HIV test? </w:t>
            </w:r>
          </w:p>
          <w:p w14:paraId="497AA037" w14:textId="77777777" w:rsidR="00436B96" w:rsidRPr="00DD32AE" w:rsidRDefault="00436B96" w:rsidP="00436B96">
            <w:pPr>
              <w:rPr>
                <w:b/>
              </w:rPr>
            </w:pP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613580" w14:textId="77777777" w:rsidR="00436B96" w:rsidRDefault="00436B96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HIV-positive</w:t>
            </w:r>
          </w:p>
          <w:p w14:paraId="2C4E28F9" w14:textId="77777777" w:rsidR="00436B96" w:rsidRDefault="00436B96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HIV-negative</w:t>
            </w:r>
          </w:p>
          <w:p w14:paraId="4D869826" w14:textId="77777777" w:rsidR="00436B96" w:rsidRPr="00CF52C8" w:rsidRDefault="00436B96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Indeterminate </w:t>
            </w:r>
          </w:p>
          <w:p w14:paraId="3F87BACD" w14:textId="77777777" w:rsidR="00436B96" w:rsidRDefault="006D22DB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7) Don’t know, </w:t>
            </w:r>
            <w:r w:rsidR="00436B96">
              <w:rPr>
                <w:rFonts w:ascii="Arial" w:hAnsi="Arial" w:cs="Arial"/>
              </w:rPr>
              <w:t>specify why: ___</w:t>
            </w:r>
            <w:r>
              <w:rPr>
                <w:rFonts w:ascii="Arial" w:hAnsi="Arial" w:cs="Arial"/>
              </w:rPr>
              <w:t>____________________</w:t>
            </w:r>
          </w:p>
          <w:p w14:paraId="551631DF" w14:textId="77777777" w:rsidR="00436B96" w:rsidRPr="00F622C0" w:rsidRDefault="00436B96" w:rsidP="00436B96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99) </w:t>
            </w:r>
            <w:r w:rsidRPr="00163DFF">
              <w:rPr>
                <w:rFonts w:ascii="Arial" w:hAnsi="Arial" w:cs="Arial"/>
              </w:rPr>
              <w:t>N/A</w:t>
            </w:r>
          </w:p>
        </w:tc>
      </w:tr>
      <w:tr w:rsidR="00A32295" w:rsidRPr="003B73D8" w14:paraId="555521C9" w14:textId="77777777" w:rsidTr="00436B96">
        <w:trPr>
          <w:trHeight w:val="1106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EFDE6" w14:textId="77777777" w:rsidR="00A32295" w:rsidRDefault="00A32295" w:rsidP="00436B96">
            <w:pPr>
              <w:spacing w:after="240"/>
              <w:ind w:left="90"/>
              <w:jc w:val="center"/>
            </w:pPr>
            <w:r>
              <w:lastRenderedPageBreak/>
              <w:t>2</w:t>
            </w:r>
            <w:r w:rsidR="00436B96">
              <w:t>3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F25DD" w14:textId="77777777" w:rsidR="00A32295" w:rsidRDefault="00436B96" w:rsidP="00436B96">
            <w:r>
              <w:t>W</w:t>
            </w:r>
            <w:r w:rsidR="00A32295">
              <w:t xml:space="preserve">hat was the month and year of your (mother’s) last HIV test? </w:t>
            </w:r>
          </w:p>
          <w:p w14:paraId="61BC69CC" w14:textId="77777777" w:rsidR="00A32295" w:rsidRDefault="00A32295" w:rsidP="00436B96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33A123" w14:textId="77777777" w:rsidR="00A32295" w:rsidRPr="00745E11" w:rsidRDefault="00A32295" w:rsidP="00436B96">
            <w:pPr>
              <w:pStyle w:val="ListParagraph"/>
              <w:numPr>
                <w:ilvl w:val="0"/>
                <w:numId w:val="81"/>
              </w:numPr>
              <w:spacing w:after="0"/>
              <w:rPr>
                <w:rFonts w:ascii="Arial" w:hAnsi="Arial" w:cs="Arial"/>
              </w:rPr>
            </w:pPr>
            <w:r w:rsidRPr="00745E11">
              <w:rPr>
                <w:rFonts w:ascii="Arial" w:hAnsi="Arial" w:cs="Arial"/>
              </w:rPr>
              <w:t xml:space="preserve">(1) Date available: __ __ /__ __ __ __ </w:t>
            </w:r>
            <w:r w:rsidRPr="00745E11">
              <w:rPr>
                <w:rFonts w:ascii="Arial" w:hAnsi="Arial" w:cs="Arial"/>
                <w:i/>
              </w:rPr>
              <w:t>(mm/yyyy)</w:t>
            </w:r>
          </w:p>
          <w:p w14:paraId="1BB97004" w14:textId="77777777" w:rsidR="00A32295" w:rsidRDefault="00A32295" w:rsidP="00A32295">
            <w:pPr>
              <w:pStyle w:val="ListParagraph"/>
              <w:numPr>
                <w:ilvl w:val="0"/>
                <w:numId w:val="7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340B1B0D" w14:textId="77777777" w:rsidR="00436B96" w:rsidRPr="00F622C0" w:rsidRDefault="00436B96" w:rsidP="00A32295">
            <w:pPr>
              <w:pStyle w:val="ListParagraph"/>
              <w:numPr>
                <w:ilvl w:val="0"/>
                <w:numId w:val="7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99) </w:t>
            </w:r>
            <w:r w:rsidRPr="00DD32AE">
              <w:rPr>
                <w:rFonts w:ascii="Arial" w:hAnsi="Arial" w:cs="Arial"/>
              </w:rPr>
              <w:t>N/A (Never had an HIV test)</w:t>
            </w:r>
          </w:p>
          <w:p w14:paraId="29199425" w14:textId="77777777" w:rsidR="00A32295" w:rsidRPr="003B73D8" w:rsidRDefault="00A32295" w:rsidP="00436B96"/>
        </w:tc>
      </w:tr>
      <w:tr w:rsidR="00A32295" w:rsidRPr="003E7066" w14:paraId="162DAB06" w14:textId="77777777" w:rsidTr="00436B96">
        <w:trPr>
          <w:trHeight w:val="68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E0DC3" w14:textId="77777777" w:rsidR="00A32295" w:rsidRDefault="00A32295" w:rsidP="00436B96">
            <w:pPr>
              <w:spacing w:after="240"/>
              <w:ind w:left="90"/>
              <w:jc w:val="center"/>
            </w:pPr>
            <w:r>
              <w:t>2</w:t>
            </w:r>
            <w:r w:rsidR="00436B96">
              <w:t>4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2C156" w14:textId="77777777" w:rsidR="00A32295" w:rsidRDefault="00A32295" w:rsidP="00436B96">
            <w:r>
              <w:t xml:space="preserve">Where did you (mother) receive </w:t>
            </w:r>
            <w:r w:rsidR="006D22DB">
              <w:t>the last HIV</w:t>
            </w:r>
            <w:r>
              <w:t xml:space="preserve"> test?</w:t>
            </w:r>
          </w:p>
          <w:p w14:paraId="259FF5BB" w14:textId="77777777" w:rsidR="00A32295" w:rsidRDefault="00A32295" w:rsidP="00436B96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2D995" w14:textId="77777777" w:rsidR="00A32295" w:rsidRPr="003B73D8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B73D8">
              <w:rPr>
                <w:rFonts w:ascii="Arial" w:hAnsi="Arial" w:cs="Arial"/>
              </w:rPr>
              <w:t>(1) At ANC during pregnancy with</w:t>
            </w:r>
            <w:r>
              <w:rPr>
                <w:rFonts w:ascii="Arial" w:hAnsi="Arial" w:cs="Arial"/>
              </w:rPr>
              <w:t xml:space="preserve"> </w:t>
            </w:r>
            <w:r w:rsidRPr="003B73D8">
              <w:rPr>
                <w:rFonts w:ascii="Arial" w:hAnsi="Arial" w:cs="Arial"/>
              </w:rPr>
              <w:t>(index</w:t>
            </w:r>
            <w:r>
              <w:rPr>
                <w:rFonts w:ascii="Arial" w:hAnsi="Arial" w:cs="Arial"/>
              </w:rPr>
              <w:t>)</w:t>
            </w:r>
            <w:r w:rsidRPr="003B73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HILD</w:t>
            </w:r>
            <w:r w:rsidR="002D29C3">
              <w:rPr>
                <w:rFonts w:ascii="Arial" w:hAnsi="Arial" w:cs="Arial"/>
                <w:i/>
              </w:rPr>
              <w:t xml:space="preserve"> - if 1, </w:t>
            </w:r>
            <w:r w:rsidR="00436B96" w:rsidRPr="0030473D">
              <w:rPr>
                <w:rFonts w:ascii="Arial" w:hAnsi="Arial" w:cs="Arial"/>
                <w:i/>
              </w:rPr>
              <w:t xml:space="preserve">skip to </w:t>
            </w:r>
            <w:r w:rsidR="002D29C3">
              <w:rPr>
                <w:rFonts w:ascii="Arial" w:hAnsi="Arial" w:cs="Arial"/>
                <w:i/>
              </w:rPr>
              <w:t>26</w:t>
            </w:r>
          </w:p>
          <w:p w14:paraId="7681EA04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B73D8">
              <w:rPr>
                <w:rFonts w:ascii="Arial" w:hAnsi="Arial" w:cs="Arial"/>
              </w:rPr>
              <w:t>(2) At ANC during another pregnancy</w:t>
            </w:r>
          </w:p>
          <w:p w14:paraId="70FB80D4" w14:textId="77777777" w:rsidR="00A32295" w:rsidRPr="003B73D8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During PNC</w:t>
            </w:r>
          </w:p>
          <w:p w14:paraId="7B8A3C13" w14:textId="77777777" w:rsidR="00A32295" w:rsidRPr="003B73D8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B73D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</w:t>
            </w:r>
            <w:r w:rsidRPr="003B73D8">
              <w:rPr>
                <w:rFonts w:ascii="Arial" w:hAnsi="Arial" w:cs="Arial"/>
              </w:rPr>
              <w:t>) Community outreach/mobile clinic</w:t>
            </w:r>
          </w:p>
          <w:p w14:paraId="012F96DF" w14:textId="77777777" w:rsidR="00A32295" w:rsidRPr="003B73D8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B73D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5</w:t>
            </w:r>
            <w:r w:rsidRPr="003B73D8">
              <w:rPr>
                <w:rFonts w:ascii="Arial" w:hAnsi="Arial" w:cs="Arial"/>
              </w:rPr>
              <w:t>) VCT</w:t>
            </w:r>
          </w:p>
          <w:p w14:paraId="19BBA721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8) </w:t>
            </w:r>
            <w:r w:rsidRPr="003B73D8">
              <w:rPr>
                <w:rFonts w:ascii="Arial" w:hAnsi="Arial" w:cs="Arial"/>
              </w:rPr>
              <w:t>Other, specify: ________________</w:t>
            </w:r>
          </w:p>
          <w:p w14:paraId="4F0766B8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69FC7BFE" w14:textId="77777777" w:rsidR="00A32295" w:rsidRPr="003E7066" w:rsidRDefault="00A32295" w:rsidP="00436B96"/>
        </w:tc>
      </w:tr>
      <w:tr w:rsidR="00436B96" w:rsidRPr="003E7066" w14:paraId="56B8116B" w14:textId="77777777" w:rsidTr="00436B96">
        <w:trPr>
          <w:trHeight w:val="68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06C04C" w14:textId="77777777" w:rsidR="00436B96" w:rsidRDefault="00436B96" w:rsidP="00436B96">
            <w:pPr>
              <w:spacing w:after="240"/>
              <w:ind w:left="90"/>
              <w:jc w:val="center"/>
            </w:pPr>
            <w:r>
              <w:t>25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C0983" w14:textId="77777777" w:rsidR="00436B96" w:rsidRDefault="00436B96" w:rsidP="00B06EF9">
            <w:r>
              <w:t>What was the result of this test</w:t>
            </w:r>
            <w:r w:rsidR="002D29C3">
              <w:t>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5C1A2" w14:textId="77777777" w:rsidR="00436B96" w:rsidRDefault="00436B96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HIV-positive</w:t>
            </w:r>
          </w:p>
          <w:p w14:paraId="2E720B91" w14:textId="77777777" w:rsidR="00436B96" w:rsidRDefault="00436B96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HIV-negative</w:t>
            </w:r>
          </w:p>
          <w:p w14:paraId="6832777D" w14:textId="77777777" w:rsidR="00436B96" w:rsidRDefault="00436B96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Indeterminate </w:t>
            </w:r>
          </w:p>
          <w:p w14:paraId="731EF0FD" w14:textId="77777777" w:rsidR="00436B96" w:rsidRDefault="002D29C3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7) Don’t know, </w:t>
            </w:r>
            <w:r w:rsidR="00436B96">
              <w:rPr>
                <w:rFonts w:ascii="Arial" w:hAnsi="Arial" w:cs="Arial"/>
              </w:rPr>
              <w:t>speci</w:t>
            </w:r>
            <w:r>
              <w:rPr>
                <w:rFonts w:ascii="Arial" w:hAnsi="Arial" w:cs="Arial"/>
              </w:rPr>
              <w:t>fy why: _______________________</w:t>
            </w:r>
          </w:p>
          <w:p w14:paraId="05102069" w14:textId="77777777" w:rsidR="00436B96" w:rsidRPr="00B06EF9" w:rsidRDefault="00436B96" w:rsidP="00F622C0"/>
        </w:tc>
      </w:tr>
      <w:tr w:rsidR="00A32295" w14:paraId="0F5712B0" w14:textId="77777777" w:rsidTr="00F622C0">
        <w:trPr>
          <w:trHeight w:val="36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11554" w14:textId="77777777" w:rsidR="00A32295" w:rsidRDefault="0037182B" w:rsidP="00436B96">
            <w:pPr>
              <w:spacing w:after="240"/>
              <w:ind w:left="90"/>
              <w:jc w:val="center"/>
            </w:pPr>
            <w:r>
              <w:t>2</w:t>
            </w:r>
            <w:r w:rsidR="002D29C3">
              <w:t>6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1C2116" w14:textId="77777777" w:rsidR="00A32295" w:rsidRDefault="00A32295" w:rsidP="00436B96">
            <w:r>
              <w:t xml:space="preserve">Have you </w:t>
            </w:r>
            <w:r w:rsidR="0037182B">
              <w:t xml:space="preserve">(mother) </w:t>
            </w:r>
            <w:r>
              <w:t>told anyone the results of your HIV test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2E46A5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4559193C" w14:textId="77777777" w:rsidR="0037182B" w:rsidRPr="00F622C0" w:rsidRDefault="00A32295" w:rsidP="00436B96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) No </w:t>
            </w:r>
            <w:r w:rsidR="002D29C3">
              <w:rPr>
                <w:rFonts w:ascii="Arial" w:hAnsi="Arial" w:cs="Arial"/>
                <w:i/>
              </w:rPr>
              <w:t>– if 0</w:t>
            </w:r>
            <w:r w:rsidRPr="0030473D">
              <w:rPr>
                <w:rFonts w:ascii="Arial" w:hAnsi="Arial" w:cs="Arial"/>
                <w:i/>
              </w:rPr>
              <w:t xml:space="preserve">, skip </w:t>
            </w:r>
            <w:r w:rsidR="0037182B">
              <w:rPr>
                <w:rFonts w:ascii="Arial" w:hAnsi="Arial" w:cs="Arial"/>
                <w:i/>
              </w:rPr>
              <w:t xml:space="preserve">to </w:t>
            </w:r>
            <w:r w:rsidR="002D29C3">
              <w:rPr>
                <w:rFonts w:ascii="Arial" w:hAnsi="Arial" w:cs="Arial"/>
                <w:i/>
              </w:rPr>
              <w:t>Section E</w:t>
            </w:r>
          </w:p>
          <w:p w14:paraId="0629DEDA" w14:textId="77777777" w:rsidR="00A32295" w:rsidRDefault="0037182B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7) Don’t know – </w:t>
            </w:r>
            <w:r w:rsidR="002D29C3">
              <w:rPr>
                <w:rFonts w:ascii="Arial" w:hAnsi="Arial" w:cs="Arial"/>
                <w:i/>
              </w:rPr>
              <w:t>only select this response if non-maternal caregiver, skip to Section E</w:t>
            </w:r>
            <w:r w:rsidR="00A32295">
              <w:rPr>
                <w:rFonts w:ascii="Arial" w:hAnsi="Arial" w:cs="Arial"/>
              </w:rPr>
              <w:t xml:space="preserve"> </w:t>
            </w:r>
          </w:p>
        </w:tc>
      </w:tr>
      <w:tr w:rsidR="00A32295" w14:paraId="40F3A58B" w14:textId="77777777" w:rsidTr="00436B96">
        <w:trPr>
          <w:trHeight w:val="311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493FA" w14:textId="77777777" w:rsidR="00A32295" w:rsidRDefault="0037182B" w:rsidP="00436B96">
            <w:pPr>
              <w:spacing w:after="240"/>
              <w:ind w:left="90"/>
              <w:jc w:val="center"/>
            </w:pPr>
            <w:r>
              <w:t>2</w:t>
            </w:r>
            <w:r w:rsidR="002D29C3">
              <w:t>7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D8D7B" w14:textId="77777777" w:rsidR="00A32295" w:rsidRDefault="00A32295" w:rsidP="00436B96">
            <w:r w:rsidRPr="0030473D">
              <w:rPr>
                <w:b/>
              </w:rPr>
              <w:t>If yes,</w:t>
            </w:r>
            <w:r>
              <w:t xml:space="preserve"> who did you</w:t>
            </w:r>
            <w:r w:rsidR="0037182B">
              <w:t xml:space="preserve"> (mother) </w:t>
            </w:r>
            <w:r>
              <w:t xml:space="preserve">tell? </w:t>
            </w:r>
          </w:p>
          <w:p w14:paraId="710948E0" w14:textId="77777777" w:rsidR="00A32295" w:rsidRDefault="00A32295" w:rsidP="00436B96"/>
          <w:p w14:paraId="0C3DA520" w14:textId="77777777" w:rsidR="00A32295" w:rsidRDefault="00A32295" w:rsidP="00436B96">
            <w:r w:rsidRPr="008D467F">
              <w:rPr>
                <w:i/>
              </w:rPr>
              <w:t>(</w:t>
            </w:r>
            <w:r>
              <w:rPr>
                <w:i/>
              </w:rPr>
              <w:t>select</w:t>
            </w:r>
            <w:r w:rsidRPr="00DD32AE">
              <w:rPr>
                <w:i/>
              </w:rPr>
              <w:t xml:space="preserve"> all that apply)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477E5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Partner/spouse</w:t>
            </w:r>
          </w:p>
          <w:p w14:paraId="44A859AB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Children</w:t>
            </w:r>
          </w:p>
          <w:p w14:paraId="0984C7EC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Other family member</w:t>
            </w:r>
          </w:p>
          <w:p w14:paraId="45F65132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Friend(s)/neighbor(s)</w:t>
            </w:r>
          </w:p>
          <w:p w14:paraId="1595C84E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Religious leader</w:t>
            </w:r>
          </w:p>
          <w:p w14:paraId="2E320359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Support group member</w:t>
            </w:r>
          </w:p>
          <w:p w14:paraId="4FB72AD9" w14:textId="77777777" w:rsidR="00A32295" w:rsidRDefault="00A32295" w:rsidP="00436B9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_</w:t>
            </w:r>
          </w:p>
        </w:tc>
      </w:tr>
    </w:tbl>
    <w:p w14:paraId="5E228FC0" w14:textId="77777777" w:rsidR="00A32295" w:rsidRDefault="00A32295" w:rsidP="00EC7A84">
      <w:pPr>
        <w:rPr>
          <w:b/>
          <w:bCs/>
        </w:rPr>
      </w:pPr>
    </w:p>
    <w:p w14:paraId="6EF192D0" w14:textId="5226A9AA" w:rsidR="0037533C" w:rsidRDefault="003B7180" w:rsidP="00711795">
      <w:pPr>
        <w:rPr>
          <w:b/>
        </w:rPr>
      </w:pPr>
      <w:r>
        <w:rPr>
          <w:b/>
        </w:rPr>
        <w:t xml:space="preserve">Section </w:t>
      </w:r>
      <w:r w:rsidR="00711795">
        <w:rPr>
          <w:b/>
        </w:rPr>
        <w:t xml:space="preserve">E. </w:t>
      </w:r>
      <w:r w:rsidR="002D29C3">
        <w:rPr>
          <w:b/>
        </w:rPr>
        <w:t>HIV Testing during this S</w:t>
      </w:r>
      <w:r w:rsidR="00711795" w:rsidRPr="003D22D7">
        <w:rPr>
          <w:b/>
        </w:rPr>
        <w:t>urvey</w:t>
      </w:r>
    </w:p>
    <w:p w14:paraId="449A1C24" w14:textId="77777777" w:rsidR="002D29C3" w:rsidRDefault="002D29C3" w:rsidP="00711795">
      <w:pPr>
        <w:rPr>
          <w:b/>
        </w:rPr>
      </w:pPr>
    </w:p>
    <w:p w14:paraId="67365E2D" w14:textId="77777777" w:rsidR="00711795" w:rsidRDefault="00711795" w:rsidP="00711795"/>
    <w:tbl>
      <w:tblPr>
        <w:tblW w:w="5090" w:type="pct"/>
        <w:tblInd w:w="-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46"/>
        <w:gridCol w:w="3855"/>
        <w:gridCol w:w="5116"/>
      </w:tblGrid>
      <w:tr w:rsidR="00711795" w:rsidRPr="000C0E3C" w14:paraId="3CD720D3" w14:textId="77777777" w:rsidTr="00D70081">
        <w:trPr>
          <w:trHeight w:val="362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2BC7E108" w14:textId="77777777" w:rsidR="00711795" w:rsidRDefault="00711795" w:rsidP="00105A1E">
            <w:pPr>
              <w:spacing w:after="240"/>
            </w:pPr>
            <w:r w:rsidRPr="00447DB5">
              <w:rPr>
                <w:b/>
                <w:i/>
              </w:rPr>
              <w:t>Q#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0ACF9" w14:textId="77777777" w:rsidR="00711795" w:rsidRPr="00EF1009" w:rsidRDefault="00711795" w:rsidP="00105A1E">
            <w:r w:rsidRPr="005F5939">
              <w:rPr>
                <w:b/>
                <w:i/>
              </w:rPr>
              <w:t>Question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0C8A7B8" w14:textId="77777777" w:rsidR="00711795" w:rsidRPr="00EF1009" w:rsidRDefault="00711795" w:rsidP="00105A1E">
            <w:r w:rsidRPr="005F5939">
              <w:rPr>
                <w:b/>
                <w:i/>
              </w:rPr>
              <w:t xml:space="preserve">Response </w:t>
            </w:r>
          </w:p>
        </w:tc>
      </w:tr>
      <w:tr w:rsidR="00711795" w:rsidRPr="000C0E3C" w14:paraId="6EB93F1F" w14:textId="77777777" w:rsidTr="00D70081">
        <w:trPr>
          <w:trHeight w:val="638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131678" w14:textId="77777777" w:rsidR="00711795" w:rsidRDefault="002D29C3" w:rsidP="00F622C0">
            <w:pPr>
              <w:spacing w:after="240"/>
              <w:jc w:val="center"/>
            </w:pPr>
            <w:r>
              <w:t>28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1CEF1" w14:textId="77777777" w:rsidR="00711795" w:rsidRPr="00F622C0" w:rsidDel="006B6BA9" w:rsidRDefault="00711795" w:rsidP="00105A1E">
            <w:pPr>
              <w:tabs>
                <w:tab w:val="left" w:pos="-720"/>
              </w:tabs>
              <w:jc w:val="both"/>
            </w:pPr>
            <w:r>
              <w:t>Indicate the mother’s test result from  today</w:t>
            </w:r>
            <w:r w:rsidR="0037533C">
              <w:t>: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CA2C1" w14:textId="77777777" w:rsidR="00711795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HIV-positive </w:t>
            </w:r>
          </w:p>
          <w:p w14:paraId="347CB096" w14:textId="77777777" w:rsidR="00711795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HIV-negative</w:t>
            </w:r>
            <w:r w:rsidR="00B06EF9">
              <w:rPr>
                <w:rFonts w:ascii="Arial" w:hAnsi="Arial" w:cs="Arial"/>
              </w:rPr>
              <w:t xml:space="preserve"> </w:t>
            </w:r>
            <w:r w:rsidR="00B06EF9" w:rsidRPr="00F622C0">
              <w:rPr>
                <w:rFonts w:ascii="Arial" w:hAnsi="Arial" w:cs="Arial"/>
                <w:i/>
              </w:rPr>
              <w:t>– if 2, skip to Q30</w:t>
            </w:r>
          </w:p>
          <w:p w14:paraId="2E8F489A" w14:textId="77777777" w:rsidR="00711795" w:rsidRPr="00805978" w:rsidRDefault="00711795" w:rsidP="00105A1E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</w:pPr>
            <w:r>
              <w:rPr>
                <w:rFonts w:ascii="Arial" w:hAnsi="Arial" w:cs="Arial"/>
              </w:rPr>
              <w:lastRenderedPageBreak/>
              <w:t>(3) Indeterminate</w:t>
            </w:r>
          </w:p>
          <w:p w14:paraId="49E11B2E" w14:textId="77777777" w:rsidR="0037533C" w:rsidRPr="00F622C0" w:rsidRDefault="00711795" w:rsidP="00F622C0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</w:pPr>
            <w:r>
              <w:rPr>
                <w:rFonts w:ascii="Arial" w:hAnsi="Arial" w:cs="Arial"/>
              </w:rPr>
              <w:t xml:space="preserve">(4) </w:t>
            </w:r>
            <w:r w:rsidR="0037533C">
              <w:rPr>
                <w:rFonts w:ascii="Arial" w:hAnsi="Arial" w:cs="Arial"/>
              </w:rPr>
              <w:t>Mother had documentation of HIV-positive status</w:t>
            </w:r>
          </w:p>
          <w:p w14:paraId="5BDC8861" w14:textId="046F78A9" w:rsidR="0037533C" w:rsidRPr="00E41F7C" w:rsidRDefault="0037533C" w:rsidP="00F622C0">
            <w:pPr>
              <w:pStyle w:val="ListParagraph"/>
              <w:numPr>
                <w:ilvl w:val="0"/>
                <w:numId w:val="54"/>
              </w:numPr>
              <w:spacing w:after="0"/>
            </w:pPr>
            <w:r>
              <w:rPr>
                <w:rFonts w:ascii="Arial" w:hAnsi="Arial" w:cs="Arial"/>
              </w:rPr>
              <w:t xml:space="preserve">(5) </w:t>
            </w:r>
            <w:r w:rsidR="00711795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other had</w:t>
            </w:r>
            <w:r w:rsidR="00711795">
              <w:rPr>
                <w:rFonts w:ascii="Arial" w:hAnsi="Arial" w:cs="Arial"/>
              </w:rPr>
              <w:t xml:space="preserve"> documentation of </w:t>
            </w:r>
            <w:r>
              <w:rPr>
                <w:rFonts w:ascii="Arial" w:hAnsi="Arial" w:cs="Arial"/>
              </w:rPr>
              <w:t xml:space="preserve">HIV-negative </w:t>
            </w:r>
            <w:r w:rsidR="00711795">
              <w:rPr>
                <w:rFonts w:ascii="Arial" w:hAnsi="Arial" w:cs="Arial"/>
              </w:rPr>
              <w:t>status</w:t>
            </w:r>
            <w:r w:rsidR="00B06EF9">
              <w:rPr>
                <w:rFonts w:ascii="Arial" w:hAnsi="Arial" w:cs="Arial"/>
              </w:rPr>
              <w:t xml:space="preserve"> - </w:t>
            </w:r>
            <w:r w:rsidR="00B06EF9" w:rsidRPr="00971D12">
              <w:rPr>
                <w:rFonts w:ascii="Arial" w:hAnsi="Arial" w:cs="Arial"/>
                <w:i/>
              </w:rPr>
              <w:t xml:space="preserve">if </w:t>
            </w:r>
            <w:r w:rsidR="00B06EF9">
              <w:rPr>
                <w:rFonts w:ascii="Arial" w:hAnsi="Arial" w:cs="Arial"/>
                <w:i/>
              </w:rPr>
              <w:t>5</w:t>
            </w:r>
            <w:r w:rsidR="00B06EF9" w:rsidRPr="00971D12">
              <w:rPr>
                <w:rFonts w:ascii="Arial" w:hAnsi="Arial" w:cs="Arial"/>
                <w:i/>
              </w:rPr>
              <w:t>, skip to</w:t>
            </w:r>
            <w:r w:rsidR="003B7180">
              <w:rPr>
                <w:rFonts w:ascii="Arial" w:hAnsi="Arial" w:cs="Arial"/>
                <w:i/>
              </w:rPr>
              <w:t xml:space="preserve"> Section F</w:t>
            </w:r>
          </w:p>
          <w:p w14:paraId="6D72D894" w14:textId="0BFB1E81" w:rsidR="00B9166A" w:rsidRPr="00E41F7C" w:rsidRDefault="00B9166A" w:rsidP="00F622C0">
            <w:pPr>
              <w:pStyle w:val="ListParagraph"/>
              <w:numPr>
                <w:ilvl w:val="0"/>
                <w:numId w:val="54"/>
              </w:numPr>
              <w:spacing w:after="0"/>
              <w:rPr>
                <w:highlight w:val="yellow"/>
              </w:rPr>
            </w:pPr>
            <w:r w:rsidRPr="00E41F7C">
              <w:rPr>
                <w:rFonts w:ascii="Arial" w:hAnsi="Arial" w:cs="Arial"/>
                <w:highlight w:val="yellow"/>
              </w:rPr>
              <w:t>(6) Mother refused</w:t>
            </w:r>
          </w:p>
          <w:p w14:paraId="3668D4D2" w14:textId="330A038E" w:rsidR="0037533C" w:rsidRPr="00447DB5" w:rsidRDefault="0037533C" w:rsidP="00F622C0">
            <w:pPr>
              <w:pStyle w:val="ListParagraph"/>
              <w:numPr>
                <w:ilvl w:val="0"/>
                <w:numId w:val="54"/>
              </w:numPr>
              <w:spacing w:after="0"/>
              <w:rPr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>(99) N/A (non-maternal caregiver</w:t>
            </w:r>
            <w:r w:rsidR="00947F39">
              <w:rPr>
                <w:rFonts w:ascii="Arial" w:hAnsi="Arial" w:cs="Arial"/>
              </w:rPr>
              <w:t xml:space="preserve"> </w:t>
            </w:r>
            <w:r w:rsidR="00947F39" w:rsidRPr="00E41F7C">
              <w:rPr>
                <w:rFonts w:ascii="Arial" w:hAnsi="Arial" w:cs="Arial"/>
                <w:highlight w:val="yellow"/>
              </w:rPr>
              <w:t xml:space="preserve">or </w:t>
            </w:r>
            <w:r w:rsidR="005A2777" w:rsidRPr="00E41F7C">
              <w:rPr>
                <w:rFonts w:ascii="Arial" w:hAnsi="Arial" w:cs="Arial"/>
                <w:highlight w:val="yellow"/>
              </w:rPr>
              <w:t xml:space="preserve">if </w:t>
            </w:r>
            <w:r w:rsidR="00947F39" w:rsidRPr="00E41F7C">
              <w:rPr>
                <w:rFonts w:ascii="Arial" w:hAnsi="Arial" w:cs="Arial"/>
                <w:highlight w:val="yellow"/>
              </w:rPr>
              <w:t>2</w:t>
            </w:r>
            <w:r w:rsidR="00947F39" w:rsidRPr="00E41F7C">
              <w:rPr>
                <w:rFonts w:ascii="Arial" w:hAnsi="Arial" w:cs="Arial"/>
                <w:highlight w:val="yellow"/>
                <w:vertAlign w:val="superscript"/>
              </w:rPr>
              <w:t>nd</w:t>
            </w:r>
            <w:r w:rsidR="00947F39" w:rsidRPr="00E41F7C">
              <w:rPr>
                <w:rFonts w:ascii="Arial" w:hAnsi="Arial" w:cs="Arial"/>
                <w:highlight w:val="yellow"/>
              </w:rPr>
              <w:t>/3</w:t>
            </w:r>
            <w:r w:rsidR="00947F39" w:rsidRPr="00E41F7C">
              <w:rPr>
                <w:rFonts w:ascii="Arial" w:hAnsi="Arial" w:cs="Arial"/>
                <w:highlight w:val="yellow"/>
                <w:vertAlign w:val="superscript"/>
              </w:rPr>
              <w:t>rd</w:t>
            </w:r>
            <w:r w:rsidR="00947F39" w:rsidRPr="00E41F7C">
              <w:rPr>
                <w:rFonts w:ascii="Arial" w:hAnsi="Arial" w:cs="Arial"/>
                <w:highlight w:val="yellow"/>
              </w:rPr>
              <w:t xml:space="preserve"> interview for twin or triplet</w:t>
            </w:r>
            <w:r w:rsidRPr="00E41F7C">
              <w:rPr>
                <w:rFonts w:ascii="Arial" w:hAnsi="Arial" w:cs="Arial"/>
                <w:highlight w:val="yellow"/>
              </w:rPr>
              <w:t>)</w:t>
            </w:r>
          </w:p>
        </w:tc>
      </w:tr>
      <w:tr w:rsidR="00711795" w:rsidRPr="000C0E3C" w14:paraId="396571C3" w14:textId="77777777" w:rsidTr="00D70081">
        <w:trPr>
          <w:trHeight w:val="824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7895D" w14:textId="77777777" w:rsidR="00711795" w:rsidRDefault="002D29C3" w:rsidP="00F622C0">
            <w:pPr>
              <w:spacing w:after="240"/>
              <w:jc w:val="center"/>
            </w:pPr>
            <w:r>
              <w:lastRenderedPageBreak/>
              <w:t>29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D8D6D" w14:textId="77777777" w:rsidR="00711795" w:rsidRDefault="00711795" w:rsidP="00105A1E">
            <w:r>
              <w:t>Indicate the child’s test result from  today</w:t>
            </w:r>
            <w:r w:rsidR="0037533C">
              <w:t>:</w:t>
            </w:r>
          </w:p>
          <w:p w14:paraId="5FC763DD" w14:textId="77777777" w:rsidR="00711795" w:rsidRDefault="00711795" w:rsidP="00105A1E"/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4F0A3F" w14:textId="77777777" w:rsidR="00711795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HIV-positive </w:t>
            </w:r>
          </w:p>
          <w:p w14:paraId="1649017C" w14:textId="77777777" w:rsidR="00711795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HIV-negative</w:t>
            </w:r>
          </w:p>
          <w:p w14:paraId="09CAA96C" w14:textId="77777777" w:rsidR="00711795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Indeterminate</w:t>
            </w:r>
          </w:p>
          <w:p w14:paraId="3ED250A1" w14:textId="77777777" w:rsidR="00711795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  <w:r w:rsidR="0037533C">
              <w:rPr>
                <w:rFonts w:ascii="Arial" w:hAnsi="Arial" w:cs="Arial"/>
              </w:rPr>
              <w:t>Child had documentation of HIV-positive status</w:t>
            </w:r>
          </w:p>
          <w:p w14:paraId="256BF367" w14:textId="77777777" w:rsidR="0037533C" w:rsidRDefault="0037533C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 (e.g., child deceased</w:t>
            </w:r>
            <w:r w:rsidR="006E27D5">
              <w:rPr>
                <w:rFonts w:ascii="Arial" w:hAnsi="Arial" w:cs="Arial"/>
              </w:rPr>
              <w:t>, refused child testing</w:t>
            </w:r>
            <w:r>
              <w:rPr>
                <w:rFonts w:ascii="Arial" w:hAnsi="Arial" w:cs="Arial"/>
              </w:rPr>
              <w:t>)</w:t>
            </w:r>
          </w:p>
        </w:tc>
      </w:tr>
      <w:tr w:rsidR="00711795" w:rsidRPr="000C0E3C" w14:paraId="1686A9B8" w14:textId="77777777" w:rsidTr="00D70081">
        <w:trPr>
          <w:trHeight w:val="571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A1A4A" w14:textId="77777777" w:rsidR="00711795" w:rsidRDefault="002D29C3" w:rsidP="00F622C0">
            <w:pPr>
              <w:spacing w:after="240"/>
              <w:jc w:val="center"/>
            </w:pPr>
            <w:r>
              <w:t>30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F3131" w14:textId="77777777" w:rsidR="00711795" w:rsidRDefault="0037533C" w:rsidP="0037533C">
            <w:r>
              <w:t>W</w:t>
            </w:r>
            <w:r w:rsidR="00711795">
              <w:t xml:space="preserve">as </w:t>
            </w:r>
            <w:r>
              <w:t xml:space="preserve">a DBS for the mother </w:t>
            </w:r>
            <w:r w:rsidR="00711795">
              <w:t>taken?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EF1A5E" w14:textId="77777777" w:rsidR="00711795" w:rsidRPr="00C81ADD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</w:pPr>
            <w:r w:rsidRPr="005F5939">
              <w:rPr>
                <w:rFonts w:ascii="Arial" w:hAnsi="Arial" w:cs="Arial"/>
              </w:rPr>
              <w:t xml:space="preserve">(1) Yes </w:t>
            </w:r>
            <w:r w:rsidR="00B06EF9" w:rsidRPr="00F622C0">
              <w:rPr>
                <w:rFonts w:ascii="Arial" w:hAnsi="Arial" w:cs="Arial"/>
                <w:i/>
              </w:rPr>
              <w:t>-  if 1, skip to Q32</w:t>
            </w:r>
          </w:p>
          <w:p w14:paraId="28D33B7A" w14:textId="77777777" w:rsidR="00711795" w:rsidRPr="00F622C0" w:rsidRDefault="00711795" w:rsidP="00105A1E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</w:pPr>
            <w:r w:rsidRPr="005F5939">
              <w:rPr>
                <w:rFonts w:ascii="Arial" w:hAnsi="Arial" w:cs="Arial"/>
              </w:rPr>
              <w:t>(0) No</w:t>
            </w:r>
          </w:p>
          <w:p w14:paraId="4A9D7B0E" w14:textId="6AB7F16D" w:rsidR="0037533C" w:rsidRDefault="0037533C" w:rsidP="00105A1E">
            <w:pPr>
              <w:pStyle w:val="ListParagraph"/>
              <w:numPr>
                <w:ilvl w:val="0"/>
                <w:numId w:val="54"/>
              </w:numPr>
              <w:spacing w:after="0"/>
            </w:pPr>
            <w:r w:rsidRPr="00E41F7C">
              <w:rPr>
                <w:rFonts w:ascii="Arial" w:hAnsi="Arial" w:cs="Arial"/>
                <w:highlight w:val="yellow"/>
              </w:rPr>
              <w:t>(99) N/A (</w:t>
            </w:r>
            <w:r w:rsidR="005A2777" w:rsidRPr="00E41F7C">
              <w:rPr>
                <w:rFonts w:ascii="Arial" w:hAnsi="Arial" w:cs="Arial"/>
                <w:highlight w:val="yellow"/>
              </w:rPr>
              <w:t xml:space="preserve">if </w:t>
            </w:r>
            <w:r w:rsidRPr="00E41F7C">
              <w:rPr>
                <w:rFonts w:ascii="Arial" w:hAnsi="Arial" w:cs="Arial"/>
                <w:highlight w:val="yellow"/>
              </w:rPr>
              <w:t>non-maternal caregiver</w:t>
            </w:r>
            <w:r w:rsidR="00947F39" w:rsidRPr="00E41F7C">
              <w:rPr>
                <w:rFonts w:ascii="Arial" w:hAnsi="Arial" w:cs="Arial"/>
                <w:highlight w:val="yellow"/>
              </w:rPr>
              <w:t xml:space="preserve"> or 2</w:t>
            </w:r>
            <w:r w:rsidR="00947F39" w:rsidRPr="00E41F7C">
              <w:rPr>
                <w:rFonts w:ascii="Arial" w:hAnsi="Arial" w:cs="Arial"/>
                <w:highlight w:val="yellow"/>
                <w:vertAlign w:val="superscript"/>
              </w:rPr>
              <w:t>nd</w:t>
            </w:r>
            <w:r w:rsidR="00947F39" w:rsidRPr="00E41F7C">
              <w:rPr>
                <w:rFonts w:ascii="Arial" w:hAnsi="Arial" w:cs="Arial"/>
                <w:highlight w:val="yellow"/>
              </w:rPr>
              <w:t>/3</w:t>
            </w:r>
            <w:r w:rsidR="00947F39" w:rsidRPr="00E41F7C">
              <w:rPr>
                <w:rFonts w:ascii="Arial" w:hAnsi="Arial" w:cs="Arial"/>
                <w:highlight w:val="yellow"/>
                <w:vertAlign w:val="superscript"/>
              </w:rPr>
              <w:t>rd</w:t>
            </w:r>
            <w:r w:rsidR="00947F39" w:rsidRPr="00E41F7C">
              <w:rPr>
                <w:rFonts w:ascii="Arial" w:hAnsi="Arial" w:cs="Arial"/>
                <w:highlight w:val="yellow"/>
              </w:rPr>
              <w:t xml:space="preserve"> interview for twin or triplet</w:t>
            </w:r>
            <w:r w:rsidRPr="00E41F7C">
              <w:rPr>
                <w:rFonts w:ascii="Arial" w:hAnsi="Arial" w:cs="Arial"/>
                <w:highlight w:val="yellow"/>
              </w:rPr>
              <w:t>)</w:t>
            </w:r>
            <w:r w:rsidR="00B06EF9" w:rsidRPr="00E41F7C">
              <w:rPr>
                <w:rFonts w:ascii="Arial" w:hAnsi="Arial" w:cs="Arial"/>
                <w:i/>
                <w:highlight w:val="yellow"/>
              </w:rPr>
              <w:t>, skip to Q32</w:t>
            </w:r>
          </w:p>
        </w:tc>
      </w:tr>
      <w:tr w:rsidR="00711795" w:rsidRPr="000C0E3C" w14:paraId="1578ED74" w14:textId="77777777" w:rsidTr="00D70081">
        <w:trPr>
          <w:trHeight w:val="327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9C552" w14:textId="77777777" w:rsidR="00711795" w:rsidRDefault="002D29C3" w:rsidP="00F622C0">
            <w:pPr>
              <w:spacing w:after="240"/>
              <w:jc w:val="center"/>
            </w:pPr>
            <w:r>
              <w:t>31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3AD96" w14:textId="77777777" w:rsidR="00711795" w:rsidRDefault="00711795" w:rsidP="00105A1E">
            <w:r w:rsidRPr="00F622C0">
              <w:rPr>
                <w:b/>
              </w:rPr>
              <w:t>If no,</w:t>
            </w:r>
            <w:r>
              <w:t xml:space="preserve"> why?  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A72251" w14:textId="77777777" w:rsidR="00711795" w:rsidRPr="003B73D8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B73D8">
              <w:rPr>
                <w:rFonts w:ascii="Arial" w:hAnsi="Arial" w:cs="Arial"/>
              </w:rPr>
              <w:t xml:space="preserve">(1) </w:t>
            </w:r>
            <w:r>
              <w:rPr>
                <w:rFonts w:ascii="Arial" w:hAnsi="Arial" w:cs="Arial"/>
              </w:rPr>
              <w:t>Mother/caregiver refused</w:t>
            </w:r>
          </w:p>
          <w:p w14:paraId="4CDC5A90" w14:textId="77777777" w:rsidR="00711795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B73D8">
              <w:rPr>
                <w:rFonts w:ascii="Arial" w:hAnsi="Arial" w:cs="Arial"/>
              </w:rPr>
              <w:t xml:space="preserve">(2) </w:t>
            </w:r>
            <w:r>
              <w:rPr>
                <w:rFonts w:ascii="Arial" w:hAnsi="Arial" w:cs="Arial"/>
              </w:rPr>
              <w:t>Failed to get specimen</w:t>
            </w:r>
          </w:p>
          <w:p w14:paraId="3C8B17AF" w14:textId="77777777" w:rsidR="00711795" w:rsidRPr="003B73D8" w:rsidRDefault="00711795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Ran out of test kits</w:t>
            </w:r>
          </w:p>
          <w:p w14:paraId="3F187874" w14:textId="77777777" w:rsidR="00711795" w:rsidRPr="0037533C" w:rsidRDefault="00711795" w:rsidP="0037533C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8) </w:t>
            </w:r>
            <w:r w:rsidRPr="003B73D8">
              <w:rPr>
                <w:rFonts w:ascii="Arial" w:hAnsi="Arial" w:cs="Arial"/>
              </w:rPr>
              <w:t>Other, specify: ________________</w:t>
            </w:r>
          </w:p>
          <w:p w14:paraId="28D1D8DA" w14:textId="77777777" w:rsidR="00711795" w:rsidRPr="00E43E98" w:rsidRDefault="00711795" w:rsidP="00105A1E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37533C" w:rsidRPr="000C0E3C" w14:paraId="330BEE26" w14:textId="77777777" w:rsidTr="00D70081">
        <w:trPr>
          <w:trHeight w:val="327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A2ED7" w14:textId="77777777" w:rsidR="0037533C" w:rsidRDefault="002D29C3" w:rsidP="00F622C0">
            <w:pPr>
              <w:spacing w:after="240"/>
              <w:jc w:val="center"/>
            </w:pPr>
            <w:r>
              <w:t>32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3D4AE" w14:textId="77777777" w:rsidR="0037533C" w:rsidRDefault="0037533C" w:rsidP="00105A1E">
            <w:r>
              <w:t>Was a DBS for child taken?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30A9B" w14:textId="77777777" w:rsidR="0037533C" w:rsidRPr="00C81ADD" w:rsidRDefault="0037533C" w:rsidP="00105A1E">
            <w:pPr>
              <w:pStyle w:val="ListParagraph"/>
              <w:numPr>
                <w:ilvl w:val="0"/>
                <w:numId w:val="54"/>
              </w:numPr>
              <w:spacing w:after="0"/>
            </w:pPr>
            <w:r w:rsidRPr="005F5939">
              <w:rPr>
                <w:rFonts w:ascii="Arial" w:hAnsi="Arial" w:cs="Arial"/>
              </w:rPr>
              <w:t xml:space="preserve">(1) Yes </w:t>
            </w:r>
            <w:r w:rsidR="00B06EF9" w:rsidRPr="00B9166A">
              <w:rPr>
                <w:rFonts w:ascii="Arial" w:hAnsi="Arial" w:cs="Arial"/>
              </w:rPr>
              <w:t xml:space="preserve">- </w:t>
            </w:r>
            <w:r w:rsidR="00B06EF9" w:rsidRPr="00B9166A">
              <w:rPr>
                <w:rFonts w:ascii="Arial" w:hAnsi="Arial" w:cs="Arial"/>
                <w:i/>
              </w:rPr>
              <w:t>if 1, skip to Section F</w:t>
            </w:r>
          </w:p>
          <w:p w14:paraId="70DA854B" w14:textId="77777777" w:rsidR="0037533C" w:rsidRDefault="0037533C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5F5939">
              <w:rPr>
                <w:rFonts w:ascii="Arial" w:hAnsi="Arial" w:cs="Arial"/>
              </w:rPr>
              <w:t>(0) No</w:t>
            </w:r>
          </w:p>
          <w:p w14:paraId="0A3875CD" w14:textId="3259050B" w:rsidR="0037533C" w:rsidRPr="003B73D8" w:rsidRDefault="0037533C" w:rsidP="00F44AA5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 (</w:t>
            </w:r>
            <w:r w:rsidR="00D6580E">
              <w:rPr>
                <w:rFonts w:ascii="Arial" w:hAnsi="Arial" w:cs="Arial"/>
              </w:rPr>
              <w:t xml:space="preserve">e.g., </w:t>
            </w:r>
            <w:r>
              <w:rPr>
                <w:rFonts w:ascii="Arial" w:hAnsi="Arial" w:cs="Arial"/>
              </w:rPr>
              <w:t>child deceased</w:t>
            </w:r>
            <w:r w:rsidR="00D6580E">
              <w:rPr>
                <w:rFonts w:ascii="Arial" w:hAnsi="Arial" w:cs="Arial"/>
              </w:rPr>
              <w:t>, refused child testing</w:t>
            </w:r>
            <w:r>
              <w:rPr>
                <w:rFonts w:ascii="Arial" w:hAnsi="Arial" w:cs="Arial"/>
              </w:rPr>
              <w:t>)</w:t>
            </w:r>
            <w:r w:rsidR="00B06EF9">
              <w:rPr>
                <w:rFonts w:ascii="Arial" w:hAnsi="Arial" w:cs="Arial"/>
              </w:rPr>
              <w:t xml:space="preserve"> </w:t>
            </w:r>
            <w:r w:rsidR="00B06EF9" w:rsidRPr="00B9166A">
              <w:rPr>
                <w:rFonts w:ascii="Arial" w:hAnsi="Arial" w:cs="Arial"/>
              </w:rPr>
              <w:t xml:space="preserve">– </w:t>
            </w:r>
            <w:r w:rsidR="00B06EF9" w:rsidRPr="00B9166A">
              <w:rPr>
                <w:rFonts w:ascii="Arial" w:hAnsi="Arial" w:cs="Arial"/>
                <w:i/>
              </w:rPr>
              <w:t>if 99, skip to Section F</w:t>
            </w:r>
          </w:p>
        </w:tc>
      </w:tr>
      <w:tr w:rsidR="0037533C" w:rsidRPr="000C0E3C" w14:paraId="342770EC" w14:textId="77777777" w:rsidTr="00D70081">
        <w:trPr>
          <w:trHeight w:val="327"/>
        </w:trPr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BF5E1" w14:textId="77777777" w:rsidR="0037533C" w:rsidRDefault="002D29C3" w:rsidP="00F622C0">
            <w:pPr>
              <w:spacing w:after="240"/>
              <w:jc w:val="center"/>
            </w:pPr>
            <w:r>
              <w:t>33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49CEB" w14:textId="77777777" w:rsidR="0037533C" w:rsidRDefault="0037533C" w:rsidP="00105A1E">
            <w:r w:rsidRPr="00F622C0">
              <w:rPr>
                <w:b/>
              </w:rPr>
              <w:t>If no,</w:t>
            </w:r>
            <w:r>
              <w:t xml:space="preserve"> why?  </w:t>
            </w:r>
          </w:p>
        </w:tc>
        <w:tc>
          <w:tcPr>
            <w:tcW w:w="5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94B7AB" w14:textId="77777777" w:rsidR="0037533C" w:rsidRPr="003B73D8" w:rsidRDefault="0037533C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B73D8">
              <w:rPr>
                <w:rFonts w:ascii="Arial" w:hAnsi="Arial" w:cs="Arial"/>
              </w:rPr>
              <w:t xml:space="preserve">(1) </w:t>
            </w:r>
            <w:r>
              <w:rPr>
                <w:rFonts w:ascii="Arial" w:hAnsi="Arial" w:cs="Arial"/>
              </w:rPr>
              <w:t>Mother/caregiver refused</w:t>
            </w:r>
          </w:p>
          <w:p w14:paraId="6356DBDB" w14:textId="77777777" w:rsidR="0037533C" w:rsidRDefault="0037533C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B73D8">
              <w:rPr>
                <w:rFonts w:ascii="Arial" w:hAnsi="Arial" w:cs="Arial"/>
              </w:rPr>
              <w:t xml:space="preserve">(2) </w:t>
            </w:r>
            <w:r>
              <w:rPr>
                <w:rFonts w:ascii="Arial" w:hAnsi="Arial" w:cs="Arial"/>
              </w:rPr>
              <w:t>Failed to get specimen</w:t>
            </w:r>
          </w:p>
          <w:p w14:paraId="163D5E5E" w14:textId="77777777" w:rsidR="0037533C" w:rsidRPr="003B73D8" w:rsidRDefault="0037533C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Ran out of test kits</w:t>
            </w:r>
          </w:p>
          <w:p w14:paraId="53CB1E5F" w14:textId="7DCDC521" w:rsidR="00F44AA5" w:rsidRPr="00B9166A" w:rsidRDefault="0037533C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8) </w:t>
            </w:r>
            <w:r w:rsidRPr="003B73D8">
              <w:rPr>
                <w:rFonts w:ascii="Arial" w:hAnsi="Arial" w:cs="Arial"/>
              </w:rPr>
              <w:t>Other, specify: ________________</w:t>
            </w:r>
          </w:p>
          <w:p w14:paraId="5425407A" w14:textId="77777777" w:rsidR="0037533C" w:rsidRPr="0037533C" w:rsidRDefault="0037533C" w:rsidP="00F622C0"/>
        </w:tc>
      </w:tr>
    </w:tbl>
    <w:p w14:paraId="6823D716" w14:textId="77777777" w:rsidR="00711795" w:rsidRDefault="00711795" w:rsidP="00711795">
      <w:pPr>
        <w:rPr>
          <w:b/>
        </w:rPr>
      </w:pPr>
    </w:p>
    <w:p w14:paraId="41FF6087" w14:textId="77777777" w:rsidR="00711795" w:rsidRPr="00E32065" w:rsidRDefault="00711795" w:rsidP="00EC7A84">
      <w:pPr>
        <w:rPr>
          <w:b/>
          <w:bCs/>
        </w:rPr>
      </w:pPr>
    </w:p>
    <w:p w14:paraId="7D26E658" w14:textId="3047AD36" w:rsidR="0037533C" w:rsidRDefault="003B7180" w:rsidP="0037533C">
      <w:pPr>
        <w:rPr>
          <w:bCs/>
          <w:i/>
        </w:rPr>
      </w:pPr>
      <w:r>
        <w:rPr>
          <w:b/>
        </w:rPr>
        <w:t xml:space="preserve">Section </w:t>
      </w:r>
      <w:r w:rsidR="0037533C">
        <w:rPr>
          <w:b/>
        </w:rPr>
        <w:t xml:space="preserve">F. </w:t>
      </w:r>
      <w:r w:rsidR="0037533C" w:rsidRPr="005F5322">
        <w:rPr>
          <w:b/>
        </w:rPr>
        <w:t>Antenatal Care</w:t>
      </w:r>
      <w:r w:rsidR="0037533C">
        <w:rPr>
          <w:b/>
        </w:rPr>
        <w:t xml:space="preserve"> </w:t>
      </w:r>
    </w:p>
    <w:p w14:paraId="585FACDD" w14:textId="77777777" w:rsidR="0037533C" w:rsidRDefault="0037533C" w:rsidP="0037533C">
      <w:pPr>
        <w:rPr>
          <w:bCs/>
          <w:i/>
        </w:rPr>
      </w:pPr>
    </w:p>
    <w:p w14:paraId="69776D87" w14:textId="77777777" w:rsidR="0037533C" w:rsidRPr="00E32065" w:rsidRDefault="0037533C" w:rsidP="0037533C">
      <w:pPr>
        <w:rPr>
          <w:b/>
          <w:bCs/>
        </w:rPr>
      </w:pPr>
      <w:r>
        <w:rPr>
          <w:bCs/>
          <w:i/>
        </w:rPr>
        <w:t>Non-maternal c</w:t>
      </w:r>
      <w:r w:rsidRPr="00BA4DE8">
        <w:rPr>
          <w:bCs/>
          <w:i/>
        </w:rPr>
        <w:t xml:space="preserve">aregivers should be asked the questions in this </w:t>
      </w:r>
      <w:r>
        <w:rPr>
          <w:bCs/>
          <w:i/>
        </w:rPr>
        <w:t>section</w:t>
      </w:r>
      <w:r w:rsidRPr="00BA4DE8">
        <w:rPr>
          <w:bCs/>
          <w:i/>
        </w:rPr>
        <w:t xml:space="preserve"> and answer</w:t>
      </w:r>
      <w:r>
        <w:rPr>
          <w:bCs/>
          <w:i/>
        </w:rPr>
        <w:t xml:space="preserve"> </w:t>
      </w:r>
      <w:r w:rsidRPr="00BA4DE8">
        <w:rPr>
          <w:bCs/>
          <w:i/>
        </w:rPr>
        <w:t>to the best of their ability</w:t>
      </w:r>
      <w:r>
        <w:rPr>
          <w:bCs/>
          <w:i/>
        </w:rPr>
        <w:t>.</w:t>
      </w:r>
      <w:r>
        <w:rPr>
          <w:b/>
          <w:bCs/>
        </w:rPr>
        <w:t xml:space="preserve"> </w:t>
      </w:r>
    </w:p>
    <w:p w14:paraId="25B1CCAE" w14:textId="77777777" w:rsidR="005F5322" w:rsidRDefault="005F5322" w:rsidP="00EC7A84"/>
    <w:tbl>
      <w:tblPr>
        <w:tblW w:w="5090" w:type="pct"/>
        <w:tblInd w:w="-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8"/>
        <w:gridCol w:w="3706"/>
        <w:gridCol w:w="5313"/>
      </w:tblGrid>
      <w:tr w:rsidR="005F5322" w:rsidRPr="004677B2" w14:paraId="64D2F6DC" w14:textId="77777777" w:rsidTr="003E7066">
        <w:trPr>
          <w:trHeight w:val="53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105F39F" w14:textId="77777777" w:rsidR="005F5322" w:rsidRPr="004677B2" w:rsidRDefault="005F5322" w:rsidP="005B7298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lastRenderedPageBreak/>
              <w:t>Q#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5FEE62" w14:textId="77777777" w:rsidR="005F5322" w:rsidRPr="004677B2" w:rsidRDefault="005F5322" w:rsidP="005B7298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1748F45B" w14:textId="77777777" w:rsidR="005F5322" w:rsidRPr="004677B2" w:rsidRDefault="005F5322" w:rsidP="005B7298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Response</w:t>
            </w:r>
          </w:p>
        </w:tc>
      </w:tr>
      <w:tr w:rsidR="00E43E98" w:rsidRPr="000C0E3C" w14:paraId="0D02DD4B" w14:textId="77777777" w:rsidTr="00DD32AE">
        <w:trPr>
          <w:trHeight w:val="104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551C8" w14:textId="77777777" w:rsidR="00E43E98" w:rsidRDefault="00B84403" w:rsidP="00DD32AE">
            <w:pPr>
              <w:spacing w:after="240"/>
              <w:ind w:left="90"/>
              <w:jc w:val="center"/>
            </w:pPr>
            <w:r>
              <w:t>3</w:t>
            </w:r>
            <w:r w:rsidR="0062431A">
              <w:t>4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F22CC" w14:textId="77777777" w:rsidR="00E43E98" w:rsidRPr="000C0E3C" w:rsidRDefault="001C0FB7" w:rsidP="00795A00">
            <w:pPr>
              <w:spacing w:after="240"/>
            </w:pPr>
            <w:r>
              <w:t xml:space="preserve">When you </w:t>
            </w:r>
            <w:r w:rsidR="00E32065">
              <w:t xml:space="preserve">(mother) </w:t>
            </w:r>
            <w:r>
              <w:t>were pregnant</w:t>
            </w:r>
            <w:r w:rsidR="008D3B13">
              <w:t xml:space="preserve"> with </w:t>
            </w:r>
            <w:r w:rsidR="00795A00">
              <w:t>CHILD</w:t>
            </w:r>
            <w:r w:rsidR="008D3B13">
              <w:t>, did you attend anten</w:t>
            </w:r>
            <w:r>
              <w:t>atal care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56CE57" w14:textId="77777777" w:rsidR="00E43E98" w:rsidRDefault="00E43E98" w:rsidP="00E43E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Yes</w:t>
            </w:r>
          </w:p>
          <w:p w14:paraId="7C36BE76" w14:textId="77777777" w:rsidR="00842671" w:rsidRDefault="003F3EB3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</w:t>
            </w:r>
            <w:r w:rsidR="00E43E98">
              <w:rPr>
                <w:rFonts w:ascii="Arial" w:hAnsi="Arial" w:cs="Arial"/>
              </w:rPr>
              <w:t xml:space="preserve">) </w:t>
            </w:r>
            <w:r w:rsidR="001C0FB7">
              <w:rPr>
                <w:rFonts w:ascii="Arial" w:hAnsi="Arial" w:cs="Arial"/>
              </w:rPr>
              <w:t>No</w:t>
            </w:r>
          </w:p>
          <w:p w14:paraId="5B35B392" w14:textId="77777777" w:rsidR="00B84403" w:rsidRDefault="00842671" w:rsidP="0030473D">
            <w:r>
              <w:rPr>
                <w:rFonts w:eastAsia="Calibri"/>
              </w:rPr>
              <w:t>Specify reason: ___________________</w:t>
            </w:r>
            <w:r w:rsidRPr="003402FB">
              <w:t xml:space="preserve"> </w:t>
            </w:r>
          </w:p>
          <w:p w14:paraId="3636C7E0" w14:textId="77777777" w:rsidR="00E43E98" w:rsidRPr="00F622C0" w:rsidRDefault="00B84403" w:rsidP="00F622C0">
            <w:pPr>
              <w:pStyle w:val="ListParagraph"/>
              <w:numPr>
                <w:ilvl w:val="0"/>
                <w:numId w:val="98"/>
              </w:numPr>
              <w:spacing w:after="0" w:line="240" w:lineRule="auto"/>
              <w:rPr>
                <w:i/>
                <w:spacing w:val="-2"/>
                <w:szCs w:val="20"/>
                <w:lang w:eastAsia="it-IT"/>
              </w:rPr>
            </w:pPr>
            <w:r w:rsidRPr="00F622C0">
              <w:rPr>
                <w:rFonts w:ascii="Arial" w:hAnsi="Arial" w:cs="Arial"/>
                <w:i/>
              </w:rPr>
              <w:t xml:space="preserve">If 0, </w:t>
            </w:r>
            <w:r w:rsidR="00842671" w:rsidRPr="00F622C0">
              <w:rPr>
                <w:rFonts w:ascii="Arial" w:hAnsi="Arial" w:cs="Arial"/>
                <w:i/>
              </w:rPr>
              <w:t xml:space="preserve">skip to </w:t>
            </w:r>
            <w:r w:rsidRPr="00F622C0">
              <w:rPr>
                <w:rFonts w:ascii="Arial" w:hAnsi="Arial" w:cs="Arial"/>
                <w:i/>
              </w:rPr>
              <w:t>Section G</w:t>
            </w:r>
          </w:p>
          <w:p w14:paraId="6E9E9C10" w14:textId="77777777" w:rsidR="00E32065" w:rsidRDefault="00E32065" w:rsidP="00F622C0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  <w:r w:rsidR="00842671">
              <w:rPr>
                <w:rFonts w:ascii="Arial" w:hAnsi="Arial" w:cs="Arial"/>
              </w:rPr>
              <w:t xml:space="preserve"> </w:t>
            </w:r>
            <w:r w:rsidR="00B84403" w:rsidRPr="00F622C0">
              <w:rPr>
                <w:rFonts w:ascii="Arial" w:hAnsi="Arial" w:cs="Arial"/>
                <w:i/>
              </w:rPr>
              <w:t xml:space="preserve">– if 87, </w:t>
            </w:r>
            <w:r w:rsidR="00842671" w:rsidRPr="00B84403">
              <w:rPr>
                <w:rFonts w:ascii="Arial" w:hAnsi="Arial" w:cs="Arial"/>
                <w:i/>
              </w:rPr>
              <w:t xml:space="preserve">skip to </w:t>
            </w:r>
            <w:r w:rsidR="00B84403" w:rsidRPr="00B84403">
              <w:rPr>
                <w:rFonts w:ascii="Arial" w:hAnsi="Arial" w:cs="Arial"/>
                <w:i/>
              </w:rPr>
              <w:t>Section G</w:t>
            </w:r>
          </w:p>
          <w:p w14:paraId="55D5FAC9" w14:textId="77777777" w:rsidR="00E32065" w:rsidRPr="001C0FB7" w:rsidRDefault="00E32065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1C0FB7" w:rsidRPr="000C0E3C" w14:paraId="03B528FE" w14:textId="77777777" w:rsidTr="00F622C0">
        <w:trPr>
          <w:trHeight w:val="108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04BC8" w14:textId="77777777" w:rsidR="001C0FB7" w:rsidRDefault="00B84403" w:rsidP="00DD32AE">
            <w:pPr>
              <w:spacing w:after="240"/>
              <w:ind w:left="90"/>
              <w:jc w:val="center"/>
            </w:pPr>
            <w:r>
              <w:t>3</w:t>
            </w:r>
            <w:r w:rsidR="00296E99">
              <w:t>5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800B6" w14:textId="77777777" w:rsidR="00E32065" w:rsidRDefault="00842671" w:rsidP="001C0FB7">
            <w:r w:rsidRPr="0030473D">
              <w:rPr>
                <w:b/>
              </w:rPr>
              <w:t>If yes,</w:t>
            </w:r>
            <w:r>
              <w:t xml:space="preserve"> d</w:t>
            </w:r>
            <w:r w:rsidR="001C0FB7">
              <w:t xml:space="preserve">id you </w:t>
            </w:r>
            <w:r w:rsidR="00E32065">
              <w:t xml:space="preserve">(mother) </w:t>
            </w:r>
            <w:r w:rsidR="001C0FB7">
              <w:t xml:space="preserve">receive antenatal care for </w:t>
            </w:r>
            <w:r w:rsidR="00795A00">
              <w:t xml:space="preserve">CHILD </w:t>
            </w:r>
            <w:r w:rsidR="001C0FB7">
              <w:t xml:space="preserve">in the facility in this catchment area? </w:t>
            </w:r>
          </w:p>
          <w:p w14:paraId="746023C6" w14:textId="77777777" w:rsidR="00E32065" w:rsidRDefault="00E32065" w:rsidP="001C0FB7"/>
          <w:p w14:paraId="27496515" w14:textId="77777777" w:rsidR="001C0FB7" w:rsidRDefault="001C0FB7" w:rsidP="001C0FB7">
            <w:r w:rsidRPr="003D1B5D">
              <w:rPr>
                <w:i/>
              </w:rPr>
              <w:t>(identify the facility for the participant)</w:t>
            </w:r>
          </w:p>
          <w:p w14:paraId="45B79DBC" w14:textId="77777777" w:rsidR="001C0FB7" w:rsidRPr="001C0FB7" w:rsidRDefault="001C0FB7" w:rsidP="001C0FB7">
            <w:pPr>
              <w:tabs>
                <w:tab w:val="left" w:pos="1905"/>
              </w:tabs>
            </w:pP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2B1D99" w14:textId="77777777" w:rsidR="001C0FB7" w:rsidRDefault="00723D8E" w:rsidP="00E43E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1C0FB7">
              <w:rPr>
                <w:rFonts w:ascii="Arial" w:hAnsi="Arial" w:cs="Arial"/>
              </w:rPr>
              <w:t>Yes</w:t>
            </w:r>
            <w:r w:rsidR="002F133C">
              <w:rPr>
                <w:rFonts w:ascii="Arial" w:hAnsi="Arial" w:cs="Arial"/>
              </w:rPr>
              <w:t>, received care at facility in catchment area only</w:t>
            </w:r>
            <w:r w:rsidR="00842671">
              <w:rPr>
                <w:rFonts w:ascii="Arial" w:hAnsi="Arial" w:cs="Arial"/>
              </w:rPr>
              <w:t xml:space="preserve"> </w:t>
            </w:r>
            <w:r w:rsidR="00842671" w:rsidRPr="0030473D">
              <w:rPr>
                <w:rFonts w:ascii="Arial" w:hAnsi="Arial" w:cs="Arial"/>
                <w:i/>
              </w:rPr>
              <w:t xml:space="preserve">– </w:t>
            </w:r>
            <w:r w:rsidR="00B84403">
              <w:rPr>
                <w:rFonts w:ascii="Arial" w:hAnsi="Arial" w:cs="Arial"/>
                <w:i/>
              </w:rPr>
              <w:t xml:space="preserve">if 1, </w:t>
            </w:r>
            <w:r w:rsidR="00842671" w:rsidRPr="0030473D">
              <w:rPr>
                <w:rFonts w:ascii="Arial" w:hAnsi="Arial" w:cs="Arial"/>
                <w:i/>
              </w:rPr>
              <w:t xml:space="preserve">skip to </w:t>
            </w:r>
            <w:r w:rsidR="00B84403">
              <w:rPr>
                <w:rFonts w:ascii="Arial" w:hAnsi="Arial" w:cs="Arial"/>
                <w:i/>
              </w:rPr>
              <w:t>Q3</w:t>
            </w:r>
            <w:r w:rsidR="00842671" w:rsidRPr="0030473D">
              <w:rPr>
                <w:rFonts w:ascii="Arial" w:hAnsi="Arial" w:cs="Arial"/>
                <w:i/>
              </w:rPr>
              <w:t>7</w:t>
            </w:r>
          </w:p>
          <w:p w14:paraId="011B4A6E" w14:textId="77777777" w:rsidR="002F133C" w:rsidRDefault="002F133C" w:rsidP="00E43E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Yes, received care at facility in catchment area and other facilities</w:t>
            </w:r>
          </w:p>
          <w:p w14:paraId="0F031B41" w14:textId="77777777" w:rsidR="00E32065" w:rsidRDefault="00880CC1" w:rsidP="00E43E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) </w:t>
            </w:r>
            <w:r w:rsidR="001C0FB7">
              <w:rPr>
                <w:rFonts w:ascii="Arial" w:hAnsi="Arial" w:cs="Arial"/>
              </w:rPr>
              <w:t>No</w:t>
            </w:r>
          </w:p>
          <w:p w14:paraId="0539566C" w14:textId="77777777" w:rsidR="001C0FB7" w:rsidRPr="00B84403" w:rsidRDefault="00E32065" w:rsidP="00F622C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>(87) Don’t know</w:t>
            </w:r>
            <w:r w:rsidR="00842671">
              <w:rPr>
                <w:rFonts w:ascii="Arial" w:hAnsi="Arial" w:cs="Arial"/>
              </w:rPr>
              <w:t xml:space="preserve"> </w:t>
            </w:r>
            <w:r w:rsidR="00842671" w:rsidRPr="0030473D">
              <w:rPr>
                <w:rFonts w:ascii="Arial" w:hAnsi="Arial" w:cs="Arial"/>
                <w:i/>
              </w:rPr>
              <w:t xml:space="preserve">– </w:t>
            </w:r>
            <w:r w:rsidR="00B84403">
              <w:rPr>
                <w:rFonts w:ascii="Arial" w:hAnsi="Arial" w:cs="Arial"/>
                <w:i/>
              </w:rPr>
              <w:t xml:space="preserve">if 87, </w:t>
            </w:r>
            <w:r w:rsidR="00842671" w:rsidRPr="0030473D">
              <w:rPr>
                <w:rFonts w:ascii="Arial" w:hAnsi="Arial" w:cs="Arial"/>
                <w:i/>
              </w:rPr>
              <w:t xml:space="preserve">skip to </w:t>
            </w:r>
            <w:r w:rsidR="00B84403">
              <w:rPr>
                <w:rFonts w:ascii="Arial" w:hAnsi="Arial" w:cs="Arial"/>
                <w:i/>
              </w:rPr>
              <w:t>Q3</w:t>
            </w:r>
            <w:r w:rsidR="00842671" w:rsidRPr="0030473D">
              <w:rPr>
                <w:rFonts w:ascii="Arial" w:hAnsi="Arial" w:cs="Arial"/>
                <w:i/>
              </w:rPr>
              <w:t>7</w:t>
            </w:r>
          </w:p>
        </w:tc>
      </w:tr>
      <w:tr w:rsidR="001C0FB7" w:rsidRPr="000C0E3C" w14:paraId="6DF69B45" w14:textId="77777777" w:rsidTr="00DD32AE">
        <w:trPr>
          <w:trHeight w:val="36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2597F" w14:textId="77777777" w:rsidR="001C0FB7" w:rsidRDefault="00B84403" w:rsidP="00DD32AE">
            <w:pPr>
              <w:spacing w:after="240"/>
              <w:ind w:left="90"/>
              <w:jc w:val="center"/>
            </w:pPr>
            <w:r>
              <w:t>36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04EB2" w14:textId="77777777" w:rsidR="00E32065" w:rsidRDefault="001C0FB7" w:rsidP="00CE16B6">
            <w:r w:rsidRPr="00DD32AE">
              <w:rPr>
                <w:b/>
              </w:rPr>
              <w:t>If you answered “No” or “Received care at multiple facilities,”</w:t>
            </w:r>
            <w:r>
              <w:t xml:space="preserve"> why? </w:t>
            </w:r>
          </w:p>
          <w:p w14:paraId="14B7AD87" w14:textId="77777777" w:rsidR="00E32065" w:rsidRDefault="00E32065" w:rsidP="00CE16B6"/>
          <w:p w14:paraId="6588C39F" w14:textId="77777777" w:rsidR="001C0FB7" w:rsidRDefault="005B7298" w:rsidP="00CE16B6">
            <w:pPr>
              <w:rPr>
                <w:i/>
              </w:rPr>
            </w:pPr>
            <w:r w:rsidRPr="005B7298">
              <w:rPr>
                <w:i/>
              </w:rPr>
              <w:t>(select all that apply)</w:t>
            </w:r>
          </w:p>
          <w:p w14:paraId="4AC591B6" w14:textId="77777777" w:rsidR="00663F0F" w:rsidRDefault="00663F0F" w:rsidP="00CE16B6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3E2FD" w14:textId="77777777" w:rsidR="005B7298" w:rsidRDefault="005B7298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3A3127">
              <w:rPr>
                <w:rFonts w:ascii="Arial" w:hAnsi="Arial" w:cs="Arial"/>
              </w:rPr>
              <w:t>Did not live in this area while pregnant</w:t>
            </w:r>
          </w:p>
          <w:p w14:paraId="30D7BEA8" w14:textId="77777777" w:rsidR="005B7298" w:rsidRPr="003A3127" w:rsidRDefault="005B7298" w:rsidP="003A312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A3127">
              <w:rPr>
                <w:rFonts w:ascii="Arial" w:hAnsi="Arial" w:cs="Arial"/>
              </w:rPr>
              <w:t>(2) Temporarily moved to home/partners’ home village</w:t>
            </w:r>
            <w:r w:rsidR="003A3127" w:rsidRPr="003A3127">
              <w:rPr>
                <w:rFonts w:ascii="Arial" w:hAnsi="Arial" w:cs="Arial"/>
              </w:rPr>
              <w:t xml:space="preserve"> due to the pregnancy</w:t>
            </w:r>
          </w:p>
          <w:p w14:paraId="5FB9F617" w14:textId="77777777" w:rsidR="003A3127" w:rsidRPr="005B7298" w:rsidRDefault="003A3127" w:rsidP="003A312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446CE8">
              <w:rPr>
                <w:rFonts w:ascii="Arial" w:hAnsi="Arial" w:cs="Arial"/>
              </w:rPr>
              <w:t>(3)</w:t>
            </w:r>
            <w:r w:rsidR="002F133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emporarily moved because of her/her partners’ school or work</w:t>
            </w:r>
          </w:p>
          <w:p w14:paraId="7C22BFFF" w14:textId="77777777" w:rsidR="00036EE2" w:rsidRDefault="003A3127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</w:t>
            </w:r>
            <w:r w:rsidR="005B7298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 xml:space="preserve">Did </w:t>
            </w:r>
            <w:r w:rsidR="005B7298">
              <w:rPr>
                <w:rFonts w:ascii="Arial" w:hAnsi="Arial" w:cs="Arial"/>
              </w:rPr>
              <w:t xml:space="preserve">not like </w:t>
            </w:r>
            <w:r>
              <w:rPr>
                <w:rFonts w:ascii="Arial" w:hAnsi="Arial" w:cs="Arial"/>
              </w:rPr>
              <w:t xml:space="preserve">the </w:t>
            </w:r>
            <w:r w:rsidR="005B7298">
              <w:rPr>
                <w:rFonts w:ascii="Arial" w:hAnsi="Arial" w:cs="Arial"/>
              </w:rPr>
              <w:t xml:space="preserve">catchment area facility </w:t>
            </w:r>
          </w:p>
          <w:p w14:paraId="5C2C8C33" w14:textId="77777777" w:rsidR="005B7298" w:rsidRPr="005B7298" w:rsidRDefault="005B7298" w:rsidP="005B7298">
            <w:r>
              <w:t>Specify reason: ____________________________</w:t>
            </w:r>
          </w:p>
          <w:p w14:paraId="340B7664" w14:textId="77777777" w:rsidR="005B7298" w:rsidRDefault="005B7298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</w:t>
            </w:r>
          </w:p>
          <w:p w14:paraId="36C9A974" w14:textId="77777777" w:rsidR="00E32065" w:rsidRPr="00E32065" w:rsidRDefault="00E32065" w:rsidP="00E32065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717699C9" w14:textId="77777777" w:rsidR="005B7298" w:rsidRPr="005B7298" w:rsidRDefault="005B7298" w:rsidP="005B7298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1C0FB7" w:rsidRPr="000C0E3C" w14:paraId="370CD534" w14:textId="77777777" w:rsidTr="00DD32AE">
        <w:trPr>
          <w:trHeight w:val="3941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F8B99" w14:textId="77777777" w:rsidR="001C0FB7" w:rsidRDefault="00B84403" w:rsidP="00DD32AE">
            <w:pPr>
              <w:spacing w:after="240"/>
              <w:ind w:left="90"/>
              <w:jc w:val="center"/>
            </w:pPr>
            <w:r>
              <w:t>3</w:t>
            </w:r>
            <w:r w:rsidR="00296E99">
              <w:t>7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B24DA" w14:textId="77777777" w:rsidR="00E32065" w:rsidRDefault="001C0FB7" w:rsidP="001C0FB7">
            <w:r>
              <w:t xml:space="preserve">How did you </w:t>
            </w:r>
            <w:r w:rsidR="00E32065">
              <w:t xml:space="preserve">(mother) </w:t>
            </w:r>
            <w:r>
              <w:t xml:space="preserve">travel to the facility for antenatal care? </w:t>
            </w:r>
          </w:p>
          <w:p w14:paraId="0211A8D9" w14:textId="77777777" w:rsidR="00E32065" w:rsidRDefault="00E32065" w:rsidP="001C0FB7"/>
          <w:p w14:paraId="7A8744CD" w14:textId="77777777" w:rsidR="001C0FB7" w:rsidRDefault="001C0FB7" w:rsidP="001C0FB7">
            <w:r w:rsidRPr="003D1B5D">
              <w:rPr>
                <w:i/>
              </w:rPr>
              <w:t>(select all that apply)</w:t>
            </w:r>
          </w:p>
          <w:p w14:paraId="3267609D" w14:textId="77777777" w:rsidR="001C0FB7" w:rsidRDefault="001C0FB7" w:rsidP="001C0FB7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F2466B" w14:textId="77777777" w:rsidR="001C0FB7" w:rsidRDefault="001C0FB7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Foot</w:t>
            </w:r>
          </w:p>
          <w:p w14:paraId="6384597A" w14:textId="77777777" w:rsidR="001C0FB7" w:rsidRDefault="001C0FB7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Bicycle</w:t>
            </w:r>
          </w:p>
          <w:p w14:paraId="676978A8" w14:textId="77777777" w:rsidR="001C0FB7" w:rsidRDefault="001C0FB7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Motorbike</w:t>
            </w:r>
          </w:p>
          <w:p w14:paraId="5446AEFB" w14:textId="77777777" w:rsidR="001C0FB7" w:rsidRDefault="001C0FB7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Public transport</w:t>
            </w:r>
          </w:p>
          <w:p w14:paraId="36B3A6E1" w14:textId="77777777" w:rsidR="001C0FB7" w:rsidRDefault="001C0FB7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Pony</w:t>
            </w:r>
          </w:p>
          <w:p w14:paraId="2515DB75" w14:textId="77777777" w:rsidR="001C0FB7" w:rsidRDefault="001C0FB7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6) </w:t>
            </w:r>
            <w:r w:rsidR="00E94B19">
              <w:rPr>
                <w:rFonts w:ascii="Arial" w:hAnsi="Arial" w:cs="Arial"/>
              </w:rPr>
              <w:t xml:space="preserve">Hired </w:t>
            </w:r>
            <w:r>
              <w:rPr>
                <w:rFonts w:ascii="Arial" w:hAnsi="Arial" w:cs="Arial"/>
              </w:rPr>
              <w:t>Taxi</w:t>
            </w:r>
          </w:p>
          <w:p w14:paraId="5290E98D" w14:textId="77777777" w:rsidR="001C0FB7" w:rsidRDefault="001C0FB7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) Own car</w:t>
            </w:r>
          </w:p>
          <w:p w14:paraId="1C5C9C18" w14:textId="77777777" w:rsidR="001C0FB7" w:rsidRDefault="001C0FB7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) Borrowed car</w:t>
            </w:r>
          </w:p>
          <w:p w14:paraId="27DCFE57" w14:textId="77777777" w:rsidR="001C0FB7" w:rsidRDefault="00880CC1" w:rsidP="001C0FB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99) </w:t>
            </w:r>
            <w:r w:rsidR="001C0FB7">
              <w:rPr>
                <w:rFonts w:ascii="Arial" w:hAnsi="Arial" w:cs="Arial"/>
              </w:rPr>
              <w:t>N/A</w:t>
            </w:r>
          </w:p>
          <w:p w14:paraId="64161D3B" w14:textId="77777777" w:rsidR="00E32065" w:rsidRDefault="00E32065" w:rsidP="00E32065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3F6C412B" w14:textId="77777777" w:rsidR="00E32065" w:rsidRPr="001C0FB7" w:rsidRDefault="00E32065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1C0FB7" w:rsidRPr="000C0E3C" w14:paraId="04DFB083" w14:textId="77777777" w:rsidTr="00F622C0">
        <w:trPr>
          <w:trHeight w:val="1376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C09C8" w14:textId="77777777" w:rsidR="001C0FB7" w:rsidRDefault="00B84403" w:rsidP="00DD32AE">
            <w:pPr>
              <w:spacing w:after="240"/>
              <w:ind w:left="90"/>
              <w:jc w:val="center"/>
            </w:pPr>
            <w:r>
              <w:t>3</w:t>
            </w:r>
            <w:r w:rsidR="00296E99">
              <w:t>8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FE1A0" w14:textId="77777777" w:rsidR="003E7066" w:rsidRDefault="001C0FB7" w:rsidP="001C0FB7">
            <w:pPr>
              <w:rPr>
                <w:rFonts w:eastAsia="Times New Roman" w:cstheme="minorHAnsi"/>
              </w:rPr>
            </w:pPr>
            <w:r w:rsidRPr="005D14D3">
              <w:rPr>
                <w:rFonts w:eastAsia="Times New Roman" w:cstheme="minorHAnsi"/>
              </w:rPr>
              <w:t>How</w:t>
            </w:r>
            <w:r w:rsidRPr="00D935F6">
              <w:rPr>
                <w:rFonts w:eastAsia="Times New Roman" w:cstheme="minorHAnsi"/>
              </w:rPr>
              <w:t xml:space="preserve"> much did transportation (round trip) cost to get to the facility and back </w:t>
            </w:r>
            <w:r w:rsidRPr="005D14D3">
              <w:rPr>
                <w:rFonts w:eastAsia="Times New Roman" w:cstheme="minorHAnsi"/>
              </w:rPr>
              <w:t xml:space="preserve">to where you </w:t>
            </w:r>
            <w:r w:rsidR="003E7066">
              <w:rPr>
                <w:rFonts w:eastAsia="Times New Roman" w:cstheme="minorHAnsi"/>
              </w:rPr>
              <w:t xml:space="preserve">(mother) </w:t>
            </w:r>
            <w:r w:rsidRPr="005D14D3">
              <w:rPr>
                <w:rFonts w:eastAsia="Times New Roman" w:cstheme="minorHAnsi"/>
              </w:rPr>
              <w:t>live/were staying</w:t>
            </w:r>
            <w:r w:rsidRPr="00D935F6">
              <w:rPr>
                <w:rFonts w:eastAsia="Times New Roman" w:cstheme="minorHAnsi"/>
              </w:rPr>
              <w:t>?</w:t>
            </w:r>
            <w:r w:rsidR="00CE16B6">
              <w:rPr>
                <w:rFonts w:eastAsia="Times New Roman" w:cstheme="minorHAnsi"/>
              </w:rPr>
              <w:t xml:space="preserve"> </w:t>
            </w:r>
          </w:p>
          <w:p w14:paraId="50AF71CC" w14:textId="77777777" w:rsidR="001C0FB7" w:rsidRDefault="001C0FB7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D7234" w14:textId="77777777" w:rsidR="00CE16B6" w:rsidRPr="00DD32AE" w:rsidRDefault="00CE16B6" w:rsidP="00DD32AE">
            <w:pPr>
              <w:pStyle w:val="ListParagraph"/>
              <w:numPr>
                <w:ilvl w:val="0"/>
                <w:numId w:val="73"/>
              </w:numPr>
              <w:spacing w:after="0" w:line="240" w:lineRule="auto"/>
              <w:rPr>
                <w:rFonts w:eastAsia="Times New Roman" w:cs="Arial"/>
              </w:rPr>
            </w:pPr>
            <w:r w:rsidRPr="00DD32AE">
              <w:rPr>
                <w:rFonts w:ascii="Arial" w:eastAsia="Times New Roman" w:hAnsi="Arial" w:cs="Arial"/>
              </w:rPr>
              <w:t>(1) _____ Maloti</w:t>
            </w:r>
            <w:r w:rsidRPr="00DD32AE" w:rsidDel="00CE16B6">
              <w:rPr>
                <w:rFonts w:ascii="Arial" w:eastAsia="Times New Roman" w:hAnsi="Arial" w:cs="Arial"/>
              </w:rPr>
              <w:t xml:space="preserve"> </w:t>
            </w:r>
            <w:r w:rsidR="00F302B1" w:rsidRPr="00F622C0">
              <w:rPr>
                <w:rFonts w:ascii="Arial" w:eastAsia="Times New Roman" w:hAnsi="Arial" w:cs="Arial"/>
                <w:i/>
              </w:rPr>
              <w:t>(enter 0 if no cost)</w:t>
            </w:r>
          </w:p>
          <w:p w14:paraId="1A031F97" w14:textId="77777777" w:rsidR="003E7066" w:rsidRPr="003E7066" w:rsidRDefault="003E7066" w:rsidP="00F622C0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rPr>
                <w:rFonts w:ascii="Arial" w:hAnsi="Arial" w:cs="Arial"/>
              </w:rPr>
              <w:t>(87) Don’t know</w:t>
            </w:r>
          </w:p>
        </w:tc>
      </w:tr>
      <w:tr w:rsidR="001C0FB7" w:rsidRPr="000C0E3C" w14:paraId="29DADDC4" w14:textId="77777777" w:rsidTr="00DD32AE">
        <w:trPr>
          <w:trHeight w:val="161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833E1A" w14:textId="77777777" w:rsidR="001C0FB7" w:rsidRDefault="00B84403" w:rsidP="00DD32AE">
            <w:pPr>
              <w:spacing w:after="240"/>
              <w:ind w:left="90"/>
              <w:jc w:val="center"/>
            </w:pPr>
            <w:r>
              <w:lastRenderedPageBreak/>
              <w:t>3</w:t>
            </w:r>
            <w:r w:rsidR="00296E99">
              <w:t>9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21AE1" w14:textId="77777777" w:rsidR="003E7066" w:rsidRDefault="001C0FB7" w:rsidP="008D467F">
            <w:r>
              <w:t xml:space="preserve">How many </w:t>
            </w:r>
            <w:r w:rsidR="00B84403">
              <w:t>weeks/</w:t>
            </w:r>
            <w:r>
              <w:t xml:space="preserve">months pregnant with </w:t>
            </w:r>
            <w:r w:rsidR="00795A00">
              <w:t xml:space="preserve">CHILD </w:t>
            </w:r>
            <w:r>
              <w:t xml:space="preserve">were you </w:t>
            </w:r>
            <w:r w:rsidR="003E7066">
              <w:t xml:space="preserve">(mother) </w:t>
            </w:r>
            <w:r>
              <w:t>when you FIRST received ANC?</w:t>
            </w:r>
            <w:r w:rsidR="00CE16B6">
              <w:t xml:space="preserve"> </w:t>
            </w:r>
          </w:p>
          <w:p w14:paraId="27FDDC64" w14:textId="77777777" w:rsidR="003E7066" w:rsidRDefault="003E7066" w:rsidP="008D467F"/>
          <w:p w14:paraId="50FCBA13" w14:textId="77777777" w:rsidR="001C0FB7" w:rsidRPr="005D14D3" w:rsidRDefault="00CE16B6" w:rsidP="008D467F">
            <w:pPr>
              <w:rPr>
                <w:rFonts w:eastAsia="Times New Roman" w:cstheme="minorHAnsi"/>
              </w:rPr>
            </w:pPr>
            <w:r w:rsidRPr="00DD32AE">
              <w:rPr>
                <w:i/>
              </w:rPr>
              <w:t>(select only one)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B4B44" w14:textId="77777777" w:rsidR="001C0FB7" w:rsidRDefault="001C0FB7" w:rsidP="003E7066">
            <w:pPr>
              <w:rPr>
                <w:rFonts w:eastAsia="Times New Roman" w:cstheme="minorHAnsi"/>
              </w:rPr>
            </w:pPr>
          </w:p>
          <w:p w14:paraId="37031372" w14:textId="77777777" w:rsidR="00CE16B6" w:rsidRDefault="00CE16B6" w:rsidP="00DD32AE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rPr>
                <w:spacing w:val="-2"/>
                <w:szCs w:val="20"/>
                <w:lang w:eastAsia="it-IT"/>
              </w:rPr>
            </w:pPr>
            <w:r w:rsidRPr="00DD32AE">
              <w:rPr>
                <w:rFonts w:ascii="Arial" w:hAnsi="Arial" w:cs="Arial"/>
              </w:rPr>
              <w:t xml:space="preserve">(1) Number in </w:t>
            </w:r>
            <w:r w:rsidR="001C0FB7" w:rsidRPr="00DD32AE">
              <w:rPr>
                <w:rFonts w:ascii="Arial" w:hAnsi="Arial" w:cs="Arial"/>
              </w:rPr>
              <w:t>gestational weeks</w:t>
            </w:r>
            <w:r>
              <w:rPr>
                <w:rFonts w:ascii="Arial" w:hAnsi="Arial" w:cs="Arial"/>
              </w:rPr>
              <w:t xml:space="preserve">: ___ ___ </w:t>
            </w:r>
          </w:p>
          <w:p w14:paraId="0C0DC88B" w14:textId="77777777" w:rsidR="003E7066" w:rsidRPr="003E7066" w:rsidRDefault="00CE16B6" w:rsidP="00DD32AE">
            <w:pPr>
              <w:pStyle w:val="ListParagraph"/>
              <w:numPr>
                <w:ilvl w:val="0"/>
                <w:numId w:val="54"/>
              </w:numPr>
              <w:spacing w:after="0" w:line="240" w:lineRule="auto"/>
            </w:pPr>
            <w:r>
              <w:rPr>
                <w:rFonts w:ascii="Arial" w:hAnsi="Arial" w:cs="Arial"/>
              </w:rPr>
              <w:t xml:space="preserve">(2) Number in months: ___ ___ </w:t>
            </w:r>
          </w:p>
          <w:p w14:paraId="07D344F5" w14:textId="77777777" w:rsidR="003E7066" w:rsidRDefault="003E7066" w:rsidP="00DD32AE">
            <w:pPr>
              <w:pStyle w:val="ListParagraph"/>
              <w:numPr>
                <w:ilvl w:val="0"/>
                <w:numId w:val="54"/>
              </w:num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4F0910EB" w14:textId="77777777" w:rsidR="001C0FB7" w:rsidRPr="00DD32AE" w:rsidRDefault="001C0FB7" w:rsidP="003E7066">
            <w:pPr>
              <w:rPr>
                <w:i/>
              </w:rPr>
            </w:pPr>
          </w:p>
        </w:tc>
      </w:tr>
      <w:tr w:rsidR="001C0FB7" w:rsidRPr="000C0E3C" w14:paraId="04825F6B" w14:textId="77777777" w:rsidTr="00DD32AE">
        <w:trPr>
          <w:trHeight w:val="113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A6C3D" w14:textId="77777777" w:rsidR="001C0FB7" w:rsidRDefault="00B84403" w:rsidP="00DD32AE">
            <w:pPr>
              <w:spacing w:after="240"/>
              <w:ind w:left="90"/>
              <w:jc w:val="center"/>
            </w:pPr>
            <w:r>
              <w:t>4</w:t>
            </w:r>
            <w:r w:rsidR="00296E99">
              <w:t>0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7374E" w14:textId="77777777" w:rsidR="001C0FB7" w:rsidRDefault="003B73D8" w:rsidP="008D467F">
            <w:r>
              <w:t xml:space="preserve">How many ANC visits did you </w:t>
            </w:r>
            <w:r w:rsidR="003E7066">
              <w:t xml:space="preserve">(mother) </w:t>
            </w:r>
            <w:r>
              <w:t xml:space="preserve">attend when you </w:t>
            </w:r>
            <w:r w:rsidR="003E7066">
              <w:t xml:space="preserve">(mother) </w:t>
            </w:r>
            <w:r>
              <w:t xml:space="preserve">were pregnant with </w:t>
            </w:r>
            <w:r w:rsidR="00795A00">
              <w:t>CHILD</w:t>
            </w:r>
            <w:r>
              <w:t>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316854" w14:textId="77777777" w:rsidR="003E7066" w:rsidRPr="00745E11" w:rsidRDefault="00B4266E" w:rsidP="0030473D">
            <w:pPr>
              <w:pStyle w:val="ListParagraph"/>
              <w:numPr>
                <w:ilvl w:val="0"/>
                <w:numId w:val="80"/>
              </w:numPr>
              <w:rPr>
                <w:rFonts w:ascii="Arial" w:hAnsi="Arial" w:cs="Arial"/>
              </w:rPr>
            </w:pPr>
            <w:r w:rsidRPr="00745E11">
              <w:rPr>
                <w:rFonts w:ascii="Arial" w:hAnsi="Arial" w:cs="Arial"/>
              </w:rPr>
              <w:t xml:space="preserve">(1) Visits known: </w:t>
            </w:r>
            <w:r w:rsidR="003B73D8" w:rsidRPr="00745E11">
              <w:rPr>
                <w:rFonts w:ascii="Arial" w:hAnsi="Arial" w:cs="Arial"/>
              </w:rPr>
              <w:t xml:space="preserve"> _______ visits </w:t>
            </w:r>
          </w:p>
          <w:p w14:paraId="7D7C32CE" w14:textId="77777777" w:rsidR="003E7066" w:rsidRDefault="003E7066" w:rsidP="00DD32AE">
            <w:pPr>
              <w:pStyle w:val="ListParagraph"/>
              <w:numPr>
                <w:ilvl w:val="0"/>
                <w:numId w:val="54"/>
              </w:numPr>
              <w:spacing w:after="0"/>
            </w:pPr>
            <w:r>
              <w:rPr>
                <w:rFonts w:ascii="Arial" w:hAnsi="Arial" w:cs="Arial"/>
              </w:rPr>
              <w:t>(87) Don’t know</w:t>
            </w:r>
          </w:p>
          <w:p w14:paraId="20B6164E" w14:textId="77777777" w:rsidR="001C0FB7" w:rsidRPr="00DD32AE" w:rsidRDefault="001C0FB7" w:rsidP="00DD32AE">
            <w:pPr>
              <w:pStyle w:val="ListParagraph"/>
              <w:spacing w:after="0"/>
              <w:ind w:left="360"/>
              <w:rPr>
                <w:rFonts w:cs="Arial"/>
              </w:rPr>
            </w:pPr>
          </w:p>
        </w:tc>
      </w:tr>
      <w:tr w:rsidR="003B73D8" w:rsidRPr="000C0E3C" w14:paraId="4ADBC5EE" w14:textId="77777777" w:rsidTr="00DD32AE">
        <w:trPr>
          <w:trHeight w:val="152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33E60" w14:textId="77777777" w:rsidR="003B73D8" w:rsidRDefault="00B84403" w:rsidP="00DD32AE">
            <w:pPr>
              <w:spacing w:after="240"/>
              <w:ind w:left="90"/>
              <w:jc w:val="center"/>
            </w:pPr>
            <w:r>
              <w:t>41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CACAF" w14:textId="77777777" w:rsidR="003B73D8" w:rsidRDefault="003B73D8" w:rsidP="008D467F">
            <w:r>
              <w:t xml:space="preserve">During </w:t>
            </w:r>
            <w:r w:rsidR="008D467F">
              <w:t xml:space="preserve">CHILD’s </w:t>
            </w:r>
            <w:r>
              <w:t xml:space="preserve">pregnancy, did you </w:t>
            </w:r>
            <w:r w:rsidR="003E7066">
              <w:t xml:space="preserve">(mother) </w:t>
            </w:r>
            <w:r>
              <w:t>receive a Mother-Baby Pack (MBP)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99E2D" w14:textId="77777777" w:rsidR="00A378D6" w:rsidRDefault="00723D8E" w:rsidP="00A378D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A378D6">
              <w:rPr>
                <w:rFonts w:ascii="Arial" w:hAnsi="Arial" w:cs="Arial"/>
              </w:rPr>
              <w:t>Yes</w:t>
            </w:r>
          </w:p>
          <w:p w14:paraId="1205EDB5" w14:textId="77777777" w:rsidR="003B73D8" w:rsidRDefault="00880CC1" w:rsidP="00A378D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) </w:t>
            </w:r>
            <w:r w:rsidR="00A378D6">
              <w:rPr>
                <w:rFonts w:ascii="Arial" w:hAnsi="Arial" w:cs="Arial"/>
              </w:rPr>
              <w:t>No</w:t>
            </w:r>
          </w:p>
          <w:p w14:paraId="087CE591" w14:textId="77777777" w:rsidR="003E7066" w:rsidRDefault="003E7066" w:rsidP="003E706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3A7F909E" w14:textId="77777777" w:rsidR="003E7066" w:rsidRDefault="003E7066" w:rsidP="00B84403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</w:tbl>
    <w:p w14:paraId="6C450EB4" w14:textId="77777777" w:rsidR="00057630" w:rsidRDefault="00057630" w:rsidP="00EC7A84"/>
    <w:p w14:paraId="30520807" w14:textId="77777777" w:rsidR="008B40D8" w:rsidRDefault="008B40D8" w:rsidP="00EC7A84"/>
    <w:p w14:paraId="560AB91A" w14:textId="77777777" w:rsidR="008D467F" w:rsidRDefault="0062431A">
      <w:pPr>
        <w:rPr>
          <w:b/>
          <w:bCs/>
        </w:rPr>
      </w:pPr>
      <w:r>
        <w:rPr>
          <w:b/>
          <w:bCs/>
        </w:rPr>
        <w:t xml:space="preserve">Section </w:t>
      </w:r>
      <w:r w:rsidR="00C97749">
        <w:rPr>
          <w:b/>
          <w:bCs/>
        </w:rPr>
        <w:t>G</w:t>
      </w:r>
      <w:r w:rsidR="008B40D8">
        <w:rPr>
          <w:b/>
          <w:bCs/>
        </w:rPr>
        <w:t xml:space="preserve">. Delivery </w:t>
      </w:r>
    </w:p>
    <w:p w14:paraId="746BFC00" w14:textId="77777777" w:rsidR="00E32065" w:rsidRDefault="00E32065">
      <w:pPr>
        <w:rPr>
          <w:b/>
          <w:bCs/>
        </w:rPr>
      </w:pPr>
    </w:p>
    <w:p w14:paraId="6DAF78DE" w14:textId="77777777" w:rsidR="000449C3" w:rsidRDefault="00105A1E">
      <w:pPr>
        <w:rPr>
          <w:b/>
          <w:bCs/>
        </w:rPr>
      </w:pPr>
      <w:r>
        <w:rPr>
          <w:bCs/>
          <w:i/>
        </w:rPr>
        <w:t>Non-maternal c</w:t>
      </w:r>
      <w:r w:rsidR="008D467F" w:rsidRPr="00DD32AE">
        <w:rPr>
          <w:bCs/>
          <w:i/>
        </w:rPr>
        <w:t xml:space="preserve">aregivers should be asked the questions in this </w:t>
      </w:r>
      <w:r w:rsidR="008D467F">
        <w:rPr>
          <w:bCs/>
          <w:i/>
        </w:rPr>
        <w:t>section</w:t>
      </w:r>
      <w:r w:rsidR="008D467F" w:rsidRPr="00DD32AE">
        <w:rPr>
          <w:bCs/>
          <w:i/>
        </w:rPr>
        <w:t xml:space="preserve"> and answer</w:t>
      </w:r>
      <w:r w:rsidR="008D467F">
        <w:rPr>
          <w:bCs/>
          <w:i/>
        </w:rPr>
        <w:t xml:space="preserve"> </w:t>
      </w:r>
      <w:r w:rsidR="008D467F" w:rsidRPr="00DD32AE">
        <w:rPr>
          <w:bCs/>
          <w:i/>
        </w:rPr>
        <w:t>to the best of their ability</w:t>
      </w:r>
      <w:r w:rsidR="008D467F">
        <w:rPr>
          <w:bCs/>
          <w:i/>
        </w:rPr>
        <w:t>.</w:t>
      </w:r>
      <w:r w:rsidR="008D467F">
        <w:rPr>
          <w:b/>
          <w:bCs/>
        </w:rPr>
        <w:t xml:space="preserve"> </w:t>
      </w:r>
    </w:p>
    <w:p w14:paraId="7FBCDA00" w14:textId="77777777" w:rsidR="008B40D8" w:rsidRDefault="008B40D8">
      <w:pPr>
        <w:rPr>
          <w:b/>
          <w:bCs/>
        </w:rPr>
      </w:pPr>
    </w:p>
    <w:tbl>
      <w:tblPr>
        <w:tblW w:w="5090" w:type="pct"/>
        <w:tblInd w:w="-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8"/>
        <w:gridCol w:w="3690"/>
        <w:gridCol w:w="5329"/>
      </w:tblGrid>
      <w:tr w:rsidR="008B40D8" w:rsidRPr="004677B2" w14:paraId="545314BF" w14:textId="77777777" w:rsidTr="00F01A7F">
        <w:trPr>
          <w:trHeight w:val="53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0B042DDC" w14:textId="77777777" w:rsidR="008B40D8" w:rsidRPr="004677B2" w:rsidRDefault="008B40D8" w:rsidP="00723D8E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#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00E24" w14:textId="77777777" w:rsidR="008B40D8" w:rsidRPr="004677B2" w:rsidRDefault="008B40D8" w:rsidP="00723D8E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120B3DEB" w14:textId="77777777" w:rsidR="008B40D8" w:rsidRPr="004677B2" w:rsidRDefault="008B40D8" w:rsidP="00723D8E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Response</w:t>
            </w:r>
          </w:p>
        </w:tc>
      </w:tr>
      <w:tr w:rsidR="008B40D8" w:rsidRPr="000C0E3C" w14:paraId="3D64D120" w14:textId="77777777" w:rsidTr="00F01A7F">
        <w:trPr>
          <w:trHeight w:val="1016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FBBF4" w14:textId="77777777" w:rsidR="008B40D8" w:rsidRPr="00935CE6" w:rsidRDefault="002C337E" w:rsidP="00DD32AE">
            <w:pPr>
              <w:spacing w:after="240"/>
              <w:ind w:left="90"/>
              <w:jc w:val="center"/>
            </w:pPr>
            <w:r>
              <w:t>4</w:t>
            </w:r>
            <w:r w:rsidR="00B84403">
              <w:t>2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A4DF2" w14:textId="77777777" w:rsidR="008B40D8" w:rsidRDefault="008D467F" w:rsidP="008D467F">
            <w:r>
              <w:t>Was</w:t>
            </w:r>
            <w:r w:rsidR="008B40D8">
              <w:t xml:space="preserve"> </w:t>
            </w:r>
            <w:r>
              <w:t xml:space="preserve">CHILD delivered </w:t>
            </w:r>
            <w:r w:rsidR="008B40D8">
              <w:t xml:space="preserve">in the facility in this catchment area? </w:t>
            </w:r>
            <w:r w:rsidR="008B40D8" w:rsidRPr="00F15D8B">
              <w:rPr>
                <w:i/>
              </w:rPr>
              <w:t>(Name facility)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BCE946" w14:textId="77777777" w:rsidR="008B40D8" w:rsidRPr="004677B2" w:rsidRDefault="008B40D8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(1) Yes</w:t>
            </w:r>
            <w:r w:rsidRPr="004677B2">
              <w:rPr>
                <w:rFonts w:ascii="Arial" w:hAnsi="Arial" w:cs="Arial"/>
                <w:i/>
              </w:rPr>
              <w:t xml:space="preserve"> </w:t>
            </w:r>
            <w:r w:rsidR="009C7F32">
              <w:rPr>
                <w:rFonts w:ascii="Arial" w:hAnsi="Arial" w:cs="Arial"/>
                <w:i/>
              </w:rPr>
              <w:t>-</w:t>
            </w:r>
            <w:r w:rsidR="002C337E">
              <w:rPr>
                <w:rFonts w:ascii="Arial" w:hAnsi="Arial" w:cs="Arial"/>
                <w:i/>
              </w:rPr>
              <w:t xml:space="preserve">if </w:t>
            </w:r>
            <w:r w:rsidR="00B84403">
              <w:rPr>
                <w:rFonts w:ascii="Arial" w:hAnsi="Arial" w:cs="Arial"/>
                <w:i/>
              </w:rPr>
              <w:t>1</w:t>
            </w:r>
            <w:r w:rsidR="002C337E">
              <w:rPr>
                <w:rFonts w:ascii="Arial" w:hAnsi="Arial" w:cs="Arial"/>
                <w:i/>
              </w:rPr>
              <w:t xml:space="preserve">, </w:t>
            </w:r>
            <w:r w:rsidR="00064F90" w:rsidRPr="002C337E">
              <w:rPr>
                <w:rFonts w:ascii="Arial" w:hAnsi="Arial" w:cs="Arial"/>
                <w:i/>
              </w:rPr>
              <w:t xml:space="preserve">skip to </w:t>
            </w:r>
            <w:r w:rsidR="00B84403">
              <w:rPr>
                <w:rFonts w:ascii="Arial" w:hAnsi="Arial" w:cs="Arial"/>
                <w:i/>
              </w:rPr>
              <w:t>Q</w:t>
            </w:r>
            <w:r w:rsidR="009C7F32">
              <w:rPr>
                <w:rFonts w:ascii="Arial" w:hAnsi="Arial" w:cs="Arial"/>
                <w:i/>
              </w:rPr>
              <w:t>4</w:t>
            </w:r>
            <w:r w:rsidR="00B84403">
              <w:rPr>
                <w:rFonts w:ascii="Arial" w:hAnsi="Arial" w:cs="Arial"/>
                <w:i/>
              </w:rPr>
              <w:t>5</w:t>
            </w:r>
          </w:p>
          <w:p w14:paraId="744DEA48" w14:textId="77777777" w:rsidR="008B40D8" w:rsidRDefault="00880CC1" w:rsidP="008B40D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</w:t>
            </w:r>
            <w:r w:rsidR="008B40D8" w:rsidRPr="00945EC7">
              <w:rPr>
                <w:rFonts w:ascii="Arial" w:hAnsi="Arial" w:cs="Arial"/>
              </w:rPr>
              <w:t xml:space="preserve">) </w:t>
            </w:r>
            <w:r w:rsidR="008B40D8">
              <w:rPr>
                <w:rFonts w:ascii="Arial" w:hAnsi="Arial" w:cs="Arial"/>
              </w:rPr>
              <w:t>No</w:t>
            </w:r>
          </w:p>
          <w:p w14:paraId="6C21D3C6" w14:textId="77777777" w:rsidR="008D467F" w:rsidRDefault="008D467F" w:rsidP="008B40D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  <w:r w:rsidR="00C6157E">
              <w:rPr>
                <w:rFonts w:ascii="Arial" w:hAnsi="Arial" w:cs="Arial"/>
              </w:rPr>
              <w:t xml:space="preserve"> – </w:t>
            </w:r>
            <w:r w:rsidR="00C6157E" w:rsidRPr="009E4519">
              <w:rPr>
                <w:rFonts w:ascii="Arial" w:hAnsi="Arial" w:cs="Arial"/>
                <w:i/>
              </w:rPr>
              <w:t>if 87, skip to Q46</w:t>
            </w:r>
          </w:p>
          <w:p w14:paraId="68C64A70" w14:textId="77777777" w:rsidR="00701E77" w:rsidRPr="008B40D8" w:rsidRDefault="00701E77" w:rsidP="008B40D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 (No delivery services in catchment area)</w:t>
            </w:r>
          </w:p>
          <w:p w14:paraId="1A22A01A" w14:textId="77777777" w:rsidR="008B40D8" w:rsidRPr="00F15D8B" w:rsidRDefault="008B40D8" w:rsidP="00F15D8B"/>
        </w:tc>
      </w:tr>
      <w:tr w:rsidR="008B40D8" w:rsidRPr="000C0E3C" w14:paraId="0AADBE62" w14:textId="77777777" w:rsidTr="00F01A7F">
        <w:trPr>
          <w:trHeight w:val="2249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77DA2" w14:textId="77777777" w:rsidR="008B40D8" w:rsidRPr="000C0E3C" w:rsidRDefault="009C7F32" w:rsidP="00DD32AE">
            <w:pPr>
              <w:spacing w:after="240"/>
              <w:ind w:left="90"/>
              <w:jc w:val="center"/>
            </w:pPr>
            <w:r>
              <w:t>4</w:t>
            </w:r>
            <w:r w:rsidR="00B84403">
              <w:t>3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B94DB" w14:textId="77777777" w:rsidR="008B40D8" w:rsidRDefault="008B40D8" w:rsidP="002C337E">
            <w:pPr>
              <w:spacing w:after="240"/>
            </w:pPr>
            <w:r w:rsidRPr="00DD32AE">
              <w:rPr>
                <w:b/>
              </w:rPr>
              <w:t xml:space="preserve">If </w:t>
            </w:r>
            <w:r w:rsidR="002C337E">
              <w:rPr>
                <w:b/>
              </w:rPr>
              <w:t xml:space="preserve">CHILD was not delivered in facility </w:t>
            </w:r>
            <w:r w:rsidR="000D6EE9">
              <w:rPr>
                <w:b/>
              </w:rPr>
              <w:t xml:space="preserve">in </w:t>
            </w:r>
            <w:r w:rsidR="002C337E">
              <w:rPr>
                <w:b/>
              </w:rPr>
              <w:t>catchment area</w:t>
            </w:r>
            <w:r>
              <w:t xml:space="preserve">, where did </w:t>
            </w:r>
            <w:r w:rsidR="00E6297E">
              <w:t>CHILD</w:t>
            </w:r>
            <w:r w:rsidR="008D467F">
              <w:t>’s delivery take place</w:t>
            </w:r>
            <w:r>
              <w:t xml:space="preserve">? 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6A69B4" w14:textId="77777777" w:rsidR="008B40D8" w:rsidRDefault="008B40D8" w:rsidP="00064F90">
            <w:pPr>
              <w:pStyle w:val="ListParagraph"/>
              <w:numPr>
                <w:ilvl w:val="0"/>
                <w:numId w:val="61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1)</w:t>
            </w:r>
            <w:r>
              <w:rPr>
                <w:rFonts w:ascii="Arial" w:hAnsi="Arial" w:cs="Arial"/>
              </w:rPr>
              <w:t xml:space="preserve"> Your</w:t>
            </w:r>
            <w:r w:rsidR="009C7F32">
              <w:rPr>
                <w:rFonts w:ascii="Arial" w:hAnsi="Arial" w:cs="Arial"/>
              </w:rPr>
              <w:t xml:space="preserve"> (mother)</w:t>
            </w:r>
            <w:r>
              <w:rPr>
                <w:rFonts w:ascii="Arial" w:hAnsi="Arial" w:cs="Arial"/>
              </w:rPr>
              <w:t xml:space="preserve"> home</w:t>
            </w:r>
          </w:p>
          <w:p w14:paraId="5665F78E" w14:textId="77777777" w:rsidR="008B40D8" w:rsidRDefault="00F32F2C" w:rsidP="00064F90">
            <w:pPr>
              <w:pStyle w:val="ListParagraph"/>
              <w:numPr>
                <w:ilvl w:val="0"/>
                <w:numId w:val="6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8B40D8">
              <w:rPr>
                <w:rFonts w:ascii="Arial" w:hAnsi="Arial" w:cs="Arial"/>
              </w:rPr>
              <w:t>Other home</w:t>
            </w:r>
          </w:p>
          <w:p w14:paraId="20D6E246" w14:textId="77777777" w:rsidR="008B40D8" w:rsidRDefault="00F32F2C" w:rsidP="00064F90">
            <w:pPr>
              <w:pStyle w:val="ListParagraph"/>
              <w:numPr>
                <w:ilvl w:val="0"/>
                <w:numId w:val="6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  <w:r w:rsidR="008B40D8">
              <w:rPr>
                <w:rFonts w:ascii="Arial" w:hAnsi="Arial" w:cs="Arial"/>
              </w:rPr>
              <w:t>Other hospital, specify: __________________________</w:t>
            </w:r>
          </w:p>
          <w:p w14:paraId="6EB3492E" w14:textId="77777777" w:rsidR="008B40D8" w:rsidRDefault="00F32F2C" w:rsidP="00064F90">
            <w:pPr>
              <w:pStyle w:val="ListParagraph"/>
              <w:numPr>
                <w:ilvl w:val="0"/>
                <w:numId w:val="6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  <w:r w:rsidR="008B40D8">
              <w:rPr>
                <w:rFonts w:ascii="Arial" w:hAnsi="Arial" w:cs="Arial"/>
              </w:rPr>
              <w:t>Other health center, specify: ______________________</w:t>
            </w:r>
          </w:p>
          <w:p w14:paraId="6F0B5AED" w14:textId="77777777" w:rsidR="008B40D8" w:rsidRDefault="00987104" w:rsidP="00064F90">
            <w:pPr>
              <w:pStyle w:val="ListParagraph"/>
              <w:numPr>
                <w:ilvl w:val="0"/>
                <w:numId w:val="6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8) </w:t>
            </w:r>
            <w:r w:rsidR="008B40D8">
              <w:rPr>
                <w:rFonts w:ascii="Arial" w:hAnsi="Arial" w:cs="Arial"/>
              </w:rPr>
              <w:t>Other, specify: _____________________</w:t>
            </w:r>
            <w:r w:rsidR="00440BAA">
              <w:rPr>
                <w:rFonts w:ascii="Arial" w:hAnsi="Arial" w:cs="Arial"/>
              </w:rPr>
              <w:t>___________</w:t>
            </w:r>
          </w:p>
          <w:p w14:paraId="21AC219F" w14:textId="77777777" w:rsidR="00064F90" w:rsidRPr="00DD32AE" w:rsidRDefault="00064F90" w:rsidP="00064F90">
            <w:pPr>
              <w:pStyle w:val="ListParagraph"/>
              <w:numPr>
                <w:ilvl w:val="0"/>
                <w:numId w:val="61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63929D69" w14:textId="77777777" w:rsidR="008B40D8" w:rsidRPr="005E0120" w:rsidRDefault="008B40D8" w:rsidP="00723D8E"/>
        </w:tc>
      </w:tr>
      <w:tr w:rsidR="008B40D8" w:rsidRPr="000C0E3C" w14:paraId="02591341" w14:textId="77777777" w:rsidTr="00F622C0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6D6508" w14:textId="77777777" w:rsidR="008B40D8" w:rsidRDefault="009C7F32" w:rsidP="00DD32AE">
            <w:pPr>
              <w:spacing w:after="240"/>
              <w:ind w:left="90"/>
              <w:jc w:val="center"/>
            </w:pPr>
            <w:r>
              <w:t>4</w:t>
            </w:r>
            <w:r w:rsidR="00B84403">
              <w:t>4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9BCEB" w14:textId="77777777" w:rsidR="002C337E" w:rsidRDefault="002C337E" w:rsidP="008B40D8">
            <w:r w:rsidRPr="00BA4DE8">
              <w:rPr>
                <w:b/>
              </w:rPr>
              <w:t xml:space="preserve">If </w:t>
            </w:r>
            <w:r>
              <w:rPr>
                <w:b/>
              </w:rPr>
              <w:t xml:space="preserve">CHILD was not delivered in facility </w:t>
            </w:r>
            <w:r w:rsidR="000D6EE9">
              <w:rPr>
                <w:b/>
              </w:rPr>
              <w:t xml:space="preserve">in </w:t>
            </w:r>
            <w:r>
              <w:rPr>
                <w:b/>
              </w:rPr>
              <w:t>catchment area</w:t>
            </w:r>
            <w:r>
              <w:t xml:space="preserve">, </w:t>
            </w:r>
            <w:r w:rsidR="00046671">
              <w:t>w</w:t>
            </w:r>
            <w:r w:rsidR="008B40D8">
              <w:t xml:space="preserve">hy did you </w:t>
            </w:r>
            <w:r>
              <w:t xml:space="preserve">(mother) </w:t>
            </w:r>
            <w:r w:rsidR="008B40D8">
              <w:t xml:space="preserve">deliver at this place? </w:t>
            </w:r>
          </w:p>
          <w:p w14:paraId="6F617B7B" w14:textId="77777777" w:rsidR="002C337E" w:rsidRDefault="002C337E" w:rsidP="008B40D8"/>
          <w:p w14:paraId="09CAFE1F" w14:textId="77777777" w:rsidR="008B40D8" w:rsidRDefault="008B40D8" w:rsidP="008B40D8">
            <w:r w:rsidRPr="009637B3">
              <w:rPr>
                <w:i/>
              </w:rPr>
              <w:t>(select all that apply)</w:t>
            </w:r>
          </w:p>
          <w:p w14:paraId="4B83960C" w14:textId="77777777" w:rsidR="008B40D8" w:rsidRPr="000C0E3C" w:rsidRDefault="008B40D8" w:rsidP="00723D8E">
            <w:pPr>
              <w:spacing w:after="240"/>
            </w:pP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201956" w14:textId="77777777" w:rsidR="008B40D8" w:rsidRDefault="008B40D8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Lack of transport</w:t>
            </w:r>
          </w:p>
          <w:p w14:paraId="7478BCF3" w14:textId="77777777" w:rsidR="008B40D8" w:rsidRDefault="00F32F2C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8B40D8">
              <w:rPr>
                <w:rFonts w:ascii="Arial" w:hAnsi="Arial" w:cs="Arial"/>
              </w:rPr>
              <w:t>Lack of money for transport and/or services</w:t>
            </w:r>
          </w:p>
          <w:p w14:paraId="56F5A5C5" w14:textId="77777777" w:rsidR="008B40D8" w:rsidRDefault="00F32F2C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  <w:r w:rsidR="008B40D8">
              <w:rPr>
                <w:rFonts w:ascii="Arial" w:hAnsi="Arial" w:cs="Arial"/>
              </w:rPr>
              <w:t>Preferred by husband</w:t>
            </w:r>
          </w:p>
          <w:p w14:paraId="28E55B32" w14:textId="77777777" w:rsidR="008B40D8" w:rsidRDefault="00F32F2C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  <w:r w:rsidR="008B40D8">
              <w:rPr>
                <w:rFonts w:ascii="Arial" w:hAnsi="Arial" w:cs="Arial"/>
              </w:rPr>
              <w:t>Preferred by other family member</w:t>
            </w:r>
          </w:p>
          <w:p w14:paraId="01E864D6" w14:textId="77777777" w:rsidR="008B40D8" w:rsidRDefault="00F32F2C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</w:t>
            </w:r>
            <w:r w:rsidR="008B40D8">
              <w:rPr>
                <w:rFonts w:ascii="Arial" w:hAnsi="Arial" w:cs="Arial"/>
              </w:rPr>
              <w:t xml:space="preserve">Do not see a reason to deliver in </w:t>
            </w:r>
            <w:r w:rsidR="00B7005A">
              <w:rPr>
                <w:rFonts w:ascii="Arial" w:hAnsi="Arial" w:cs="Arial"/>
              </w:rPr>
              <w:t xml:space="preserve">a </w:t>
            </w:r>
            <w:r w:rsidR="008B40D8">
              <w:rPr>
                <w:rFonts w:ascii="Arial" w:hAnsi="Arial" w:cs="Arial"/>
              </w:rPr>
              <w:t>facility</w:t>
            </w:r>
          </w:p>
          <w:p w14:paraId="4B7106C9" w14:textId="77777777" w:rsidR="008B40D8" w:rsidRDefault="00F32F2C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(6) </w:t>
            </w:r>
            <w:r w:rsidR="008B40D8">
              <w:rPr>
                <w:rFonts w:ascii="Arial" w:hAnsi="Arial" w:cs="Arial"/>
              </w:rPr>
              <w:t>Early/short labor</w:t>
            </w:r>
          </w:p>
          <w:p w14:paraId="4A1E2AD5" w14:textId="77777777" w:rsidR="008B40D8" w:rsidRDefault="00F32F2C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7) </w:t>
            </w:r>
            <w:r w:rsidR="00B7005A">
              <w:rPr>
                <w:rFonts w:ascii="Arial" w:hAnsi="Arial" w:cs="Arial"/>
              </w:rPr>
              <w:t xml:space="preserve">Negative </w:t>
            </w:r>
            <w:r w:rsidR="00D30B11">
              <w:rPr>
                <w:rFonts w:ascii="Arial" w:hAnsi="Arial" w:cs="Arial"/>
              </w:rPr>
              <w:t>h</w:t>
            </w:r>
            <w:r w:rsidR="008B40D8">
              <w:rPr>
                <w:rFonts w:ascii="Arial" w:hAnsi="Arial" w:cs="Arial"/>
              </w:rPr>
              <w:t>ealth care worker attitude at facility</w:t>
            </w:r>
          </w:p>
          <w:p w14:paraId="025E07BF" w14:textId="77777777" w:rsidR="008B40D8" w:rsidRDefault="00F32F2C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6A564B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) </w:t>
            </w:r>
            <w:r w:rsidR="008B40D8">
              <w:rPr>
                <w:rFonts w:ascii="Arial" w:hAnsi="Arial" w:cs="Arial"/>
              </w:rPr>
              <w:t>Custom to deliver in home village</w:t>
            </w:r>
          </w:p>
          <w:p w14:paraId="6C5BE01C" w14:textId="77777777" w:rsidR="00B7005A" w:rsidRDefault="00B7005A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6A564B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 Better services at facility she delivered in</w:t>
            </w:r>
          </w:p>
          <w:p w14:paraId="1BB17515" w14:textId="77777777" w:rsidR="00B7005A" w:rsidRDefault="00B7005A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6A564B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) No maternity services in catchment facility</w:t>
            </w:r>
          </w:p>
          <w:p w14:paraId="01E56832" w14:textId="77777777" w:rsidR="00921555" w:rsidRDefault="00987104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8) </w:t>
            </w:r>
            <w:r w:rsidR="00921555">
              <w:rPr>
                <w:rFonts w:ascii="Arial" w:hAnsi="Arial" w:cs="Arial"/>
              </w:rPr>
              <w:t>Other, specify: _________________________________</w:t>
            </w:r>
          </w:p>
          <w:p w14:paraId="58DAF72A" w14:textId="77777777" w:rsidR="002C62C1" w:rsidRPr="002C62C1" w:rsidRDefault="002C62C1" w:rsidP="002C62C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6348FE85" w14:textId="77777777" w:rsidR="008B40D8" w:rsidRPr="00921555" w:rsidRDefault="008B40D8" w:rsidP="00921555"/>
        </w:tc>
      </w:tr>
      <w:tr w:rsidR="00921555" w:rsidRPr="000C0E3C" w14:paraId="5FF2A688" w14:textId="77777777" w:rsidTr="0030473D">
        <w:trPr>
          <w:trHeight w:val="4445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45D69" w14:textId="77777777" w:rsidR="00921555" w:rsidRDefault="009C7F32" w:rsidP="00DD32AE">
            <w:pPr>
              <w:spacing w:after="240"/>
              <w:ind w:left="90"/>
              <w:jc w:val="center"/>
            </w:pPr>
            <w:r>
              <w:lastRenderedPageBreak/>
              <w:t>4</w:t>
            </w:r>
            <w:r w:rsidR="00B84403">
              <w:t>5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052DA" w14:textId="77777777" w:rsidR="002C337E" w:rsidRDefault="00921555" w:rsidP="00921555">
            <w:r>
              <w:t xml:space="preserve">How did you </w:t>
            </w:r>
            <w:r w:rsidR="002C337E">
              <w:t xml:space="preserve">(mother) </w:t>
            </w:r>
            <w:r>
              <w:t xml:space="preserve">travel to the facility for delivery? </w:t>
            </w:r>
          </w:p>
          <w:p w14:paraId="6037272C" w14:textId="77777777" w:rsidR="002C337E" w:rsidRDefault="002C337E" w:rsidP="00921555"/>
          <w:p w14:paraId="3EE6A2BE" w14:textId="77777777" w:rsidR="00921555" w:rsidRDefault="00921555" w:rsidP="00921555">
            <w:r>
              <w:rPr>
                <w:i/>
              </w:rPr>
              <w:t>(select</w:t>
            </w:r>
            <w:r w:rsidRPr="009637B3">
              <w:rPr>
                <w:i/>
              </w:rPr>
              <w:t xml:space="preserve"> all that apply)</w:t>
            </w:r>
          </w:p>
          <w:p w14:paraId="30FE321C" w14:textId="77777777" w:rsidR="00921555" w:rsidRDefault="00921555" w:rsidP="008B40D8"/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D522E8" w14:textId="77777777" w:rsidR="00921555" w:rsidRDefault="00F32F2C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921555">
              <w:rPr>
                <w:rFonts w:ascii="Arial" w:hAnsi="Arial" w:cs="Arial"/>
              </w:rPr>
              <w:t>Foot</w:t>
            </w:r>
          </w:p>
          <w:p w14:paraId="65A8E3BD" w14:textId="77777777" w:rsidR="00921555" w:rsidRDefault="00F32F2C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921555">
              <w:rPr>
                <w:rFonts w:ascii="Arial" w:hAnsi="Arial" w:cs="Arial"/>
              </w:rPr>
              <w:t>Bicycle</w:t>
            </w:r>
          </w:p>
          <w:p w14:paraId="1B35B21D" w14:textId="77777777" w:rsidR="00921555" w:rsidRDefault="00F32F2C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  <w:r w:rsidR="00921555">
              <w:rPr>
                <w:rFonts w:ascii="Arial" w:hAnsi="Arial" w:cs="Arial"/>
              </w:rPr>
              <w:t>Motorbike</w:t>
            </w:r>
          </w:p>
          <w:p w14:paraId="75FEBDF3" w14:textId="77777777" w:rsidR="00921555" w:rsidRDefault="00F32F2C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  <w:r w:rsidR="00921555">
              <w:rPr>
                <w:rFonts w:ascii="Arial" w:hAnsi="Arial" w:cs="Arial"/>
              </w:rPr>
              <w:t>Public transport</w:t>
            </w:r>
          </w:p>
          <w:p w14:paraId="48CA150E" w14:textId="77777777" w:rsidR="00921555" w:rsidRDefault="00F32F2C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</w:t>
            </w:r>
            <w:r w:rsidR="00921555">
              <w:rPr>
                <w:rFonts w:ascii="Arial" w:hAnsi="Arial" w:cs="Arial"/>
              </w:rPr>
              <w:t>Pony</w:t>
            </w:r>
          </w:p>
          <w:p w14:paraId="0B9684A5" w14:textId="77777777" w:rsidR="00921555" w:rsidRDefault="00F32F2C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6) </w:t>
            </w:r>
            <w:r w:rsidR="00E94B19">
              <w:rPr>
                <w:rFonts w:ascii="Arial" w:hAnsi="Arial" w:cs="Arial"/>
              </w:rPr>
              <w:t xml:space="preserve">Hired </w:t>
            </w:r>
            <w:r w:rsidR="00921555">
              <w:rPr>
                <w:rFonts w:ascii="Arial" w:hAnsi="Arial" w:cs="Arial"/>
              </w:rPr>
              <w:t>Taxi</w:t>
            </w:r>
          </w:p>
          <w:p w14:paraId="286B5727" w14:textId="77777777" w:rsidR="00921555" w:rsidRDefault="00F32F2C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7) </w:t>
            </w:r>
            <w:r w:rsidR="00921555">
              <w:rPr>
                <w:rFonts w:ascii="Arial" w:hAnsi="Arial" w:cs="Arial"/>
              </w:rPr>
              <w:t>Own car</w:t>
            </w:r>
          </w:p>
          <w:p w14:paraId="38FB4943" w14:textId="77777777" w:rsidR="00921555" w:rsidRDefault="00F32F2C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) </w:t>
            </w:r>
            <w:r w:rsidR="00921555">
              <w:rPr>
                <w:rFonts w:ascii="Arial" w:hAnsi="Arial" w:cs="Arial"/>
              </w:rPr>
              <w:t>Borrowed car</w:t>
            </w:r>
          </w:p>
          <w:p w14:paraId="1B365DDE" w14:textId="77777777" w:rsidR="001E57FA" w:rsidRDefault="001E57FA" w:rsidP="001E57F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0FBBCEEA" w14:textId="77777777" w:rsidR="00701E77" w:rsidRPr="00F622C0" w:rsidRDefault="00663F0F" w:rsidP="00F622C0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8) </w:t>
            </w:r>
            <w:r w:rsidR="00701E77">
              <w:rPr>
                <w:rFonts w:ascii="Arial" w:hAnsi="Arial" w:cs="Arial"/>
              </w:rPr>
              <w:t>Other, specify: _________________________________</w:t>
            </w:r>
          </w:p>
          <w:p w14:paraId="32FDA281" w14:textId="77777777" w:rsidR="00A238D9" w:rsidRPr="00A238D9" w:rsidRDefault="00A238D9" w:rsidP="00A238D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  <w:p w14:paraId="474FEAE1" w14:textId="77777777" w:rsidR="001E57FA" w:rsidRDefault="001E57FA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921555" w:rsidRPr="000C0E3C" w14:paraId="512E152A" w14:textId="77777777" w:rsidTr="00F01A7F">
        <w:trPr>
          <w:trHeight w:val="107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BA5B7" w14:textId="77777777" w:rsidR="00921555" w:rsidRDefault="009C7F32" w:rsidP="00DD32AE">
            <w:pPr>
              <w:spacing w:after="240"/>
              <w:ind w:left="90"/>
              <w:jc w:val="center"/>
            </w:pPr>
            <w:r>
              <w:t>4</w:t>
            </w:r>
            <w:r w:rsidR="00D55BF5">
              <w:t>6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1566A" w14:textId="77777777" w:rsidR="00921555" w:rsidRDefault="00921555" w:rsidP="008D467F">
            <w:r>
              <w:t xml:space="preserve">Was </w:t>
            </w:r>
            <w:r w:rsidR="008D467F">
              <w:t xml:space="preserve">CHILD </w:t>
            </w:r>
            <w:r>
              <w:t>delivered by cesarean section?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D00F2" w14:textId="77777777" w:rsidR="00921555" w:rsidRDefault="00723D8E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921555">
              <w:rPr>
                <w:rFonts w:ascii="Arial" w:hAnsi="Arial" w:cs="Arial"/>
              </w:rPr>
              <w:t>Yes</w:t>
            </w:r>
            <w:r w:rsidR="00E6297E">
              <w:rPr>
                <w:rFonts w:ascii="Arial" w:hAnsi="Arial" w:cs="Arial"/>
              </w:rPr>
              <w:t>, emergency</w:t>
            </w:r>
          </w:p>
          <w:p w14:paraId="3839EEA0" w14:textId="77777777" w:rsidR="00E6297E" w:rsidRDefault="00E6297E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Yes, scheduled </w:t>
            </w:r>
          </w:p>
          <w:p w14:paraId="21843822" w14:textId="77777777" w:rsidR="00921555" w:rsidRDefault="00880CC1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) </w:t>
            </w:r>
            <w:r w:rsidR="00921555">
              <w:rPr>
                <w:rFonts w:ascii="Arial" w:hAnsi="Arial" w:cs="Arial"/>
              </w:rPr>
              <w:t>No</w:t>
            </w:r>
          </w:p>
          <w:p w14:paraId="686A392E" w14:textId="77777777" w:rsidR="00064F90" w:rsidRDefault="00064F90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4E2088D4" w14:textId="77777777" w:rsidR="00064F90" w:rsidRDefault="00064F90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22201D" w:rsidRPr="000C0E3C" w14:paraId="308C0DB3" w14:textId="77777777" w:rsidTr="00F01A7F">
        <w:trPr>
          <w:trHeight w:val="107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ED887" w14:textId="77777777" w:rsidR="0022201D" w:rsidRDefault="009C7F32" w:rsidP="00DD32AE">
            <w:pPr>
              <w:spacing w:after="240"/>
              <w:ind w:left="90"/>
              <w:jc w:val="center"/>
            </w:pPr>
            <w:r>
              <w:t>4</w:t>
            </w:r>
            <w:r w:rsidR="00D55BF5">
              <w:t>7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59EF1" w14:textId="77777777" w:rsidR="00064F90" w:rsidRDefault="0022201D" w:rsidP="00C67C83">
            <w:pPr>
              <w:rPr>
                <w:i/>
              </w:rPr>
            </w:pPr>
            <w:r>
              <w:t xml:space="preserve">Did you </w:t>
            </w:r>
            <w:r w:rsidR="002C62C1">
              <w:t>(</w:t>
            </w:r>
            <w:r w:rsidR="00064F90">
              <w:t xml:space="preserve">mother) </w:t>
            </w:r>
            <w:r>
              <w:t>experience any complications during delivery or as a result of delivery?</w:t>
            </w:r>
            <w:r w:rsidRPr="00DD32AE">
              <w:rPr>
                <w:i/>
              </w:rPr>
              <w:t xml:space="preserve"> </w:t>
            </w:r>
          </w:p>
          <w:p w14:paraId="41DF4C9B" w14:textId="77777777" w:rsidR="00064F90" w:rsidRDefault="00064F90" w:rsidP="00C67C83">
            <w:pPr>
              <w:rPr>
                <w:i/>
              </w:rPr>
            </w:pPr>
          </w:p>
          <w:p w14:paraId="2E8AB3F8" w14:textId="77777777" w:rsidR="0022201D" w:rsidRDefault="0022201D" w:rsidP="00C67C83">
            <w:r w:rsidRPr="00DD32AE">
              <w:rPr>
                <w:i/>
              </w:rPr>
              <w:t>(select all that apply)</w:t>
            </w:r>
          </w:p>
          <w:p w14:paraId="1A270CE2" w14:textId="77777777" w:rsidR="0022201D" w:rsidRDefault="0022201D" w:rsidP="00C67C83"/>
          <w:p w14:paraId="67260122" w14:textId="77777777" w:rsidR="0022201D" w:rsidRDefault="0022201D" w:rsidP="00C67C83"/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0656AF" w14:textId="77777777" w:rsidR="0022201D" w:rsidRPr="00B23D47" w:rsidRDefault="0022201D" w:rsidP="00E6297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E6297E">
              <w:rPr>
                <w:rFonts w:ascii="Arial" w:hAnsi="Arial" w:cs="Arial"/>
              </w:rPr>
              <w:t>E</w:t>
            </w:r>
            <w:r w:rsidR="00E6297E" w:rsidRPr="00E6297E">
              <w:rPr>
                <w:rFonts w:ascii="Arial" w:hAnsi="Arial" w:cs="Arial"/>
              </w:rPr>
              <w:t>xcessive blood loss</w:t>
            </w:r>
            <w:r w:rsidR="00E6297E">
              <w:rPr>
                <w:rFonts w:ascii="Arial" w:hAnsi="Arial" w:cs="Arial"/>
              </w:rPr>
              <w:t xml:space="preserve"> following birth (p</w:t>
            </w:r>
            <w:r>
              <w:rPr>
                <w:rFonts w:ascii="Arial" w:hAnsi="Arial" w:cs="Arial"/>
              </w:rPr>
              <w:t>ost-partum h</w:t>
            </w:r>
            <w:r w:rsidRPr="00B23D47">
              <w:rPr>
                <w:rFonts w:ascii="Arial" w:hAnsi="Arial" w:cs="Arial"/>
              </w:rPr>
              <w:t>emorrhage</w:t>
            </w:r>
          </w:p>
          <w:p w14:paraId="66384F8A" w14:textId="77777777" w:rsidR="0022201D" w:rsidRDefault="0022201D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B23D47">
              <w:rPr>
                <w:rFonts w:ascii="Arial" w:hAnsi="Arial" w:cs="Arial"/>
              </w:rPr>
              <w:t xml:space="preserve">(2) </w:t>
            </w:r>
            <w:r w:rsidR="00E6297E">
              <w:rPr>
                <w:rFonts w:ascii="Arial" w:hAnsi="Arial" w:cs="Arial"/>
              </w:rPr>
              <w:t>High fever following birth (p</w:t>
            </w:r>
            <w:r w:rsidRPr="00B23D47">
              <w:rPr>
                <w:rFonts w:ascii="Arial" w:hAnsi="Arial" w:cs="Arial"/>
              </w:rPr>
              <w:t xml:space="preserve">uerperal </w:t>
            </w:r>
            <w:r w:rsidR="00E6297E">
              <w:rPr>
                <w:rFonts w:ascii="Arial" w:hAnsi="Arial" w:cs="Arial"/>
              </w:rPr>
              <w:t>s</w:t>
            </w:r>
            <w:r w:rsidRPr="00B23D47">
              <w:rPr>
                <w:rFonts w:ascii="Arial" w:hAnsi="Arial" w:cs="Arial"/>
              </w:rPr>
              <w:t>epsis</w:t>
            </w:r>
            <w:r w:rsidR="00E6297E">
              <w:rPr>
                <w:rFonts w:ascii="Arial" w:hAnsi="Arial" w:cs="Arial"/>
              </w:rPr>
              <w:t>)</w:t>
            </w:r>
          </w:p>
          <w:p w14:paraId="1950446A" w14:textId="77777777" w:rsidR="0022201D" w:rsidRPr="00332CAC" w:rsidRDefault="0022201D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  <w:r w:rsidR="00E6297E">
              <w:rPr>
                <w:rFonts w:ascii="Arial" w:hAnsi="Arial" w:cs="Arial"/>
              </w:rPr>
              <w:t>Seizures (e</w:t>
            </w:r>
            <w:r w:rsidRPr="00332CAC">
              <w:rPr>
                <w:rFonts w:ascii="Arial" w:hAnsi="Arial" w:cs="Arial"/>
              </w:rPr>
              <w:t>clampsia</w:t>
            </w:r>
            <w:r w:rsidR="00E6297E">
              <w:rPr>
                <w:rFonts w:ascii="Arial" w:hAnsi="Arial" w:cs="Arial"/>
              </w:rPr>
              <w:t>)</w:t>
            </w:r>
          </w:p>
          <w:p w14:paraId="375D63D6" w14:textId="77777777" w:rsidR="0022201D" w:rsidRDefault="0022201D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  <w:r w:rsidR="000638DA">
              <w:rPr>
                <w:rFonts w:ascii="Arial" w:hAnsi="Arial" w:cs="Arial"/>
              </w:rPr>
              <w:t>Inflammation and premature rupture of membranes (c</w:t>
            </w:r>
            <w:r w:rsidRPr="00B23D47">
              <w:rPr>
                <w:rFonts w:ascii="Arial" w:hAnsi="Arial" w:cs="Arial"/>
              </w:rPr>
              <w:t>horioamnionitis</w:t>
            </w:r>
            <w:r w:rsidR="000638DA">
              <w:rPr>
                <w:rFonts w:ascii="Arial" w:hAnsi="Arial" w:cs="Arial"/>
              </w:rPr>
              <w:t>)</w:t>
            </w:r>
          </w:p>
          <w:p w14:paraId="14CBCD9B" w14:textId="77777777" w:rsidR="0022201D" w:rsidRPr="00332CAC" w:rsidRDefault="0022201D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</w:t>
            </w:r>
            <w:r w:rsidR="000638DA">
              <w:rPr>
                <w:rFonts w:ascii="Arial" w:hAnsi="Arial" w:cs="Arial"/>
              </w:rPr>
              <w:t>Baby not positioned normally (m</w:t>
            </w:r>
            <w:r>
              <w:rPr>
                <w:rFonts w:ascii="Arial" w:hAnsi="Arial" w:cs="Arial"/>
              </w:rPr>
              <w:t>alpresentation</w:t>
            </w:r>
            <w:r w:rsidR="000638DA">
              <w:rPr>
                <w:rFonts w:ascii="Arial" w:hAnsi="Arial" w:cs="Arial"/>
              </w:rPr>
              <w:t>)</w:t>
            </w:r>
          </w:p>
          <w:p w14:paraId="699B6403" w14:textId="77777777" w:rsidR="0022201D" w:rsidRDefault="0022201D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Fetal distress</w:t>
            </w:r>
            <w:r w:rsidR="00537EAB">
              <w:rPr>
                <w:rFonts w:ascii="Arial" w:hAnsi="Arial" w:cs="Arial"/>
              </w:rPr>
              <w:t xml:space="preserve"> (e.g., breathing problems) </w:t>
            </w:r>
          </w:p>
          <w:p w14:paraId="0958A37B" w14:textId="77777777" w:rsidR="00701E77" w:rsidRDefault="00701E77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) None</w:t>
            </w:r>
          </w:p>
          <w:p w14:paraId="288457BD" w14:textId="77777777" w:rsidR="0022201D" w:rsidRDefault="0022201D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(88) Other, specify: ______________________________</w:t>
            </w:r>
          </w:p>
          <w:p w14:paraId="7826AE05" w14:textId="77777777" w:rsidR="0022201D" w:rsidRDefault="0022201D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7) Don’t know </w:t>
            </w:r>
          </w:p>
          <w:p w14:paraId="7EEEF724" w14:textId="77777777" w:rsidR="00B16E61" w:rsidRPr="008B0D0F" w:rsidRDefault="00B16E61" w:rsidP="008B0D0F"/>
        </w:tc>
      </w:tr>
      <w:tr w:rsidR="00921555" w:rsidRPr="000C0E3C" w14:paraId="034A468A" w14:textId="77777777" w:rsidTr="00F01A7F">
        <w:trPr>
          <w:trHeight w:val="107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65BFB" w14:textId="77777777" w:rsidR="00921555" w:rsidRDefault="009C7F32" w:rsidP="00DD32AE">
            <w:pPr>
              <w:spacing w:after="240"/>
              <w:ind w:left="90"/>
              <w:jc w:val="center"/>
            </w:pPr>
            <w:r>
              <w:lastRenderedPageBreak/>
              <w:t>4</w:t>
            </w:r>
            <w:r w:rsidR="00D55BF5">
              <w:t>8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35865" w14:textId="77777777" w:rsidR="00921555" w:rsidRDefault="00921555" w:rsidP="00064F90">
            <w:r>
              <w:t xml:space="preserve">Did </w:t>
            </w:r>
            <w:r w:rsidR="00064F90">
              <w:t>it cost</w:t>
            </w:r>
            <w:r>
              <w:t xml:space="preserve"> money for </w:t>
            </w:r>
            <w:r w:rsidR="008D467F">
              <w:t xml:space="preserve">CHILD’s </w:t>
            </w:r>
            <w:r>
              <w:t>delivery services?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2D49C" w14:textId="77777777" w:rsidR="00921555" w:rsidRDefault="00723D8E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921555">
              <w:rPr>
                <w:rFonts w:ascii="Arial" w:hAnsi="Arial" w:cs="Arial"/>
              </w:rPr>
              <w:t>Yes</w:t>
            </w:r>
          </w:p>
          <w:p w14:paraId="28334E2C" w14:textId="77777777" w:rsidR="00921555" w:rsidRDefault="00880CC1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) </w:t>
            </w:r>
            <w:r w:rsidR="00921555">
              <w:rPr>
                <w:rFonts w:ascii="Arial" w:hAnsi="Arial" w:cs="Arial"/>
              </w:rPr>
              <w:t>No</w:t>
            </w:r>
            <w:r w:rsidR="00D55BF5">
              <w:rPr>
                <w:rFonts w:ascii="Arial" w:hAnsi="Arial" w:cs="Arial"/>
              </w:rPr>
              <w:t xml:space="preserve"> </w:t>
            </w:r>
            <w:r w:rsidR="00D55BF5" w:rsidRPr="00F622C0">
              <w:rPr>
                <w:rFonts w:ascii="Arial" w:hAnsi="Arial" w:cs="Arial"/>
                <w:i/>
              </w:rPr>
              <w:t>– if 0, skip to Q50</w:t>
            </w:r>
          </w:p>
          <w:p w14:paraId="534ABE3B" w14:textId="77777777" w:rsidR="001E57FA" w:rsidRPr="00BB780A" w:rsidRDefault="001E57FA" w:rsidP="001E57F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BB780A">
              <w:rPr>
                <w:rFonts w:ascii="Arial" w:hAnsi="Arial" w:cs="Arial"/>
              </w:rPr>
              <w:t>(87) Don’t know</w:t>
            </w:r>
            <w:r w:rsidR="00663F0F" w:rsidRPr="00BB780A">
              <w:rPr>
                <w:rFonts w:ascii="Arial" w:hAnsi="Arial" w:cs="Arial"/>
                <w:i/>
              </w:rPr>
              <w:t>– if 87, skip to Q50</w:t>
            </w:r>
          </w:p>
          <w:p w14:paraId="7570CBE0" w14:textId="77777777" w:rsidR="001E57FA" w:rsidRPr="001E57FA" w:rsidRDefault="001E57FA" w:rsidP="00DD32AE"/>
        </w:tc>
      </w:tr>
      <w:tr w:rsidR="00921555" w:rsidRPr="000C0E3C" w14:paraId="7C7F0328" w14:textId="77777777" w:rsidTr="00F01A7F">
        <w:trPr>
          <w:trHeight w:val="89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0E0D7" w14:textId="77777777" w:rsidR="00921555" w:rsidRDefault="009C7F32" w:rsidP="00DD32AE">
            <w:pPr>
              <w:spacing w:after="240"/>
              <w:ind w:left="90"/>
              <w:jc w:val="center"/>
            </w:pPr>
            <w:r>
              <w:t>4</w:t>
            </w:r>
            <w:r w:rsidR="00D55BF5">
              <w:t>9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3E879B" w14:textId="77777777" w:rsidR="00921555" w:rsidRDefault="00921555" w:rsidP="0092181A">
            <w:r w:rsidRPr="00DD32AE">
              <w:rPr>
                <w:b/>
              </w:rPr>
              <w:t>If</w:t>
            </w:r>
            <w:r>
              <w:t xml:space="preserve"> </w:t>
            </w:r>
            <w:r w:rsidR="0092181A">
              <w:rPr>
                <w:b/>
              </w:rPr>
              <w:t>yes</w:t>
            </w:r>
            <w:r>
              <w:t xml:space="preserve">, how much </w:t>
            </w:r>
            <w:r w:rsidR="00064F90">
              <w:t>was</w:t>
            </w:r>
            <w:r>
              <w:t xml:space="preserve"> pa</w:t>
            </w:r>
            <w:r w:rsidR="00064F90">
              <w:t>id</w:t>
            </w:r>
            <w:r>
              <w:t xml:space="preserve"> for delivery services?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E4F438" w14:textId="77777777" w:rsidR="00921555" w:rsidRPr="0030473D" w:rsidRDefault="00196530" w:rsidP="0030473D">
            <w:pPr>
              <w:pStyle w:val="ListParagraph"/>
              <w:numPr>
                <w:ilvl w:val="0"/>
                <w:numId w:val="83"/>
              </w:numPr>
            </w:pPr>
            <w:r w:rsidRPr="0030473D">
              <w:rPr>
                <w:rFonts w:ascii="Arial" w:hAnsi="Arial" w:cs="Arial"/>
              </w:rPr>
              <w:t xml:space="preserve">(1) </w:t>
            </w:r>
            <w:r w:rsidR="00921555" w:rsidRPr="0030473D">
              <w:rPr>
                <w:rFonts w:ascii="Arial" w:hAnsi="Arial" w:cs="Arial"/>
              </w:rPr>
              <w:t>Amount: __________________ (in Maloti)</w:t>
            </w:r>
          </w:p>
          <w:p w14:paraId="0179B096" w14:textId="5B542DAD" w:rsidR="00064F90" w:rsidRPr="00D55BF5" w:rsidRDefault="00A22898" w:rsidP="00D55BF5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34780C5C" w14:textId="77777777" w:rsidR="00921555" w:rsidRDefault="00921555" w:rsidP="00AB39FC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382402" w:rsidRPr="000C0E3C" w14:paraId="74E18006" w14:textId="77777777" w:rsidTr="00F01A7F">
        <w:trPr>
          <w:trHeight w:val="89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903CA" w14:textId="77777777" w:rsidR="00382402" w:rsidRDefault="009C7F32" w:rsidP="00DD32AE">
            <w:pPr>
              <w:spacing w:after="240"/>
              <w:ind w:left="90"/>
              <w:jc w:val="center"/>
            </w:pPr>
            <w:r>
              <w:t>50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32DFC" w14:textId="77777777" w:rsidR="00382402" w:rsidRDefault="00382402" w:rsidP="00382402">
            <w:r>
              <w:t xml:space="preserve">What was the estimated gestational age (preferred) OR estimated date of delivery? </w:t>
            </w:r>
          </w:p>
          <w:p w14:paraId="4F07C89B" w14:textId="77777777" w:rsidR="00F01A7F" w:rsidRDefault="00F01A7F" w:rsidP="00382402"/>
          <w:p w14:paraId="78A7B4A7" w14:textId="77777777" w:rsidR="005A5FF3" w:rsidRPr="00BE2BE1" w:rsidRDefault="00BC1FEC" w:rsidP="00382402">
            <w:pPr>
              <w:rPr>
                <w:i/>
              </w:rPr>
            </w:pPr>
            <w:r w:rsidRPr="0030473D">
              <w:rPr>
                <w:i/>
              </w:rPr>
              <w:t>(</w:t>
            </w:r>
            <w:r w:rsidR="00382402" w:rsidRPr="0030473D">
              <w:rPr>
                <w:i/>
              </w:rPr>
              <w:t xml:space="preserve">select only 1 option and </w:t>
            </w:r>
            <w:r w:rsidR="005A5FF3" w:rsidRPr="0030473D">
              <w:rPr>
                <w:i/>
              </w:rPr>
              <w:t>write in appropriate response</w:t>
            </w:r>
            <w:r w:rsidRPr="00BE2BE1">
              <w:rPr>
                <w:i/>
              </w:rPr>
              <w:t>)</w:t>
            </w:r>
          </w:p>
          <w:p w14:paraId="54CA7369" w14:textId="77777777" w:rsidR="00382402" w:rsidRPr="00382402" w:rsidRDefault="00382402" w:rsidP="00F01A7F"/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BA7003" w14:textId="77777777" w:rsidR="00382402" w:rsidRDefault="00382402" w:rsidP="004311BD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_______ gestational weeks</w:t>
            </w:r>
          </w:p>
          <w:p w14:paraId="0C682060" w14:textId="77777777" w:rsidR="00382402" w:rsidRPr="00F622C0" w:rsidRDefault="00382402" w:rsidP="004311BD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EDD: __ __/__ __/__ __ __ __ </w:t>
            </w:r>
            <w:r w:rsidRPr="0030473D">
              <w:rPr>
                <w:rFonts w:ascii="Arial" w:hAnsi="Arial" w:cs="Arial"/>
                <w:i/>
              </w:rPr>
              <w:t>(dd/mm/yyyy)</w:t>
            </w:r>
          </w:p>
          <w:p w14:paraId="11AEAAF7" w14:textId="77777777" w:rsidR="005A5FF3" w:rsidRPr="005A5FF3" w:rsidRDefault="00D55BF5" w:rsidP="00F622C0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</w:pPr>
            <w:r w:rsidRPr="00D55BF5">
              <w:rPr>
                <w:rFonts w:ascii="Arial" w:hAnsi="Arial" w:cs="Arial"/>
              </w:rPr>
              <w:t xml:space="preserve">(87) </w:t>
            </w:r>
            <w:r>
              <w:rPr>
                <w:rFonts w:ascii="Arial" w:hAnsi="Arial" w:cs="Arial"/>
              </w:rPr>
              <w:t>D</w:t>
            </w:r>
            <w:r w:rsidRPr="00F622C0">
              <w:t>on’t know</w:t>
            </w:r>
          </w:p>
        </w:tc>
      </w:tr>
      <w:tr w:rsidR="00701E77" w:rsidRPr="000C0E3C" w14:paraId="134F34AA" w14:textId="77777777" w:rsidTr="00F01A7F">
        <w:trPr>
          <w:trHeight w:val="89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94C29" w14:textId="77777777" w:rsidR="00701E77" w:rsidRDefault="00D55BF5" w:rsidP="00DD32AE">
            <w:pPr>
              <w:spacing w:after="240"/>
              <w:ind w:left="90"/>
              <w:jc w:val="center"/>
            </w:pPr>
            <w:r>
              <w:t>51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B7C9D" w14:textId="77777777" w:rsidR="00701E77" w:rsidRDefault="00D55BF5" w:rsidP="00B06EF9">
            <w:r>
              <w:t>Did you</w:t>
            </w:r>
            <w:r w:rsidR="00701E77">
              <w:t xml:space="preserve"> </w:t>
            </w:r>
            <w:r>
              <w:t>(</w:t>
            </w:r>
            <w:r w:rsidR="00701E77">
              <w:t>mother</w:t>
            </w:r>
            <w:r>
              <w:t>)</w:t>
            </w:r>
            <w:r w:rsidR="00701E77">
              <w:t xml:space="preserve"> have to stay extra days in the facility for any reason?</w:t>
            </w:r>
          </w:p>
          <w:p w14:paraId="541863F5" w14:textId="77777777" w:rsidR="00701E77" w:rsidRDefault="00701E77" w:rsidP="00382402"/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BF8E70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, mother required prolonged stay Reason:____________________________</w:t>
            </w:r>
          </w:p>
          <w:p w14:paraId="3DC82FC3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  <w:p w14:paraId="43DD13D9" w14:textId="77777777" w:rsidR="00701E77" w:rsidRDefault="00701E77" w:rsidP="004311BD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 (</w:t>
            </w:r>
            <w:r w:rsidRPr="00DC1B7A">
              <w:rPr>
                <w:rFonts w:ascii="Arial" w:hAnsi="Arial" w:cs="Arial"/>
              </w:rPr>
              <w:t>CHILD was not delivered in facility</w:t>
            </w:r>
            <w:r>
              <w:rPr>
                <w:rFonts w:ascii="Arial" w:hAnsi="Arial" w:cs="Arial"/>
              </w:rPr>
              <w:t>)</w:t>
            </w:r>
          </w:p>
        </w:tc>
      </w:tr>
      <w:tr w:rsidR="00F01A7F" w:rsidRPr="000C0E3C" w14:paraId="3540D9EF" w14:textId="77777777" w:rsidTr="00F622C0">
        <w:trPr>
          <w:trHeight w:val="890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</w:tcPr>
          <w:p w14:paraId="60A42683" w14:textId="77777777" w:rsidR="00701E77" w:rsidRDefault="00701E77" w:rsidP="00701E77">
            <w:pPr>
              <w:rPr>
                <w:b/>
                <w:spacing w:val="-2"/>
                <w:szCs w:val="20"/>
                <w:lang w:eastAsia="it-IT"/>
              </w:rPr>
            </w:pPr>
            <w:r w:rsidRPr="002265AB">
              <w:rPr>
                <w:b/>
              </w:rPr>
              <w:t>Child Delivery Information</w:t>
            </w:r>
          </w:p>
          <w:p w14:paraId="146657BE" w14:textId="77777777" w:rsidR="00F01A7F" w:rsidRPr="0030473D" w:rsidRDefault="00701E77" w:rsidP="006B4CC8">
            <w:pPr>
              <w:rPr>
                <w:b/>
                <w:i/>
              </w:rPr>
            </w:pPr>
            <w:r w:rsidRPr="002265AB">
              <w:rPr>
                <w:b/>
                <w:i/>
              </w:rPr>
              <w:t>If child is a twin or triplet and the first interview has already been conducted, the interview should be started here.</w:t>
            </w:r>
          </w:p>
        </w:tc>
      </w:tr>
      <w:tr w:rsidR="00701E77" w:rsidRPr="000C0E3C" w14:paraId="6CAF29BD" w14:textId="77777777" w:rsidTr="00F01A7F">
        <w:trPr>
          <w:trHeight w:val="89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56B5C" w14:textId="77777777" w:rsidR="00701E77" w:rsidRDefault="00D55BF5" w:rsidP="00DD32AE">
            <w:pPr>
              <w:spacing w:after="240"/>
              <w:ind w:left="90"/>
              <w:jc w:val="center"/>
            </w:pPr>
            <w:r>
              <w:t>52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4717A" w14:textId="77777777" w:rsidR="00701E77" w:rsidRDefault="00701E77" w:rsidP="008D467F">
            <w:r w:rsidRPr="0030473D">
              <w:t xml:space="preserve">Was CHILD born alive or dead? 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232FC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Alive </w:t>
            </w:r>
          </w:p>
          <w:p w14:paraId="390AA2F9" w14:textId="5F795148" w:rsidR="00701E77" w:rsidRPr="0030473D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(2) Dead</w:t>
            </w:r>
            <w:r>
              <w:rPr>
                <w:rFonts w:ascii="Arial" w:hAnsi="Arial" w:cs="Arial"/>
                <w:i/>
              </w:rPr>
              <w:t xml:space="preserve">– skip to Section </w:t>
            </w:r>
            <w:r w:rsidR="002F5550">
              <w:rPr>
                <w:rFonts w:ascii="Arial" w:hAnsi="Arial" w:cs="Arial"/>
                <w:i/>
              </w:rPr>
              <w:t>K</w:t>
            </w:r>
          </w:p>
          <w:p w14:paraId="681AF17D" w14:textId="77777777" w:rsidR="00701E77" w:rsidRPr="006B4CC8" w:rsidRDefault="00701E77" w:rsidP="00F622C0"/>
        </w:tc>
      </w:tr>
      <w:tr w:rsidR="005E4B54" w:rsidRPr="000C0E3C" w14:paraId="2FCB72A4" w14:textId="77777777" w:rsidTr="00F01A7F">
        <w:trPr>
          <w:trHeight w:val="89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135FE" w14:textId="77777777" w:rsidR="005E4B54" w:rsidRDefault="001E57FA" w:rsidP="00DD32AE">
            <w:pPr>
              <w:spacing w:after="240"/>
              <w:ind w:left="90"/>
              <w:jc w:val="center"/>
            </w:pPr>
            <w:r>
              <w:t>5</w:t>
            </w:r>
            <w:r w:rsidR="00D55BF5">
              <w:t>3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10E57" w14:textId="77777777" w:rsidR="005E4B54" w:rsidRDefault="005E4B54" w:rsidP="008D467F">
            <w:r>
              <w:t xml:space="preserve">Was </w:t>
            </w:r>
            <w:r w:rsidR="008D467F">
              <w:t xml:space="preserve">CHILD </w:t>
            </w:r>
            <w:r>
              <w:t>born, early, late or about on time?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FFADE" w14:textId="77777777" w:rsidR="005E4B54" w:rsidRDefault="005E4B54" w:rsidP="005E4B5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Pre-term (early)</w:t>
            </w:r>
          </w:p>
          <w:p w14:paraId="2D77F9A1" w14:textId="77777777" w:rsidR="005E4B54" w:rsidRDefault="005E4B54" w:rsidP="005E4B5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Term (on time)</w:t>
            </w:r>
          </w:p>
          <w:p w14:paraId="6EB06D4D" w14:textId="77777777" w:rsidR="005E4B54" w:rsidRDefault="005E4B54" w:rsidP="005E4B5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Post-term (late)</w:t>
            </w:r>
          </w:p>
          <w:p w14:paraId="015E1EAF" w14:textId="77777777" w:rsidR="005E4B54" w:rsidRDefault="005E4B54" w:rsidP="005E4B5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7) Don’t know </w:t>
            </w:r>
          </w:p>
          <w:p w14:paraId="12CBCEDB" w14:textId="77777777" w:rsidR="0092181A" w:rsidRPr="0023764A" w:rsidRDefault="0092181A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5E4B54" w:rsidRPr="000C0E3C" w14:paraId="671792BB" w14:textId="77777777" w:rsidTr="0030473D">
        <w:trPr>
          <w:trHeight w:val="36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9BCB5" w14:textId="77777777" w:rsidR="005E4B54" w:rsidRDefault="001E57FA" w:rsidP="00DD32AE">
            <w:pPr>
              <w:spacing w:after="240"/>
              <w:ind w:left="90"/>
              <w:jc w:val="center"/>
            </w:pPr>
            <w:r>
              <w:t>5</w:t>
            </w:r>
            <w:r w:rsidR="00D55BF5">
              <w:t>4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933A6" w14:textId="77777777" w:rsidR="005E4B54" w:rsidRDefault="005E4B54" w:rsidP="00537EAB">
            <w:r>
              <w:t>W</w:t>
            </w:r>
            <w:r w:rsidR="00537EAB">
              <w:t xml:space="preserve">ere you </w:t>
            </w:r>
            <w:r w:rsidR="001E57FA">
              <w:t xml:space="preserve">(or mother) </w:t>
            </w:r>
            <w:r w:rsidR="00537EAB">
              <w:t>told</w:t>
            </w:r>
            <w:r>
              <w:t xml:space="preserve"> </w:t>
            </w:r>
            <w:r w:rsidR="00537EAB">
              <w:t>CHILD had</w:t>
            </w:r>
            <w:r>
              <w:t xml:space="preserve"> a low birth weight? 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CF38DD" w14:textId="77777777" w:rsidR="005E4B54" w:rsidRDefault="005E4B54" w:rsidP="005E4B5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16C55872" w14:textId="77777777" w:rsidR="005E4B54" w:rsidRDefault="005E4B54" w:rsidP="005E4B5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666A6F">
              <w:rPr>
                <w:rFonts w:ascii="Arial" w:hAnsi="Arial" w:cs="Arial"/>
              </w:rPr>
              <w:t>(0) No</w:t>
            </w:r>
          </w:p>
          <w:p w14:paraId="2BDEBEF1" w14:textId="77777777" w:rsidR="005E4B54" w:rsidRDefault="005E4B54" w:rsidP="005E4B5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1B4FFFDD" w14:textId="77777777" w:rsidR="0092181A" w:rsidRPr="00666A6F" w:rsidRDefault="0092181A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0D74CE" w:rsidRPr="000C0E3C" w14:paraId="70E31FA4" w14:textId="77777777" w:rsidTr="00F01A7F">
        <w:trPr>
          <w:trHeight w:val="323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4FAC9" w14:textId="77777777" w:rsidR="000D74CE" w:rsidRDefault="009C7F32" w:rsidP="00DD32AE">
            <w:pPr>
              <w:spacing w:after="240"/>
              <w:ind w:left="90"/>
              <w:jc w:val="center"/>
            </w:pPr>
            <w:r>
              <w:t>5</w:t>
            </w:r>
            <w:r w:rsidR="00D55BF5">
              <w:t>5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5A53E" w14:textId="77777777" w:rsidR="000D74CE" w:rsidRDefault="0084432A" w:rsidP="008D467F">
            <w:r>
              <w:t xml:space="preserve">What was </w:t>
            </w:r>
            <w:r w:rsidR="008D467F">
              <w:t xml:space="preserve">CHILD’s </w:t>
            </w:r>
            <w:r>
              <w:t>birth weight?</w:t>
            </w:r>
          </w:p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D12C84" w14:textId="77777777" w:rsidR="000D74CE" w:rsidRPr="00196530" w:rsidRDefault="000D74CE" w:rsidP="0030473D"/>
          <w:p w14:paraId="57A59A7F" w14:textId="77777777" w:rsidR="0084432A" w:rsidRDefault="00196530" w:rsidP="0030473D">
            <w:pPr>
              <w:pStyle w:val="ListParagraph"/>
              <w:numPr>
                <w:ilvl w:val="0"/>
                <w:numId w:val="8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Weight known: </w:t>
            </w:r>
            <w:r w:rsidR="0084432A">
              <w:rPr>
                <w:rFonts w:ascii="Arial" w:hAnsi="Arial" w:cs="Arial"/>
              </w:rPr>
              <w:t>______ kg</w:t>
            </w:r>
          </w:p>
          <w:p w14:paraId="0724CC1D" w14:textId="77777777" w:rsidR="00064F90" w:rsidRDefault="00C06899" w:rsidP="00C0689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29B71D13" w14:textId="77777777" w:rsidR="00360C55" w:rsidRPr="00C06899" w:rsidRDefault="00360C55" w:rsidP="00DD32AE"/>
        </w:tc>
      </w:tr>
      <w:tr w:rsidR="00701E77" w:rsidRPr="000C0E3C" w14:paraId="3B18FCE8" w14:textId="77777777" w:rsidTr="00F01A7F">
        <w:trPr>
          <w:trHeight w:val="89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41CA31" w14:textId="77777777" w:rsidR="00701E77" w:rsidRDefault="00701E77" w:rsidP="00DD32AE">
            <w:pPr>
              <w:spacing w:after="240"/>
              <w:ind w:left="90"/>
              <w:jc w:val="center"/>
            </w:pPr>
            <w:r>
              <w:lastRenderedPageBreak/>
              <w:t>5</w:t>
            </w:r>
            <w:r w:rsidR="00D55BF5">
              <w:t>6</w:t>
            </w:r>
          </w:p>
        </w:tc>
        <w:tc>
          <w:tcPr>
            <w:tcW w:w="3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69E20" w14:textId="77777777" w:rsidR="00701E77" w:rsidRDefault="00701E77" w:rsidP="00B06EF9">
            <w:r>
              <w:t>Did the CHILD have to stay extra days in the facility for any reason?</w:t>
            </w:r>
          </w:p>
          <w:p w14:paraId="621D3A25" w14:textId="77777777" w:rsidR="00701E77" w:rsidRDefault="00701E77" w:rsidP="00B06EF9"/>
          <w:p w14:paraId="164C757C" w14:textId="77777777" w:rsidR="00701E77" w:rsidRPr="003B73D8" w:rsidRDefault="00701E77" w:rsidP="008D467F"/>
        </w:tc>
        <w:tc>
          <w:tcPr>
            <w:tcW w:w="5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43D9EF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, CHILD required prolonged stay</w:t>
            </w:r>
          </w:p>
          <w:p w14:paraId="5C0C6F07" w14:textId="77777777" w:rsidR="00701E77" w:rsidRDefault="00701E77" w:rsidP="00B06EF9">
            <w:pPr>
              <w:pStyle w:val="ListParagraph"/>
              <w:spacing w:after="0"/>
              <w:ind w:left="360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>Reason: _____________________________</w:t>
            </w:r>
          </w:p>
          <w:p w14:paraId="640C4B23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  <w:p w14:paraId="46AB77A0" w14:textId="77777777" w:rsidR="00701E77" w:rsidRDefault="00701E77" w:rsidP="00064F9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 (</w:t>
            </w:r>
            <w:r w:rsidRPr="00DC1B7A">
              <w:rPr>
                <w:rFonts w:ascii="Arial" w:hAnsi="Arial" w:cs="Arial"/>
              </w:rPr>
              <w:t>CHILD was not delivered in facility</w:t>
            </w:r>
            <w:r>
              <w:rPr>
                <w:rFonts w:ascii="Arial" w:hAnsi="Arial" w:cs="Arial"/>
              </w:rPr>
              <w:t>)</w:t>
            </w:r>
          </w:p>
        </w:tc>
      </w:tr>
    </w:tbl>
    <w:p w14:paraId="48AB2A92" w14:textId="77777777" w:rsidR="008B40D8" w:rsidRDefault="008B40D8">
      <w:pPr>
        <w:rPr>
          <w:b/>
          <w:bCs/>
        </w:rPr>
      </w:pPr>
    </w:p>
    <w:p w14:paraId="698CF828" w14:textId="77777777" w:rsidR="00E570D5" w:rsidRDefault="00E570D5">
      <w:pPr>
        <w:rPr>
          <w:b/>
          <w:bCs/>
        </w:rPr>
      </w:pPr>
      <w:r>
        <w:rPr>
          <w:b/>
          <w:bCs/>
        </w:rPr>
        <w:t xml:space="preserve">Section </w:t>
      </w:r>
      <w:r w:rsidR="00C97749">
        <w:rPr>
          <w:b/>
          <w:bCs/>
        </w:rPr>
        <w:t>H</w:t>
      </w:r>
      <w:r>
        <w:rPr>
          <w:b/>
          <w:bCs/>
        </w:rPr>
        <w:t xml:space="preserve">. Child Death </w:t>
      </w:r>
    </w:p>
    <w:p w14:paraId="6018FD8E" w14:textId="77777777" w:rsidR="00D55BF5" w:rsidRDefault="00D55BF5">
      <w:pPr>
        <w:rPr>
          <w:b/>
          <w:bCs/>
        </w:rPr>
      </w:pPr>
    </w:p>
    <w:p w14:paraId="39C4276C" w14:textId="77777777" w:rsidR="00D55BF5" w:rsidRDefault="00D55BF5" w:rsidP="00F622C0">
      <w:pPr>
        <w:rPr>
          <w:i/>
          <w:sz w:val="21"/>
          <w:szCs w:val="21"/>
        </w:rPr>
      </w:pPr>
      <w:r w:rsidRPr="00DD32AE">
        <w:rPr>
          <w:i/>
          <w:sz w:val="21"/>
          <w:szCs w:val="21"/>
        </w:rPr>
        <w:t xml:space="preserve">Only ask the following questions to the </w:t>
      </w:r>
      <w:r>
        <w:rPr>
          <w:i/>
          <w:sz w:val="21"/>
          <w:szCs w:val="21"/>
        </w:rPr>
        <w:t>mother/caregiver if the child</w:t>
      </w:r>
      <w:r w:rsidRPr="00DD32AE">
        <w:rPr>
          <w:i/>
          <w:sz w:val="21"/>
          <w:szCs w:val="21"/>
        </w:rPr>
        <w:t xml:space="preserve"> has died. </w:t>
      </w:r>
      <w:r>
        <w:rPr>
          <w:i/>
          <w:sz w:val="21"/>
          <w:szCs w:val="21"/>
        </w:rPr>
        <w:t>If child is still alive</w:t>
      </w:r>
      <w:r w:rsidRPr="00DD32AE">
        <w:rPr>
          <w:i/>
          <w:sz w:val="21"/>
          <w:szCs w:val="21"/>
        </w:rPr>
        <w:t xml:space="preserve">, </w:t>
      </w:r>
      <w:r>
        <w:rPr>
          <w:i/>
          <w:sz w:val="21"/>
          <w:szCs w:val="21"/>
        </w:rPr>
        <w:t xml:space="preserve">mark Yes to Q57, then </w:t>
      </w:r>
      <w:r w:rsidRPr="00DD32AE">
        <w:rPr>
          <w:i/>
          <w:sz w:val="21"/>
          <w:szCs w:val="21"/>
        </w:rPr>
        <w:t xml:space="preserve">skip to Section </w:t>
      </w:r>
      <w:r>
        <w:rPr>
          <w:i/>
          <w:sz w:val="21"/>
          <w:szCs w:val="21"/>
        </w:rPr>
        <w:t>I</w:t>
      </w:r>
      <w:r w:rsidRPr="00DD32AE">
        <w:rPr>
          <w:i/>
          <w:sz w:val="21"/>
          <w:szCs w:val="21"/>
        </w:rPr>
        <w:t>.</w:t>
      </w:r>
      <w:r>
        <w:rPr>
          <w:i/>
          <w:sz w:val="21"/>
          <w:szCs w:val="21"/>
        </w:rPr>
        <w:t xml:space="preserve"> Postpartum Care</w:t>
      </w:r>
      <w:r w:rsidRPr="00DD32AE">
        <w:rPr>
          <w:i/>
          <w:sz w:val="21"/>
          <w:szCs w:val="21"/>
        </w:rPr>
        <w:t>.</w:t>
      </w:r>
    </w:p>
    <w:p w14:paraId="35293739" w14:textId="77777777" w:rsidR="00D55BF5" w:rsidRPr="008B40D8" w:rsidRDefault="00D55BF5">
      <w:pPr>
        <w:rPr>
          <w:b/>
          <w:bCs/>
        </w:rPr>
      </w:pPr>
    </w:p>
    <w:p w14:paraId="09384925" w14:textId="77777777" w:rsidR="008B40D8" w:rsidRDefault="008B40D8"/>
    <w:tbl>
      <w:tblPr>
        <w:tblW w:w="5090" w:type="pct"/>
        <w:tblInd w:w="-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1"/>
        <w:gridCol w:w="3674"/>
        <w:gridCol w:w="5382"/>
      </w:tblGrid>
      <w:tr w:rsidR="00D1764D" w:rsidRPr="00C2491E" w14:paraId="40BC18A0" w14:textId="77777777" w:rsidTr="009156AE">
        <w:trPr>
          <w:trHeight w:val="881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AD633" w14:textId="77777777" w:rsidR="00D1764D" w:rsidRDefault="00D55BF5" w:rsidP="009156AE">
            <w:pPr>
              <w:spacing w:after="240"/>
              <w:ind w:left="90"/>
            </w:pPr>
            <w:r>
              <w:t>5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8407C" w14:textId="77777777" w:rsidR="00D1764D" w:rsidRDefault="00D1764D" w:rsidP="009156AE">
            <w:r>
              <w:t>Is child alive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2ECCB6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Yes – </w:t>
            </w:r>
            <w:r>
              <w:rPr>
                <w:rFonts w:ascii="Arial" w:hAnsi="Arial" w:cs="Arial"/>
                <w:i/>
              </w:rPr>
              <w:t>skip</w:t>
            </w:r>
            <w:r w:rsidRPr="00447DB5">
              <w:rPr>
                <w:rFonts w:ascii="Arial" w:hAnsi="Arial" w:cs="Arial"/>
                <w:i/>
              </w:rPr>
              <w:t xml:space="preserve"> to Section </w:t>
            </w:r>
            <w:r>
              <w:rPr>
                <w:rFonts w:ascii="Arial" w:hAnsi="Arial" w:cs="Arial"/>
                <w:i/>
              </w:rPr>
              <w:t>I</w:t>
            </w:r>
          </w:p>
          <w:p w14:paraId="6F7018BD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4736A8">
              <w:rPr>
                <w:rFonts w:ascii="Arial" w:hAnsi="Arial" w:cs="Arial"/>
              </w:rPr>
              <w:t>(0) No</w:t>
            </w:r>
          </w:p>
          <w:p w14:paraId="3A71F476" w14:textId="77777777" w:rsidR="00D1764D" w:rsidRPr="006B4CC8" w:rsidRDefault="00D1764D" w:rsidP="00F622C0"/>
        </w:tc>
      </w:tr>
      <w:tr w:rsidR="008134A3" w:rsidRPr="00C2491E" w14:paraId="54D67643" w14:textId="77777777" w:rsidTr="009156AE">
        <w:trPr>
          <w:trHeight w:val="881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99017" w14:textId="77777777" w:rsidR="008134A3" w:rsidRDefault="00A240B3" w:rsidP="009156AE">
            <w:pPr>
              <w:spacing w:after="240"/>
              <w:ind w:left="90"/>
            </w:pPr>
            <w:r>
              <w:t>5</w:t>
            </w:r>
            <w:r w:rsidR="00D55BF5">
              <w:t>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96D4B" w14:textId="77777777" w:rsidR="008134A3" w:rsidRDefault="00D1764D" w:rsidP="009156AE">
            <w:r w:rsidRPr="00F622C0">
              <w:rPr>
                <w:b/>
              </w:rPr>
              <w:t>If no,</w:t>
            </w:r>
            <w:r>
              <w:t xml:space="preserve"> w</w:t>
            </w:r>
            <w:r w:rsidR="00C00BBF">
              <w:t xml:space="preserve">hat was CHILD’s </w:t>
            </w:r>
            <w:r w:rsidR="008134A3">
              <w:t xml:space="preserve">primary cause of death? </w:t>
            </w:r>
          </w:p>
          <w:p w14:paraId="7E128CCA" w14:textId="77777777" w:rsidR="004311BD" w:rsidRDefault="004311BD" w:rsidP="009156AE"/>
          <w:p w14:paraId="28B02A94" w14:textId="4C302D9E" w:rsidR="004311BD" w:rsidRPr="0030473D" w:rsidRDefault="004311BD" w:rsidP="009E4519">
            <w:pPr>
              <w:tabs>
                <w:tab w:val="left" w:pos="-720"/>
              </w:tabs>
              <w:rPr>
                <w:i/>
                <w:spacing w:val="-2"/>
                <w:szCs w:val="20"/>
                <w:lang w:eastAsia="it-IT"/>
              </w:rPr>
            </w:pPr>
            <w:r w:rsidRPr="0030473D">
              <w:rPr>
                <w:i/>
              </w:rPr>
              <w:t xml:space="preserve">(Stillbirths should be captured </w:t>
            </w:r>
            <w:r w:rsidR="002F5550">
              <w:rPr>
                <w:i/>
              </w:rPr>
              <w:t>on Q52</w:t>
            </w:r>
            <w:r w:rsidRPr="0030473D">
              <w:rPr>
                <w:i/>
              </w:rPr>
              <w:t>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E39B9" w14:textId="77777777" w:rsidR="008134A3" w:rsidRDefault="004311BD" w:rsidP="008134A3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</w:t>
            </w:r>
            <w:r w:rsidR="008134A3" w:rsidRPr="0048054F">
              <w:rPr>
                <w:rFonts w:ascii="Arial" w:hAnsi="Arial" w:cs="Arial"/>
              </w:rPr>
              <w:t xml:space="preserve">) </w:t>
            </w:r>
            <w:r w:rsidR="008134A3" w:rsidRPr="008134A3">
              <w:rPr>
                <w:rFonts w:ascii="Arial" w:hAnsi="Arial" w:cs="Arial"/>
              </w:rPr>
              <w:t>Diarrhea</w:t>
            </w:r>
            <w:r w:rsidR="008134A3">
              <w:rPr>
                <w:rFonts w:ascii="Arial" w:hAnsi="Arial" w:cs="Arial"/>
              </w:rPr>
              <w:t xml:space="preserve"> (</w:t>
            </w:r>
            <w:r w:rsidR="00E570D5">
              <w:rPr>
                <w:rFonts w:ascii="Arial" w:hAnsi="Arial" w:cs="Arial"/>
              </w:rPr>
              <w:t>g</w:t>
            </w:r>
            <w:r w:rsidR="008134A3" w:rsidRPr="008134A3">
              <w:rPr>
                <w:rFonts w:ascii="Arial" w:hAnsi="Arial" w:cs="Arial"/>
              </w:rPr>
              <w:t>astroenteritis</w:t>
            </w:r>
            <w:r w:rsidR="008134A3">
              <w:rPr>
                <w:rFonts w:ascii="Arial" w:hAnsi="Arial" w:cs="Arial"/>
              </w:rPr>
              <w:t>)</w:t>
            </w:r>
          </w:p>
          <w:p w14:paraId="7ED92C65" w14:textId="77777777" w:rsidR="008134A3" w:rsidRPr="00C2491E" w:rsidRDefault="004311BD" w:rsidP="008134A3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</w:t>
            </w:r>
            <w:r w:rsidR="008134A3" w:rsidRPr="00C2491E">
              <w:rPr>
                <w:rFonts w:ascii="Arial" w:hAnsi="Arial" w:cs="Arial"/>
              </w:rPr>
              <w:t xml:space="preserve">) </w:t>
            </w:r>
            <w:r w:rsidR="00F5156B" w:rsidRPr="008134A3">
              <w:rPr>
                <w:rFonts w:ascii="Arial" w:hAnsi="Arial" w:cs="Arial"/>
              </w:rPr>
              <w:t xml:space="preserve">Pneumonia </w:t>
            </w:r>
            <w:r w:rsidR="00F5156B">
              <w:rPr>
                <w:rFonts w:ascii="Arial" w:hAnsi="Arial" w:cs="Arial"/>
              </w:rPr>
              <w:t>(</w:t>
            </w:r>
            <w:r w:rsidR="00E570D5">
              <w:rPr>
                <w:rFonts w:ascii="Arial" w:hAnsi="Arial" w:cs="Arial"/>
              </w:rPr>
              <w:t>acute respiratory i</w:t>
            </w:r>
            <w:r w:rsidR="00F5156B">
              <w:rPr>
                <w:rFonts w:ascii="Arial" w:hAnsi="Arial" w:cs="Arial"/>
              </w:rPr>
              <w:t>nfection)</w:t>
            </w:r>
          </w:p>
          <w:p w14:paraId="6C8915C0" w14:textId="77777777" w:rsidR="008134A3" w:rsidRDefault="004311BD" w:rsidP="009156A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</w:t>
            </w:r>
            <w:r w:rsidR="008134A3" w:rsidRPr="0048054F">
              <w:rPr>
                <w:rFonts w:ascii="Arial" w:hAnsi="Arial" w:cs="Arial"/>
              </w:rPr>
              <w:t xml:space="preserve">) </w:t>
            </w:r>
            <w:r w:rsidR="008134A3">
              <w:rPr>
                <w:rFonts w:ascii="Arial" w:hAnsi="Arial" w:cs="Arial"/>
              </w:rPr>
              <w:t>Measles</w:t>
            </w:r>
          </w:p>
          <w:p w14:paraId="621458B7" w14:textId="77777777" w:rsidR="008134A3" w:rsidRDefault="004311BD" w:rsidP="009156A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</w:t>
            </w:r>
            <w:r w:rsidR="008134A3">
              <w:rPr>
                <w:rFonts w:ascii="Arial" w:hAnsi="Arial" w:cs="Arial"/>
              </w:rPr>
              <w:t xml:space="preserve">) Malaria </w:t>
            </w:r>
          </w:p>
          <w:p w14:paraId="419C48F6" w14:textId="77777777" w:rsidR="008134A3" w:rsidRDefault="004311BD" w:rsidP="008134A3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="008134A3" w:rsidRPr="00C2491E">
              <w:rPr>
                <w:rFonts w:ascii="Arial" w:hAnsi="Arial" w:cs="Arial"/>
              </w:rPr>
              <w:t xml:space="preserve">) </w:t>
            </w:r>
            <w:r w:rsidR="008134A3">
              <w:rPr>
                <w:rFonts w:ascii="Arial" w:hAnsi="Arial" w:cs="Arial"/>
              </w:rPr>
              <w:t>Birth defect (</w:t>
            </w:r>
            <w:r w:rsidR="00F5156B">
              <w:rPr>
                <w:rFonts w:ascii="Arial" w:hAnsi="Arial" w:cs="Arial"/>
              </w:rPr>
              <w:t>c</w:t>
            </w:r>
            <w:r w:rsidR="008134A3" w:rsidRPr="008134A3">
              <w:rPr>
                <w:rFonts w:ascii="Arial" w:hAnsi="Arial" w:cs="Arial"/>
              </w:rPr>
              <w:t>ongenital anomalies</w:t>
            </w:r>
            <w:r w:rsidR="008134A3">
              <w:rPr>
                <w:rFonts w:ascii="Arial" w:hAnsi="Arial" w:cs="Arial"/>
              </w:rPr>
              <w:t>)</w:t>
            </w:r>
          </w:p>
          <w:p w14:paraId="23A7CF19" w14:textId="77777777" w:rsidR="008134A3" w:rsidRDefault="004311BD" w:rsidP="008134A3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</w:t>
            </w:r>
            <w:r w:rsidR="008134A3" w:rsidRPr="00C2491E">
              <w:rPr>
                <w:rFonts w:ascii="Arial" w:hAnsi="Arial" w:cs="Arial"/>
              </w:rPr>
              <w:t xml:space="preserve">) </w:t>
            </w:r>
            <w:r w:rsidR="00F5156B">
              <w:rPr>
                <w:rFonts w:ascii="Arial" w:hAnsi="Arial" w:cs="Arial"/>
              </w:rPr>
              <w:t>Lack of oxygen around the time of birth (</w:t>
            </w:r>
            <w:r w:rsidR="008134A3" w:rsidRPr="008134A3">
              <w:rPr>
                <w:rFonts w:ascii="Arial" w:hAnsi="Arial" w:cs="Arial"/>
              </w:rPr>
              <w:t>asphyxia</w:t>
            </w:r>
            <w:r w:rsidR="00F5156B">
              <w:rPr>
                <w:rFonts w:ascii="Arial" w:hAnsi="Arial" w:cs="Arial"/>
              </w:rPr>
              <w:t>)</w:t>
            </w:r>
          </w:p>
          <w:p w14:paraId="77C0C1BA" w14:textId="77777777" w:rsidR="008134A3" w:rsidRDefault="004311BD" w:rsidP="00F5156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</w:t>
            </w:r>
            <w:r w:rsidR="008134A3" w:rsidRPr="0048054F">
              <w:rPr>
                <w:rFonts w:ascii="Arial" w:hAnsi="Arial" w:cs="Arial"/>
              </w:rPr>
              <w:t xml:space="preserve">) </w:t>
            </w:r>
            <w:r w:rsidR="00F5156B" w:rsidRPr="00F5156B">
              <w:rPr>
                <w:rFonts w:ascii="Arial" w:hAnsi="Arial" w:cs="Arial"/>
              </w:rPr>
              <w:t>Neonatal tetanus</w:t>
            </w:r>
          </w:p>
          <w:p w14:paraId="38D4FFFF" w14:textId="77777777" w:rsidR="008134A3" w:rsidRDefault="004311BD" w:rsidP="009156A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</w:t>
            </w:r>
            <w:r w:rsidR="008134A3" w:rsidRPr="00C2491E">
              <w:rPr>
                <w:rFonts w:ascii="Arial" w:hAnsi="Arial" w:cs="Arial"/>
              </w:rPr>
              <w:t xml:space="preserve">) </w:t>
            </w:r>
            <w:r w:rsidR="00F5156B">
              <w:rPr>
                <w:rFonts w:ascii="Arial" w:hAnsi="Arial" w:cs="Arial"/>
              </w:rPr>
              <w:t>Malnutrition</w:t>
            </w:r>
          </w:p>
          <w:p w14:paraId="5E6DA430" w14:textId="77777777" w:rsidR="008134A3" w:rsidRDefault="004311BD" w:rsidP="00F5156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</w:t>
            </w:r>
            <w:r w:rsidR="008134A3" w:rsidRPr="00C2491E">
              <w:rPr>
                <w:rFonts w:ascii="Arial" w:hAnsi="Arial" w:cs="Arial"/>
              </w:rPr>
              <w:t xml:space="preserve">) </w:t>
            </w:r>
            <w:r w:rsidR="00F5156B" w:rsidRPr="00F5156B">
              <w:rPr>
                <w:rFonts w:ascii="Arial" w:hAnsi="Arial" w:cs="Arial"/>
              </w:rPr>
              <w:t>Meningitis</w:t>
            </w:r>
          </w:p>
          <w:p w14:paraId="2F40BB60" w14:textId="77777777" w:rsidR="00F5156B" w:rsidRPr="00C2491E" w:rsidRDefault="004311BD" w:rsidP="00F5156B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0</w:t>
            </w:r>
            <w:r w:rsidR="00F5156B">
              <w:rPr>
                <w:rFonts w:ascii="Arial" w:hAnsi="Arial" w:cs="Arial"/>
              </w:rPr>
              <w:t xml:space="preserve">) </w:t>
            </w:r>
            <w:r w:rsidR="00F5156B" w:rsidRPr="00F5156B">
              <w:rPr>
                <w:rFonts w:ascii="Arial" w:hAnsi="Arial" w:cs="Arial"/>
              </w:rPr>
              <w:t>Tuberculosis</w:t>
            </w:r>
          </w:p>
          <w:p w14:paraId="616127F7" w14:textId="77777777" w:rsidR="008134A3" w:rsidRPr="0048054F" w:rsidRDefault="008134A3" w:rsidP="009156A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1</w:t>
            </w:r>
            <w:r w:rsidR="004311BD">
              <w:rPr>
                <w:rFonts w:ascii="Arial" w:hAnsi="Arial" w:cs="Arial"/>
              </w:rPr>
              <w:t>1</w:t>
            </w:r>
            <w:r w:rsidRPr="0048054F">
              <w:rPr>
                <w:rFonts w:ascii="Arial" w:hAnsi="Arial" w:cs="Arial"/>
              </w:rPr>
              <w:t>) Medication side effect, specify: _________________________________</w:t>
            </w:r>
          </w:p>
          <w:p w14:paraId="6747239E" w14:textId="77777777" w:rsidR="008134A3" w:rsidRDefault="00F5156B" w:rsidP="009156A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</w:t>
            </w:r>
            <w:r w:rsidR="004311BD">
              <w:rPr>
                <w:rFonts w:ascii="Arial" w:hAnsi="Arial" w:cs="Arial"/>
              </w:rPr>
              <w:t>2</w:t>
            </w:r>
            <w:r w:rsidR="008134A3" w:rsidRPr="0048054F">
              <w:rPr>
                <w:rFonts w:ascii="Arial" w:hAnsi="Arial" w:cs="Arial"/>
              </w:rPr>
              <w:t>) Accidents (traffic, etc)</w:t>
            </w:r>
          </w:p>
          <w:p w14:paraId="2F2E4C07" w14:textId="77777777" w:rsidR="008134A3" w:rsidRDefault="00F5156B" w:rsidP="009156A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</w:t>
            </w:r>
            <w:r w:rsidR="004311BD">
              <w:rPr>
                <w:rFonts w:ascii="Arial" w:hAnsi="Arial" w:cs="Arial"/>
              </w:rPr>
              <w:t>3</w:t>
            </w:r>
            <w:r w:rsidR="008134A3" w:rsidRPr="00C2491E">
              <w:rPr>
                <w:rFonts w:ascii="Arial" w:hAnsi="Arial" w:cs="Arial"/>
              </w:rPr>
              <w:t>) Violence</w:t>
            </w:r>
          </w:p>
          <w:p w14:paraId="1E27640A" w14:textId="77777777" w:rsidR="008134A3" w:rsidRPr="00C2491E" w:rsidRDefault="00F5156B" w:rsidP="009156A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</w:t>
            </w:r>
            <w:r w:rsidR="004311BD">
              <w:rPr>
                <w:rFonts w:ascii="Arial" w:hAnsi="Arial" w:cs="Arial"/>
              </w:rPr>
              <w:t>4</w:t>
            </w:r>
            <w:r w:rsidR="008134A3">
              <w:rPr>
                <w:rFonts w:ascii="Arial" w:hAnsi="Arial" w:cs="Arial"/>
              </w:rPr>
              <w:t xml:space="preserve">) No cause given/determined </w:t>
            </w:r>
          </w:p>
          <w:p w14:paraId="68358FA6" w14:textId="77777777" w:rsidR="008134A3" w:rsidRDefault="008134A3" w:rsidP="009156A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88) Other, specify: _____________</w:t>
            </w:r>
            <w:r>
              <w:rPr>
                <w:rFonts w:ascii="Arial" w:hAnsi="Arial" w:cs="Arial"/>
              </w:rPr>
              <w:t>___________________________</w:t>
            </w:r>
          </w:p>
          <w:p w14:paraId="69D4C019" w14:textId="77777777" w:rsidR="008134A3" w:rsidRDefault="008134A3" w:rsidP="009156A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(87) Don’t know</w:t>
            </w:r>
          </w:p>
          <w:p w14:paraId="21DA7565" w14:textId="77777777" w:rsidR="008134A3" w:rsidRPr="00C2491E" w:rsidRDefault="008134A3" w:rsidP="009156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8134A3" w:rsidRPr="0048054F" w14:paraId="2F8EFB8C" w14:textId="77777777" w:rsidTr="0030473D">
        <w:trPr>
          <w:trHeight w:val="77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3C89F" w14:textId="77777777" w:rsidR="008134A3" w:rsidRDefault="00A240B3" w:rsidP="0030473D">
            <w:pPr>
              <w:spacing w:after="240"/>
              <w:jc w:val="center"/>
            </w:pPr>
            <w:r>
              <w:t>5</w:t>
            </w:r>
            <w:r w:rsidR="00D55BF5">
              <w:t>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46543" w14:textId="77777777" w:rsidR="008134A3" w:rsidRDefault="008134A3" w:rsidP="00F5156B">
            <w:r w:rsidRPr="0048054F">
              <w:t xml:space="preserve">Was </w:t>
            </w:r>
            <w:r w:rsidR="00F5156B">
              <w:t>CHILD</w:t>
            </w:r>
            <w:r w:rsidRPr="0048054F">
              <w:t xml:space="preserve"> receiving medical care at the time of death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9D8B97" w14:textId="77777777" w:rsidR="008134A3" w:rsidRPr="000C0E3C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 xml:space="preserve">(1) </w:t>
            </w:r>
            <w:r>
              <w:rPr>
                <w:rFonts w:ascii="Arial" w:hAnsi="Arial" w:cs="Arial"/>
              </w:rPr>
              <w:t>Yes</w:t>
            </w:r>
          </w:p>
          <w:p w14:paraId="6200E7EF" w14:textId="77777777" w:rsidR="008134A3" w:rsidRPr="00F622C0" w:rsidRDefault="008134A3" w:rsidP="009156AE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  <w:r w:rsidR="006205F4">
              <w:rPr>
                <w:rFonts w:ascii="Arial" w:hAnsi="Arial" w:cs="Arial"/>
              </w:rPr>
              <w:t xml:space="preserve"> - </w:t>
            </w:r>
            <w:r w:rsidR="006205F4" w:rsidRPr="00BB780A">
              <w:rPr>
                <w:rFonts w:ascii="Arial" w:hAnsi="Arial" w:cs="Arial"/>
                <w:i/>
              </w:rPr>
              <w:t>if 0, skip to Q61</w:t>
            </w:r>
          </w:p>
          <w:p w14:paraId="57CEB1FC" w14:textId="77777777" w:rsidR="008134A3" w:rsidRPr="0030473D" w:rsidRDefault="008134A3" w:rsidP="006205F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BB780A">
              <w:rPr>
                <w:rFonts w:ascii="Arial" w:hAnsi="Arial" w:cs="Arial"/>
              </w:rPr>
              <w:t>(87) Don’t know</w:t>
            </w:r>
            <w:r w:rsidR="006205F4" w:rsidRPr="00BB780A">
              <w:rPr>
                <w:rFonts w:ascii="Arial" w:hAnsi="Arial" w:cs="Arial"/>
              </w:rPr>
              <w:t xml:space="preserve"> </w:t>
            </w:r>
            <w:r w:rsidR="006205F4" w:rsidRPr="00F622C0">
              <w:rPr>
                <w:rFonts w:ascii="Arial" w:hAnsi="Arial" w:cs="Arial"/>
                <w:i/>
              </w:rPr>
              <w:t xml:space="preserve">– if 87, skip to </w:t>
            </w:r>
            <w:r w:rsidR="006205F4" w:rsidRPr="00BB780A">
              <w:rPr>
                <w:rFonts w:ascii="Arial" w:hAnsi="Arial" w:cs="Arial"/>
                <w:i/>
              </w:rPr>
              <w:t>Q61</w:t>
            </w:r>
          </w:p>
        </w:tc>
      </w:tr>
      <w:tr w:rsidR="008134A3" w:rsidRPr="000C0E3C" w14:paraId="077404DA" w14:textId="77777777" w:rsidTr="009156AE">
        <w:trPr>
          <w:trHeight w:val="881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4EC06" w14:textId="77777777" w:rsidR="008134A3" w:rsidRDefault="00D55BF5" w:rsidP="0030473D">
            <w:pPr>
              <w:spacing w:after="240"/>
              <w:jc w:val="center"/>
            </w:pPr>
            <w:r>
              <w:t>6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F6491" w14:textId="77777777" w:rsidR="008134A3" w:rsidRPr="0048054F" w:rsidRDefault="008134A3" w:rsidP="009156AE">
            <w:r w:rsidRPr="00DD32AE">
              <w:rPr>
                <w:b/>
              </w:rPr>
              <w:t>I</w:t>
            </w:r>
            <w:r>
              <w:rPr>
                <w:b/>
              </w:rPr>
              <w:t>f yes</w:t>
            </w:r>
            <w:r w:rsidRPr="00DD32AE">
              <w:rPr>
                <w:b/>
              </w:rPr>
              <w:t>,</w:t>
            </w:r>
            <w:r>
              <w:t xml:space="preserve"> where was treatment sought?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F1E5F8" w14:textId="77777777" w:rsidR="008134A3" w:rsidRPr="00C2491E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Pr="00C2491E">
              <w:rPr>
                <w:rFonts w:ascii="Arial" w:hAnsi="Arial" w:cs="Arial"/>
              </w:rPr>
              <w:t>Had received care from a hospital</w:t>
            </w:r>
          </w:p>
          <w:p w14:paraId="28102606" w14:textId="77777777" w:rsidR="008134A3" w:rsidRPr="00C2491E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2) Had received care at a health center</w:t>
            </w:r>
          </w:p>
          <w:p w14:paraId="0E8F803C" w14:textId="77777777" w:rsidR="008134A3" w:rsidRPr="00C2491E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lastRenderedPageBreak/>
              <w:t>(3) Had received care from a traditional healer</w:t>
            </w:r>
          </w:p>
          <w:p w14:paraId="32373F49" w14:textId="77777777" w:rsidR="008134A3" w:rsidRPr="00C2491E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4) Had received care from a pharmacy</w:t>
            </w:r>
          </w:p>
          <w:p w14:paraId="0C83A3EC" w14:textId="77777777" w:rsidR="008134A3" w:rsidRPr="00C2491E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5) Had not sought any care for this illness</w:t>
            </w:r>
          </w:p>
          <w:p w14:paraId="31344464" w14:textId="77777777" w:rsidR="008134A3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</w:t>
            </w:r>
            <w:r w:rsidRPr="00C2491E">
              <w:rPr>
                <w:rFonts w:ascii="Arial" w:hAnsi="Arial" w:cs="Arial"/>
              </w:rPr>
              <w:t>) Don’t know</w:t>
            </w:r>
          </w:p>
          <w:p w14:paraId="3D3077E3" w14:textId="77777777" w:rsidR="008134A3" w:rsidRPr="000C0E3C" w:rsidRDefault="008134A3" w:rsidP="006205F4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8134A3" w:rsidRPr="000C0E3C" w14:paraId="4D814CA2" w14:textId="77777777" w:rsidTr="009156AE">
        <w:trPr>
          <w:trHeight w:val="134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ADA51" w14:textId="77777777" w:rsidR="008134A3" w:rsidRDefault="00D55BF5" w:rsidP="009156AE">
            <w:pPr>
              <w:spacing w:after="240"/>
              <w:ind w:left="90"/>
            </w:pPr>
            <w:r>
              <w:lastRenderedPageBreak/>
              <w:t>6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614F7" w14:textId="77777777" w:rsidR="008134A3" w:rsidRDefault="008134A3" w:rsidP="009156AE">
            <w:r>
              <w:t xml:space="preserve">Where did the death occur?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1F22C5" w14:textId="77777777" w:rsidR="008134A3" w:rsidRDefault="00F5156B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At </w:t>
            </w:r>
            <w:r w:rsidR="008134A3">
              <w:rPr>
                <w:rFonts w:ascii="Arial" w:hAnsi="Arial" w:cs="Arial"/>
              </w:rPr>
              <w:t>home</w:t>
            </w:r>
          </w:p>
          <w:p w14:paraId="7B85ADA3" w14:textId="77777777" w:rsidR="008134A3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At someone else’s home</w:t>
            </w:r>
          </w:p>
          <w:p w14:paraId="526350C2" w14:textId="77777777" w:rsidR="008134A3" w:rsidRPr="0048054F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Traditional h</w:t>
            </w:r>
            <w:r w:rsidRPr="0048054F">
              <w:rPr>
                <w:rFonts w:ascii="Arial" w:hAnsi="Arial" w:cs="Arial"/>
              </w:rPr>
              <w:t>ealer</w:t>
            </w:r>
          </w:p>
          <w:p w14:paraId="471DF6C5" w14:textId="77777777" w:rsidR="008134A3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4) Traffic accident</w:t>
            </w:r>
          </w:p>
          <w:p w14:paraId="6390CAAA" w14:textId="77777777" w:rsidR="008134A3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In transit to care </w:t>
            </w:r>
          </w:p>
          <w:p w14:paraId="44BBD990" w14:textId="77777777" w:rsidR="008134A3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At health center</w:t>
            </w:r>
          </w:p>
          <w:p w14:paraId="7596422D" w14:textId="77777777" w:rsidR="008134A3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7) At hospital </w:t>
            </w:r>
          </w:p>
          <w:p w14:paraId="2075A286" w14:textId="77777777" w:rsidR="008134A3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____</w:t>
            </w:r>
          </w:p>
          <w:p w14:paraId="5BE8B0FD" w14:textId="77777777" w:rsidR="008134A3" w:rsidRDefault="008134A3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08DAD09A" w14:textId="77777777" w:rsidR="008134A3" w:rsidRPr="000C0E3C" w:rsidRDefault="008134A3" w:rsidP="009156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FF6C37" w:rsidRPr="000C0E3C" w14:paraId="4271D999" w14:textId="77777777" w:rsidTr="009156AE">
        <w:trPr>
          <w:trHeight w:val="134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80510" w14:textId="24B5893E" w:rsidR="00FF6C37" w:rsidRDefault="00FF6C37" w:rsidP="009156AE">
            <w:pPr>
              <w:spacing w:after="240"/>
              <w:ind w:left="90"/>
            </w:pPr>
            <w:r>
              <w:t>61a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6FFCB" w14:textId="635ECE03" w:rsidR="00FF6C37" w:rsidRDefault="00FF6C37" w:rsidP="009156AE">
            <w:r>
              <w:t>Did child die within two weeks of life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822CF2" w14:textId="58E3781A" w:rsidR="00FF6C37" w:rsidRDefault="00FF6C37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Yes – </w:t>
            </w:r>
            <w:r w:rsidRPr="008732E2">
              <w:rPr>
                <w:rFonts w:ascii="Arial" w:hAnsi="Arial" w:cs="Arial"/>
                <w:i/>
              </w:rPr>
              <w:t>if yes, skip to Section K</w:t>
            </w:r>
          </w:p>
          <w:p w14:paraId="62DFE570" w14:textId="29835BB5" w:rsidR="00FF6C37" w:rsidRDefault="00FF6C37" w:rsidP="009156A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</w:tc>
      </w:tr>
    </w:tbl>
    <w:p w14:paraId="7465AE87" w14:textId="1002E741" w:rsidR="008134A3" w:rsidRDefault="008134A3" w:rsidP="00C4697A">
      <w:pPr>
        <w:rPr>
          <w:rFonts w:cstheme="minorHAnsi"/>
          <w:b/>
        </w:rPr>
      </w:pPr>
    </w:p>
    <w:p w14:paraId="7BE55C69" w14:textId="77777777" w:rsidR="00F84FA9" w:rsidRDefault="00F84FA9" w:rsidP="00C4697A">
      <w:pPr>
        <w:rPr>
          <w:rFonts w:cstheme="minorHAnsi"/>
          <w:b/>
        </w:rPr>
      </w:pPr>
      <w:r>
        <w:rPr>
          <w:rFonts w:cstheme="minorHAnsi"/>
          <w:b/>
        </w:rPr>
        <w:t xml:space="preserve">Section </w:t>
      </w:r>
      <w:r w:rsidR="00C97749">
        <w:rPr>
          <w:rFonts w:cstheme="minorHAnsi"/>
          <w:b/>
        </w:rPr>
        <w:t>I</w:t>
      </w:r>
      <w:r>
        <w:rPr>
          <w:rFonts w:cstheme="minorHAnsi"/>
          <w:b/>
        </w:rPr>
        <w:t>. Postpartum Care</w:t>
      </w:r>
    </w:p>
    <w:p w14:paraId="29173396" w14:textId="77777777" w:rsidR="00064F90" w:rsidRDefault="00064F90" w:rsidP="00C4697A">
      <w:pPr>
        <w:rPr>
          <w:rFonts w:cstheme="minorHAnsi"/>
          <w:b/>
        </w:rPr>
      </w:pPr>
    </w:p>
    <w:p w14:paraId="7A22DCAD" w14:textId="77777777" w:rsidR="00064F90" w:rsidRPr="00064F90" w:rsidRDefault="00D1764D" w:rsidP="00C4697A">
      <w:pPr>
        <w:rPr>
          <w:b/>
          <w:bCs/>
        </w:rPr>
      </w:pPr>
      <w:r>
        <w:rPr>
          <w:bCs/>
          <w:i/>
        </w:rPr>
        <w:t>Non-maternal c</w:t>
      </w:r>
      <w:r w:rsidR="00064F90" w:rsidRPr="00BA4DE8">
        <w:rPr>
          <w:bCs/>
          <w:i/>
        </w:rPr>
        <w:t xml:space="preserve">aregivers should be asked the questions in this </w:t>
      </w:r>
      <w:r w:rsidR="00064F90">
        <w:rPr>
          <w:bCs/>
          <w:i/>
        </w:rPr>
        <w:t>section</w:t>
      </w:r>
      <w:r w:rsidR="00064F90" w:rsidRPr="00BA4DE8">
        <w:rPr>
          <w:bCs/>
          <w:i/>
        </w:rPr>
        <w:t xml:space="preserve"> and answer</w:t>
      </w:r>
      <w:r w:rsidR="00064F90">
        <w:rPr>
          <w:bCs/>
          <w:i/>
        </w:rPr>
        <w:t xml:space="preserve"> </w:t>
      </w:r>
      <w:r w:rsidR="00064F90" w:rsidRPr="00BA4DE8">
        <w:rPr>
          <w:bCs/>
          <w:i/>
        </w:rPr>
        <w:t>to the best of their ability</w:t>
      </w:r>
      <w:r w:rsidR="00064F90">
        <w:rPr>
          <w:bCs/>
          <w:i/>
        </w:rPr>
        <w:t>.</w:t>
      </w:r>
      <w:r w:rsidR="00064F90">
        <w:rPr>
          <w:b/>
          <w:bCs/>
        </w:rPr>
        <w:t xml:space="preserve"> </w:t>
      </w:r>
    </w:p>
    <w:p w14:paraId="2678DB3A" w14:textId="77777777" w:rsidR="00F84FA9" w:rsidRDefault="00F84FA9" w:rsidP="00C4697A">
      <w:pPr>
        <w:rPr>
          <w:rFonts w:cstheme="minorHAnsi"/>
          <w:b/>
        </w:rPr>
      </w:pPr>
    </w:p>
    <w:tbl>
      <w:tblPr>
        <w:tblW w:w="5090" w:type="pct"/>
        <w:tblInd w:w="-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8"/>
        <w:gridCol w:w="3704"/>
        <w:gridCol w:w="5315"/>
      </w:tblGrid>
      <w:tr w:rsidR="00693557" w:rsidRPr="00921555" w14:paraId="4210E633" w14:textId="77777777" w:rsidTr="00ED17CA">
        <w:trPr>
          <w:trHeight w:val="296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057EF5A6" w14:textId="77777777" w:rsidR="00693557" w:rsidRPr="004677B2" w:rsidRDefault="00693557" w:rsidP="00C67C83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#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28FE8" w14:textId="77777777" w:rsidR="00693557" w:rsidRDefault="00693557" w:rsidP="00C67C83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uestion</w:t>
            </w:r>
          </w:p>
          <w:p w14:paraId="6177B6BC" w14:textId="77777777" w:rsidR="00693557" w:rsidRPr="004677B2" w:rsidRDefault="00693557" w:rsidP="00C67C83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pct25" w:color="auto" w:fill="auto"/>
          </w:tcPr>
          <w:p w14:paraId="48AA2316" w14:textId="77777777" w:rsidR="00693557" w:rsidRPr="004677B2" w:rsidRDefault="00693557" w:rsidP="00C67C83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Response</w:t>
            </w:r>
          </w:p>
        </w:tc>
      </w:tr>
      <w:tr w:rsidR="00F84FA9" w:rsidRPr="00921555" w14:paraId="6F054939" w14:textId="77777777" w:rsidTr="00DD32AE">
        <w:trPr>
          <w:trHeight w:val="54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BF8E3" w14:textId="77777777" w:rsidR="00F84FA9" w:rsidRDefault="00D55BF5" w:rsidP="00DD32AE">
            <w:pPr>
              <w:spacing w:after="240"/>
              <w:ind w:left="90"/>
              <w:jc w:val="center"/>
            </w:pPr>
            <w:r>
              <w:t>62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7E571" w14:textId="77777777" w:rsidR="00F84FA9" w:rsidRDefault="00F84FA9" w:rsidP="008D467F">
            <w:r>
              <w:t xml:space="preserve">When was </w:t>
            </w:r>
            <w:r w:rsidR="008D467F">
              <w:t xml:space="preserve">CHILD </w:t>
            </w:r>
            <w:r>
              <w:t>first taken to a facility after delivery?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DA1D1B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Within 3 days of birth</w:t>
            </w:r>
          </w:p>
          <w:p w14:paraId="129B74CB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Within 1 week after birth</w:t>
            </w:r>
          </w:p>
          <w:p w14:paraId="70DC5D5F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Approximately 6-8 weeks after birth</w:t>
            </w:r>
          </w:p>
          <w:p w14:paraId="50F6E63E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Approximately 10 weeks after birth</w:t>
            </w:r>
          </w:p>
          <w:p w14:paraId="2AEBC58C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Approximately 14 weeks after birth</w:t>
            </w:r>
          </w:p>
          <w:p w14:paraId="32064A5A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After 14 weeks postpartum</w:t>
            </w:r>
          </w:p>
          <w:p w14:paraId="365F24E7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) Never</w:t>
            </w:r>
            <w:r w:rsidR="00D1764D">
              <w:rPr>
                <w:rFonts w:ascii="Arial" w:hAnsi="Arial" w:cs="Arial"/>
              </w:rPr>
              <w:t xml:space="preserve"> – </w:t>
            </w:r>
            <w:r w:rsidR="00D55BF5" w:rsidRPr="00F622C0">
              <w:rPr>
                <w:rFonts w:ascii="Arial" w:hAnsi="Arial" w:cs="Arial"/>
                <w:i/>
              </w:rPr>
              <w:t xml:space="preserve">if 7, </w:t>
            </w:r>
            <w:r w:rsidR="00D1764D" w:rsidRPr="00F622C0">
              <w:rPr>
                <w:rFonts w:ascii="Arial" w:hAnsi="Arial" w:cs="Arial"/>
                <w:i/>
              </w:rPr>
              <w:t>skip to Q</w:t>
            </w:r>
            <w:r w:rsidR="00D55BF5" w:rsidRPr="00D55BF5">
              <w:rPr>
                <w:rFonts w:ascii="Arial" w:hAnsi="Arial" w:cs="Arial"/>
                <w:i/>
              </w:rPr>
              <w:t>64</w:t>
            </w:r>
          </w:p>
          <w:p w14:paraId="7B179352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527BB616" w14:textId="77777777" w:rsidR="001E57FA" w:rsidRPr="00921555" w:rsidRDefault="001E57FA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F84FA9" w:rsidRPr="00921555" w14:paraId="74D93A83" w14:textId="77777777" w:rsidTr="00DD32AE">
        <w:trPr>
          <w:trHeight w:val="89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70ABD" w14:textId="77777777" w:rsidR="00F84FA9" w:rsidRDefault="001E57FA" w:rsidP="00DD32AE">
            <w:pPr>
              <w:spacing w:after="240"/>
              <w:ind w:left="90"/>
              <w:jc w:val="center"/>
            </w:pPr>
            <w:r>
              <w:t>6</w:t>
            </w:r>
            <w:r w:rsidR="00D55BF5">
              <w:t>3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3D864" w14:textId="77777777" w:rsidR="00F84FA9" w:rsidRDefault="00F84FA9" w:rsidP="008D467F">
            <w:r>
              <w:t xml:space="preserve">When was </w:t>
            </w:r>
            <w:r w:rsidR="008D467F">
              <w:t xml:space="preserve">CHILD’s </w:t>
            </w:r>
            <w:r>
              <w:t xml:space="preserve">second visit to a facility after birth? 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14519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Within 1 week after birth</w:t>
            </w:r>
          </w:p>
          <w:p w14:paraId="78D4C8F0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Approximately 6-8 weeks after birth</w:t>
            </w:r>
          </w:p>
          <w:p w14:paraId="162D9EF1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(3) Approximately 10 weeks after birth</w:t>
            </w:r>
          </w:p>
          <w:p w14:paraId="6F3751D9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Approximately 14 weeks after birth</w:t>
            </w:r>
          </w:p>
          <w:p w14:paraId="384BEAEB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After 14 weeks postpartum</w:t>
            </w:r>
          </w:p>
          <w:p w14:paraId="5380013A" w14:textId="77777777" w:rsidR="00F84FA9" w:rsidRDefault="00F84FA9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Never</w:t>
            </w:r>
          </w:p>
          <w:p w14:paraId="70BBEF53" w14:textId="77777777" w:rsidR="001E57FA" w:rsidRPr="00F622C0" w:rsidRDefault="00F84FA9" w:rsidP="00F622C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</w:tc>
      </w:tr>
      <w:tr w:rsidR="00ED17CA" w:rsidRPr="00F32F2C" w14:paraId="2E97AF2C" w14:textId="77777777" w:rsidTr="00ED17CA">
        <w:trPr>
          <w:trHeight w:val="800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69B11" w14:textId="6F52E6E7" w:rsidR="00ED17CA" w:rsidRPr="00DD32AE" w:rsidRDefault="00ED17CA" w:rsidP="00DD32AE">
            <w:pPr>
              <w:jc w:val="center"/>
              <w:rPr>
                <w:i/>
              </w:rPr>
            </w:pPr>
            <w:r w:rsidRPr="00DD32AE">
              <w:rPr>
                <w:i/>
              </w:rPr>
              <w:lastRenderedPageBreak/>
              <w:t xml:space="preserve">The next several questions address immunizations that CHILD has received. </w:t>
            </w:r>
            <w:r w:rsidR="00D55BF5">
              <w:rPr>
                <w:i/>
              </w:rPr>
              <w:t>You may want to u</w:t>
            </w:r>
            <w:r w:rsidRPr="00EA26AF">
              <w:rPr>
                <w:i/>
              </w:rPr>
              <w:t>se a vaccination visit schedule or other visual aid to help remind them</w:t>
            </w:r>
            <w:r w:rsidR="00D55BF5">
              <w:rPr>
                <w:i/>
              </w:rPr>
              <w:t>.</w:t>
            </w:r>
          </w:p>
        </w:tc>
      </w:tr>
      <w:tr w:rsidR="009B7EC6" w:rsidRPr="00F32F2C" w14:paraId="4786A672" w14:textId="77777777" w:rsidTr="00DD32AE">
        <w:trPr>
          <w:trHeight w:val="134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27F637" w14:textId="77777777" w:rsidR="009B7EC6" w:rsidRDefault="00D55BF5" w:rsidP="00DD32AE">
            <w:pPr>
              <w:spacing w:after="240"/>
              <w:ind w:left="90"/>
              <w:jc w:val="center"/>
              <w:rPr>
                <w:spacing w:val="-2"/>
                <w:szCs w:val="20"/>
                <w:lang w:eastAsia="it-IT"/>
              </w:rPr>
            </w:pPr>
            <w:r>
              <w:t>6</w:t>
            </w:r>
            <w:r w:rsidR="00A240B3">
              <w:t>4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D5D8A" w14:textId="77777777" w:rsidR="009B7EC6" w:rsidRPr="003B73D8" w:rsidRDefault="009B7EC6" w:rsidP="00C67C83">
            <w:r>
              <w:t>Did CHILD receive the BCG vaccination at birth?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9A74DD" w14:textId="77777777" w:rsidR="009B7EC6" w:rsidRDefault="009B7EC6" w:rsidP="009B7EC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31821455" w14:textId="77777777" w:rsidR="009B7EC6" w:rsidRDefault="009B7EC6" w:rsidP="009B7EC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A2380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 No</w:t>
            </w:r>
            <w:r w:rsidR="00A2380A">
              <w:rPr>
                <w:rFonts w:ascii="Arial" w:hAnsi="Arial" w:cs="Arial"/>
              </w:rPr>
              <w:t>, but received after birth</w:t>
            </w:r>
          </w:p>
          <w:p w14:paraId="6652D6BF" w14:textId="77777777" w:rsidR="00A2380A" w:rsidRDefault="00A2380A" w:rsidP="009B7EC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, never received</w:t>
            </w:r>
          </w:p>
          <w:p w14:paraId="13053D5F" w14:textId="77777777" w:rsidR="009B7EC6" w:rsidRDefault="009B7EC6" w:rsidP="001E75B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7) Don’t know </w:t>
            </w:r>
          </w:p>
          <w:p w14:paraId="4B103323" w14:textId="77777777" w:rsidR="00EF3539" w:rsidRPr="00DD32AE" w:rsidRDefault="00EF3539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9B7EC6" w:rsidRPr="00F32F2C" w14:paraId="10ACBD52" w14:textId="77777777" w:rsidTr="00DD32AE">
        <w:trPr>
          <w:trHeight w:val="54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C505D" w14:textId="77777777" w:rsidR="009B7EC6" w:rsidRDefault="00D55BF5" w:rsidP="00DD32AE">
            <w:pPr>
              <w:spacing w:after="240"/>
              <w:ind w:left="90"/>
              <w:jc w:val="center"/>
            </w:pPr>
            <w:r>
              <w:t>6</w:t>
            </w:r>
            <w:r w:rsidR="00A240B3">
              <w:t>5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3B74E" w14:textId="77777777" w:rsidR="00EF3539" w:rsidRDefault="00A2380A" w:rsidP="00C67C83">
            <w:r>
              <w:t>What</w:t>
            </w:r>
            <w:r w:rsidR="009B7EC6">
              <w:t xml:space="preserve"> Oral Polio Vaccine (OPV)</w:t>
            </w:r>
            <w:r>
              <w:t xml:space="preserve"> did the child receive</w:t>
            </w:r>
            <w:r w:rsidR="009B7EC6">
              <w:t>?</w:t>
            </w:r>
            <w:r w:rsidR="00EF3539">
              <w:t xml:space="preserve"> </w:t>
            </w:r>
          </w:p>
          <w:p w14:paraId="41EC1C07" w14:textId="77777777" w:rsidR="00EF3539" w:rsidRDefault="00EF3539" w:rsidP="00C67C83"/>
          <w:p w14:paraId="19FC1994" w14:textId="77777777" w:rsidR="009B7EC6" w:rsidRDefault="00EF3539" w:rsidP="00C67C83">
            <w:r>
              <w:t>(</w:t>
            </w:r>
            <w:r w:rsidRPr="00961BA2">
              <w:rPr>
                <w:i/>
              </w:rPr>
              <w:t>select all that apply</w:t>
            </w:r>
            <w:r>
              <w:rPr>
                <w:i/>
              </w:rPr>
              <w:t>)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6DFEDB" w14:textId="5A712A52" w:rsidR="009B7EC6" w:rsidRDefault="00EF3539" w:rsidP="009B7EC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A2380A">
              <w:rPr>
                <w:rFonts w:ascii="Arial" w:hAnsi="Arial" w:cs="Arial"/>
              </w:rPr>
              <w:t xml:space="preserve">OPV </w:t>
            </w:r>
            <w:r w:rsidR="00E94B19">
              <w:rPr>
                <w:rFonts w:ascii="Arial" w:hAnsi="Arial" w:cs="Arial"/>
              </w:rPr>
              <w:t>0</w:t>
            </w:r>
          </w:p>
          <w:p w14:paraId="51D70B52" w14:textId="4271761D" w:rsidR="009B7EC6" w:rsidRDefault="009B7EC6" w:rsidP="009B7EC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A2380A">
              <w:rPr>
                <w:rFonts w:ascii="Arial" w:hAnsi="Arial" w:cs="Arial"/>
              </w:rPr>
              <w:t xml:space="preserve">OPV </w:t>
            </w:r>
            <w:r w:rsidR="00E94B19">
              <w:rPr>
                <w:rFonts w:ascii="Arial" w:hAnsi="Arial" w:cs="Arial"/>
              </w:rPr>
              <w:t>1</w:t>
            </w:r>
          </w:p>
          <w:p w14:paraId="41DA3B0E" w14:textId="15CD06B6" w:rsidR="009B7EC6" w:rsidRDefault="009B7EC6" w:rsidP="009B7EC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  <w:r w:rsidR="00A2380A">
              <w:rPr>
                <w:rFonts w:ascii="Arial" w:hAnsi="Arial" w:cs="Arial"/>
              </w:rPr>
              <w:t xml:space="preserve">OPV </w:t>
            </w:r>
            <w:r w:rsidR="00E94B19">
              <w:rPr>
                <w:rFonts w:ascii="Arial" w:hAnsi="Arial" w:cs="Arial"/>
              </w:rPr>
              <w:t>2</w:t>
            </w:r>
          </w:p>
          <w:p w14:paraId="6C1861FF" w14:textId="7587353A" w:rsidR="009B7EC6" w:rsidRDefault="009B7EC6" w:rsidP="009B7EC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  <w:r w:rsidR="00A2380A">
              <w:rPr>
                <w:rFonts w:ascii="Arial" w:hAnsi="Arial" w:cs="Arial"/>
              </w:rPr>
              <w:t xml:space="preserve">OPV </w:t>
            </w:r>
            <w:r w:rsidR="00E94B19">
              <w:rPr>
                <w:rFonts w:ascii="Arial" w:hAnsi="Arial" w:cs="Arial"/>
              </w:rPr>
              <w:t>3</w:t>
            </w:r>
          </w:p>
          <w:p w14:paraId="7E7472A3" w14:textId="77777777" w:rsidR="00EF3539" w:rsidRDefault="00EF3539" w:rsidP="009B7EC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</w:t>
            </w:r>
            <w:r w:rsidR="00A2380A">
              <w:rPr>
                <w:rFonts w:ascii="Arial" w:hAnsi="Arial" w:cs="Arial"/>
              </w:rPr>
              <w:t>None</w:t>
            </w:r>
          </w:p>
          <w:p w14:paraId="545ED2EC" w14:textId="77777777" w:rsidR="00EF3539" w:rsidRDefault="00EF3539" w:rsidP="009B7EC6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54CE7D60" w14:textId="77777777" w:rsidR="00EF3539" w:rsidRDefault="00EF3539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EF3539" w:rsidRPr="00F32F2C" w14:paraId="6A10558C" w14:textId="77777777" w:rsidTr="00DD32AE">
        <w:trPr>
          <w:trHeight w:val="171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E7A66A" w14:textId="77777777" w:rsidR="00EF3539" w:rsidRDefault="00D55BF5" w:rsidP="00DD32AE">
            <w:pPr>
              <w:spacing w:after="240"/>
              <w:ind w:left="90"/>
              <w:jc w:val="center"/>
            </w:pPr>
            <w:r>
              <w:t>6</w:t>
            </w:r>
            <w:r w:rsidR="00A240B3">
              <w:t>6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8101E" w14:textId="77777777" w:rsidR="00EF3539" w:rsidRDefault="00A2380A" w:rsidP="00EF3539">
            <w:r>
              <w:t xml:space="preserve">What </w:t>
            </w:r>
            <w:r w:rsidR="00EF3539">
              <w:t>Pentavalent</w:t>
            </w:r>
            <w:r>
              <w:t xml:space="preserve"> did CHILD receive</w:t>
            </w:r>
            <w:r w:rsidR="00EF3539">
              <w:t xml:space="preserve">? </w:t>
            </w:r>
          </w:p>
          <w:p w14:paraId="43BF200C" w14:textId="77777777" w:rsidR="00EF3539" w:rsidRDefault="00EF3539" w:rsidP="00EF3539"/>
          <w:p w14:paraId="163D3B56" w14:textId="77777777" w:rsidR="001E75AD" w:rsidRDefault="00346DEF" w:rsidP="001E75AD">
            <w:pPr>
              <w:tabs>
                <w:tab w:val="left" w:pos="-720"/>
              </w:tabs>
              <w:jc w:val="both"/>
              <w:rPr>
                <w:i/>
                <w:color w:val="000000"/>
                <w:shd w:val="clear" w:color="auto" w:fill="FFFFFF"/>
              </w:rPr>
            </w:pPr>
            <w:r w:rsidRPr="00BA4DE8">
              <w:rPr>
                <w:i/>
              </w:rPr>
              <w:t xml:space="preserve">If needed, explain </w:t>
            </w:r>
            <w:r>
              <w:rPr>
                <w:i/>
              </w:rPr>
              <w:t>Penta includes</w:t>
            </w:r>
            <w:r w:rsidRPr="00BA4DE8">
              <w:rPr>
                <w:i/>
              </w:rPr>
              <w:t xml:space="preserve"> </w:t>
            </w:r>
            <w:r w:rsidRPr="00BA4DE8">
              <w:rPr>
                <w:i/>
                <w:color w:val="000000"/>
                <w:shd w:val="clear" w:color="auto" w:fill="FFFFFF"/>
              </w:rPr>
              <w:t>diphtheria, tetanus, pertussis, hepatitis B</w:t>
            </w:r>
            <w:r w:rsidR="001E75AD">
              <w:rPr>
                <w:i/>
                <w:color w:val="000000"/>
                <w:shd w:val="clear" w:color="auto" w:fill="FFFFFF"/>
              </w:rPr>
              <w:t xml:space="preserve"> surface antigen and Hib conjugate</w:t>
            </w:r>
          </w:p>
          <w:p w14:paraId="461A16F4" w14:textId="77777777" w:rsidR="00346DEF" w:rsidRPr="00DD32AE" w:rsidRDefault="00346DEF" w:rsidP="00346DEF">
            <w:pPr>
              <w:tabs>
                <w:tab w:val="left" w:pos="-720"/>
              </w:tabs>
              <w:jc w:val="both"/>
              <w:rPr>
                <w:i/>
              </w:rPr>
            </w:pPr>
          </w:p>
          <w:p w14:paraId="71EF57C5" w14:textId="77777777" w:rsidR="00EF3539" w:rsidRDefault="00EF3539" w:rsidP="00EF3539">
            <w:r>
              <w:t>(</w:t>
            </w:r>
            <w:r w:rsidRPr="00961BA2">
              <w:rPr>
                <w:i/>
              </w:rPr>
              <w:t>select all that apply</w:t>
            </w:r>
            <w:r>
              <w:rPr>
                <w:i/>
              </w:rPr>
              <w:t>)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70533" w14:textId="77777777" w:rsidR="00A2380A" w:rsidRDefault="00A2380A" w:rsidP="00A2380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Penta 1</w:t>
            </w:r>
          </w:p>
          <w:p w14:paraId="565F26E7" w14:textId="77777777" w:rsidR="00A2380A" w:rsidRDefault="00A2380A" w:rsidP="00A2380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Penta 2</w:t>
            </w:r>
          </w:p>
          <w:p w14:paraId="1B6460A9" w14:textId="77777777" w:rsidR="00A2380A" w:rsidRDefault="00A2380A" w:rsidP="00A2380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Penta 3</w:t>
            </w:r>
          </w:p>
          <w:p w14:paraId="74DCE6B8" w14:textId="77777777" w:rsidR="00A2380A" w:rsidRPr="00A2380A" w:rsidRDefault="00A2380A" w:rsidP="00A2380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A2380A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</w:t>
            </w:r>
            <w:r w:rsidRPr="00A2380A">
              <w:rPr>
                <w:rFonts w:ascii="Arial" w:hAnsi="Arial" w:cs="Arial"/>
              </w:rPr>
              <w:t>) None</w:t>
            </w:r>
          </w:p>
          <w:p w14:paraId="598C0AF1" w14:textId="77777777" w:rsidR="00A2380A" w:rsidRDefault="00A2380A" w:rsidP="00A2380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6C8CA12E" w14:textId="77777777" w:rsidR="00EF3539" w:rsidRDefault="00EF3539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EF3539" w:rsidRPr="00F32F2C" w14:paraId="5D746D28" w14:textId="77777777" w:rsidTr="00DD32AE">
        <w:trPr>
          <w:trHeight w:val="171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ED52C" w14:textId="77777777" w:rsidR="00EF3539" w:rsidRDefault="00D55BF5" w:rsidP="00DD32AE">
            <w:pPr>
              <w:spacing w:after="240"/>
              <w:ind w:left="90"/>
              <w:jc w:val="center"/>
            </w:pPr>
            <w:r>
              <w:t>6</w:t>
            </w:r>
            <w:r w:rsidR="00A240B3">
              <w:t>7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4AF62" w14:textId="77777777" w:rsidR="00EF3539" w:rsidRDefault="00A2380A" w:rsidP="00EF3539">
            <w:r>
              <w:t>What</w:t>
            </w:r>
            <w:r w:rsidR="00EF3539">
              <w:t xml:space="preserve"> Measles vaccination</w:t>
            </w:r>
            <w:r>
              <w:t xml:space="preserve"> did CHILD receive</w:t>
            </w:r>
            <w:r w:rsidR="00EF3539">
              <w:t xml:space="preserve">? </w:t>
            </w:r>
          </w:p>
          <w:p w14:paraId="1D39177F" w14:textId="77777777" w:rsidR="00EF3539" w:rsidRDefault="00EF3539" w:rsidP="00EF3539"/>
          <w:p w14:paraId="32473542" w14:textId="77777777" w:rsidR="00EF3539" w:rsidRDefault="00EF3539" w:rsidP="00EF3539">
            <w:r>
              <w:t>(</w:t>
            </w:r>
            <w:r w:rsidRPr="00961BA2">
              <w:rPr>
                <w:i/>
              </w:rPr>
              <w:t>select all that apply</w:t>
            </w:r>
            <w:r>
              <w:rPr>
                <w:i/>
              </w:rPr>
              <w:t>)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301CF" w14:textId="77777777" w:rsidR="00EF3539" w:rsidRDefault="00EF3539" w:rsidP="00EF353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A2380A">
              <w:rPr>
                <w:rFonts w:ascii="Arial" w:hAnsi="Arial" w:cs="Arial"/>
              </w:rPr>
              <w:t xml:space="preserve">Measles 1 </w:t>
            </w:r>
          </w:p>
          <w:p w14:paraId="69F9646C" w14:textId="77777777" w:rsidR="00EF3539" w:rsidRDefault="00EF3539" w:rsidP="00EF353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A2380A">
              <w:rPr>
                <w:rFonts w:ascii="Arial" w:hAnsi="Arial" w:cs="Arial"/>
              </w:rPr>
              <w:t>Measles 2</w:t>
            </w:r>
          </w:p>
          <w:p w14:paraId="1F8E77C0" w14:textId="77777777" w:rsidR="00EF3539" w:rsidRPr="00801397" w:rsidRDefault="00EF3539" w:rsidP="0080139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  <w:r w:rsidR="00801397" w:rsidRPr="00801397">
              <w:rPr>
                <w:rFonts w:ascii="Arial" w:hAnsi="Arial" w:cs="Arial"/>
              </w:rPr>
              <w:t>N</w:t>
            </w:r>
            <w:r w:rsidR="00801397">
              <w:rPr>
                <w:rFonts w:ascii="Arial" w:hAnsi="Arial" w:cs="Arial"/>
              </w:rPr>
              <w:t>one</w:t>
            </w:r>
          </w:p>
          <w:p w14:paraId="3794C589" w14:textId="77777777" w:rsidR="00EF3539" w:rsidRDefault="00EF3539" w:rsidP="00EF353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616AE8DE" w14:textId="77777777" w:rsidR="00EF3539" w:rsidRDefault="00EF3539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EF3539" w:rsidRPr="00F32F2C" w14:paraId="0B548D10" w14:textId="77777777" w:rsidTr="00DD32AE">
        <w:trPr>
          <w:trHeight w:val="1331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C6F92" w14:textId="77777777" w:rsidR="00EF3539" w:rsidRDefault="00D55BF5" w:rsidP="00DD32AE">
            <w:pPr>
              <w:spacing w:after="240"/>
              <w:ind w:left="90"/>
              <w:jc w:val="center"/>
            </w:pPr>
            <w:r>
              <w:t>6</w:t>
            </w:r>
            <w:r w:rsidR="00A240B3">
              <w:t>8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11E49" w14:textId="77777777" w:rsidR="00EF3539" w:rsidRDefault="00EF3539" w:rsidP="00EF3539">
            <w:r>
              <w:t xml:space="preserve">Did CHILD receive the </w:t>
            </w:r>
            <w:r w:rsidRPr="00961BA2">
              <w:t>Tetanus</w:t>
            </w:r>
            <w:r>
              <w:t xml:space="preserve"> (DT) vaccination? </w:t>
            </w:r>
          </w:p>
          <w:p w14:paraId="1413C617" w14:textId="77777777" w:rsidR="00D55BF5" w:rsidRDefault="00D55BF5" w:rsidP="00EF3539"/>
          <w:p w14:paraId="55A32597" w14:textId="77777777" w:rsidR="00EF3539" w:rsidRPr="00DD32AE" w:rsidRDefault="00EF3539" w:rsidP="00EF3539">
            <w:pPr>
              <w:tabs>
                <w:tab w:val="left" w:pos="-720"/>
              </w:tabs>
              <w:jc w:val="both"/>
              <w:rPr>
                <w:i/>
              </w:rPr>
            </w:pPr>
            <w:r w:rsidRPr="00DD32AE">
              <w:rPr>
                <w:i/>
              </w:rPr>
              <w:t>Typically at 18 months of age</w:t>
            </w:r>
          </w:p>
          <w:p w14:paraId="6EE5E566" w14:textId="77777777" w:rsidR="00EF3539" w:rsidRDefault="00EF3539" w:rsidP="00EF3539"/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E6834" w14:textId="77777777" w:rsidR="00EF3539" w:rsidRDefault="00EF3539" w:rsidP="00EF353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4C1046F7" w14:textId="77777777" w:rsidR="00EF3539" w:rsidRDefault="00EF3539" w:rsidP="00EF353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  <w:p w14:paraId="277F54CA" w14:textId="77777777" w:rsidR="00EF3539" w:rsidRDefault="00EF3539" w:rsidP="001E75B4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7) Don’t know </w:t>
            </w:r>
          </w:p>
          <w:p w14:paraId="5AE481CD" w14:textId="77777777" w:rsidR="00EF3539" w:rsidRPr="00DD32AE" w:rsidRDefault="00EF3539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537EAB" w14:paraId="35862971" w14:textId="77777777" w:rsidTr="00DD32AE">
        <w:trPr>
          <w:trHeight w:val="1511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44E64" w14:textId="77777777" w:rsidR="00537EAB" w:rsidRDefault="00D55BF5" w:rsidP="00DD32AE">
            <w:pPr>
              <w:spacing w:after="240"/>
              <w:ind w:left="90"/>
              <w:jc w:val="center"/>
            </w:pPr>
            <w:r>
              <w:lastRenderedPageBreak/>
              <w:t>6</w:t>
            </w:r>
            <w:r w:rsidR="00346DEF">
              <w:t>9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03948" w14:textId="77777777" w:rsidR="00537EAB" w:rsidRDefault="00537EAB" w:rsidP="00C67C83">
            <w:pPr>
              <w:rPr>
                <w:rFonts w:cstheme="minorHAnsi"/>
              </w:rPr>
            </w:pPr>
            <w:r w:rsidRPr="003D1144">
              <w:rPr>
                <w:rFonts w:cstheme="minorHAnsi"/>
              </w:rPr>
              <w:t xml:space="preserve">Has </w:t>
            </w:r>
            <w:r w:rsidR="0015505D">
              <w:rPr>
                <w:rFonts w:cstheme="minorHAnsi"/>
              </w:rPr>
              <w:t>CHILD</w:t>
            </w:r>
            <w:r w:rsidR="0015505D" w:rsidRPr="003D1144">
              <w:rPr>
                <w:rFonts w:cstheme="minorHAnsi"/>
              </w:rPr>
              <w:t xml:space="preserve"> </w:t>
            </w:r>
            <w:r w:rsidRPr="003D1144">
              <w:rPr>
                <w:rFonts w:cstheme="minorHAnsi"/>
              </w:rPr>
              <w:t>ever spent the night in a clinic or hospital AFTER being discharged from birth facility?</w:t>
            </w:r>
            <w:r w:rsidRPr="003D1144">
              <w:rPr>
                <w:rFonts w:cstheme="minorHAnsi"/>
              </w:rPr>
              <w:tab/>
            </w:r>
          </w:p>
          <w:p w14:paraId="221248AA" w14:textId="77777777" w:rsidR="00537EAB" w:rsidRPr="005471CD" w:rsidRDefault="00537EAB" w:rsidP="00C67C83">
            <w:pPr>
              <w:rPr>
                <w:rFonts w:cstheme="minorHAnsi"/>
              </w:rPr>
            </w:pP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7A5C81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1B3B83ED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  <w:r w:rsidR="00D1764D">
              <w:rPr>
                <w:rFonts w:ascii="Arial" w:hAnsi="Arial" w:cs="Arial"/>
              </w:rPr>
              <w:t xml:space="preserve"> </w:t>
            </w:r>
            <w:r w:rsidR="00D1764D" w:rsidRPr="00F622C0">
              <w:rPr>
                <w:rFonts w:ascii="Arial" w:hAnsi="Arial" w:cs="Arial"/>
                <w:i/>
              </w:rPr>
              <w:t>– if 0, skip to Q</w:t>
            </w:r>
            <w:r w:rsidR="00D55BF5" w:rsidRPr="00F622C0">
              <w:rPr>
                <w:rFonts w:ascii="Arial" w:hAnsi="Arial" w:cs="Arial"/>
                <w:i/>
              </w:rPr>
              <w:t>72</w:t>
            </w:r>
          </w:p>
          <w:p w14:paraId="5540E460" w14:textId="77777777" w:rsidR="00537EAB" w:rsidRDefault="00537EAB" w:rsidP="00DE4F3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  <w:r w:rsidR="00DE4F33" w:rsidRPr="00AB6D80">
              <w:rPr>
                <w:rFonts w:ascii="Arial" w:hAnsi="Arial" w:cs="Arial"/>
                <w:i/>
              </w:rPr>
              <w:t xml:space="preserve">– </w:t>
            </w:r>
            <w:r w:rsidR="00DE4F33" w:rsidRPr="00AD61D3">
              <w:rPr>
                <w:rFonts w:ascii="Arial" w:hAnsi="Arial" w:cs="Arial"/>
                <w:i/>
              </w:rPr>
              <w:t>if 87, skip to Q72</w:t>
            </w:r>
          </w:p>
        </w:tc>
      </w:tr>
      <w:tr w:rsidR="00537EAB" w14:paraId="26D8BC25" w14:textId="77777777" w:rsidTr="00DD32AE">
        <w:trPr>
          <w:trHeight w:val="2681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0A379" w14:textId="77777777" w:rsidR="00537EAB" w:rsidRDefault="00D55BF5" w:rsidP="00DD32AE">
            <w:pPr>
              <w:spacing w:after="240"/>
              <w:ind w:left="90"/>
              <w:jc w:val="center"/>
            </w:pPr>
            <w:r>
              <w:t>7</w:t>
            </w:r>
            <w:r w:rsidR="00346DEF">
              <w:t>0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C477B" w14:textId="77777777" w:rsidR="00537EAB" w:rsidRPr="003D1144" w:rsidRDefault="00537EAB" w:rsidP="003B2368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ow many times has </w:t>
            </w:r>
            <w:r w:rsidR="003B2368">
              <w:rPr>
                <w:rFonts w:cstheme="minorHAnsi"/>
              </w:rPr>
              <w:t xml:space="preserve">CHILD </w:t>
            </w:r>
            <w:r>
              <w:rPr>
                <w:rFonts w:cstheme="minorHAnsi"/>
              </w:rPr>
              <w:t>been hospitalized?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EEA2A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1 time</w:t>
            </w:r>
          </w:p>
          <w:p w14:paraId="693A14BD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2 times</w:t>
            </w:r>
          </w:p>
          <w:p w14:paraId="743A7B70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3 times</w:t>
            </w:r>
          </w:p>
          <w:p w14:paraId="029E5D4B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4 times</w:t>
            </w:r>
          </w:p>
          <w:p w14:paraId="106DC56A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More than 4 times</w:t>
            </w:r>
          </w:p>
          <w:p w14:paraId="5E3B2BB4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1F089214" w14:textId="77777777" w:rsidR="001E57FA" w:rsidRDefault="001E57FA" w:rsidP="006B4CC8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B7005A" w14:paraId="4DE3B991" w14:textId="77777777" w:rsidTr="00DD32AE">
        <w:trPr>
          <w:trHeight w:val="2681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697BA" w14:textId="77777777" w:rsidR="00B7005A" w:rsidRDefault="00D55BF5" w:rsidP="00DD32AE">
            <w:pPr>
              <w:spacing w:after="240"/>
              <w:ind w:left="90"/>
              <w:jc w:val="center"/>
            </w:pPr>
            <w:r>
              <w:t>7</w:t>
            </w:r>
            <w:r w:rsidR="00346DEF">
              <w:t>1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7B4ED" w14:textId="77777777" w:rsidR="00B7005A" w:rsidRDefault="00B7005A" w:rsidP="003B2368">
            <w:pPr>
              <w:rPr>
                <w:rFonts w:cstheme="minorHAnsi"/>
              </w:rPr>
            </w:pPr>
            <w:r>
              <w:rPr>
                <w:rFonts w:cstheme="minorHAnsi"/>
              </w:rPr>
              <w:t>What were the reasons for the hospitaliz</w:t>
            </w:r>
            <w:r w:rsidR="0071733A">
              <w:rPr>
                <w:rFonts w:cstheme="minorHAnsi"/>
              </w:rPr>
              <w:t>a</w:t>
            </w:r>
            <w:r>
              <w:rPr>
                <w:rFonts w:cstheme="minorHAnsi"/>
              </w:rPr>
              <w:t>tion</w:t>
            </w:r>
            <w:r w:rsidR="0077243B">
              <w:rPr>
                <w:rFonts w:cstheme="minorHAnsi"/>
              </w:rPr>
              <w:t>(s)</w:t>
            </w:r>
            <w:r w:rsidR="00DB60AA">
              <w:rPr>
                <w:rFonts w:cstheme="minorHAnsi"/>
              </w:rPr>
              <w:t>?</w:t>
            </w:r>
          </w:p>
          <w:p w14:paraId="4A14D9B0" w14:textId="77777777" w:rsidR="0077243B" w:rsidRDefault="0077243B" w:rsidP="003B2368">
            <w:pPr>
              <w:rPr>
                <w:rFonts w:cstheme="minorHAnsi"/>
              </w:rPr>
            </w:pPr>
          </w:p>
          <w:p w14:paraId="1CF01CDE" w14:textId="5348C679" w:rsidR="0077243B" w:rsidRPr="0030473D" w:rsidRDefault="002F5550" w:rsidP="003B2368">
            <w:pPr>
              <w:tabs>
                <w:tab w:val="left" w:pos="-720"/>
              </w:tabs>
              <w:jc w:val="both"/>
              <w:rPr>
                <w:rFonts w:cstheme="minorHAnsi"/>
                <w:i/>
              </w:rPr>
            </w:pPr>
            <w:r>
              <w:t>For each hospitalization, select the box and w</w:t>
            </w:r>
            <w:r w:rsidRPr="0009423B">
              <w:t xml:space="preserve">rite in </w:t>
            </w:r>
            <w:r>
              <w:t>the</w:t>
            </w:r>
            <w:r w:rsidRPr="0009423B">
              <w:t xml:space="preserve"> </w:t>
            </w:r>
            <w:r>
              <w:t>reason.</w:t>
            </w:r>
            <w:r w:rsidRPr="0009423B">
              <w:t xml:space="preserve"> </w:t>
            </w:r>
            <w:r>
              <w:t xml:space="preserve"> If for one or more hospitalizations, the reasons are unknown, select the box and write in </w:t>
            </w:r>
            <w:r w:rsidRPr="0009423B">
              <w:t>‘don’t kno</w:t>
            </w:r>
            <w:r>
              <w:t>w.’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9021A7" w14:textId="77777777" w:rsidR="00B7005A" w:rsidRDefault="00B7005A" w:rsidP="00B7005A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  <w:p w14:paraId="2E67D591" w14:textId="77777777" w:rsidR="00B7005A" w:rsidRDefault="00B7005A" w:rsidP="00B7005A">
            <w:pPr>
              <w:pStyle w:val="ListParagraph"/>
              <w:numPr>
                <w:ilvl w:val="0"/>
                <w:numId w:val="5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spitalization 1: </w:t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</w:r>
            <w:r>
              <w:rPr>
                <w:rFonts w:ascii="Arial" w:hAnsi="Arial" w:cs="Arial"/>
              </w:rPr>
              <w:softHyphen/>
              <w:t>__________________________</w:t>
            </w:r>
          </w:p>
          <w:p w14:paraId="6078E39B" w14:textId="77777777" w:rsidR="00B7005A" w:rsidRDefault="00B7005A" w:rsidP="00B7005A">
            <w:pPr>
              <w:pStyle w:val="ListParagraph"/>
              <w:numPr>
                <w:ilvl w:val="0"/>
                <w:numId w:val="5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ization 2: _________________________</w:t>
            </w:r>
          </w:p>
          <w:p w14:paraId="18C09989" w14:textId="77777777" w:rsidR="00B7005A" w:rsidRDefault="00B7005A" w:rsidP="0030473D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ization 3: _________________________</w:t>
            </w:r>
          </w:p>
          <w:p w14:paraId="2FCEE9A6" w14:textId="77777777" w:rsidR="00B7005A" w:rsidRDefault="00B7005A" w:rsidP="0002624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CE48A2">
              <w:rPr>
                <w:rFonts w:ascii="Arial" w:hAnsi="Arial" w:cs="Arial"/>
              </w:rPr>
              <w:t>(87) Don’t know</w:t>
            </w:r>
          </w:p>
          <w:p w14:paraId="2FE646B8" w14:textId="77777777" w:rsidR="00745E11" w:rsidRDefault="00745E11" w:rsidP="00745E1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  <w:p w14:paraId="3033CA46" w14:textId="77777777" w:rsidR="00745E11" w:rsidRPr="00745E11" w:rsidRDefault="00745E11" w:rsidP="00745E11"/>
        </w:tc>
      </w:tr>
      <w:tr w:rsidR="00537EAB" w14:paraId="34051803" w14:textId="77777777" w:rsidTr="00DD32AE">
        <w:trPr>
          <w:trHeight w:val="152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2DD39" w14:textId="77777777" w:rsidR="00537EAB" w:rsidRDefault="00D55BF5" w:rsidP="00DD32AE">
            <w:pPr>
              <w:spacing w:after="240"/>
              <w:ind w:left="90"/>
              <w:jc w:val="center"/>
            </w:pPr>
            <w:r>
              <w:t>7</w:t>
            </w:r>
            <w:r w:rsidR="00346DEF">
              <w:t>2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D9C9C" w14:textId="77777777" w:rsidR="001E57FA" w:rsidRDefault="00537EAB" w:rsidP="00302E63">
            <w:r>
              <w:t xml:space="preserve">Has a health worker ever told you </w:t>
            </w:r>
            <w:r w:rsidR="001E57FA">
              <w:t xml:space="preserve">(or mother) </w:t>
            </w:r>
            <w:r w:rsidR="00302E63">
              <w:t>that CHILD has growth problems</w:t>
            </w:r>
            <w:r>
              <w:t xml:space="preserve">? </w:t>
            </w:r>
          </w:p>
          <w:p w14:paraId="416E02C2" w14:textId="77777777" w:rsidR="001E57FA" w:rsidRDefault="001E57FA" w:rsidP="00302E63"/>
          <w:p w14:paraId="346CB082" w14:textId="77777777" w:rsidR="00537EAB" w:rsidRDefault="00537EAB" w:rsidP="00302E63"/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C3182" w14:textId="77777777" w:rsidR="00302E63" w:rsidRDefault="00302E63" w:rsidP="00302E6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76C43099" w14:textId="77777777" w:rsidR="00302E63" w:rsidRDefault="00302E63" w:rsidP="00302E6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  <w:r w:rsidR="00C97749">
              <w:rPr>
                <w:rFonts w:ascii="Arial" w:hAnsi="Arial" w:cs="Arial"/>
              </w:rPr>
              <w:t xml:space="preserve"> – </w:t>
            </w:r>
            <w:r w:rsidR="00C97749" w:rsidRPr="00F622C0">
              <w:rPr>
                <w:rFonts w:ascii="Arial" w:hAnsi="Arial" w:cs="Arial"/>
                <w:i/>
              </w:rPr>
              <w:t>if 0, skip to Section J</w:t>
            </w:r>
          </w:p>
          <w:p w14:paraId="5F895EC2" w14:textId="77777777" w:rsidR="00537EAB" w:rsidRDefault="00302E63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  <w:r w:rsidR="00C97749">
              <w:rPr>
                <w:rFonts w:ascii="Arial" w:hAnsi="Arial" w:cs="Arial"/>
              </w:rPr>
              <w:t xml:space="preserve"> - </w:t>
            </w:r>
            <w:r w:rsidR="00C97749" w:rsidRPr="00971D12">
              <w:rPr>
                <w:rFonts w:ascii="Arial" w:hAnsi="Arial" w:cs="Arial"/>
                <w:i/>
              </w:rPr>
              <w:t xml:space="preserve">if </w:t>
            </w:r>
            <w:r w:rsidR="00C97749">
              <w:rPr>
                <w:rFonts w:ascii="Arial" w:hAnsi="Arial" w:cs="Arial"/>
                <w:i/>
              </w:rPr>
              <w:t>87</w:t>
            </w:r>
            <w:r w:rsidR="00C97749" w:rsidRPr="00971D12">
              <w:rPr>
                <w:rFonts w:ascii="Arial" w:hAnsi="Arial" w:cs="Arial"/>
                <w:i/>
              </w:rPr>
              <w:t>, skip to Section J</w:t>
            </w:r>
          </w:p>
        </w:tc>
      </w:tr>
      <w:tr w:rsidR="00537EAB" w14:paraId="225EAB54" w14:textId="77777777" w:rsidTr="009E4519">
        <w:trPr>
          <w:trHeight w:val="2411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76F545" w14:textId="77777777" w:rsidR="00537EAB" w:rsidRDefault="00D55BF5" w:rsidP="00DD32AE">
            <w:pPr>
              <w:spacing w:after="240"/>
              <w:ind w:left="90"/>
              <w:jc w:val="center"/>
            </w:pPr>
            <w:r>
              <w:t>7</w:t>
            </w:r>
            <w:r w:rsidR="00346DEF">
              <w:t>3</w:t>
            </w:r>
          </w:p>
        </w:tc>
        <w:tc>
          <w:tcPr>
            <w:tcW w:w="3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C2B29" w14:textId="77777777" w:rsidR="001E57FA" w:rsidRDefault="00537EAB" w:rsidP="00302E63">
            <w:r w:rsidRPr="00DD32AE">
              <w:rPr>
                <w:b/>
              </w:rPr>
              <w:t>I</w:t>
            </w:r>
            <w:r w:rsidR="00EC154D">
              <w:rPr>
                <w:b/>
              </w:rPr>
              <w:t>f yes</w:t>
            </w:r>
            <w:r w:rsidRPr="00DD32AE">
              <w:rPr>
                <w:b/>
              </w:rPr>
              <w:t>,</w:t>
            </w:r>
            <w:r>
              <w:t xml:space="preserve"> at what age(s) did </w:t>
            </w:r>
            <w:r w:rsidR="00302E63">
              <w:t xml:space="preserve">CHILD </w:t>
            </w:r>
            <w:r>
              <w:t xml:space="preserve">experience </w:t>
            </w:r>
            <w:r w:rsidR="00302E63">
              <w:t>growth problems</w:t>
            </w:r>
            <w:r>
              <w:t xml:space="preserve">? </w:t>
            </w:r>
          </w:p>
          <w:p w14:paraId="3000AE98" w14:textId="77777777" w:rsidR="001E57FA" w:rsidRDefault="001E57FA" w:rsidP="00302E63"/>
          <w:p w14:paraId="2536C9DF" w14:textId="77777777" w:rsidR="00537EAB" w:rsidRDefault="00537EAB" w:rsidP="00302E63">
            <w:r w:rsidRPr="0011350A">
              <w:rPr>
                <w:i/>
              </w:rPr>
              <w:t>(select all that apply)</w:t>
            </w:r>
          </w:p>
        </w:tc>
        <w:tc>
          <w:tcPr>
            <w:tcW w:w="5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B42E2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0-6 months of age</w:t>
            </w:r>
          </w:p>
          <w:p w14:paraId="7971ADE4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7-12 months of age</w:t>
            </w:r>
          </w:p>
          <w:p w14:paraId="19290335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13-18 months of age</w:t>
            </w:r>
          </w:p>
          <w:p w14:paraId="556CDA00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19-24 months of age</w:t>
            </w:r>
          </w:p>
          <w:p w14:paraId="6D711D86" w14:textId="77777777" w:rsidR="00537EAB" w:rsidRDefault="00537EAB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7055B070" w14:textId="77777777" w:rsidR="00537EAB" w:rsidRPr="003B5BD8" w:rsidRDefault="00537EAB" w:rsidP="009E4519">
            <w:pPr>
              <w:pStyle w:val="ListParagraph"/>
              <w:spacing w:after="0"/>
              <w:ind w:left="360"/>
            </w:pPr>
          </w:p>
        </w:tc>
      </w:tr>
    </w:tbl>
    <w:p w14:paraId="24DF8C0F" w14:textId="77777777" w:rsidR="00F84FA9" w:rsidRDefault="00F84FA9" w:rsidP="00C4697A">
      <w:pPr>
        <w:rPr>
          <w:rFonts w:cstheme="minorHAnsi"/>
          <w:b/>
        </w:rPr>
      </w:pPr>
    </w:p>
    <w:p w14:paraId="2F0CED6C" w14:textId="77777777" w:rsidR="00C4697A" w:rsidRDefault="00C4697A" w:rsidP="00C4697A">
      <w:pPr>
        <w:rPr>
          <w:rFonts w:cstheme="minorHAnsi"/>
          <w:b/>
        </w:rPr>
      </w:pPr>
      <w:r w:rsidRPr="00877DDF">
        <w:rPr>
          <w:rFonts w:cstheme="minorHAnsi"/>
          <w:b/>
        </w:rPr>
        <w:t xml:space="preserve">Section </w:t>
      </w:r>
      <w:r w:rsidR="00C97749">
        <w:rPr>
          <w:rFonts w:cstheme="minorHAnsi"/>
          <w:b/>
        </w:rPr>
        <w:t>J</w:t>
      </w:r>
      <w:r w:rsidRPr="00877DDF">
        <w:rPr>
          <w:rFonts w:cstheme="minorHAnsi"/>
          <w:b/>
        </w:rPr>
        <w:t xml:space="preserve">. Infant Feeding </w:t>
      </w:r>
    </w:p>
    <w:p w14:paraId="1DFD1723" w14:textId="77777777" w:rsidR="0015505D" w:rsidRDefault="0015505D" w:rsidP="00C4697A">
      <w:pPr>
        <w:rPr>
          <w:rFonts w:cstheme="minorHAnsi"/>
          <w:b/>
        </w:rPr>
      </w:pPr>
    </w:p>
    <w:p w14:paraId="116D5775" w14:textId="77777777" w:rsidR="0015505D" w:rsidRDefault="00C97749" w:rsidP="00C4697A">
      <w:pPr>
        <w:rPr>
          <w:rFonts w:cstheme="minorHAnsi"/>
          <w:b/>
        </w:rPr>
      </w:pPr>
      <w:r>
        <w:rPr>
          <w:bCs/>
          <w:i/>
        </w:rPr>
        <w:t>Non-maternal c</w:t>
      </w:r>
      <w:r w:rsidR="0015505D" w:rsidRPr="00BA4DE8">
        <w:rPr>
          <w:bCs/>
          <w:i/>
        </w:rPr>
        <w:t xml:space="preserve">aregivers should be asked the questions in this </w:t>
      </w:r>
      <w:r w:rsidR="0015505D">
        <w:rPr>
          <w:bCs/>
          <w:i/>
        </w:rPr>
        <w:t>section</w:t>
      </w:r>
      <w:r w:rsidR="0015505D" w:rsidRPr="00BA4DE8">
        <w:rPr>
          <w:bCs/>
          <w:i/>
        </w:rPr>
        <w:t xml:space="preserve"> and answer</w:t>
      </w:r>
      <w:r w:rsidR="0015505D">
        <w:rPr>
          <w:bCs/>
          <w:i/>
        </w:rPr>
        <w:t xml:space="preserve"> </w:t>
      </w:r>
      <w:r w:rsidR="0015505D" w:rsidRPr="00BA4DE8">
        <w:rPr>
          <w:bCs/>
          <w:i/>
        </w:rPr>
        <w:t>to the best of their ability</w:t>
      </w:r>
      <w:r w:rsidR="0015505D">
        <w:rPr>
          <w:bCs/>
          <w:i/>
        </w:rPr>
        <w:t>.</w:t>
      </w:r>
    </w:p>
    <w:p w14:paraId="2AC0F0C2" w14:textId="77777777" w:rsidR="00363DEB" w:rsidRDefault="00363DEB" w:rsidP="00C4697A">
      <w:pPr>
        <w:rPr>
          <w:rFonts w:cstheme="minorHAnsi"/>
          <w:b/>
        </w:rPr>
      </w:pPr>
    </w:p>
    <w:tbl>
      <w:tblPr>
        <w:tblW w:w="5090" w:type="pct"/>
        <w:tblInd w:w="-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7"/>
        <w:gridCol w:w="3788"/>
        <w:gridCol w:w="5352"/>
      </w:tblGrid>
      <w:tr w:rsidR="00363DEB" w:rsidRPr="004677B2" w14:paraId="6B44358C" w14:textId="77777777" w:rsidTr="0030473D">
        <w:trPr>
          <w:trHeight w:val="530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6E1005E" w14:textId="77777777" w:rsidR="00363DEB" w:rsidRPr="004677B2" w:rsidRDefault="00363DEB" w:rsidP="00723D8E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#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7F156" w14:textId="77777777" w:rsidR="00363DEB" w:rsidRPr="004677B2" w:rsidRDefault="00363DEB" w:rsidP="00723D8E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37524C41" w14:textId="77777777" w:rsidR="00363DEB" w:rsidRPr="004677B2" w:rsidRDefault="00363DEB" w:rsidP="00723D8E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Response</w:t>
            </w:r>
          </w:p>
        </w:tc>
      </w:tr>
      <w:tr w:rsidR="00363DEB" w:rsidRPr="000C0E3C" w14:paraId="024BF33B" w14:textId="77777777" w:rsidTr="0030473D">
        <w:trPr>
          <w:trHeight w:val="1043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73731" w14:textId="77777777" w:rsidR="00363DEB" w:rsidRPr="00935CE6" w:rsidRDefault="00D55BF5" w:rsidP="0030473D">
            <w:pPr>
              <w:spacing w:after="240"/>
              <w:ind w:left="90"/>
              <w:jc w:val="center"/>
            </w:pPr>
            <w:r>
              <w:t>7</w:t>
            </w:r>
            <w:r w:rsidR="00346DEF">
              <w:t>4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D2C0B" w14:textId="77777777" w:rsidR="00363DEB" w:rsidRDefault="00363DEB" w:rsidP="003B2368">
            <w:r w:rsidRPr="00877DDF">
              <w:rPr>
                <w:rFonts w:cstheme="minorHAnsi"/>
              </w:rPr>
              <w:t xml:space="preserve">Was </w:t>
            </w:r>
            <w:r w:rsidR="003B2368">
              <w:rPr>
                <w:rFonts w:cstheme="minorHAnsi"/>
              </w:rPr>
              <w:t>CHILD</w:t>
            </w:r>
            <w:r w:rsidR="003B2368" w:rsidRPr="00877DDF">
              <w:rPr>
                <w:rFonts w:cstheme="minorHAnsi"/>
              </w:rPr>
              <w:t xml:space="preserve"> </w:t>
            </w:r>
            <w:r w:rsidRPr="00877DDF">
              <w:rPr>
                <w:rFonts w:cstheme="minorHAnsi"/>
              </w:rPr>
              <w:t>ever breastfed?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AF6248" w14:textId="77777777" w:rsidR="00363DEB" w:rsidRDefault="00363DEB" w:rsidP="00363DEB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425A5E84" w14:textId="77777777" w:rsidR="006B4CC8" w:rsidRDefault="00880CC1" w:rsidP="00363DEB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0) </w:t>
            </w:r>
            <w:r w:rsidR="00363DEB">
              <w:rPr>
                <w:rFonts w:ascii="Arial" w:hAnsi="Arial" w:cs="Arial"/>
              </w:rPr>
              <w:t>No</w:t>
            </w:r>
            <w:r w:rsidR="00346DEF">
              <w:rPr>
                <w:rFonts w:ascii="Arial" w:hAnsi="Arial" w:cs="Arial"/>
              </w:rPr>
              <w:t>,</w:t>
            </w:r>
            <w:r w:rsidR="00801397">
              <w:rPr>
                <w:rFonts w:ascii="Arial" w:hAnsi="Arial" w:cs="Arial"/>
              </w:rPr>
              <w:t xml:space="preserve"> why not</w:t>
            </w:r>
            <w:r w:rsidR="00346DEF">
              <w:rPr>
                <w:rFonts w:ascii="Arial" w:hAnsi="Arial" w:cs="Arial"/>
              </w:rPr>
              <w:t xml:space="preserve">? </w:t>
            </w:r>
            <w:r w:rsidR="00801397">
              <w:rPr>
                <w:rFonts w:ascii="Arial" w:hAnsi="Arial" w:cs="Arial"/>
              </w:rPr>
              <w:t>________________________</w:t>
            </w:r>
            <w:r w:rsidR="006B4CC8">
              <w:rPr>
                <w:rFonts w:ascii="Arial" w:hAnsi="Arial" w:cs="Arial"/>
              </w:rPr>
              <w:t xml:space="preserve"> </w:t>
            </w:r>
          </w:p>
          <w:p w14:paraId="1FE8B942" w14:textId="77777777" w:rsidR="00363DEB" w:rsidRPr="00F622C0" w:rsidRDefault="006B4CC8" w:rsidP="00F622C0">
            <w:pPr>
              <w:pStyle w:val="ListParagraph"/>
              <w:numPr>
                <w:ilvl w:val="0"/>
                <w:numId w:val="97"/>
              </w:numPr>
              <w:spacing w:after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If </w:t>
            </w:r>
            <w:r w:rsidRPr="00F622C0">
              <w:rPr>
                <w:rFonts w:ascii="Arial" w:hAnsi="Arial" w:cs="Arial"/>
                <w:i/>
              </w:rPr>
              <w:t>0, skip to Section K</w:t>
            </w:r>
          </w:p>
          <w:p w14:paraId="3E17E182" w14:textId="77777777" w:rsidR="001011F3" w:rsidRDefault="001011F3" w:rsidP="00363DEB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(87) Don’t know</w:t>
            </w:r>
          </w:p>
          <w:p w14:paraId="35330B79" w14:textId="77777777" w:rsidR="00C2787E" w:rsidRPr="00F622C0" w:rsidRDefault="006B4CC8" w:rsidP="00F622C0">
            <w:pPr>
              <w:pStyle w:val="ListParagraph"/>
              <w:numPr>
                <w:ilvl w:val="0"/>
                <w:numId w:val="96"/>
              </w:numPr>
              <w:spacing w:after="0"/>
              <w:rPr>
                <w:rFonts w:ascii="Arial" w:hAnsi="Arial" w:cs="Arial"/>
                <w:i/>
              </w:rPr>
            </w:pPr>
            <w:r w:rsidRPr="00F622C0">
              <w:rPr>
                <w:rFonts w:ascii="Arial" w:hAnsi="Arial" w:cs="Arial"/>
                <w:i/>
              </w:rPr>
              <w:t>If</w:t>
            </w:r>
            <w:r w:rsidR="00D55BF5" w:rsidRPr="00D55BF5">
              <w:rPr>
                <w:rFonts w:ascii="Arial" w:hAnsi="Arial" w:cs="Arial"/>
                <w:i/>
              </w:rPr>
              <w:t xml:space="preserve"> 87, </w:t>
            </w:r>
            <w:r w:rsidR="002666D1" w:rsidRPr="00971D12">
              <w:rPr>
                <w:rFonts w:ascii="Arial" w:hAnsi="Arial" w:cs="Arial"/>
                <w:i/>
              </w:rPr>
              <w:t>skip to Section K</w:t>
            </w:r>
          </w:p>
        </w:tc>
      </w:tr>
      <w:tr w:rsidR="00363DEB" w:rsidRPr="000C0E3C" w14:paraId="36870E48" w14:textId="77777777" w:rsidTr="0030473D">
        <w:trPr>
          <w:trHeight w:val="1151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EE2D8" w14:textId="77777777" w:rsidR="00363DEB" w:rsidRPr="000C0E3C" w:rsidRDefault="00D55BF5" w:rsidP="0002624E">
            <w:pPr>
              <w:spacing w:after="240"/>
              <w:ind w:left="90"/>
              <w:jc w:val="center"/>
              <w:rPr>
                <w:spacing w:val="-2"/>
                <w:szCs w:val="20"/>
                <w:lang w:eastAsia="it-IT"/>
              </w:rPr>
            </w:pPr>
            <w:r>
              <w:lastRenderedPageBreak/>
              <w:t>7</w:t>
            </w:r>
            <w:r w:rsidR="00346DEF">
              <w:t>5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14C17" w14:textId="77777777" w:rsidR="0015505D" w:rsidRDefault="00363DEB" w:rsidP="00363DE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Who breastfed </w:t>
            </w:r>
            <w:r w:rsidR="003B2368">
              <w:rPr>
                <w:rFonts w:cstheme="minorHAnsi"/>
              </w:rPr>
              <w:t>CHILD</w:t>
            </w:r>
            <w:r>
              <w:rPr>
                <w:rFonts w:cstheme="minorHAnsi"/>
              </w:rPr>
              <w:t xml:space="preserve">? </w:t>
            </w:r>
          </w:p>
          <w:p w14:paraId="36A0F41C" w14:textId="77777777" w:rsidR="0015505D" w:rsidRDefault="0015505D" w:rsidP="00363DEB">
            <w:pPr>
              <w:rPr>
                <w:rFonts w:cstheme="minorHAnsi"/>
              </w:rPr>
            </w:pPr>
          </w:p>
          <w:p w14:paraId="57C1A346" w14:textId="77777777" w:rsidR="00363DEB" w:rsidRPr="00877DDF" w:rsidRDefault="00363DEB" w:rsidP="00363DEB">
            <w:pPr>
              <w:rPr>
                <w:rFonts w:cstheme="minorHAnsi"/>
                <w:i/>
              </w:rPr>
            </w:pPr>
            <w:r w:rsidRPr="00877DDF">
              <w:rPr>
                <w:rFonts w:cstheme="minorHAnsi"/>
                <w:i/>
              </w:rPr>
              <w:t>(select all that apply)</w:t>
            </w:r>
          </w:p>
          <w:p w14:paraId="3AA18ABF" w14:textId="77777777" w:rsidR="00363DEB" w:rsidRDefault="00363DEB" w:rsidP="00723D8E">
            <w:pPr>
              <w:spacing w:after="240"/>
            </w:pP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54A4D1" w14:textId="77777777" w:rsidR="00363DEB" w:rsidRDefault="00363DEB" w:rsidP="00DD32AE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 w:rsidRPr="000C0E3C">
              <w:rPr>
                <w:rFonts w:ascii="Arial" w:hAnsi="Arial" w:cs="Arial"/>
              </w:rPr>
              <w:t>(1)</w:t>
            </w:r>
            <w:r>
              <w:rPr>
                <w:rFonts w:ascii="Arial" w:hAnsi="Arial" w:cs="Arial"/>
              </w:rPr>
              <w:t xml:space="preserve"> Biological mother</w:t>
            </w:r>
          </w:p>
          <w:p w14:paraId="6443C130" w14:textId="77777777" w:rsidR="00363DEB" w:rsidRDefault="00F32F2C" w:rsidP="00DD32AE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363DEB">
              <w:rPr>
                <w:rFonts w:ascii="Arial" w:hAnsi="Arial" w:cs="Arial"/>
              </w:rPr>
              <w:t>Someone else, s</w:t>
            </w:r>
            <w:r>
              <w:rPr>
                <w:rFonts w:ascii="Arial" w:hAnsi="Arial" w:cs="Arial"/>
              </w:rPr>
              <w:t>pecify: ___</w:t>
            </w:r>
            <w:r w:rsidR="00363DEB">
              <w:rPr>
                <w:rFonts w:ascii="Arial" w:hAnsi="Arial" w:cs="Arial"/>
              </w:rPr>
              <w:t>________________________</w:t>
            </w:r>
          </w:p>
          <w:p w14:paraId="1657316C" w14:textId="77777777" w:rsidR="001011F3" w:rsidRPr="00440BAA" w:rsidRDefault="001011F3" w:rsidP="00DD32AE">
            <w:pPr>
              <w:pStyle w:val="ListParagraph"/>
              <w:numPr>
                <w:ilvl w:val="0"/>
                <w:numId w:val="61"/>
              </w:numPr>
              <w:spacing w:after="0" w:line="240" w:lineRule="auto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2A0FADB0" w14:textId="77777777" w:rsidR="00363DEB" w:rsidRPr="005E0120" w:rsidRDefault="00363DEB" w:rsidP="00723D8E"/>
        </w:tc>
      </w:tr>
      <w:tr w:rsidR="00363DEB" w:rsidRPr="000C0E3C" w14:paraId="4AC616AF" w14:textId="77777777" w:rsidTr="0030473D">
        <w:trPr>
          <w:trHeight w:val="1160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BB5B9" w14:textId="77777777" w:rsidR="00363DEB" w:rsidRDefault="00D55BF5" w:rsidP="00DD32AE">
            <w:pPr>
              <w:spacing w:after="240"/>
              <w:ind w:left="90"/>
              <w:jc w:val="center"/>
            </w:pPr>
            <w:r>
              <w:t>7</w:t>
            </w:r>
            <w:r w:rsidR="00346DEF">
              <w:t>6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764AE" w14:textId="77777777" w:rsidR="00363DEB" w:rsidRPr="000C0E3C" w:rsidRDefault="00363DEB" w:rsidP="00801397">
            <w:pPr>
              <w:spacing w:after="240"/>
            </w:pPr>
            <w:r>
              <w:t xml:space="preserve">Is </w:t>
            </w:r>
            <w:r w:rsidR="003B2368">
              <w:t xml:space="preserve">CHILD </w:t>
            </w:r>
            <w:r>
              <w:t xml:space="preserve">still </w:t>
            </w:r>
            <w:r w:rsidR="00801397">
              <w:t>receiving any breast milk</w:t>
            </w:r>
            <w:r>
              <w:t>?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9E4565" w14:textId="77777777" w:rsidR="00363DEB" w:rsidRDefault="00363DEB" w:rsidP="00363DEB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Yes</w:t>
            </w:r>
            <w:r w:rsidR="006B4CC8">
              <w:rPr>
                <w:rFonts w:ascii="Arial" w:hAnsi="Arial" w:cs="Arial"/>
              </w:rPr>
              <w:t xml:space="preserve"> - </w:t>
            </w:r>
            <w:r w:rsidR="006B4CC8" w:rsidRPr="00F622C0">
              <w:rPr>
                <w:rFonts w:ascii="Arial" w:hAnsi="Arial" w:cs="Arial"/>
                <w:i/>
              </w:rPr>
              <w:t xml:space="preserve">if 1, skip to </w:t>
            </w:r>
            <w:r w:rsidR="002666D1">
              <w:rPr>
                <w:rFonts w:ascii="Arial" w:hAnsi="Arial" w:cs="Arial"/>
                <w:i/>
              </w:rPr>
              <w:t>Q78</w:t>
            </w:r>
          </w:p>
          <w:p w14:paraId="53D919F8" w14:textId="77777777" w:rsidR="00363DEB" w:rsidRDefault="00880CC1" w:rsidP="00723D8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</w:t>
            </w:r>
            <w:r w:rsidR="00363DEB">
              <w:rPr>
                <w:rFonts w:ascii="Arial" w:hAnsi="Arial" w:cs="Arial"/>
              </w:rPr>
              <w:t>) No</w:t>
            </w:r>
          </w:p>
        </w:tc>
      </w:tr>
      <w:tr w:rsidR="006B4CC8" w:rsidRPr="000C0E3C" w14:paraId="3686B726" w14:textId="77777777" w:rsidTr="0030473D">
        <w:trPr>
          <w:trHeight w:val="1160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11E61" w14:textId="77777777" w:rsidR="006B4CC8" w:rsidRDefault="00D55BF5" w:rsidP="00DD32AE">
            <w:pPr>
              <w:spacing w:after="240"/>
              <w:ind w:left="90"/>
              <w:jc w:val="center"/>
            </w:pPr>
            <w:r>
              <w:t>77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72ACF" w14:textId="77777777" w:rsidR="006B4CC8" w:rsidRDefault="006B4CC8" w:rsidP="00801397">
            <w:pPr>
              <w:spacing w:after="240"/>
            </w:pPr>
            <w:r>
              <w:rPr>
                <w:rFonts w:cstheme="minorHAnsi"/>
              </w:rPr>
              <w:t xml:space="preserve">At what age did the baby stop receiving any breast milk? 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920A2F" w14:textId="77777777" w:rsidR="006B4CC8" w:rsidRPr="0030473D" w:rsidRDefault="006B4CC8" w:rsidP="00B06EF9">
            <w:pPr>
              <w:pStyle w:val="ListParagraph"/>
              <w:numPr>
                <w:ilvl w:val="0"/>
                <w:numId w:val="70"/>
              </w:numPr>
              <w:spacing w:after="0"/>
              <w:rPr>
                <w:rFonts w:cs="Arial"/>
              </w:rPr>
            </w:pPr>
            <w:r w:rsidRPr="0030473D">
              <w:rPr>
                <w:rFonts w:ascii="Arial" w:hAnsi="Arial" w:cs="Arial"/>
              </w:rPr>
              <w:t>(1) Age known: ____ months</w:t>
            </w:r>
          </w:p>
          <w:p w14:paraId="169D95C0" w14:textId="77777777" w:rsidR="006B4CC8" w:rsidRPr="000C0E3C" w:rsidRDefault="006B4CC8" w:rsidP="00363DEB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1011F3">
              <w:rPr>
                <w:rFonts w:ascii="Arial" w:hAnsi="Arial" w:cs="Arial"/>
              </w:rPr>
              <w:t>(87) Don’t know</w:t>
            </w:r>
          </w:p>
        </w:tc>
      </w:tr>
      <w:tr w:rsidR="00363DEB" w:rsidRPr="000C0E3C" w14:paraId="68DDF653" w14:textId="77777777" w:rsidTr="0030473D">
        <w:trPr>
          <w:trHeight w:val="1160"/>
        </w:trPr>
        <w:tc>
          <w:tcPr>
            <w:tcW w:w="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D02D2" w14:textId="77777777" w:rsidR="00363DEB" w:rsidRDefault="00D55BF5" w:rsidP="00DD32AE">
            <w:pPr>
              <w:spacing w:after="240"/>
              <w:ind w:left="90"/>
              <w:jc w:val="center"/>
            </w:pPr>
            <w:r>
              <w:t>78</w:t>
            </w:r>
          </w:p>
        </w:tc>
        <w:tc>
          <w:tcPr>
            <w:tcW w:w="3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22035" w14:textId="77777777" w:rsidR="00363DEB" w:rsidRPr="00877DDF" w:rsidRDefault="00363DEB" w:rsidP="0080139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At what age were </w:t>
            </w:r>
            <w:r w:rsidR="00801397">
              <w:rPr>
                <w:rFonts w:cstheme="minorHAnsi"/>
              </w:rPr>
              <w:t xml:space="preserve">any </w:t>
            </w:r>
            <w:r>
              <w:rPr>
                <w:rFonts w:cstheme="minorHAnsi"/>
              </w:rPr>
              <w:t xml:space="preserve">other liquids </w:t>
            </w:r>
            <w:r w:rsidR="00801397">
              <w:rPr>
                <w:rFonts w:cstheme="minorHAnsi"/>
              </w:rPr>
              <w:t xml:space="preserve">or </w:t>
            </w:r>
            <w:r>
              <w:rPr>
                <w:rFonts w:cstheme="minorHAnsi"/>
              </w:rPr>
              <w:t>foods introduced (even if still breastfeeding)?</w:t>
            </w:r>
          </w:p>
        </w:tc>
        <w:tc>
          <w:tcPr>
            <w:tcW w:w="5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2A7D00" w14:textId="77777777" w:rsidR="00363DEB" w:rsidRPr="0030473D" w:rsidRDefault="0077243B" w:rsidP="0030473D">
            <w:pPr>
              <w:pStyle w:val="ListParagraph"/>
              <w:numPr>
                <w:ilvl w:val="0"/>
                <w:numId w:val="89"/>
              </w:numPr>
              <w:spacing w:after="0"/>
              <w:rPr>
                <w:rFonts w:cs="Arial"/>
              </w:rPr>
            </w:pPr>
            <w:r w:rsidRPr="0030473D">
              <w:rPr>
                <w:rFonts w:ascii="Arial" w:hAnsi="Arial" w:cs="Arial"/>
              </w:rPr>
              <w:t xml:space="preserve">(1) Age known: </w:t>
            </w:r>
            <w:r w:rsidR="00440BAA" w:rsidRPr="0030473D">
              <w:rPr>
                <w:rFonts w:ascii="Arial" w:hAnsi="Arial" w:cs="Arial"/>
              </w:rPr>
              <w:t>____ months of age</w:t>
            </w:r>
          </w:p>
          <w:p w14:paraId="1F0A4AA2" w14:textId="77777777" w:rsidR="001011F3" w:rsidRPr="001011F3" w:rsidRDefault="001011F3" w:rsidP="0030473D">
            <w:pPr>
              <w:pStyle w:val="ListParagraph"/>
              <w:numPr>
                <w:ilvl w:val="0"/>
                <w:numId w:val="70"/>
              </w:numPr>
              <w:spacing w:after="0"/>
              <w:rPr>
                <w:rFonts w:ascii="Arial" w:hAnsi="Arial" w:cs="Arial"/>
              </w:rPr>
            </w:pPr>
            <w:r w:rsidRPr="001011F3">
              <w:rPr>
                <w:rFonts w:ascii="Arial" w:hAnsi="Arial" w:cs="Arial"/>
              </w:rPr>
              <w:t>(87) Don’t know</w:t>
            </w:r>
          </w:p>
        </w:tc>
      </w:tr>
    </w:tbl>
    <w:p w14:paraId="263FC750" w14:textId="77777777" w:rsidR="00196720" w:rsidRDefault="00363DEB" w:rsidP="00363DEB">
      <w:pPr>
        <w:rPr>
          <w:rFonts w:cstheme="minorHAnsi"/>
          <w:b/>
        </w:rPr>
      </w:pPr>
      <w:r>
        <w:rPr>
          <w:rFonts w:cstheme="minorHAnsi"/>
          <w:b/>
        </w:rPr>
        <w:br/>
      </w:r>
      <w:r w:rsidR="00196720">
        <w:rPr>
          <w:rFonts w:cstheme="minorHAnsi"/>
          <w:b/>
        </w:rPr>
        <w:t xml:space="preserve">Section </w:t>
      </w:r>
      <w:r w:rsidR="00ED663D">
        <w:rPr>
          <w:rFonts w:cstheme="minorHAnsi"/>
          <w:b/>
        </w:rPr>
        <w:t>K</w:t>
      </w:r>
      <w:r w:rsidR="00196720">
        <w:rPr>
          <w:rFonts w:cstheme="minorHAnsi"/>
          <w:b/>
        </w:rPr>
        <w:t xml:space="preserve">. Maternal </w:t>
      </w:r>
      <w:r w:rsidR="008249E6">
        <w:rPr>
          <w:rFonts w:cstheme="minorHAnsi"/>
          <w:b/>
        </w:rPr>
        <w:t>H</w:t>
      </w:r>
      <w:r w:rsidR="00196720">
        <w:rPr>
          <w:rFonts w:cstheme="minorHAnsi"/>
          <w:b/>
        </w:rPr>
        <w:t>ealth</w:t>
      </w:r>
    </w:p>
    <w:p w14:paraId="77CE16E2" w14:textId="77777777" w:rsidR="0015505D" w:rsidRDefault="0015505D" w:rsidP="00363DEB">
      <w:pPr>
        <w:rPr>
          <w:rFonts w:cstheme="minorHAnsi"/>
          <w:b/>
        </w:rPr>
      </w:pPr>
    </w:p>
    <w:p w14:paraId="3850DF9A" w14:textId="77777777" w:rsidR="0015505D" w:rsidRDefault="00ED663D" w:rsidP="00363DEB">
      <w:pPr>
        <w:rPr>
          <w:rFonts w:cstheme="minorHAnsi"/>
          <w:b/>
        </w:rPr>
      </w:pPr>
      <w:r>
        <w:rPr>
          <w:bCs/>
          <w:i/>
        </w:rPr>
        <w:t>Non-maternal c</w:t>
      </w:r>
      <w:r w:rsidR="0015505D" w:rsidRPr="00BA4DE8">
        <w:rPr>
          <w:bCs/>
          <w:i/>
        </w:rPr>
        <w:t xml:space="preserve">aregivers should be asked the questions in this </w:t>
      </w:r>
      <w:r w:rsidR="0015505D">
        <w:rPr>
          <w:bCs/>
          <w:i/>
        </w:rPr>
        <w:t>section</w:t>
      </w:r>
      <w:r w:rsidR="0015505D" w:rsidRPr="00BA4DE8">
        <w:rPr>
          <w:bCs/>
          <w:i/>
        </w:rPr>
        <w:t xml:space="preserve"> and answer</w:t>
      </w:r>
      <w:r w:rsidR="0015505D">
        <w:rPr>
          <w:bCs/>
          <w:i/>
        </w:rPr>
        <w:t xml:space="preserve"> </w:t>
      </w:r>
      <w:r w:rsidR="0015505D" w:rsidRPr="00BA4DE8">
        <w:rPr>
          <w:bCs/>
          <w:i/>
        </w:rPr>
        <w:t>to the best of their ability</w:t>
      </w:r>
      <w:r w:rsidR="0015505D">
        <w:rPr>
          <w:bCs/>
          <w:i/>
        </w:rPr>
        <w:t>.</w:t>
      </w:r>
    </w:p>
    <w:p w14:paraId="119EE865" w14:textId="77777777" w:rsidR="00196720" w:rsidRDefault="00196720" w:rsidP="00363DEB">
      <w:pPr>
        <w:rPr>
          <w:rFonts w:cstheme="minorHAnsi"/>
          <w:b/>
        </w:rPr>
      </w:pPr>
    </w:p>
    <w:tbl>
      <w:tblPr>
        <w:tblW w:w="5090" w:type="pct"/>
        <w:tblInd w:w="-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1"/>
        <w:gridCol w:w="3674"/>
        <w:gridCol w:w="5382"/>
      </w:tblGrid>
      <w:tr w:rsidR="00693557" w:rsidRPr="004677B2" w14:paraId="65398877" w14:textId="77777777" w:rsidTr="00FA3882">
        <w:trPr>
          <w:trHeight w:val="53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18462F2E" w14:textId="77777777" w:rsidR="00693557" w:rsidRPr="004677B2" w:rsidRDefault="00693557" w:rsidP="00C67C83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#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CABEF" w14:textId="77777777" w:rsidR="00693557" w:rsidRPr="004677B2" w:rsidRDefault="00693557" w:rsidP="00C67C83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AACE0D1" w14:textId="77777777" w:rsidR="00693557" w:rsidRPr="004677B2" w:rsidRDefault="00693557" w:rsidP="00C67C83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Response</w:t>
            </w:r>
          </w:p>
        </w:tc>
      </w:tr>
      <w:tr w:rsidR="00693557" w:rsidRPr="00363DEB" w14:paraId="5BEDEFA6" w14:textId="77777777" w:rsidTr="00DD32AE">
        <w:trPr>
          <w:trHeight w:val="68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53590" w14:textId="77777777" w:rsidR="00693557" w:rsidRPr="00935CE6" w:rsidRDefault="002666D1" w:rsidP="0030473D">
            <w:pPr>
              <w:spacing w:after="240"/>
              <w:ind w:left="90"/>
              <w:jc w:val="center"/>
            </w:pPr>
            <w:r>
              <w:t>7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4CA93" w14:textId="77777777" w:rsidR="008249E6" w:rsidRDefault="00693557" w:rsidP="00C67C8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Have you </w:t>
            </w:r>
            <w:r w:rsidR="0015505D">
              <w:rPr>
                <w:rFonts w:cstheme="minorHAnsi"/>
              </w:rPr>
              <w:t xml:space="preserve">(mother) </w:t>
            </w:r>
            <w:r>
              <w:rPr>
                <w:rFonts w:cstheme="minorHAnsi"/>
              </w:rPr>
              <w:t xml:space="preserve">experienced </w:t>
            </w:r>
            <w:r w:rsidR="00DC3DA2">
              <w:rPr>
                <w:rFonts w:cstheme="minorHAnsi"/>
              </w:rPr>
              <w:t xml:space="preserve">or been diagnosed with </w:t>
            </w:r>
            <w:r w:rsidR="00CE48A2">
              <w:rPr>
                <w:rFonts w:cstheme="minorHAnsi"/>
              </w:rPr>
              <w:t xml:space="preserve">any of the following in the last 3 years? </w:t>
            </w:r>
          </w:p>
          <w:p w14:paraId="16EC4D96" w14:textId="77777777" w:rsidR="008249E6" w:rsidRDefault="008249E6" w:rsidP="00C67C83">
            <w:pPr>
              <w:rPr>
                <w:rFonts w:cstheme="minorHAnsi"/>
              </w:rPr>
            </w:pPr>
          </w:p>
          <w:p w14:paraId="0269216D" w14:textId="77777777" w:rsidR="00693557" w:rsidRPr="00CE48A2" w:rsidRDefault="00DC3DA2" w:rsidP="00C67C83">
            <w:pPr>
              <w:rPr>
                <w:rFonts w:cstheme="minorHAnsi"/>
              </w:rPr>
            </w:pPr>
            <w:r w:rsidRPr="00DC3DA2">
              <w:rPr>
                <w:rFonts w:cstheme="minorHAnsi"/>
                <w:i/>
              </w:rPr>
              <w:t>(</w:t>
            </w:r>
            <w:r w:rsidR="006E27D5">
              <w:rPr>
                <w:rFonts w:cstheme="minorHAnsi"/>
                <w:i/>
              </w:rPr>
              <w:t xml:space="preserve">read all responses, </w:t>
            </w:r>
            <w:r w:rsidRPr="00DC3DA2">
              <w:rPr>
                <w:rFonts w:cstheme="minorHAnsi"/>
                <w:i/>
              </w:rPr>
              <w:t>select all that apply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41357" w14:textId="77777777" w:rsidR="00ED663D" w:rsidRDefault="00ED663D" w:rsidP="00DC3DA2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ne</w:t>
            </w:r>
          </w:p>
          <w:p w14:paraId="66D6A1AF" w14:textId="77777777" w:rsidR="00CE48A2" w:rsidRPr="00DC3DA2" w:rsidRDefault="00DC3DA2" w:rsidP="00DC3DA2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5A6EE2">
              <w:rPr>
                <w:rFonts w:ascii="Arial" w:hAnsi="Arial" w:cs="Arial"/>
              </w:rPr>
              <w:t>High blood pressure (h</w:t>
            </w:r>
            <w:r w:rsidR="00CE48A2" w:rsidRPr="00DC3DA2">
              <w:rPr>
                <w:rFonts w:ascii="Arial" w:hAnsi="Arial" w:cs="Arial"/>
              </w:rPr>
              <w:t>ypertension</w:t>
            </w:r>
            <w:r w:rsidR="005A6EE2">
              <w:rPr>
                <w:rFonts w:ascii="Arial" w:hAnsi="Arial" w:cs="Arial"/>
              </w:rPr>
              <w:t>)</w:t>
            </w:r>
            <w:r w:rsidR="00CE48A2" w:rsidRPr="00DC3DA2">
              <w:rPr>
                <w:rFonts w:ascii="Arial" w:hAnsi="Arial" w:cs="Arial"/>
              </w:rPr>
              <w:tab/>
            </w:r>
            <w:r w:rsidR="00CE48A2" w:rsidRPr="00DC3DA2">
              <w:rPr>
                <w:rFonts w:ascii="Arial" w:hAnsi="Arial" w:cs="Arial"/>
              </w:rPr>
              <w:tab/>
            </w:r>
          </w:p>
          <w:p w14:paraId="5305A671" w14:textId="77777777" w:rsidR="00DC3DA2" w:rsidRDefault="00DC3DA2" w:rsidP="00DC3DA2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</w:t>
            </w:r>
            <w:r w:rsidR="00CE48A2" w:rsidRPr="00CE48A2">
              <w:rPr>
                <w:rFonts w:ascii="Arial" w:hAnsi="Arial" w:cs="Arial"/>
              </w:rPr>
              <w:t>) Tuberculosis</w:t>
            </w:r>
          </w:p>
          <w:p w14:paraId="1ACF1E29" w14:textId="77777777" w:rsidR="00DC3DA2" w:rsidRDefault="00DC3DA2" w:rsidP="00DC3DA2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</w:t>
            </w:r>
            <w:r w:rsidR="00CE48A2" w:rsidRPr="00DC3DA2">
              <w:rPr>
                <w:rFonts w:ascii="Arial" w:hAnsi="Arial" w:cs="Arial"/>
              </w:rPr>
              <w:t>) Lower respiratory disease/pneumonia</w:t>
            </w:r>
          </w:p>
          <w:p w14:paraId="16C4CDF5" w14:textId="77777777" w:rsidR="00CE48A2" w:rsidRPr="00DC3DA2" w:rsidRDefault="00DC3DA2" w:rsidP="00DC3DA2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  <w:r w:rsidR="00CE48A2" w:rsidRPr="00DC3DA2">
              <w:rPr>
                <w:rFonts w:ascii="Arial" w:hAnsi="Arial" w:cs="Arial"/>
              </w:rPr>
              <w:t>Significant weight loss/malnutrition</w:t>
            </w:r>
          </w:p>
          <w:p w14:paraId="171DF949" w14:textId="77777777" w:rsidR="00CE48A2" w:rsidRPr="00CE48A2" w:rsidRDefault="00DC3DA2" w:rsidP="00DC3DA2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</w:t>
            </w:r>
            <w:r w:rsidR="00CE48A2" w:rsidRPr="00CE48A2">
              <w:rPr>
                <w:rFonts w:ascii="Arial" w:hAnsi="Arial" w:cs="Arial"/>
              </w:rPr>
              <w:t>Malaria</w:t>
            </w:r>
          </w:p>
          <w:p w14:paraId="73F131B8" w14:textId="77777777" w:rsidR="00CE48A2" w:rsidRPr="00CE48A2" w:rsidRDefault="00DC3DA2" w:rsidP="00DC3DA2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</w:t>
            </w:r>
            <w:r w:rsidR="00CE48A2" w:rsidRPr="00CE48A2">
              <w:rPr>
                <w:rFonts w:ascii="Arial" w:hAnsi="Arial" w:cs="Arial"/>
              </w:rPr>
              <w:t>) Hepatitis</w:t>
            </w:r>
          </w:p>
          <w:p w14:paraId="070D55A3" w14:textId="77777777" w:rsidR="00CE48A2" w:rsidRDefault="00DC3DA2" w:rsidP="00DC3DA2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</w:t>
            </w:r>
            <w:r w:rsidR="00CE48A2" w:rsidRPr="00CE48A2">
              <w:rPr>
                <w:rFonts w:ascii="Arial" w:hAnsi="Arial" w:cs="Arial"/>
              </w:rPr>
              <w:t>) Kidney disease</w:t>
            </w:r>
          </w:p>
          <w:p w14:paraId="259AF002" w14:textId="77777777" w:rsidR="00DC3DA2" w:rsidRDefault="00DC3DA2" w:rsidP="00CE48A2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43F6537E" w14:textId="77777777" w:rsidR="00EC154D" w:rsidRPr="00363DEB" w:rsidRDefault="00EC154D" w:rsidP="0030473D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693557" w14:paraId="56BCEDCC" w14:textId="77777777" w:rsidTr="0030473D">
        <w:trPr>
          <w:trHeight w:val="59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F9C34" w14:textId="77777777" w:rsidR="00693557" w:rsidRDefault="002666D1" w:rsidP="00DD32AE">
            <w:pPr>
              <w:spacing w:after="240"/>
              <w:ind w:left="90"/>
              <w:jc w:val="center"/>
            </w:pPr>
            <w:r>
              <w:t>8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85C1F" w14:textId="77777777" w:rsidR="00693557" w:rsidRPr="000C0E3C" w:rsidRDefault="00693557" w:rsidP="00C67C83">
            <w:r>
              <w:t>Have you</w:t>
            </w:r>
            <w:r w:rsidRPr="000C0E3C">
              <w:t xml:space="preserve"> </w:t>
            </w:r>
            <w:r w:rsidR="005A6EE2">
              <w:t>(</w:t>
            </w:r>
            <w:r w:rsidR="00E212EB">
              <w:t xml:space="preserve">mother) </w:t>
            </w:r>
            <w:r w:rsidRPr="000C0E3C">
              <w:t xml:space="preserve">been </w:t>
            </w:r>
            <w:r>
              <w:t>told</w:t>
            </w:r>
            <w:r w:rsidRPr="000C0E3C">
              <w:t xml:space="preserve"> to </w:t>
            </w:r>
            <w:r>
              <w:t xml:space="preserve">go to </w:t>
            </w:r>
            <w:r w:rsidRPr="000C0E3C">
              <w:t xml:space="preserve">the hospital </w:t>
            </w:r>
            <w:r>
              <w:t>for any reason other than childbirth in the last 3 years</w:t>
            </w:r>
            <w:r w:rsidRPr="000C0E3C">
              <w:t>?</w:t>
            </w:r>
          </w:p>
          <w:p w14:paraId="5C22D3F2" w14:textId="77777777" w:rsidR="00693557" w:rsidRDefault="00693557" w:rsidP="00C67C83"/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9DE14" w14:textId="77777777" w:rsidR="00693557" w:rsidRDefault="00693557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 xml:space="preserve">(1) </w:t>
            </w:r>
            <w:r>
              <w:rPr>
                <w:rFonts w:ascii="Arial" w:hAnsi="Arial" w:cs="Arial"/>
              </w:rPr>
              <w:t>Yes, hospitalized</w:t>
            </w:r>
          </w:p>
          <w:p w14:paraId="44398613" w14:textId="77777777" w:rsidR="00693557" w:rsidRPr="000C0E3C" w:rsidRDefault="00693557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Yes, not hospitalized</w:t>
            </w:r>
            <w:r w:rsidR="002666D1">
              <w:rPr>
                <w:rFonts w:ascii="Arial" w:hAnsi="Arial" w:cs="Arial"/>
                <w:i/>
              </w:rPr>
              <w:t>– if 2</w:t>
            </w:r>
            <w:r w:rsidR="002666D1" w:rsidRPr="00971D12">
              <w:rPr>
                <w:rFonts w:ascii="Arial" w:hAnsi="Arial" w:cs="Arial"/>
                <w:i/>
              </w:rPr>
              <w:t>, skip to Q</w:t>
            </w:r>
            <w:r w:rsidR="002666D1">
              <w:rPr>
                <w:rFonts w:ascii="Arial" w:hAnsi="Arial" w:cs="Arial"/>
                <w:i/>
              </w:rPr>
              <w:t>83</w:t>
            </w:r>
          </w:p>
          <w:p w14:paraId="6DD95473" w14:textId="77777777" w:rsidR="00693557" w:rsidRPr="00F622C0" w:rsidRDefault="00693557" w:rsidP="00C67C83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(0) No</w:t>
            </w:r>
            <w:r w:rsidR="00ED663D">
              <w:rPr>
                <w:rFonts w:ascii="Arial" w:hAnsi="Arial" w:cs="Arial"/>
              </w:rPr>
              <w:t xml:space="preserve"> </w:t>
            </w:r>
            <w:r w:rsidR="00ED663D" w:rsidRPr="00F622C0">
              <w:rPr>
                <w:rFonts w:ascii="Arial" w:hAnsi="Arial" w:cs="Arial"/>
                <w:i/>
              </w:rPr>
              <w:t>– if 0, skip to Q</w:t>
            </w:r>
            <w:r w:rsidR="002666D1">
              <w:rPr>
                <w:rFonts w:ascii="Arial" w:hAnsi="Arial" w:cs="Arial"/>
                <w:i/>
              </w:rPr>
              <w:t>83</w:t>
            </w:r>
          </w:p>
          <w:p w14:paraId="4589BFE8" w14:textId="77777777" w:rsidR="00EC154D" w:rsidRDefault="00693557" w:rsidP="004311BD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7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 xml:space="preserve">Don’t know </w:t>
            </w:r>
            <w:r w:rsidR="002666D1">
              <w:rPr>
                <w:rFonts w:ascii="Arial" w:hAnsi="Arial" w:cs="Arial"/>
                <w:i/>
              </w:rPr>
              <w:t>– if 87</w:t>
            </w:r>
            <w:r w:rsidR="002666D1" w:rsidRPr="00971D12">
              <w:rPr>
                <w:rFonts w:ascii="Arial" w:hAnsi="Arial" w:cs="Arial"/>
                <w:i/>
              </w:rPr>
              <w:t>, skip to Q</w:t>
            </w:r>
            <w:r w:rsidR="002666D1">
              <w:rPr>
                <w:rFonts w:ascii="Arial" w:hAnsi="Arial" w:cs="Arial"/>
                <w:i/>
              </w:rPr>
              <w:t>83</w:t>
            </w:r>
          </w:p>
          <w:p w14:paraId="5093F222" w14:textId="77777777" w:rsidR="008249E6" w:rsidRPr="004311BD" w:rsidRDefault="008249E6" w:rsidP="0030473D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3F1D85" w14:paraId="7556D260" w14:textId="77777777" w:rsidTr="00DD32AE">
        <w:trPr>
          <w:trHeight w:val="86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B9715" w14:textId="77777777" w:rsidR="003F1D85" w:rsidRDefault="002666D1" w:rsidP="00DD32AE">
            <w:pPr>
              <w:spacing w:after="240"/>
              <w:ind w:left="90"/>
              <w:jc w:val="center"/>
            </w:pPr>
            <w:r>
              <w:lastRenderedPageBreak/>
              <w:t>8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FD0A7" w14:textId="77777777" w:rsidR="003F1D85" w:rsidRDefault="003F1D85" w:rsidP="00C67C83">
            <w:r w:rsidRPr="0030473D">
              <w:rPr>
                <w:b/>
              </w:rPr>
              <w:t>If yes,</w:t>
            </w:r>
            <w:r>
              <w:t xml:space="preserve"> how many times were you hospitalized</w:t>
            </w:r>
            <w:r w:rsidR="00EC154D">
              <w:t>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547035" w14:textId="28EA0234" w:rsidR="00DB60AA" w:rsidRDefault="00DB60AA" w:rsidP="00DB60A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 1 time</w:t>
            </w:r>
          </w:p>
          <w:p w14:paraId="39617D6B" w14:textId="77777777" w:rsidR="00DB60AA" w:rsidRDefault="00DB60AA" w:rsidP="00DB60A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2 times</w:t>
            </w:r>
          </w:p>
          <w:p w14:paraId="6C153561" w14:textId="77777777" w:rsidR="00DB60AA" w:rsidRDefault="00DB60AA" w:rsidP="00DB60A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3 times</w:t>
            </w:r>
          </w:p>
          <w:p w14:paraId="04ADBD55" w14:textId="77777777" w:rsidR="00DB60AA" w:rsidRDefault="00DB60AA" w:rsidP="00DB60A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4 times</w:t>
            </w:r>
          </w:p>
          <w:p w14:paraId="1845195B" w14:textId="77777777" w:rsidR="00DB60AA" w:rsidRDefault="00DB60AA" w:rsidP="00DB60AA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More than 4 times</w:t>
            </w:r>
          </w:p>
          <w:p w14:paraId="2DEA89BB" w14:textId="77777777" w:rsidR="003F1D85" w:rsidRPr="002666D1" w:rsidRDefault="00DB60AA" w:rsidP="002666D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19B2A453" w14:textId="77777777" w:rsidR="008249E6" w:rsidRDefault="008249E6" w:rsidP="0030473D">
            <w:pPr>
              <w:pStyle w:val="ListParagraph"/>
              <w:spacing w:after="0"/>
              <w:ind w:left="360"/>
              <w:rPr>
                <w:rFonts w:ascii="Arial" w:hAnsi="Arial" w:cs="Arial"/>
                <w:spacing w:val="-2"/>
                <w:szCs w:val="20"/>
                <w:lang w:eastAsia="it-IT"/>
              </w:rPr>
            </w:pPr>
          </w:p>
        </w:tc>
      </w:tr>
      <w:tr w:rsidR="00693557" w14:paraId="08130D36" w14:textId="77777777" w:rsidTr="00DD32AE">
        <w:trPr>
          <w:trHeight w:val="86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19EFE" w14:textId="77777777" w:rsidR="00693557" w:rsidRDefault="002666D1" w:rsidP="00DD32AE">
            <w:pPr>
              <w:spacing w:after="240"/>
              <w:ind w:left="90"/>
              <w:jc w:val="center"/>
            </w:pPr>
            <w:r>
              <w:t>8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D4253" w14:textId="77777777" w:rsidR="00693557" w:rsidRDefault="003F1D85" w:rsidP="00C67C83">
            <w:r>
              <w:t>What</w:t>
            </w:r>
            <w:r w:rsidR="00693557">
              <w:t xml:space="preserve"> was the reason</w:t>
            </w:r>
            <w:r>
              <w:t xml:space="preserve"> for the hospitalizations</w:t>
            </w:r>
            <w:r w:rsidR="00693557">
              <w:t xml:space="preserve">? </w:t>
            </w:r>
          </w:p>
          <w:p w14:paraId="5F765200" w14:textId="77777777" w:rsidR="00DB60AA" w:rsidRDefault="00DB60AA" w:rsidP="00C67C83"/>
          <w:p w14:paraId="5934C0E9" w14:textId="77777777" w:rsidR="00DB60AA" w:rsidRPr="0030473D" w:rsidRDefault="008249E6" w:rsidP="0030473D">
            <w:pPr>
              <w:tabs>
                <w:tab w:val="left" w:pos="-720"/>
              </w:tabs>
              <w:rPr>
                <w:i/>
              </w:rPr>
            </w:pPr>
            <w:r w:rsidRPr="00934178">
              <w:rPr>
                <w:rFonts w:cstheme="minorHAnsi"/>
                <w:i/>
              </w:rPr>
              <w:t xml:space="preserve">Select all that apply. Write in or enter as many hospitalizations as known. </w:t>
            </w:r>
            <w:r>
              <w:rPr>
                <w:rFonts w:cstheme="minorHAnsi"/>
                <w:i/>
              </w:rPr>
              <w:t xml:space="preserve">Select ‘don’t know’ if there is at least one hospitalization for which the reason is </w:t>
            </w:r>
            <w:r w:rsidRPr="00934178">
              <w:rPr>
                <w:rFonts w:cstheme="minorHAnsi"/>
                <w:i/>
              </w:rPr>
              <w:t>unknown.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D98E99" w14:textId="77777777" w:rsidR="00693557" w:rsidRDefault="00693557" w:rsidP="00693557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  <w:p w14:paraId="50406942" w14:textId="77777777" w:rsidR="003F1D85" w:rsidRDefault="00F01A7F" w:rsidP="00745E11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3F1D85">
              <w:rPr>
                <w:rFonts w:ascii="Arial" w:hAnsi="Arial" w:cs="Arial"/>
              </w:rPr>
              <w:t xml:space="preserve">Hospitalization 1: </w:t>
            </w:r>
            <w:r w:rsidR="003F1D85">
              <w:rPr>
                <w:rFonts w:ascii="Arial" w:hAnsi="Arial" w:cs="Arial"/>
              </w:rPr>
              <w:softHyphen/>
            </w:r>
            <w:r w:rsidR="003F1D85">
              <w:rPr>
                <w:rFonts w:ascii="Arial" w:hAnsi="Arial" w:cs="Arial"/>
              </w:rPr>
              <w:softHyphen/>
            </w:r>
            <w:r w:rsidR="003F1D85">
              <w:rPr>
                <w:rFonts w:ascii="Arial" w:hAnsi="Arial" w:cs="Arial"/>
              </w:rPr>
              <w:softHyphen/>
            </w:r>
            <w:r w:rsidR="003F1D85">
              <w:rPr>
                <w:rFonts w:ascii="Arial" w:hAnsi="Arial" w:cs="Arial"/>
              </w:rPr>
              <w:softHyphen/>
            </w:r>
            <w:r w:rsidR="003F1D85">
              <w:rPr>
                <w:rFonts w:ascii="Arial" w:hAnsi="Arial" w:cs="Arial"/>
              </w:rPr>
              <w:softHyphen/>
            </w:r>
            <w:r w:rsidR="003F1D85">
              <w:rPr>
                <w:rFonts w:ascii="Arial" w:hAnsi="Arial" w:cs="Arial"/>
              </w:rPr>
              <w:softHyphen/>
            </w:r>
            <w:r w:rsidR="003F1D85">
              <w:rPr>
                <w:rFonts w:ascii="Arial" w:hAnsi="Arial" w:cs="Arial"/>
              </w:rPr>
              <w:softHyphen/>
            </w:r>
            <w:r w:rsidR="003F1D85">
              <w:rPr>
                <w:rFonts w:ascii="Arial" w:hAnsi="Arial" w:cs="Arial"/>
              </w:rPr>
              <w:softHyphen/>
            </w:r>
            <w:r w:rsidR="003F1D85">
              <w:rPr>
                <w:rFonts w:ascii="Arial" w:hAnsi="Arial" w:cs="Arial"/>
              </w:rPr>
              <w:softHyphen/>
              <w:t>________________________</w:t>
            </w:r>
          </w:p>
          <w:p w14:paraId="5212F579" w14:textId="77777777" w:rsidR="003F1D85" w:rsidRDefault="00F01A7F" w:rsidP="00745E11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3F1D85">
              <w:rPr>
                <w:rFonts w:ascii="Arial" w:hAnsi="Arial" w:cs="Arial"/>
              </w:rPr>
              <w:t>Hospitalization 2: ________________________</w:t>
            </w:r>
          </w:p>
          <w:p w14:paraId="3C5FFD65" w14:textId="77777777" w:rsidR="003F1D85" w:rsidRDefault="00F01A7F" w:rsidP="00745E11">
            <w:pPr>
              <w:pStyle w:val="ListParagraph"/>
              <w:numPr>
                <w:ilvl w:val="0"/>
                <w:numId w:val="6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  <w:r w:rsidR="003F1D85">
              <w:rPr>
                <w:rFonts w:ascii="Arial" w:hAnsi="Arial" w:cs="Arial"/>
              </w:rPr>
              <w:t>Hospitalization 3: ________________________</w:t>
            </w:r>
          </w:p>
          <w:p w14:paraId="4988EEBF" w14:textId="77777777" w:rsidR="00CE48A2" w:rsidRDefault="00CE48A2" w:rsidP="00745E11">
            <w:pPr>
              <w:pStyle w:val="ListParagraph"/>
              <w:numPr>
                <w:ilvl w:val="0"/>
                <w:numId w:val="64"/>
              </w:numPr>
              <w:spacing w:after="0"/>
              <w:rPr>
                <w:rFonts w:ascii="Arial" w:hAnsi="Arial" w:cs="Arial"/>
              </w:rPr>
            </w:pPr>
            <w:r w:rsidRPr="00CE48A2">
              <w:rPr>
                <w:rFonts w:ascii="Arial" w:hAnsi="Arial" w:cs="Arial"/>
              </w:rPr>
              <w:t>(87) Don’t know</w:t>
            </w:r>
          </w:p>
          <w:p w14:paraId="253BF42C" w14:textId="77777777" w:rsidR="00346DEF" w:rsidRPr="00CE48A2" w:rsidRDefault="00346DEF" w:rsidP="002666D1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693557" w:rsidRPr="000C0E3C" w14:paraId="27B84817" w14:textId="77777777" w:rsidTr="00DD32AE">
        <w:trPr>
          <w:trHeight w:val="134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EE8032" w14:textId="77777777" w:rsidR="00693557" w:rsidRDefault="002666D1" w:rsidP="00DD32AE">
            <w:pPr>
              <w:spacing w:after="240"/>
              <w:ind w:left="90"/>
              <w:jc w:val="center"/>
            </w:pPr>
            <w:r>
              <w:t>8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8E51E" w14:textId="77777777" w:rsidR="00693557" w:rsidRDefault="00CE48A2" w:rsidP="00C67C83">
            <w:r>
              <w:t>Have</w:t>
            </w:r>
            <w:r w:rsidR="00693557" w:rsidRPr="000C0E3C">
              <w:t xml:space="preserve"> you </w:t>
            </w:r>
            <w:r w:rsidR="005A6EE2">
              <w:t>(</w:t>
            </w:r>
            <w:r w:rsidR="00E212EB">
              <w:t xml:space="preserve">mother) </w:t>
            </w:r>
            <w:r w:rsidR="00693557" w:rsidRPr="000C0E3C">
              <w:t>receive</w:t>
            </w:r>
            <w:r>
              <w:t>d a blood transfusion in the last 3 years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3A7967" w14:textId="77777777" w:rsidR="00693557" w:rsidRPr="000C0E3C" w:rsidRDefault="00693557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 xml:space="preserve">(1) </w:t>
            </w:r>
            <w:r>
              <w:rPr>
                <w:rFonts w:ascii="Arial" w:hAnsi="Arial" w:cs="Arial"/>
              </w:rPr>
              <w:t>Yes</w:t>
            </w:r>
          </w:p>
          <w:p w14:paraId="57504586" w14:textId="77777777" w:rsidR="00693557" w:rsidRDefault="00693557" w:rsidP="00C67C83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  <w:p w14:paraId="3D880F1B" w14:textId="77777777" w:rsidR="00693557" w:rsidRPr="00A35084" w:rsidRDefault="00693557" w:rsidP="00693557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7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Don’t know</w:t>
            </w:r>
          </w:p>
        </w:tc>
      </w:tr>
      <w:tr w:rsidR="00D36D8D" w:rsidRPr="000C0E3C" w14:paraId="4E154B5F" w14:textId="77777777" w:rsidTr="00FA3882">
        <w:trPr>
          <w:trHeight w:val="476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2668E" w14:textId="77777777" w:rsidR="00D36D8D" w:rsidRPr="00DD32AE" w:rsidRDefault="00D36D8D" w:rsidP="008E47C4">
            <w:pPr>
              <w:jc w:val="center"/>
              <w:rPr>
                <w:i/>
                <w:sz w:val="21"/>
                <w:szCs w:val="21"/>
              </w:rPr>
            </w:pPr>
            <w:r w:rsidRPr="00DD32AE">
              <w:rPr>
                <w:i/>
                <w:sz w:val="21"/>
                <w:szCs w:val="21"/>
              </w:rPr>
              <w:t xml:space="preserve">Only ask the following questions to the caregiver if the mother has died. </w:t>
            </w:r>
            <w:r w:rsidR="00E212EB" w:rsidRPr="00DD32AE">
              <w:rPr>
                <w:i/>
                <w:sz w:val="21"/>
                <w:szCs w:val="21"/>
              </w:rPr>
              <w:t xml:space="preserve">Otherwise, skip to </w:t>
            </w:r>
            <w:r w:rsidR="00ED663D">
              <w:rPr>
                <w:i/>
                <w:sz w:val="21"/>
                <w:szCs w:val="21"/>
              </w:rPr>
              <w:t>the end of this section.</w:t>
            </w:r>
          </w:p>
        </w:tc>
      </w:tr>
      <w:tr w:rsidR="00E34F53" w:rsidRPr="000C0E3C" w14:paraId="45909D65" w14:textId="77777777" w:rsidTr="00F622C0">
        <w:trPr>
          <w:trHeight w:val="881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F96A08" w14:textId="77777777" w:rsidR="00E34F53" w:rsidRDefault="002666D1" w:rsidP="00F622C0">
            <w:pPr>
              <w:spacing w:after="240"/>
              <w:ind w:left="90"/>
              <w:jc w:val="center"/>
              <w:rPr>
                <w:spacing w:val="-2"/>
                <w:szCs w:val="20"/>
                <w:lang w:eastAsia="it-IT"/>
              </w:rPr>
            </w:pPr>
            <w:r>
              <w:t>8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58BAC" w14:textId="77777777" w:rsidR="00E34F53" w:rsidRDefault="00E34F53" w:rsidP="0048054F">
            <w:r>
              <w:t xml:space="preserve">What was the date of her </w:t>
            </w:r>
            <w:r w:rsidR="0048054F">
              <w:t>death?</w:t>
            </w:r>
            <w:r>
              <w:t xml:space="preserve">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AC2C5C" w14:textId="77777777" w:rsidR="00E34F53" w:rsidRDefault="00E34F53" w:rsidP="00C67C83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  <w:p w14:paraId="6A2EAE65" w14:textId="77777777" w:rsidR="00E34F53" w:rsidRDefault="00E34F53" w:rsidP="00C67C83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__ __ / __ __ /__ __ __ __ </w:t>
            </w:r>
            <w:r w:rsidR="006342B0" w:rsidRPr="00DD32AE">
              <w:rPr>
                <w:rFonts w:ascii="Arial" w:hAnsi="Arial" w:cs="Arial"/>
                <w:i/>
              </w:rPr>
              <w:t>(dd/mm/yyyy)</w:t>
            </w:r>
          </w:p>
          <w:p w14:paraId="1BE544E4" w14:textId="77777777" w:rsidR="00E34F53" w:rsidRPr="0048054F" w:rsidRDefault="00E34F53" w:rsidP="00C67C83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  <w:i/>
              </w:rPr>
              <w:t>Include as much of the date as possible, such as month and year even if day is unknown</w:t>
            </w:r>
          </w:p>
        </w:tc>
      </w:tr>
      <w:tr w:rsidR="0048054F" w:rsidRPr="000C0E3C" w14:paraId="19804B20" w14:textId="77777777" w:rsidTr="00F622C0">
        <w:trPr>
          <w:trHeight w:val="881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2F8DE" w14:textId="77777777" w:rsidR="0048054F" w:rsidRDefault="002666D1" w:rsidP="00F622C0">
            <w:pPr>
              <w:spacing w:after="240"/>
              <w:ind w:left="90"/>
              <w:jc w:val="center"/>
            </w:pPr>
            <w:r>
              <w:t>8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239F0" w14:textId="77777777" w:rsidR="0048054F" w:rsidRDefault="0048054F" w:rsidP="0048054F">
            <w:r>
              <w:t xml:space="preserve">What was her pregnancy status at the time of death?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B56522" w14:textId="77777777" w:rsidR="0048054F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 xml:space="preserve">(1) </w:t>
            </w:r>
            <w:r>
              <w:rPr>
                <w:rFonts w:ascii="Arial" w:hAnsi="Arial" w:cs="Arial"/>
              </w:rPr>
              <w:t>Not pregnant</w:t>
            </w:r>
          </w:p>
          <w:p w14:paraId="2BF5A4FE" w14:textId="77777777" w:rsidR="0048054F" w:rsidRPr="0048054F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 xml:space="preserve">(2) </w:t>
            </w:r>
            <w:r>
              <w:rPr>
                <w:rFonts w:ascii="Arial" w:hAnsi="Arial" w:cs="Arial"/>
              </w:rPr>
              <w:t>Pregnant</w:t>
            </w:r>
          </w:p>
          <w:p w14:paraId="09C75D5F" w14:textId="77777777" w:rsidR="0048054F" w:rsidRPr="0048054F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3)</w:t>
            </w:r>
            <w:r>
              <w:rPr>
                <w:rFonts w:ascii="Arial" w:hAnsi="Arial" w:cs="Arial"/>
              </w:rPr>
              <w:t xml:space="preserve"> In </w:t>
            </w:r>
            <w:r w:rsidRPr="0048054F">
              <w:rPr>
                <w:rFonts w:ascii="Arial" w:hAnsi="Arial" w:cs="Arial"/>
              </w:rPr>
              <w:t>labor and delivery</w:t>
            </w:r>
          </w:p>
          <w:p w14:paraId="4055C8B9" w14:textId="77777777" w:rsidR="0048054F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4) Shortly after delivery</w:t>
            </w:r>
            <w:r>
              <w:rPr>
                <w:rFonts w:ascii="Arial" w:hAnsi="Arial" w:cs="Arial"/>
              </w:rPr>
              <w:t xml:space="preserve"> (within 1 week)</w:t>
            </w:r>
          </w:p>
          <w:p w14:paraId="3602386D" w14:textId="77777777" w:rsidR="002F5550" w:rsidRPr="0048054F" w:rsidRDefault="002F5550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0E3B7190" w14:textId="77777777" w:rsidR="0048054F" w:rsidRDefault="0048054F" w:rsidP="00C67C83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48054F" w:rsidRPr="000C0E3C" w14:paraId="7A9AC79C" w14:textId="77777777" w:rsidTr="00F622C0">
        <w:trPr>
          <w:trHeight w:val="881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ECBBC" w14:textId="77777777" w:rsidR="0048054F" w:rsidRDefault="002666D1" w:rsidP="00F622C0">
            <w:pPr>
              <w:spacing w:after="240"/>
              <w:ind w:left="90"/>
              <w:jc w:val="center"/>
            </w:pPr>
            <w:r>
              <w:t>8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AE595" w14:textId="77777777" w:rsidR="0048054F" w:rsidRDefault="0048054F" w:rsidP="0048054F">
            <w:r>
              <w:t xml:space="preserve">What was the primary cause of death?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F64963" w14:textId="77777777" w:rsidR="0048054F" w:rsidRPr="00C2491E" w:rsidRDefault="00C2491E" w:rsidP="00C2491E">
            <w:pPr>
              <w:pStyle w:val="ListParagraph"/>
              <w:numPr>
                <w:ilvl w:val="0"/>
                <w:numId w:val="68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 xml:space="preserve">(1) </w:t>
            </w:r>
            <w:r w:rsidR="005A6EE2">
              <w:rPr>
                <w:rFonts w:ascii="Arial" w:hAnsi="Arial" w:cs="Arial"/>
              </w:rPr>
              <w:t>Excessive blood loss (h</w:t>
            </w:r>
            <w:r w:rsidR="0048054F" w:rsidRPr="00C2491E">
              <w:rPr>
                <w:rFonts w:ascii="Arial" w:hAnsi="Arial" w:cs="Arial"/>
              </w:rPr>
              <w:t>emorrhage</w:t>
            </w:r>
            <w:r w:rsidR="005A6EE2">
              <w:rPr>
                <w:rFonts w:ascii="Arial" w:hAnsi="Arial" w:cs="Arial"/>
              </w:rPr>
              <w:t>)</w:t>
            </w:r>
          </w:p>
          <w:p w14:paraId="2B6A4703" w14:textId="77777777" w:rsid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 xml:space="preserve">(2) </w:t>
            </w:r>
            <w:r w:rsidR="005A6EE2">
              <w:rPr>
                <w:rFonts w:ascii="Arial" w:hAnsi="Arial" w:cs="Arial"/>
              </w:rPr>
              <w:t>High fever following birth (p</w:t>
            </w:r>
            <w:r w:rsidRPr="0048054F">
              <w:rPr>
                <w:rFonts w:ascii="Arial" w:hAnsi="Arial" w:cs="Arial"/>
              </w:rPr>
              <w:t xml:space="preserve">uerperal </w:t>
            </w:r>
            <w:r w:rsidR="005A6EE2">
              <w:rPr>
                <w:rFonts w:ascii="Arial" w:hAnsi="Arial" w:cs="Arial"/>
              </w:rPr>
              <w:t>s</w:t>
            </w:r>
            <w:r w:rsidRPr="0048054F">
              <w:rPr>
                <w:rFonts w:ascii="Arial" w:hAnsi="Arial" w:cs="Arial"/>
              </w:rPr>
              <w:t>epsis</w:t>
            </w:r>
            <w:r w:rsidR="005A6EE2">
              <w:rPr>
                <w:rFonts w:ascii="Arial" w:hAnsi="Arial" w:cs="Arial"/>
              </w:rPr>
              <w:t>)</w:t>
            </w:r>
          </w:p>
          <w:p w14:paraId="27331515" w14:textId="77777777" w:rsidR="0048054F" w:rsidRP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 xml:space="preserve">(3) </w:t>
            </w:r>
            <w:r w:rsidR="005A6EE2">
              <w:rPr>
                <w:rFonts w:ascii="Arial" w:hAnsi="Arial" w:cs="Arial"/>
              </w:rPr>
              <w:t>High blood pressure (h</w:t>
            </w:r>
            <w:r w:rsidRPr="00C2491E">
              <w:rPr>
                <w:rFonts w:ascii="Arial" w:hAnsi="Arial" w:cs="Arial"/>
              </w:rPr>
              <w:t>ypertension</w:t>
            </w:r>
            <w:r w:rsidR="005A6EE2">
              <w:rPr>
                <w:rFonts w:ascii="Arial" w:hAnsi="Arial" w:cs="Arial"/>
              </w:rPr>
              <w:t>)</w:t>
            </w:r>
            <w:r w:rsidRPr="00C2491E">
              <w:rPr>
                <w:rFonts w:ascii="Arial" w:hAnsi="Arial" w:cs="Arial"/>
              </w:rPr>
              <w:tab/>
            </w:r>
            <w:r w:rsidRPr="00C2491E">
              <w:rPr>
                <w:rFonts w:ascii="Arial" w:hAnsi="Arial" w:cs="Arial"/>
              </w:rPr>
              <w:tab/>
            </w:r>
          </w:p>
          <w:p w14:paraId="6DBC9C0B" w14:textId="77777777" w:rsid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4) Tuberculosis</w:t>
            </w:r>
          </w:p>
          <w:p w14:paraId="77BB54E5" w14:textId="77777777" w:rsid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5) Lower respiratory disease/pneumonia</w:t>
            </w:r>
          </w:p>
          <w:p w14:paraId="68B4BB9E" w14:textId="77777777" w:rsid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 xml:space="preserve">(6) Diarrhea/dehydration </w:t>
            </w:r>
          </w:p>
          <w:p w14:paraId="788E81EC" w14:textId="77777777" w:rsidR="0048054F" w:rsidRP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lastRenderedPageBreak/>
              <w:t xml:space="preserve">(7) </w:t>
            </w:r>
            <w:r w:rsidR="005A6EE2">
              <w:rPr>
                <w:rFonts w:ascii="Arial" w:hAnsi="Arial" w:cs="Arial"/>
              </w:rPr>
              <w:t>Significant weight loss (w</w:t>
            </w:r>
            <w:r w:rsidRPr="00C2491E">
              <w:rPr>
                <w:rFonts w:ascii="Arial" w:hAnsi="Arial" w:cs="Arial"/>
              </w:rPr>
              <w:t>asting/malnutrition</w:t>
            </w:r>
            <w:r w:rsidR="005A6EE2">
              <w:rPr>
                <w:rFonts w:ascii="Arial" w:hAnsi="Arial" w:cs="Arial"/>
              </w:rPr>
              <w:t>)</w:t>
            </w:r>
          </w:p>
          <w:p w14:paraId="0E1B3FA9" w14:textId="77777777" w:rsid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8) Malaria</w:t>
            </w:r>
          </w:p>
          <w:p w14:paraId="4665F2DD" w14:textId="77777777" w:rsid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9) Hepatitis</w:t>
            </w:r>
          </w:p>
          <w:p w14:paraId="5022D22A" w14:textId="77777777" w:rsidR="0048054F" w:rsidRP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10) Kidney disease</w:t>
            </w:r>
          </w:p>
          <w:p w14:paraId="62E572D7" w14:textId="77777777" w:rsidR="0048054F" w:rsidRPr="0048054F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11) Medication side effect, specify: _________________________________</w:t>
            </w:r>
          </w:p>
          <w:p w14:paraId="17739D4A" w14:textId="2DB5C56E" w:rsid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 xml:space="preserve">(12) Accidents (traffic, </w:t>
            </w:r>
            <w:r w:rsidR="00640223" w:rsidRPr="0048054F">
              <w:rPr>
                <w:rFonts w:ascii="Arial" w:hAnsi="Arial" w:cs="Arial"/>
              </w:rPr>
              <w:t>etc.</w:t>
            </w:r>
            <w:r w:rsidRPr="0048054F">
              <w:rPr>
                <w:rFonts w:ascii="Arial" w:hAnsi="Arial" w:cs="Arial"/>
              </w:rPr>
              <w:t>)</w:t>
            </w:r>
          </w:p>
          <w:p w14:paraId="4965EB09" w14:textId="77777777" w:rsidR="0048054F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13) Violence</w:t>
            </w:r>
          </w:p>
          <w:p w14:paraId="65F6993A" w14:textId="77777777" w:rsidR="00C2491E" w:rsidRPr="00C2491E" w:rsidRDefault="00C2491E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4) No cause given/determined </w:t>
            </w:r>
          </w:p>
          <w:p w14:paraId="4061218F" w14:textId="77777777" w:rsidR="00C2491E" w:rsidRDefault="0048054F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 xml:space="preserve"> (88) Other, specify: _____________</w:t>
            </w:r>
            <w:r w:rsidR="00FA3882">
              <w:rPr>
                <w:rFonts w:ascii="Arial" w:hAnsi="Arial" w:cs="Arial"/>
              </w:rPr>
              <w:t>___________________________</w:t>
            </w:r>
          </w:p>
          <w:p w14:paraId="69513C78" w14:textId="77777777" w:rsidR="0048054F" w:rsidRDefault="00C2491E" w:rsidP="00C2491E">
            <w:pPr>
              <w:pStyle w:val="ListParagraph"/>
              <w:numPr>
                <w:ilvl w:val="0"/>
                <w:numId w:val="67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(87) Don’t know</w:t>
            </w:r>
          </w:p>
          <w:p w14:paraId="6C89B968" w14:textId="77777777" w:rsidR="006342B0" w:rsidRPr="00C2491E" w:rsidRDefault="006342B0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48054F" w:rsidRPr="000C0E3C" w14:paraId="1414F5C2" w14:textId="77777777" w:rsidTr="00FA3882">
        <w:trPr>
          <w:trHeight w:val="881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E89D31" w14:textId="77777777" w:rsidR="0048054F" w:rsidRDefault="002666D1" w:rsidP="00C67C83">
            <w:pPr>
              <w:spacing w:after="240"/>
              <w:ind w:left="90"/>
            </w:pPr>
            <w:r>
              <w:lastRenderedPageBreak/>
              <w:t>8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31B78" w14:textId="77777777" w:rsidR="0048054F" w:rsidRDefault="0048054F" w:rsidP="0048054F">
            <w:r w:rsidRPr="0048054F">
              <w:t xml:space="preserve">Was </w:t>
            </w:r>
            <w:r>
              <w:t>she</w:t>
            </w:r>
            <w:r w:rsidRPr="0048054F">
              <w:t xml:space="preserve"> receiving medical care at the time of death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1AD0E" w14:textId="77777777" w:rsidR="0048054F" w:rsidRPr="000C0E3C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 xml:space="preserve">(1) </w:t>
            </w:r>
            <w:r>
              <w:rPr>
                <w:rFonts w:ascii="Arial" w:hAnsi="Arial" w:cs="Arial"/>
              </w:rPr>
              <w:t>Yes</w:t>
            </w:r>
          </w:p>
          <w:p w14:paraId="48789920" w14:textId="77777777" w:rsidR="0048054F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  <w:r w:rsidR="002F5550">
              <w:rPr>
                <w:rFonts w:ascii="Arial" w:hAnsi="Arial" w:cs="Arial"/>
              </w:rPr>
              <w:t xml:space="preserve"> </w:t>
            </w:r>
            <w:r w:rsidR="002F5550" w:rsidRPr="009E4519">
              <w:rPr>
                <w:rFonts w:ascii="Arial" w:hAnsi="Arial" w:cs="Arial"/>
                <w:i/>
              </w:rPr>
              <w:t xml:space="preserve">– if 0, skip to </w:t>
            </w:r>
            <w:r w:rsidR="00974DB4" w:rsidRPr="009E4519">
              <w:rPr>
                <w:rFonts w:ascii="Arial" w:hAnsi="Arial" w:cs="Arial"/>
                <w:i/>
              </w:rPr>
              <w:t>Q89</w:t>
            </w:r>
          </w:p>
          <w:p w14:paraId="55972C74" w14:textId="77777777" w:rsidR="0048054F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87) Don’t know</w:t>
            </w:r>
            <w:r w:rsidR="00974DB4">
              <w:rPr>
                <w:rFonts w:ascii="Arial" w:hAnsi="Arial" w:cs="Arial"/>
                <w:i/>
              </w:rPr>
              <w:t>– if 87</w:t>
            </w:r>
            <w:r w:rsidR="00974DB4" w:rsidRPr="00DD0E4B">
              <w:rPr>
                <w:rFonts w:ascii="Arial" w:hAnsi="Arial" w:cs="Arial"/>
                <w:i/>
              </w:rPr>
              <w:t>, skip to Q89</w:t>
            </w:r>
          </w:p>
          <w:p w14:paraId="23913117" w14:textId="77777777" w:rsidR="006342B0" w:rsidRPr="0048054F" w:rsidRDefault="006342B0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48054F" w:rsidRPr="000C0E3C" w14:paraId="0501EDE8" w14:textId="77777777" w:rsidTr="00FA3882">
        <w:trPr>
          <w:trHeight w:val="881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24C203" w14:textId="77777777" w:rsidR="0048054F" w:rsidRDefault="002666D1" w:rsidP="00C67C83">
            <w:pPr>
              <w:spacing w:after="240"/>
              <w:ind w:left="90"/>
            </w:pPr>
            <w:r>
              <w:t>8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398D9" w14:textId="77777777" w:rsidR="0048054F" w:rsidRPr="0048054F" w:rsidRDefault="0048054F" w:rsidP="00ED3C51">
            <w:r w:rsidRPr="00DD32AE">
              <w:rPr>
                <w:b/>
              </w:rPr>
              <w:t>I</w:t>
            </w:r>
            <w:r w:rsidR="00ED3C51">
              <w:rPr>
                <w:b/>
              </w:rPr>
              <w:t>f yes</w:t>
            </w:r>
            <w:r w:rsidRPr="00DD32AE">
              <w:rPr>
                <w:b/>
              </w:rPr>
              <w:t>,</w:t>
            </w:r>
            <w:r>
              <w:t xml:space="preserve"> where was treatment sought?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B99AC" w14:textId="77777777" w:rsidR="00C2491E" w:rsidRPr="00C2491E" w:rsidRDefault="00C2491E" w:rsidP="00C249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Pr="00C2491E">
              <w:rPr>
                <w:rFonts w:ascii="Arial" w:hAnsi="Arial" w:cs="Arial"/>
              </w:rPr>
              <w:t>Had received care from a hospital</w:t>
            </w:r>
          </w:p>
          <w:p w14:paraId="32C327FD" w14:textId="77777777" w:rsidR="00C2491E" w:rsidRPr="00C2491E" w:rsidRDefault="00C2491E" w:rsidP="00C249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2) Had received care at a health center</w:t>
            </w:r>
          </w:p>
          <w:p w14:paraId="03E1D9D9" w14:textId="77777777" w:rsidR="00C2491E" w:rsidRPr="00C2491E" w:rsidRDefault="00C2491E" w:rsidP="00C249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3) Had received care from a traditional healer</w:t>
            </w:r>
          </w:p>
          <w:p w14:paraId="61FF5A21" w14:textId="5F564A39" w:rsidR="00C2491E" w:rsidRPr="009E4519" w:rsidRDefault="00C2491E" w:rsidP="00982960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 w:rsidRPr="00C2491E">
              <w:rPr>
                <w:rFonts w:ascii="Arial" w:hAnsi="Arial" w:cs="Arial"/>
              </w:rPr>
              <w:t>(4) Had received care from a pharmacy</w:t>
            </w:r>
          </w:p>
          <w:p w14:paraId="1C317CC8" w14:textId="77777777" w:rsidR="0048054F" w:rsidRDefault="00C2491E" w:rsidP="00C249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</w:t>
            </w:r>
            <w:r w:rsidRPr="00C2491E">
              <w:rPr>
                <w:rFonts w:ascii="Arial" w:hAnsi="Arial" w:cs="Arial"/>
              </w:rPr>
              <w:t>) Don’t know</w:t>
            </w:r>
          </w:p>
          <w:p w14:paraId="318CC180" w14:textId="77777777" w:rsidR="00C2491E" w:rsidRDefault="00C2491E" w:rsidP="00C249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  <w:p w14:paraId="7FE811DB" w14:textId="77777777" w:rsidR="006342B0" w:rsidRPr="000C0E3C" w:rsidRDefault="006342B0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D36D8D" w:rsidRPr="000C0E3C" w14:paraId="3B46D50B" w14:textId="77777777" w:rsidTr="00FA3882">
        <w:trPr>
          <w:trHeight w:val="134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08DC3" w14:textId="77777777" w:rsidR="00D36D8D" w:rsidRDefault="002666D1" w:rsidP="00C67C83">
            <w:pPr>
              <w:spacing w:after="240"/>
              <w:ind w:left="90"/>
            </w:pPr>
            <w:r>
              <w:t>8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B3953" w14:textId="77777777" w:rsidR="00D36D8D" w:rsidRDefault="00D36D8D" w:rsidP="00C67C83">
            <w:r>
              <w:t xml:space="preserve">Where did the death occur?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72E392" w14:textId="77777777" w:rsidR="00D36D8D" w:rsidRDefault="00F97861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At her home</w:t>
            </w:r>
          </w:p>
          <w:p w14:paraId="39911747" w14:textId="77777777" w:rsidR="00F97861" w:rsidRDefault="00F97861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At someone else’s home</w:t>
            </w:r>
          </w:p>
          <w:p w14:paraId="0E36E453" w14:textId="77777777" w:rsidR="0048054F" w:rsidRPr="0048054F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Traditional h</w:t>
            </w:r>
            <w:r w:rsidRPr="0048054F">
              <w:rPr>
                <w:rFonts w:ascii="Arial" w:hAnsi="Arial" w:cs="Arial"/>
              </w:rPr>
              <w:t>ealer</w:t>
            </w:r>
          </w:p>
          <w:p w14:paraId="6AE1FC59" w14:textId="77777777" w:rsidR="0048054F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</w:rPr>
              <w:t>(4) Traffic accident</w:t>
            </w:r>
          </w:p>
          <w:p w14:paraId="7A9AC502" w14:textId="77777777" w:rsidR="00F97861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="00F97861">
              <w:rPr>
                <w:rFonts w:ascii="Arial" w:hAnsi="Arial" w:cs="Arial"/>
              </w:rPr>
              <w:t xml:space="preserve">) </w:t>
            </w:r>
            <w:r w:rsidR="00E34F53">
              <w:rPr>
                <w:rFonts w:ascii="Arial" w:hAnsi="Arial" w:cs="Arial"/>
              </w:rPr>
              <w:t>In transit to care</w:t>
            </w:r>
            <w:r w:rsidR="00F97861">
              <w:rPr>
                <w:rFonts w:ascii="Arial" w:hAnsi="Arial" w:cs="Arial"/>
              </w:rPr>
              <w:t xml:space="preserve"> </w:t>
            </w:r>
          </w:p>
          <w:p w14:paraId="1E84E679" w14:textId="77777777" w:rsidR="00F97861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</w:t>
            </w:r>
            <w:r w:rsidR="00F97861">
              <w:rPr>
                <w:rFonts w:ascii="Arial" w:hAnsi="Arial" w:cs="Arial"/>
              </w:rPr>
              <w:t>) At health center</w:t>
            </w:r>
          </w:p>
          <w:p w14:paraId="6B8A7676" w14:textId="77777777" w:rsidR="00F97861" w:rsidRDefault="0048054F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</w:t>
            </w:r>
            <w:r w:rsidR="00F97861">
              <w:rPr>
                <w:rFonts w:ascii="Arial" w:hAnsi="Arial" w:cs="Arial"/>
              </w:rPr>
              <w:t xml:space="preserve">) At hospital </w:t>
            </w:r>
          </w:p>
          <w:p w14:paraId="39EF8A26" w14:textId="77777777" w:rsidR="00C2491E" w:rsidRDefault="00C2491E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____</w:t>
            </w:r>
          </w:p>
          <w:p w14:paraId="3593A241" w14:textId="77777777" w:rsidR="00F97861" w:rsidRDefault="00F97861" w:rsidP="0048054F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7BC47844" w14:textId="77777777" w:rsidR="006342B0" w:rsidRPr="000C0E3C" w:rsidRDefault="006342B0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</w:tbl>
    <w:p w14:paraId="2767E914" w14:textId="77777777" w:rsidR="00E34F53" w:rsidRPr="00264257" w:rsidRDefault="00E34F53" w:rsidP="00E34F53">
      <w:pPr>
        <w:pStyle w:val="Body"/>
        <w:rPr>
          <w:rFonts w:ascii="Times New Roman" w:hAnsi="Times New Roman"/>
          <w:sz w:val="22"/>
        </w:rPr>
      </w:pPr>
    </w:p>
    <w:p w14:paraId="58657530" w14:textId="46AA04F5" w:rsidR="00ED663D" w:rsidRPr="00447DB5" w:rsidRDefault="00ED663D" w:rsidP="00ED663D">
      <w:pPr>
        <w:rPr>
          <w:rFonts w:cstheme="minorHAnsi"/>
          <w:b/>
          <w:i/>
        </w:rPr>
      </w:pPr>
      <w:r>
        <w:rPr>
          <w:rFonts w:cstheme="minorHAnsi"/>
          <w:b/>
          <w:i/>
        </w:rPr>
        <w:lastRenderedPageBreak/>
        <w:t xml:space="preserve">If </w:t>
      </w:r>
      <w:r w:rsidR="002666D1">
        <w:rPr>
          <w:rFonts w:cstheme="minorHAnsi"/>
          <w:b/>
          <w:i/>
        </w:rPr>
        <w:t xml:space="preserve">biological </w:t>
      </w:r>
      <w:r>
        <w:rPr>
          <w:rFonts w:cstheme="minorHAnsi"/>
          <w:b/>
          <w:i/>
        </w:rPr>
        <w:t>mother of the child is HIV-</w:t>
      </w:r>
      <w:r w:rsidRPr="00447DB5">
        <w:rPr>
          <w:rFonts w:cstheme="minorHAnsi"/>
          <w:b/>
          <w:i/>
        </w:rPr>
        <w:t xml:space="preserve">negative, </w:t>
      </w:r>
      <w:r w:rsidR="002666D1">
        <w:rPr>
          <w:rFonts w:cstheme="minorHAnsi"/>
          <w:b/>
          <w:i/>
        </w:rPr>
        <w:t>or if she</w:t>
      </w:r>
      <w:r w:rsidRPr="00447DB5">
        <w:rPr>
          <w:rFonts w:cstheme="minorHAnsi"/>
          <w:b/>
          <w:i/>
        </w:rPr>
        <w:t xml:space="preserve"> tested HI</w:t>
      </w:r>
      <w:r>
        <w:rPr>
          <w:rFonts w:cstheme="minorHAnsi"/>
          <w:b/>
          <w:i/>
        </w:rPr>
        <w:t>V-</w:t>
      </w:r>
      <w:r w:rsidRPr="00447DB5">
        <w:rPr>
          <w:rFonts w:cstheme="minorHAnsi"/>
          <w:b/>
          <w:i/>
        </w:rPr>
        <w:t xml:space="preserve">positive on the day of the interview, thank the participant and end the interview. </w:t>
      </w:r>
      <w:r w:rsidR="008732E2">
        <w:rPr>
          <w:rFonts w:cstheme="minorHAnsi"/>
          <w:b/>
          <w:i/>
        </w:rPr>
        <w:t>Do you want to continue with the interview?</w:t>
      </w:r>
    </w:p>
    <w:p w14:paraId="474D92DF" w14:textId="77777777" w:rsidR="00E34F53" w:rsidRDefault="00E34F53" w:rsidP="00363DEB">
      <w:pPr>
        <w:rPr>
          <w:rFonts w:cstheme="minorHAnsi"/>
          <w:b/>
        </w:rPr>
      </w:pPr>
    </w:p>
    <w:p w14:paraId="06084617" w14:textId="77777777" w:rsidR="00ED663D" w:rsidRDefault="00ED663D" w:rsidP="00ED663D">
      <w:pPr>
        <w:rPr>
          <w:rFonts w:cstheme="minorHAnsi"/>
          <w:b/>
        </w:rPr>
      </w:pPr>
      <w:r>
        <w:rPr>
          <w:rFonts w:cstheme="minorHAnsi"/>
          <w:b/>
        </w:rPr>
        <w:t>Section L</w:t>
      </w:r>
      <w:r w:rsidR="000C29A3">
        <w:rPr>
          <w:rFonts w:cstheme="minorHAnsi"/>
          <w:b/>
        </w:rPr>
        <w:t>.</w:t>
      </w:r>
      <w:r>
        <w:rPr>
          <w:rFonts w:cstheme="minorHAnsi"/>
          <w:b/>
        </w:rPr>
        <w:t xml:space="preserve"> HIV Care </w:t>
      </w:r>
    </w:p>
    <w:p w14:paraId="06758201" w14:textId="77777777" w:rsidR="00ED663D" w:rsidRDefault="00ED663D" w:rsidP="00ED663D">
      <w:pPr>
        <w:rPr>
          <w:rFonts w:cstheme="minorHAnsi"/>
          <w:b/>
        </w:rPr>
      </w:pPr>
    </w:p>
    <w:p w14:paraId="650902D4" w14:textId="77777777" w:rsidR="00ED663D" w:rsidRPr="00F622C0" w:rsidRDefault="00ED663D" w:rsidP="00ED663D">
      <w:pPr>
        <w:rPr>
          <w:rFonts w:cstheme="minorHAnsi"/>
          <w:i/>
        </w:rPr>
      </w:pPr>
      <w:r w:rsidRPr="00447DB5">
        <w:rPr>
          <w:rFonts w:cstheme="minorHAnsi"/>
          <w:i/>
        </w:rPr>
        <w:t>Only f</w:t>
      </w:r>
      <w:r>
        <w:rPr>
          <w:rFonts w:cstheme="minorHAnsi"/>
          <w:i/>
        </w:rPr>
        <w:t>or mothers who had a known HIV-p</w:t>
      </w:r>
      <w:r w:rsidRPr="00447DB5">
        <w:rPr>
          <w:rFonts w:cstheme="minorHAnsi"/>
          <w:i/>
        </w:rPr>
        <w:t xml:space="preserve">ositive status before the interview was </w:t>
      </w:r>
      <w:r>
        <w:rPr>
          <w:rFonts w:cstheme="minorHAnsi"/>
          <w:i/>
        </w:rPr>
        <w:t>initiated. Those who tested HIV-</w:t>
      </w:r>
      <w:r w:rsidRPr="00447DB5">
        <w:rPr>
          <w:rFonts w:cstheme="minorHAnsi"/>
          <w:i/>
        </w:rPr>
        <w:t>positive on the day of the interview should not respo</w:t>
      </w:r>
      <w:r w:rsidR="002666D1">
        <w:rPr>
          <w:rFonts w:cstheme="minorHAnsi"/>
          <w:i/>
        </w:rPr>
        <w:t xml:space="preserve">nd to the following questions. </w:t>
      </w:r>
      <w:r>
        <w:rPr>
          <w:bCs/>
          <w:i/>
        </w:rPr>
        <w:t>Non-maternal c</w:t>
      </w:r>
      <w:r w:rsidRPr="00BA4DE8">
        <w:rPr>
          <w:bCs/>
          <w:i/>
        </w:rPr>
        <w:t xml:space="preserve">aregivers </w:t>
      </w:r>
      <w:r w:rsidR="002666D1">
        <w:rPr>
          <w:bCs/>
          <w:i/>
        </w:rPr>
        <w:t xml:space="preserve">of children with an HIV-positive mother </w:t>
      </w:r>
      <w:r w:rsidRPr="00BA4DE8">
        <w:rPr>
          <w:bCs/>
          <w:i/>
        </w:rPr>
        <w:t xml:space="preserve">should be asked the questions in this </w:t>
      </w:r>
      <w:r>
        <w:rPr>
          <w:bCs/>
          <w:i/>
        </w:rPr>
        <w:t>section</w:t>
      </w:r>
      <w:r w:rsidRPr="00BA4DE8">
        <w:rPr>
          <w:bCs/>
          <w:i/>
        </w:rPr>
        <w:t xml:space="preserve"> and answer</w:t>
      </w:r>
      <w:r>
        <w:rPr>
          <w:bCs/>
          <w:i/>
        </w:rPr>
        <w:t xml:space="preserve"> </w:t>
      </w:r>
      <w:r w:rsidRPr="00BA4DE8">
        <w:rPr>
          <w:bCs/>
          <w:i/>
        </w:rPr>
        <w:t>to the best of their ability</w:t>
      </w:r>
      <w:r>
        <w:rPr>
          <w:bCs/>
          <w:i/>
        </w:rPr>
        <w:t>.</w:t>
      </w:r>
    </w:p>
    <w:p w14:paraId="25BE6E23" w14:textId="77777777" w:rsidR="00105A1E" w:rsidRDefault="00105A1E" w:rsidP="00363DEB">
      <w:pPr>
        <w:rPr>
          <w:rFonts w:cstheme="minorHAnsi"/>
          <w:b/>
        </w:rPr>
      </w:pPr>
    </w:p>
    <w:p w14:paraId="1593F681" w14:textId="77777777" w:rsidR="002666D1" w:rsidRDefault="002666D1" w:rsidP="00363DEB">
      <w:pPr>
        <w:rPr>
          <w:rFonts w:cstheme="minorHAnsi"/>
          <w:b/>
        </w:rPr>
      </w:pPr>
    </w:p>
    <w:tbl>
      <w:tblPr>
        <w:tblW w:w="5090" w:type="pct"/>
        <w:tblInd w:w="-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99"/>
        <w:gridCol w:w="3695"/>
        <w:gridCol w:w="5323"/>
      </w:tblGrid>
      <w:tr w:rsidR="00ED663D" w14:paraId="717A0976" w14:textId="77777777" w:rsidTr="00F622C0">
        <w:trPr>
          <w:trHeight w:val="413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478C5" w14:textId="77777777" w:rsidR="00ED663D" w:rsidRPr="00F622C0" w:rsidRDefault="00ED663D" w:rsidP="00F622C0">
            <w:pPr>
              <w:jc w:val="center"/>
              <w:rPr>
                <w:b/>
              </w:rPr>
            </w:pPr>
            <w:r w:rsidRPr="00F622C0">
              <w:rPr>
                <w:b/>
              </w:rPr>
              <w:t>During Antenatal Care</w:t>
            </w:r>
          </w:p>
        </w:tc>
      </w:tr>
      <w:tr w:rsidR="00105A1E" w14:paraId="0296752C" w14:textId="77777777" w:rsidTr="00105A1E">
        <w:trPr>
          <w:trHeight w:val="152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9E348" w14:textId="77777777" w:rsidR="00105A1E" w:rsidRDefault="006B6CD0" w:rsidP="00105A1E">
            <w:pPr>
              <w:spacing w:after="240"/>
              <w:ind w:left="90"/>
              <w:jc w:val="center"/>
            </w:pPr>
            <w:r>
              <w:t>9</w:t>
            </w:r>
            <w:r w:rsidR="00105A1E">
              <w:t>0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14541" w14:textId="77777777" w:rsidR="00105A1E" w:rsidRDefault="00105A1E" w:rsidP="00105A1E">
            <w:r>
              <w:t>During CHILD’s pregnancy, did you (mother) have a CD4 test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AB172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64262C4B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  <w:r w:rsidR="008E47C4">
              <w:rPr>
                <w:rFonts w:ascii="Arial" w:hAnsi="Arial" w:cs="Arial"/>
              </w:rPr>
              <w:t xml:space="preserve"> </w:t>
            </w:r>
            <w:r w:rsidR="008E47C4" w:rsidRPr="00F622C0">
              <w:rPr>
                <w:rFonts w:ascii="Arial" w:hAnsi="Arial" w:cs="Arial"/>
                <w:i/>
              </w:rPr>
              <w:t>–</w:t>
            </w:r>
            <w:r w:rsidR="006B6CD0" w:rsidRPr="006B6CD0">
              <w:rPr>
                <w:rFonts w:ascii="Arial" w:hAnsi="Arial" w:cs="Arial"/>
                <w:i/>
              </w:rPr>
              <w:t xml:space="preserve"> If 0, skip to Q</w:t>
            </w:r>
            <w:r w:rsidR="006B6CD0">
              <w:rPr>
                <w:rFonts w:ascii="Arial" w:hAnsi="Arial" w:cs="Arial"/>
                <w:i/>
              </w:rPr>
              <w:t>9</w:t>
            </w:r>
            <w:r w:rsidR="008E47C4" w:rsidRPr="00F622C0">
              <w:rPr>
                <w:rFonts w:ascii="Arial" w:hAnsi="Arial" w:cs="Arial"/>
                <w:i/>
              </w:rPr>
              <w:t>2</w:t>
            </w:r>
          </w:p>
          <w:p w14:paraId="277E16D5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  <w:r w:rsidR="008E47C4" w:rsidRPr="00971D12">
              <w:rPr>
                <w:rFonts w:ascii="Arial" w:hAnsi="Arial" w:cs="Arial"/>
                <w:i/>
              </w:rPr>
              <w:t xml:space="preserve">– </w:t>
            </w:r>
            <w:r w:rsidR="008E47C4">
              <w:rPr>
                <w:rFonts w:ascii="Arial" w:hAnsi="Arial" w:cs="Arial"/>
                <w:i/>
              </w:rPr>
              <w:t>If 87</w:t>
            </w:r>
            <w:r w:rsidR="006B6CD0">
              <w:rPr>
                <w:rFonts w:ascii="Arial" w:hAnsi="Arial" w:cs="Arial"/>
                <w:i/>
              </w:rPr>
              <w:t>, skip to Q9</w:t>
            </w:r>
            <w:r w:rsidR="008E47C4" w:rsidRPr="00971D12">
              <w:rPr>
                <w:rFonts w:ascii="Arial" w:hAnsi="Arial" w:cs="Arial"/>
                <w:i/>
              </w:rPr>
              <w:t>2</w:t>
            </w:r>
          </w:p>
          <w:p w14:paraId="2B3EBE33" w14:textId="77777777" w:rsidR="00105A1E" w:rsidRPr="00196530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  <w:r w:rsidR="008E47C4" w:rsidRPr="00971D12">
              <w:rPr>
                <w:rFonts w:ascii="Arial" w:hAnsi="Arial" w:cs="Arial"/>
                <w:i/>
              </w:rPr>
              <w:t xml:space="preserve">– </w:t>
            </w:r>
            <w:r w:rsidR="008E47C4">
              <w:rPr>
                <w:rFonts w:ascii="Arial" w:hAnsi="Arial" w:cs="Arial"/>
                <w:i/>
              </w:rPr>
              <w:t>If 99</w:t>
            </w:r>
            <w:r w:rsidR="006B6CD0">
              <w:rPr>
                <w:rFonts w:ascii="Arial" w:hAnsi="Arial" w:cs="Arial"/>
                <w:i/>
              </w:rPr>
              <w:t>, skip to Q9</w:t>
            </w:r>
            <w:r w:rsidR="008E47C4" w:rsidRPr="00971D12">
              <w:rPr>
                <w:rFonts w:ascii="Arial" w:hAnsi="Arial" w:cs="Arial"/>
                <w:i/>
              </w:rPr>
              <w:t>2</w:t>
            </w:r>
          </w:p>
          <w:p w14:paraId="211375AF" w14:textId="77777777" w:rsidR="00105A1E" w:rsidRDefault="00105A1E" w:rsidP="00105A1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105A1E" w14:paraId="4FE9B44F" w14:textId="77777777" w:rsidTr="00F622C0">
        <w:trPr>
          <w:trHeight w:val="125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9CE1B" w14:textId="77777777" w:rsidR="00105A1E" w:rsidRDefault="006B6CD0" w:rsidP="00105A1E">
            <w:pPr>
              <w:spacing w:after="240"/>
              <w:ind w:left="90"/>
              <w:jc w:val="center"/>
            </w:pPr>
            <w:r>
              <w:t>9</w:t>
            </w:r>
            <w:r w:rsidR="00105A1E">
              <w:t>1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4D9B2" w14:textId="77777777" w:rsidR="00105A1E" w:rsidRPr="00A378D6" w:rsidRDefault="00105A1E" w:rsidP="00105A1E">
            <w:r w:rsidRPr="0030473D">
              <w:rPr>
                <w:b/>
              </w:rPr>
              <w:t xml:space="preserve">If yes, </w:t>
            </w:r>
            <w:r>
              <w:t xml:space="preserve">what was the result? </w:t>
            </w:r>
            <w:r>
              <w:rPr>
                <w:i/>
              </w:rPr>
              <w:t>(document from record)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20641E" w14:textId="77777777" w:rsidR="00105A1E" w:rsidRPr="00A378D6" w:rsidRDefault="00105A1E" w:rsidP="00105A1E"/>
          <w:p w14:paraId="3CADC6AA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5779C0">
              <w:rPr>
                <w:rFonts w:ascii="Arial" w:hAnsi="Arial" w:cs="Arial"/>
              </w:rPr>
              <w:t>(1) CD4 count: ______________</w:t>
            </w:r>
            <w:r>
              <w:t xml:space="preserve"> </w:t>
            </w:r>
            <w:r w:rsidRPr="005779C0">
              <w:rPr>
                <w:rFonts w:ascii="Arial" w:hAnsi="Arial" w:cs="Arial"/>
              </w:rPr>
              <w:t>per cu mm</w:t>
            </w:r>
          </w:p>
          <w:p w14:paraId="71AB33A8" w14:textId="77777777" w:rsidR="00105A1E" w:rsidRPr="006B6CD0" w:rsidRDefault="00105A1E" w:rsidP="006B6CD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Unknown (no result available)</w:t>
            </w:r>
          </w:p>
        </w:tc>
      </w:tr>
      <w:tr w:rsidR="00105A1E" w:rsidRPr="00A378D6" w14:paraId="0BCA2767" w14:textId="77777777" w:rsidTr="00105A1E">
        <w:trPr>
          <w:trHeight w:val="171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71357" w14:textId="77777777" w:rsidR="00105A1E" w:rsidRDefault="006B6CD0" w:rsidP="00105A1E">
            <w:pPr>
              <w:spacing w:after="240"/>
              <w:ind w:left="90"/>
              <w:jc w:val="center"/>
            </w:pPr>
            <w:r>
              <w:t>9</w:t>
            </w:r>
            <w:r w:rsidR="00105A1E">
              <w:t>2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DC5E0" w14:textId="77777777" w:rsidR="00105A1E" w:rsidRDefault="00105A1E" w:rsidP="00105A1E">
            <w:r>
              <w:t xml:space="preserve">During CHILD’s pregnancy, were you (mother) given any drugs to decrease the chance of passing HIV to the CHILD (either in the MBP or by themselves)?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4CF0F9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  <w:r w:rsidR="008E47C4">
              <w:rPr>
                <w:rFonts w:ascii="Arial" w:hAnsi="Arial" w:cs="Arial"/>
              </w:rPr>
              <w:t xml:space="preserve"> – </w:t>
            </w:r>
            <w:r w:rsidR="008E47C4" w:rsidRPr="00F622C0">
              <w:rPr>
                <w:rFonts w:ascii="Arial" w:hAnsi="Arial" w:cs="Arial"/>
                <w:i/>
              </w:rPr>
              <w:t>If 1, skip to Q</w:t>
            </w:r>
            <w:r w:rsidR="006B6CD0">
              <w:rPr>
                <w:rFonts w:ascii="Arial" w:hAnsi="Arial" w:cs="Arial"/>
                <w:i/>
              </w:rPr>
              <w:t>94</w:t>
            </w:r>
          </w:p>
          <w:p w14:paraId="31C56F0D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  <w:p w14:paraId="7E422374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Can’t remember/don’t know</w:t>
            </w:r>
            <w:r w:rsidR="006B6CD0">
              <w:rPr>
                <w:rFonts w:ascii="Arial" w:hAnsi="Arial" w:cs="Arial"/>
              </w:rPr>
              <w:t xml:space="preserve"> </w:t>
            </w:r>
            <w:r w:rsidR="006B6CD0" w:rsidRPr="00F622C0">
              <w:rPr>
                <w:rFonts w:ascii="Arial" w:hAnsi="Arial" w:cs="Arial"/>
                <w:i/>
              </w:rPr>
              <w:t>– if 87, skip to Q</w:t>
            </w:r>
            <w:r w:rsidR="006B6CD0">
              <w:rPr>
                <w:rFonts w:ascii="Arial" w:hAnsi="Arial" w:cs="Arial"/>
                <w:i/>
              </w:rPr>
              <w:t>96</w:t>
            </w:r>
          </w:p>
          <w:p w14:paraId="4A572242" w14:textId="77777777" w:rsidR="00105A1E" w:rsidRPr="00A378D6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  <w:r w:rsidR="006B6CD0">
              <w:rPr>
                <w:rFonts w:ascii="Arial" w:hAnsi="Arial" w:cs="Arial"/>
              </w:rPr>
              <w:t xml:space="preserve"> (was not HIV-positive at the time) </w:t>
            </w:r>
            <w:r w:rsidR="006B6CD0" w:rsidRPr="00F622C0">
              <w:rPr>
                <w:rFonts w:ascii="Arial" w:hAnsi="Arial" w:cs="Arial"/>
                <w:i/>
              </w:rPr>
              <w:t xml:space="preserve">– if </w:t>
            </w:r>
            <w:r w:rsidR="006B6CD0" w:rsidRPr="006B6CD0">
              <w:rPr>
                <w:rFonts w:ascii="Arial" w:hAnsi="Arial" w:cs="Arial"/>
                <w:i/>
              </w:rPr>
              <w:t>99, skip to Q</w:t>
            </w:r>
            <w:r w:rsidR="006B6CD0">
              <w:rPr>
                <w:rFonts w:ascii="Arial" w:hAnsi="Arial" w:cs="Arial"/>
                <w:i/>
              </w:rPr>
              <w:t>9</w:t>
            </w:r>
            <w:r w:rsidR="006B6CD0" w:rsidRPr="00F622C0">
              <w:rPr>
                <w:rFonts w:ascii="Arial" w:hAnsi="Arial" w:cs="Arial"/>
                <w:i/>
              </w:rPr>
              <w:t>6</w:t>
            </w:r>
          </w:p>
        </w:tc>
      </w:tr>
      <w:tr w:rsidR="008E47C4" w:rsidRPr="00A378D6" w14:paraId="55C1465B" w14:textId="77777777" w:rsidTr="00105A1E">
        <w:trPr>
          <w:trHeight w:val="171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663B2" w14:textId="77777777" w:rsidR="008E47C4" w:rsidRDefault="006B6CD0" w:rsidP="00105A1E">
            <w:pPr>
              <w:spacing w:after="240"/>
              <w:ind w:left="90"/>
              <w:jc w:val="center"/>
            </w:pPr>
            <w:r>
              <w:t>93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B963B" w14:textId="77777777" w:rsidR="008E47C4" w:rsidRDefault="008E47C4" w:rsidP="00B06EF9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If </w:t>
            </w:r>
            <w:r w:rsidRPr="00DD32AE">
              <w:rPr>
                <w:rFonts w:cstheme="minorHAnsi"/>
                <w:b/>
              </w:rPr>
              <w:t>you (mother) were not given any HIV medications,</w:t>
            </w:r>
            <w:r>
              <w:rPr>
                <w:rFonts w:cstheme="minorHAnsi"/>
              </w:rPr>
              <w:t xml:space="preserve"> why not?</w:t>
            </w:r>
          </w:p>
          <w:p w14:paraId="0EFF24DC" w14:textId="77777777" w:rsidR="008E47C4" w:rsidRDefault="008E47C4" w:rsidP="00105A1E"/>
          <w:p w14:paraId="6D35D413" w14:textId="77777777" w:rsidR="002D010E" w:rsidRPr="00F622C0" w:rsidRDefault="006B6CD0" w:rsidP="00105A1E">
            <w:pPr>
              <w:tabs>
                <w:tab w:val="left" w:pos="-720"/>
              </w:tabs>
              <w:jc w:val="both"/>
              <w:rPr>
                <w:i/>
              </w:rPr>
            </w:pPr>
            <w:r w:rsidRPr="006B6CD0">
              <w:rPr>
                <w:i/>
              </w:rPr>
              <w:t>Answer Q, then skip to Q</w:t>
            </w:r>
            <w:r>
              <w:rPr>
                <w:i/>
              </w:rPr>
              <w:t>9</w:t>
            </w:r>
            <w:r w:rsidR="002D010E" w:rsidRPr="00F622C0">
              <w:rPr>
                <w:i/>
              </w:rPr>
              <w:t xml:space="preserve">6.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15DA08" w14:textId="77777777" w:rsidR="008E47C4" w:rsidRDefault="008E47C4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Did not attend ANC</w:t>
            </w:r>
          </w:p>
          <w:p w14:paraId="725A4BEE" w14:textId="77777777" w:rsidR="008E47C4" w:rsidRDefault="008E47C4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Was not offered medications in ANC</w:t>
            </w:r>
          </w:p>
          <w:p w14:paraId="0D1FE04D" w14:textId="77777777" w:rsidR="008E47C4" w:rsidRDefault="008E47C4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Refused medications</w:t>
            </w:r>
          </w:p>
          <w:p w14:paraId="1AECA0BF" w14:textId="77777777" w:rsidR="008E47C4" w:rsidRDefault="008E47C4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___</w:t>
            </w:r>
          </w:p>
          <w:p w14:paraId="02DF90C3" w14:textId="77777777" w:rsidR="008E47C4" w:rsidRDefault="008E47C4" w:rsidP="00F622C0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105A1E" w:rsidRPr="00A378D6" w14:paraId="2BB9901F" w14:textId="77777777" w:rsidTr="00105A1E">
        <w:trPr>
          <w:trHeight w:val="351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4EFC4" w14:textId="77777777" w:rsidR="00105A1E" w:rsidRDefault="006B6CD0" w:rsidP="00105A1E">
            <w:pPr>
              <w:spacing w:after="240"/>
              <w:ind w:left="90"/>
              <w:jc w:val="center"/>
            </w:pPr>
            <w:r>
              <w:lastRenderedPageBreak/>
              <w:t>94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F39D3" w14:textId="77777777" w:rsidR="00105A1E" w:rsidRDefault="00105A1E" w:rsidP="00105A1E">
            <w:r>
              <w:t xml:space="preserve">What HIV medications were you (mother) given during CHILD’s pregnancy? </w:t>
            </w:r>
          </w:p>
          <w:p w14:paraId="3A3A24CD" w14:textId="77777777" w:rsidR="00105A1E" w:rsidRDefault="00105A1E" w:rsidP="00105A1E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29B72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AZT alone to take every day during pregnancy</w:t>
            </w:r>
          </w:p>
          <w:p w14:paraId="70324F7C" w14:textId="77777777" w:rsidR="008E47C4" w:rsidRDefault="008E47C4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82FF6">
              <w:rPr>
                <w:rFonts w:ascii="Arial" w:hAnsi="Arial" w:cs="Arial"/>
              </w:rPr>
              <w:t xml:space="preserve">(2) </w:t>
            </w:r>
            <w:r>
              <w:rPr>
                <w:rFonts w:ascii="Arial" w:hAnsi="Arial" w:cs="Arial"/>
              </w:rPr>
              <w:t xml:space="preserve">AZT first then switched to </w:t>
            </w:r>
            <w:r w:rsidRPr="00082FF6">
              <w:rPr>
                <w:rFonts w:ascii="Arial" w:hAnsi="Arial" w:cs="Arial"/>
              </w:rPr>
              <w:t>ART drugs that I was told to take for life</w:t>
            </w:r>
          </w:p>
          <w:p w14:paraId="5520378A" w14:textId="77777777" w:rsidR="00105A1E" w:rsidRDefault="00620CC6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</w:t>
            </w:r>
            <w:r w:rsidR="00105A1E">
              <w:rPr>
                <w:rFonts w:ascii="Arial" w:hAnsi="Arial" w:cs="Arial"/>
              </w:rPr>
              <w:t>) ART drugs that I was told to take for life</w:t>
            </w:r>
            <w:r>
              <w:rPr>
                <w:rFonts w:ascii="Arial" w:hAnsi="Arial" w:cs="Arial"/>
              </w:rPr>
              <w:t xml:space="preserve"> </w:t>
            </w:r>
            <w:r w:rsidRPr="00F622C0">
              <w:rPr>
                <w:rFonts w:ascii="Arial" w:hAnsi="Arial" w:cs="Arial"/>
                <w:i/>
              </w:rPr>
              <w:t>– if 3, skip to Q</w:t>
            </w:r>
            <w:r w:rsidR="006B6CD0">
              <w:rPr>
                <w:rFonts w:ascii="Arial" w:hAnsi="Arial" w:cs="Arial"/>
                <w:i/>
              </w:rPr>
              <w:t>9</w:t>
            </w:r>
            <w:r w:rsidR="002D010E">
              <w:rPr>
                <w:rFonts w:ascii="Arial" w:hAnsi="Arial" w:cs="Arial"/>
                <w:i/>
              </w:rPr>
              <w:t>6</w:t>
            </w:r>
          </w:p>
          <w:p w14:paraId="4FFF8DC3" w14:textId="77777777" w:rsidR="00105A1E" w:rsidRPr="00E2679E" w:rsidRDefault="00620CC6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2D010E">
              <w:rPr>
                <w:rFonts w:ascii="Arial" w:hAnsi="Arial" w:cs="Arial"/>
              </w:rPr>
              <w:t>4</w:t>
            </w:r>
            <w:r w:rsidR="00105A1E">
              <w:rPr>
                <w:rFonts w:ascii="Arial" w:hAnsi="Arial" w:cs="Arial"/>
              </w:rPr>
              <w:t>) None</w:t>
            </w:r>
            <w:r w:rsidR="002D010E">
              <w:rPr>
                <w:rFonts w:ascii="Arial" w:hAnsi="Arial" w:cs="Arial"/>
              </w:rPr>
              <w:t xml:space="preserve"> </w:t>
            </w:r>
            <w:r w:rsidR="002D010E" w:rsidRPr="00971D12">
              <w:rPr>
                <w:rFonts w:ascii="Arial" w:hAnsi="Arial" w:cs="Arial"/>
                <w:i/>
              </w:rPr>
              <w:t xml:space="preserve">– if </w:t>
            </w:r>
            <w:r w:rsidR="002D010E">
              <w:rPr>
                <w:rFonts w:ascii="Arial" w:hAnsi="Arial" w:cs="Arial"/>
                <w:i/>
              </w:rPr>
              <w:t>4</w:t>
            </w:r>
            <w:r w:rsidR="002D010E" w:rsidRPr="00971D12">
              <w:rPr>
                <w:rFonts w:ascii="Arial" w:hAnsi="Arial" w:cs="Arial"/>
                <w:i/>
              </w:rPr>
              <w:t>, skip to Q</w:t>
            </w:r>
            <w:r w:rsidR="006B6CD0">
              <w:rPr>
                <w:rFonts w:ascii="Arial" w:hAnsi="Arial" w:cs="Arial"/>
                <w:i/>
              </w:rPr>
              <w:t>96</w:t>
            </w:r>
          </w:p>
          <w:p w14:paraId="19EE4982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Can’t remember/don’t know</w:t>
            </w:r>
            <w:r w:rsidR="002D010E">
              <w:rPr>
                <w:rFonts w:ascii="Arial" w:hAnsi="Arial" w:cs="Arial"/>
              </w:rPr>
              <w:t xml:space="preserve"> </w:t>
            </w:r>
            <w:r w:rsidR="002D010E" w:rsidRPr="00971D12">
              <w:rPr>
                <w:rFonts w:ascii="Arial" w:hAnsi="Arial" w:cs="Arial"/>
                <w:i/>
              </w:rPr>
              <w:t xml:space="preserve">– if </w:t>
            </w:r>
            <w:r w:rsidR="002D010E">
              <w:rPr>
                <w:rFonts w:ascii="Arial" w:hAnsi="Arial" w:cs="Arial"/>
                <w:i/>
              </w:rPr>
              <w:t>87</w:t>
            </w:r>
            <w:r w:rsidR="002D010E" w:rsidRPr="00971D12">
              <w:rPr>
                <w:rFonts w:ascii="Arial" w:hAnsi="Arial" w:cs="Arial"/>
                <w:i/>
              </w:rPr>
              <w:t>, skip to Q</w:t>
            </w:r>
            <w:r w:rsidR="006B6CD0">
              <w:rPr>
                <w:rFonts w:ascii="Arial" w:hAnsi="Arial" w:cs="Arial"/>
                <w:i/>
              </w:rPr>
              <w:t>96</w:t>
            </w:r>
          </w:p>
          <w:p w14:paraId="6586C7A2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___________</w:t>
            </w:r>
          </w:p>
          <w:p w14:paraId="7EA56FA9" w14:textId="77777777" w:rsidR="00105A1E" w:rsidRPr="00A378D6" w:rsidRDefault="00105A1E" w:rsidP="00105A1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105A1E" w:rsidRPr="005779C0" w14:paraId="42C6C3F7" w14:textId="77777777" w:rsidTr="00105A1E">
        <w:trPr>
          <w:trHeight w:val="70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DAB421" w14:textId="77777777" w:rsidR="00105A1E" w:rsidRDefault="006B6CD0" w:rsidP="00105A1E">
            <w:pPr>
              <w:spacing w:after="240"/>
              <w:jc w:val="center"/>
            </w:pPr>
            <w:r>
              <w:t>9</w:t>
            </w:r>
            <w:r w:rsidR="00105A1E">
              <w:t>5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D18AD" w14:textId="77777777" w:rsidR="00105A1E" w:rsidRDefault="00105A1E" w:rsidP="00105A1E">
            <w:r>
              <w:t>During CHILD's pregnancy, what month and year did you (mother) start taking the AZT tablets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E871A6" w14:textId="77777777" w:rsidR="00105A1E" w:rsidRPr="00F622C0" w:rsidRDefault="00105A1E" w:rsidP="00105A1E">
            <w:pPr>
              <w:pStyle w:val="ListParagraph"/>
              <w:numPr>
                <w:ilvl w:val="0"/>
                <w:numId w:val="82"/>
              </w:numPr>
              <w:tabs>
                <w:tab w:val="left" w:pos="-720"/>
              </w:tabs>
              <w:jc w:val="both"/>
              <w:rPr>
                <w:rFonts w:ascii="Arial" w:hAnsi="Arial" w:cs="Arial"/>
              </w:rPr>
            </w:pPr>
            <w:r w:rsidRPr="00F622C0">
              <w:rPr>
                <w:rFonts w:ascii="Arial" w:hAnsi="Arial" w:cs="Arial"/>
              </w:rPr>
              <w:t xml:space="preserve">(1) Date available: __ __ /__ __ __ __ </w:t>
            </w:r>
            <w:r w:rsidRPr="00F622C0">
              <w:rPr>
                <w:rFonts w:ascii="Arial" w:hAnsi="Arial" w:cs="Arial"/>
                <w:i/>
              </w:rPr>
              <w:t>(mm/yyyy)</w:t>
            </w:r>
          </w:p>
          <w:p w14:paraId="3B5CCE1D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Received them but never took them </w:t>
            </w:r>
          </w:p>
          <w:p w14:paraId="725BFC15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Can’t remember/don’t know</w:t>
            </w:r>
          </w:p>
          <w:p w14:paraId="4DE2B1C1" w14:textId="77777777" w:rsidR="00105A1E" w:rsidRPr="008D3B13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  <w:p w14:paraId="0CCA2A55" w14:textId="77777777" w:rsidR="00105A1E" w:rsidRPr="005779C0" w:rsidRDefault="00105A1E" w:rsidP="00105A1E"/>
        </w:tc>
      </w:tr>
      <w:tr w:rsidR="00105A1E" w:rsidRPr="008B40D8" w14:paraId="4A9987AE" w14:textId="77777777" w:rsidTr="00105A1E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8A056" w14:textId="77777777" w:rsidR="00105A1E" w:rsidRDefault="006B6CD0" w:rsidP="00105A1E">
            <w:pPr>
              <w:spacing w:after="240"/>
              <w:jc w:val="center"/>
            </w:pPr>
            <w:r>
              <w:t>9</w:t>
            </w:r>
            <w:r w:rsidR="00105A1E">
              <w:t>6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BF9A2" w14:textId="77777777" w:rsidR="00105A1E" w:rsidRDefault="00105A1E" w:rsidP="00105A1E">
            <w:r>
              <w:t>When did you (mother) start taking ART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46F07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Before pregnancy with CHILD</w:t>
            </w:r>
          </w:p>
          <w:p w14:paraId="2CD43BB5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During pregnancy with CHILD</w:t>
            </w:r>
          </w:p>
          <w:p w14:paraId="65035243" w14:textId="77777777" w:rsidR="00105A1E" w:rsidRDefault="00DB5330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During breastfeeding</w:t>
            </w:r>
            <w:r w:rsidR="00105A1E">
              <w:rPr>
                <w:rFonts w:ascii="Arial" w:hAnsi="Arial" w:cs="Arial"/>
              </w:rPr>
              <w:t xml:space="preserve"> of CHILD</w:t>
            </w:r>
          </w:p>
          <w:p w14:paraId="4B77C76E" w14:textId="77777777" w:rsidR="00DB5330" w:rsidRDefault="00DB5330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After breastfeeding of CHILD</w:t>
            </w:r>
          </w:p>
          <w:p w14:paraId="4D2AA0CD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Can’t remember/don’t know</w:t>
            </w:r>
            <w:r w:rsidR="002D010E" w:rsidRPr="00F622C0">
              <w:rPr>
                <w:rFonts w:ascii="Arial" w:hAnsi="Arial" w:cs="Arial"/>
                <w:i/>
              </w:rPr>
              <w:t xml:space="preserve"> – if 87, skip to Q</w:t>
            </w:r>
            <w:r w:rsidR="006B6CD0">
              <w:rPr>
                <w:rFonts w:ascii="Arial" w:hAnsi="Arial" w:cs="Arial"/>
                <w:i/>
              </w:rPr>
              <w:t>100</w:t>
            </w:r>
          </w:p>
          <w:p w14:paraId="7767AA24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</w:pPr>
            <w:r>
              <w:rPr>
                <w:rFonts w:ascii="Arial" w:hAnsi="Arial" w:cs="Arial"/>
              </w:rPr>
              <w:t>(99) N/A (not on ART)</w:t>
            </w:r>
            <w:r w:rsidR="002D010E" w:rsidRPr="00971D12">
              <w:rPr>
                <w:rFonts w:ascii="Arial" w:hAnsi="Arial" w:cs="Arial"/>
                <w:i/>
              </w:rPr>
              <w:t xml:space="preserve"> – if </w:t>
            </w:r>
            <w:r w:rsidR="002D010E">
              <w:rPr>
                <w:rFonts w:ascii="Arial" w:hAnsi="Arial" w:cs="Arial"/>
                <w:i/>
              </w:rPr>
              <w:t>99</w:t>
            </w:r>
            <w:r w:rsidR="006B6CD0">
              <w:rPr>
                <w:rFonts w:ascii="Arial" w:hAnsi="Arial" w:cs="Arial"/>
                <w:i/>
              </w:rPr>
              <w:t>, skip to Q100</w:t>
            </w:r>
          </w:p>
          <w:p w14:paraId="5EF726D4" w14:textId="77777777" w:rsidR="00105A1E" w:rsidRPr="008B40D8" w:rsidRDefault="00105A1E" w:rsidP="00105A1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105A1E" w:rsidRPr="009C06AD" w14:paraId="5158A121" w14:textId="77777777" w:rsidTr="00105A1E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6F0EE" w14:textId="77777777" w:rsidR="00105A1E" w:rsidRDefault="006B6CD0" w:rsidP="00105A1E">
            <w:pPr>
              <w:spacing w:after="240"/>
              <w:jc w:val="center"/>
            </w:pPr>
            <w:r>
              <w:t>9</w:t>
            </w:r>
            <w:r w:rsidR="00105A1E">
              <w:t>7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5C8AE" w14:textId="63C5A45B" w:rsidR="00105A1E" w:rsidRDefault="00105A1E" w:rsidP="00105A1E">
            <w:r>
              <w:t xml:space="preserve">What was the month and year you </w:t>
            </w:r>
            <w:r w:rsidR="00671289">
              <w:t xml:space="preserve">(mother) </w:t>
            </w:r>
            <w:r>
              <w:t>started ART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709C8B" w14:textId="77777777" w:rsidR="00105A1E" w:rsidRPr="0030473D" w:rsidRDefault="00105A1E" w:rsidP="00105A1E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 w:rsidRPr="00934178">
              <w:rPr>
                <w:rFonts w:ascii="Arial" w:hAnsi="Arial" w:cs="Arial"/>
              </w:rPr>
              <w:t xml:space="preserve">(1) Date available: </w:t>
            </w:r>
            <w:r w:rsidRPr="0030473D">
              <w:rPr>
                <w:rFonts w:ascii="Arial" w:hAnsi="Arial" w:cs="Arial"/>
              </w:rPr>
              <w:t xml:space="preserve">__ __ /__ __ __ __ </w:t>
            </w:r>
            <w:r w:rsidRPr="0030473D">
              <w:rPr>
                <w:rFonts w:ascii="Arial" w:hAnsi="Arial" w:cs="Arial"/>
                <w:i/>
              </w:rPr>
              <w:t>(mm/yyyy)</w:t>
            </w:r>
          </w:p>
          <w:p w14:paraId="18325877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Can’t remember/don’t know</w:t>
            </w:r>
          </w:p>
          <w:p w14:paraId="5E788A25" w14:textId="77777777" w:rsidR="00105A1E" w:rsidRPr="009C06AD" w:rsidRDefault="00105A1E" w:rsidP="00F622C0">
            <w:pPr>
              <w:pStyle w:val="ListParagraph"/>
              <w:spacing w:after="0"/>
              <w:ind w:left="360"/>
            </w:pPr>
          </w:p>
        </w:tc>
      </w:tr>
      <w:tr w:rsidR="00105A1E" w:rsidRPr="00F831F7" w14:paraId="69720D69" w14:textId="77777777" w:rsidTr="00105A1E">
        <w:trPr>
          <w:trHeight w:val="171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A5A36" w14:textId="77777777" w:rsidR="00105A1E" w:rsidRDefault="006B6CD0" w:rsidP="00105A1E">
            <w:pPr>
              <w:spacing w:after="240"/>
              <w:jc w:val="center"/>
            </w:pPr>
            <w:r>
              <w:t>9</w:t>
            </w:r>
            <w:r w:rsidR="00105A1E">
              <w:t>8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3A0B0" w14:textId="303F2069" w:rsidR="00105A1E" w:rsidRDefault="00105A1E" w:rsidP="00105A1E">
            <w:r>
              <w:t>What ART regimen were you</w:t>
            </w:r>
            <w:r w:rsidR="00671289">
              <w:t xml:space="preserve"> (mother) </w:t>
            </w:r>
            <w:r>
              <w:t xml:space="preserve"> taking during pregnancy with CHILD?</w:t>
            </w:r>
          </w:p>
          <w:p w14:paraId="68C835F5" w14:textId="77777777" w:rsidR="00105A1E" w:rsidRDefault="00105A1E" w:rsidP="00105A1E">
            <w:r>
              <w:t xml:space="preserve">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CAF6C8" w14:textId="77777777" w:rsidR="00105A1E" w:rsidRPr="00FA3882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FA3882">
              <w:rPr>
                <w:rFonts w:ascii="Arial" w:hAnsi="Arial" w:cs="Arial"/>
              </w:rPr>
              <w:t>(1) TDF+3TC+EFV</w:t>
            </w:r>
            <w:r w:rsidR="00FC3DE3">
              <w:rPr>
                <w:rFonts w:ascii="Arial" w:hAnsi="Arial" w:cs="Arial"/>
              </w:rPr>
              <w:t xml:space="preserve"> (1f) </w:t>
            </w:r>
          </w:p>
          <w:p w14:paraId="7C6A3D61" w14:textId="77777777" w:rsidR="00105A1E" w:rsidRPr="00FA3882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FA3882">
              <w:rPr>
                <w:rFonts w:ascii="Arial" w:hAnsi="Arial" w:cs="Arial"/>
              </w:rPr>
              <w:t>(2) TDF+3TC+NVP</w:t>
            </w:r>
            <w:r w:rsidR="00DC7D71">
              <w:rPr>
                <w:rFonts w:ascii="Arial" w:hAnsi="Arial" w:cs="Arial"/>
              </w:rPr>
              <w:t>(1e)</w:t>
            </w:r>
          </w:p>
          <w:p w14:paraId="12C1B391" w14:textId="77777777" w:rsidR="00105A1E" w:rsidRPr="00FA3882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FA3882">
              <w:rPr>
                <w:rFonts w:ascii="Arial" w:hAnsi="Arial" w:cs="Arial"/>
              </w:rPr>
              <w:t>(3) AZT+3TC+EFV</w:t>
            </w:r>
            <w:r w:rsidR="00DC7D71">
              <w:rPr>
                <w:rFonts w:ascii="Arial" w:hAnsi="Arial" w:cs="Arial"/>
              </w:rPr>
              <w:t xml:space="preserve"> (1d)</w:t>
            </w:r>
          </w:p>
          <w:p w14:paraId="2C1288EF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FA3882">
              <w:rPr>
                <w:rFonts w:ascii="Arial" w:hAnsi="Arial" w:cs="Arial"/>
              </w:rPr>
              <w:t>(4) AZT+3TC+NVP</w:t>
            </w:r>
            <w:r w:rsidR="00DC7D71">
              <w:rPr>
                <w:rFonts w:ascii="Arial" w:hAnsi="Arial" w:cs="Arial"/>
              </w:rPr>
              <w:t>(1c)</w:t>
            </w:r>
          </w:p>
          <w:p w14:paraId="5E1C08B2" w14:textId="77777777" w:rsidR="00105A1E" w:rsidRDefault="00105A1E" w:rsidP="00105A1E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___</w:t>
            </w:r>
          </w:p>
          <w:p w14:paraId="748686A1" w14:textId="77777777" w:rsidR="00105A1E" w:rsidRPr="009C06AD" w:rsidRDefault="00105A1E" w:rsidP="00105A1E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>(87) Can’t remember/don’t know</w:t>
            </w:r>
          </w:p>
          <w:p w14:paraId="67E7B2E4" w14:textId="77777777" w:rsidR="00105A1E" w:rsidRPr="0030473D" w:rsidRDefault="00105A1E" w:rsidP="00105A1E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  <w:p w14:paraId="3EC6BDF4" w14:textId="77777777" w:rsidR="00105A1E" w:rsidRPr="00F831F7" w:rsidRDefault="00105A1E" w:rsidP="00105A1E"/>
        </w:tc>
      </w:tr>
      <w:tr w:rsidR="002D010E" w:rsidRPr="00F831F7" w14:paraId="3E9FFA4D" w14:textId="77777777" w:rsidTr="00105A1E">
        <w:trPr>
          <w:trHeight w:val="171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951D4" w14:textId="77777777" w:rsidR="002D010E" w:rsidRDefault="006B6CD0" w:rsidP="00105A1E">
            <w:pPr>
              <w:spacing w:after="240"/>
              <w:jc w:val="center"/>
            </w:pPr>
            <w:r>
              <w:lastRenderedPageBreak/>
              <w:t>99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5264D" w14:textId="00CB1E76" w:rsidR="002D010E" w:rsidRDefault="002D010E" w:rsidP="00105A1E">
            <w:r>
              <w:t xml:space="preserve">What ART regimen are you </w:t>
            </w:r>
            <w:r w:rsidR="00671289">
              <w:t xml:space="preserve">(mother) </w:t>
            </w:r>
            <w:r>
              <w:t xml:space="preserve">currently taking?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B5494" w14:textId="77777777" w:rsidR="002D010E" w:rsidRPr="00FA3882" w:rsidRDefault="002D010E" w:rsidP="00B06EF9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 w:rsidRPr="00FA3882">
              <w:rPr>
                <w:rFonts w:ascii="Arial" w:hAnsi="Arial" w:cs="Arial"/>
              </w:rPr>
              <w:t>(1) TDF+3TC+EFV</w:t>
            </w:r>
          </w:p>
          <w:p w14:paraId="38488E3A" w14:textId="77777777" w:rsidR="002D010E" w:rsidRPr="00FA3882" w:rsidRDefault="002D010E" w:rsidP="00B06EF9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 w:rsidRPr="00FA3882">
              <w:rPr>
                <w:rFonts w:ascii="Arial" w:hAnsi="Arial" w:cs="Arial"/>
              </w:rPr>
              <w:t>(2) TDF+3TC+NVP</w:t>
            </w:r>
          </w:p>
          <w:p w14:paraId="52852674" w14:textId="77777777" w:rsidR="002D010E" w:rsidRPr="00FA3882" w:rsidRDefault="002D010E" w:rsidP="00B06EF9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 w:rsidRPr="00FA3882">
              <w:rPr>
                <w:rFonts w:ascii="Arial" w:hAnsi="Arial" w:cs="Arial"/>
              </w:rPr>
              <w:t>(3) AZT+3TC+EFV</w:t>
            </w:r>
          </w:p>
          <w:p w14:paraId="592112BF" w14:textId="77777777" w:rsidR="002D010E" w:rsidRDefault="002D010E" w:rsidP="00B06EF9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 w:rsidRPr="00FA3882">
              <w:rPr>
                <w:rFonts w:ascii="Arial" w:hAnsi="Arial" w:cs="Arial"/>
              </w:rPr>
              <w:t>(4) AZT+3TC+NVP</w:t>
            </w:r>
          </w:p>
          <w:p w14:paraId="64D904B9" w14:textId="77777777" w:rsidR="002D010E" w:rsidRDefault="002D010E" w:rsidP="00B06EF9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___</w:t>
            </w:r>
          </w:p>
          <w:p w14:paraId="74971727" w14:textId="77777777" w:rsidR="002D010E" w:rsidRDefault="002D010E" w:rsidP="00B06EF9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7) Don’t know </w:t>
            </w:r>
          </w:p>
          <w:p w14:paraId="63602D39" w14:textId="77777777" w:rsidR="002D010E" w:rsidRPr="00D30B11" w:rsidRDefault="002D010E" w:rsidP="00B06EF9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 w:rsidRPr="00360C55">
              <w:rPr>
                <w:rFonts w:ascii="Arial" w:hAnsi="Arial" w:cs="Arial"/>
              </w:rPr>
              <w:t>(99) N/A</w:t>
            </w:r>
          </w:p>
          <w:p w14:paraId="7BB3DFDC" w14:textId="77777777" w:rsidR="002D010E" w:rsidRPr="00FA3882" w:rsidRDefault="002D010E" w:rsidP="00F622C0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D1764D" w:rsidRPr="00F831F7" w14:paraId="5DB0CC33" w14:textId="77777777" w:rsidTr="00F622C0">
        <w:trPr>
          <w:trHeight w:val="386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22DB9" w14:textId="77777777" w:rsidR="00D1764D" w:rsidRPr="00F622C0" w:rsidRDefault="00D1764D" w:rsidP="00F622C0">
            <w:pPr>
              <w:pStyle w:val="ListParagraph"/>
              <w:spacing w:after="0"/>
              <w:ind w:left="360"/>
              <w:jc w:val="center"/>
              <w:rPr>
                <w:rFonts w:ascii="Arial" w:hAnsi="Arial" w:cs="Arial"/>
                <w:b/>
              </w:rPr>
            </w:pPr>
            <w:r w:rsidRPr="00F622C0">
              <w:rPr>
                <w:rFonts w:ascii="Arial" w:hAnsi="Arial" w:cs="Arial"/>
                <w:b/>
              </w:rPr>
              <w:t>During Labor and Delivery</w:t>
            </w:r>
          </w:p>
        </w:tc>
      </w:tr>
      <w:tr w:rsidR="00701E77" w:rsidRPr="00F831F7" w14:paraId="4712F637" w14:textId="77777777" w:rsidTr="009E4519">
        <w:trPr>
          <w:trHeight w:val="36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6B0FE" w14:textId="77777777" w:rsidR="00701E77" w:rsidRDefault="006B6CD0" w:rsidP="00105A1E">
            <w:pPr>
              <w:spacing w:after="240"/>
              <w:jc w:val="center"/>
            </w:pPr>
            <w:r>
              <w:t>100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0F2C3" w14:textId="77777777" w:rsidR="00701E77" w:rsidRDefault="00701E77" w:rsidP="00B06EF9">
            <w:r>
              <w:t>What HIV drugs did you (mother) take during labor?</w:t>
            </w:r>
          </w:p>
          <w:p w14:paraId="073E11AA" w14:textId="77777777" w:rsidR="00701E77" w:rsidRDefault="00701E77" w:rsidP="00B06EF9"/>
          <w:p w14:paraId="73384CAB" w14:textId="77777777" w:rsidR="00701E77" w:rsidRDefault="00701E77" w:rsidP="00105A1E">
            <w:r w:rsidRPr="0030473D">
              <w:rPr>
                <w:i/>
              </w:rPr>
              <w:t>(select all that apply)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E238E0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Continued ART regimen</w:t>
            </w:r>
          </w:p>
          <w:p w14:paraId="6EACD3D8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AZT</w:t>
            </w:r>
          </w:p>
          <w:p w14:paraId="774809F0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NVP</w:t>
            </w:r>
          </w:p>
          <w:p w14:paraId="21B241C9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Combivir (AZT/3TC)</w:t>
            </w:r>
          </w:p>
          <w:p w14:paraId="4E9290C3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None</w:t>
            </w:r>
          </w:p>
          <w:p w14:paraId="67C87363" w14:textId="77777777" w:rsidR="00701E77" w:rsidRDefault="00701E77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/</w:t>
            </w:r>
            <w:r w:rsidR="00E94B19">
              <w:rPr>
                <w:rFonts w:ascii="Arial" w:hAnsi="Arial" w:cs="Arial"/>
              </w:rPr>
              <w:t xml:space="preserve">cannot </w:t>
            </w:r>
            <w:r>
              <w:rPr>
                <w:rFonts w:ascii="Arial" w:hAnsi="Arial" w:cs="Arial"/>
              </w:rPr>
              <w:t>remember</w:t>
            </w:r>
          </w:p>
          <w:p w14:paraId="0FFF820C" w14:textId="77777777" w:rsidR="00004B0F" w:rsidRPr="00004B0F" w:rsidRDefault="00004B0F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 w:rsidRPr="00AD61D3">
              <w:rPr>
                <w:rFonts w:ascii="Arial" w:hAnsi="Arial" w:cs="Arial"/>
              </w:rPr>
              <w:t>(99) N/A (not known positive at the time)</w:t>
            </w:r>
          </w:p>
          <w:p w14:paraId="582CBB1C" w14:textId="77777777" w:rsidR="00701E77" w:rsidRPr="006B4CC8" w:rsidRDefault="00701E77" w:rsidP="00F622C0"/>
        </w:tc>
      </w:tr>
      <w:tr w:rsidR="00D1764D" w:rsidRPr="00F831F7" w14:paraId="6BAF6039" w14:textId="77777777" w:rsidTr="00F622C0">
        <w:trPr>
          <w:trHeight w:val="476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C7C0A" w14:textId="77777777" w:rsidR="00D1764D" w:rsidRPr="00F622C0" w:rsidRDefault="00D1764D" w:rsidP="00F622C0">
            <w:pPr>
              <w:jc w:val="center"/>
              <w:rPr>
                <w:b/>
              </w:rPr>
            </w:pPr>
            <w:r w:rsidRPr="00F622C0">
              <w:rPr>
                <w:b/>
              </w:rPr>
              <w:t>During Postpartum Care</w:t>
            </w:r>
          </w:p>
        </w:tc>
      </w:tr>
      <w:tr w:rsidR="00D1764D" w14:paraId="69A1D7AC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B6DAF" w14:textId="77777777" w:rsidR="00D1764D" w:rsidRDefault="006B6CD0" w:rsidP="00D1764D">
            <w:pPr>
              <w:spacing w:after="240"/>
              <w:jc w:val="center"/>
            </w:pPr>
            <w:r>
              <w:t>10</w:t>
            </w:r>
            <w:r w:rsidR="00D1764D">
              <w:t>1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B9988" w14:textId="77777777" w:rsidR="00D1764D" w:rsidRPr="00D1764D" w:rsidRDefault="00D1764D" w:rsidP="00B06EF9">
            <w:r w:rsidRPr="00D1764D">
              <w:t xml:space="preserve">Did you (mother) take ARV prophylaxis in the week after CHILD’s delivery (AZT/3TC postpartum ‘tail’)?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DD0C5" w14:textId="77777777" w:rsidR="00D1764D" w:rsidRPr="00F622C0" w:rsidRDefault="00D1764D" w:rsidP="00B06EF9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1) Yes</w:t>
            </w:r>
            <w:r w:rsidR="00DB5330" w:rsidRPr="00AD61D3">
              <w:rPr>
                <w:rFonts w:ascii="Arial" w:hAnsi="Arial" w:cs="Arial"/>
              </w:rPr>
              <w:t xml:space="preserve"> </w:t>
            </w:r>
          </w:p>
          <w:p w14:paraId="0FFEF1A8" w14:textId="77777777" w:rsidR="00D1764D" w:rsidRPr="00AD61D3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0) No</w:t>
            </w:r>
          </w:p>
          <w:p w14:paraId="42897693" w14:textId="77777777" w:rsidR="00D1764D" w:rsidRPr="00AD61D3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87) Don’t know</w:t>
            </w:r>
          </w:p>
          <w:p w14:paraId="2E96B640" w14:textId="77777777" w:rsidR="00D1764D" w:rsidRPr="00AD61D3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99) N</w:t>
            </w:r>
            <w:r w:rsidR="00DB5330" w:rsidRPr="00AD61D3">
              <w:rPr>
                <w:rFonts w:ascii="Arial" w:hAnsi="Arial" w:cs="Arial"/>
              </w:rPr>
              <w:t>/</w:t>
            </w:r>
            <w:r w:rsidRPr="00AD61D3">
              <w:rPr>
                <w:rFonts w:ascii="Arial" w:hAnsi="Arial" w:cs="Arial"/>
              </w:rPr>
              <w:t>A (on ART</w:t>
            </w:r>
            <w:r w:rsidR="00DB5330" w:rsidRPr="00AD61D3">
              <w:rPr>
                <w:rFonts w:ascii="Arial" w:hAnsi="Arial" w:cs="Arial"/>
              </w:rPr>
              <w:t xml:space="preserve"> </w:t>
            </w:r>
            <w:r w:rsidR="001F6548" w:rsidRPr="00AD61D3">
              <w:rPr>
                <w:rFonts w:ascii="Arial" w:hAnsi="Arial" w:cs="Arial"/>
              </w:rPr>
              <w:t xml:space="preserve">or not </w:t>
            </w:r>
            <w:r w:rsidR="001F6548" w:rsidRPr="00F622C0">
              <w:rPr>
                <w:rFonts w:ascii="Arial" w:hAnsi="Arial" w:cs="Arial"/>
              </w:rPr>
              <w:t xml:space="preserve">known </w:t>
            </w:r>
            <w:r w:rsidR="001F6548" w:rsidRPr="00AD61D3">
              <w:rPr>
                <w:rFonts w:ascii="Arial" w:hAnsi="Arial" w:cs="Arial"/>
              </w:rPr>
              <w:t xml:space="preserve">positive </w:t>
            </w:r>
            <w:r w:rsidR="00DB5330" w:rsidRPr="00AD61D3">
              <w:rPr>
                <w:rFonts w:ascii="Arial" w:hAnsi="Arial" w:cs="Arial"/>
              </w:rPr>
              <w:t>at the time</w:t>
            </w:r>
            <w:r w:rsidRPr="00AD61D3">
              <w:rPr>
                <w:rFonts w:ascii="Arial" w:hAnsi="Arial" w:cs="Arial"/>
              </w:rPr>
              <w:t>)</w:t>
            </w:r>
          </w:p>
          <w:p w14:paraId="66DA8EB6" w14:textId="77777777" w:rsidR="00D1764D" w:rsidRPr="00AD61D3" w:rsidRDefault="00D1764D" w:rsidP="00D1764D">
            <w:pPr>
              <w:pStyle w:val="ListParagraph"/>
              <w:spacing w:after="0"/>
              <w:ind w:left="360" w:hanging="360"/>
              <w:rPr>
                <w:rFonts w:ascii="Arial" w:hAnsi="Arial" w:cs="Arial"/>
              </w:rPr>
            </w:pPr>
          </w:p>
        </w:tc>
      </w:tr>
      <w:tr w:rsidR="00FF6C37" w14:paraId="48FC6CE2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70FBA" w14:textId="16EA0062" w:rsidR="00FF6C37" w:rsidRDefault="00FF6C37" w:rsidP="00D1764D">
            <w:pPr>
              <w:spacing w:after="240"/>
              <w:jc w:val="center"/>
            </w:pPr>
            <w:r>
              <w:t>101a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31A34" w14:textId="453C2E43" w:rsidR="00FF6C37" w:rsidRPr="00D1764D" w:rsidRDefault="007C02E9" w:rsidP="006B6CD0">
            <w:r>
              <w:t xml:space="preserve">Did </w:t>
            </w:r>
            <w:r w:rsidR="00FF6C37">
              <w:t>CHILD died at birth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5ABF2" w14:textId="0706896F" w:rsidR="00FF6C37" w:rsidRDefault="00FF6C37" w:rsidP="00B06EF9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 – if 1, skip to Section N</w:t>
            </w:r>
          </w:p>
          <w:p w14:paraId="5BF1093E" w14:textId="54E50555" w:rsidR="00FF6C37" w:rsidRPr="00AD61D3" w:rsidRDefault="00FF6C37" w:rsidP="00B06EF9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</w:t>
            </w:r>
            <w:r w:rsidR="00190A2F">
              <w:rPr>
                <w:rFonts w:ascii="Arial" w:hAnsi="Arial" w:cs="Arial"/>
              </w:rPr>
              <w:t xml:space="preserve"> No</w:t>
            </w:r>
          </w:p>
        </w:tc>
      </w:tr>
      <w:tr w:rsidR="00D1764D" w14:paraId="5FE1933D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BCF7C" w14:textId="0E7248F8" w:rsidR="00D1764D" w:rsidRDefault="006B6CD0" w:rsidP="00D1764D">
            <w:pPr>
              <w:spacing w:after="240"/>
              <w:jc w:val="center"/>
            </w:pPr>
            <w:r>
              <w:t>10</w:t>
            </w:r>
            <w:r w:rsidR="00D1764D">
              <w:t>2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36E0A" w14:textId="77777777" w:rsidR="00DB5330" w:rsidRPr="00D1764D" w:rsidRDefault="00D1764D" w:rsidP="006B6CD0">
            <w:r w:rsidRPr="00D1764D">
              <w:t>Was CHILD given the first dose of Nevirapine syrup</w:t>
            </w:r>
            <w:r w:rsidR="006B6CD0">
              <w:t xml:space="preserve"> within 3 days after delivery?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912CA1" w14:textId="77777777" w:rsidR="00D1764D" w:rsidRPr="00F622C0" w:rsidRDefault="00D1764D" w:rsidP="00B06EF9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</w:t>
            </w:r>
            <w:r w:rsidR="00F934D5" w:rsidRPr="00AD61D3">
              <w:rPr>
                <w:rFonts w:ascii="Arial" w:hAnsi="Arial" w:cs="Arial"/>
              </w:rPr>
              <w:t>1) Yes, given by the health</w:t>
            </w:r>
            <w:r w:rsidRPr="00AD61D3">
              <w:rPr>
                <w:rFonts w:ascii="Arial" w:hAnsi="Arial" w:cs="Arial"/>
              </w:rPr>
              <w:t xml:space="preserve"> worker before discharge after facility delivery </w:t>
            </w:r>
          </w:p>
          <w:p w14:paraId="456A0E44" w14:textId="77777777" w:rsidR="00D1764D" w:rsidRPr="00AD61D3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2) Yes, given at home by mother</w:t>
            </w:r>
          </w:p>
          <w:p w14:paraId="10B22CFC" w14:textId="77777777" w:rsidR="00D1764D" w:rsidRPr="00AD61D3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3) Yes, given at home by community/village health worker</w:t>
            </w:r>
          </w:p>
          <w:p w14:paraId="1E7470B4" w14:textId="77777777" w:rsidR="00D1764D" w:rsidRPr="00AD61D3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4) Yes, given at home by someone else</w:t>
            </w:r>
          </w:p>
          <w:p w14:paraId="741462DC" w14:textId="77777777" w:rsidR="00D1764D" w:rsidRPr="00AD61D3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0) No</w:t>
            </w:r>
          </w:p>
          <w:p w14:paraId="4D2177F9" w14:textId="77777777" w:rsidR="00D1764D" w:rsidRPr="00AD61D3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87) Don’t know</w:t>
            </w:r>
          </w:p>
          <w:p w14:paraId="18047496" w14:textId="77777777" w:rsidR="001F6548" w:rsidRPr="00F622C0" w:rsidRDefault="001F6548" w:rsidP="001F6548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 w:rsidRPr="00AD61D3">
              <w:rPr>
                <w:rFonts w:ascii="Arial" w:hAnsi="Arial" w:cs="Arial"/>
              </w:rPr>
              <w:t>(99) N/A (not known positive at the time)</w:t>
            </w:r>
          </w:p>
          <w:p w14:paraId="7DF94BE5" w14:textId="77777777" w:rsidR="00D1764D" w:rsidRPr="00AD61D3" w:rsidRDefault="00D1764D" w:rsidP="00D1764D">
            <w:pPr>
              <w:pStyle w:val="ListParagraph"/>
              <w:spacing w:after="0"/>
              <w:ind w:left="360" w:hanging="360"/>
              <w:rPr>
                <w:rFonts w:ascii="Arial" w:hAnsi="Arial" w:cs="Arial"/>
              </w:rPr>
            </w:pPr>
          </w:p>
        </w:tc>
      </w:tr>
      <w:tr w:rsidR="00D1764D" w14:paraId="30AA65F9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A7F85" w14:textId="77777777" w:rsidR="00D1764D" w:rsidRDefault="00F934D5" w:rsidP="00D1764D">
            <w:pPr>
              <w:spacing w:after="240"/>
              <w:jc w:val="center"/>
            </w:pPr>
            <w:r>
              <w:lastRenderedPageBreak/>
              <w:t>10</w:t>
            </w:r>
            <w:r w:rsidR="00D1764D">
              <w:t>3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B14E4" w14:textId="77777777" w:rsidR="00D1764D" w:rsidRPr="00D1764D" w:rsidRDefault="00D1764D" w:rsidP="00B06EF9">
            <w:r w:rsidRPr="00D1764D">
              <w:t>How long was CHILD given infant Nevirapine syrup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3D472C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Never</w:t>
            </w:r>
            <w:r w:rsidR="00BF1703">
              <w:rPr>
                <w:rFonts w:ascii="Arial" w:hAnsi="Arial" w:cs="Arial"/>
              </w:rPr>
              <w:t xml:space="preserve"> </w:t>
            </w:r>
            <w:r w:rsidR="00BF1703" w:rsidRPr="009E4519">
              <w:rPr>
                <w:rFonts w:ascii="Arial" w:hAnsi="Arial" w:cs="Arial"/>
                <w:i/>
              </w:rPr>
              <w:t>–</w:t>
            </w:r>
            <w:r w:rsidR="00BF1703">
              <w:rPr>
                <w:rFonts w:ascii="Arial" w:hAnsi="Arial" w:cs="Arial"/>
                <w:i/>
              </w:rPr>
              <w:t xml:space="preserve"> </w:t>
            </w:r>
            <w:r w:rsidR="00BF1703" w:rsidRPr="009E4519">
              <w:rPr>
                <w:rFonts w:ascii="Arial" w:hAnsi="Arial" w:cs="Arial"/>
                <w:i/>
              </w:rPr>
              <w:t xml:space="preserve">if </w:t>
            </w:r>
            <w:r w:rsidR="00BF1703">
              <w:rPr>
                <w:rFonts w:ascii="Arial" w:hAnsi="Arial" w:cs="Arial"/>
                <w:i/>
              </w:rPr>
              <w:t>1</w:t>
            </w:r>
            <w:r w:rsidR="00BF1703" w:rsidRPr="009E4519">
              <w:rPr>
                <w:rFonts w:ascii="Arial" w:hAnsi="Arial" w:cs="Arial"/>
                <w:i/>
              </w:rPr>
              <w:t>, skip to Q105</w:t>
            </w:r>
          </w:p>
          <w:p w14:paraId="5EE01C61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6 weeks</w:t>
            </w:r>
          </w:p>
          <w:p w14:paraId="56AD9452" w14:textId="77777777" w:rsidR="00D1764D" w:rsidRPr="00F622C0" w:rsidRDefault="00D1764D" w:rsidP="00B06EF9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 xml:space="preserve">(3) Throughout the entire breastfeeding period </w:t>
            </w:r>
            <w:r w:rsidRPr="00F622C0">
              <w:rPr>
                <w:rFonts w:ascii="Arial" w:hAnsi="Arial" w:cs="Arial"/>
                <w:i/>
              </w:rPr>
              <w:t>(select this response if still or stopped BF)</w:t>
            </w:r>
          </w:p>
          <w:p w14:paraId="5C1FFAE2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DD32A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</w:t>
            </w:r>
            <w:r w:rsidRPr="00DD32AE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 xml:space="preserve">Until mother was told to stop by </w:t>
            </w:r>
            <w:r w:rsidR="00F934D5">
              <w:rPr>
                <w:rFonts w:ascii="Arial" w:hAnsi="Arial" w:cs="Arial"/>
              </w:rPr>
              <w:t xml:space="preserve">health worker </w:t>
            </w:r>
            <w:r>
              <w:rPr>
                <w:rFonts w:ascii="Arial" w:hAnsi="Arial" w:cs="Arial"/>
              </w:rPr>
              <w:t>while still breastfeeding</w:t>
            </w:r>
          </w:p>
          <w:p w14:paraId="51E89BEC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Until mother chose to stop while still breastfeeding </w:t>
            </w:r>
          </w:p>
          <w:p w14:paraId="63B2952F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55120DDB" w14:textId="77777777" w:rsidR="00D1764D" w:rsidRDefault="00D1764D" w:rsidP="00D1764D">
            <w:pPr>
              <w:pStyle w:val="ListParagraph"/>
              <w:spacing w:after="0"/>
              <w:ind w:left="360" w:hanging="360"/>
              <w:rPr>
                <w:rFonts w:ascii="Arial" w:hAnsi="Arial" w:cs="Arial"/>
              </w:rPr>
            </w:pPr>
          </w:p>
        </w:tc>
      </w:tr>
      <w:tr w:rsidR="00D1764D" w14:paraId="46E4F69D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16CC04" w14:textId="77777777" w:rsidR="00D1764D" w:rsidDel="008C5816" w:rsidRDefault="00F934D5" w:rsidP="00D1764D">
            <w:pPr>
              <w:spacing w:after="240"/>
              <w:jc w:val="center"/>
            </w:pPr>
            <w:r>
              <w:t>10</w:t>
            </w:r>
            <w:r w:rsidR="00D1764D">
              <w:t>4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D5EAA" w14:textId="77777777" w:rsidR="00D1764D" w:rsidRDefault="00D1764D" w:rsidP="00B06EF9">
            <w:r w:rsidRPr="00D1764D">
              <w:t>What month and year did the child stop receiving NVP?</w:t>
            </w:r>
          </w:p>
          <w:p w14:paraId="354575DA" w14:textId="77777777" w:rsidR="00C533CA" w:rsidRDefault="00C533CA" w:rsidP="00B06EF9"/>
          <w:p w14:paraId="44C6FAB8" w14:textId="77777777" w:rsidR="00C533CA" w:rsidRPr="00F622C0" w:rsidRDefault="00C533CA" w:rsidP="00B06EF9">
            <w:pPr>
              <w:tabs>
                <w:tab w:val="left" w:pos="-720"/>
              </w:tabs>
              <w:jc w:val="both"/>
              <w:rPr>
                <w:i/>
              </w:rPr>
            </w:pPr>
            <w:r w:rsidRPr="00F622C0">
              <w:rPr>
                <w:i/>
              </w:rPr>
              <w:t>Include date if available for (1) and (2)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D4C79" w14:textId="77777777" w:rsidR="00C533CA" w:rsidRDefault="00D1764D" w:rsidP="00B06EF9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 w:rsidRPr="0030473D">
              <w:rPr>
                <w:rFonts w:ascii="Arial" w:hAnsi="Arial" w:cs="Arial"/>
              </w:rPr>
              <w:t xml:space="preserve">(1) </w:t>
            </w:r>
            <w:r w:rsidR="00C533CA">
              <w:rPr>
                <w:rFonts w:ascii="Arial" w:hAnsi="Arial" w:cs="Arial"/>
              </w:rPr>
              <w:t>Until the end of breastfeeding</w:t>
            </w:r>
          </w:p>
          <w:p w14:paraId="67BB7973" w14:textId="77777777" w:rsidR="00F934D5" w:rsidRDefault="00D1764D" w:rsidP="00F622C0">
            <w:pPr>
              <w:pStyle w:val="ListParagraph"/>
              <w:tabs>
                <w:tab w:val="left" w:pos="-720"/>
              </w:tabs>
              <w:spacing w:after="0"/>
              <w:ind w:left="360"/>
              <w:jc w:val="both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 w:rsidRPr="0030473D">
              <w:rPr>
                <w:rFonts w:ascii="Arial" w:hAnsi="Arial" w:cs="Arial"/>
              </w:rPr>
              <w:t xml:space="preserve">Date available: __ __ /__ __ __ __ </w:t>
            </w:r>
            <w:r w:rsidRPr="00D1764D">
              <w:rPr>
                <w:rFonts w:ascii="Arial" w:hAnsi="Arial" w:cs="Arial"/>
              </w:rPr>
              <w:t>(mm/yyyy)</w:t>
            </w:r>
            <w:r w:rsidR="00F934D5">
              <w:rPr>
                <w:rFonts w:ascii="Arial" w:hAnsi="Arial" w:cs="Arial"/>
              </w:rPr>
              <w:t xml:space="preserve"> </w:t>
            </w:r>
          </w:p>
          <w:p w14:paraId="1E2F1329" w14:textId="77777777" w:rsidR="00D1764D" w:rsidRPr="0030473D" w:rsidRDefault="00F934D5" w:rsidP="00F622C0">
            <w:pPr>
              <w:pStyle w:val="ListParagraph"/>
              <w:tabs>
                <w:tab w:val="left" w:pos="-720"/>
              </w:tabs>
              <w:spacing w:after="0"/>
              <w:ind w:left="360"/>
              <w:jc w:val="both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 w:rsidRPr="00F622C0">
              <w:rPr>
                <w:rFonts w:ascii="Arial" w:hAnsi="Arial" w:cs="Arial"/>
                <w:i/>
              </w:rPr>
              <w:t>– if 1, skip to Q106</w:t>
            </w:r>
          </w:p>
          <w:p w14:paraId="0EFED255" w14:textId="77777777" w:rsidR="00C533CA" w:rsidRDefault="00C533CA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Before the end of breastfeeding</w:t>
            </w:r>
          </w:p>
          <w:p w14:paraId="60D7B076" w14:textId="77777777" w:rsidR="00C533CA" w:rsidRPr="00F622C0" w:rsidRDefault="00C533CA" w:rsidP="00F622C0">
            <w:pPr>
              <w:pStyle w:val="ListParagraph"/>
              <w:tabs>
                <w:tab w:val="left" w:pos="-720"/>
              </w:tabs>
              <w:spacing w:after="0"/>
              <w:ind w:left="360"/>
              <w:jc w:val="both"/>
              <w:rPr>
                <w:rFonts w:ascii="Arial" w:hAnsi="Arial" w:cs="Arial"/>
              </w:rPr>
            </w:pPr>
            <w:r w:rsidRPr="0030473D">
              <w:rPr>
                <w:rFonts w:ascii="Arial" w:hAnsi="Arial" w:cs="Arial"/>
              </w:rPr>
              <w:t xml:space="preserve">Date available: __ __ /__ __ __ __ </w:t>
            </w:r>
            <w:r w:rsidRPr="00D1764D">
              <w:rPr>
                <w:rFonts w:ascii="Arial" w:hAnsi="Arial" w:cs="Arial"/>
              </w:rPr>
              <w:t>(mm/yyyy)</w:t>
            </w:r>
          </w:p>
          <w:p w14:paraId="4D9997CD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C533CA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 xml:space="preserve">) </w:t>
            </w:r>
            <w:r w:rsidRPr="0030473D">
              <w:rPr>
                <w:rFonts w:ascii="Arial" w:hAnsi="Arial" w:cs="Arial"/>
              </w:rPr>
              <w:t>Still rec</w:t>
            </w:r>
            <w:r>
              <w:rPr>
                <w:rFonts w:ascii="Arial" w:hAnsi="Arial" w:cs="Arial"/>
              </w:rPr>
              <w:t>eiving NVP</w:t>
            </w:r>
          </w:p>
          <w:p w14:paraId="186173C2" w14:textId="77777777" w:rsidR="00F934D5" w:rsidRPr="00F934D5" w:rsidRDefault="00F934D5" w:rsidP="00F622C0">
            <w:pPr>
              <w:pStyle w:val="ListParagraph"/>
              <w:tabs>
                <w:tab w:val="left" w:pos="-720"/>
              </w:tabs>
              <w:spacing w:after="0"/>
              <w:ind w:left="360"/>
              <w:jc w:val="both"/>
              <w:rPr>
                <w:rFonts w:ascii="Arial" w:hAnsi="Arial" w:cs="Arial"/>
              </w:rPr>
            </w:pPr>
            <w:r w:rsidRPr="00971D12">
              <w:rPr>
                <w:rFonts w:ascii="Arial" w:hAnsi="Arial" w:cs="Arial"/>
                <w:i/>
              </w:rPr>
              <w:t xml:space="preserve">– if </w:t>
            </w:r>
            <w:r>
              <w:rPr>
                <w:rFonts w:ascii="Arial" w:hAnsi="Arial" w:cs="Arial"/>
                <w:i/>
              </w:rPr>
              <w:t>3</w:t>
            </w:r>
            <w:r w:rsidRPr="00971D12">
              <w:rPr>
                <w:rFonts w:ascii="Arial" w:hAnsi="Arial" w:cs="Arial"/>
                <w:i/>
              </w:rPr>
              <w:t>, skip to Q106</w:t>
            </w:r>
          </w:p>
          <w:p w14:paraId="6DA29C9C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125F0349" w14:textId="77777777" w:rsidR="00F934D5" w:rsidRPr="00F622C0" w:rsidRDefault="00F934D5" w:rsidP="00F622C0">
            <w:pPr>
              <w:pStyle w:val="ListParagraph"/>
              <w:tabs>
                <w:tab w:val="left" w:pos="-720"/>
              </w:tabs>
              <w:spacing w:after="0"/>
              <w:ind w:left="360"/>
              <w:jc w:val="both"/>
              <w:rPr>
                <w:rFonts w:ascii="Arial" w:hAnsi="Arial" w:cs="Arial"/>
              </w:rPr>
            </w:pPr>
            <w:r w:rsidRPr="00971D12">
              <w:rPr>
                <w:rFonts w:ascii="Arial" w:hAnsi="Arial" w:cs="Arial"/>
                <w:i/>
              </w:rPr>
              <w:t xml:space="preserve">– if </w:t>
            </w:r>
            <w:r>
              <w:rPr>
                <w:rFonts w:ascii="Arial" w:hAnsi="Arial" w:cs="Arial"/>
                <w:i/>
              </w:rPr>
              <w:t>87</w:t>
            </w:r>
            <w:r w:rsidRPr="00971D12">
              <w:rPr>
                <w:rFonts w:ascii="Arial" w:hAnsi="Arial" w:cs="Arial"/>
                <w:i/>
              </w:rPr>
              <w:t>, skip to Q106</w:t>
            </w:r>
          </w:p>
          <w:p w14:paraId="620DCFAC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  <w:r w:rsidR="00DB5330">
              <w:rPr>
                <w:rFonts w:ascii="Arial" w:hAnsi="Arial" w:cs="Arial"/>
              </w:rPr>
              <w:t xml:space="preserve"> (Child never given NVP)</w:t>
            </w:r>
          </w:p>
        </w:tc>
      </w:tr>
      <w:tr w:rsidR="00D1764D" w14:paraId="149A1983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5CBE9" w14:textId="77777777" w:rsidR="00D1764D" w:rsidDel="008C5816" w:rsidRDefault="00F934D5" w:rsidP="00D1764D">
            <w:pPr>
              <w:spacing w:after="240"/>
              <w:jc w:val="center"/>
            </w:pPr>
            <w:r>
              <w:t>10</w:t>
            </w:r>
            <w:r w:rsidR="00D1764D">
              <w:t>5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C928C" w14:textId="77777777" w:rsidR="00D1764D" w:rsidRPr="00D1764D" w:rsidRDefault="00D1764D" w:rsidP="00B06EF9">
            <w:r w:rsidRPr="00F622C0">
              <w:rPr>
                <w:b/>
              </w:rPr>
              <w:t>If never</w:t>
            </w:r>
            <w:r w:rsidR="00C533CA" w:rsidRPr="00F622C0">
              <w:rPr>
                <w:b/>
              </w:rPr>
              <w:t xml:space="preserve"> (</w:t>
            </w:r>
            <w:r w:rsidR="00C533CA">
              <w:rPr>
                <w:b/>
              </w:rPr>
              <w:t>99</w:t>
            </w:r>
            <w:r w:rsidR="00C533CA" w:rsidRPr="00F622C0">
              <w:rPr>
                <w:b/>
              </w:rPr>
              <w:t>)</w:t>
            </w:r>
            <w:r w:rsidR="00C533CA" w:rsidRPr="00B06EF9">
              <w:rPr>
                <w:b/>
              </w:rPr>
              <w:t>, or</w:t>
            </w:r>
            <w:r w:rsidRPr="00F622C0">
              <w:rPr>
                <w:b/>
              </w:rPr>
              <w:t xml:space="preserve"> if baby did not receive NVP throughout breastfeeding</w:t>
            </w:r>
            <w:r w:rsidR="00C533CA">
              <w:rPr>
                <w:b/>
              </w:rPr>
              <w:t xml:space="preserve"> (2)</w:t>
            </w:r>
            <w:r w:rsidRPr="00F622C0">
              <w:rPr>
                <w:b/>
              </w:rPr>
              <w:t>,</w:t>
            </w:r>
            <w:r w:rsidRPr="00D1764D">
              <w:t xml:space="preserve"> why?</w:t>
            </w:r>
          </w:p>
          <w:p w14:paraId="208EC3BA" w14:textId="77777777" w:rsidR="00D1764D" w:rsidRDefault="00D1764D" w:rsidP="00B06EF9"/>
          <w:p w14:paraId="1FF77942" w14:textId="77777777" w:rsidR="00E553D6" w:rsidRPr="009E4519" w:rsidRDefault="00E553D6" w:rsidP="00B06EF9">
            <w:pPr>
              <w:tabs>
                <w:tab w:val="left" w:pos="-720"/>
              </w:tabs>
              <w:jc w:val="both"/>
              <w:rPr>
                <w:i/>
              </w:rPr>
            </w:pPr>
            <w:r w:rsidRPr="009E4519">
              <w:rPr>
                <w:i/>
              </w:rPr>
              <w:t xml:space="preserve">Mark all that apply.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F3A5C6" w14:textId="77777777" w:rsidR="00C533CA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C533CA">
              <w:rPr>
                <w:rFonts w:ascii="Arial" w:hAnsi="Arial" w:cs="Arial"/>
              </w:rPr>
              <w:t>Mother on ART</w:t>
            </w:r>
          </w:p>
          <w:p w14:paraId="652BA419" w14:textId="77777777" w:rsidR="00D1764D" w:rsidRDefault="00C533CA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D1764D">
              <w:rPr>
                <w:rFonts w:ascii="Arial" w:hAnsi="Arial" w:cs="Arial"/>
              </w:rPr>
              <w:t>Did not want to</w:t>
            </w:r>
          </w:p>
          <w:p w14:paraId="564346FF" w14:textId="77777777" w:rsidR="00D1764D" w:rsidRDefault="00C533CA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</w:t>
            </w:r>
            <w:r w:rsidR="00D1764D">
              <w:rPr>
                <w:rFonts w:ascii="Arial" w:hAnsi="Arial" w:cs="Arial"/>
              </w:rPr>
              <w:t>) Partner/family member did not want me to</w:t>
            </w:r>
          </w:p>
          <w:p w14:paraId="6E077E66" w14:textId="77777777" w:rsidR="00D1764D" w:rsidRDefault="00C533CA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</w:t>
            </w:r>
            <w:r w:rsidR="00D1764D">
              <w:rPr>
                <w:rFonts w:ascii="Arial" w:hAnsi="Arial" w:cs="Arial"/>
              </w:rPr>
              <w:t>) Could not travel to clinic regularly to pick up drugs</w:t>
            </w:r>
          </w:p>
          <w:p w14:paraId="3089001F" w14:textId="77777777" w:rsidR="00D1764D" w:rsidRDefault="00C533CA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</w:t>
            </w:r>
            <w:r w:rsidR="00D1764D">
              <w:rPr>
                <w:rFonts w:ascii="Arial" w:hAnsi="Arial" w:cs="Arial"/>
              </w:rPr>
              <w:t>) Child experienced side effects</w:t>
            </w:r>
          </w:p>
          <w:p w14:paraId="12D682DA" w14:textId="77777777" w:rsidR="00D1764D" w:rsidRDefault="00C533CA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</w:t>
            </w:r>
            <w:r w:rsidR="00D1764D">
              <w:rPr>
                <w:rFonts w:ascii="Arial" w:hAnsi="Arial" w:cs="Arial"/>
              </w:rPr>
              <w:t>) Did not yet know HIV status</w:t>
            </w:r>
          </w:p>
          <w:p w14:paraId="4A6693A7" w14:textId="77777777" w:rsidR="00D1764D" w:rsidRDefault="00C533CA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</w:t>
            </w:r>
            <w:r w:rsidR="00D1764D">
              <w:rPr>
                <w:rFonts w:ascii="Arial" w:hAnsi="Arial" w:cs="Arial"/>
              </w:rPr>
              <w:t>) Child was HIV-positive and began treatment</w:t>
            </w:r>
          </w:p>
          <w:p w14:paraId="5C3B38D2" w14:textId="77777777" w:rsidR="00D1764D" w:rsidRDefault="00C533CA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</w:t>
            </w:r>
            <w:r w:rsidR="00D1764D">
              <w:rPr>
                <w:rFonts w:ascii="Arial" w:hAnsi="Arial" w:cs="Arial"/>
              </w:rPr>
              <w:t xml:space="preserve">) Didn’t know I was supposed to </w:t>
            </w:r>
          </w:p>
          <w:p w14:paraId="66FFB13F" w14:textId="77777777" w:rsidR="00D1764D" w:rsidRDefault="00C533CA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</w:t>
            </w:r>
            <w:r w:rsidR="00D1764D">
              <w:rPr>
                <w:rFonts w:ascii="Arial" w:hAnsi="Arial" w:cs="Arial"/>
              </w:rPr>
              <w:t>) Never given any more medicine after MBP</w:t>
            </w:r>
          </w:p>
          <w:p w14:paraId="7A3F995F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__________</w:t>
            </w:r>
          </w:p>
          <w:p w14:paraId="74EBC965" w14:textId="77777777" w:rsidR="00D1764D" w:rsidRP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</w:tc>
      </w:tr>
      <w:tr w:rsidR="00D1764D" w:rsidRPr="00921555" w14:paraId="0E57D279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166C4" w14:textId="77777777" w:rsidR="00D1764D" w:rsidRDefault="00F934D5" w:rsidP="00D1764D">
            <w:pPr>
              <w:spacing w:after="240"/>
              <w:jc w:val="center"/>
            </w:pPr>
            <w:r>
              <w:t>10</w:t>
            </w:r>
            <w:r w:rsidR="00D1764D">
              <w:t>6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06589" w14:textId="77777777" w:rsidR="00D1764D" w:rsidRPr="00D1764D" w:rsidRDefault="00D1764D" w:rsidP="00B06EF9">
            <w:r w:rsidRPr="00D1764D">
              <w:t xml:space="preserve">Was CHILD given cotrimoxazole (CTX) to take every day beginning at 6 weeks? </w:t>
            </w:r>
          </w:p>
          <w:p w14:paraId="3F242E2F" w14:textId="77777777" w:rsidR="00D1764D" w:rsidRPr="00D1764D" w:rsidRDefault="00D1764D" w:rsidP="00B06EF9"/>
          <w:p w14:paraId="6A0C8CC0" w14:textId="77777777" w:rsidR="00D1764D" w:rsidRPr="00F622C0" w:rsidRDefault="00D1764D" w:rsidP="00B06EF9">
            <w:pPr>
              <w:tabs>
                <w:tab w:val="left" w:pos="-720"/>
              </w:tabs>
              <w:jc w:val="both"/>
              <w:rPr>
                <w:i/>
              </w:rPr>
            </w:pPr>
            <w:r w:rsidRPr="00F622C0">
              <w:rPr>
                <w:i/>
              </w:rPr>
              <w:t xml:space="preserve">Provide clear guidance on distinguishing CTX from NVP for women. 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808D1E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24B2C344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  <w:r w:rsidR="00C533CA">
              <w:rPr>
                <w:rFonts w:ascii="Arial" w:hAnsi="Arial" w:cs="Arial"/>
              </w:rPr>
              <w:t xml:space="preserve"> </w:t>
            </w:r>
            <w:r w:rsidR="00C533CA" w:rsidRPr="00F622C0">
              <w:rPr>
                <w:rFonts w:ascii="Arial" w:hAnsi="Arial" w:cs="Arial"/>
                <w:i/>
              </w:rPr>
              <w:t>–</w:t>
            </w:r>
            <w:r w:rsidR="00F934D5" w:rsidRPr="00F934D5">
              <w:rPr>
                <w:rFonts w:ascii="Arial" w:hAnsi="Arial" w:cs="Arial"/>
                <w:i/>
              </w:rPr>
              <w:t xml:space="preserve"> if 0, skip to Q</w:t>
            </w:r>
            <w:r w:rsidR="00F934D5">
              <w:rPr>
                <w:rFonts w:ascii="Arial" w:hAnsi="Arial" w:cs="Arial"/>
                <w:i/>
              </w:rPr>
              <w:t>10</w:t>
            </w:r>
            <w:r w:rsidR="00C533CA" w:rsidRPr="00F622C0">
              <w:rPr>
                <w:rFonts w:ascii="Arial" w:hAnsi="Arial" w:cs="Arial"/>
                <w:i/>
              </w:rPr>
              <w:t>8</w:t>
            </w:r>
          </w:p>
          <w:p w14:paraId="78F9DBD8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2473ED00" w14:textId="77777777" w:rsidR="00D1764D" w:rsidRPr="00B06EF9" w:rsidRDefault="00D1764D" w:rsidP="00F622C0"/>
        </w:tc>
      </w:tr>
      <w:tr w:rsidR="00D1764D" w14:paraId="1B7D9F30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22BA5" w14:textId="77777777" w:rsidR="00D1764D" w:rsidRDefault="00F934D5" w:rsidP="00D1764D">
            <w:pPr>
              <w:spacing w:after="240"/>
              <w:jc w:val="center"/>
            </w:pPr>
            <w:r>
              <w:lastRenderedPageBreak/>
              <w:t>10</w:t>
            </w:r>
            <w:r w:rsidR="00D1764D">
              <w:t>7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141EA" w14:textId="77777777" w:rsidR="00D1764D" w:rsidRPr="00D1764D" w:rsidRDefault="00D1764D" w:rsidP="00B06EF9">
            <w:r w:rsidRPr="00D1764D">
              <w:t>When was the last pick up of CTX for CHILD?</w:t>
            </w:r>
          </w:p>
          <w:p w14:paraId="7E0A9A33" w14:textId="77777777" w:rsidR="00D1764D" w:rsidRPr="00D1764D" w:rsidRDefault="00D1764D" w:rsidP="00B06EF9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CAA1D1" w14:textId="77777777" w:rsidR="00D1764D" w:rsidRPr="00DC3DA2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Within the last month</w:t>
            </w:r>
            <w:r w:rsidRPr="00DC3DA2">
              <w:rPr>
                <w:rFonts w:ascii="Arial" w:hAnsi="Arial" w:cs="Arial"/>
              </w:rPr>
              <w:tab/>
            </w:r>
            <w:r w:rsidRPr="00DC3DA2">
              <w:rPr>
                <w:rFonts w:ascii="Arial" w:hAnsi="Arial" w:cs="Arial"/>
              </w:rPr>
              <w:tab/>
            </w:r>
          </w:p>
          <w:p w14:paraId="33AEC28B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</w:t>
            </w:r>
            <w:r w:rsidRPr="00CE48A2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Within the last 2-3 months</w:t>
            </w:r>
          </w:p>
          <w:p w14:paraId="526A0C76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</w:t>
            </w:r>
            <w:r w:rsidRPr="00DC3DA2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Within the last 4-6 months</w:t>
            </w:r>
          </w:p>
          <w:p w14:paraId="496CED06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More than 6 months ago</w:t>
            </w:r>
          </w:p>
          <w:p w14:paraId="72CDD711" w14:textId="77777777" w:rsidR="00D1764D" w:rsidRPr="00DC3DA2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Child negative – no longer receiving CTX</w:t>
            </w:r>
          </w:p>
          <w:p w14:paraId="5DC0A9D9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Have never picked up/given child CTX</w:t>
            </w:r>
          </w:p>
          <w:p w14:paraId="4340E1A4" w14:textId="77777777" w:rsidR="00D1764D" w:rsidRPr="00CE48A2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2B1D3B6D" w14:textId="77777777" w:rsidR="00D1764D" w:rsidRDefault="00D1764D" w:rsidP="00D1764D">
            <w:pPr>
              <w:pStyle w:val="ListParagraph"/>
              <w:spacing w:after="0"/>
              <w:ind w:left="360" w:hanging="360"/>
              <w:rPr>
                <w:rFonts w:ascii="Arial" w:hAnsi="Arial" w:cs="Arial"/>
              </w:rPr>
            </w:pPr>
          </w:p>
        </w:tc>
      </w:tr>
      <w:tr w:rsidR="00D1764D" w:rsidRPr="00921555" w14:paraId="6405E7B7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50BF11" w14:textId="77777777" w:rsidR="00D1764D" w:rsidRDefault="00F934D5" w:rsidP="00D1764D">
            <w:pPr>
              <w:spacing w:after="240"/>
              <w:jc w:val="center"/>
            </w:pPr>
            <w:r>
              <w:t>10</w:t>
            </w:r>
            <w:r w:rsidR="00D1764D">
              <w:t>8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EC5B7" w14:textId="77777777" w:rsidR="00D1764D" w:rsidRDefault="00D1764D" w:rsidP="00B06EF9">
            <w:r>
              <w:t>Was CHILD ever tested for HIV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3F5D0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64EA21D3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  <w:r w:rsidR="00BF1703">
              <w:rPr>
                <w:rFonts w:ascii="Arial" w:hAnsi="Arial" w:cs="Arial"/>
              </w:rPr>
              <w:t xml:space="preserve"> </w:t>
            </w:r>
            <w:r w:rsidR="00BF1703" w:rsidRPr="009E4519">
              <w:rPr>
                <w:rFonts w:ascii="Arial" w:hAnsi="Arial" w:cs="Arial"/>
                <w:i/>
              </w:rPr>
              <w:t>- if 0, skip to Q114</w:t>
            </w:r>
          </w:p>
          <w:p w14:paraId="05207FD6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4AD4E299" w14:textId="77777777" w:rsidR="00D1764D" w:rsidRPr="00921555" w:rsidRDefault="00D1764D" w:rsidP="00D1764D">
            <w:pPr>
              <w:pStyle w:val="ListParagraph"/>
              <w:spacing w:after="0"/>
              <w:ind w:left="360" w:hanging="360"/>
              <w:rPr>
                <w:rFonts w:ascii="Arial" w:hAnsi="Arial" w:cs="Arial"/>
              </w:rPr>
            </w:pPr>
          </w:p>
        </w:tc>
      </w:tr>
      <w:tr w:rsidR="00D1764D" w:rsidRPr="00196530" w14:paraId="3CF8105D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7330B" w14:textId="77777777" w:rsidR="00D1764D" w:rsidRDefault="00F934D5" w:rsidP="00D1764D">
            <w:pPr>
              <w:spacing w:after="240"/>
              <w:jc w:val="center"/>
            </w:pPr>
            <w:r>
              <w:t>10</w:t>
            </w:r>
            <w:r w:rsidR="00D1764D">
              <w:t>9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E057D" w14:textId="77777777" w:rsidR="00D1764D" w:rsidRPr="00D1764D" w:rsidRDefault="00D1764D" w:rsidP="00B06EF9">
            <w:r w:rsidRPr="00D1764D">
              <w:t xml:space="preserve">In what month and year was CHILD </w:t>
            </w:r>
            <w:r w:rsidRPr="00F622C0">
              <w:rPr>
                <w:u w:val="single"/>
              </w:rPr>
              <w:t>first</w:t>
            </w:r>
            <w:r w:rsidRPr="00D1764D">
              <w:t xml:space="preserve"> tested for HIV? </w:t>
            </w:r>
          </w:p>
          <w:p w14:paraId="537553BE" w14:textId="77777777" w:rsidR="00D1764D" w:rsidRDefault="00D1764D" w:rsidP="00B06EF9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A76DD" w14:textId="77777777" w:rsidR="00D1764D" w:rsidRPr="00745E11" w:rsidRDefault="00D1764D" w:rsidP="00B06EF9">
            <w:pPr>
              <w:pStyle w:val="ListParagraph"/>
              <w:numPr>
                <w:ilvl w:val="0"/>
                <w:numId w:val="85"/>
              </w:numPr>
              <w:spacing w:after="0"/>
              <w:rPr>
                <w:rFonts w:ascii="Arial" w:hAnsi="Arial" w:cs="Arial"/>
              </w:rPr>
            </w:pPr>
            <w:r w:rsidRPr="00745E11">
              <w:rPr>
                <w:rFonts w:ascii="Arial" w:hAnsi="Arial" w:cs="Arial"/>
              </w:rPr>
              <w:t xml:space="preserve">(1) Date available: __ __ /__ __ __ __ </w:t>
            </w:r>
            <w:r w:rsidRPr="00D1764D">
              <w:rPr>
                <w:rFonts w:ascii="Arial" w:hAnsi="Arial" w:cs="Arial"/>
              </w:rPr>
              <w:t>(mm/yyyy)</w:t>
            </w:r>
          </w:p>
          <w:p w14:paraId="2D4EEA22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30473D">
              <w:rPr>
                <w:rFonts w:ascii="Arial" w:hAnsi="Arial" w:cs="Arial"/>
              </w:rPr>
              <w:t>(87) Don’t know</w:t>
            </w:r>
          </w:p>
          <w:p w14:paraId="4778D8C4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 (Never tested or don’t know if tested)</w:t>
            </w:r>
          </w:p>
          <w:p w14:paraId="0220BCCF" w14:textId="77777777" w:rsidR="00AD61D3" w:rsidRPr="00196530" w:rsidRDefault="00AD61D3" w:rsidP="00F622C0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D1764D" w:rsidRPr="00921555" w14:paraId="59D31E94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989E5A" w14:textId="77777777" w:rsidR="00D1764D" w:rsidRDefault="00F934D5" w:rsidP="00D1764D">
            <w:pPr>
              <w:spacing w:after="240"/>
              <w:jc w:val="center"/>
            </w:pPr>
            <w:r>
              <w:t>11</w:t>
            </w:r>
            <w:r w:rsidR="00D1764D">
              <w:t>0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F8FA7" w14:textId="77777777" w:rsidR="00D1764D" w:rsidRPr="00D1764D" w:rsidRDefault="00D1764D" w:rsidP="00B06EF9">
            <w:r w:rsidRPr="00D1764D">
              <w:t xml:space="preserve">What was the result of CHILD's </w:t>
            </w:r>
            <w:r w:rsidRPr="00F622C0">
              <w:rPr>
                <w:u w:val="single"/>
              </w:rPr>
              <w:t>first</w:t>
            </w:r>
            <w:r w:rsidRPr="00D1764D">
              <w:t xml:space="preserve"> HIV test?</w:t>
            </w:r>
            <w:r w:rsidRPr="00D1764D">
              <w:tab/>
            </w:r>
          </w:p>
          <w:p w14:paraId="4736D2E8" w14:textId="77777777" w:rsidR="00D1764D" w:rsidRPr="00D1764D" w:rsidRDefault="00D1764D" w:rsidP="00B06EF9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5F4EF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HIV-positive</w:t>
            </w:r>
          </w:p>
          <w:p w14:paraId="1FD248D2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HIV-negative</w:t>
            </w:r>
          </w:p>
          <w:p w14:paraId="61406B84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Indeterminate </w:t>
            </w:r>
          </w:p>
          <w:p w14:paraId="7F698EE0" w14:textId="77777777" w:rsidR="00D1764D" w:rsidRPr="00DD32AE" w:rsidRDefault="00D1764D" w:rsidP="00B06EF9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 w:rsidRPr="00DD32AE">
              <w:rPr>
                <w:rFonts w:ascii="Arial" w:hAnsi="Arial" w:cs="Arial"/>
              </w:rPr>
              <w:t>(4) Did not receive result</w:t>
            </w:r>
          </w:p>
          <w:p w14:paraId="0F9B251C" w14:textId="77777777" w:rsidR="00D1764D" w:rsidRDefault="00D1764D" w:rsidP="00D1764D">
            <w:pPr>
              <w:pStyle w:val="ListParagraph"/>
              <w:spacing w:after="0"/>
              <w:ind w:left="360" w:hanging="360"/>
              <w:rPr>
                <w:rFonts w:ascii="Arial" w:hAnsi="Arial" w:cs="Arial"/>
              </w:rPr>
            </w:pPr>
            <w:r w:rsidRPr="00DD32AE">
              <w:rPr>
                <w:rFonts w:ascii="Arial" w:hAnsi="Arial" w:cs="Arial"/>
              </w:rPr>
              <w:t>Why not?</w:t>
            </w:r>
            <w:r w:rsidRPr="00D1764D">
              <w:rPr>
                <w:rFonts w:ascii="Arial" w:hAnsi="Arial" w:cs="Arial"/>
              </w:rPr>
              <w:t xml:space="preserve"> ______________________________________</w:t>
            </w:r>
          </w:p>
          <w:p w14:paraId="4DEB4EDB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573CFD6D" w14:textId="77777777" w:rsidR="00D1764D" w:rsidRPr="00B06EF9" w:rsidRDefault="00D1764D" w:rsidP="00F622C0"/>
        </w:tc>
      </w:tr>
      <w:tr w:rsidR="00D1764D" w14:paraId="75AB3D39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907C2" w14:textId="77777777" w:rsidR="00D1764D" w:rsidRDefault="000C2FDA" w:rsidP="00D1764D">
            <w:pPr>
              <w:spacing w:after="240"/>
              <w:jc w:val="center"/>
            </w:pPr>
            <w:r>
              <w:t>11</w:t>
            </w:r>
            <w:r w:rsidR="00D1764D">
              <w:t>1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B57D8" w14:textId="77777777" w:rsidR="00D1764D" w:rsidRPr="00D1764D" w:rsidRDefault="00D1764D" w:rsidP="00B06EF9">
            <w:r w:rsidRPr="00D1764D">
              <w:t>Did CHILD receive any other HIV tests?</w:t>
            </w:r>
          </w:p>
          <w:p w14:paraId="7525E669" w14:textId="77777777" w:rsidR="00D1764D" w:rsidRPr="00D1764D" w:rsidRDefault="00D1764D" w:rsidP="00B06EF9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54E8B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48A302D6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  <w:p w14:paraId="30B0AB80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04B02C97" w14:textId="77777777" w:rsidR="00D1764D" w:rsidRDefault="00D1764D" w:rsidP="00D1764D">
            <w:pPr>
              <w:pStyle w:val="ListParagraph"/>
              <w:spacing w:after="0"/>
              <w:ind w:left="360" w:hanging="360"/>
              <w:rPr>
                <w:rFonts w:ascii="Arial" w:hAnsi="Arial" w:cs="Arial"/>
              </w:rPr>
            </w:pPr>
          </w:p>
        </w:tc>
      </w:tr>
      <w:tr w:rsidR="00D1764D" w:rsidRPr="0053448A" w14:paraId="067A211E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89F87" w14:textId="77777777" w:rsidR="00D1764D" w:rsidRDefault="000C2FDA" w:rsidP="00D1764D">
            <w:pPr>
              <w:spacing w:after="240"/>
              <w:jc w:val="center"/>
            </w:pPr>
            <w:r>
              <w:t>11</w:t>
            </w:r>
            <w:r w:rsidR="00D1764D">
              <w:t>2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CE691" w14:textId="77777777" w:rsidR="00D1764D" w:rsidRPr="00D1764D" w:rsidRDefault="00D1764D" w:rsidP="00B06EF9">
            <w:r w:rsidRPr="00D1764D">
              <w:t xml:space="preserve">In what month and year was CHILD’s </w:t>
            </w:r>
            <w:r w:rsidRPr="00F622C0">
              <w:rPr>
                <w:u w:val="single"/>
              </w:rPr>
              <w:t>last</w:t>
            </w:r>
            <w:r w:rsidRPr="00D1764D">
              <w:t xml:space="preserve"> test for HIV?</w:t>
            </w:r>
          </w:p>
          <w:p w14:paraId="6256316C" w14:textId="77777777" w:rsidR="00D1764D" w:rsidRPr="00D1764D" w:rsidRDefault="00D1764D" w:rsidP="00B06EF9"/>
          <w:p w14:paraId="1FB2FA0B" w14:textId="77777777" w:rsidR="00D1764D" w:rsidRPr="00D1764D" w:rsidRDefault="00D1764D" w:rsidP="00B06EF9"/>
          <w:p w14:paraId="302F2A80" w14:textId="77777777" w:rsidR="00D1764D" w:rsidRPr="00D1764D" w:rsidRDefault="00D1764D" w:rsidP="00B06EF9"/>
          <w:p w14:paraId="1C7E3450" w14:textId="77777777" w:rsidR="00D1764D" w:rsidRPr="00D1764D" w:rsidRDefault="00D1764D" w:rsidP="00B06EF9"/>
          <w:p w14:paraId="30A9A34D" w14:textId="77777777" w:rsidR="00D1764D" w:rsidRPr="00D1764D" w:rsidRDefault="00D1764D" w:rsidP="00D1764D">
            <w:r w:rsidRPr="00D1764D">
              <w:tab/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EA8A53" w14:textId="77777777" w:rsidR="00D1764D" w:rsidRPr="00D1764D" w:rsidRDefault="00D1764D" w:rsidP="00B06EF9">
            <w:pPr>
              <w:pStyle w:val="ListParagraph"/>
              <w:numPr>
                <w:ilvl w:val="0"/>
                <w:numId w:val="87"/>
              </w:numPr>
              <w:spacing w:after="0"/>
              <w:rPr>
                <w:rFonts w:ascii="Arial" w:hAnsi="Arial" w:cs="Arial"/>
              </w:rPr>
            </w:pPr>
            <w:r w:rsidRPr="0030473D">
              <w:rPr>
                <w:rFonts w:ascii="Arial" w:hAnsi="Arial" w:cs="Arial"/>
              </w:rPr>
              <w:t xml:space="preserve">(1) Date available:__ __ /__ __ __ __ </w:t>
            </w:r>
            <w:r w:rsidRPr="00D1764D">
              <w:rPr>
                <w:rFonts w:ascii="Arial" w:hAnsi="Arial" w:cs="Arial"/>
              </w:rPr>
              <w:t>(mm/yyyy)</w:t>
            </w:r>
          </w:p>
          <w:p w14:paraId="1EC98BB0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BA4DE8">
              <w:rPr>
                <w:rFonts w:ascii="Arial" w:hAnsi="Arial" w:cs="Arial"/>
              </w:rPr>
              <w:t>(87) Don’t know</w:t>
            </w:r>
          </w:p>
          <w:p w14:paraId="3500AA64" w14:textId="21D4B0BC" w:rsidR="00D1764D" w:rsidRPr="00E41F7C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(99) N/A (Did not receive other tests or don’t know</w:t>
            </w:r>
            <w:r w:rsidR="00F934D5">
              <w:rPr>
                <w:rFonts w:ascii="Arial" w:hAnsi="Arial" w:cs="Arial"/>
              </w:rPr>
              <w:t xml:space="preserve"> if received other tests</w:t>
            </w:r>
            <w:r w:rsidR="00F934D5">
              <w:rPr>
                <w:rFonts w:ascii="Arial" w:hAnsi="Arial" w:cs="Arial"/>
                <w:vanish/>
              </w:rPr>
              <w:t>lth careme)nd (2)gt area)</w:t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 w:rsidR="00F934D5">
              <w:rPr>
                <w:rFonts w:ascii="Arial" w:hAnsi="Arial" w:cs="Arial"/>
                <w:vanish/>
              </w:rPr>
              <w:pgNum/>
            </w:r>
            <w:r>
              <w:rPr>
                <w:rFonts w:ascii="Arial" w:hAnsi="Arial" w:cs="Arial"/>
              </w:rPr>
              <w:t>)</w:t>
            </w:r>
            <w:r w:rsidR="00AB39FC">
              <w:rPr>
                <w:rFonts w:ascii="Arial" w:hAnsi="Arial" w:cs="Arial"/>
              </w:rPr>
              <w:t xml:space="preserve"> </w:t>
            </w:r>
            <w:r w:rsidR="00640223" w:rsidRPr="00E41F7C">
              <w:rPr>
                <w:rFonts w:ascii="Arial" w:hAnsi="Arial" w:cs="Arial"/>
                <w:highlight w:val="yellow"/>
              </w:rPr>
              <w:t>–</w:t>
            </w:r>
            <w:r w:rsidR="00821041" w:rsidRPr="00E41F7C">
              <w:rPr>
                <w:rFonts w:ascii="Arial" w:hAnsi="Arial" w:cs="Arial"/>
                <w:highlight w:val="yellow"/>
              </w:rPr>
              <w:t xml:space="preserve"> </w:t>
            </w:r>
            <w:r w:rsidR="00821041" w:rsidRPr="00E41F7C">
              <w:rPr>
                <w:rFonts w:ascii="Arial" w:hAnsi="Arial" w:cs="Arial"/>
                <w:highlight w:val="yellow"/>
              </w:rPr>
              <w:t>if 99, skip to Q114</w:t>
            </w:r>
            <w:r w:rsidR="00821041" w:rsidRPr="00E41F7C">
              <w:rPr>
                <w:rFonts w:ascii="Arial" w:hAnsi="Arial" w:cs="Arial"/>
                <w:highlight w:val="yellow"/>
              </w:rPr>
              <w:t xml:space="preserve">. Should have </w:t>
            </w:r>
            <w:r w:rsidR="00821041" w:rsidRPr="00E41F7C">
              <w:rPr>
                <w:highlight w:val="yellow"/>
              </w:rPr>
              <w:t>this skip here but it wasn’t added from t</w:t>
            </w:r>
            <w:r w:rsidR="00821041" w:rsidRPr="00E41F7C">
              <w:rPr>
                <w:highlight w:val="yellow"/>
              </w:rPr>
              <w:t xml:space="preserve">he beginning </w:t>
            </w:r>
            <w:r w:rsidR="00821041" w:rsidRPr="00E41F7C">
              <w:rPr>
                <w:highlight w:val="yellow"/>
              </w:rPr>
              <w:t>so</w:t>
            </w:r>
            <w:r w:rsidR="00821041" w:rsidRPr="00E41F7C">
              <w:rPr>
                <w:highlight w:val="yellow"/>
              </w:rPr>
              <w:t xml:space="preserve"> decided to keep it out. If participant doesn’t know about </w:t>
            </w:r>
            <w:r w:rsidR="00821041" w:rsidRPr="00E41F7C">
              <w:rPr>
                <w:highlight w:val="yellow"/>
              </w:rPr>
              <w:t xml:space="preserve">the child’s </w:t>
            </w:r>
            <w:r w:rsidR="00821041" w:rsidRPr="00E41F7C">
              <w:rPr>
                <w:highlight w:val="yellow"/>
              </w:rPr>
              <w:t xml:space="preserve">tests, should indicate don’t know for </w:t>
            </w:r>
            <w:r w:rsidR="00821041" w:rsidRPr="00E41F7C">
              <w:rPr>
                <w:highlight w:val="yellow"/>
              </w:rPr>
              <w:t>Q</w:t>
            </w:r>
            <w:r w:rsidR="00821041" w:rsidRPr="00E41F7C">
              <w:rPr>
                <w:highlight w:val="yellow"/>
              </w:rPr>
              <w:t xml:space="preserve">113. </w:t>
            </w:r>
            <w:r w:rsidR="00AB39FC" w:rsidRPr="00E41F7C">
              <w:rPr>
                <w:rFonts w:ascii="Arial" w:hAnsi="Arial" w:cs="Arial"/>
                <w:highlight w:val="yellow"/>
              </w:rPr>
              <w:t xml:space="preserve"> </w:t>
            </w:r>
          </w:p>
          <w:p w14:paraId="759594CB" w14:textId="77777777" w:rsidR="00D1764D" w:rsidRPr="0053448A" w:rsidRDefault="00D1764D" w:rsidP="00D1764D">
            <w:pPr>
              <w:pStyle w:val="ListParagraph"/>
              <w:spacing w:after="0"/>
              <w:ind w:left="360" w:hanging="360"/>
              <w:rPr>
                <w:rFonts w:ascii="Arial" w:hAnsi="Arial" w:cs="Arial"/>
              </w:rPr>
            </w:pPr>
          </w:p>
        </w:tc>
      </w:tr>
      <w:tr w:rsidR="00D1764D" w:rsidRPr="00F32F2C" w14:paraId="5A7E8EA8" w14:textId="77777777" w:rsidTr="00D1764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528A2" w14:textId="77777777" w:rsidR="00D1764D" w:rsidRDefault="000C2FDA" w:rsidP="00D1764D">
            <w:pPr>
              <w:spacing w:after="240"/>
              <w:jc w:val="center"/>
            </w:pPr>
            <w:r>
              <w:t>11</w:t>
            </w:r>
            <w:r w:rsidR="00D1764D">
              <w:t>3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4932F" w14:textId="77777777" w:rsidR="00D1764D" w:rsidRPr="00D1764D" w:rsidRDefault="00D1764D" w:rsidP="00B06EF9">
            <w:r w:rsidRPr="00D1764D">
              <w:t xml:space="preserve">What was the result of CHILD's </w:t>
            </w:r>
            <w:r w:rsidRPr="00F622C0">
              <w:rPr>
                <w:u w:val="single"/>
              </w:rPr>
              <w:t>last</w:t>
            </w:r>
            <w:r w:rsidRPr="00D1764D">
              <w:t xml:space="preserve"> test for HIV?</w:t>
            </w:r>
            <w:r w:rsidRPr="00D1764D">
              <w:tab/>
            </w:r>
          </w:p>
          <w:p w14:paraId="368F6517" w14:textId="77777777" w:rsidR="00D1764D" w:rsidRPr="00D1764D" w:rsidRDefault="00D1764D" w:rsidP="00B06EF9"/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25F63A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HIV-positive</w:t>
            </w:r>
          </w:p>
          <w:p w14:paraId="6963E4DC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(2) HIV-negative</w:t>
            </w:r>
          </w:p>
          <w:p w14:paraId="384FCB4D" w14:textId="77777777" w:rsidR="00D1764D" w:rsidRPr="00DD32AE" w:rsidRDefault="00D1764D" w:rsidP="00B06EF9">
            <w:pPr>
              <w:pStyle w:val="ListParagraph"/>
              <w:numPr>
                <w:ilvl w:val="0"/>
                <w:numId w:val="54"/>
              </w:numPr>
              <w:tabs>
                <w:tab w:val="left" w:pos="-720"/>
              </w:tabs>
              <w:spacing w:after="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Indeterminate </w:t>
            </w:r>
          </w:p>
          <w:p w14:paraId="68371AB8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Did not receive result</w:t>
            </w:r>
          </w:p>
          <w:p w14:paraId="2508E534" w14:textId="77777777" w:rsidR="00D1764D" w:rsidRPr="00D1764D" w:rsidRDefault="00D1764D" w:rsidP="00D1764D">
            <w:pPr>
              <w:pStyle w:val="ListParagraph"/>
              <w:ind w:left="360" w:hanging="360"/>
              <w:rPr>
                <w:rFonts w:ascii="Arial" w:hAnsi="Arial" w:cs="Arial"/>
              </w:rPr>
            </w:pPr>
            <w:r w:rsidRPr="00D1764D">
              <w:rPr>
                <w:rFonts w:ascii="Arial" w:hAnsi="Arial" w:cs="Arial"/>
              </w:rPr>
              <w:t xml:space="preserve">   Why not? ______________________________________</w:t>
            </w:r>
          </w:p>
          <w:p w14:paraId="614DC5FE" w14:textId="77777777" w:rsidR="00D1764D" w:rsidRDefault="00D1764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</w:p>
          <w:p w14:paraId="7FB193C3" w14:textId="77777777" w:rsidR="00D1764D" w:rsidRPr="00B06EF9" w:rsidRDefault="00D1764D" w:rsidP="00F622C0"/>
        </w:tc>
      </w:tr>
      <w:tr w:rsidR="00ED663D" w:rsidRPr="00363DEB" w14:paraId="5E691F2B" w14:textId="77777777" w:rsidTr="00ED663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3B5BF" w14:textId="77777777" w:rsidR="00ED663D" w:rsidRDefault="000802D5" w:rsidP="00ED663D">
            <w:pPr>
              <w:spacing w:after="240"/>
              <w:jc w:val="center"/>
            </w:pPr>
            <w:r>
              <w:lastRenderedPageBreak/>
              <w:t>114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03DC0" w14:textId="77777777" w:rsidR="00ED663D" w:rsidRPr="00ED663D" w:rsidRDefault="00ED663D" w:rsidP="00B06EF9">
            <w:r w:rsidRPr="00ED663D">
              <w:t>For women on ART only: Did you (mother) receive HIV treatment for the entire time that you were breastfeeding CHILD?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DDAEA9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  <w:r w:rsidR="00BF1703">
              <w:rPr>
                <w:rFonts w:ascii="Arial" w:hAnsi="Arial" w:cs="Arial"/>
              </w:rPr>
              <w:t xml:space="preserve"> </w:t>
            </w:r>
            <w:r w:rsidR="00BF1703" w:rsidRPr="009E4519">
              <w:rPr>
                <w:rFonts w:ascii="Arial" w:hAnsi="Arial" w:cs="Arial"/>
                <w:i/>
              </w:rPr>
              <w:t>- if 1, skip to Q116</w:t>
            </w:r>
          </w:p>
          <w:p w14:paraId="04828747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0) No</w:t>
            </w:r>
          </w:p>
          <w:p w14:paraId="1E8C6844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  <w:r w:rsidR="00BF1703">
              <w:rPr>
                <w:rFonts w:ascii="Arial" w:hAnsi="Arial" w:cs="Arial"/>
              </w:rPr>
              <w:t xml:space="preserve"> </w:t>
            </w:r>
            <w:r w:rsidR="00BF1703" w:rsidRPr="009E4519">
              <w:rPr>
                <w:rFonts w:ascii="Arial" w:hAnsi="Arial" w:cs="Arial"/>
                <w:i/>
              </w:rPr>
              <w:t>- if 87, skip to Q116</w:t>
            </w:r>
          </w:p>
          <w:p w14:paraId="0B88B865" w14:textId="3BD08E9E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  <w:r w:rsidR="00BF1703">
              <w:rPr>
                <w:rFonts w:ascii="Arial" w:hAnsi="Arial" w:cs="Arial"/>
              </w:rPr>
              <w:t xml:space="preserve"> </w:t>
            </w:r>
            <w:r w:rsidR="00BF1703" w:rsidRPr="009E4519">
              <w:rPr>
                <w:rFonts w:ascii="Arial" w:hAnsi="Arial" w:cs="Arial"/>
                <w:i/>
              </w:rPr>
              <w:t xml:space="preserve">-if 99, skip to </w:t>
            </w:r>
            <w:r w:rsidR="00BF1703">
              <w:rPr>
                <w:rFonts w:ascii="Arial" w:hAnsi="Arial" w:cs="Arial"/>
                <w:i/>
              </w:rPr>
              <w:t>Q</w:t>
            </w:r>
            <w:r w:rsidR="00BF1703" w:rsidRPr="009E4519">
              <w:rPr>
                <w:rFonts w:ascii="Arial" w:hAnsi="Arial" w:cs="Arial"/>
                <w:i/>
              </w:rPr>
              <w:t>116</w:t>
            </w:r>
            <w:r w:rsidR="00581473">
              <w:rPr>
                <w:rFonts w:ascii="Arial" w:hAnsi="Arial" w:cs="Arial"/>
                <w:i/>
              </w:rPr>
              <w:t xml:space="preserve"> (not on ART)</w:t>
            </w:r>
          </w:p>
          <w:p w14:paraId="1716BD4E" w14:textId="77777777" w:rsidR="00ED663D" w:rsidRPr="00363DEB" w:rsidRDefault="00ED663D" w:rsidP="00ED663D">
            <w:pPr>
              <w:pStyle w:val="ListParagraph"/>
              <w:spacing w:after="0"/>
              <w:ind w:left="360" w:hanging="360"/>
              <w:rPr>
                <w:rFonts w:ascii="Arial" w:hAnsi="Arial" w:cs="Arial"/>
              </w:rPr>
            </w:pPr>
          </w:p>
        </w:tc>
      </w:tr>
      <w:tr w:rsidR="00ED663D" w14:paraId="54691CFF" w14:textId="77777777" w:rsidTr="00ED663D">
        <w:trPr>
          <w:trHeight w:val="638"/>
        </w:trPr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D998E" w14:textId="77777777" w:rsidR="00ED663D" w:rsidRDefault="000802D5" w:rsidP="00ED663D">
            <w:pPr>
              <w:spacing w:after="240"/>
              <w:jc w:val="center"/>
            </w:pPr>
            <w:r>
              <w:t>115</w:t>
            </w:r>
          </w:p>
        </w:tc>
        <w:tc>
          <w:tcPr>
            <w:tcW w:w="3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88366" w14:textId="77777777" w:rsidR="00ED663D" w:rsidRDefault="00ED663D" w:rsidP="00B06EF9">
            <w:r w:rsidRPr="00ED663D">
              <w:t>If no, why not?</w:t>
            </w:r>
          </w:p>
          <w:p w14:paraId="37B5BD58" w14:textId="77777777" w:rsidR="00974DB4" w:rsidRDefault="00974DB4" w:rsidP="00B06EF9"/>
          <w:p w14:paraId="522DA8EB" w14:textId="77777777" w:rsidR="00974DB4" w:rsidRPr="009E4519" w:rsidRDefault="00974DB4" w:rsidP="00B06EF9">
            <w:pPr>
              <w:tabs>
                <w:tab w:val="left" w:pos="-720"/>
              </w:tabs>
              <w:jc w:val="both"/>
              <w:rPr>
                <w:i/>
              </w:rPr>
            </w:pPr>
            <w:r w:rsidRPr="009E4519">
              <w:rPr>
                <w:i/>
              </w:rPr>
              <w:t>Mark all that apply.</w:t>
            </w:r>
          </w:p>
        </w:tc>
        <w:tc>
          <w:tcPr>
            <w:tcW w:w="5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B611F1" w14:textId="77777777" w:rsidR="00ED663D" w:rsidRPr="00EF4DA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Was only given prophylaxis for pregnancy/delivery</w:t>
            </w:r>
          </w:p>
          <w:p w14:paraId="2FDB2AD6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Did not want to</w:t>
            </w:r>
          </w:p>
          <w:p w14:paraId="060716E2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Partner/family member did not want me to</w:t>
            </w:r>
          </w:p>
          <w:p w14:paraId="590585FC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Could not travel to clinic regularly to pick up drugs</w:t>
            </w:r>
          </w:p>
          <w:p w14:paraId="43F202FE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) Experienced side effects</w:t>
            </w:r>
          </w:p>
          <w:p w14:paraId="36699A13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Did not yet know HIV status</w:t>
            </w:r>
          </w:p>
          <w:p w14:paraId="0C488F8A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Del="00EF4DAD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88) Other, specify: _________________________________</w:t>
            </w:r>
          </w:p>
          <w:p w14:paraId="56B7634B" w14:textId="77777777" w:rsidR="00ED663D" w:rsidRDefault="00ED663D" w:rsidP="00B06EF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7) Don’t know</w:t>
            </w:r>
            <w:r>
              <w:rPr>
                <w:rFonts w:ascii="Arial" w:hAnsi="Arial" w:cs="Arial"/>
              </w:rPr>
              <w:br/>
            </w:r>
          </w:p>
        </w:tc>
      </w:tr>
    </w:tbl>
    <w:p w14:paraId="5F8A39ED" w14:textId="77777777" w:rsidR="00105A1E" w:rsidRDefault="00105A1E" w:rsidP="00363DEB">
      <w:pPr>
        <w:rPr>
          <w:rFonts w:cstheme="minorHAnsi"/>
          <w:b/>
        </w:rPr>
      </w:pPr>
    </w:p>
    <w:p w14:paraId="54DD2A63" w14:textId="77777777" w:rsidR="00363DEB" w:rsidRDefault="00363DEB" w:rsidP="00363DEB">
      <w:pPr>
        <w:rPr>
          <w:rFonts w:cstheme="minorHAnsi"/>
          <w:b/>
        </w:rPr>
      </w:pPr>
      <w:r>
        <w:rPr>
          <w:rFonts w:cstheme="minorHAnsi"/>
          <w:b/>
        </w:rPr>
        <w:t>Section</w:t>
      </w:r>
      <w:r w:rsidR="002837F3">
        <w:rPr>
          <w:rFonts w:cstheme="minorHAnsi"/>
          <w:b/>
        </w:rPr>
        <w:t xml:space="preserve"> </w:t>
      </w:r>
      <w:r w:rsidR="000C29A3">
        <w:rPr>
          <w:rFonts w:cstheme="minorHAnsi"/>
          <w:b/>
        </w:rPr>
        <w:t>M</w:t>
      </w:r>
      <w:r>
        <w:rPr>
          <w:rFonts w:cstheme="minorHAnsi"/>
          <w:b/>
        </w:rPr>
        <w:t xml:space="preserve">. </w:t>
      </w:r>
      <w:r w:rsidR="009E351F">
        <w:rPr>
          <w:rFonts w:cstheme="minorHAnsi"/>
          <w:b/>
        </w:rPr>
        <w:t>Child</w:t>
      </w:r>
      <w:r w:rsidR="000C45BC">
        <w:rPr>
          <w:rFonts w:cstheme="minorHAnsi"/>
          <w:b/>
        </w:rPr>
        <w:t xml:space="preserve"> </w:t>
      </w:r>
      <w:r w:rsidR="00E32065">
        <w:rPr>
          <w:rFonts w:cstheme="minorHAnsi"/>
          <w:b/>
        </w:rPr>
        <w:t>Treatment</w:t>
      </w:r>
      <w:r w:rsidR="001E75B4">
        <w:rPr>
          <w:rFonts w:cstheme="minorHAnsi"/>
          <w:b/>
        </w:rPr>
        <w:t xml:space="preserve"> and </w:t>
      </w:r>
      <w:r>
        <w:rPr>
          <w:rFonts w:cstheme="minorHAnsi"/>
          <w:b/>
        </w:rPr>
        <w:t xml:space="preserve">Adherence </w:t>
      </w:r>
    </w:p>
    <w:p w14:paraId="43B00A61" w14:textId="77777777" w:rsidR="002671B0" w:rsidRDefault="002671B0" w:rsidP="00363DEB">
      <w:pPr>
        <w:rPr>
          <w:rFonts w:cstheme="minorHAnsi"/>
          <w:b/>
        </w:rPr>
      </w:pPr>
    </w:p>
    <w:p w14:paraId="538B1317" w14:textId="77777777" w:rsidR="002671B0" w:rsidRDefault="002671B0" w:rsidP="00363DEB">
      <w:pPr>
        <w:rPr>
          <w:rFonts w:cstheme="minorHAnsi"/>
          <w:b/>
        </w:rPr>
      </w:pPr>
      <w:r w:rsidRPr="00DD32AE">
        <w:rPr>
          <w:rFonts w:cstheme="minorHAnsi"/>
          <w:i/>
        </w:rPr>
        <w:t>Only complete this section if child is known HIV-positive.</w:t>
      </w:r>
      <w:r>
        <w:rPr>
          <w:rFonts w:cstheme="minorHAnsi"/>
          <w:b/>
        </w:rPr>
        <w:t xml:space="preserve"> </w:t>
      </w:r>
      <w:r w:rsidR="000802D5">
        <w:rPr>
          <w:i/>
          <w:sz w:val="21"/>
          <w:szCs w:val="21"/>
        </w:rPr>
        <w:t>If child is not positive</w:t>
      </w:r>
      <w:r w:rsidR="000802D5" w:rsidRPr="00DD32AE">
        <w:rPr>
          <w:i/>
          <w:sz w:val="21"/>
          <w:szCs w:val="21"/>
        </w:rPr>
        <w:t xml:space="preserve">, </w:t>
      </w:r>
      <w:r w:rsidR="000802D5">
        <w:rPr>
          <w:i/>
          <w:sz w:val="21"/>
          <w:szCs w:val="21"/>
        </w:rPr>
        <w:t xml:space="preserve">select N/A for Q116, then </w:t>
      </w:r>
      <w:r w:rsidR="000802D5" w:rsidRPr="00DD32AE">
        <w:rPr>
          <w:i/>
          <w:sz w:val="21"/>
          <w:szCs w:val="21"/>
        </w:rPr>
        <w:t xml:space="preserve">skip to </w:t>
      </w:r>
      <w:r w:rsidR="000802D5">
        <w:rPr>
          <w:i/>
          <w:sz w:val="21"/>
          <w:szCs w:val="21"/>
        </w:rPr>
        <w:t>the end of the section</w:t>
      </w:r>
      <w:r w:rsidR="000802D5" w:rsidRPr="00DD32AE">
        <w:rPr>
          <w:i/>
          <w:sz w:val="21"/>
          <w:szCs w:val="21"/>
        </w:rPr>
        <w:t>.</w:t>
      </w:r>
      <w:r w:rsidR="000802D5">
        <w:rPr>
          <w:i/>
          <w:sz w:val="21"/>
          <w:szCs w:val="21"/>
        </w:rPr>
        <w:t xml:space="preserve"> </w:t>
      </w:r>
      <w:r w:rsidR="000802D5" w:rsidRPr="00F622C0">
        <w:rPr>
          <w:rFonts w:cstheme="minorHAnsi"/>
          <w:i/>
        </w:rPr>
        <w:t>Non-maternal</w:t>
      </w:r>
      <w:r w:rsidR="000802D5">
        <w:rPr>
          <w:rFonts w:cstheme="minorHAnsi"/>
          <w:b/>
        </w:rPr>
        <w:t xml:space="preserve"> </w:t>
      </w:r>
      <w:r w:rsidR="000802D5">
        <w:rPr>
          <w:bCs/>
          <w:i/>
        </w:rPr>
        <w:t>c</w:t>
      </w:r>
      <w:r w:rsidRPr="00BA4DE8">
        <w:rPr>
          <w:bCs/>
          <w:i/>
        </w:rPr>
        <w:t xml:space="preserve">aregivers should be asked the questions in this </w:t>
      </w:r>
      <w:r>
        <w:rPr>
          <w:bCs/>
          <w:i/>
        </w:rPr>
        <w:t>section</w:t>
      </w:r>
      <w:r w:rsidRPr="00BA4DE8">
        <w:rPr>
          <w:bCs/>
          <w:i/>
        </w:rPr>
        <w:t xml:space="preserve"> and answer</w:t>
      </w:r>
      <w:r>
        <w:rPr>
          <w:bCs/>
          <w:i/>
        </w:rPr>
        <w:t xml:space="preserve"> </w:t>
      </w:r>
      <w:r w:rsidRPr="00BA4DE8">
        <w:rPr>
          <w:bCs/>
          <w:i/>
        </w:rPr>
        <w:t>to the best of their ability</w:t>
      </w:r>
      <w:r>
        <w:rPr>
          <w:bCs/>
          <w:i/>
        </w:rPr>
        <w:t>.</w:t>
      </w:r>
    </w:p>
    <w:p w14:paraId="196829C2" w14:textId="77777777" w:rsidR="009E351F" w:rsidRDefault="009E351F" w:rsidP="00363DEB">
      <w:pPr>
        <w:rPr>
          <w:rFonts w:cstheme="minorHAnsi"/>
        </w:rPr>
      </w:pPr>
    </w:p>
    <w:tbl>
      <w:tblPr>
        <w:tblW w:w="5090" w:type="pct"/>
        <w:tblInd w:w="-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1"/>
        <w:gridCol w:w="3674"/>
        <w:gridCol w:w="5382"/>
      </w:tblGrid>
      <w:tr w:rsidR="009E351F" w:rsidRPr="004677B2" w14:paraId="37153807" w14:textId="77777777" w:rsidTr="002671B0">
        <w:trPr>
          <w:trHeight w:val="53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C16A721" w14:textId="77777777" w:rsidR="009E351F" w:rsidRPr="004677B2" w:rsidRDefault="009E351F" w:rsidP="002671B0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#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68AE9" w14:textId="77777777" w:rsidR="009E351F" w:rsidRPr="004677B2" w:rsidRDefault="009E351F" w:rsidP="002671B0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27DBD208" w14:textId="77777777" w:rsidR="009E351F" w:rsidRPr="004677B2" w:rsidRDefault="009E351F" w:rsidP="002671B0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Response</w:t>
            </w:r>
          </w:p>
        </w:tc>
      </w:tr>
      <w:tr w:rsidR="002671B0" w:rsidRPr="000C45BC" w14:paraId="33DA499A" w14:textId="77777777" w:rsidTr="00DD32AE">
        <w:trPr>
          <w:trHeight w:val="59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32415" w14:textId="77777777" w:rsidR="002671B0" w:rsidRPr="00935CE6" w:rsidRDefault="006342B0" w:rsidP="002671B0">
            <w:pPr>
              <w:spacing w:after="240"/>
              <w:ind w:left="90"/>
            </w:pPr>
            <w:r>
              <w:t>1</w:t>
            </w:r>
            <w:r w:rsidR="000802D5">
              <w:t>1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C14AB" w14:textId="77777777" w:rsidR="002671B0" w:rsidRPr="00B52BCA" w:rsidRDefault="002671B0" w:rsidP="001E75B4">
            <w:r>
              <w:t xml:space="preserve">Was CHILD initiated on ART?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1B232" w14:textId="77777777" w:rsidR="002671B0" w:rsidRDefault="002671B0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Yes</w:t>
            </w:r>
          </w:p>
          <w:p w14:paraId="306E0C58" w14:textId="77777777" w:rsidR="002671B0" w:rsidRPr="0030473D" w:rsidRDefault="002671B0" w:rsidP="0030473D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>(0) No</w:t>
            </w:r>
            <w:r w:rsidRPr="0030473D">
              <w:rPr>
                <w:rFonts w:ascii="Arial" w:hAnsi="Arial" w:cs="Arial"/>
              </w:rPr>
              <w:t>, why? ______________________________</w:t>
            </w:r>
          </w:p>
          <w:p w14:paraId="08DC6031" w14:textId="77777777" w:rsidR="002671B0" w:rsidRPr="000802D5" w:rsidRDefault="000C29A3" w:rsidP="00F622C0">
            <w:pPr>
              <w:pStyle w:val="ListParagraph"/>
              <w:numPr>
                <w:ilvl w:val="0"/>
                <w:numId w:val="96"/>
              </w:numPr>
              <w:spacing w:after="0"/>
              <w:rPr>
                <w:rFonts w:ascii="Arial" w:hAnsi="Arial" w:cs="Arial"/>
                <w:i/>
                <w:spacing w:val="-2"/>
                <w:szCs w:val="20"/>
                <w:lang w:eastAsia="it-IT"/>
              </w:rPr>
            </w:pPr>
            <w:r w:rsidRPr="00F622C0">
              <w:rPr>
                <w:rFonts w:ascii="Arial" w:hAnsi="Arial" w:cs="Arial"/>
                <w:i/>
              </w:rPr>
              <w:t xml:space="preserve">If 0, skip to </w:t>
            </w:r>
            <w:r w:rsidR="000802D5">
              <w:rPr>
                <w:rFonts w:ascii="Arial" w:hAnsi="Arial" w:cs="Arial"/>
                <w:i/>
              </w:rPr>
              <w:t>the end of the section</w:t>
            </w:r>
          </w:p>
          <w:p w14:paraId="0962F193" w14:textId="77777777" w:rsidR="000802D5" w:rsidRPr="000802D5" w:rsidRDefault="000802D5" w:rsidP="00F622C0">
            <w:pPr>
              <w:pStyle w:val="ListParagraph"/>
              <w:numPr>
                <w:ilvl w:val="0"/>
                <w:numId w:val="99"/>
              </w:numPr>
              <w:rPr>
                <w:rFonts w:ascii="Arial" w:hAnsi="Arial" w:cs="Arial"/>
                <w:spacing w:val="-2"/>
                <w:szCs w:val="20"/>
                <w:lang w:eastAsia="it-IT"/>
              </w:rPr>
            </w:pPr>
            <w:r w:rsidRPr="00F622C0">
              <w:rPr>
                <w:rFonts w:ascii="Arial" w:hAnsi="Arial" w:cs="Arial"/>
                <w:spacing w:val="-2"/>
                <w:szCs w:val="20"/>
                <w:lang w:eastAsia="it-IT"/>
              </w:rPr>
              <w:t>(99) N/A</w:t>
            </w:r>
            <w:r>
              <w:rPr>
                <w:rFonts w:ascii="Arial" w:hAnsi="Arial" w:cs="Arial"/>
                <w:spacing w:val="-2"/>
                <w:szCs w:val="20"/>
                <w:lang w:eastAsia="it-IT"/>
              </w:rPr>
              <w:t xml:space="preserve"> </w:t>
            </w:r>
            <w:r w:rsidRPr="00F622C0">
              <w:rPr>
                <w:rFonts w:ascii="Arial" w:hAnsi="Arial" w:cs="Arial"/>
                <w:i/>
                <w:spacing w:val="-2"/>
                <w:szCs w:val="20"/>
                <w:lang w:eastAsia="it-IT"/>
              </w:rPr>
              <w:t>– if 99, skip to the end of the section</w:t>
            </w:r>
            <w:r>
              <w:rPr>
                <w:rFonts w:ascii="Arial" w:hAnsi="Arial" w:cs="Arial"/>
                <w:spacing w:val="-2"/>
                <w:szCs w:val="20"/>
                <w:lang w:eastAsia="it-IT"/>
              </w:rPr>
              <w:t xml:space="preserve"> </w:t>
            </w:r>
          </w:p>
        </w:tc>
      </w:tr>
      <w:tr w:rsidR="00EA26AF" w:rsidRPr="000C45BC" w14:paraId="2A2216AF" w14:textId="77777777" w:rsidTr="002671B0">
        <w:trPr>
          <w:trHeight w:val="104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6716F" w14:textId="77777777" w:rsidR="00EA26AF" w:rsidRPr="00935CE6" w:rsidRDefault="006342B0" w:rsidP="002671B0">
            <w:pPr>
              <w:spacing w:after="240"/>
              <w:ind w:left="90"/>
            </w:pPr>
            <w:r>
              <w:t>1</w:t>
            </w:r>
            <w:r w:rsidR="000802D5">
              <w:t>1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A9D05" w14:textId="77777777" w:rsidR="00EA26AF" w:rsidRPr="00DD32AE" w:rsidRDefault="00EA26AF" w:rsidP="001E75B4">
            <w:pPr>
              <w:tabs>
                <w:tab w:val="left" w:pos="-720"/>
              </w:tabs>
              <w:jc w:val="both"/>
            </w:pPr>
            <w:r w:rsidRPr="00DD32AE">
              <w:t>What date was CHILD initiated on ART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E69FA8" w14:textId="77777777" w:rsidR="002671B0" w:rsidRDefault="002671B0" w:rsidP="002671B0">
            <w:r>
              <w:t xml:space="preserve"> </w:t>
            </w:r>
          </w:p>
          <w:p w14:paraId="6587DDE0" w14:textId="77777777" w:rsidR="002671B0" w:rsidRPr="0030473D" w:rsidRDefault="00F01A7F" w:rsidP="00745E11">
            <w:pPr>
              <w:pStyle w:val="ListParagraph"/>
              <w:numPr>
                <w:ilvl w:val="0"/>
                <w:numId w:val="92"/>
              </w:numPr>
              <w:spacing w:after="0"/>
            </w:pPr>
            <w:r w:rsidRPr="0030473D">
              <w:rPr>
                <w:rFonts w:ascii="Arial" w:hAnsi="Arial" w:cs="Arial"/>
              </w:rPr>
              <w:t xml:space="preserve">(1) Date known: </w:t>
            </w:r>
            <w:r w:rsidR="002671B0" w:rsidRPr="0030473D">
              <w:rPr>
                <w:rFonts w:ascii="Arial" w:hAnsi="Arial" w:cs="Arial"/>
              </w:rPr>
              <w:t xml:space="preserve">__ __ /__ __ __ __ </w:t>
            </w:r>
            <w:r w:rsidR="002671B0" w:rsidRPr="0030473D">
              <w:rPr>
                <w:rFonts w:ascii="Arial" w:hAnsi="Arial" w:cs="Arial"/>
                <w:i/>
              </w:rPr>
              <w:t>(mm/yyyy)</w:t>
            </w:r>
          </w:p>
          <w:p w14:paraId="2857BF4E" w14:textId="77777777" w:rsidR="00EA26AF" w:rsidRDefault="002671B0" w:rsidP="00745E1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DD32AE">
              <w:rPr>
                <w:rFonts w:ascii="Arial" w:hAnsi="Arial" w:cs="Arial"/>
              </w:rPr>
              <w:t>(87) Don’t know</w:t>
            </w:r>
          </w:p>
          <w:p w14:paraId="4952E083" w14:textId="77777777" w:rsidR="00F01A7F" w:rsidRDefault="00F01A7F" w:rsidP="00745E11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(99) N/A</w:t>
            </w:r>
          </w:p>
          <w:p w14:paraId="0B7BDEE1" w14:textId="77777777" w:rsidR="00DB60AA" w:rsidRPr="00DD32AE" w:rsidRDefault="00DB60AA" w:rsidP="0030473D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EA26AF" w:rsidRPr="000C45BC" w14:paraId="16635D8F" w14:textId="77777777" w:rsidTr="002671B0">
        <w:trPr>
          <w:trHeight w:val="104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D1335" w14:textId="77777777" w:rsidR="00EA26AF" w:rsidRPr="00935CE6" w:rsidRDefault="006342B0" w:rsidP="002671B0">
            <w:pPr>
              <w:spacing w:after="240"/>
              <w:ind w:left="90"/>
            </w:pPr>
            <w:r>
              <w:lastRenderedPageBreak/>
              <w:t>1</w:t>
            </w:r>
            <w:r w:rsidR="000802D5">
              <w:t>1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6DE13" w14:textId="77777777" w:rsidR="00EA26AF" w:rsidRDefault="00EA26AF" w:rsidP="00B52BCA">
            <w:r>
              <w:t xml:space="preserve">What ART regimen </w:t>
            </w:r>
            <w:r w:rsidR="002671B0">
              <w:t>is CHILD</w:t>
            </w:r>
            <w:r>
              <w:t xml:space="preserve"> currently taking? </w:t>
            </w:r>
          </w:p>
          <w:p w14:paraId="7B62689F" w14:textId="77777777" w:rsidR="00C752F5" w:rsidRDefault="00C752F5" w:rsidP="00B52BCA"/>
          <w:p w14:paraId="0954A75B" w14:textId="77777777" w:rsidR="00C752F5" w:rsidRPr="00EA26AF" w:rsidRDefault="00C752F5" w:rsidP="00B52BCA">
            <w:r w:rsidRPr="009D092F">
              <w:t>(LPV/r =Kaletra)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A510D3" w14:textId="77777777" w:rsidR="00EA26AF" w:rsidRPr="00FA3882" w:rsidRDefault="00EA26AF" w:rsidP="00DD32AE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 w:rsidRPr="00FA3882">
              <w:rPr>
                <w:rFonts w:ascii="Arial" w:hAnsi="Arial" w:cs="Arial"/>
              </w:rPr>
              <w:t xml:space="preserve">(1) </w:t>
            </w:r>
            <w:r w:rsidR="00B52BCA" w:rsidRPr="00B52BCA">
              <w:rPr>
                <w:rFonts w:ascii="Arial" w:hAnsi="Arial" w:cs="Arial"/>
              </w:rPr>
              <w:t>ABC+ 3TC + LPV/r</w:t>
            </w:r>
          </w:p>
          <w:p w14:paraId="4A831C0F" w14:textId="77777777" w:rsidR="00B52BCA" w:rsidRPr="00B52BCA" w:rsidRDefault="00EA26AF" w:rsidP="00DD32AE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 w:rsidRPr="00FA3882">
              <w:rPr>
                <w:rFonts w:ascii="Arial" w:hAnsi="Arial" w:cs="Arial"/>
              </w:rPr>
              <w:t xml:space="preserve">(2) </w:t>
            </w:r>
            <w:r w:rsidR="00B52BCA" w:rsidRPr="00B52BCA">
              <w:rPr>
                <w:rFonts w:ascii="Arial" w:hAnsi="Arial" w:cs="Arial"/>
              </w:rPr>
              <w:t>AZT + 3TC + LPV/r</w:t>
            </w:r>
          </w:p>
          <w:p w14:paraId="22D84823" w14:textId="77777777" w:rsidR="00B52BCA" w:rsidRPr="00B52BCA" w:rsidRDefault="00B52BCA" w:rsidP="00DD32AE">
            <w:pPr>
              <w:pStyle w:val="ListParagraph"/>
              <w:numPr>
                <w:ilvl w:val="0"/>
                <w:numId w:val="71"/>
              </w:numPr>
              <w:spacing w:after="0" w:line="240" w:lineRule="auto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 xml:space="preserve">(3) </w:t>
            </w:r>
            <w:r w:rsidRPr="00B52BCA">
              <w:rPr>
                <w:rFonts w:ascii="Arial" w:hAnsi="Arial" w:cs="Arial"/>
              </w:rPr>
              <w:t xml:space="preserve">ABC + 3TC + NVP </w:t>
            </w:r>
          </w:p>
          <w:p w14:paraId="5E5434A4" w14:textId="77777777" w:rsidR="000802D5" w:rsidRPr="000802D5" w:rsidRDefault="00B52BCA" w:rsidP="00C752F5">
            <w:pPr>
              <w:pStyle w:val="ListParagraph"/>
              <w:numPr>
                <w:ilvl w:val="0"/>
                <w:numId w:val="71"/>
              </w:numPr>
              <w:tabs>
                <w:tab w:val="left" w:pos="-720"/>
              </w:tabs>
              <w:spacing w:after="0" w:line="240" w:lineRule="auto"/>
              <w:jc w:val="both"/>
              <w:rPr>
                <w:rFonts w:ascii="Arial" w:hAnsi="Arial" w:cs="Arial"/>
                <w:spacing w:val="-2"/>
                <w:szCs w:val="20"/>
                <w:lang w:eastAsia="it-IT"/>
              </w:rPr>
            </w:pPr>
            <w:r>
              <w:rPr>
                <w:rFonts w:ascii="Arial" w:hAnsi="Arial" w:cs="Arial"/>
              </w:rPr>
              <w:t xml:space="preserve">(4) </w:t>
            </w:r>
            <w:r w:rsidRPr="00B52BCA">
              <w:rPr>
                <w:rFonts w:ascii="Arial" w:hAnsi="Arial" w:cs="Arial"/>
              </w:rPr>
              <w:t>AZT + 3TC + NVP</w:t>
            </w:r>
            <w:r w:rsidR="00C752F5">
              <w:rPr>
                <w:rFonts w:ascii="Arial" w:hAnsi="Arial" w:cs="Arial"/>
              </w:rPr>
              <w:t xml:space="preserve"> </w:t>
            </w:r>
            <w:r w:rsidR="00C752F5" w:rsidRPr="00C752F5">
              <w:rPr>
                <w:rFonts w:ascii="Arial" w:hAnsi="Arial" w:cs="Arial"/>
              </w:rPr>
              <w:t xml:space="preserve"> </w:t>
            </w:r>
          </w:p>
          <w:p w14:paraId="5F744DD2" w14:textId="77777777" w:rsidR="00EA26AF" w:rsidRPr="000802D5" w:rsidRDefault="00C752F5" w:rsidP="00F622C0">
            <w:pPr>
              <w:rPr>
                <w:spacing w:val="-2"/>
                <w:szCs w:val="20"/>
                <w:lang w:eastAsia="it-IT"/>
              </w:rPr>
            </w:pPr>
            <w:r w:rsidRPr="000802D5">
              <w:t>(or Zidolam-n or Combivir + NVP)</w:t>
            </w:r>
          </w:p>
          <w:p w14:paraId="0BDA4DC1" w14:textId="77777777" w:rsidR="00EA26AF" w:rsidRDefault="00EA26AF" w:rsidP="002671B0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8) Other, specify: _________________________</w:t>
            </w:r>
          </w:p>
          <w:p w14:paraId="50E59E22" w14:textId="77777777" w:rsidR="00EA26AF" w:rsidRDefault="00EA26AF" w:rsidP="002671B0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87) Unknown </w:t>
            </w:r>
          </w:p>
          <w:p w14:paraId="13F060F6" w14:textId="77777777" w:rsidR="004311BD" w:rsidRPr="004311BD" w:rsidRDefault="004311BD" w:rsidP="004311BD">
            <w:pPr>
              <w:pStyle w:val="ListParagraph"/>
              <w:numPr>
                <w:ilvl w:val="0"/>
                <w:numId w:val="71"/>
              </w:numPr>
              <w:spacing w:after="0"/>
              <w:rPr>
                <w:rFonts w:ascii="Arial" w:hAnsi="Arial" w:cs="Arial"/>
              </w:rPr>
            </w:pPr>
            <w:r w:rsidRPr="00360C55">
              <w:rPr>
                <w:rFonts w:ascii="Arial" w:hAnsi="Arial" w:cs="Arial"/>
              </w:rPr>
              <w:t>(99) N/A</w:t>
            </w:r>
          </w:p>
          <w:p w14:paraId="07C47258" w14:textId="77777777" w:rsidR="00EA26AF" w:rsidRPr="000C0E3C" w:rsidRDefault="00EA26AF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1E75B4" w:rsidRPr="000C45BC" w14:paraId="7C7DA7B9" w14:textId="77777777" w:rsidTr="0030473D">
        <w:trPr>
          <w:trHeight w:val="77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8E447" w14:textId="77777777" w:rsidR="001E75B4" w:rsidRPr="00935CE6" w:rsidRDefault="006342B0" w:rsidP="002671B0">
            <w:pPr>
              <w:spacing w:after="240"/>
              <w:ind w:left="90"/>
            </w:pPr>
            <w:r>
              <w:t>1</w:t>
            </w:r>
            <w:r w:rsidR="000802D5">
              <w:t>1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A73DF" w14:textId="77777777" w:rsidR="001E75B4" w:rsidRPr="000C45BC" w:rsidRDefault="002671B0" w:rsidP="00B52BCA">
            <w:pPr>
              <w:rPr>
                <w:rFonts w:cstheme="minorHAnsi"/>
              </w:rPr>
            </w:pPr>
            <w:r>
              <w:t>H</w:t>
            </w:r>
            <w:r w:rsidR="001E75B4">
              <w:t>ow many drug doses do</w:t>
            </w:r>
            <w:r w:rsidR="00EA26AF">
              <w:t xml:space="preserve">es </w:t>
            </w:r>
            <w:r>
              <w:t>CHILD</w:t>
            </w:r>
            <w:r w:rsidR="001E75B4">
              <w:t xml:space="preserve"> take each day?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AC2A6C" w14:textId="77777777" w:rsidR="001E75B4" w:rsidRPr="000C0E3C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 xml:space="preserve">(1) </w:t>
            </w:r>
            <w:r>
              <w:rPr>
                <w:rFonts w:ascii="Arial" w:hAnsi="Arial" w:cs="Arial"/>
              </w:rPr>
              <w:t>One</w:t>
            </w:r>
            <w:r w:rsidR="001624A7">
              <w:rPr>
                <w:rFonts w:ascii="Arial" w:hAnsi="Arial" w:cs="Arial"/>
              </w:rPr>
              <w:t xml:space="preserve"> (OD) </w:t>
            </w:r>
          </w:p>
          <w:p w14:paraId="03E4471B" w14:textId="77777777" w:rsidR="001E75B4" w:rsidRDefault="002671B0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</w:t>
            </w:r>
            <w:r w:rsidR="001E75B4">
              <w:rPr>
                <w:rFonts w:ascii="Arial" w:hAnsi="Arial" w:cs="Arial"/>
              </w:rPr>
              <w:t>) Two</w:t>
            </w:r>
            <w:r w:rsidR="001624A7">
              <w:rPr>
                <w:rFonts w:ascii="Arial" w:hAnsi="Arial" w:cs="Arial"/>
              </w:rPr>
              <w:t xml:space="preserve"> (BD)</w:t>
            </w:r>
          </w:p>
          <w:p w14:paraId="6788906D" w14:textId="3163D6D7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</w:t>
            </w:r>
            <w:r w:rsidR="00640223">
              <w:rPr>
                <w:rFonts w:ascii="Arial" w:hAnsi="Arial" w:cs="Arial"/>
              </w:rPr>
              <w:t>8</w:t>
            </w:r>
            <w:r w:rsidRPr="000C0E3C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t>Other, specify: _____</w:t>
            </w:r>
          </w:p>
          <w:p w14:paraId="7D199995" w14:textId="77777777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  <w:p w14:paraId="5A25F039" w14:textId="77777777" w:rsidR="002671B0" w:rsidRDefault="002671B0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1E75B4" w:rsidRPr="000C45BC" w14:paraId="122D81A8" w14:textId="77777777" w:rsidTr="002671B0">
        <w:trPr>
          <w:trHeight w:val="104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86F6C" w14:textId="77777777" w:rsidR="001E75B4" w:rsidRPr="00935CE6" w:rsidRDefault="000802D5" w:rsidP="000802D5">
            <w:pPr>
              <w:spacing w:after="240"/>
              <w:ind w:left="90"/>
            </w:pPr>
            <w:r>
              <w:t>120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76EF5" w14:textId="77777777" w:rsidR="001E75B4" w:rsidRPr="000C45BC" w:rsidRDefault="002671B0" w:rsidP="00B52BCA">
            <w:pPr>
              <w:rPr>
                <w:rFonts w:cstheme="minorHAnsi"/>
              </w:rPr>
            </w:pPr>
            <w:r>
              <w:t>H</w:t>
            </w:r>
            <w:r w:rsidR="001E75B4">
              <w:t xml:space="preserve">ow many doses </w:t>
            </w:r>
            <w:r w:rsidR="00EA26AF">
              <w:t>h</w:t>
            </w:r>
            <w:r>
              <w:t>as</w:t>
            </w:r>
            <w:r w:rsidR="00EA26AF">
              <w:t xml:space="preserve"> </w:t>
            </w:r>
            <w:r>
              <w:t>CHILD</w:t>
            </w:r>
            <w:r w:rsidR="00EA26AF">
              <w:t xml:space="preserve"> </w:t>
            </w:r>
            <w:r w:rsidR="001E75B4">
              <w:t>missed in the last 3 days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8760F" w14:textId="77777777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One</w:t>
            </w:r>
          </w:p>
          <w:p w14:paraId="3E85FB1C" w14:textId="77777777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Two</w:t>
            </w:r>
          </w:p>
          <w:p w14:paraId="34FF3CF6" w14:textId="77777777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Three</w:t>
            </w:r>
          </w:p>
          <w:p w14:paraId="3ED27066" w14:textId="77777777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Four</w:t>
            </w:r>
          </w:p>
          <w:p w14:paraId="2A2EDA63" w14:textId="77777777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Five </w:t>
            </w:r>
          </w:p>
          <w:p w14:paraId="627CDFEE" w14:textId="77777777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Six</w:t>
            </w:r>
          </w:p>
          <w:p w14:paraId="6BA790BD" w14:textId="77777777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) None</w:t>
            </w:r>
          </w:p>
          <w:p w14:paraId="1668965A" w14:textId="5E35D3B0" w:rsidR="001E75B4" w:rsidRDefault="001E75B4" w:rsidP="002671B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</w:t>
            </w:r>
            <w:r w:rsidR="0064022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 Other, specify: ______</w:t>
            </w:r>
          </w:p>
          <w:p w14:paraId="455CBF8E" w14:textId="77777777" w:rsidR="006342B0" w:rsidRPr="00F622C0" w:rsidRDefault="001E75B4" w:rsidP="00F622C0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</w:tc>
      </w:tr>
    </w:tbl>
    <w:p w14:paraId="76D3C00D" w14:textId="77777777" w:rsidR="009E351F" w:rsidRDefault="009E351F" w:rsidP="00363DEB">
      <w:pPr>
        <w:rPr>
          <w:rFonts w:cstheme="minorHAnsi"/>
        </w:rPr>
      </w:pPr>
    </w:p>
    <w:p w14:paraId="347BB181" w14:textId="77777777" w:rsidR="009E351F" w:rsidRDefault="009E351F" w:rsidP="00363DEB">
      <w:pPr>
        <w:rPr>
          <w:rFonts w:cstheme="minorHAnsi"/>
        </w:rPr>
      </w:pPr>
    </w:p>
    <w:p w14:paraId="0855623B" w14:textId="77777777" w:rsidR="0002624E" w:rsidRDefault="00E32065" w:rsidP="00F622C0">
      <w:pPr>
        <w:suppressAutoHyphens w:val="0"/>
        <w:autoSpaceDN/>
        <w:spacing w:after="200" w:line="276" w:lineRule="auto"/>
        <w:textAlignment w:val="auto"/>
        <w:rPr>
          <w:rFonts w:cstheme="minorHAnsi"/>
          <w:b/>
        </w:rPr>
      </w:pPr>
      <w:r>
        <w:rPr>
          <w:rFonts w:cstheme="minorHAnsi"/>
          <w:b/>
        </w:rPr>
        <w:t xml:space="preserve">Section </w:t>
      </w:r>
      <w:r w:rsidR="00C752F5">
        <w:rPr>
          <w:rFonts w:cstheme="minorHAnsi"/>
          <w:b/>
        </w:rPr>
        <w:t>N</w:t>
      </w:r>
      <w:r w:rsidR="009E351F">
        <w:rPr>
          <w:rFonts w:cstheme="minorHAnsi"/>
          <w:b/>
        </w:rPr>
        <w:t>. Maternal Adherence</w:t>
      </w:r>
      <w:r w:rsidR="006342B0">
        <w:rPr>
          <w:rFonts w:cstheme="minorHAnsi"/>
          <w:b/>
        </w:rPr>
        <w:t xml:space="preserve"> </w:t>
      </w:r>
    </w:p>
    <w:p w14:paraId="4EA62608" w14:textId="77777777" w:rsidR="009E351F" w:rsidRPr="00DD32AE" w:rsidRDefault="00C752F5" w:rsidP="00363DEB">
      <w:pPr>
        <w:rPr>
          <w:rFonts w:cstheme="minorHAnsi"/>
          <w:b/>
        </w:rPr>
      </w:pPr>
      <w:r>
        <w:rPr>
          <w:rFonts w:cstheme="minorHAnsi"/>
          <w:i/>
        </w:rPr>
        <w:t>Non-maternal c</w:t>
      </w:r>
      <w:r w:rsidR="009E351F" w:rsidRPr="00DD32AE">
        <w:rPr>
          <w:rFonts w:cstheme="minorHAnsi"/>
          <w:i/>
        </w:rPr>
        <w:t>aregivers should skip this section</w:t>
      </w:r>
      <w:r w:rsidR="00EA26AF">
        <w:rPr>
          <w:rFonts w:cstheme="minorHAnsi"/>
          <w:i/>
        </w:rPr>
        <w:t xml:space="preserve"> and end interview here. </w:t>
      </w:r>
    </w:p>
    <w:p w14:paraId="570DEE60" w14:textId="77777777" w:rsidR="00196720" w:rsidRDefault="00196720" w:rsidP="00363DEB">
      <w:pPr>
        <w:rPr>
          <w:rFonts w:cstheme="minorHAnsi"/>
          <w:b/>
        </w:rPr>
      </w:pPr>
    </w:p>
    <w:tbl>
      <w:tblPr>
        <w:tblW w:w="5090" w:type="pct"/>
        <w:tblInd w:w="-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61"/>
        <w:gridCol w:w="3674"/>
        <w:gridCol w:w="5382"/>
      </w:tblGrid>
      <w:tr w:rsidR="000C45BC" w:rsidRPr="004677B2" w14:paraId="2DA3284F" w14:textId="77777777" w:rsidTr="005B7298">
        <w:trPr>
          <w:trHeight w:val="53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4C7EC12D" w14:textId="77777777" w:rsidR="000C45BC" w:rsidRPr="004677B2" w:rsidRDefault="000C45BC" w:rsidP="005B7298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#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5AF32" w14:textId="77777777" w:rsidR="000C45BC" w:rsidRPr="004677B2" w:rsidRDefault="000C45BC" w:rsidP="005B7298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14:paraId="7BDECE74" w14:textId="77777777" w:rsidR="000C45BC" w:rsidRPr="004677B2" w:rsidRDefault="000C45BC" w:rsidP="005B7298">
            <w:pPr>
              <w:pStyle w:val="ListParagraph"/>
              <w:spacing w:after="0"/>
              <w:ind w:left="0"/>
              <w:rPr>
                <w:rFonts w:ascii="Arial" w:hAnsi="Arial" w:cs="Arial"/>
                <w:b/>
              </w:rPr>
            </w:pPr>
            <w:r w:rsidRPr="004677B2">
              <w:rPr>
                <w:rFonts w:ascii="Arial" w:hAnsi="Arial" w:cs="Arial"/>
                <w:b/>
              </w:rPr>
              <w:t>Response</w:t>
            </w:r>
          </w:p>
        </w:tc>
      </w:tr>
      <w:tr w:rsidR="000C45BC" w:rsidRPr="006C59F9" w14:paraId="663F83E0" w14:textId="77777777" w:rsidTr="00DD32AE">
        <w:trPr>
          <w:trHeight w:val="818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4E3564" w14:textId="77777777" w:rsidR="000C45BC" w:rsidRDefault="000802D5" w:rsidP="000802D5">
            <w:pPr>
              <w:spacing w:after="240"/>
              <w:ind w:left="90"/>
            </w:pPr>
            <w:r>
              <w:t>121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31D3D" w14:textId="77777777" w:rsidR="009B1096" w:rsidRDefault="009B1096" w:rsidP="009B1096">
            <w:pPr>
              <w:rPr>
                <w:i/>
                <w:color w:val="000000"/>
                <w:shd w:val="clear" w:color="auto" w:fill="FFFFFF"/>
              </w:rPr>
            </w:pPr>
            <w:r w:rsidRPr="00CF6F1A">
              <w:rPr>
                <w:color w:val="000000"/>
                <w:shd w:val="clear" w:color="auto" w:fill="FFFFFF"/>
              </w:rPr>
              <w:t xml:space="preserve">Visual Analog Scale: </w:t>
            </w:r>
            <w:r w:rsidRPr="00CF6F1A">
              <w:rPr>
                <w:i/>
                <w:color w:val="000000"/>
                <w:shd w:val="clear" w:color="auto" w:fill="FFFFFF"/>
              </w:rPr>
              <w:t xml:space="preserve">Instruct the </w:t>
            </w:r>
            <w:r>
              <w:rPr>
                <w:i/>
                <w:color w:val="000000"/>
                <w:shd w:val="clear" w:color="auto" w:fill="FFFFFF"/>
              </w:rPr>
              <w:t>respondent</w:t>
            </w:r>
            <w:r w:rsidRPr="00CF6F1A">
              <w:rPr>
                <w:i/>
                <w:color w:val="000000"/>
                <w:shd w:val="clear" w:color="auto" w:fill="FFFFFF"/>
              </w:rPr>
              <w:t xml:space="preserve"> to do the following</w:t>
            </w:r>
            <w:r>
              <w:rPr>
                <w:i/>
                <w:color w:val="000000"/>
                <w:shd w:val="clear" w:color="auto" w:fill="FFFFFF"/>
              </w:rPr>
              <w:t>:</w:t>
            </w:r>
          </w:p>
          <w:p w14:paraId="7B6573D0" w14:textId="77777777" w:rsidR="00013CF4" w:rsidRDefault="00013CF4" w:rsidP="009B1096">
            <w:pPr>
              <w:rPr>
                <w:i/>
                <w:color w:val="000000"/>
                <w:shd w:val="clear" w:color="auto" w:fill="FFFFFF"/>
              </w:rPr>
            </w:pPr>
          </w:p>
          <w:p w14:paraId="7E18FDC7" w14:textId="77777777" w:rsidR="000C45BC" w:rsidRDefault="00C752F5" w:rsidP="009B1096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Point</w:t>
            </w:r>
            <w:r w:rsidR="009B1096" w:rsidRPr="00CF6F1A">
              <w:rPr>
                <w:color w:val="000000"/>
                <w:shd w:val="clear" w:color="auto" w:fill="FFFFFF"/>
              </w:rPr>
              <w:t xml:space="preserve"> to </w:t>
            </w:r>
            <w:r>
              <w:rPr>
                <w:color w:val="000000"/>
                <w:shd w:val="clear" w:color="auto" w:fill="FFFFFF"/>
              </w:rPr>
              <w:t>the number</w:t>
            </w:r>
            <w:r w:rsidR="009B1096">
              <w:rPr>
                <w:color w:val="000000"/>
                <w:shd w:val="clear" w:color="auto" w:fill="FFFFFF"/>
              </w:rPr>
              <w:t xml:space="preserve"> on the line </w:t>
            </w:r>
            <w:r w:rsidR="009B1096" w:rsidRPr="00CF6F1A">
              <w:rPr>
                <w:color w:val="000000"/>
                <w:shd w:val="clear" w:color="auto" w:fill="FFFFFF"/>
              </w:rPr>
              <w:t xml:space="preserve">at the point showing your best guess about how much </w:t>
            </w:r>
            <w:r w:rsidR="0086679B">
              <w:rPr>
                <w:color w:val="000000"/>
                <w:shd w:val="clear" w:color="auto" w:fill="FFFFFF"/>
              </w:rPr>
              <w:t xml:space="preserve">you took your </w:t>
            </w:r>
            <w:r w:rsidR="0086679B" w:rsidRPr="0030473D">
              <w:rPr>
                <w:b/>
                <w:color w:val="000000"/>
                <w:u w:val="single"/>
                <w:shd w:val="clear" w:color="auto" w:fill="FFFFFF"/>
              </w:rPr>
              <w:t>ARV or ART</w:t>
            </w:r>
            <w:r w:rsidR="009B1096" w:rsidRPr="0030473D">
              <w:rPr>
                <w:b/>
                <w:color w:val="000000"/>
                <w:u w:val="single"/>
                <w:shd w:val="clear" w:color="auto" w:fill="FFFFFF"/>
              </w:rPr>
              <w:t xml:space="preserve"> pills</w:t>
            </w:r>
            <w:r w:rsidR="009B1096" w:rsidRPr="00CF6F1A">
              <w:rPr>
                <w:color w:val="000000"/>
                <w:shd w:val="clear" w:color="auto" w:fill="FFFFFF"/>
              </w:rPr>
              <w:t xml:space="preserve"> </w:t>
            </w:r>
            <w:r w:rsidR="0086679B">
              <w:rPr>
                <w:color w:val="000000"/>
                <w:shd w:val="clear" w:color="auto" w:fill="FFFFFF"/>
              </w:rPr>
              <w:t>during pregnancy</w:t>
            </w:r>
            <w:r w:rsidR="009B1096" w:rsidRPr="00CF6F1A">
              <w:rPr>
                <w:color w:val="000000"/>
                <w:shd w:val="clear" w:color="auto" w:fill="FFFFFF"/>
              </w:rPr>
              <w:t xml:space="preserve">. </w:t>
            </w:r>
            <w:r w:rsidR="0086679B">
              <w:rPr>
                <w:color w:val="000000"/>
                <w:shd w:val="clear" w:color="auto" w:fill="FFFFFF"/>
              </w:rPr>
              <w:t>“</w:t>
            </w:r>
            <w:r w:rsidR="009B1096" w:rsidRPr="00CF6F1A">
              <w:rPr>
                <w:color w:val="000000"/>
                <w:shd w:val="clear" w:color="auto" w:fill="FFFFFF"/>
              </w:rPr>
              <w:t>0</w:t>
            </w:r>
            <w:r w:rsidR="0086679B">
              <w:rPr>
                <w:color w:val="000000"/>
                <w:shd w:val="clear" w:color="auto" w:fill="FFFFFF"/>
              </w:rPr>
              <w:t>”</w:t>
            </w:r>
            <w:r w:rsidR="009B1096" w:rsidRPr="00CF6F1A">
              <w:rPr>
                <w:color w:val="000000"/>
                <w:shd w:val="clear" w:color="auto" w:fill="FFFFFF"/>
              </w:rPr>
              <w:t xml:space="preserve"> means you </w:t>
            </w:r>
            <w:r w:rsidR="0086679B">
              <w:rPr>
                <w:color w:val="000000"/>
                <w:shd w:val="clear" w:color="auto" w:fill="FFFFFF"/>
              </w:rPr>
              <w:t xml:space="preserve">took none of the pills you were </w:t>
            </w:r>
            <w:r w:rsidR="0086679B">
              <w:rPr>
                <w:color w:val="000000"/>
                <w:shd w:val="clear" w:color="auto" w:fill="FFFFFF"/>
              </w:rPr>
              <w:lastRenderedPageBreak/>
              <w:t>supposed to. “</w:t>
            </w:r>
            <w:r w:rsidR="009B1096" w:rsidRPr="00CF6F1A">
              <w:rPr>
                <w:color w:val="000000"/>
                <w:shd w:val="clear" w:color="auto" w:fill="FFFFFF"/>
              </w:rPr>
              <w:t>5</w:t>
            </w:r>
            <w:r w:rsidR="0086679B">
              <w:rPr>
                <w:color w:val="000000"/>
                <w:shd w:val="clear" w:color="auto" w:fill="FFFFFF"/>
              </w:rPr>
              <w:t>”</w:t>
            </w:r>
            <w:r w:rsidR="009B1096">
              <w:rPr>
                <w:color w:val="000000"/>
                <w:shd w:val="clear" w:color="auto" w:fill="FFFFFF"/>
              </w:rPr>
              <w:t xml:space="preserve"> </w:t>
            </w:r>
            <w:r w:rsidR="009B1096" w:rsidRPr="00CF6F1A">
              <w:rPr>
                <w:color w:val="000000"/>
                <w:shd w:val="clear" w:color="auto" w:fill="FFFFFF"/>
              </w:rPr>
              <w:t xml:space="preserve">means you </w:t>
            </w:r>
            <w:r w:rsidR="0086679B">
              <w:rPr>
                <w:color w:val="000000"/>
                <w:shd w:val="clear" w:color="auto" w:fill="FFFFFF"/>
              </w:rPr>
              <w:t xml:space="preserve">took </w:t>
            </w:r>
            <w:r w:rsidR="009B1096">
              <w:rPr>
                <w:color w:val="000000"/>
                <w:shd w:val="clear" w:color="auto" w:fill="FFFFFF"/>
              </w:rPr>
              <w:t xml:space="preserve">about </w:t>
            </w:r>
            <w:r w:rsidR="009B1096" w:rsidRPr="00CF6F1A">
              <w:rPr>
                <w:color w:val="000000"/>
                <w:shd w:val="clear" w:color="auto" w:fill="FFFFFF"/>
              </w:rPr>
              <w:t xml:space="preserve">half of the </w:t>
            </w:r>
            <w:r w:rsidR="009B1096">
              <w:rPr>
                <w:color w:val="000000"/>
                <w:shd w:val="clear" w:color="auto" w:fill="FFFFFF"/>
              </w:rPr>
              <w:t>pills as instructed</w:t>
            </w:r>
            <w:r w:rsidR="009B1096" w:rsidRPr="00CF6F1A">
              <w:rPr>
                <w:color w:val="000000"/>
                <w:shd w:val="clear" w:color="auto" w:fill="FFFFFF"/>
              </w:rPr>
              <w:t xml:space="preserve">. </w:t>
            </w:r>
            <w:r w:rsidR="0086679B">
              <w:rPr>
                <w:color w:val="000000"/>
                <w:shd w:val="clear" w:color="auto" w:fill="FFFFFF"/>
              </w:rPr>
              <w:t>“</w:t>
            </w:r>
            <w:r w:rsidR="009B1096" w:rsidRPr="00CF6F1A">
              <w:rPr>
                <w:color w:val="000000"/>
                <w:shd w:val="clear" w:color="auto" w:fill="FFFFFF"/>
              </w:rPr>
              <w:t>10</w:t>
            </w:r>
            <w:r w:rsidR="0086679B">
              <w:rPr>
                <w:color w:val="000000"/>
                <w:shd w:val="clear" w:color="auto" w:fill="FFFFFF"/>
              </w:rPr>
              <w:t>”</w:t>
            </w:r>
            <w:r w:rsidR="009B1096">
              <w:rPr>
                <w:color w:val="000000"/>
                <w:shd w:val="clear" w:color="auto" w:fill="FFFFFF"/>
              </w:rPr>
              <w:t xml:space="preserve"> </w:t>
            </w:r>
            <w:r w:rsidR="009B1096" w:rsidRPr="00CF6F1A">
              <w:rPr>
                <w:color w:val="000000"/>
                <w:shd w:val="clear" w:color="auto" w:fill="FFFFFF"/>
              </w:rPr>
              <w:t xml:space="preserve">means you </w:t>
            </w:r>
            <w:r w:rsidR="0086679B">
              <w:rPr>
                <w:color w:val="000000"/>
                <w:shd w:val="clear" w:color="auto" w:fill="FFFFFF"/>
              </w:rPr>
              <w:t xml:space="preserve">took every single dose </w:t>
            </w:r>
            <w:r w:rsidR="009B1096">
              <w:rPr>
                <w:color w:val="000000"/>
                <w:shd w:val="clear" w:color="auto" w:fill="FFFFFF"/>
              </w:rPr>
              <w:t>as instructed</w:t>
            </w:r>
            <w:r w:rsidR="009B1096" w:rsidRPr="00497D81">
              <w:rPr>
                <w:color w:val="000000"/>
                <w:shd w:val="clear" w:color="auto" w:fill="FFFFFF"/>
              </w:rPr>
              <w:t xml:space="preserve">. </w:t>
            </w:r>
          </w:p>
          <w:p w14:paraId="1FCCA804" w14:textId="77777777" w:rsidR="003E61AB" w:rsidRPr="0086679B" w:rsidRDefault="003E61AB" w:rsidP="009B1096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566A83" w14:textId="77777777" w:rsidR="009B1096" w:rsidRDefault="009B1096" w:rsidP="009B1096">
            <w:pPr>
              <w:rPr>
                <w:i/>
                <w:color w:val="000000"/>
                <w:shd w:val="clear" w:color="auto" w:fill="FFFFFF"/>
              </w:rPr>
            </w:pPr>
          </w:p>
          <w:p w14:paraId="5340DAE3" w14:textId="77777777" w:rsidR="001E75B4" w:rsidRDefault="009B1096" w:rsidP="009B1096">
            <w:pPr>
              <w:rPr>
                <w:i/>
                <w:color w:val="000000"/>
                <w:shd w:val="clear" w:color="auto" w:fill="FFFFFF"/>
              </w:rPr>
            </w:pPr>
            <w:r w:rsidRPr="00A761F2">
              <w:rPr>
                <w:i/>
                <w:color w:val="000000"/>
                <w:shd w:val="clear" w:color="auto" w:fill="FFFFFF"/>
              </w:rPr>
              <w:t xml:space="preserve">Write the </w:t>
            </w:r>
            <w:r>
              <w:rPr>
                <w:i/>
                <w:color w:val="000000"/>
                <w:shd w:val="clear" w:color="auto" w:fill="FFFFFF"/>
              </w:rPr>
              <w:t xml:space="preserve">number that the respondent indicates in the response column: </w:t>
            </w:r>
          </w:p>
          <w:p w14:paraId="7A1A1240" w14:textId="77777777" w:rsidR="001E75B4" w:rsidRDefault="001E75B4" w:rsidP="009B1096">
            <w:pPr>
              <w:rPr>
                <w:i/>
                <w:color w:val="000000"/>
                <w:shd w:val="clear" w:color="auto" w:fill="FFFFFF"/>
              </w:rPr>
            </w:pPr>
          </w:p>
          <w:p w14:paraId="553B0EA5" w14:textId="77777777" w:rsidR="009B1096" w:rsidRPr="009B1096" w:rsidRDefault="009B1096" w:rsidP="009B1096">
            <w:pPr>
              <w:rPr>
                <w:i/>
                <w:color w:val="000000"/>
                <w:shd w:val="clear" w:color="auto" w:fill="FFFFFF"/>
              </w:rPr>
            </w:pPr>
            <w:r w:rsidRPr="009B1096">
              <w:rPr>
                <w:color w:val="000000"/>
                <w:shd w:val="clear" w:color="auto" w:fill="FFFFFF"/>
              </w:rPr>
              <w:t>____________________</w:t>
            </w:r>
          </w:p>
          <w:p w14:paraId="55ADB146" w14:textId="77777777" w:rsidR="000C45BC" w:rsidRDefault="000C45BC" w:rsidP="009B1096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  <w:p w14:paraId="0376A266" w14:textId="77777777" w:rsidR="00C752F5" w:rsidRDefault="002671B0" w:rsidP="00B06EF9">
            <w:pPr>
              <w:pStyle w:val="ListParagraph"/>
              <w:numPr>
                <w:ilvl w:val="0"/>
                <w:numId w:val="72"/>
              </w:numPr>
              <w:spacing w:after="0"/>
              <w:rPr>
                <w:rFonts w:ascii="Arial" w:hAnsi="Arial" w:cs="Arial"/>
              </w:rPr>
            </w:pPr>
            <w:r w:rsidDel="002671B0">
              <w:rPr>
                <w:rFonts w:ascii="Arial" w:hAnsi="Arial" w:cs="Arial"/>
              </w:rPr>
              <w:t xml:space="preserve"> </w:t>
            </w:r>
            <w:r w:rsidR="009B1096">
              <w:rPr>
                <w:rFonts w:ascii="Arial" w:hAnsi="Arial" w:cs="Arial"/>
              </w:rPr>
              <w:t xml:space="preserve">(99) N/A </w:t>
            </w:r>
          </w:p>
          <w:p w14:paraId="7940DFF8" w14:textId="77777777" w:rsidR="00C752F5" w:rsidRDefault="00C752F5" w:rsidP="00F622C0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  <w:p w14:paraId="48DD20C8" w14:textId="77777777" w:rsidR="009B1096" w:rsidRPr="00F622C0" w:rsidRDefault="00C752F5" w:rsidP="00F622C0">
            <w:pPr>
              <w:rPr>
                <w:i/>
              </w:rPr>
            </w:pPr>
            <w:r w:rsidRPr="00F622C0">
              <w:rPr>
                <w:i/>
              </w:rPr>
              <w:lastRenderedPageBreak/>
              <w:t>Select N/A if mother did not learn her HIV status during inde</w:t>
            </w:r>
            <w:r w:rsidR="00B41730" w:rsidRPr="00B41730">
              <w:rPr>
                <w:i/>
              </w:rPr>
              <w:t>x pregnancy (see response to Q2</w:t>
            </w:r>
            <w:r w:rsidR="00B41730">
              <w:rPr>
                <w:i/>
              </w:rPr>
              <w:t>2</w:t>
            </w:r>
            <w:r w:rsidRPr="00F622C0">
              <w:rPr>
                <w:i/>
              </w:rPr>
              <w:t xml:space="preserve">) </w:t>
            </w:r>
          </w:p>
        </w:tc>
      </w:tr>
      <w:tr w:rsidR="003E61AB" w:rsidRPr="006C59F9" w14:paraId="6FD58A7B" w14:textId="77777777" w:rsidTr="0030473D">
        <w:trPr>
          <w:trHeight w:val="818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325CE" w14:textId="77777777" w:rsidR="003E61AB" w:rsidRDefault="003E61AB" w:rsidP="005B7298">
            <w:pPr>
              <w:spacing w:after="240"/>
              <w:ind w:left="90"/>
            </w:pPr>
          </w:p>
        </w:tc>
        <w:tc>
          <w:tcPr>
            <w:tcW w:w="90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BE2C39" w14:textId="77777777" w:rsidR="003E61AB" w:rsidRPr="00013CF4" w:rsidRDefault="003E61AB" w:rsidP="00013CF4">
            <w:pPr>
              <w:jc w:val="center"/>
              <w:rPr>
                <w:b/>
                <w:noProof/>
              </w:rPr>
            </w:pPr>
          </w:p>
          <w:p w14:paraId="36B35F20" w14:textId="77777777" w:rsidR="003E61AB" w:rsidRPr="0030473D" w:rsidRDefault="001B240A" w:rsidP="00013CF4">
            <w:pPr>
              <w:tabs>
                <w:tab w:val="left" w:pos="-720"/>
              </w:tabs>
              <w:jc w:val="both"/>
              <w:rPr>
                <w:b/>
                <w:color w:val="000000"/>
                <w:shd w:val="clear" w:color="auto" w:fill="FFFFFF"/>
              </w:rPr>
            </w:pPr>
            <w:r w:rsidRPr="0002624E">
              <w:rPr>
                <w:b/>
                <w:i/>
                <w:color w:val="000000"/>
                <w:sz w:val="20"/>
                <w:szCs w:val="20"/>
                <w:shd w:val="clear" w:color="auto" w:fill="FFFFFF"/>
              </w:rPr>
              <w:t xml:space="preserve">                            </w:t>
            </w:r>
            <w:r w:rsidR="003E61AB" w:rsidRPr="0030473D">
              <w:rPr>
                <w:b/>
                <w:color w:val="000000"/>
                <w:shd w:val="clear" w:color="auto" w:fill="FFFFFF"/>
              </w:rPr>
              <w:t xml:space="preserve">0       1       2       3       4       5       6      </w:t>
            </w:r>
            <w:r>
              <w:rPr>
                <w:b/>
                <w:color w:val="000000"/>
                <w:shd w:val="clear" w:color="auto" w:fill="FFFFFF"/>
              </w:rPr>
              <w:t xml:space="preserve"> </w:t>
            </w:r>
            <w:r w:rsidR="003E61AB" w:rsidRPr="0030473D">
              <w:rPr>
                <w:b/>
                <w:color w:val="000000"/>
                <w:shd w:val="clear" w:color="auto" w:fill="FFFFFF"/>
              </w:rPr>
              <w:t xml:space="preserve">7      </w:t>
            </w:r>
            <w:r>
              <w:rPr>
                <w:b/>
                <w:color w:val="000000"/>
                <w:shd w:val="clear" w:color="auto" w:fill="FFFFFF"/>
              </w:rPr>
              <w:t xml:space="preserve"> </w:t>
            </w:r>
            <w:r w:rsidR="003E61AB" w:rsidRPr="0030473D">
              <w:rPr>
                <w:b/>
                <w:color w:val="000000"/>
                <w:shd w:val="clear" w:color="auto" w:fill="FFFFFF"/>
              </w:rPr>
              <w:t xml:space="preserve">8      </w:t>
            </w:r>
            <w:r>
              <w:rPr>
                <w:b/>
                <w:color w:val="000000"/>
                <w:shd w:val="clear" w:color="auto" w:fill="FFFFFF"/>
              </w:rPr>
              <w:t xml:space="preserve"> </w:t>
            </w:r>
            <w:r w:rsidRPr="0002624E">
              <w:rPr>
                <w:b/>
                <w:color w:val="000000"/>
                <w:shd w:val="clear" w:color="auto" w:fill="FFFFFF"/>
              </w:rPr>
              <w:t xml:space="preserve">9     </w:t>
            </w:r>
            <w:r w:rsidR="003E61AB" w:rsidRPr="0030473D">
              <w:rPr>
                <w:b/>
                <w:color w:val="000000"/>
                <w:shd w:val="clear" w:color="auto" w:fill="FFFFFF"/>
              </w:rPr>
              <w:t>10</w:t>
            </w:r>
          </w:p>
          <w:p w14:paraId="1A550EFE" w14:textId="77777777" w:rsidR="003E61AB" w:rsidRPr="0030473D" w:rsidRDefault="003E61AB" w:rsidP="0030473D">
            <w:pPr>
              <w:jc w:val="center"/>
              <w:rPr>
                <w:rFonts w:asciiTheme="minorHAnsi" w:hAnsiTheme="minorHAnsi" w:cstheme="minorHAnsi"/>
                <w:b/>
                <w:color w:val="000000"/>
                <w:shd w:val="clear" w:color="auto" w:fill="FFFFFF"/>
              </w:rPr>
            </w:pPr>
            <w:r w:rsidRPr="0030473D">
              <w:rPr>
                <w:rFonts w:asciiTheme="minorHAnsi" w:hAnsiTheme="minorHAnsi" w:cstheme="minorHAnsi"/>
                <w:b/>
                <w:color w:val="000000"/>
                <w:shd w:val="clear" w:color="auto" w:fill="FFFFFF"/>
              </w:rPr>
              <w:t>I____I____I____I____I____I____I____I____I____I____I</w:t>
            </w:r>
          </w:p>
          <w:p w14:paraId="4C2CDADF" w14:textId="77777777" w:rsidR="00013CF4" w:rsidRPr="0030473D" w:rsidRDefault="00013CF4" w:rsidP="0030473D">
            <w:pPr>
              <w:jc w:val="center"/>
              <w:rPr>
                <w:rFonts w:asciiTheme="minorHAnsi" w:hAnsiTheme="minorHAnsi" w:cstheme="minorHAnsi"/>
                <w:i/>
                <w:color w:val="000000"/>
                <w:shd w:val="clear" w:color="auto" w:fill="FFFFFF"/>
              </w:rPr>
            </w:pPr>
          </w:p>
        </w:tc>
      </w:tr>
      <w:tr w:rsidR="003F1D85" w:rsidRPr="006C59F9" w14:paraId="1A25DCAB" w14:textId="77777777" w:rsidTr="00DD32AE">
        <w:trPr>
          <w:trHeight w:val="818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E78FB" w14:textId="77777777" w:rsidR="003F1D85" w:rsidRDefault="000802D5" w:rsidP="000802D5">
            <w:pPr>
              <w:spacing w:after="240"/>
              <w:ind w:left="90"/>
            </w:pPr>
            <w:r>
              <w:t>122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42F65" w14:textId="77777777" w:rsidR="00770C0D" w:rsidRDefault="003F1D85" w:rsidP="00770C0D">
            <w:pPr>
              <w:rPr>
                <w:i/>
                <w:color w:val="000000"/>
                <w:shd w:val="clear" w:color="auto" w:fill="FFFFFF"/>
              </w:rPr>
            </w:pPr>
            <w:r w:rsidRPr="00CF6F1A">
              <w:rPr>
                <w:color w:val="000000"/>
                <w:shd w:val="clear" w:color="auto" w:fill="FFFFFF"/>
              </w:rPr>
              <w:t xml:space="preserve">Visual Analog Scale: </w:t>
            </w:r>
            <w:r w:rsidR="00770C0D" w:rsidRPr="00CF6F1A">
              <w:rPr>
                <w:i/>
                <w:color w:val="000000"/>
                <w:shd w:val="clear" w:color="auto" w:fill="FFFFFF"/>
              </w:rPr>
              <w:t xml:space="preserve">Instruct the </w:t>
            </w:r>
            <w:r w:rsidR="00770C0D">
              <w:rPr>
                <w:i/>
                <w:color w:val="000000"/>
                <w:shd w:val="clear" w:color="auto" w:fill="FFFFFF"/>
              </w:rPr>
              <w:t>respondent</w:t>
            </w:r>
            <w:r w:rsidR="00770C0D" w:rsidRPr="00CF6F1A">
              <w:rPr>
                <w:i/>
                <w:color w:val="000000"/>
                <w:shd w:val="clear" w:color="auto" w:fill="FFFFFF"/>
              </w:rPr>
              <w:t xml:space="preserve"> to do the following</w:t>
            </w:r>
            <w:r w:rsidR="00770C0D">
              <w:rPr>
                <w:i/>
                <w:color w:val="000000"/>
                <w:shd w:val="clear" w:color="auto" w:fill="FFFFFF"/>
              </w:rPr>
              <w:t xml:space="preserve"> IF woman was on </w:t>
            </w:r>
            <w:r w:rsidR="00770C0D" w:rsidRPr="00013CF4">
              <w:rPr>
                <w:b/>
                <w:i/>
                <w:color w:val="000000"/>
                <w:u w:val="single"/>
                <w:shd w:val="clear" w:color="auto" w:fill="FFFFFF"/>
              </w:rPr>
              <w:t>ART</w:t>
            </w:r>
            <w:r w:rsidR="00770C0D" w:rsidRPr="0030473D">
              <w:rPr>
                <w:b/>
                <w:i/>
                <w:color w:val="000000"/>
                <w:u w:val="single"/>
                <w:shd w:val="clear" w:color="auto" w:fill="FFFFFF"/>
              </w:rPr>
              <w:t xml:space="preserve"> during CHILD pregnancy</w:t>
            </w:r>
            <w:r w:rsidR="00770C0D">
              <w:rPr>
                <w:i/>
                <w:color w:val="000000"/>
                <w:shd w:val="clear" w:color="auto" w:fill="FFFFFF"/>
              </w:rPr>
              <w:t>:</w:t>
            </w:r>
          </w:p>
          <w:p w14:paraId="57FAF30E" w14:textId="77777777" w:rsidR="003F1D85" w:rsidRDefault="003F1D85" w:rsidP="0054116C">
            <w:pPr>
              <w:rPr>
                <w:i/>
                <w:color w:val="000000"/>
                <w:shd w:val="clear" w:color="auto" w:fill="FFFFFF"/>
              </w:rPr>
            </w:pPr>
          </w:p>
          <w:p w14:paraId="514B5739" w14:textId="77777777" w:rsidR="003F1D85" w:rsidRPr="00CF6F1A" w:rsidRDefault="00C752F5" w:rsidP="00770C0D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Point</w:t>
            </w:r>
            <w:r w:rsidR="003F1D85" w:rsidRPr="00CF6F1A">
              <w:rPr>
                <w:color w:val="000000"/>
                <w:shd w:val="clear" w:color="auto" w:fill="FFFFFF"/>
              </w:rPr>
              <w:t xml:space="preserve"> to </w:t>
            </w:r>
            <w:r>
              <w:rPr>
                <w:color w:val="000000"/>
                <w:shd w:val="clear" w:color="auto" w:fill="FFFFFF"/>
              </w:rPr>
              <w:t>the number</w:t>
            </w:r>
            <w:r w:rsidR="003F1D85">
              <w:rPr>
                <w:color w:val="000000"/>
                <w:shd w:val="clear" w:color="auto" w:fill="FFFFFF"/>
              </w:rPr>
              <w:t xml:space="preserve"> on the line </w:t>
            </w:r>
            <w:r w:rsidR="003F1D85" w:rsidRPr="00CF6F1A">
              <w:rPr>
                <w:color w:val="000000"/>
                <w:shd w:val="clear" w:color="auto" w:fill="FFFFFF"/>
              </w:rPr>
              <w:t xml:space="preserve">at the point showing your best guess about how much </w:t>
            </w:r>
            <w:r w:rsidR="003F1D85">
              <w:rPr>
                <w:color w:val="000000"/>
                <w:shd w:val="clear" w:color="auto" w:fill="FFFFFF"/>
              </w:rPr>
              <w:t xml:space="preserve">you took your </w:t>
            </w:r>
            <w:r w:rsidR="003F1D85" w:rsidRPr="0030473D">
              <w:rPr>
                <w:b/>
                <w:color w:val="000000"/>
                <w:u w:val="single"/>
                <w:shd w:val="clear" w:color="auto" w:fill="FFFFFF"/>
              </w:rPr>
              <w:t>ART pills</w:t>
            </w:r>
            <w:r w:rsidR="003F1D85" w:rsidRPr="00CF6F1A">
              <w:rPr>
                <w:color w:val="000000"/>
                <w:shd w:val="clear" w:color="auto" w:fill="FFFFFF"/>
              </w:rPr>
              <w:t xml:space="preserve"> </w:t>
            </w:r>
            <w:r w:rsidR="00770C0D">
              <w:rPr>
                <w:color w:val="000000"/>
                <w:shd w:val="clear" w:color="auto" w:fill="FFFFFF"/>
              </w:rPr>
              <w:t>throughout breastfeeding</w:t>
            </w:r>
            <w:r w:rsidR="003F1D85" w:rsidRPr="00CF6F1A">
              <w:rPr>
                <w:color w:val="000000"/>
                <w:shd w:val="clear" w:color="auto" w:fill="FFFFFF"/>
              </w:rPr>
              <w:t xml:space="preserve">. </w:t>
            </w:r>
            <w:r w:rsidR="003F1D85">
              <w:rPr>
                <w:color w:val="000000"/>
                <w:shd w:val="clear" w:color="auto" w:fill="FFFFFF"/>
              </w:rPr>
              <w:t>“</w:t>
            </w:r>
            <w:r w:rsidR="003F1D85" w:rsidRPr="00CF6F1A">
              <w:rPr>
                <w:color w:val="000000"/>
                <w:shd w:val="clear" w:color="auto" w:fill="FFFFFF"/>
              </w:rPr>
              <w:t>0</w:t>
            </w:r>
            <w:r w:rsidR="003F1D85">
              <w:rPr>
                <w:color w:val="000000"/>
                <w:shd w:val="clear" w:color="auto" w:fill="FFFFFF"/>
              </w:rPr>
              <w:t>”</w:t>
            </w:r>
            <w:r w:rsidR="003F1D85" w:rsidRPr="00CF6F1A">
              <w:rPr>
                <w:color w:val="000000"/>
                <w:shd w:val="clear" w:color="auto" w:fill="FFFFFF"/>
              </w:rPr>
              <w:t xml:space="preserve"> means you </w:t>
            </w:r>
            <w:r w:rsidR="003F1D85">
              <w:rPr>
                <w:color w:val="000000"/>
                <w:shd w:val="clear" w:color="auto" w:fill="FFFFFF"/>
              </w:rPr>
              <w:t>took none of the pills you were supposed to. “</w:t>
            </w:r>
            <w:r w:rsidR="003F1D85" w:rsidRPr="00CF6F1A">
              <w:rPr>
                <w:color w:val="000000"/>
                <w:shd w:val="clear" w:color="auto" w:fill="FFFFFF"/>
              </w:rPr>
              <w:t>5</w:t>
            </w:r>
            <w:r w:rsidR="003F1D85">
              <w:rPr>
                <w:color w:val="000000"/>
                <w:shd w:val="clear" w:color="auto" w:fill="FFFFFF"/>
              </w:rPr>
              <w:t xml:space="preserve">” </w:t>
            </w:r>
            <w:r w:rsidR="003F1D85" w:rsidRPr="00CF6F1A">
              <w:rPr>
                <w:color w:val="000000"/>
                <w:shd w:val="clear" w:color="auto" w:fill="FFFFFF"/>
              </w:rPr>
              <w:t xml:space="preserve">means you </w:t>
            </w:r>
            <w:r w:rsidR="003F1D85">
              <w:rPr>
                <w:color w:val="000000"/>
                <w:shd w:val="clear" w:color="auto" w:fill="FFFFFF"/>
              </w:rPr>
              <w:t xml:space="preserve">took about </w:t>
            </w:r>
            <w:r w:rsidR="003F1D85" w:rsidRPr="00CF6F1A">
              <w:rPr>
                <w:color w:val="000000"/>
                <w:shd w:val="clear" w:color="auto" w:fill="FFFFFF"/>
              </w:rPr>
              <w:t xml:space="preserve">half of the </w:t>
            </w:r>
            <w:r w:rsidR="003F1D85">
              <w:rPr>
                <w:color w:val="000000"/>
                <w:shd w:val="clear" w:color="auto" w:fill="FFFFFF"/>
              </w:rPr>
              <w:t>pills as instructed</w:t>
            </w:r>
            <w:r w:rsidR="003F1D85" w:rsidRPr="00CF6F1A">
              <w:rPr>
                <w:color w:val="000000"/>
                <w:shd w:val="clear" w:color="auto" w:fill="FFFFFF"/>
              </w:rPr>
              <w:t xml:space="preserve">. </w:t>
            </w:r>
            <w:r w:rsidR="003F1D85">
              <w:rPr>
                <w:color w:val="000000"/>
                <w:shd w:val="clear" w:color="auto" w:fill="FFFFFF"/>
              </w:rPr>
              <w:t>“</w:t>
            </w:r>
            <w:r w:rsidR="003F1D85" w:rsidRPr="00CF6F1A">
              <w:rPr>
                <w:color w:val="000000"/>
                <w:shd w:val="clear" w:color="auto" w:fill="FFFFFF"/>
              </w:rPr>
              <w:t>10</w:t>
            </w:r>
            <w:r w:rsidR="003F1D85">
              <w:rPr>
                <w:color w:val="000000"/>
                <w:shd w:val="clear" w:color="auto" w:fill="FFFFFF"/>
              </w:rPr>
              <w:t xml:space="preserve">” </w:t>
            </w:r>
            <w:r w:rsidR="003F1D85" w:rsidRPr="00CF6F1A">
              <w:rPr>
                <w:color w:val="000000"/>
                <w:shd w:val="clear" w:color="auto" w:fill="FFFFFF"/>
              </w:rPr>
              <w:t xml:space="preserve">means you </w:t>
            </w:r>
            <w:r w:rsidR="003F1D85">
              <w:rPr>
                <w:color w:val="000000"/>
                <w:shd w:val="clear" w:color="auto" w:fill="FFFFFF"/>
              </w:rPr>
              <w:t>took every single dose as instructed</w:t>
            </w:r>
            <w:r w:rsidR="003F1D85" w:rsidRPr="00497D81">
              <w:rPr>
                <w:color w:val="000000"/>
                <w:shd w:val="clear" w:color="auto" w:fill="FFFFFF"/>
              </w:rPr>
              <w:t xml:space="preserve">.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5DF834" w14:textId="77777777" w:rsidR="003F1D85" w:rsidRDefault="003F1D85" w:rsidP="0054116C">
            <w:pPr>
              <w:rPr>
                <w:i/>
                <w:color w:val="000000"/>
                <w:shd w:val="clear" w:color="auto" w:fill="FFFFFF"/>
              </w:rPr>
            </w:pPr>
          </w:p>
          <w:p w14:paraId="7A07BC34" w14:textId="77777777" w:rsidR="003F1D85" w:rsidRDefault="003F1D85" w:rsidP="0054116C">
            <w:pPr>
              <w:rPr>
                <w:i/>
                <w:color w:val="000000"/>
                <w:shd w:val="clear" w:color="auto" w:fill="FFFFFF"/>
              </w:rPr>
            </w:pPr>
            <w:r w:rsidRPr="00A761F2">
              <w:rPr>
                <w:i/>
                <w:color w:val="000000"/>
                <w:shd w:val="clear" w:color="auto" w:fill="FFFFFF"/>
              </w:rPr>
              <w:t xml:space="preserve">Write the </w:t>
            </w:r>
            <w:r>
              <w:rPr>
                <w:i/>
                <w:color w:val="000000"/>
                <w:shd w:val="clear" w:color="auto" w:fill="FFFFFF"/>
              </w:rPr>
              <w:t xml:space="preserve">number that the respondent indicates in the response column: </w:t>
            </w:r>
          </w:p>
          <w:p w14:paraId="15CC0483" w14:textId="77777777" w:rsidR="003F1D85" w:rsidRDefault="003F1D85" w:rsidP="0054116C">
            <w:pPr>
              <w:rPr>
                <w:i/>
                <w:color w:val="000000"/>
                <w:shd w:val="clear" w:color="auto" w:fill="FFFFFF"/>
              </w:rPr>
            </w:pPr>
          </w:p>
          <w:p w14:paraId="4ED5E58A" w14:textId="77777777" w:rsidR="003F1D85" w:rsidRPr="009B1096" w:rsidRDefault="003F1D85" w:rsidP="0054116C">
            <w:pPr>
              <w:rPr>
                <w:i/>
                <w:color w:val="000000"/>
                <w:shd w:val="clear" w:color="auto" w:fill="FFFFFF"/>
              </w:rPr>
            </w:pPr>
            <w:r w:rsidRPr="009B1096">
              <w:rPr>
                <w:color w:val="000000"/>
                <w:shd w:val="clear" w:color="auto" w:fill="FFFFFF"/>
              </w:rPr>
              <w:t>____________________</w:t>
            </w:r>
          </w:p>
          <w:p w14:paraId="7ED3B1B3" w14:textId="77777777" w:rsidR="003F1D85" w:rsidRDefault="003F1D85" w:rsidP="0054116C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  <w:p w14:paraId="1A5526AD" w14:textId="77777777" w:rsidR="003F1D85" w:rsidRPr="00F622C0" w:rsidRDefault="003F1D85" w:rsidP="0030473D">
            <w:pPr>
              <w:pStyle w:val="ListParagraph"/>
              <w:numPr>
                <w:ilvl w:val="0"/>
                <w:numId w:val="72"/>
              </w:numPr>
              <w:tabs>
                <w:tab w:val="left" w:pos="-720"/>
              </w:tabs>
              <w:jc w:val="both"/>
              <w:rPr>
                <w:i/>
                <w:color w:val="000000"/>
                <w:shd w:val="clear" w:color="auto" w:fill="FFFFFF"/>
              </w:rPr>
            </w:pPr>
            <w:r w:rsidRPr="0030473D">
              <w:rPr>
                <w:rFonts w:ascii="Arial" w:hAnsi="Arial" w:cs="Arial"/>
              </w:rPr>
              <w:t xml:space="preserve">(99) N/A  </w:t>
            </w:r>
          </w:p>
          <w:p w14:paraId="4FB97E0F" w14:textId="038CFBEE" w:rsidR="00C752F5" w:rsidRPr="00F622C0" w:rsidRDefault="00C752F5" w:rsidP="00F622C0">
            <w:pPr>
              <w:rPr>
                <w:i/>
                <w:color w:val="000000"/>
                <w:shd w:val="clear" w:color="auto" w:fill="FFFFFF"/>
              </w:rPr>
            </w:pPr>
            <w:r w:rsidRPr="00F622C0">
              <w:rPr>
                <w:i/>
              </w:rPr>
              <w:t>Select N/A if mother was on</w:t>
            </w:r>
            <w:r w:rsidRPr="00B06EF9">
              <w:rPr>
                <w:i/>
              </w:rPr>
              <w:t xml:space="preserve"> prophylaxis during pregnancy</w:t>
            </w:r>
            <w:r w:rsidR="008732E2">
              <w:rPr>
                <w:i/>
              </w:rPr>
              <w:t xml:space="preserve"> or if CHILD died at birth</w:t>
            </w:r>
            <w:r w:rsidRPr="00B06EF9">
              <w:rPr>
                <w:i/>
              </w:rPr>
              <w:t xml:space="preserve">. </w:t>
            </w:r>
            <w:r w:rsidRPr="00F622C0">
              <w:rPr>
                <w:i/>
              </w:rPr>
              <w:t>If the mother switched to ART during breastfeeding, ask this question about her adherence to ART</w:t>
            </w:r>
            <w:r>
              <w:t xml:space="preserve">.  </w:t>
            </w:r>
            <w:r w:rsidRPr="0030473D">
              <w:t xml:space="preserve"> </w:t>
            </w:r>
          </w:p>
        </w:tc>
      </w:tr>
      <w:tr w:rsidR="009B1096" w:rsidRPr="006C59F9" w14:paraId="0AB6DECA" w14:textId="77777777" w:rsidTr="0086679B">
        <w:trPr>
          <w:trHeight w:val="953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F5015" w14:textId="77777777" w:rsidR="009B1096" w:rsidRDefault="009B1096" w:rsidP="009B1096">
            <w:pPr>
              <w:jc w:val="center"/>
              <w:rPr>
                <w:b/>
                <w:noProof/>
              </w:rPr>
            </w:pPr>
          </w:p>
          <w:p w14:paraId="4A0005CD" w14:textId="77777777" w:rsidR="001B240A" w:rsidRPr="000E1E7D" w:rsidRDefault="009B1096" w:rsidP="001B240A">
            <w:pPr>
              <w:tabs>
                <w:tab w:val="left" w:pos="-720"/>
              </w:tabs>
              <w:jc w:val="both"/>
              <w:rPr>
                <w:b/>
                <w:color w:val="000000"/>
                <w:shd w:val="clear" w:color="auto" w:fill="FFFFFF"/>
              </w:rPr>
            </w:pPr>
            <w:r>
              <w:rPr>
                <w:b/>
                <w:noProof/>
              </w:rPr>
              <w:t xml:space="preserve">     </w:t>
            </w:r>
            <w:r w:rsidR="001B240A">
              <w:rPr>
                <w:b/>
                <w:noProof/>
              </w:rPr>
              <w:t xml:space="preserve">                             </w:t>
            </w:r>
            <w:r w:rsidR="001B240A">
              <w:rPr>
                <w:b/>
                <w:color w:val="000000"/>
                <w:shd w:val="clear" w:color="auto" w:fill="FFFFFF"/>
              </w:rPr>
              <w:t xml:space="preserve">0      </w:t>
            </w:r>
            <w:r w:rsidR="001B240A" w:rsidRPr="000E1E7D">
              <w:rPr>
                <w:b/>
                <w:color w:val="000000"/>
                <w:shd w:val="clear" w:color="auto" w:fill="FFFFFF"/>
              </w:rPr>
              <w:t xml:space="preserve">1       2       3       4       5       6      7      </w:t>
            </w:r>
            <w:r w:rsidR="001B240A">
              <w:rPr>
                <w:b/>
                <w:color w:val="000000"/>
                <w:shd w:val="clear" w:color="auto" w:fill="FFFFFF"/>
              </w:rPr>
              <w:t xml:space="preserve"> </w:t>
            </w:r>
            <w:r w:rsidR="001B240A" w:rsidRPr="000E1E7D">
              <w:rPr>
                <w:b/>
                <w:color w:val="000000"/>
                <w:shd w:val="clear" w:color="auto" w:fill="FFFFFF"/>
              </w:rPr>
              <w:t xml:space="preserve">8      </w:t>
            </w:r>
            <w:r w:rsidR="001B240A">
              <w:rPr>
                <w:b/>
                <w:color w:val="000000"/>
                <w:shd w:val="clear" w:color="auto" w:fill="FFFFFF"/>
              </w:rPr>
              <w:t xml:space="preserve"> </w:t>
            </w:r>
            <w:r w:rsidR="001B240A" w:rsidRPr="000E1E7D">
              <w:rPr>
                <w:b/>
                <w:color w:val="000000"/>
                <w:shd w:val="clear" w:color="auto" w:fill="FFFFFF"/>
              </w:rPr>
              <w:t>9     10</w:t>
            </w:r>
          </w:p>
          <w:p w14:paraId="7DEB70F2" w14:textId="77777777" w:rsidR="001B240A" w:rsidRPr="000E1E7D" w:rsidRDefault="001B240A" w:rsidP="001B240A">
            <w:pPr>
              <w:jc w:val="center"/>
              <w:rPr>
                <w:rFonts w:asciiTheme="minorHAnsi" w:hAnsiTheme="minorHAnsi" w:cstheme="minorHAnsi"/>
                <w:b/>
                <w:color w:val="000000"/>
                <w:shd w:val="clear" w:color="auto" w:fill="FFFFFF"/>
              </w:rPr>
            </w:pPr>
            <w:r w:rsidRPr="000E1E7D">
              <w:rPr>
                <w:rFonts w:asciiTheme="minorHAnsi" w:hAnsiTheme="minorHAnsi" w:cstheme="minorHAnsi"/>
                <w:b/>
                <w:color w:val="000000"/>
                <w:shd w:val="clear" w:color="auto" w:fill="FFFFFF"/>
              </w:rPr>
              <w:t>I____I____I____I____I____I____I____I____I____I____I</w:t>
            </w:r>
          </w:p>
          <w:p w14:paraId="4C58EE32" w14:textId="77777777" w:rsidR="009B1096" w:rsidRPr="000C0E3C" w:rsidRDefault="009B1096" w:rsidP="009B1096">
            <w:pPr>
              <w:pStyle w:val="ListParagraph"/>
              <w:spacing w:after="0"/>
              <w:ind w:left="360"/>
              <w:jc w:val="center"/>
              <w:rPr>
                <w:rFonts w:ascii="Arial" w:hAnsi="Arial" w:cs="Arial"/>
              </w:rPr>
            </w:pPr>
          </w:p>
        </w:tc>
      </w:tr>
      <w:tr w:rsidR="0086679B" w:rsidRPr="00CE48A2" w14:paraId="2D455473" w14:textId="77777777" w:rsidTr="005B7298">
        <w:trPr>
          <w:trHeight w:val="86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DB111" w14:textId="77777777" w:rsidR="0086679B" w:rsidRDefault="00BA703C" w:rsidP="005B7298">
            <w:pPr>
              <w:spacing w:after="240"/>
              <w:ind w:left="90"/>
            </w:pPr>
            <w:r>
              <w:t>1</w:t>
            </w:r>
            <w:r w:rsidR="000802D5">
              <w:t>23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EB02A" w14:textId="77777777" w:rsidR="0086679B" w:rsidRDefault="0086679B" w:rsidP="005B7298">
            <w:pPr>
              <w:rPr>
                <w:i/>
                <w:color w:val="000000"/>
                <w:shd w:val="clear" w:color="auto" w:fill="FFFFFF"/>
              </w:rPr>
            </w:pPr>
            <w:r w:rsidRPr="00CF6F1A">
              <w:rPr>
                <w:color w:val="000000"/>
                <w:shd w:val="clear" w:color="auto" w:fill="FFFFFF"/>
              </w:rPr>
              <w:t xml:space="preserve">Visual Analog Scale: </w:t>
            </w:r>
            <w:r w:rsidRPr="00CF6F1A">
              <w:rPr>
                <w:i/>
                <w:color w:val="000000"/>
                <w:shd w:val="clear" w:color="auto" w:fill="FFFFFF"/>
              </w:rPr>
              <w:t xml:space="preserve">Instruct the </w:t>
            </w:r>
            <w:r>
              <w:rPr>
                <w:i/>
                <w:color w:val="000000"/>
                <w:shd w:val="clear" w:color="auto" w:fill="FFFFFF"/>
              </w:rPr>
              <w:t>respondent</w:t>
            </w:r>
            <w:r w:rsidRPr="00CF6F1A">
              <w:rPr>
                <w:i/>
                <w:color w:val="000000"/>
                <w:shd w:val="clear" w:color="auto" w:fill="FFFFFF"/>
              </w:rPr>
              <w:t xml:space="preserve"> to do the following</w:t>
            </w:r>
            <w:r w:rsidR="009E351F">
              <w:rPr>
                <w:i/>
                <w:color w:val="000000"/>
                <w:shd w:val="clear" w:color="auto" w:fill="FFFFFF"/>
              </w:rPr>
              <w:t xml:space="preserve"> IF woman was on </w:t>
            </w:r>
            <w:r w:rsidR="009E351F" w:rsidRPr="00DD32AE">
              <w:rPr>
                <w:b/>
                <w:i/>
                <w:color w:val="000000"/>
                <w:u w:val="single"/>
                <w:shd w:val="clear" w:color="auto" w:fill="FFFFFF"/>
              </w:rPr>
              <w:t xml:space="preserve">prophylaxis </w:t>
            </w:r>
            <w:r w:rsidR="009E351F" w:rsidRPr="0030473D">
              <w:rPr>
                <w:b/>
                <w:i/>
                <w:color w:val="000000"/>
                <w:u w:val="single"/>
                <w:shd w:val="clear" w:color="auto" w:fill="FFFFFF"/>
              </w:rPr>
              <w:t>during CHILD pregnancy</w:t>
            </w:r>
            <w:r>
              <w:rPr>
                <w:i/>
                <w:color w:val="000000"/>
                <w:shd w:val="clear" w:color="auto" w:fill="FFFFFF"/>
              </w:rPr>
              <w:t>:</w:t>
            </w:r>
          </w:p>
          <w:p w14:paraId="1649370B" w14:textId="77777777" w:rsidR="00C00088" w:rsidRDefault="00C00088" w:rsidP="005B7298">
            <w:pPr>
              <w:rPr>
                <w:i/>
                <w:color w:val="000000"/>
                <w:shd w:val="clear" w:color="auto" w:fill="FFFFFF"/>
              </w:rPr>
            </w:pPr>
          </w:p>
          <w:p w14:paraId="11D1572C" w14:textId="77777777" w:rsidR="0086679B" w:rsidRPr="0086679B" w:rsidRDefault="00C752F5" w:rsidP="00B06EF9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Point</w:t>
            </w:r>
            <w:r w:rsidR="0086679B" w:rsidRPr="00CF6F1A">
              <w:rPr>
                <w:color w:val="000000"/>
                <w:shd w:val="clear" w:color="auto" w:fill="FFFFFF"/>
              </w:rPr>
              <w:t xml:space="preserve"> to </w:t>
            </w:r>
            <w:r>
              <w:rPr>
                <w:color w:val="000000"/>
                <w:shd w:val="clear" w:color="auto" w:fill="FFFFFF"/>
              </w:rPr>
              <w:t>the number</w:t>
            </w:r>
            <w:r w:rsidR="0086679B">
              <w:rPr>
                <w:color w:val="000000"/>
                <w:shd w:val="clear" w:color="auto" w:fill="FFFFFF"/>
              </w:rPr>
              <w:t xml:space="preserve"> on the line </w:t>
            </w:r>
            <w:r w:rsidR="0086679B" w:rsidRPr="00CF6F1A">
              <w:rPr>
                <w:color w:val="000000"/>
                <w:shd w:val="clear" w:color="auto" w:fill="FFFFFF"/>
              </w:rPr>
              <w:t xml:space="preserve">at the point showing your best guess about how much </w:t>
            </w:r>
            <w:r w:rsidR="0086679B" w:rsidRPr="0030473D">
              <w:rPr>
                <w:b/>
                <w:color w:val="000000"/>
                <w:u w:val="single"/>
                <w:shd w:val="clear" w:color="auto" w:fill="FFFFFF"/>
              </w:rPr>
              <w:t>NVP syrup</w:t>
            </w:r>
            <w:r w:rsidR="0086679B">
              <w:rPr>
                <w:color w:val="000000"/>
                <w:shd w:val="clear" w:color="auto" w:fill="FFFFFF"/>
              </w:rPr>
              <w:t xml:space="preserve"> you gave </w:t>
            </w:r>
            <w:r w:rsidR="009E351F">
              <w:rPr>
                <w:color w:val="000000"/>
                <w:shd w:val="clear" w:color="auto" w:fill="FFFFFF"/>
              </w:rPr>
              <w:t>CHILD</w:t>
            </w:r>
            <w:r w:rsidR="009E351F" w:rsidRPr="00CF6F1A">
              <w:rPr>
                <w:color w:val="000000"/>
                <w:shd w:val="clear" w:color="auto" w:fill="FFFFFF"/>
              </w:rPr>
              <w:t xml:space="preserve"> </w:t>
            </w:r>
            <w:r w:rsidR="0086679B" w:rsidRPr="0030473D">
              <w:rPr>
                <w:b/>
                <w:color w:val="000000"/>
                <w:u w:val="single"/>
                <w:shd w:val="clear" w:color="auto" w:fill="FFFFFF"/>
              </w:rPr>
              <w:t xml:space="preserve">during </w:t>
            </w:r>
            <w:r w:rsidR="009E351F" w:rsidRPr="0030473D">
              <w:rPr>
                <w:b/>
                <w:color w:val="000000"/>
                <w:u w:val="single"/>
                <w:shd w:val="clear" w:color="auto" w:fill="FFFFFF"/>
              </w:rPr>
              <w:t xml:space="preserve">the entire </w:t>
            </w:r>
            <w:r w:rsidR="0086679B" w:rsidRPr="0030473D">
              <w:rPr>
                <w:b/>
                <w:color w:val="000000"/>
                <w:u w:val="single"/>
                <w:shd w:val="clear" w:color="auto" w:fill="FFFFFF"/>
              </w:rPr>
              <w:t>breastfeeding</w:t>
            </w:r>
            <w:r w:rsidR="009E351F" w:rsidRPr="0030473D">
              <w:rPr>
                <w:b/>
                <w:color w:val="000000"/>
                <w:u w:val="single"/>
                <w:shd w:val="clear" w:color="auto" w:fill="FFFFFF"/>
              </w:rPr>
              <w:t xml:space="preserve"> period</w:t>
            </w:r>
            <w:r w:rsidR="0086679B" w:rsidRPr="00CF6F1A">
              <w:rPr>
                <w:color w:val="000000"/>
                <w:shd w:val="clear" w:color="auto" w:fill="FFFFFF"/>
              </w:rPr>
              <w:t xml:space="preserve">. </w:t>
            </w:r>
            <w:r w:rsidR="0086679B">
              <w:rPr>
                <w:color w:val="000000"/>
                <w:shd w:val="clear" w:color="auto" w:fill="FFFFFF"/>
              </w:rPr>
              <w:t>“</w:t>
            </w:r>
            <w:r w:rsidR="0086679B" w:rsidRPr="00CF6F1A">
              <w:rPr>
                <w:color w:val="000000"/>
                <w:shd w:val="clear" w:color="auto" w:fill="FFFFFF"/>
              </w:rPr>
              <w:t>0</w:t>
            </w:r>
            <w:r w:rsidR="0086679B">
              <w:rPr>
                <w:color w:val="000000"/>
                <w:shd w:val="clear" w:color="auto" w:fill="FFFFFF"/>
              </w:rPr>
              <w:t>”</w:t>
            </w:r>
            <w:r w:rsidR="0086679B" w:rsidRPr="00CF6F1A">
              <w:rPr>
                <w:color w:val="000000"/>
                <w:shd w:val="clear" w:color="auto" w:fill="FFFFFF"/>
              </w:rPr>
              <w:t xml:space="preserve"> means you </w:t>
            </w:r>
            <w:r w:rsidR="0086679B">
              <w:rPr>
                <w:color w:val="000000"/>
                <w:shd w:val="clear" w:color="auto" w:fill="FFFFFF"/>
              </w:rPr>
              <w:t>never gave the syrup. “</w:t>
            </w:r>
            <w:r w:rsidR="0086679B" w:rsidRPr="00CF6F1A">
              <w:rPr>
                <w:color w:val="000000"/>
                <w:shd w:val="clear" w:color="auto" w:fill="FFFFFF"/>
              </w:rPr>
              <w:t>5</w:t>
            </w:r>
            <w:r w:rsidR="0086679B">
              <w:rPr>
                <w:color w:val="000000"/>
                <w:shd w:val="clear" w:color="auto" w:fill="FFFFFF"/>
              </w:rPr>
              <w:t xml:space="preserve">” </w:t>
            </w:r>
            <w:r w:rsidR="0086679B" w:rsidRPr="00CF6F1A">
              <w:rPr>
                <w:color w:val="000000"/>
                <w:shd w:val="clear" w:color="auto" w:fill="FFFFFF"/>
              </w:rPr>
              <w:t xml:space="preserve">means you </w:t>
            </w:r>
            <w:r w:rsidR="0086679B">
              <w:rPr>
                <w:color w:val="000000"/>
                <w:shd w:val="clear" w:color="auto" w:fill="FFFFFF"/>
              </w:rPr>
              <w:t xml:space="preserve">gave it about </w:t>
            </w:r>
            <w:r w:rsidR="0086679B" w:rsidRPr="00CF6F1A">
              <w:rPr>
                <w:color w:val="000000"/>
                <w:shd w:val="clear" w:color="auto" w:fill="FFFFFF"/>
              </w:rPr>
              <w:t xml:space="preserve">half of the </w:t>
            </w:r>
            <w:r w:rsidR="0086679B">
              <w:rPr>
                <w:color w:val="000000"/>
                <w:shd w:val="clear" w:color="auto" w:fill="FFFFFF"/>
              </w:rPr>
              <w:t>time as instructed</w:t>
            </w:r>
            <w:r w:rsidR="0086679B" w:rsidRPr="00CF6F1A">
              <w:rPr>
                <w:color w:val="000000"/>
                <w:shd w:val="clear" w:color="auto" w:fill="FFFFFF"/>
              </w:rPr>
              <w:t xml:space="preserve">. </w:t>
            </w:r>
            <w:r w:rsidR="0086679B">
              <w:rPr>
                <w:color w:val="000000"/>
                <w:shd w:val="clear" w:color="auto" w:fill="FFFFFF"/>
              </w:rPr>
              <w:t>“</w:t>
            </w:r>
            <w:r w:rsidR="0086679B" w:rsidRPr="00CF6F1A">
              <w:rPr>
                <w:color w:val="000000"/>
                <w:shd w:val="clear" w:color="auto" w:fill="FFFFFF"/>
              </w:rPr>
              <w:t>10</w:t>
            </w:r>
            <w:r w:rsidR="0086679B">
              <w:rPr>
                <w:color w:val="000000"/>
                <w:shd w:val="clear" w:color="auto" w:fill="FFFFFF"/>
              </w:rPr>
              <w:t xml:space="preserve">” </w:t>
            </w:r>
            <w:r w:rsidR="0086679B" w:rsidRPr="00CF6F1A">
              <w:rPr>
                <w:color w:val="000000"/>
                <w:shd w:val="clear" w:color="auto" w:fill="FFFFFF"/>
              </w:rPr>
              <w:t xml:space="preserve">means you </w:t>
            </w:r>
            <w:r w:rsidR="0086679B">
              <w:rPr>
                <w:color w:val="000000"/>
                <w:shd w:val="clear" w:color="auto" w:fill="FFFFFF"/>
              </w:rPr>
              <w:t>gave every single dose as instructed</w:t>
            </w:r>
            <w:r w:rsidR="0086679B" w:rsidRPr="00497D81">
              <w:rPr>
                <w:color w:val="000000"/>
                <w:shd w:val="clear" w:color="auto" w:fill="FFFFFF"/>
              </w:rPr>
              <w:t xml:space="preserve">.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09F2FA" w14:textId="77777777" w:rsidR="0086679B" w:rsidRDefault="0086679B" w:rsidP="005B7298">
            <w:pPr>
              <w:rPr>
                <w:i/>
                <w:color w:val="000000"/>
                <w:shd w:val="clear" w:color="auto" w:fill="FFFFFF"/>
              </w:rPr>
            </w:pPr>
          </w:p>
          <w:p w14:paraId="43BB18F1" w14:textId="77777777" w:rsidR="009E351F" w:rsidRDefault="0086679B" w:rsidP="005B7298">
            <w:pPr>
              <w:rPr>
                <w:i/>
                <w:color w:val="000000"/>
                <w:shd w:val="clear" w:color="auto" w:fill="FFFFFF"/>
              </w:rPr>
            </w:pPr>
            <w:r w:rsidRPr="00A761F2">
              <w:rPr>
                <w:i/>
                <w:color w:val="000000"/>
                <w:shd w:val="clear" w:color="auto" w:fill="FFFFFF"/>
              </w:rPr>
              <w:t xml:space="preserve">Write the </w:t>
            </w:r>
            <w:r>
              <w:rPr>
                <w:i/>
                <w:color w:val="000000"/>
                <w:shd w:val="clear" w:color="auto" w:fill="FFFFFF"/>
              </w:rPr>
              <w:t xml:space="preserve">number that the respondent indicates in the response column: </w:t>
            </w:r>
          </w:p>
          <w:p w14:paraId="7BB8B142" w14:textId="77777777" w:rsidR="009E351F" w:rsidRDefault="009E351F" w:rsidP="005B7298">
            <w:pPr>
              <w:rPr>
                <w:i/>
                <w:color w:val="000000"/>
                <w:shd w:val="clear" w:color="auto" w:fill="FFFFFF"/>
              </w:rPr>
            </w:pPr>
          </w:p>
          <w:p w14:paraId="77753DC4" w14:textId="77777777" w:rsidR="0086679B" w:rsidRPr="009B1096" w:rsidRDefault="0086679B" w:rsidP="005B7298">
            <w:pPr>
              <w:rPr>
                <w:i/>
                <w:color w:val="000000"/>
                <w:shd w:val="clear" w:color="auto" w:fill="FFFFFF"/>
              </w:rPr>
            </w:pPr>
            <w:r w:rsidRPr="009B1096">
              <w:rPr>
                <w:color w:val="000000"/>
                <w:shd w:val="clear" w:color="auto" w:fill="FFFFFF"/>
              </w:rPr>
              <w:t>____________________</w:t>
            </w:r>
          </w:p>
          <w:p w14:paraId="67CF6DBB" w14:textId="77777777" w:rsidR="0086679B" w:rsidRDefault="0086679B" w:rsidP="005B7298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  <w:p w14:paraId="1BB17D92" w14:textId="77777777" w:rsidR="0086679B" w:rsidRDefault="0086679B" w:rsidP="00013CF4">
            <w:pPr>
              <w:pStyle w:val="ListParagraph"/>
              <w:numPr>
                <w:ilvl w:val="0"/>
                <w:numId w:val="72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9E351F">
              <w:rPr>
                <w:rFonts w:ascii="Arial" w:hAnsi="Arial" w:cs="Arial"/>
              </w:rPr>
              <w:t>99</w:t>
            </w:r>
            <w:r>
              <w:rPr>
                <w:rFonts w:ascii="Arial" w:hAnsi="Arial" w:cs="Arial"/>
              </w:rPr>
              <w:t xml:space="preserve">) </w:t>
            </w:r>
            <w:r w:rsidR="009E351F">
              <w:rPr>
                <w:rFonts w:ascii="Arial" w:hAnsi="Arial" w:cs="Arial"/>
              </w:rPr>
              <w:t xml:space="preserve">N/A </w:t>
            </w:r>
          </w:p>
          <w:p w14:paraId="032B0D54" w14:textId="77777777" w:rsidR="00C752F5" w:rsidRDefault="00C752F5" w:rsidP="00F622C0"/>
          <w:p w14:paraId="25AB0757" w14:textId="4E8D997A" w:rsidR="00C752F5" w:rsidRPr="00F622C0" w:rsidRDefault="00C752F5" w:rsidP="00F622C0">
            <w:pPr>
              <w:rPr>
                <w:i/>
              </w:rPr>
            </w:pPr>
            <w:r w:rsidRPr="00F622C0">
              <w:rPr>
                <w:i/>
              </w:rPr>
              <w:t>Select N/A if the mother was on ART when breastfeeding the child</w:t>
            </w:r>
            <w:r w:rsidR="008732E2">
              <w:rPr>
                <w:i/>
              </w:rPr>
              <w:t xml:space="preserve"> or if CHILD died at birth</w:t>
            </w:r>
            <w:r w:rsidRPr="00F622C0">
              <w:rPr>
                <w:i/>
              </w:rPr>
              <w:t>.  If the mother switched to ART during the breastfeeding period, you can ask her about the NVP syrup given to the baby before she started ART.</w:t>
            </w:r>
          </w:p>
        </w:tc>
      </w:tr>
      <w:tr w:rsidR="009E351F" w:rsidRPr="00CE48A2" w14:paraId="1780824B" w14:textId="77777777" w:rsidTr="002671B0">
        <w:trPr>
          <w:trHeight w:val="863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C580F7" w14:textId="77777777" w:rsidR="009E351F" w:rsidRDefault="009E351F" w:rsidP="009E351F">
            <w:pPr>
              <w:jc w:val="center"/>
              <w:rPr>
                <w:b/>
                <w:noProof/>
              </w:rPr>
            </w:pPr>
          </w:p>
          <w:p w14:paraId="4EF15E9E" w14:textId="77777777" w:rsidR="001B240A" w:rsidRPr="000E1E7D" w:rsidRDefault="001B240A" w:rsidP="001B240A">
            <w:pPr>
              <w:tabs>
                <w:tab w:val="left" w:pos="-720"/>
              </w:tabs>
              <w:jc w:val="both"/>
              <w:rPr>
                <w:b/>
                <w:color w:val="000000"/>
                <w:shd w:val="clear" w:color="auto" w:fill="FFFFFF"/>
              </w:rPr>
            </w:pPr>
            <w:r>
              <w:rPr>
                <w:b/>
                <w:color w:val="000000"/>
                <w:shd w:val="clear" w:color="auto" w:fill="FFFFFF"/>
              </w:rPr>
              <w:t xml:space="preserve">                                  </w:t>
            </w:r>
            <w:r w:rsidRPr="000E1E7D">
              <w:rPr>
                <w:b/>
                <w:color w:val="000000"/>
                <w:shd w:val="clear" w:color="auto" w:fill="FFFFFF"/>
              </w:rPr>
              <w:t xml:space="preserve">0       1       2       3      4       5       6      </w:t>
            </w:r>
            <w:r>
              <w:rPr>
                <w:b/>
                <w:color w:val="000000"/>
                <w:shd w:val="clear" w:color="auto" w:fill="FFFFFF"/>
              </w:rPr>
              <w:t xml:space="preserve"> </w:t>
            </w:r>
            <w:r w:rsidRPr="000E1E7D">
              <w:rPr>
                <w:b/>
                <w:color w:val="000000"/>
                <w:shd w:val="clear" w:color="auto" w:fill="FFFFFF"/>
              </w:rPr>
              <w:t xml:space="preserve">7      </w:t>
            </w:r>
            <w:r>
              <w:rPr>
                <w:b/>
                <w:color w:val="000000"/>
                <w:shd w:val="clear" w:color="auto" w:fill="FFFFFF"/>
              </w:rPr>
              <w:t xml:space="preserve"> </w:t>
            </w:r>
            <w:r w:rsidRPr="000E1E7D">
              <w:rPr>
                <w:b/>
                <w:color w:val="000000"/>
                <w:shd w:val="clear" w:color="auto" w:fill="FFFFFF"/>
              </w:rPr>
              <w:t xml:space="preserve">8      </w:t>
            </w:r>
            <w:r>
              <w:rPr>
                <w:b/>
                <w:color w:val="000000"/>
                <w:shd w:val="clear" w:color="auto" w:fill="FFFFFF"/>
              </w:rPr>
              <w:t xml:space="preserve"> </w:t>
            </w:r>
            <w:r w:rsidRPr="000E1E7D">
              <w:rPr>
                <w:b/>
                <w:color w:val="000000"/>
                <w:shd w:val="clear" w:color="auto" w:fill="FFFFFF"/>
              </w:rPr>
              <w:t>9     10</w:t>
            </w:r>
          </w:p>
          <w:p w14:paraId="1CC7B9E7" w14:textId="77777777" w:rsidR="001B240A" w:rsidRPr="000E1E7D" w:rsidRDefault="001B240A" w:rsidP="001B240A">
            <w:pPr>
              <w:jc w:val="center"/>
              <w:rPr>
                <w:rFonts w:asciiTheme="minorHAnsi" w:hAnsiTheme="minorHAnsi" w:cstheme="minorHAnsi"/>
                <w:b/>
                <w:color w:val="000000"/>
                <w:shd w:val="clear" w:color="auto" w:fill="FFFFFF"/>
              </w:rPr>
            </w:pPr>
            <w:r w:rsidRPr="000E1E7D">
              <w:rPr>
                <w:rFonts w:asciiTheme="minorHAnsi" w:hAnsiTheme="minorHAnsi" w:cstheme="minorHAnsi"/>
                <w:b/>
                <w:color w:val="000000"/>
                <w:shd w:val="clear" w:color="auto" w:fill="FFFFFF"/>
              </w:rPr>
              <w:t>I____I____I____I____I____I____I____I____I____I____I</w:t>
            </w:r>
          </w:p>
          <w:p w14:paraId="353398FA" w14:textId="77777777" w:rsidR="009E351F" w:rsidRDefault="009E351F" w:rsidP="00DD32AE">
            <w:pPr>
              <w:jc w:val="center"/>
              <w:rPr>
                <w:i/>
                <w:color w:val="000000"/>
                <w:spacing w:val="-2"/>
                <w:szCs w:val="20"/>
                <w:shd w:val="clear" w:color="auto" w:fill="FFFFFF"/>
                <w:lang w:eastAsia="it-IT"/>
              </w:rPr>
            </w:pPr>
          </w:p>
        </w:tc>
      </w:tr>
      <w:tr w:rsidR="009E351F" w:rsidRPr="00CE48A2" w14:paraId="5709D60B" w14:textId="77777777" w:rsidTr="005B7298">
        <w:trPr>
          <w:trHeight w:val="863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3380F" w14:textId="77777777" w:rsidR="009E351F" w:rsidRDefault="00BA703C" w:rsidP="005B7298">
            <w:pPr>
              <w:spacing w:after="240"/>
              <w:ind w:left="90"/>
            </w:pPr>
            <w:r>
              <w:t>1</w:t>
            </w:r>
            <w:r w:rsidR="000802D5">
              <w:t>24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A75DC" w14:textId="77777777" w:rsidR="009E351F" w:rsidRDefault="009E351F" w:rsidP="009E351F">
            <w:pPr>
              <w:rPr>
                <w:i/>
                <w:color w:val="000000"/>
                <w:shd w:val="clear" w:color="auto" w:fill="FFFFFF"/>
              </w:rPr>
            </w:pPr>
            <w:r w:rsidRPr="00CF6F1A">
              <w:rPr>
                <w:color w:val="000000"/>
                <w:shd w:val="clear" w:color="auto" w:fill="FFFFFF"/>
              </w:rPr>
              <w:t xml:space="preserve">Visual Analog Scale: </w:t>
            </w:r>
            <w:r w:rsidRPr="00CF6F1A">
              <w:rPr>
                <w:i/>
                <w:color w:val="000000"/>
                <w:shd w:val="clear" w:color="auto" w:fill="FFFFFF"/>
              </w:rPr>
              <w:t xml:space="preserve">Instruct the </w:t>
            </w:r>
            <w:r>
              <w:rPr>
                <w:i/>
                <w:color w:val="000000"/>
                <w:shd w:val="clear" w:color="auto" w:fill="FFFFFF"/>
              </w:rPr>
              <w:t>respondent</w:t>
            </w:r>
            <w:r w:rsidRPr="00CF6F1A">
              <w:rPr>
                <w:i/>
                <w:color w:val="000000"/>
                <w:shd w:val="clear" w:color="auto" w:fill="FFFFFF"/>
              </w:rPr>
              <w:t xml:space="preserve"> to do the following</w:t>
            </w:r>
            <w:r>
              <w:rPr>
                <w:i/>
                <w:color w:val="000000"/>
                <w:shd w:val="clear" w:color="auto" w:fill="FFFFFF"/>
              </w:rPr>
              <w:t xml:space="preserve"> IF woman was on </w:t>
            </w:r>
            <w:r w:rsidRPr="00C00088">
              <w:rPr>
                <w:b/>
                <w:i/>
                <w:color w:val="000000"/>
                <w:u w:val="single"/>
                <w:shd w:val="clear" w:color="auto" w:fill="FFFFFF"/>
              </w:rPr>
              <w:t>ART</w:t>
            </w:r>
            <w:r w:rsidRPr="0030473D">
              <w:rPr>
                <w:b/>
                <w:i/>
                <w:color w:val="000000"/>
                <w:u w:val="single"/>
                <w:shd w:val="clear" w:color="auto" w:fill="FFFFFF"/>
              </w:rPr>
              <w:t xml:space="preserve"> during CHILD pregnancy</w:t>
            </w:r>
            <w:r>
              <w:rPr>
                <w:i/>
                <w:color w:val="000000"/>
                <w:shd w:val="clear" w:color="auto" w:fill="FFFFFF"/>
              </w:rPr>
              <w:t>:</w:t>
            </w:r>
          </w:p>
          <w:p w14:paraId="2D684DAB" w14:textId="77777777" w:rsidR="00C00088" w:rsidRDefault="00C00088" w:rsidP="009E351F">
            <w:pPr>
              <w:rPr>
                <w:i/>
                <w:color w:val="000000"/>
                <w:shd w:val="clear" w:color="auto" w:fill="FFFFFF"/>
              </w:rPr>
            </w:pPr>
          </w:p>
          <w:p w14:paraId="15785D4F" w14:textId="77777777" w:rsidR="009E351F" w:rsidRPr="00CF6F1A" w:rsidRDefault="006D22DB" w:rsidP="001E75B4">
            <w:pPr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Point</w:t>
            </w:r>
            <w:r w:rsidR="009E351F" w:rsidRPr="00CF6F1A">
              <w:rPr>
                <w:color w:val="000000"/>
                <w:shd w:val="clear" w:color="auto" w:fill="FFFFFF"/>
              </w:rPr>
              <w:t xml:space="preserve"> to</w:t>
            </w:r>
            <w:r>
              <w:rPr>
                <w:color w:val="000000"/>
                <w:shd w:val="clear" w:color="auto" w:fill="FFFFFF"/>
              </w:rPr>
              <w:t xml:space="preserve"> the number </w:t>
            </w:r>
            <w:r w:rsidR="009E351F">
              <w:rPr>
                <w:color w:val="000000"/>
                <w:shd w:val="clear" w:color="auto" w:fill="FFFFFF"/>
              </w:rPr>
              <w:t xml:space="preserve">on the line </w:t>
            </w:r>
            <w:r w:rsidR="009E351F" w:rsidRPr="00CF6F1A">
              <w:rPr>
                <w:color w:val="000000"/>
                <w:shd w:val="clear" w:color="auto" w:fill="FFFFFF"/>
              </w:rPr>
              <w:t xml:space="preserve">at the point showing your best guess about how much </w:t>
            </w:r>
            <w:r w:rsidR="009E351F" w:rsidRPr="0030473D">
              <w:rPr>
                <w:b/>
                <w:color w:val="000000"/>
                <w:u w:val="single"/>
                <w:shd w:val="clear" w:color="auto" w:fill="FFFFFF"/>
              </w:rPr>
              <w:t>NVP syrup</w:t>
            </w:r>
            <w:r w:rsidR="009E351F">
              <w:rPr>
                <w:color w:val="000000"/>
                <w:shd w:val="clear" w:color="auto" w:fill="FFFFFF"/>
              </w:rPr>
              <w:t xml:space="preserve"> you gave CHILD </w:t>
            </w:r>
            <w:r w:rsidR="009E351F" w:rsidRPr="0030473D">
              <w:rPr>
                <w:b/>
                <w:color w:val="000000"/>
                <w:u w:val="single"/>
                <w:shd w:val="clear" w:color="auto" w:fill="FFFFFF"/>
              </w:rPr>
              <w:t xml:space="preserve">during the first 6 </w:t>
            </w:r>
            <w:r w:rsidR="009E351F" w:rsidRPr="0030473D">
              <w:rPr>
                <w:b/>
                <w:color w:val="000000"/>
                <w:u w:val="single"/>
                <w:shd w:val="clear" w:color="auto" w:fill="FFFFFF"/>
              </w:rPr>
              <w:lastRenderedPageBreak/>
              <w:t>weeks of life</w:t>
            </w:r>
            <w:r w:rsidR="009E351F" w:rsidRPr="00CF6F1A">
              <w:rPr>
                <w:color w:val="000000"/>
                <w:shd w:val="clear" w:color="auto" w:fill="FFFFFF"/>
              </w:rPr>
              <w:t xml:space="preserve">. </w:t>
            </w:r>
            <w:r w:rsidR="009E351F">
              <w:rPr>
                <w:color w:val="000000"/>
                <w:shd w:val="clear" w:color="auto" w:fill="FFFFFF"/>
              </w:rPr>
              <w:t>“</w:t>
            </w:r>
            <w:r w:rsidR="009E351F" w:rsidRPr="00CF6F1A">
              <w:rPr>
                <w:color w:val="000000"/>
                <w:shd w:val="clear" w:color="auto" w:fill="FFFFFF"/>
              </w:rPr>
              <w:t>0</w:t>
            </w:r>
            <w:r w:rsidR="009E351F">
              <w:rPr>
                <w:color w:val="000000"/>
                <w:shd w:val="clear" w:color="auto" w:fill="FFFFFF"/>
              </w:rPr>
              <w:t>”</w:t>
            </w:r>
            <w:r w:rsidR="009E351F" w:rsidRPr="00CF6F1A">
              <w:rPr>
                <w:color w:val="000000"/>
                <w:shd w:val="clear" w:color="auto" w:fill="FFFFFF"/>
              </w:rPr>
              <w:t xml:space="preserve"> means you </w:t>
            </w:r>
            <w:r w:rsidR="009E351F">
              <w:rPr>
                <w:color w:val="000000"/>
                <w:shd w:val="clear" w:color="auto" w:fill="FFFFFF"/>
              </w:rPr>
              <w:t>never gave the syrup. “</w:t>
            </w:r>
            <w:r w:rsidR="009E351F" w:rsidRPr="00CF6F1A">
              <w:rPr>
                <w:color w:val="000000"/>
                <w:shd w:val="clear" w:color="auto" w:fill="FFFFFF"/>
              </w:rPr>
              <w:t>5</w:t>
            </w:r>
            <w:r w:rsidR="009E351F">
              <w:rPr>
                <w:color w:val="000000"/>
                <w:shd w:val="clear" w:color="auto" w:fill="FFFFFF"/>
              </w:rPr>
              <w:t xml:space="preserve">” </w:t>
            </w:r>
            <w:r w:rsidR="009E351F" w:rsidRPr="00CF6F1A">
              <w:rPr>
                <w:color w:val="000000"/>
                <w:shd w:val="clear" w:color="auto" w:fill="FFFFFF"/>
              </w:rPr>
              <w:t xml:space="preserve">means you </w:t>
            </w:r>
            <w:r w:rsidR="009E351F">
              <w:rPr>
                <w:color w:val="000000"/>
                <w:shd w:val="clear" w:color="auto" w:fill="FFFFFF"/>
              </w:rPr>
              <w:t xml:space="preserve">gave it about </w:t>
            </w:r>
            <w:r w:rsidR="009E351F" w:rsidRPr="00CF6F1A">
              <w:rPr>
                <w:color w:val="000000"/>
                <w:shd w:val="clear" w:color="auto" w:fill="FFFFFF"/>
              </w:rPr>
              <w:t xml:space="preserve">half of the </w:t>
            </w:r>
            <w:r w:rsidR="009E351F">
              <w:rPr>
                <w:color w:val="000000"/>
                <w:shd w:val="clear" w:color="auto" w:fill="FFFFFF"/>
              </w:rPr>
              <w:t>time as instructed</w:t>
            </w:r>
            <w:r w:rsidR="009E351F" w:rsidRPr="00CF6F1A">
              <w:rPr>
                <w:color w:val="000000"/>
                <w:shd w:val="clear" w:color="auto" w:fill="FFFFFF"/>
              </w:rPr>
              <w:t xml:space="preserve">. </w:t>
            </w:r>
            <w:r w:rsidR="009E351F">
              <w:rPr>
                <w:color w:val="000000"/>
                <w:shd w:val="clear" w:color="auto" w:fill="FFFFFF"/>
              </w:rPr>
              <w:t>“</w:t>
            </w:r>
            <w:r w:rsidR="009E351F" w:rsidRPr="00CF6F1A">
              <w:rPr>
                <w:color w:val="000000"/>
                <w:shd w:val="clear" w:color="auto" w:fill="FFFFFF"/>
              </w:rPr>
              <w:t>10</w:t>
            </w:r>
            <w:r w:rsidR="009E351F">
              <w:rPr>
                <w:color w:val="000000"/>
                <w:shd w:val="clear" w:color="auto" w:fill="FFFFFF"/>
              </w:rPr>
              <w:t xml:space="preserve">” </w:t>
            </w:r>
            <w:r w:rsidR="009E351F" w:rsidRPr="00CF6F1A">
              <w:rPr>
                <w:color w:val="000000"/>
                <w:shd w:val="clear" w:color="auto" w:fill="FFFFFF"/>
              </w:rPr>
              <w:t xml:space="preserve">means you </w:t>
            </w:r>
            <w:r w:rsidR="009E351F">
              <w:rPr>
                <w:color w:val="000000"/>
                <w:shd w:val="clear" w:color="auto" w:fill="FFFFFF"/>
              </w:rPr>
              <w:t>gave every single dose as instructed</w:t>
            </w:r>
            <w:r w:rsidR="009E351F" w:rsidRPr="00497D81">
              <w:rPr>
                <w:color w:val="000000"/>
                <w:shd w:val="clear" w:color="auto" w:fill="FFFFFF"/>
              </w:rPr>
              <w:t>.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A05E6A" w14:textId="77777777" w:rsidR="009E351F" w:rsidRDefault="009E351F" w:rsidP="009E351F">
            <w:pPr>
              <w:rPr>
                <w:i/>
                <w:color w:val="000000"/>
                <w:shd w:val="clear" w:color="auto" w:fill="FFFFFF"/>
              </w:rPr>
            </w:pPr>
          </w:p>
          <w:p w14:paraId="3452E39F" w14:textId="77777777" w:rsidR="009E351F" w:rsidRDefault="009E351F" w:rsidP="009E351F">
            <w:pPr>
              <w:rPr>
                <w:i/>
                <w:color w:val="000000"/>
                <w:shd w:val="clear" w:color="auto" w:fill="FFFFFF"/>
              </w:rPr>
            </w:pPr>
            <w:r w:rsidRPr="00A761F2">
              <w:rPr>
                <w:i/>
                <w:color w:val="000000"/>
                <w:shd w:val="clear" w:color="auto" w:fill="FFFFFF"/>
              </w:rPr>
              <w:t xml:space="preserve">Write the </w:t>
            </w:r>
            <w:r>
              <w:rPr>
                <w:i/>
                <w:color w:val="000000"/>
                <w:shd w:val="clear" w:color="auto" w:fill="FFFFFF"/>
              </w:rPr>
              <w:t xml:space="preserve">number that the respondent indicates in the response column: </w:t>
            </w:r>
          </w:p>
          <w:p w14:paraId="6AF31FCE" w14:textId="77777777" w:rsidR="009E351F" w:rsidRDefault="009E351F" w:rsidP="009E351F">
            <w:pPr>
              <w:rPr>
                <w:i/>
                <w:color w:val="000000"/>
                <w:shd w:val="clear" w:color="auto" w:fill="FFFFFF"/>
              </w:rPr>
            </w:pPr>
          </w:p>
          <w:p w14:paraId="0C1801E6" w14:textId="77777777" w:rsidR="009E351F" w:rsidRPr="009B1096" w:rsidRDefault="009E351F" w:rsidP="009E351F">
            <w:pPr>
              <w:rPr>
                <w:i/>
                <w:color w:val="000000"/>
                <w:shd w:val="clear" w:color="auto" w:fill="FFFFFF"/>
              </w:rPr>
            </w:pPr>
            <w:r w:rsidRPr="009B1096">
              <w:rPr>
                <w:color w:val="000000"/>
                <w:shd w:val="clear" w:color="auto" w:fill="FFFFFF"/>
              </w:rPr>
              <w:t>____________________</w:t>
            </w:r>
          </w:p>
          <w:p w14:paraId="100D82F0" w14:textId="77777777" w:rsidR="009E351F" w:rsidRPr="001E75B4" w:rsidRDefault="009E351F" w:rsidP="009E351F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  <w:r w:rsidRPr="001E75B4">
              <w:rPr>
                <w:rFonts w:ascii="Arial" w:hAnsi="Arial" w:cs="Arial"/>
              </w:rPr>
              <w:t xml:space="preserve"> </w:t>
            </w:r>
          </w:p>
          <w:p w14:paraId="7164F55F" w14:textId="77777777" w:rsidR="009E351F" w:rsidRPr="00F622C0" w:rsidRDefault="009E351F" w:rsidP="00013CF4">
            <w:pPr>
              <w:pStyle w:val="ListParagraph"/>
              <w:numPr>
                <w:ilvl w:val="0"/>
                <w:numId w:val="72"/>
              </w:numPr>
              <w:tabs>
                <w:tab w:val="left" w:pos="-720"/>
              </w:tabs>
              <w:jc w:val="both"/>
              <w:rPr>
                <w:i/>
                <w:color w:val="000000"/>
                <w:spacing w:val="-2"/>
                <w:szCs w:val="20"/>
                <w:shd w:val="clear" w:color="auto" w:fill="FFFFFF"/>
                <w:lang w:eastAsia="it-IT"/>
              </w:rPr>
            </w:pPr>
            <w:r w:rsidRPr="00DD32AE">
              <w:rPr>
                <w:rFonts w:ascii="Arial" w:hAnsi="Arial" w:cs="Arial"/>
              </w:rPr>
              <w:t xml:space="preserve">(99) N/A </w:t>
            </w:r>
          </w:p>
          <w:p w14:paraId="49262297" w14:textId="2945CBB1" w:rsidR="006D22DB" w:rsidRPr="00F622C0" w:rsidRDefault="006D22DB" w:rsidP="00F622C0">
            <w:pPr>
              <w:rPr>
                <w:i/>
                <w:color w:val="000000"/>
                <w:spacing w:val="-2"/>
                <w:szCs w:val="20"/>
                <w:shd w:val="clear" w:color="auto" w:fill="FFFFFF"/>
                <w:lang w:eastAsia="it-IT"/>
              </w:rPr>
            </w:pPr>
            <w:r w:rsidRPr="00F622C0">
              <w:rPr>
                <w:i/>
              </w:rPr>
              <w:lastRenderedPageBreak/>
              <w:t>Select N/A if the mother was on prophylaxis during index pregnancy</w:t>
            </w:r>
            <w:r w:rsidR="008732E2">
              <w:rPr>
                <w:i/>
              </w:rPr>
              <w:t xml:space="preserve"> or if CHILD died at birth</w:t>
            </w:r>
            <w:r w:rsidRPr="00F622C0">
              <w:rPr>
                <w:i/>
              </w:rPr>
              <w:t>.</w:t>
            </w:r>
          </w:p>
        </w:tc>
      </w:tr>
      <w:tr w:rsidR="0086679B" w:rsidRPr="00CE48A2" w14:paraId="3A7DB6A9" w14:textId="77777777" w:rsidTr="005B7298">
        <w:trPr>
          <w:trHeight w:val="863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54002" w14:textId="77777777" w:rsidR="0086679B" w:rsidRDefault="0086679B" w:rsidP="0086679B">
            <w:pPr>
              <w:jc w:val="center"/>
              <w:rPr>
                <w:b/>
                <w:noProof/>
              </w:rPr>
            </w:pPr>
          </w:p>
          <w:p w14:paraId="5A5568AA" w14:textId="77777777" w:rsidR="0086679B" w:rsidRDefault="0086679B" w:rsidP="0086679B">
            <w:pPr>
              <w:jc w:val="center"/>
              <w:rPr>
                <w:b/>
                <w:noProof/>
              </w:rPr>
            </w:pPr>
            <w:r>
              <w:rPr>
                <w:b/>
                <w:noProof/>
              </w:rPr>
              <w:t xml:space="preserve">      0      1       2       3       4       5       6</w:t>
            </w:r>
            <w:r w:rsidR="0002624E">
              <w:rPr>
                <w:b/>
                <w:noProof/>
              </w:rPr>
              <w:t xml:space="preserve"> </w:t>
            </w:r>
            <w:r>
              <w:rPr>
                <w:b/>
                <w:noProof/>
              </w:rPr>
              <w:t xml:space="preserve">      7      8      </w:t>
            </w:r>
            <w:r w:rsidRPr="0046007D">
              <w:rPr>
                <w:b/>
                <w:noProof/>
              </w:rPr>
              <w:t xml:space="preserve">9     </w:t>
            </w:r>
            <w:r>
              <w:rPr>
                <w:b/>
                <w:noProof/>
              </w:rPr>
              <w:t xml:space="preserve"> </w:t>
            </w:r>
            <w:r w:rsidRPr="0046007D">
              <w:rPr>
                <w:b/>
                <w:noProof/>
              </w:rPr>
              <w:t>10</w:t>
            </w:r>
          </w:p>
          <w:p w14:paraId="199D16BB" w14:textId="77777777" w:rsidR="0086679B" w:rsidRDefault="0086679B" w:rsidP="0086679B">
            <w:pPr>
              <w:pStyle w:val="ListParagraph"/>
              <w:spacing w:after="0"/>
              <w:ind w:left="360"/>
              <w:jc w:val="center"/>
              <w:rPr>
                <w:rFonts w:ascii="Arial" w:hAnsi="Arial" w:cs="Arial"/>
              </w:rPr>
            </w:pPr>
            <w:r w:rsidRPr="0046007D">
              <w:rPr>
                <w:b/>
                <w:noProof/>
              </w:rPr>
              <w:t>I____I____I____I____I____I____I____I____I____I____I</w:t>
            </w:r>
          </w:p>
        </w:tc>
      </w:tr>
      <w:tr w:rsidR="000C45BC" w:rsidRPr="00A35084" w14:paraId="50BBBB7B" w14:textId="77777777" w:rsidTr="005B7298">
        <w:trPr>
          <w:trHeight w:val="134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54A1D" w14:textId="77777777" w:rsidR="000C45BC" w:rsidRDefault="000802D5" w:rsidP="000802D5">
            <w:pPr>
              <w:spacing w:after="240"/>
              <w:ind w:left="90"/>
            </w:pPr>
            <w:r>
              <w:t>125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8F069" w14:textId="77777777" w:rsidR="000C45BC" w:rsidRDefault="009B1096" w:rsidP="00BA703C">
            <w:r w:rsidRPr="00DD32AE">
              <w:rPr>
                <w:b/>
              </w:rPr>
              <w:t>I</w:t>
            </w:r>
            <w:r w:rsidR="00DB60AA">
              <w:rPr>
                <w:b/>
              </w:rPr>
              <w:t>f</w:t>
            </w:r>
            <w:r w:rsidRPr="00DD32AE">
              <w:rPr>
                <w:b/>
              </w:rPr>
              <w:t xml:space="preserve"> currently on ART,</w:t>
            </w:r>
            <w:r>
              <w:t xml:space="preserve"> how many </w:t>
            </w:r>
            <w:r w:rsidR="007145E1">
              <w:t xml:space="preserve">drug </w:t>
            </w:r>
            <w:r>
              <w:t xml:space="preserve">doses </w:t>
            </w:r>
            <w:r w:rsidR="007145E1">
              <w:t>do you take each day</w:t>
            </w:r>
            <w:r>
              <w:t xml:space="preserve">? 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7BB6A0" w14:textId="77777777" w:rsidR="000C45BC" w:rsidRPr="000C0E3C" w:rsidRDefault="000C45BC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 xml:space="preserve">(1) </w:t>
            </w:r>
            <w:r w:rsidR="007145E1">
              <w:rPr>
                <w:rFonts w:ascii="Arial" w:hAnsi="Arial" w:cs="Arial"/>
              </w:rPr>
              <w:t>One</w:t>
            </w:r>
          </w:p>
          <w:p w14:paraId="2D19E0BB" w14:textId="77777777" w:rsidR="000C45BC" w:rsidRDefault="000C45BC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="002671B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) </w:t>
            </w:r>
            <w:r w:rsidR="007145E1">
              <w:rPr>
                <w:rFonts w:ascii="Arial" w:hAnsi="Arial" w:cs="Arial"/>
              </w:rPr>
              <w:t>Two</w:t>
            </w:r>
          </w:p>
          <w:p w14:paraId="54CF4025" w14:textId="5207021E" w:rsidR="000C45BC" w:rsidRDefault="000C45BC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 w:rsidRPr="000C0E3C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8</w:t>
            </w:r>
            <w:r w:rsidR="00640223">
              <w:rPr>
                <w:rFonts w:ascii="Arial" w:hAnsi="Arial" w:cs="Arial"/>
              </w:rPr>
              <w:t>8</w:t>
            </w:r>
            <w:r w:rsidRPr="000C0E3C">
              <w:rPr>
                <w:rFonts w:ascii="Arial" w:hAnsi="Arial" w:cs="Arial"/>
              </w:rPr>
              <w:t xml:space="preserve">) </w:t>
            </w:r>
            <w:r w:rsidR="007145E1">
              <w:rPr>
                <w:rFonts w:ascii="Arial" w:hAnsi="Arial" w:cs="Arial"/>
              </w:rPr>
              <w:t>Other, specify: _____</w:t>
            </w:r>
          </w:p>
          <w:p w14:paraId="2DDCBFF5" w14:textId="77777777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  <w:p w14:paraId="08BCDECB" w14:textId="77777777" w:rsidR="00BA703C" w:rsidRPr="00A35084" w:rsidRDefault="00BA703C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7145E1" w:rsidRPr="00A35084" w14:paraId="72C07942" w14:textId="77777777" w:rsidTr="005B7298">
        <w:trPr>
          <w:trHeight w:val="134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43E31" w14:textId="77777777" w:rsidR="007145E1" w:rsidRDefault="000802D5" w:rsidP="000802D5">
            <w:pPr>
              <w:spacing w:after="240"/>
              <w:ind w:left="90"/>
            </w:pPr>
            <w:r>
              <w:t>126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2B5D8" w14:textId="77777777" w:rsidR="007145E1" w:rsidRDefault="007145E1" w:rsidP="00BA703C">
            <w:r w:rsidRPr="00DD32AE">
              <w:rPr>
                <w:b/>
              </w:rPr>
              <w:t>I</w:t>
            </w:r>
            <w:r w:rsidR="00DB60AA">
              <w:rPr>
                <w:b/>
              </w:rPr>
              <w:t>f</w:t>
            </w:r>
            <w:r w:rsidRPr="00DD32AE">
              <w:rPr>
                <w:b/>
              </w:rPr>
              <w:t xml:space="preserve"> currently on ART,</w:t>
            </w:r>
            <w:r>
              <w:t xml:space="preserve"> how many doses have you missed in the last 3 days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26E35B" w14:textId="77777777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) One</w:t>
            </w:r>
          </w:p>
          <w:p w14:paraId="53ECE343" w14:textId="77777777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) Two</w:t>
            </w:r>
          </w:p>
          <w:p w14:paraId="41D76CF0" w14:textId="77777777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) Three</w:t>
            </w:r>
          </w:p>
          <w:p w14:paraId="007B06BD" w14:textId="77777777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) Four</w:t>
            </w:r>
          </w:p>
          <w:p w14:paraId="0ABE2215" w14:textId="77777777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5) Five </w:t>
            </w:r>
          </w:p>
          <w:p w14:paraId="3B2E338E" w14:textId="77777777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) Six</w:t>
            </w:r>
          </w:p>
          <w:p w14:paraId="767CAF34" w14:textId="77777777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7) None</w:t>
            </w:r>
          </w:p>
          <w:p w14:paraId="285A5388" w14:textId="71E92A69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8</w:t>
            </w:r>
            <w:r w:rsidR="00640223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) Other, specify: ______</w:t>
            </w:r>
          </w:p>
          <w:p w14:paraId="2C4342C7" w14:textId="77777777" w:rsidR="007145E1" w:rsidRDefault="007145E1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9) N/A</w:t>
            </w:r>
          </w:p>
          <w:p w14:paraId="2B6592E1" w14:textId="77777777" w:rsidR="00BA703C" w:rsidRPr="000C0E3C" w:rsidRDefault="00BA703C" w:rsidP="00DD32A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E60779" w:rsidRPr="00A35084" w14:paraId="6FCEB2F4" w14:textId="77777777" w:rsidTr="005B7298">
        <w:trPr>
          <w:trHeight w:val="134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F8C9AB" w14:textId="77777777" w:rsidR="00E60779" w:rsidRDefault="000802D5" w:rsidP="000802D5">
            <w:pPr>
              <w:spacing w:after="240"/>
              <w:ind w:left="90"/>
            </w:pPr>
            <w:r>
              <w:t>127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D8627" w14:textId="77777777" w:rsidR="00E60779" w:rsidRPr="0030473D" w:rsidRDefault="00E60779" w:rsidP="00BA703C">
            <w:pPr>
              <w:tabs>
                <w:tab w:val="left" w:pos="-720"/>
              </w:tabs>
              <w:jc w:val="both"/>
            </w:pPr>
            <w:r w:rsidRPr="0030473D">
              <w:t xml:space="preserve">When was </w:t>
            </w:r>
            <w:r w:rsidRPr="00AD61D3">
              <w:t xml:space="preserve">your </w:t>
            </w:r>
            <w:r w:rsidR="001F6548" w:rsidRPr="00AD61D3">
              <w:t xml:space="preserve">(mother) </w:t>
            </w:r>
            <w:r w:rsidRPr="00AD61D3">
              <w:t>last visit</w:t>
            </w:r>
            <w:r w:rsidRPr="0030473D">
              <w:t xml:space="preserve"> to the ART clinic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0689F" w14:textId="77777777" w:rsidR="00E60779" w:rsidRDefault="00E60779" w:rsidP="0030473D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  <w:p w14:paraId="0EEA8F87" w14:textId="77777777" w:rsidR="0021735E" w:rsidRDefault="0021735E" w:rsidP="0021735E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__ __ / __ __ /__ __ __ __ </w:t>
            </w:r>
            <w:r w:rsidRPr="00DD32AE">
              <w:rPr>
                <w:rFonts w:ascii="Arial" w:hAnsi="Arial" w:cs="Arial"/>
                <w:i/>
              </w:rPr>
              <w:t>(dd/mm/yyyy)</w:t>
            </w:r>
          </w:p>
          <w:p w14:paraId="5790F9DF" w14:textId="77777777" w:rsidR="0021735E" w:rsidRDefault="0021735E" w:rsidP="0030473D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  <w:r w:rsidRPr="0048054F">
              <w:rPr>
                <w:rFonts w:ascii="Arial" w:hAnsi="Arial" w:cs="Arial"/>
                <w:i/>
              </w:rPr>
              <w:t>Include as</w:t>
            </w:r>
            <w:r>
              <w:rPr>
                <w:rFonts w:ascii="Arial" w:hAnsi="Arial" w:cs="Arial"/>
                <w:i/>
              </w:rPr>
              <w:t xml:space="preserve"> much of the date as possible,</w:t>
            </w:r>
            <w:r w:rsidRPr="0048054F">
              <w:rPr>
                <w:rFonts w:ascii="Arial" w:hAnsi="Arial" w:cs="Arial"/>
                <w:i/>
              </w:rPr>
              <w:t xml:space="preserve"> even if day is unknown</w:t>
            </w:r>
          </w:p>
        </w:tc>
      </w:tr>
      <w:tr w:rsidR="00E60779" w:rsidRPr="00A35084" w14:paraId="636E816F" w14:textId="77777777" w:rsidTr="005B7298">
        <w:trPr>
          <w:trHeight w:val="134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43DC3" w14:textId="77777777" w:rsidR="00E60779" w:rsidRDefault="000802D5" w:rsidP="000802D5">
            <w:pPr>
              <w:spacing w:after="240"/>
              <w:ind w:left="90"/>
            </w:pPr>
            <w:r>
              <w:t>128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25D40" w14:textId="77777777" w:rsidR="00E60779" w:rsidRPr="0030473D" w:rsidRDefault="00E60779" w:rsidP="00F019F5">
            <w:pPr>
              <w:tabs>
                <w:tab w:val="left" w:pos="-720"/>
              </w:tabs>
              <w:jc w:val="both"/>
            </w:pPr>
            <w:r w:rsidRPr="0030473D">
              <w:t>W</w:t>
            </w:r>
            <w:r>
              <w:t xml:space="preserve">here did you and your </w:t>
            </w:r>
            <w:r w:rsidR="0021735E">
              <w:t>child</w:t>
            </w:r>
            <w:r>
              <w:t xml:space="preserve"> get your postnatal </w:t>
            </w:r>
            <w:r w:rsidR="0021735E">
              <w:t>c</w:t>
            </w:r>
            <w:r>
              <w:t>are in first 2 years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B019F2" w14:textId="77777777" w:rsidR="00E60779" w:rsidRDefault="00F019F5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E60779">
              <w:rPr>
                <w:rFonts w:ascii="Arial" w:hAnsi="Arial" w:cs="Arial"/>
              </w:rPr>
              <w:t>Togeth</w:t>
            </w:r>
            <w:bookmarkStart w:id="0" w:name="_GoBack"/>
            <w:bookmarkEnd w:id="0"/>
            <w:r w:rsidR="00E60779">
              <w:rPr>
                <w:rFonts w:ascii="Arial" w:hAnsi="Arial" w:cs="Arial"/>
              </w:rPr>
              <w:t>er in MCH clinic on same day</w:t>
            </w:r>
          </w:p>
          <w:p w14:paraId="27E02D83" w14:textId="77777777" w:rsidR="00E60779" w:rsidRDefault="00F019F5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E60779">
              <w:rPr>
                <w:rFonts w:ascii="Arial" w:hAnsi="Arial" w:cs="Arial"/>
              </w:rPr>
              <w:t>Both in MCH clinic but on different days</w:t>
            </w:r>
          </w:p>
          <w:p w14:paraId="5E3EB0D6" w14:textId="77777777" w:rsidR="00E60779" w:rsidRDefault="00F019F5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  <w:r w:rsidR="00E60779">
              <w:rPr>
                <w:rFonts w:ascii="Arial" w:hAnsi="Arial" w:cs="Arial"/>
              </w:rPr>
              <w:t>In different clinics on same day</w:t>
            </w:r>
          </w:p>
          <w:p w14:paraId="2612EF11" w14:textId="77777777" w:rsidR="00E60779" w:rsidRDefault="00F019F5" w:rsidP="005B7298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  <w:r w:rsidR="00E60779">
              <w:rPr>
                <w:rFonts w:ascii="Arial" w:hAnsi="Arial" w:cs="Arial"/>
              </w:rPr>
              <w:t>In different clinics on different days</w:t>
            </w:r>
          </w:p>
          <w:p w14:paraId="3F6A132D" w14:textId="77777777" w:rsidR="00E60779" w:rsidRDefault="00E60779" w:rsidP="0030473D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  <w:tr w:rsidR="00E60779" w:rsidRPr="00A35084" w14:paraId="146C2F8D" w14:textId="77777777" w:rsidTr="005B7298">
        <w:trPr>
          <w:trHeight w:val="1340"/>
        </w:trPr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8623B" w14:textId="77777777" w:rsidR="00E60779" w:rsidRDefault="000802D5" w:rsidP="000802D5">
            <w:pPr>
              <w:spacing w:after="240"/>
              <w:ind w:left="90"/>
            </w:pPr>
            <w:r>
              <w:t>129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D4248" w14:textId="77777777" w:rsidR="00E60779" w:rsidRPr="00E60779" w:rsidRDefault="00E60779" w:rsidP="00F019F5">
            <w:r w:rsidRPr="00446CE8">
              <w:t>W</w:t>
            </w:r>
            <w:r>
              <w:t xml:space="preserve">here do you and your </w:t>
            </w:r>
            <w:r w:rsidR="00F019F5">
              <w:t>child</w:t>
            </w:r>
            <w:r>
              <w:t xml:space="preserve"> get your care currently?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349DA0" w14:textId="77777777" w:rsidR="00E60779" w:rsidRDefault="00F019F5" w:rsidP="00E6077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1) </w:t>
            </w:r>
            <w:r w:rsidR="00E60779">
              <w:rPr>
                <w:rFonts w:ascii="Arial" w:hAnsi="Arial" w:cs="Arial"/>
              </w:rPr>
              <w:t>Together in MCH clinic on same day</w:t>
            </w:r>
          </w:p>
          <w:p w14:paraId="078FB1F5" w14:textId="77777777" w:rsidR="00E60779" w:rsidRDefault="00F019F5" w:rsidP="00E6077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2) </w:t>
            </w:r>
            <w:r w:rsidR="00E60779">
              <w:rPr>
                <w:rFonts w:ascii="Arial" w:hAnsi="Arial" w:cs="Arial"/>
              </w:rPr>
              <w:t>Both in MCH clinic but on different days</w:t>
            </w:r>
          </w:p>
          <w:p w14:paraId="2EAACBA3" w14:textId="77777777" w:rsidR="00E60779" w:rsidRDefault="00F019F5" w:rsidP="00E6077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3) </w:t>
            </w:r>
            <w:r w:rsidR="00E60779">
              <w:rPr>
                <w:rFonts w:ascii="Arial" w:hAnsi="Arial" w:cs="Arial"/>
              </w:rPr>
              <w:t>In different clinics on same day</w:t>
            </w:r>
          </w:p>
          <w:p w14:paraId="6952F891" w14:textId="77777777" w:rsidR="00E60779" w:rsidRDefault="00F019F5" w:rsidP="00E60779">
            <w:pPr>
              <w:pStyle w:val="ListParagraph"/>
              <w:numPr>
                <w:ilvl w:val="0"/>
                <w:numId w:val="54"/>
              </w:numPr>
              <w:spacing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4) </w:t>
            </w:r>
            <w:r w:rsidR="00E60779">
              <w:rPr>
                <w:rFonts w:ascii="Arial" w:hAnsi="Arial" w:cs="Arial"/>
              </w:rPr>
              <w:t>In different clinics on different days</w:t>
            </w:r>
          </w:p>
          <w:p w14:paraId="2F16B00A" w14:textId="77777777" w:rsidR="00E60779" w:rsidRDefault="00E60779" w:rsidP="0030473D">
            <w:pPr>
              <w:pStyle w:val="ListParagraph"/>
              <w:spacing w:after="0"/>
              <w:ind w:left="360"/>
              <w:rPr>
                <w:rFonts w:ascii="Arial" w:hAnsi="Arial" w:cs="Arial"/>
              </w:rPr>
            </w:pPr>
          </w:p>
        </w:tc>
      </w:tr>
    </w:tbl>
    <w:p w14:paraId="1568E561" w14:textId="77777777" w:rsidR="00196720" w:rsidRDefault="00196720" w:rsidP="00363DEB">
      <w:pPr>
        <w:rPr>
          <w:rFonts w:cstheme="minorHAnsi"/>
          <w:b/>
        </w:rPr>
      </w:pPr>
    </w:p>
    <w:p w14:paraId="743473B5" w14:textId="77777777" w:rsidR="00BA703C" w:rsidRDefault="00BA703C" w:rsidP="00BA703C">
      <w:pPr>
        <w:pStyle w:val="Body"/>
        <w:rPr>
          <w:rFonts w:ascii="Times New Roman" w:eastAsia="Times New Roman" w:hAnsi="Times New Roman"/>
          <w:color w:val="auto"/>
          <w:sz w:val="22"/>
          <w:szCs w:val="22"/>
        </w:rPr>
      </w:pPr>
    </w:p>
    <w:p w14:paraId="1B47CCCF" w14:textId="77777777" w:rsidR="00BA703C" w:rsidRPr="00DD32AE" w:rsidRDefault="00BA703C" w:rsidP="00BA703C">
      <w:pPr>
        <w:pStyle w:val="Body"/>
        <w:jc w:val="center"/>
        <w:rPr>
          <w:rFonts w:ascii="Arial" w:hAnsi="Arial" w:cs="Arial"/>
          <w:b/>
          <w:bCs/>
          <w:color w:val="auto"/>
          <w:sz w:val="22"/>
        </w:rPr>
      </w:pPr>
      <w:r w:rsidRPr="00DD32AE">
        <w:rPr>
          <w:rFonts w:ascii="Arial" w:hAnsi="Arial" w:cs="Arial"/>
          <w:b/>
          <w:bCs/>
          <w:color w:val="auto"/>
          <w:sz w:val="22"/>
        </w:rPr>
        <w:t>Thank you for your time.  We have completed the interview.</w:t>
      </w:r>
    </w:p>
    <w:p w14:paraId="2C88E3F6" w14:textId="77777777" w:rsidR="00BA703C" w:rsidRDefault="00BA703C" w:rsidP="00363DEB">
      <w:pPr>
        <w:rPr>
          <w:rFonts w:cstheme="minorHAnsi"/>
          <w:b/>
        </w:rPr>
      </w:pPr>
    </w:p>
    <w:p w14:paraId="1A9E2824" w14:textId="77777777" w:rsidR="00C73CB3" w:rsidRDefault="00AD61D3" w:rsidP="00F622C0">
      <w:pPr>
        <w:jc w:val="center"/>
        <w:rPr>
          <w:rFonts w:cstheme="minorHAnsi"/>
          <w:b/>
        </w:rPr>
      </w:pPr>
      <w:r w:rsidRPr="00AD61D3">
        <w:rPr>
          <w:rFonts w:cstheme="minorHAnsi"/>
          <w:b/>
        </w:rPr>
        <w:lastRenderedPageBreak/>
        <w:t>Please use the space below to write in any comments from the interview:</w:t>
      </w:r>
    </w:p>
    <w:sectPr w:rsidR="00C73CB3" w:rsidSect="008D3B1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5" w:h="16837" w:code="9"/>
      <w:pgMar w:top="1008" w:right="1008" w:bottom="1008" w:left="1440" w:header="432" w:footer="43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60BC75" w14:textId="77777777" w:rsidR="005C5DE1" w:rsidRDefault="005C5DE1" w:rsidP="003802FF">
      <w:r>
        <w:separator/>
      </w:r>
    </w:p>
  </w:endnote>
  <w:endnote w:type="continuationSeparator" w:id="0">
    <w:p w14:paraId="4350729D" w14:textId="77777777" w:rsidR="005C5DE1" w:rsidRDefault="005C5DE1" w:rsidP="00380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doni Book">
    <w:charset w:val="00"/>
    <w:family w:val="auto"/>
    <w:pitch w:val="variable"/>
    <w:sig w:usb0="03000000" w:usb1="00000000" w:usb2="00000000" w:usb3="00000000" w:csb0="00000001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CG Times">
    <w:charset w:val="00"/>
    <w:family w:val="roman"/>
    <w:pitch w:val="variable"/>
    <w:sig w:usb0="00000007" w:usb1="00000000" w:usb2="00000000" w:usb3="00000000" w:csb0="00000093" w:csb1="00000000"/>
  </w:font>
  <w:font w:name="Times New Roman Bold">
    <w:panose1 w:val="02020803070505020304"/>
    <w:charset w:val="00"/>
    <w:family w:val="roman"/>
    <w:pitch w:val="variable"/>
    <w:sig w:usb0="00003A87" w:usb1="00000000" w:usb2="00000000" w:usb3="00000000" w:csb0="000000FF" w:csb1="00000000"/>
  </w:font>
  <w:font w:name="Optima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Univers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43EE50" w14:textId="77777777" w:rsidR="00B9166A" w:rsidRPr="00775869" w:rsidRDefault="00B9166A" w:rsidP="00775869">
    <w:pPr>
      <w:pStyle w:val="Footer"/>
      <w:jc w:val="center"/>
      <w:rPr>
        <w:rFonts w:cs="Arial"/>
        <w:sz w:val="18"/>
        <w:szCs w:val="18"/>
      </w:rPr>
    </w:pPr>
    <w:r>
      <w:rPr>
        <w:rFonts w:cs="Arial"/>
        <w:sz w:val="18"/>
        <w:szCs w:val="18"/>
      </w:rPr>
      <w:tab/>
    </w:r>
    <w:r w:rsidRPr="00775869">
      <w:rPr>
        <w:rFonts w:cs="Arial"/>
        <w:sz w:val="18"/>
        <w:szCs w:val="18"/>
      </w:rPr>
      <w:tab/>
    </w:r>
    <w:sdt>
      <w:sdtPr>
        <w:rPr>
          <w:rFonts w:cs="Arial"/>
          <w:sz w:val="18"/>
          <w:szCs w:val="18"/>
        </w:rPr>
        <w:id w:val="1786195"/>
        <w:docPartObj>
          <w:docPartGallery w:val="Page Numbers (Bottom of Page)"/>
          <w:docPartUnique/>
        </w:docPartObj>
      </w:sdtPr>
      <w:sdtContent>
        <w:sdt>
          <w:sdtPr>
            <w:rPr>
              <w:rFonts w:cs="Arial"/>
              <w:sz w:val="18"/>
              <w:szCs w:val="18"/>
            </w:rPr>
            <w:id w:val="1786196"/>
            <w:docPartObj>
              <w:docPartGallery w:val="Page Numbers (Top of Page)"/>
              <w:docPartUnique/>
            </w:docPartObj>
          </w:sdtPr>
          <w:sdtContent>
            <w:r w:rsidRPr="00775869">
              <w:rPr>
                <w:rFonts w:cs="Arial"/>
                <w:sz w:val="18"/>
                <w:szCs w:val="18"/>
              </w:rPr>
              <w:t xml:space="preserve">Page 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begin"/>
            </w:r>
            <w:r w:rsidRPr="00775869">
              <w:rPr>
                <w:rFonts w:cs="Arial"/>
                <w:b/>
                <w:sz w:val="18"/>
                <w:szCs w:val="18"/>
              </w:rPr>
              <w:instrText xml:space="preserve"> PAGE </w:instrTex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separate"/>
            </w:r>
            <w:r>
              <w:rPr>
                <w:rFonts w:cs="Arial"/>
                <w:b/>
                <w:noProof/>
                <w:sz w:val="18"/>
                <w:szCs w:val="18"/>
              </w:rPr>
              <w:t>2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end"/>
            </w:r>
            <w:r w:rsidRPr="00775869">
              <w:rPr>
                <w:rFonts w:cs="Arial"/>
                <w:sz w:val="18"/>
                <w:szCs w:val="18"/>
              </w:rPr>
              <w:t xml:space="preserve"> of 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begin"/>
            </w:r>
            <w:r w:rsidRPr="00775869">
              <w:rPr>
                <w:rFonts w:cs="Arial"/>
                <w:b/>
                <w:sz w:val="18"/>
                <w:szCs w:val="18"/>
              </w:rPr>
              <w:instrText xml:space="preserve"> NUMPAGES  </w:instrTex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separate"/>
            </w:r>
            <w:r>
              <w:rPr>
                <w:rFonts w:cs="Arial"/>
                <w:b/>
                <w:noProof/>
                <w:sz w:val="18"/>
                <w:szCs w:val="18"/>
              </w:rPr>
              <w:t>26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end"/>
            </w:r>
          </w:sdtContent>
        </w:sdt>
      </w:sdtContent>
    </w:sdt>
  </w:p>
  <w:p w14:paraId="701A5AFC" w14:textId="77777777" w:rsidR="00B9166A" w:rsidRDefault="00B9166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503CD7" w14:textId="6A6BFF1F" w:rsidR="00B9166A" w:rsidRPr="00775869" w:rsidRDefault="00B9166A" w:rsidP="00775869">
    <w:pPr>
      <w:pStyle w:val="Footer"/>
      <w:jc w:val="center"/>
      <w:rPr>
        <w:rFonts w:cs="Arial"/>
        <w:sz w:val="18"/>
        <w:szCs w:val="18"/>
      </w:rPr>
    </w:pPr>
    <w:r>
      <w:rPr>
        <w:rFonts w:cs="Arial"/>
        <w:sz w:val="18"/>
        <w:szCs w:val="18"/>
      </w:rPr>
      <w:t xml:space="preserve">Community Survey </w:t>
    </w:r>
    <w:r w:rsidR="00821041">
      <w:rPr>
        <w:rFonts w:cs="Arial"/>
        <w:sz w:val="18"/>
        <w:szCs w:val="18"/>
      </w:rPr>
      <w:t>29 February</w:t>
    </w:r>
    <w:r>
      <w:rPr>
        <w:rFonts w:cs="Arial"/>
        <w:sz w:val="18"/>
        <w:szCs w:val="18"/>
      </w:rPr>
      <w:t xml:space="preserve"> 201</w:t>
    </w:r>
    <w:r w:rsidR="00821041">
      <w:rPr>
        <w:rFonts w:cs="Arial"/>
        <w:sz w:val="18"/>
        <w:szCs w:val="18"/>
      </w:rPr>
      <w:t>6</w:t>
    </w:r>
    <w:r>
      <w:rPr>
        <w:rFonts w:cs="Arial"/>
        <w:sz w:val="18"/>
        <w:szCs w:val="18"/>
      </w:rPr>
      <w:t xml:space="preserve"> Ver3.</w:t>
    </w:r>
    <w:r w:rsidR="00821041">
      <w:rPr>
        <w:rFonts w:cs="Arial"/>
        <w:sz w:val="18"/>
        <w:szCs w:val="18"/>
      </w:rPr>
      <w:t>1</w:t>
    </w:r>
    <w:r>
      <w:rPr>
        <w:rFonts w:cs="Arial"/>
        <w:sz w:val="18"/>
        <w:szCs w:val="18"/>
      </w:rPr>
      <w:tab/>
    </w:r>
    <w:r w:rsidRPr="00775869">
      <w:rPr>
        <w:rFonts w:cs="Arial"/>
        <w:sz w:val="18"/>
        <w:szCs w:val="18"/>
      </w:rPr>
      <w:tab/>
    </w:r>
    <w:sdt>
      <w:sdtPr>
        <w:rPr>
          <w:rFonts w:cs="Arial"/>
          <w:sz w:val="18"/>
          <w:szCs w:val="18"/>
        </w:rPr>
        <w:id w:val="1786197"/>
        <w:docPartObj>
          <w:docPartGallery w:val="Page Numbers (Bottom of Page)"/>
          <w:docPartUnique/>
        </w:docPartObj>
      </w:sdtPr>
      <w:sdtContent>
        <w:sdt>
          <w:sdtPr>
            <w:rPr>
              <w:rFonts w:cs="Arial"/>
              <w:sz w:val="18"/>
              <w:szCs w:val="18"/>
            </w:rPr>
            <w:id w:val="1786198"/>
            <w:docPartObj>
              <w:docPartGallery w:val="Page Numbers (Top of Page)"/>
              <w:docPartUnique/>
            </w:docPartObj>
          </w:sdtPr>
          <w:sdtContent>
            <w:r w:rsidRPr="00775869">
              <w:rPr>
                <w:rFonts w:cs="Arial"/>
                <w:sz w:val="18"/>
                <w:szCs w:val="18"/>
              </w:rPr>
              <w:t xml:space="preserve">Page 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begin"/>
            </w:r>
            <w:r w:rsidRPr="00775869">
              <w:rPr>
                <w:rFonts w:cs="Arial"/>
                <w:b/>
                <w:sz w:val="18"/>
                <w:szCs w:val="18"/>
              </w:rPr>
              <w:instrText xml:space="preserve"> PAGE </w:instrTex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separate"/>
            </w:r>
            <w:r w:rsidR="00E41F7C">
              <w:rPr>
                <w:rFonts w:cs="Arial"/>
                <w:b/>
                <w:noProof/>
                <w:sz w:val="18"/>
                <w:szCs w:val="18"/>
              </w:rPr>
              <w:t>27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end"/>
            </w:r>
            <w:r w:rsidRPr="00775869">
              <w:rPr>
                <w:rFonts w:cs="Arial"/>
                <w:sz w:val="18"/>
                <w:szCs w:val="18"/>
              </w:rPr>
              <w:t xml:space="preserve"> of 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begin"/>
            </w:r>
            <w:r w:rsidRPr="00775869">
              <w:rPr>
                <w:rFonts w:cs="Arial"/>
                <w:b/>
                <w:sz w:val="18"/>
                <w:szCs w:val="18"/>
              </w:rPr>
              <w:instrText xml:space="preserve"> NUMPAGES  </w:instrTex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separate"/>
            </w:r>
            <w:r w:rsidR="00E41F7C">
              <w:rPr>
                <w:rFonts w:cs="Arial"/>
                <w:b/>
                <w:noProof/>
                <w:sz w:val="18"/>
                <w:szCs w:val="18"/>
              </w:rPr>
              <w:t>27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end"/>
            </w:r>
          </w:sdtContent>
        </w:sdt>
      </w:sdtContent>
    </w:sdt>
  </w:p>
  <w:p w14:paraId="353AD9F9" w14:textId="77777777" w:rsidR="00B9166A" w:rsidRPr="00775869" w:rsidRDefault="00B9166A" w:rsidP="0077586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D396BE" w14:textId="77777777" w:rsidR="00B9166A" w:rsidRPr="00775869" w:rsidRDefault="00B9166A" w:rsidP="00775869">
    <w:pPr>
      <w:pStyle w:val="Footer"/>
      <w:jc w:val="center"/>
      <w:rPr>
        <w:rFonts w:cs="Arial"/>
        <w:sz w:val="18"/>
        <w:szCs w:val="18"/>
      </w:rPr>
    </w:pPr>
    <w:r>
      <w:rPr>
        <w:rFonts w:cs="Arial"/>
        <w:sz w:val="18"/>
        <w:szCs w:val="18"/>
      </w:rPr>
      <w:tab/>
    </w:r>
    <w:r w:rsidRPr="00775869">
      <w:rPr>
        <w:rFonts w:cs="Arial"/>
        <w:sz w:val="18"/>
        <w:szCs w:val="18"/>
      </w:rPr>
      <w:tab/>
    </w:r>
    <w:sdt>
      <w:sdtPr>
        <w:rPr>
          <w:rFonts w:cs="Arial"/>
          <w:sz w:val="18"/>
          <w:szCs w:val="18"/>
        </w:rPr>
        <w:id w:val="1786172"/>
        <w:docPartObj>
          <w:docPartGallery w:val="Page Numbers (Bottom of Page)"/>
          <w:docPartUnique/>
        </w:docPartObj>
      </w:sdtPr>
      <w:sdtContent>
        <w:sdt>
          <w:sdtPr>
            <w:rPr>
              <w:rFonts w:cs="Arial"/>
              <w:sz w:val="18"/>
              <w:szCs w:val="18"/>
            </w:rPr>
            <w:id w:val="565050523"/>
            <w:docPartObj>
              <w:docPartGallery w:val="Page Numbers (Top of Page)"/>
              <w:docPartUnique/>
            </w:docPartObj>
          </w:sdtPr>
          <w:sdtContent>
            <w:r w:rsidRPr="00775869">
              <w:rPr>
                <w:rFonts w:cs="Arial"/>
                <w:sz w:val="18"/>
                <w:szCs w:val="18"/>
              </w:rPr>
              <w:t xml:space="preserve">Page 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begin"/>
            </w:r>
            <w:r w:rsidRPr="00775869">
              <w:rPr>
                <w:rFonts w:cs="Arial"/>
                <w:b/>
                <w:sz w:val="18"/>
                <w:szCs w:val="18"/>
              </w:rPr>
              <w:instrText xml:space="preserve"> PAGE </w:instrTex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separate"/>
            </w:r>
            <w:r>
              <w:rPr>
                <w:rFonts w:cs="Arial"/>
                <w:b/>
                <w:noProof/>
                <w:sz w:val="18"/>
                <w:szCs w:val="18"/>
              </w:rPr>
              <w:t>1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end"/>
            </w:r>
            <w:r w:rsidRPr="00775869">
              <w:rPr>
                <w:rFonts w:cs="Arial"/>
                <w:sz w:val="18"/>
                <w:szCs w:val="18"/>
              </w:rPr>
              <w:t xml:space="preserve"> of 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begin"/>
            </w:r>
            <w:r w:rsidRPr="00775869">
              <w:rPr>
                <w:rFonts w:cs="Arial"/>
                <w:b/>
                <w:sz w:val="18"/>
                <w:szCs w:val="18"/>
              </w:rPr>
              <w:instrText xml:space="preserve"> NUMPAGES  </w:instrTex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separate"/>
            </w:r>
            <w:r>
              <w:rPr>
                <w:rFonts w:cs="Arial"/>
                <w:b/>
                <w:noProof/>
                <w:sz w:val="18"/>
                <w:szCs w:val="18"/>
              </w:rPr>
              <w:t>26</w:t>
            </w:r>
            <w:r w:rsidRPr="00775869">
              <w:rPr>
                <w:rFonts w:cs="Arial"/>
                <w:b/>
                <w:sz w:val="18"/>
                <w:szCs w:val="18"/>
              </w:rPr>
              <w:fldChar w:fldCharType="end"/>
            </w:r>
          </w:sdtContent>
        </w:sdt>
      </w:sdtContent>
    </w:sdt>
  </w:p>
  <w:p w14:paraId="214ABD62" w14:textId="77777777" w:rsidR="00B9166A" w:rsidRPr="00775869" w:rsidRDefault="00B9166A">
    <w:pPr>
      <w:pStyle w:val="Footer"/>
      <w:rPr>
        <w:rFonts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5822A8" w14:textId="77777777" w:rsidR="005C5DE1" w:rsidRDefault="005C5DE1" w:rsidP="003802FF">
      <w:r>
        <w:separator/>
      </w:r>
    </w:p>
  </w:footnote>
  <w:footnote w:type="continuationSeparator" w:id="0">
    <w:p w14:paraId="49348568" w14:textId="77777777" w:rsidR="005C5DE1" w:rsidRDefault="005C5DE1" w:rsidP="003802F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8707AB" w14:textId="77777777" w:rsidR="00B9166A" w:rsidRDefault="00B9166A" w:rsidP="008D3B13">
    <w:pPr>
      <w:rPr>
        <w:sz w:val="18"/>
        <w:szCs w:val="18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70528" behindDoc="0" locked="0" layoutInCell="1" allowOverlap="1" wp14:anchorId="18758333" wp14:editId="6F37022F">
              <wp:simplePos x="0" y="0"/>
              <wp:positionH relativeFrom="column">
                <wp:posOffset>4915535</wp:posOffset>
              </wp:positionH>
              <wp:positionV relativeFrom="paragraph">
                <wp:posOffset>40005</wp:posOffset>
              </wp:positionV>
              <wp:extent cx="1516380" cy="467995"/>
              <wp:effectExtent l="0" t="0" r="26670" b="27305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16380" cy="4679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B457D62" w14:textId="77777777" w:rsidR="00B9166A" w:rsidRDefault="00B9166A" w:rsidP="008D3B13"/>
                        <w:p w14:paraId="43E8059F" w14:textId="77777777" w:rsidR="00B9166A" w:rsidRDefault="00B9166A" w:rsidP="008D3B13">
                          <w:r>
                            <w:t>__  __ - __ __ __ __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875833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margin-left:387.05pt;margin-top:3.15pt;width:119.4pt;height:36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">
              <v:textbox>
                <w:txbxContent>
                  <w:p w14:paraId="4B457D62" w14:textId="77777777" w:rsidR="00D70081" w:rsidRDefault="00D70081" w:rsidP="008D3B13"/>
                  <w:p w14:paraId="43E8059F" w14:textId="77777777" w:rsidR="00D70081" w:rsidRDefault="00D70081" w:rsidP="008D3B13">
                    <w:r>
                      <w:t>__  __ - __ __ __ __</w:t>
                    </w:r>
                  </w:p>
                </w:txbxContent>
              </v:textbox>
            </v:shape>
          </w:pict>
        </mc:Fallback>
      </mc:AlternateContent>
    </w:r>
    <w:r>
      <w:rPr>
        <w:sz w:val="18"/>
        <w:szCs w:val="18"/>
      </w:rPr>
      <w:t>Measuring PMTCT Program Effectiveness among Women and Infants</w:t>
    </w:r>
  </w:p>
  <w:p w14:paraId="2F3DFD3E" w14:textId="77777777" w:rsidR="00B9166A" w:rsidRDefault="00B9166A" w:rsidP="008D3B13">
    <w:pPr>
      <w:rPr>
        <w:sz w:val="18"/>
        <w:szCs w:val="18"/>
      </w:rPr>
    </w:pPr>
    <w:r>
      <w:rPr>
        <w:sz w:val="18"/>
        <w:szCs w:val="18"/>
      </w:rPr>
      <w:t>through Community-based Household Surveys in Lesotho</w:t>
    </w:r>
  </w:p>
  <w:p w14:paraId="7829105B" w14:textId="77777777" w:rsidR="00B9166A" w:rsidRDefault="00B9166A" w:rsidP="008D3B13">
    <w:pPr>
      <w:tabs>
        <w:tab w:val="left" w:pos="6120"/>
      </w:tabs>
      <w:rPr>
        <w:sz w:val="18"/>
        <w:szCs w:val="18"/>
      </w:rPr>
    </w:pPr>
    <w:r>
      <w:rPr>
        <w:sz w:val="18"/>
        <w:szCs w:val="18"/>
      </w:rPr>
      <w:tab/>
    </w:r>
    <w:r>
      <w:rPr>
        <w:b/>
      </w:rPr>
      <w:t xml:space="preserve">Study Number </w:t>
    </w:r>
  </w:p>
  <w:p w14:paraId="5A657548" w14:textId="77777777" w:rsidR="00B9166A" w:rsidRPr="008D3B13" w:rsidRDefault="00B9166A" w:rsidP="008D3B1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046E45" w14:textId="77777777" w:rsidR="00B9166A" w:rsidRDefault="00B9166A" w:rsidP="008D3B13">
    <w:pPr>
      <w:rPr>
        <w:sz w:val="18"/>
        <w:szCs w:val="18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72576" behindDoc="0" locked="0" layoutInCell="1" allowOverlap="1" wp14:anchorId="2C5BA9EE" wp14:editId="5392D5D1">
              <wp:simplePos x="0" y="0"/>
              <wp:positionH relativeFrom="column">
                <wp:posOffset>3724275</wp:posOffset>
              </wp:positionH>
              <wp:positionV relativeFrom="paragraph">
                <wp:posOffset>40005</wp:posOffset>
              </wp:positionV>
              <wp:extent cx="2295525" cy="467995"/>
              <wp:effectExtent l="0" t="0" r="28575" b="27305"/>
              <wp:wrapNone/>
              <wp:docPr id="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95525" cy="4679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2A8389B" w14:textId="77777777" w:rsidR="00B9166A" w:rsidRDefault="00B9166A" w:rsidP="008D3B13"/>
                        <w:p w14:paraId="4A9073B7" w14:textId="5933F7ED" w:rsidR="00B9166A" w:rsidRDefault="00B9166A" w:rsidP="008D3B13">
                          <w:r>
                            <w:t>___ ___ - ___ ___ ___ ___  - ___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5BA9EE"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293.25pt;margin-top:3.15pt;width:180.75pt;height:36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">
              <v:textbox>
                <w:txbxContent>
                  <w:p w14:paraId="42A8389B" w14:textId="77777777" w:rsidR="00D70081" w:rsidRDefault="00D70081" w:rsidP="008D3B13"/>
                  <w:p w14:paraId="4A9073B7" w14:textId="5933F7ED" w:rsidR="00D70081" w:rsidRDefault="00D70081" w:rsidP="008D3B13">
                    <w:r>
                      <w:t>___ ___ - ___ ___ ___ ___  - ___</w:t>
                    </w:r>
                  </w:p>
                </w:txbxContent>
              </v:textbox>
            </v:shape>
          </w:pict>
        </mc:Fallback>
      </mc:AlternateContent>
    </w:r>
    <w:r>
      <w:rPr>
        <w:sz w:val="18"/>
        <w:szCs w:val="18"/>
      </w:rPr>
      <w:t>Measuring PMTCT Program Effectiveness among Women and Infants</w:t>
    </w:r>
  </w:p>
  <w:p w14:paraId="36071D2B" w14:textId="77777777" w:rsidR="00B9166A" w:rsidRDefault="00B9166A" w:rsidP="008D3B13">
    <w:pPr>
      <w:rPr>
        <w:sz w:val="18"/>
        <w:szCs w:val="18"/>
      </w:rPr>
    </w:pPr>
    <w:r>
      <w:rPr>
        <w:sz w:val="18"/>
        <w:szCs w:val="18"/>
      </w:rPr>
      <w:t>through Community-based Household Surveys in Lesotho</w:t>
    </w:r>
  </w:p>
  <w:p w14:paraId="49F6C044" w14:textId="77777777" w:rsidR="00B9166A" w:rsidRDefault="00B9166A" w:rsidP="008D3B13">
    <w:pPr>
      <w:tabs>
        <w:tab w:val="left" w:pos="6120"/>
      </w:tabs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   </w:t>
    </w:r>
    <w:r>
      <w:rPr>
        <w:b/>
      </w:rPr>
      <w:t xml:space="preserve">Study Number </w:t>
    </w:r>
  </w:p>
  <w:p w14:paraId="1A3AD75C" w14:textId="77777777" w:rsidR="00B9166A" w:rsidRDefault="00B9166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28DAE" w14:textId="77777777" w:rsidR="00B9166A" w:rsidRDefault="00B9166A" w:rsidP="00945156">
    <w:pPr>
      <w:rPr>
        <w:sz w:val="18"/>
        <w:szCs w:val="18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4321A245" wp14:editId="7C5B07C1">
              <wp:simplePos x="0" y="0"/>
              <wp:positionH relativeFrom="column">
                <wp:posOffset>4915535</wp:posOffset>
              </wp:positionH>
              <wp:positionV relativeFrom="paragraph">
                <wp:posOffset>40005</wp:posOffset>
              </wp:positionV>
              <wp:extent cx="1516380" cy="467995"/>
              <wp:effectExtent l="0" t="0" r="26670" b="27305"/>
              <wp:wrapNone/>
              <wp:docPr id="1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16380" cy="4679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1334BAA" w14:textId="77777777" w:rsidR="00B9166A" w:rsidRDefault="00B9166A" w:rsidP="00945156"/>
                        <w:p w14:paraId="57EAACD2" w14:textId="77777777" w:rsidR="00B9166A" w:rsidRDefault="00B9166A" w:rsidP="00945156">
                          <w:r>
                            <w:t>__  __ - __ __ __ __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21A245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87.05pt;margin-top:3.15pt;width:119.4pt;height:36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">
              <v:textbox>
                <w:txbxContent>
                  <w:p w14:paraId="71334BAA" w14:textId="77777777" w:rsidR="00D70081" w:rsidRDefault="00D70081" w:rsidP="00945156"/>
                  <w:p w14:paraId="57EAACD2" w14:textId="77777777" w:rsidR="00D70081" w:rsidRDefault="00D70081" w:rsidP="00945156">
                    <w:r>
                      <w:t>__  __ - __ __ __ __</w:t>
                    </w:r>
                  </w:p>
                </w:txbxContent>
              </v:textbox>
            </v:shape>
          </w:pict>
        </mc:Fallback>
      </mc:AlternateContent>
    </w:r>
    <w:r>
      <w:rPr>
        <w:sz w:val="18"/>
        <w:szCs w:val="18"/>
      </w:rPr>
      <w:t>Measuring PMTCT Program Effectiveness among Women and Infants</w:t>
    </w:r>
  </w:p>
  <w:p w14:paraId="75620694" w14:textId="77777777" w:rsidR="00B9166A" w:rsidRDefault="00B9166A" w:rsidP="00945156">
    <w:pPr>
      <w:rPr>
        <w:sz w:val="18"/>
        <w:szCs w:val="18"/>
      </w:rPr>
    </w:pPr>
    <w:r>
      <w:rPr>
        <w:sz w:val="18"/>
        <w:szCs w:val="18"/>
      </w:rPr>
      <w:t>through Community-based Household Surveys in Lesotho</w:t>
    </w:r>
  </w:p>
  <w:p w14:paraId="4CA348B6" w14:textId="77777777" w:rsidR="00B9166A" w:rsidRDefault="00B9166A" w:rsidP="00945156">
    <w:pPr>
      <w:tabs>
        <w:tab w:val="left" w:pos="6120"/>
      </w:tabs>
      <w:rPr>
        <w:sz w:val="18"/>
        <w:szCs w:val="18"/>
      </w:rPr>
    </w:pPr>
    <w:r>
      <w:rPr>
        <w:sz w:val="18"/>
        <w:szCs w:val="18"/>
      </w:rPr>
      <w:tab/>
    </w:r>
    <w:r>
      <w:rPr>
        <w:b/>
      </w:rPr>
      <w:t xml:space="preserve">Study Number </w:t>
    </w:r>
  </w:p>
  <w:p w14:paraId="2F294C27" w14:textId="77777777" w:rsidR="00B9166A" w:rsidRDefault="00B9166A" w:rsidP="00844F65">
    <w:pPr>
      <w:rPr>
        <w:sz w:val="18"/>
        <w:szCs w:val="18"/>
      </w:rPr>
    </w:pPr>
  </w:p>
  <w:p w14:paraId="5E5B4C6F" w14:textId="77777777" w:rsidR="00B9166A" w:rsidRPr="00DD381F" w:rsidRDefault="00B9166A" w:rsidP="00DD381F">
    <w:pPr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FAF647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894EE873"/>
    <w:lvl w:ilvl="0">
      <w:start w:val="88"/>
      <w:numFmt w:val="bullet"/>
      <w:lvlText w:val=""/>
      <w:lvlJc w:val="left"/>
      <w:pPr>
        <w:tabs>
          <w:tab w:val="num" w:pos="493"/>
        </w:tabs>
        <w:ind w:left="493" w:firstLine="0"/>
      </w:pPr>
      <w:rPr>
        <w:rFonts w:hint="default"/>
        <w:position w:val="0"/>
      </w:rPr>
    </w:lvl>
    <w:lvl w:ilvl="1">
      <w:start w:val="1"/>
      <w:numFmt w:val="decimal"/>
      <w:isLgl/>
      <w:lvlText w:val="(%2)"/>
      <w:lvlJc w:val="left"/>
      <w:pPr>
        <w:tabs>
          <w:tab w:val="num" w:pos="493"/>
        </w:tabs>
        <w:ind w:left="493" w:firstLine="720"/>
      </w:pPr>
      <w:rPr>
        <w:rFonts w:hint="default"/>
        <w:position w:val="0"/>
      </w:rPr>
    </w:lvl>
    <w:lvl w:ilvl="2">
      <w:start w:val="1"/>
      <w:numFmt w:val="decimal"/>
      <w:isLgl/>
      <w:lvlText w:val="(%3)"/>
      <w:lvlJc w:val="left"/>
      <w:pPr>
        <w:tabs>
          <w:tab w:val="num" w:pos="493"/>
        </w:tabs>
        <w:ind w:left="493" w:firstLine="1440"/>
      </w:pPr>
      <w:rPr>
        <w:rFonts w:hint="default"/>
        <w:position w:val="0"/>
      </w:rPr>
    </w:lvl>
    <w:lvl w:ilvl="3">
      <w:start w:val="1"/>
      <w:numFmt w:val="decimal"/>
      <w:isLgl/>
      <w:lvlText w:val="(%4)"/>
      <w:lvlJc w:val="left"/>
      <w:pPr>
        <w:tabs>
          <w:tab w:val="num" w:pos="493"/>
        </w:tabs>
        <w:ind w:left="493" w:firstLine="2160"/>
      </w:pPr>
      <w:rPr>
        <w:rFonts w:hint="default"/>
        <w:position w:val="0"/>
      </w:rPr>
    </w:lvl>
    <w:lvl w:ilvl="4">
      <w:start w:val="1"/>
      <w:numFmt w:val="decimal"/>
      <w:isLgl/>
      <w:lvlText w:val="(%5)"/>
      <w:lvlJc w:val="left"/>
      <w:pPr>
        <w:tabs>
          <w:tab w:val="num" w:pos="493"/>
        </w:tabs>
        <w:ind w:left="493" w:firstLine="2880"/>
      </w:pPr>
      <w:rPr>
        <w:rFonts w:hint="default"/>
        <w:position w:val="0"/>
      </w:rPr>
    </w:lvl>
    <w:lvl w:ilvl="5">
      <w:start w:val="1"/>
      <w:numFmt w:val="decimal"/>
      <w:isLgl/>
      <w:lvlText w:val="(%6)"/>
      <w:lvlJc w:val="left"/>
      <w:pPr>
        <w:tabs>
          <w:tab w:val="num" w:pos="493"/>
        </w:tabs>
        <w:ind w:left="493" w:firstLine="3600"/>
      </w:pPr>
      <w:rPr>
        <w:rFonts w:hint="default"/>
        <w:position w:val="0"/>
      </w:rPr>
    </w:lvl>
    <w:lvl w:ilvl="6">
      <w:start w:val="1"/>
      <w:numFmt w:val="decimal"/>
      <w:isLgl/>
      <w:lvlText w:val="(%7)"/>
      <w:lvlJc w:val="left"/>
      <w:pPr>
        <w:tabs>
          <w:tab w:val="num" w:pos="493"/>
        </w:tabs>
        <w:ind w:left="493" w:firstLine="4320"/>
      </w:pPr>
      <w:rPr>
        <w:rFonts w:hint="default"/>
        <w:position w:val="0"/>
      </w:rPr>
    </w:lvl>
    <w:lvl w:ilvl="7">
      <w:start w:val="1"/>
      <w:numFmt w:val="decimal"/>
      <w:isLgl/>
      <w:lvlText w:val="(%8)"/>
      <w:lvlJc w:val="left"/>
      <w:pPr>
        <w:tabs>
          <w:tab w:val="num" w:pos="493"/>
        </w:tabs>
        <w:ind w:left="493" w:firstLine="5040"/>
      </w:pPr>
      <w:rPr>
        <w:rFonts w:hint="default"/>
        <w:position w:val="0"/>
      </w:rPr>
    </w:lvl>
    <w:lvl w:ilvl="8">
      <w:start w:val="1"/>
      <w:numFmt w:val="decimal"/>
      <w:isLgl/>
      <w:lvlText w:val="(%9)"/>
      <w:lvlJc w:val="left"/>
      <w:pPr>
        <w:tabs>
          <w:tab w:val="num" w:pos="493"/>
        </w:tabs>
        <w:ind w:left="493" w:firstLine="5760"/>
      </w:pPr>
      <w:rPr>
        <w:rFonts w:hint="default"/>
        <w:position w:val="0"/>
      </w:rPr>
    </w:lvl>
  </w:abstractNum>
  <w:abstractNum w:abstractNumId="2" w15:restartNumberingAfterBreak="0">
    <w:nsid w:val="001C6ED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1902C80"/>
    <w:multiLevelType w:val="multilevel"/>
    <w:tmpl w:val="BCB05D7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2BF7EA2"/>
    <w:multiLevelType w:val="multilevel"/>
    <w:tmpl w:val="A080E0A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3C96A57"/>
    <w:multiLevelType w:val="multilevel"/>
    <w:tmpl w:val="D1262F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4BE11E4"/>
    <w:multiLevelType w:val="multilevel"/>
    <w:tmpl w:val="079EA24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5C80314"/>
    <w:multiLevelType w:val="multilevel"/>
    <w:tmpl w:val="AC8853B4"/>
    <w:lvl w:ilvl="0">
      <w:start w:val="1"/>
      <w:numFmt w:val="lowerRoman"/>
      <w:lvlText w:val="(%1)"/>
      <w:lvlJc w:val="left"/>
      <w:pPr>
        <w:ind w:left="1080" w:hanging="720"/>
      </w:pPr>
      <w:rPr>
        <w:rFonts w:ascii="Calibri" w:eastAsia="Times New Roman" w:hAnsi="Calibr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62207F0"/>
    <w:multiLevelType w:val="multilevel"/>
    <w:tmpl w:val="800CC3F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6B61564"/>
    <w:multiLevelType w:val="multilevel"/>
    <w:tmpl w:val="AFDC22A6"/>
    <w:styleLink w:val="WWOutlineListStyle"/>
    <w:lvl w:ilvl="0">
      <w:start w:val="1"/>
      <w:numFmt w:val="none"/>
      <w:lvlText w:val="%1"/>
      <w:lvlJc w:val="left"/>
    </w:lvl>
    <w:lvl w:ilvl="1">
      <w:start w:val="1"/>
      <w:numFmt w:val="decimal"/>
      <w:lvlText w:val="%2.1"/>
      <w:lvlJc w:val="left"/>
      <w:pPr>
        <w:ind w:left="360" w:hanging="360"/>
      </w:pPr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0" w15:restartNumberingAfterBreak="0">
    <w:nsid w:val="07450D3D"/>
    <w:multiLevelType w:val="hybridMultilevel"/>
    <w:tmpl w:val="1E6EDC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A54CF3"/>
    <w:multiLevelType w:val="hybridMultilevel"/>
    <w:tmpl w:val="8B304986"/>
    <w:lvl w:ilvl="0" w:tplc="F52AFCE8"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ED028B"/>
    <w:multiLevelType w:val="hybridMultilevel"/>
    <w:tmpl w:val="E098D2A8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09FD673A"/>
    <w:multiLevelType w:val="hybridMultilevel"/>
    <w:tmpl w:val="DDE8B226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0A260807"/>
    <w:multiLevelType w:val="multilevel"/>
    <w:tmpl w:val="5F2A298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0B9804B2"/>
    <w:multiLevelType w:val="multilevel"/>
    <w:tmpl w:val="8E44306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0ED005C0"/>
    <w:multiLevelType w:val="hybridMultilevel"/>
    <w:tmpl w:val="6E3A19F0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0F207BC5"/>
    <w:multiLevelType w:val="hybridMultilevel"/>
    <w:tmpl w:val="1A904D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19B24D5"/>
    <w:multiLevelType w:val="hybridMultilevel"/>
    <w:tmpl w:val="952E76E4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6F67E0C"/>
    <w:multiLevelType w:val="multilevel"/>
    <w:tmpl w:val="BFEA1ADE"/>
    <w:lvl w:ilvl="0">
      <w:start w:val="1"/>
      <w:numFmt w:val="decimal"/>
      <w:lvlText w:val="%1."/>
      <w:lvlJc w:val="left"/>
      <w:pPr>
        <w:ind w:left="1080" w:hanging="360"/>
      </w:pPr>
      <w:rPr>
        <w:sz w:val="22"/>
        <w:szCs w:val="22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180A61F7"/>
    <w:multiLevelType w:val="multilevel"/>
    <w:tmpl w:val="33D6065A"/>
    <w:styleLink w:val="WWOutlineListStyle1"/>
    <w:lvl w:ilvl="0">
      <w:start w:val="1"/>
      <w:numFmt w:val="none"/>
      <w:lvlText w:val="%1"/>
      <w:lvlJc w:val="left"/>
    </w:lvl>
    <w:lvl w:ilvl="1">
      <w:start w:val="1"/>
      <w:numFmt w:val="decimal"/>
      <w:pStyle w:val="Heading2"/>
      <w:lvlText w:val="%2.1"/>
      <w:lvlJc w:val="left"/>
      <w:pPr>
        <w:ind w:left="360" w:hanging="360"/>
      </w:pPr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abstractNum w:abstractNumId="21" w15:restartNumberingAfterBreak="0">
    <w:nsid w:val="188724F0"/>
    <w:multiLevelType w:val="multilevel"/>
    <w:tmpl w:val="63EA61C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22" w15:restartNumberingAfterBreak="0">
    <w:nsid w:val="18B229F2"/>
    <w:multiLevelType w:val="multilevel"/>
    <w:tmpl w:val="B7B88180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19FD32AF"/>
    <w:multiLevelType w:val="multilevel"/>
    <w:tmpl w:val="37566A74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24" w15:restartNumberingAfterBreak="0">
    <w:nsid w:val="1B983FB0"/>
    <w:multiLevelType w:val="multilevel"/>
    <w:tmpl w:val="077EB73A"/>
    <w:lvl w:ilvl="0">
      <w:start w:val="1"/>
      <w:numFmt w:val="lowerRoman"/>
      <w:lvlText w:val="%1)"/>
      <w:lvlJc w:val="left"/>
      <w:pPr>
        <w:ind w:left="780" w:hanging="720"/>
      </w:pPr>
      <w:rPr>
        <w:b w:val="0"/>
      </w:r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abstractNum w:abstractNumId="25" w15:restartNumberingAfterBreak="0">
    <w:nsid w:val="1C907045"/>
    <w:multiLevelType w:val="multilevel"/>
    <w:tmpl w:val="8E26B18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1DFC746B"/>
    <w:multiLevelType w:val="multilevel"/>
    <w:tmpl w:val="07744630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1EBE1ADE"/>
    <w:multiLevelType w:val="hybridMultilevel"/>
    <w:tmpl w:val="B6A6AD28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1EE27F04"/>
    <w:multiLevelType w:val="multilevel"/>
    <w:tmpl w:val="4014A2D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1F215C6D"/>
    <w:multiLevelType w:val="multilevel"/>
    <w:tmpl w:val="2C40E7B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1FB63A00"/>
    <w:multiLevelType w:val="multilevel"/>
    <w:tmpl w:val="BC082D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22751404"/>
    <w:multiLevelType w:val="multilevel"/>
    <w:tmpl w:val="3258CD0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22C2328B"/>
    <w:multiLevelType w:val="hybridMultilevel"/>
    <w:tmpl w:val="69ECDCD0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238552CB"/>
    <w:multiLevelType w:val="hybridMultilevel"/>
    <w:tmpl w:val="D3D08C16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247F5362"/>
    <w:multiLevelType w:val="hybridMultilevel"/>
    <w:tmpl w:val="4EE639FE"/>
    <w:lvl w:ilvl="0" w:tplc="F52AFCE8"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26484ADC"/>
    <w:multiLevelType w:val="multilevel"/>
    <w:tmpl w:val="1D3874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36" w15:restartNumberingAfterBreak="0">
    <w:nsid w:val="289630A5"/>
    <w:multiLevelType w:val="hybridMultilevel"/>
    <w:tmpl w:val="C3E49374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29D10007"/>
    <w:multiLevelType w:val="hybridMultilevel"/>
    <w:tmpl w:val="587CEB06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2A843562"/>
    <w:multiLevelType w:val="multilevel"/>
    <w:tmpl w:val="5ABAE444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2B2035EE"/>
    <w:multiLevelType w:val="multilevel"/>
    <w:tmpl w:val="38D24C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2BB44E59"/>
    <w:multiLevelType w:val="hybridMultilevel"/>
    <w:tmpl w:val="503EC674"/>
    <w:lvl w:ilvl="0" w:tplc="D23CCE1C">
      <w:start w:val="1"/>
      <w:numFmt w:val="upperRoman"/>
      <w:lvlText w:val="%1."/>
      <w:lvlJc w:val="left"/>
      <w:pPr>
        <w:ind w:left="720" w:hanging="72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2EBC1FBA"/>
    <w:multiLevelType w:val="hybridMultilevel"/>
    <w:tmpl w:val="9D7049AC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2FB2090C"/>
    <w:multiLevelType w:val="hybridMultilevel"/>
    <w:tmpl w:val="738AD028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2FC30B5C"/>
    <w:multiLevelType w:val="multilevel"/>
    <w:tmpl w:val="F034BA7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328B354F"/>
    <w:multiLevelType w:val="hybridMultilevel"/>
    <w:tmpl w:val="793EA76A"/>
    <w:lvl w:ilvl="0" w:tplc="6F8CEACE">
      <w:start w:val="1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2970AC6"/>
    <w:multiLevelType w:val="hybridMultilevel"/>
    <w:tmpl w:val="A1441880"/>
    <w:lvl w:ilvl="0" w:tplc="5310ED0C">
      <w:start w:val="1"/>
      <w:numFmt w:val="upperRoman"/>
      <w:lvlText w:val="II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2BD46A2"/>
    <w:multiLevelType w:val="hybridMultilevel"/>
    <w:tmpl w:val="03CE7564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34364869"/>
    <w:multiLevelType w:val="hybridMultilevel"/>
    <w:tmpl w:val="426206C0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34515687"/>
    <w:multiLevelType w:val="hybridMultilevel"/>
    <w:tmpl w:val="A4C0D6AA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3585001D"/>
    <w:multiLevelType w:val="hybridMultilevel"/>
    <w:tmpl w:val="3F4E120E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363426E6"/>
    <w:multiLevelType w:val="multilevel"/>
    <w:tmpl w:val="11ECDC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379804C7"/>
    <w:multiLevelType w:val="hybridMultilevel"/>
    <w:tmpl w:val="0408E0F0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3B7A00BC"/>
    <w:multiLevelType w:val="multilevel"/>
    <w:tmpl w:val="AFBAE4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3EC96355"/>
    <w:multiLevelType w:val="multilevel"/>
    <w:tmpl w:val="077460D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4" w15:restartNumberingAfterBreak="0">
    <w:nsid w:val="400C4014"/>
    <w:multiLevelType w:val="hybridMultilevel"/>
    <w:tmpl w:val="C5B2E2D6"/>
    <w:lvl w:ilvl="0" w:tplc="A2B47F1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40541823"/>
    <w:multiLevelType w:val="hybridMultilevel"/>
    <w:tmpl w:val="4F68A4E2"/>
    <w:lvl w:ilvl="0" w:tplc="349E02A8">
      <w:start w:val="1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42993145"/>
    <w:multiLevelType w:val="multilevel"/>
    <w:tmpl w:val="B2F0124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57" w15:restartNumberingAfterBreak="0">
    <w:nsid w:val="42F044B7"/>
    <w:multiLevelType w:val="hybridMultilevel"/>
    <w:tmpl w:val="A7EA613C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431F3FB1"/>
    <w:multiLevelType w:val="multilevel"/>
    <w:tmpl w:val="54B63C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4D96BD0"/>
    <w:multiLevelType w:val="multilevel"/>
    <w:tmpl w:val="B8A64AC6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46450449"/>
    <w:multiLevelType w:val="hybridMultilevel"/>
    <w:tmpl w:val="26643924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471E7F83"/>
    <w:multiLevelType w:val="multilevel"/>
    <w:tmpl w:val="56D2342C"/>
    <w:lvl w:ilvl="0">
      <w:start w:val="1"/>
      <w:numFmt w:val="decimal"/>
      <w:lvlText w:val="%1."/>
      <w:lvlJc w:val="left"/>
      <w:pPr>
        <w:ind w:left="450" w:hanging="360"/>
      </w:pPr>
    </w:lvl>
    <w:lvl w:ilvl="1">
      <w:start w:val="1"/>
      <w:numFmt w:val="lowerLetter"/>
      <w:lvlText w:val="%2."/>
      <w:lvlJc w:val="left"/>
      <w:pPr>
        <w:ind w:left="1350" w:hanging="360"/>
      </w:pPr>
    </w:lvl>
    <w:lvl w:ilvl="2">
      <w:start w:val="1"/>
      <w:numFmt w:val="lowerRoman"/>
      <w:lvlText w:val="%3."/>
      <w:lvlJc w:val="right"/>
      <w:pPr>
        <w:ind w:left="2070" w:hanging="180"/>
      </w:pPr>
    </w:lvl>
    <w:lvl w:ilvl="3">
      <w:start w:val="1"/>
      <w:numFmt w:val="decimal"/>
      <w:lvlText w:val="%4."/>
      <w:lvlJc w:val="left"/>
      <w:pPr>
        <w:ind w:left="2790" w:hanging="360"/>
      </w:pPr>
    </w:lvl>
    <w:lvl w:ilvl="4">
      <w:start w:val="1"/>
      <w:numFmt w:val="lowerLetter"/>
      <w:lvlText w:val="%5."/>
      <w:lvlJc w:val="left"/>
      <w:pPr>
        <w:ind w:left="3510" w:hanging="360"/>
      </w:pPr>
    </w:lvl>
    <w:lvl w:ilvl="5">
      <w:start w:val="1"/>
      <w:numFmt w:val="lowerRoman"/>
      <w:lvlText w:val="%6."/>
      <w:lvlJc w:val="right"/>
      <w:pPr>
        <w:ind w:left="4230" w:hanging="180"/>
      </w:pPr>
    </w:lvl>
    <w:lvl w:ilvl="6">
      <w:start w:val="1"/>
      <w:numFmt w:val="decimal"/>
      <w:lvlText w:val="%7."/>
      <w:lvlJc w:val="left"/>
      <w:pPr>
        <w:ind w:left="4950" w:hanging="360"/>
      </w:pPr>
    </w:lvl>
    <w:lvl w:ilvl="7">
      <w:start w:val="1"/>
      <w:numFmt w:val="lowerLetter"/>
      <w:lvlText w:val="%8."/>
      <w:lvlJc w:val="left"/>
      <w:pPr>
        <w:ind w:left="5670" w:hanging="360"/>
      </w:pPr>
    </w:lvl>
    <w:lvl w:ilvl="8">
      <w:start w:val="1"/>
      <w:numFmt w:val="lowerRoman"/>
      <w:lvlText w:val="%9."/>
      <w:lvlJc w:val="right"/>
      <w:pPr>
        <w:ind w:left="6390" w:hanging="180"/>
      </w:pPr>
    </w:lvl>
  </w:abstractNum>
  <w:abstractNum w:abstractNumId="62" w15:restartNumberingAfterBreak="0">
    <w:nsid w:val="48BF7B2C"/>
    <w:multiLevelType w:val="multilevel"/>
    <w:tmpl w:val="18F007E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3" w15:restartNumberingAfterBreak="0">
    <w:nsid w:val="4A770458"/>
    <w:multiLevelType w:val="hybridMultilevel"/>
    <w:tmpl w:val="933290B4"/>
    <w:lvl w:ilvl="0" w:tplc="F52AFCE8">
      <w:numFmt w:val="bullet"/>
      <w:lvlText w:val=""/>
      <w:lvlJc w:val="left"/>
      <w:pPr>
        <w:ind w:left="72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4D14346B"/>
    <w:multiLevelType w:val="hybridMultilevel"/>
    <w:tmpl w:val="086A4F46"/>
    <w:lvl w:ilvl="0" w:tplc="B8A408C6">
      <w:start w:val="1"/>
      <w:numFmt w:val="upperRoman"/>
      <w:lvlText w:val="%1."/>
      <w:lvlJc w:val="left"/>
      <w:pPr>
        <w:ind w:left="720" w:hanging="720"/>
      </w:pPr>
      <w:rPr>
        <w:rFonts w:ascii="Arial" w:hAnsi="Arial" w:cs="Aria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4EAC6CBA"/>
    <w:multiLevelType w:val="multilevel"/>
    <w:tmpl w:val="C15A239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5007562E"/>
    <w:multiLevelType w:val="hybridMultilevel"/>
    <w:tmpl w:val="B4B6390E"/>
    <w:lvl w:ilvl="0" w:tplc="F52AFCE8">
      <w:numFmt w:val="bullet"/>
      <w:lvlText w:val=""/>
      <w:lvlJc w:val="left"/>
      <w:pPr>
        <w:ind w:left="1395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67" w15:restartNumberingAfterBreak="0">
    <w:nsid w:val="50C023F7"/>
    <w:multiLevelType w:val="multilevel"/>
    <w:tmpl w:val="0C4AC3D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8" w15:restartNumberingAfterBreak="0">
    <w:nsid w:val="52F6696D"/>
    <w:multiLevelType w:val="hybridMultilevel"/>
    <w:tmpl w:val="02AE1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40A3DEA"/>
    <w:multiLevelType w:val="hybridMultilevel"/>
    <w:tmpl w:val="FE34C4B4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55975821"/>
    <w:multiLevelType w:val="multilevel"/>
    <w:tmpl w:val="895AC91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1" w15:restartNumberingAfterBreak="0">
    <w:nsid w:val="5608441D"/>
    <w:multiLevelType w:val="hybridMultilevel"/>
    <w:tmpl w:val="487C2EA2"/>
    <w:lvl w:ilvl="0" w:tplc="5450F82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56204B5F"/>
    <w:multiLevelType w:val="multilevel"/>
    <w:tmpl w:val="993866C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58CE282A"/>
    <w:multiLevelType w:val="hybridMultilevel"/>
    <w:tmpl w:val="B22E0A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593B04F6"/>
    <w:multiLevelType w:val="multilevel"/>
    <w:tmpl w:val="14F0880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75" w15:restartNumberingAfterBreak="0">
    <w:nsid w:val="5B103411"/>
    <w:multiLevelType w:val="hybridMultilevel"/>
    <w:tmpl w:val="BF6AE3E6"/>
    <w:lvl w:ilvl="0" w:tplc="1F4898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5BB27C44"/>
    <w:multiLevelType w:val="hybridMultilevel"/>
    <w:tmpl w:val="920A20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5D0F5076"/>
    <w:multiLevelType w:val="hybridMultilevel"/>
    <w:tmpl w:val="0B62196E"/>
    <w:lvl w:ilvl="0" w:tplc="F52AFCE8">
      <w:numFmt w:val="bullet"/>
      <w:lvlText w:val=""/>
      <w:lvlJc w:val="left"/>
      <w:pPr>
        <w:ind w:left="144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8" w15:restartNumberingAfterBreak="0">
    <w:nsid w:val="5D69442F"/>
    <w:multiLevelType w:val="hybridMultilevel"/>
    <w:tmpl w:val="F1F25DB6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5F55139A"/>
    <w:multiLevelType w:val="hybridMultilevel"/>
    <w:tmpl w:val="688C467C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60C701DE"/>
    <w:multiLevelType w:val="multilevel"/>
    <w:tmpl w:val="BDFCE2D8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60E4672F"/>
    <w:multiLevelType w:val="multilevel"/>
    <w:tmpl w:val="A21CB8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82" w15:restartNumberingAfterBreak="0">
    <w:nsid w:val="62F524B8"/>
    <w:multiLevelType w:val="hybridMultilevel"/>
    <w:tmpl w:val="B1582062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 w15:restartNumberingAfterBreak="0">
    <w:nsid w:val="634E645B"/>
    <w:multiLevelType w:val="multilevel"/>
    <w:tmpl w:val="75D27D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660C39D4"/>
    <w:multiLevelType w:val="hybridMultilevel"/>
    <w:tmpl w:val="2A9AD2F0"/>
    <w:lvl w:ilvl="0" w:tplc="8DA6915E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85" w15:restartNumberingAfterBreak="0">
    <w:nsid w:val="668F561E"/>
    <w:multiLevelType w:val="hybridMultilevel"/>
    <w:tmpl w:val="7EE81D5A"/>
    <w:lvl w:ilvl="0" w:tplc="606699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6" w15:restartNumberingAfterBreak="0">
    <w:nsid w:val="67BB30C2"/>
    <w:multiLevelType w:val="multilevel"/>
    <w:tmpl w:val="80C6C3CE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7" w15:restartNumberingAfterBreak="0">
    <w:nsid w:val="6AAB7A6B"/>
    <w:multiLevelType w:val="multilevel"/>
    <w:tmpl w:val="3FC24F9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88" w15:restartNumberingAfterBreak="0">
    <w:nsid w:val="6AC60157"/>
    <w:multiLevelType w:val="hybridMultilevel"/>
    <w:tmpl w:val="32708070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9" w15:restartNumberingAfterBreak="0">
    <w:nsid w:val="6B8944F8"/>
    <w:multiLevelType w:val="hybridMultilevel"/>
    <w:tmpl w:val="A844A8D2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0" w15:restartNumberingAfterBreak="0">
    <w:nsid w:val="6EF9121D"/>
    <w:multiLevelType w:val="hybridMultilevel"/>
    <w:tmpl w:val="AA66827E"/>
    <w:lvl w:ilvl="0" w:tplc="4E0A5DB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1" w15:restartNumberingAfterBreak="0">
    <w:nsid w:val="70361D6A"/>
    <w:multiLevelType w:val="multilevel"/>
    <w:tmpl w:val="26445F4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2" w15:restartNumberingAfterBreak="0">
    <w:nsid w:val="707176BC"/>
    <w:multiLevelType w:val="multilevel"/>
    <w:tmpl w:val="B972DE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7261395A"/>
    <w:multiLevelType w:val="hybridMultilevel"/>
    <w:tmpl w:val="C87CC87E"/>
    <w:lvl w:ilvl="0" w:tplc="DB641082">
      <w:start w:val="5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74F47829"/>
    <w:multiLevelType w:val="multilevel"/>
    <w:tmpl w:val="0750EB0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5" w15:restartNumberingAfterBreak="0">
    <w:nsid w:val="78F9382B"/>
    <w:multiLevelType w:val="multilevel"/>
    <w:tmpl w:val="06460F8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6" w15:restartNumberingAfterBreak="0">
    <w:nsid w:val="7BD27CFD"/>
    <w:multiLevelType w:val="multilevel"/>
    <w:tmpl w:val="77185E7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7" w15:restartNumberingAfterBreak="0">
    <w:nsid w:val="7CEB1A9F"/>
    <w:multiLevelType w:val="multilevel"/>
    <w:tmpl w:val="18FE3E5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98" w15:restartNumberingAfterBreak="0">
    <w:nsid w:val="7CEB2917"/>
    <w:multiLevelType w:val="hybridMultilevel"/>
    <w:tmpl w:val="CBCE414E"/>
    <w:lvl w:ilvl="0" w:tplc="F52AFCE8">
      <w:numFmt w:val="bullet"/>
      <w:lvlText w:val=""/>
      <w:lvlJc w:val="left"/>
      <w:pPr>
        <w:ind w:left="360" w:hanging="360"/>
      </w:pPr>
      <w:rPr>
        <w:rFonts w:ascii="Wingdings" w:eastAsia="Times New Roman" w:hAnsi="Wingdings" w:cs="Times New Roman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9" w15:restartNumberingAfterBreak="0">
    <w:nsid w:val="7F1C280A"/>
    <w:multiLevelType w:val="multilevel"/>
    <w:tmpl w:val="8A94D71C"/>
    <w:lvl w:ilvl="0">
      <w:start w:val="1"/>
      <w:numFmt w:val="decimal"/>
      <w:lvlText w:val="%1."/>
      <w:lvlJc w:val="left"/>
      <w:pPr>
        <w:ind w:left="1170" w:hanging="360"/>
      </w:pPr>
    </w:lvl>
    <w:lvl w:ilvl="1">
      <w:start w:val="1"/>
      <w:numFmt w:val="lowerLetter"/>
      <w:lvlText w:val="%2."/>
      <w:lvlJc w:val="left"/>
      <w:pPr>
        <w:ind w:left="1350" w:hanging="360"/>
      </w:pPr>
    </w:lvl>
    <w:lvl w:ilvl="2">
      <w:start w:val="1"/>
      <w:numFmt w:val="lowerRoman"/>
      <w:lvlText w:val="%3."/>
      <w:lvlJc w:val="right"/>
      <w:pPr>
        <w:ind w:left="2070" w:hanging="180"/>
      </w:pPr>
    </w:lvl>
    <w:lvl w:ilvl="3">
      <w:start w:val="1"/>
      <w:numFmt w:val="decimal"/>
      <w:lvlText w:val="%4."/>
      <w:lvlJc w:val="left"/>
      <w:pPr>
        <w:ind w:left="2790" w:hanging="360"/>
      </w:pPr>
    </w:lvl>
    <w:lvl w:ilvl="4">
      <w:start w:val="1"/>
      <w:numFmt w:val="lowerLetter"/>
      <w:lvlText w:val="%5."/>
      <w:lvlJc w:val="left"/>
      <w:pPr>
        <w:ind w:left="3510" w:hanging="360"/>
      </w:pPr>
    </w:lvl>
    <w:lvl w:ilvl="5">
      <w:start w:val="1"/>
      <w:numFmt w:val="lowerRoman"/>
      <w:lvlText w:val="%6."/>
      <w:lvlJc w:val="right"/>
      <w:pPr>
        <w:ind w:left="4230" w:hanging="180"/>
      </w:pPr>
    </w:lvl>
    <w:lvl w:ilvl="6">
      <w:start w:val="1"/>
      <w:numFmt w:val="decimal"/>
      <w:lvlText w:val="%7."/>
      <w:lvlJc w:val="left"/>
      <w:pPr>
        <w:ind w:left="4950" w:hanging="360"/>
      </w:pPr>
    </w:lvl>
    <w:lvl w:ilvl="7">
      <w:start w:val="1"/>
      <w:numFmt w:val="lowerLetter"/>
      <w:lvlText w:val="%8."/>
      <w:lvlJc w:val="left"/>
      <w:pPr>
        <w:ind w:left="5670" w:hanging="360"/>
      </w:pPr>
    </w:lvl>
    <w:lvl w:ilvl="8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20"/>
  </w:num>
  <w:num w:numId="2">
    <w:abstractNumId w:val="9"/>
  </w:num>
  <w:num w:numId="3">
    <w:abstractNumId w:val="50"/>
  </w:num>
  <w:num w:numId="4">
    <w:abstractNumId w:val="81"/>
  </w:num>
  <w:num w:numId="5">
    <w:abstractNumId w:val="35"/>
  </w:num>
  <w:num w:numId="6">
    <w:abstractNumId w:val="21"/>
  </w:num>
  <w:num w:numId="7">
    <w:abstractNumId w:val="61"/>
  </w:num>
  <w:num w:numId="8">
    <w:abstractNumId w:val="99"/>
  </w:num>
  <w:num w:numId="9">
    <w:abstractNumId w:val="95"/>
  </w:num>
  <w:num w:numId="10">
    <w:abstractNumId w:val="23"/>
  </w:num>
  <w:num w:numId="11">
    <w:abstractNumId w:val="28"/>
  </w:num>
  <w:num w:numId="12">
    <w:abstractNumId w:val="58"/>
  </w:num>
  <w:num w:numId="13">
    <w:abstractNumId w:val="5"/>
  </w:num>
  <w:num w:numId="14">
    <w:abstractNumId w:val="96"/>
  </w:num>
  <w:num w:numId="15">
    <w:abstractNumId w:val="65"/>
  </w:num>
  <w:num w:numId="16">
    <w:abstractNumId w:val="52"/>
  </w:num>
  <w:num w:numId="17">
    <w:abstractNumId w:val="80"/>
  </w:num>
  <w:num w:numId="18">
    <w:abstractNumId w:val="24"/>
  </w:num>
  <w:num w:numId="19">
    <w:abstractNumId w:val="83"/>
  </w:num>
  <w:num w:numId="20">
    <w:abstractNumId w:val="92"/>
  </w:num>
  <w:num w:numId="21">
    <w:abstractNumId w:val="39"/>
  </w:num>
  <w:num w:numId="22">
    <w:abstractNumId w:val="22"/>
  </w:num>
  <w:num w:numId="23">
    <w:abstractNumId w:val="59"/>
  </w:num>
  <w:num w:numId="24">
    <w:abstractNumId w:val="91"/>
  </w:num>
  <w:num w:numId="25">
    <w:abstractNumId w:val="15"/>
  </w:num>
  <w:num w:numId="26">
    <w:abstractNumId w:val="31"/>
  </w:num>
  <w:num w:numId="27">
    <w:abstractNumId w:val="14"/>
  </w:num>
  <w:num w:numId="28">
    <w:abstractNumId w:val="53"/>
  </w:num>
  <w:num w:numId="29">
    <w:abstractNumId w:val="87"/>
  </w:num>
  <w:num w:numId="30">
    <w:abstractNumId w:val="19"/>
  </w:num>
  <w:num w:numId="31">
    <w:abstractNumId w:val="4"/>
  </w:num>
  <w:num w:numId="32">
    <w:abstractNumId w:val="43"/>
  </w:num>
  <w:num w:numId="33">
    <w:abstractNumId w:val="3"/>
  </w:num>
  <w:num w:numId="34">
    <w:abstractNumId w:val="97"/>
  </w:num>
  <w:num w:numId="35">
    <w:abstractNumId w:val="38"/>
  </w:num>
  <w:num w:numId="36">
    <w:abstractNumId w:val="62"/>
  </w:num>
  <w:num w:numId="37">
    <w:abstractNumId w:val="6"/>
  </w:num>
  <w:num w:numId="38">
    <w:abstractNumId w:val="86"/>
  </w:num>
  <w:num w:numId="39">
    <w:abstractNumId w:val="25"/>
  </w:num>
  <w:num w:numId="40">
    <w:abstractNumId w:val="74"/>
  </w:num>
  <w:num w:numId="41">
    <w:abstractNumId w:val="26"/>
  </w:num>
  <w:num w:numId="42">
    <w:abstractNumId w:val="8"/>
  </w:num>
  <w:num w:numId="43">
    <w:abstractNumId w:val="72"/>
  </w:num>
  <w:num w:numId="44">
    <w:abstractNumId w:val="30"/>
  </w:num>
  <w:num w:numId="45">
    <w:abstractNumId w:val="94"/>
  </w:num>
  <w:num w:numId="46">
    <w:abstractNumId w:val="56"/>
  </w:num>
  <w:num w:numId="47">
    <w:abstractNumId w:val="29"/>
  </w:num>
  <w:num w:numId="48">
    <w:abstractNumId w:val="67"/>
  </w:num>
  <w:num w:numId="49">
    <w:abstractNumId w:val="7"/>
  </w:num>
  <w:num w:numId="50">
    <w:abstractNumId w:val="70"/>
  </w:num>
  <w:num w:numId="51">
    <w:abstractNumId w:val="0"/>
  </w:num>
  <w:num w:numId="52">
    <w:abstractNumId w:val="73"/>
  </w:num>
  <w:num w:numId="53">
    <w:abstractNumId w:val="2"/>
  </w:num>
  <w:num w:numId="54">
    <w:abstractNumId w:val="49"/>
  </w:num>
  <w:num w:numId="55">
    <w:abstractNumId w:val="40"/>
  </w:num>
  <w:num w:numId="56">
    <w:abstractNumId w:val="54"/>
  </w:num>
  <w:num w:numId="57">
    <w:abstractNumId w:val="90"/>
  </w:num>
  <w:num w:numId="58">
    <w:abstractNumId w:val="64"/>
  </w:num>
  <w:num w:numId="59">
    <w:abstractNumId w:val="76"/>
  </w:num>
  <w:num w:numId="60">
    <w:abstractNumId w:val="17"/>
  </w:num>
  <w:num w:numId="61">
    <w:abstractNumId w:val="98"/>
  </w:num>
  <w:num w:numId="62">
    <w:abstractNumId w:val="10"/>
  </w:num>
  <w:num w:numId="63">
    <w:abstractNumId w:val="45"/>
  </w:num>
  <w:num w:numId="64">
    <w:abstractNumId w:val="42"/>
  </w:num>
  <w:num w:numId="65">
    <w:abstractNumId w:val="1"/>
  </w:num>
  <w:num w:numId="66">
    <w:abstractNumId w:val="68"/>
  </w:num>
  <w:num w:numId="67">
    <w:abstractNumId w:val="32"/>
  </w:num>
  <w:num w:numId="68">
    <w:abstractNumId w:val="41"/>
  </w:num>
  <w:num w:numId="69">
    <w:abstractNumId w:val="85"/>
  </w:num>
  <w:num w:numId="70">
    <w:abstractNumId w:val="12"/>
  </w:num>
  <w:num w:numId="71">
    <w:abstractNumId w:val="36"/>
  </w:num>
  <w:num w:numId="72">
    <w:abstractNumId w:val="18"/>
  </w:num>
  <w:num w:numId="73">
    <w:abstractNumId w:val="60"/>
  </w:num>
  <w:num w:numId="74">
    <w:abstractNumId w:val="51"/>
  </w:num>
  <w:num w:numId="75">
    <w:abstractNumId w:val="11"/>
  </w:num>
  <w:num w:numId="76">
    <w:abstractNumId w:val="77"/>
  </w:num>
  <w:num w:numId="77">
    <w:abstractNumId w:val="63"/>
  </w:num>
  <w:num w:numId="78">
    <w:abstractNumId w:val="66"/>
  </w:num>
  <w:num w:numId="79">
    <w:abstractNumId w:val="34"/>
  </w:num>
  <w:num w:numId="80">
    <w:abstractNumId w:val="27"/>
  </w:num>
  <w:num w:numId="81">
    <w:abstractNumId w:val="33"/>
  </w:num>
  <w:num w:numId="82">
    <w:abstractNumId w:val="69"/>
  </w:num>
  <w:num w:numId="83">
    <w:abstractNumId w:val="16"/>
  </w:num>
  <w:num w:numId="84">
    <w:abstractNumId w:val="48"/>
  </w:num>
  <w:num w:numId="85">
    <w:abstractNumId w:val="79"/>
  </w:num>
  <w:num w:numId="86">
    <w:abstractNumId w:val="47"/>
  </w:num>
  <w:num w:numId="87">
    <w:abstractNumId w:val="46"/>
  </w:num>
  <w:num w:numId="88">
    <w:abstractNumId w:val="75"/>
  </w:num>
  <w:num w:numId="89">
    <w:abstractNumId w:val="88"/>
  </w:num>
  <w:num w:numId="90">
    <w:abstractNumId w:val="57"/>
  </w:num>
  <w:num w:numId="91">
    <w:abstractNumId w:val="84"/>
  </w:num>
  <w:num w:numId="92">
    <w:abstractNumId w:val="13"/>
  </w:num>
  <w:num w:numId="93">
    <w:abstractNumId w:val="78"/>
  </w:num>
  <w:num w:numId="94">
    <w:abstractNumId w:val="89"/>
  </w:num>
  <w:num w:numId="95">
    <w:abstractNumId w:val="71"/>
  </w:num>
  <w:num w:numId="96">
    <w:abstractNumId w:val="44"/>
  </w:num>
  <w:num w:numId="97">
    <w:abstractNumId w:val="55"/>
  </w:num>
  <w:num w:numId="98">
    <w:abstractNumId w:val="93"/>
  </w:num>
  <w:num w:numId="99">
    <w:abstractNumId w:val="37"/>
  </w:num>
  <w:num w:numId="100">
    <w:abstractNumId w:val="82"/>
  </w:num>
  <w:numIdMacAtCleanup w:val="10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2FF"/>
    <w:rsid w:val="00000ECB"/>
    <w:rsid w:val="00001C9A"/>
    <w:rsid w:val="000039BE"/>
    <w:rsid w:val="00004B0F"/>
    <w:rsid w:val="000062C6"/>
    <w:rsid w:val="000068DD"/>
    <w:rsid w:val="00006C41"/>
    <w:rsid w:val="00013CF4"/>
    <w:rsid w:val="00013E8F"/>
    <w:rsid w:val="00016406"/>
    <w:rsid w:val="000167E2"/>
    <w:rsid w:val="00017D0F"/>
    <w:rsid w:val="000207C8"/>
    <w:rsid w:val="00022B7C"/>
    <w:rsid w:val="00025910"/>
    <w:rsid w:val="0002624E"/>
    <w:rsid w:val="0003648C"/>
    <w:rsid w:val="000364D4"/>
    <w:rsid w:val="00036EE2"/>
    <w:rsid w:val="00037E72"/>
    <w:rsid w:val="00040103"/>
    <w:rsid w:val="00042056"/>
    <w:rsid w:val="000443EA"/>
    <w:rsid w:val="000449C3"/>
    <w:rsid w:val="00046671"/>
    <w:rsid w:val="00056C15"/>
    <w:rsid w:val="00057630"/>
    <w:rsid w:val="00062DA7"/>
    <w:rsid w:val="000638DA"/>
    <w:rsid w:val="00063E2A"/>
    <w:rsid w:val="00064F90"/>
    <w:rsid w:val="00070DC5"/>
    <w:rsid w:val="000731E1"/>
    <w:rsid w:val="00080077"/>
    <w:rsid w:val="000802D5"/>
    <w:rsid w:val="00081249"/>
    <w:rsid w:val="0008515B"/>
    <w:rsid w:val="0008662C"/>
    <w:rsid w:val="0009659A"/>
    <w:rsid w:val="000A1C5B"/>
    <w:rsid w:val="000A441A"/>
    <w:rsid w:val="000A4A75"/>
    <w:rsid w:val="000B3601"/>
    <w:rsid w:val="000B37B6"/>
    <w:rsid w:val="000C059F"/>
    <w:rsid w:val="000C0E3C"/>
    <w:rsid w:val="000C29A3"/>
    <w:rsid w:val="000C2FDA"/>
    <w:rsid w:val="000C3F42"/>
    <w:rsid w:val="000C45BC"/>
    <w:rsid w:val="000D1445"/>
    <w:rsid w:val="000D23E6"/>
    <w:rsid w:val="000D5549"/>
    <w:rsid w:val="000D5A88"/>
    <w:rsid w:val="000D6C33"/>
    <w:rsid w:val="000D6EAE"/>
    <w:rsid w:val="000D6EE9"/>
    <w:rsid w:val="000D74CE"/>
    <w:rsid w:val="000F487C"/>
    <w:rsid w:val="000F6B68"/>
    <w:rsid w:val="001011F3"/>
    <w:rsid w:val="00105A1E"/>
    <w:rsid w:val="001068FF"/>
    <w:rsid w:val="00117F66"/>
    <w:rsid w:val="00125CFB"/>
    <w:rsid w:val="00127AD7"/>
    <w:rsid w:val="00131B13"/>
    <w:rsid w:val="00134955"/>
    <w:rsid w:val="00141218"/>
    <w:rsid w:val="0015505D"/>
    <w:rsid w:val="001555BD"/>
    <w:rsid w:val="001624A7"/>
    <w:rsid w:val="00163789"/>
    <w:rsid w:val="001642BE"/>
    <w:rsid w:val="0017341B"/>
    <w:rsid w:val="00175CE5"/>
    <w:rsid w:val="00185DB5"/>
    <w:rsid w:val="00190A2F"/>
    <w:rsid w:val="00193779"/>
    <w:rsid w:val="00196530"/>
    <w:rsid w:val="00196720"/>
    <w:rsid w:val="001B240A"/>
    <w:rsid w:val="001C0FB7"/>
    <w:rsid w:val="001E30DE"/>
    <w:rsid w:val="001E3492"/>
    <w:rsid w:val="001E44F2"/>
    <w:rsid w:val="001E4E93"/>
    <w:rsid w:val="001E57FA"/>
    <w:rsid w:val="001E75AD"/>
    <w:rsid w:val="001E75B4"/>
    <w:rsid w:val="001F6548"/>
    <w:rsid w:val="00212475"/>
    <w:rsid w:val="0021577A"/>
    <w:rsid w:val="002159B6"/>
    <w:rsid w:val="00217219"/>
    <w:rsid w:val="0021735E"/>
    <w:rsid w:val="00220DF9"/>
    <w:rsid w:val="0022201D"/>
    <w:rsid w:val="00223F7D"/>
    <w:rsid w:val="00247A7B"/>
    <w:rsid w:val="00250A75"/>
    <w:rsid w:val="0025433F"/>
    <w:rsid w:val="002603BB"/>
    <w:rsid w:val="00260D2A"/>
    <w:rsid w:val="00261BFC"/>
    <w:rsid w:val="002666D1"/>
    <w:rsid w:val="002671B0"/>
    <w:rsid w:val="00271000"/>
    <w:rsid w:val="00274FCC"/>
    <w:rsid w:val="00277A02"/>
    <w:rsid w:val="00277CBC"/>
    <w:rsid w:val="002837F3"/>
    <w:rsid w:val="002851E4"/>
    <w:rsid w:val="00292545"/>
    <w:rsid w:val="0029327F"/>
    <w:rsid w:val="00296E99"/>
    <w:rsid w:val="002A5B3B"/>
    <w:rsid w:val="002A7532"/>
    <w:rsid w:val="002B3CCA"/>
    <w:rsid w:val="002B4DF4"/>
    <w:rsid w:val="002C337E"/>
    <w:rsid w:val="002C62C1"/>
    <w:rsid w:val="002D010E"/>
    <w:rsid w:val="002D29C3"/>
    <w:rsid w:val="002D3D42"/>
    <w:rsid w:val="002E48DC"/>
    <w:rsid w:val="002E5651"/>
    <w:rsid w:val="002F07B0"/>
    <w:rsid w:val="002F133C"/>
    <w:rsid w:val="002F374D"/>
    <w:rsid w:val="002F5550"/>
    <w:rsid w:val="00302E63"/>
    <w:rsid w:val="00303B7B"/>
    <w:rsid w:val="0030473D"/>
    <w:rsid w:val="00305603"/>
    <w:rsid w:val="003211D0"/>
    <w:rsid w:val="0032562F"/>
    <w:rsid w:val="003275DE"/>
    <w:rsid w:val="0033097E"/>
    <w:rsid w:val="00330D9F"/>
    <w:rsid w:val="00330E2C"/>
    <w:rsid w:val="00331159"/>
    <w:rsid w:val="003332C8"/>
    <w:rsid w:val="003402FB"/>
    <w:rsid w:val="00342E96"/>
    <w:rsid w:val="00346DEF"/>
    <w:rsid w:val="0035401A"/>
    <w:rsid w:val="00360C55"/>
    <w:rsid w:val="00362139"/>
    <w:rsid w:val="00363DEB"/>
    <w:rsid w:val="003658E7"/>
    <w:rsid w:val="0037182B"/>
    <w:rsid w:val="0037533C"/>
    <w:rsid w:val="00375BE4"/>
    <w:rsid w:val="003802FF"/>
    <w:rsid w:val="00381BCE"/>
    <w:rsid w:val="00382402"/>
    <w:rsid w:val="00382F6E"/>
    <w:rsid w:val="003903B4"/>
    <w:rsid w:val="00391CC5"/>
    <w:rsid w:val="00392F7B"/>
    <w:rsid w:val="00397C8A"/>
    <w:rsid w:val="003A2514"/>
    <w:rsid w:val="003A3127"/>
    <w:rsid w:val="003B16D1"/>
    <w:rsid w:val="003B2368"/>
    <w:rsid w:val="003B4DCD"/>
    <w:rsid w:val="003B7180"/>
    <w:rsid w:val="003B73D8"/>
    <w:rsid w:val="003C25D5"/>
    <w:rsid w:val="003C71E0"/>
    <w:rsid w:val="003D59B3"/>
    <w:rsid w:val="003E61AB"/>
    <w:rsid w:val="003E7066"/>
    <w:rsid w:val="003F1D85"/>
    <w:rsid w:val="003F3EB3"/>
    <w:rsid w:val="004017F6"/>
    <w:rsid w:val="00403345"/>
    <w:rsid w:val="00426402"/>
    <w:rsid w:val="004311BD"/>
    <w:rsid w:val="00436B96"/>
    <w:rsid w:val="00437198"/>
    <w:rsid w:val="00440BAA"/>
    <w:rsid w:val="0044707A"/>
    <w:rsid w:val="00451311"/>
    <w:rsid w:val="00454695"/>
    <w:rsid w:val="00456210"/>
    <w:rsid w:val="0046432A"/>
    <w:rsid w:val="00464C62"/>
    <w:rsid w:val="004677B2"/>
    <w:rsid w:val="00477293"/>
    <w:rsid w:val="0048054F"/>
    <w:rsid w:val="00486178"/>
    <w:rsid w:val="00491B16"/>
    <w:rsid w:val="004922C7"/>
    <w:rsid w:val="00492C2E"/>
    <w:rsid w:val="00492E43"/>
    <w:rsid w:val="00497B5A"/>
    <w:rsid w:val="004A2BFC"/>
    <w:rsid w:val="004B7E9E"/>
    <w:rsid w:val="004C2E73"/>
    <w:rsid w:val="004C43A6"/>
    <w:rsid w:val="004C5023"/>
    <w:rsid w:val="004C780A"/>
    <w:rsid w:val="004D0CA2"/>
    <w:rsid w:val="004D134E"/>
    <w:rsid w:val="004D1866"/>
    <w:rsid w:val="004D38E6"/>
    <w:rsid w:val="004D42F9"/>
    <w:rsid w:val="004D7A09"/>
    <w:rsid w:val="004E6569"/>
    <w:rsid w:val="004F058A"/>
    <w:rsid w:val="005061AF"/>
    <w:rsid w:val="00510DB9"/>
    <w:rsid w:val="00513056"/>
    <w:rsid w:val="0053448A"/>
    <w:rsid w:val="00535B50"/>
    <w:rsid w:val="00537EAB"/>
    <w:rsid w:val="0054116C"/>
    <w:rsid w:val="00542B04"/>
    <w:rsid w:val="00544D4E"/>
    <w:rsid w:val="00552124"/>
    <w:rsid w:val="005672F1"/>
    <w:rsid w:val="00567581"/>
    <w:rsid w:val="00571720"/>
    <w:rsid w:val="00572FBB"/>
    <w:rsid w:val="00576ADF"/>
    <w:rsid w:val="005779C0"/>
    <w:rsid w:val="00581473"/>
    <w:rsid w:val="00581C6F"/>
    <w:rsid w:val="00586613"/>
    <w:rsid w:val="00592C25"/>
    <w:rsid w:val="005945DE"/>
    <w:rsid w:val="005974E9"/>
    <w:rsid w:val="005A2777"/>
    <w:rsid w:val="005A5FE4"/>
    <w:rsid w:val="005A5FF3"/>
    <w:rsid w:val="005A6EE2"/>
    <w:rsid w:val="005B2A05"/>
    <w:rsid w:val="005B2EEF"/>
    <w:rsid w:val="005B7298"/>
    <w:rsid w:val="005B77EB"/>
    <w:rsid w:val="005C3310"/>
    <w:rsid w:val="005C5DE1"/>
    <w:rsid w:val="005D2F29"/>
    <w:rsid w:val="005D43F6"/>
    <w:rsid w:val="005D4484"/>
    <w:rsid w:val="005E0120"/>
    <w:rsid w:val="005E49E7"/>
    <w:rsid w:val="005E4B54"/>
    <w:rsid w:val="005E5DB3"/>
    <w:rsid w:val="005E7FBA"/>
    <w:rsid w:val="005F011D"/>
    <w:rsid w:val="005F2F45"/>
    <w:rsid w:val="005F5322"/>
    <w:rsid w:val="005F68BD"/>
    <w:rsid w:val="00611F7A"/>
    <w:rsid w:val="006161E6"/>
    <w:rsid w:val="00616835"/>
    <w:rsid w:val="006205F4"/>
    <w:rsid w:val="00620CC6"/>
    <w:rsid w:val="0062431A"/>
    <w:rsid w:val="006261F8"/>
    <w:rsid w:val="00631873"/>
    <w:rsid w:val="00632F97"/>
    <w:rsid w:val="006342B0"/>
    <w:rsid w:val="00637182"/>
    <w:rsid w:val="00640223"/>
    <w:rsid w:val="0064650A"/>
    <w:rsid w:val="00653FF1"/>
    <w:rsid w:val="00661AB4"/>
    <w:rsid w:val="00663F0F"/>
    <w:rsid w:val="00664A47"/>
    <w:rsid w:val="00671289"/>
    <w:rsid w:val="006806AD"/>
    <w:rsid w:val="00685D18"/>
    <w:rsid w:val="0069054D"/>
    <w:rsid w:val="0069065F"/>
    <w:rsid w:val="006912E7"/>
    <w:rsid w:val="00693557"/>
    <w:rsid w:val="00694AA2"/>
    <w:rsid w:val="006977DC"/>
    <w:rsid w:val="006A4790"/>
    <w:rsid w:val="006A5514"/>
    <w:rsid w:val="006A564B"/>
    <w:rsid w:val="006A5E98"/>
    <w:rsid w:val="006B4CC8"/>
    <w:rsid w:val="006B68EB"/>
    <w:rsid w:val="006B6CD0"/>
    <w:rsid w:val="006C489D"/>
    <w:rsid w:val="006C56AE"/>
    <w:rsid w:val="006C59F9"/>
    <w:rsid w:val="006D0A13"/>
    <w:rsid w:val="006D22DB"/>
    <w:rsid w:val="006D3C9E"/>
    <w:rsid w:val="006D4F98"/>
    <w:rsid w:val="006D50F6"/>
    <w:rsid w:val="006D7177"/>
    <w:rsid w:val="006E0047"/>
    <w:rsid w:val="006E0F56"/>
    <w:rsid w:val="006E1837"/>
    <w:rsid w:val="006E27D5"/>
    <w:rsid w:val="006E35B4"/>
    <w:rsid w:val="006E3D3D"/>
    <w:rsid w:val="006E4C2A"/>
    <w:rsid w:val="006F1475"/>
    <w:rsid w:val="006F3823"/>
    <w:rsid w:val="006F3FFA"/>
    <w:rsid w:val="00701E77"/>
    <w:rsid w:val="007069D3"/>
    <w:rsid w:val="00710ACE"/>
    <w:rsid w:val="00711795"/>
    <w:rsid w:val="00712C69"/>
    <w:rsid w:val="00712EEA"/>
    <w:rsid w:val="007145E1"/>
    <w:rsid w:val="00716BB2"/>
    <w:rsid w:val="0071733A"/>
    <w:rsid w:val="0072003C"/>
    <w:rsid w:val="007239BE"/>
    <w:rsid w:val="00723D8E"/>
    <w:rsid w:val="00734534"/>
    <w:rsid w:val="00736925"/>
    <w:rsid w:val="007418BF"/>
    <w:rsid w:val="00743EEF"/>
    <w:rsid w:val="0074442E"/>
    <w:rsid w:val="00744E5E"/>
    <w:rsid w:val="00745E11"/>
    <w:rsid w:val="0075712A"/>
    <w:rsid w:val="00764EC5"/>
    <w:rsid w:val="00770C0D"/>
    <w:rsid w:val="0077243B"/>
    <w:rsid w:val="00775869"/>
    <w:rsid w:val="00775874"/>
    <w:rsid w:val="00776102"/>
    <w:rsid w:val="007813A1"/>
    <w:rsid w:val="00795A00"/>
    <w:rsid w:val="00796B47"/>
    <w:rsid w:val="007A3ABC"/>
    <w:rsid w:val="007B300B"/>
    <w:rsid w:val="007B4B3A"/>
    <w:rsid w:val="007B63ED"/>
    <w:rsid w:val="007B7F9F"/>
    <w:rsid w:val="007C02E9"/>
    <w:rsid w:val="007C39E4"/>
    <w:rsid w:val="007C44CB"/>
    <w:rsid w:val="007C4D4E"/>
    <w:rsid w:val="007D0836"/>
    <w:rsid w:val="007D4250"/>
    <w:rsid w:val="007E3B91"/>
    <w:rsid w:val="007E5F74"/>
    <w:rsid w:val="007F0261"/>
    <w:rsid w:val="007F2BF1"/>
    <w:rsid w:val="007F5EA0"/>
    <w:rsid w:val="007F7DFA"/>
    <w:rsid w:val="00800588"/>
    <w:rsid w:val="00801397"/>
    <w:rsid w:val="008040C9"/>
    <w:rsid w:val="008042BB"/>
    <w:rsid w:val="00804455"/>
    <w:rsid w:val="00805806"/>
    <w:rsid w:val="00806F84"/>
    <w:rsid w:val="00813272"/>
    <w:rsid w:val="0081337C"/>
    <w:rsid w:val="008134A3"/>
    <w:rsid w:val="00814BD7"/>
    <w:rsid w:val="00821041"/>
    <w:rsid w:val="00822A93"/>
    <w:rsid w:val="0082333D"/>
    <w:rsid w:val="008249E6"/>
    <w:rsid w:val="00830D5F"/>
    <w:rsid w:val="00831996"/>
    <w:rsid w:val="00834D81"/>
    <w:rsid w:val="00837E6E"/>
    <w:rsid w:val="00842671"/>
    <w:rsid w:val="0084432A"/>
    <w:rsid w:val="00844F65"/>
    <w:rsid w:val="00852B80"/>
    <w:rsid w:val="0086679B"/>
    <w:rsid w:val="008668AF"/>
    <w:rsid w:val="00870130"/>
    <w:rsid w:val="008701B6"/>
    <w:rsid w:val="008732E2"/>
    <w:rsid w:val="00880CC1"/>
    <w:rsid w:val="00880EDA"/>
    <w:rsid w:val="008811E6"/>
    <w:rsid w:val="00884A62"/>
    <w:rsid w:val="0088554C"/>
    <w:rsid w:val="008855FD"/>
    <w:rsid w:val="00887125"/>
    <w:rsid w:val="0089016D"/>
    <w:rsid w:val="00893600"/>
    <w:rsid w:val="00893895"/>
    <w:rsid w:val="008966E3"/>
    <w:rsid w:val="008977D2"/>
    <w:rsid w:val="008978EB"/>
    <w:rsid w:val="008A182C"/>
    <w:rsid w:val="008A2F21"/>
    <w:rsid w:val="008A5F14"/>
    <w:rsid w:val="008B0D0F"/>
    <w:rsid w:val="008B40D8"/>
    <w:rsid w:val="008B5531"/>
    <w:rsid w:val="008B6229"/>
    <w:rsid w:val="008B7C9A"/>
    <w:rsid w:val="008C0397"/>
    <w:rsid w:val="008C28D8"/>
    <w:rsid w:val="008C31F3"/>
    <w:rsid w:val="008C5816"/>
    <w:rsid w:val="008D268A"/>
    <w:rsid w:val="008D3B13"/>
    <w:rsid w:val="008D467F"/>
    <w:rsid w:val="008D5C14"/>
    <w:rsid w:val="008E0321"/>
    <w:rsid w:val="008E47C4"/>
    <w:rsid w:val="008E682C"/>
    <w:rsid w:val="008F21E3"/>
    <w:rsid w:val="008F39C7"/>
    <w:rsid w:val="008F72E5"/>
    <w:rsid w:val="009009DF"/>
    <w:rsid w:val="0090217F"/>
    <w:rsid w:val="00906305"/>
    <w:rsid w:val="00913E8B"/>
    <w:rsid w:val="0091487E"/>
    <w:rsid w:val="009156AE"/>
    <w:rsid w:val="0091597D"/>
    <w:rsid w:val="00921555"/>
    <w:rsid w:val="009217A9"/>
    <w:rsid w:val="0092181A"/>
    <w:rsid w:val="00924592"/>
    <w:rsid w:val="009271B3"/>
    <w:rsid w:val="00931671"/>
    <w:rsid w:val="00935CE6"/>
    <w:rsid w:val="0094180D"/>
    <w:rsid w:val="0094201C"/>
    <w:rsid w:val="00945156"/>
    <w:rsid w:val="00945EC7"/>
    <w:rsid w:val="00947F39"/>
    <w:rsid w:val="0095504B"/>
    <w:rsid w:val="00966A74"/>
    <w:rsid w:val="00966F1F"/>
    <w:rsid w:val="0097437C"/>
    <w:rsid w:val="00974DB4"/>
    <w:rsid w:val="009771AB"/>
    <w:rsid w:val="00981A1B"/>
    <w:rsid w:val="00982960"/>
    <w:rsid w:val="009841BF"/>
    <w:rsid w:val="00986198"/>
    <w:rsid w:val="00987104"/>
    <w:rsid w:val="00990DBC"/>
    <w:rsid w:val="0099311A"/>
    <w:rsid w:val="009B1096"/>
    <w:rsid w:val="009B284D"/>
    <w:rsid w:val="009B45A7"/>
    <w:rsid w:val="009B4C05"/>
    <w:rsid w:val="009B7EC6"/>
    <w:rsid w:val="009C06AD"/>
    <w:rsid w:val="009C2B99"/>
    <w:rsid w:val="009C4969"/>
    <w:rsid w:val="009C5E29"/>
    <w:rsid w:val="009C7F32"/>
    <w:rsid w:val="009D13F8"/>
    <w:rsid w:val="009E0FAB"/>
    <w:rsid w:val="009E351F"/>
    <w:rsid w:val="009E4519"/>
    <w:rsid w:val="009E5904"/>
    <w:rsid w:val="009F0671"/>
    <w:rsid w:val="009F06C7"/>
    <w:rsid w:val="009F153F"/>
    <w:rsid w:val="009F23EF"/>
    <w:rsid w:val="009F3D70"/>
    <w:rsid w:val="009F594A"/>
    <w:rsid w:val="00A06F4D"/>
    <w:rsid w:val="00A15826"/>
    <w:rsid w:val="00A1584A"/>
    <w:rsid w:val="00A15D66"/>
    <w:rsid w:val="00A22898"/>
    <w:rsid w:val="00A231A2"/>
    <w:rsid w:val="00A2380A"/>
    <w:rsid w:val="00A238D9"/>
    <w:rsid w:val="00A240B3"/>
    <w:rsid w:val="00A30420"/>
    <w:rsid w:val="00A32295"/>
    <w:rsid w:val="00A35351"/>
    <w:rsid w:val="00A378D6"/>
    <w:rsid w:val="00A41728"/>
    <w:rsid w:val="00A54286"/>
    <w:rsid w:val="00A578F3"/>
    <w:rsid w:val="00A621C0"/>
    <w:rsid w:val="00A63B76"/>
    <w:rsid w:val="00A649AA"/>
    <w:rsid w:val="00A77C93"/>
    <w:rsid w:val="00A839CA"/>
    <w:rsid w:val="00A8469E"/>
    <w:rsid w:val="00A87D19"/>
    <w:rsid w:val="00A93974"/>
    <w:rsid w:val="00A979B5"/>
    <w:rsid w:val="00AA7915"/>
    <w:rsid w:val="00AB39FC"/>
    <w:rsid w:val="00AB671C"/>
    <w:rsid w:val="00AB681D"/>
    <w:rsid w:val="00AB722B"/>
    <w:rsid w:val="00AB762E"/>
    <w:rsid w:val="00AC5735"/>
    <w:rsid w:val="00AC6F14"/>
    <w:rsid w:val="00AD61D3"/>
    <w:rsid w:val="00AD6E2D"/>
    <w:rsid w:val="00AD6E30"/>
    <w:rsid w:val="00AE07E9"/>
    <w:rsid w:val="00AE1F2C"/>
    <w:rsid w:val="00AE7168"/>
    <w:rsid w:val="00B012B8"/>
    <w:rsid w:val="00B06EF9"/>
    <w:rsid w:val="00B14D59"/>
    <w:rsid w:val="00B16973"/>
    <w:rsid w:val="00B16E61"/>
    <w:rsid w:val="00B359A6"/>
    <w:rsid w:val="00B41730"/>
    <w:rsid w:val="00B4266E"/>
    <w:rsid w:val="00B453A7"/>
    <w:rsid w:val="00B502EE"/>
    <w:rsid w:val="00B52BCA"/>
    <w:rsid w:val="00B53CDD"/>
    <w:rsid w:val="00B563A0"/>
    <w:rsid w:val="00B6798D"/>
    <w:rsid w:val="00B7005A"/>
    <w:rsid w:val="00B7295B"/>
    <w:rsid w:val="00B76AB4"/>
    <w:rsid w:val="00B773C7"/>
    <w:rsid w:val="00B82FAF"/>
    <w:rsid w:val="00B84403"/>
    <w:rsid w:val="00B87016"/>
    <w:rsid w:val="00B9166A"/>
    <w:rsid w:val="00B91B7C"/>
    <w:rsid w:val="00B96AA4"/>
    <w:rsid w:val="00BA0014"/>
    <w:rsid w:val="00BA2A19"/>
    <w:rsid w:val="00BA39F5"/>
    <w:rsid w:val="00BA492A"/>
    <w:rsid w:val="00BA703C"/>
    <w:rsid w:val="00BB3AD4"/>
    <w:rsid w:val="00BB46B0"/>
    <w:rsid w:val="00BB6E17"/>
    <w:rsid w:val="00BB780A"/>
    <w:rsid w:val="00BC1527"/>
    <w:rsid w:val="00BC1FEC"/>
    <w:rsid w:val="00BC27F4"/>
    <w:rsid w:val="00BC7BC1"/>
    <w:rsid w:val="00BD67E0"/>
    <w:rsid w:val="00BE0F52"/>
    <w:rsid w:val="00BE2BE1"/>
    <w:rsid w:val="00BE3691"/>
    <w:rsid w:val="00BF1703"/>
    <w:rsid w:val="00BF1ECE"/>
    <w:rsid w:val="00C00088"/>
    <w:rsid w:val="00C00BBF"/>
    <w:rsid w:val="00C02DF6"/>
    <w:rsid w:val="00C06899"/>
    <w:rsid w:val="00C10974"/>
    <w:rsid w:val="00C117A6"/>
    <w:rsid w:val="00C1700C"/>
    <w:rsid w:val="00C22588"/>
    <w:rsid w:val="00C2267E"/>
    <w:rsid w:val="00C2432C"/>
    <w:rsid w:val="00C2491E"/>
    <w:rsid w:val="00C24F1D"/>
    <w:rsid w:val="00C2787E"/>
    <w:rsid w:val="00C278ED"/>
    <w:rsid w:val="00C33D90"/>
    <w:rsid w:val="00C4116E"/>
    <w:rsid w:val="00C4197A"/>
    <w:rsid w:val="00C46471"/>
    <w:rsid w:val="00C4697A"/>
    <w:rsid w:val="00C531FA"/>
    <w:rsid w:val="00C533CA"/>
    <w:rsid w:val="00C55536"/>
    <w:rsid w:val="00C56F16"/>
    <w:rsid w:val="00C6157E"/>
    <w:rsid w:val="00C67C83"/>
    <w:rsid w:val="00C73CB3"/>
    <w:rsid w:val="00C741CD"/>
    <w:rsid w:val="00C752F5"/>
    <w:rsid w:val="00C8615E"/>
    <w:rsid w:val="00C861A7"/>
    <w:rsid w:val="00C877B0"/>
    <w:rsid w:val="00C94253"/>
    <w:rsid w:val="00C9719B"/>
    <w:rsid w:val="00C97749"/>
    <w:rsid w:val="00CB2B57"/>
    <w:rsid w:val="00CB3431"/>
    <w:rsid w:val="00CC0B36"/>
    <w:rsid w:val="00CC1214"/>
    <w:rsid w:val="00CC353F"/>
    <w:rsid w:val="00CC47AF"/>
    <w:rsid w:val="00CC5C27"/>
    <w:rsid w:val="00CD131A"/>
    <w:rsid w:val="00CD22D2"/>
    <w:rsid w:val="00CE16B6"/>
    <w:rsid w:val="00CE2611"/>
    <w:rsid w:val="00CE40C3"/>
    <w:rsid w:val="00CE48A2"/>
    <w:rsid w:val="00CE5640"/>
    <w:rsid w:val="00CF29B5"/>
    <w:rsid w:val="00CF4635"/>
    <w:rsid w:val="00CF52C8"/>
    <w:rsid w:val="00CF73DD"/>
    <w:rsid w:val="00CF743A"/>
    <w:rsid w:val="00D012FB"/>
    <w:rsid w:val="00D03150"/>
    <w:rsid w:val="00D069F4"/>
    <w:rsid w:val="00D11D8C"/>
    <w:rsid w:val="00D1739F"/>
    <w:rsid w:val="00D1764D"/>
    <w:rsid w:val="00D239CF"/>
    <w:rsid w:val="00D30B11"/>
    <w:rsid w:val="00D311A0"/>
    <w:rsid w:val="00D35378"/>
    <w:rsid w:val="00D36D8D"/>
    <w:rsid w:val="00D44885"/>
    <w:rsid w:val="00D460F7"/>
    <w:rsid w:val="00D473ED"/>
    <w:rsid w:val="00D473F9"/>
    <w:rsid w:val="00D5293D"/>
    <w:rsid w:val="00D55BF5"/>
    <w:rsid w:val="00D561C8"/>
    <w:rsid w:val="00D6075A"/>
    <w:rsid w:val="00D6580E"/>
    <w:rsid w:val="00D70081"/>
    <w:rsid w:val="00D77A55"/>
    <w:rsid w:val="00D80426"/>
    <w:rsid w:val="00D8572E"/>
    <w:rsid w:val="00D95BEE"/>
    <w:rsid w:val="00DA5B88"/>
    <w:rsid w:val="00DB5330"/>
    <w:rsid w:val="00DB549F"/>
    <w:rsid w:val="00DB60AA"/>
    <w:rsid w:val="00DB7BB4"/>
    <w:rsid w:val="00DC0574"/>
    <w:rsid w:val="00DC1622"/>
    <w:rsid w:val="00DC3134"/>
    <w:rsid w:val="00DC346A"/>
    <w:rsid w:val="00DC3DA2"/>
    <w:rsid w:val="00DC5FF9"/>
    <w:rsid w:val="00DC7D71"/>
    <w:rsid w:val="00DD32AE"/>
    <w:rsid w:val="00DD381F"/>
    <w:rsid w:val="00DD4706"/>
    <w:rsid w:val="00DE352B"/>
    <w:rsid w:val="00DE4F33"/>
    <w:rsid w:val="00DF72CF"/>
    <w:rsid w:val="00E057C8"/>
    <w:rsid w:val="00E15CF9"/>
    <w:rsid w:val="00E20852"/>
    <w:rsid w:val="00E212EB"/>
    <w:rsid w:val="00E220E2"/>
    <w:rsid w:val="00E2319A"/>
    <w:rsid w:val="00E23C4F"/>
    <w:rsid w:val="00E248F1"/>
    <w:rsid w:val="00E2679E"/>
    <w:rsid w:val="00E32065"/>
    <w:rsid w:val="00E3207E"/>
    <w:rsid w:val="00E339AF"/>
    <w:rsid w:val="00E34F53"/>
    <w:rsid w:val="00E41F7C"/>
    <w:rsid w:val="00E43E98"/>
    <w:rsid w:val="00E545FB"/>
    <w:rsid w:val="00E553D6"/>
    <w:rsid w:val="00E570D5"/>
    <w:rsid w:val="00E60779"/>
    <w:rsid w:val="00E6292E"/>
    <w:rsid w:val="00E6297E"/>
    <w:rsid w:val="00E62BC5"/>
    <w:rsid w:val="00E63E80"/>
    <w:rsid w:val="00E640AA"/>
    <w:rsid w:val="00E66D96"/>
    <w:rsid w:val="00E72581"/>
    <w:rsid w:val="00E72E9E"/>
    <w:rsid w:val="00E77539"/>
    <w:rsid w:val="00E8001E"/>
    <w:rsid w:val="00E81FCC"/>
    <w:rsid w:val="00E8691F"/>
    <w:rsid w:val="00E9219E"/>
    <w:rsid w:val="00E94B19"/>
    <w:rsid w:val="00EA26AF"/>
    <w:rsid w:val="00EA33EB"/>
    <w:rsid w:val="00EB2B43"/>
    <w:rsid w:val="00EB369B"/>
    <w:rsid w:val="00EC154D"/>
    <w:rsid w:val="00EC7A84"/>
    <w:rsid w:val="00ED17CA"/>
    <w:rsid w:val="00ED3C51"/>
    <w:rsid w:val="00ED5A11"/>
    <w:rsid w:val="00ED663D"/>
    <w:rsid w:val="00ED6CF0"/>
    <w:rsid w:val="00EF0F95"/>
    <w:rsid w:val="00EF3539"/>
    <w:rsid w:val="00EF4DAD"/>
    <w:rsid w:val="00F018C7"/>
    <w:rsid w:val="00F019F5"/>
    <w:rsid w:val="00F01A7F"/>
    <w:rsid w:val="00F048EF"/>
    <w:rsid w:val="00F0523B"/>
    <w:rsid w:val="00F064F5"/>
    <w:rsid w:val="00F07B10"/>
    <w:rsid w:val="00F151A1"/>
    <w:rsid w:val="00F15D8B"/>
    <w:rsid w:val="00F302B1"/>
    <w:rsid w:val="00F32F2C"/>
    <w:rsid w:val="00F34A35"/>
    <w:rsid w:val="00F37EE2"/>
    <w:rsid w:val="00F40F33"/>
    <w:rsid w:val="00F4232D"/>
    <w:rsid w:val="00F42D85"/>
    <w:rsid w:val="00F44AA5"/>
    <w:rsid w:val="00F5156B"/>
    <w:rsid w:val="00F51F2D"/>
    <w:rsid w:val="00F532CE"/>
    <w:rsid w:val="00F5335B"/>
    <w:rsid w:val="00F53886"/>
    <w:rsid w:val="00F54A3E"/>
    <w:rsid w:val="00F54D6F"/>
    <w:rsid w:val="00F56123"/>
    <w:rsid w:val="00F56AE7"/>
    <w:rsid w:val="00F622C0"/>
    <w:rsid w:val="00F64BCF"/>
    <w:rsid w:val="00F702A6"/>
    <w:rsid w:val="00F76A82"/>
    <w:rsid w:val="00F77CC6"/>
    <w:rsid w:val="00F80BF5"/>
    <w:rsid w:val="00F82957"/>
    <w:rsid w:val="00F82998"/>
    <w:rsid w:val="00F831F7"/>
    <w:rsid w:val="00F84FA9"/>
    <w:rsid w:val="00F871B1"/>
    <w:rsid w:val="00F878B6"/>
    <w:rsid w:val="00F90B97"/>
    <w:rsid w:val="00F934D5"/>
    <w:rsid w:val="00F95287"/>
    <w:rsid w:val="00F95796"/>
    <w:rsid w:val="00F97861"/>
    <w:rsid w:val="00FA2F69"/>
    <w:rsid w:val="00FA3882"/>
    <w:rsid w:val="00FA6F7E"/>
    <w:rsid w:val="00FC3DE3"/>
    <w:rsid w:val="00FC4141"/>
    <w:rsid w:val="00FC4F37"/>
    <w:rsid w:val="00FE03BB"/>
    <w:rsid w:val="00FE55AC"/>
    <w:rsid w:val="00FE578D"/>
    <w:rsid w:val="00FF6C37"/>
    <w:rsid w:val="00FF727B"/>
    <w:rsid w:val="00FF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44FF5"/>
  <w15:docId w15:val="{AA38559D-6C04-4D5F-8A3C-07A4A6BC5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802FF"/>
    <w:pPr>
      <w:suppressAutoHyphens/>
      <w:autoSpaceDN w:val="0"/>
      <w:spacing w:after="0" w:line="240" w:lineRule="auto"/>
      <w:textAlignment w:val="baseline"/>
    </w:pPr>
    <w:rPr>
      <w:rFonts w:ascii="Arial" w:eastAsia="SimSun" w:hAnsi="Arial" w:cs="Arial"/>
    </w:rPr>
  </w:style>
  <w:style w:type="paragraph" w:styleId="Heading1">
    <w:name w:val="heading 1"/>
    <w:basedOn w:val="Normal"/>
    <w:next w:val="Normal"/>
    <w:link w:val="Heading1Char"/>
    <w:rsid w:val="003802FF"/>
    <w:pPr>
      <w:keepNext/>
      <w:keepLines/>
      <w:outlineLvl w:val="0"/>
    </w:pPr>
    <w:rPr>
      <w:rFonts w:ascii="Verdana" w:eastAsia="Times New Roman" w:hAnsi="Verdana" w:cs="Times New Roman"/>
      <w:b/>
      <w:bCs/>
      <w:sz w:val="24"/>
      <w:szCs w:val="28"/>
      <w:lang w:val="en-GB"/>
    </w:rPr>
  </w:style>
  <w:style w:type="paragraph" w:styleId="Heading2">
    <w:name w:val="heading 2"/>
    <w:basedOn w:val="Normal"/>
    <w:next w:val="Normal"/>
    <w:link w:val="Heading2Char"/>
    <w:rsid w:val="003802FF"/>
    <w:pPr>
      <w:keepNext/>
      <w:keepLines/>
      <w:numPr>
        <w:ilvl w:val="1"/>
        <w:numId w:val="1"/>
      </w:numPr>
      <w:spacing w:before="200"/>
      <w:outlineLvl w:val="1"/>
    </w:pPr>
    <w:rPr>
      <w:rFonts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rsid w:val="003802FF"/>
    <w:pPr>
      <w:outlineLvl w:val="2"/>
    </w:pPr>
  </w:style>
  <w:style w:type="paragraph" w:styleId="Heading4">
    <w:name w:val="heading 4"/>
    <w:basedOn w:val="Normal"/>
    <w:next w:val="Normal"/>
    <w:link w:val="Heading4Char"/>
    <w:autoRedefine/>
    <w:rsid w:val="003802FF"/>
    <w:pPr>
      <w:keepNext/>
      <w:outlineLvl w:val="3"/>
    </w:pPr>
    <w:rPr>
      <w:rFonts w:cs="Times New Roman"/>
      <w:bCs/>
      <w:szCs w:val="28"/>
    </w:rPr>
  </w:style>
  <w:style w:type="paragraph" w:styleId="Heading5">
    <w:name w:val="heading 5"/>
    <w:basedOn w:val="Normal"/>
    <w:next w:val="Normal"/>
    <w:link w:val="Heading5Char"/>
    <w:rsid w:val="003802FF"/>
    <w:pPr>
      <w:spacing w:before="240" w:after="60"/>
      <w:outlineLvl w:val="4"/>
    </w:pPr>
    <w:rPr>
      <w:rFonts w:ascii="Times New Roman" w:hAnsi="Times New Roman" w:cs="Times New Roman"/>
      <w:b/>
      <w:bCs/>
      <w:i/>
      <w:iCs/>
      <w:sz w:val="26"/>
      <w:szCs w:val="26"/>
      <w:lang w:eastAsia="zh-CN"/>
    </w:rPr>
  </w:style>
  <w:style w:type="paragraph" w:styleId="Heading6">
    <w:name w:val="heading 6"/>
    <w:basedOn w:val="Normal"/>
    <w:next w:val="Normal"/>
    <w:link w:val="Heading6Char"/>
    <w:rsid w:val="003802FF"/>
    <w:pPr>
      <w:numPr>
        <w:ilvl w:val="5"/>
        <w:numId w:val="1"/>
      </w:numPr>
      <w:spacing w:after="240"/>
      <w:outlineLvl w:val="5"/>
    </w:pPr>
  </w:style>
  <w:style w:type="paragraph" w:styleId="Heading7">
    <w:name w:val="heading 7"/>
    <w:basedOn w:val="Normal"/>
    <w:next w:val="Normal"/>
    <w:link w:val="Heading7Char"/>
    <w:rsid w:val="003802FF"/>
    <w:pPr>
      <w:keepNext/>
      <w:numPr>
        <w:ilvl w:val="6"/>
        <w:numId w:val="1"/>
      </w:numPr>
      <w:jc w:val="both"/>
      <w:outlineLvl w:val="6"/>
    </w:pPr>
    <w:rPr>
      <w:b/>
      <w:bCs/>
      <w:sz w:val="20"/>
      <w:szCs w:val="20"/>
    </w:rPr>
  </w:style>
  <w:style w:type="paragraph" w:styleId="Heading8">
    <w:name w:val="heading 8"/>
    <w:basedOn w:val="Normal"/>
    <w:next w:val="Normal"/>
    <w:link w:val="Heading8Char"/>
    <w:rsid w:val="003802FF"/>
    <w:pPr>
      <w:keepNext/>
      <w:numPr>
        <w:ilvl w:val="7"/>
        <w:numId w:val="1"/>
      </w:numPr>
      <w:jc w:val="both"/>
      <w:outlineLvl w:val="7"/>
    </w:pPr>
    <w:rPr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3802FF"/>
    <w:pPr>
      <w:keepNext/>
      <w:numPr>
        <w:ilvl w:val="8"/>
        <w:numId w:val="1"/>
      </w:numPr>
      <w:jc w:val="center"/>
      <w:outlineLvl w:val="8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802FF"/>
    <w:rPr>
      <w:rFonts w:ascii="Verdana" w:eastAsia="Times New Roman" w:hAnsi="Verdana" w:cs="Times New Roman"/>
      <w:b/>
      <w:bCs/>
      <w:sz w:val="24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3802FF"/>
    <w:rPr>
      <w:rFonts w:ascii="Arial" w:eastAsia="Times New Roman" w:hAnsi="Arial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3802FF"/>
    <w:rPr>
      <w:rFonts w:ascii="Arial" w:eastAsia="SimSun" w:hAnsi="Arial" w:cs="Arial"/>
    </w:rPr>
  </w:style>
  <w:style w:type="character" w:customStyle="1" w:styleId="Heading4Char">
    <w:name w:val="Heading 4 Char"/>
    <w:basedOn w:val="DefaultParagraphFont"/>
    <w:link w:val="Heading4"/>
    <w:rsid w:val="003802FF"/>
    <w:rPr>
      <w:rFonts w:ascii="Arial" w:eastAsia="SimSun" w:hAnsi="Arial" w:cs="Times New Roman"/>
      <w:bCs/>
      <w:szCs w:val="28"/>
    </w:rPr>
  </w:style>
  <w:style w:type="character" w:customStyle="1" w:styleId="Heading5Char">
    <w:name w:val="Heading 5 Char"/>
    <w:basedOn w:val="DefaultParagraphFont"/>
    <w:link w:val="Heading5"/>
    <w:rsid w:val="003802FF"/>
    <w:rPr>
      <w:rFonts w:ascii="Times New Roman" w:eastAsia="SimSun" w:hAnsi="Times New Roman" w:cs="Times New Roman"/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3802FF"/>
    <w:rPr>
      <w:rFonts w:ascii="Arial" w:eastAsia="SimSun" w:hAnsi="Arial" w:cs="Arial"/>
    </w:rPr>
  </w:style>
  <w:style w:type="character" w:customStyle="1" w:styleId="Heading7Char">
    <w:name w:val="Heading 7 Char"/>
    <w:basedOn w:val="DefaultParagraphFont"/>
    <w:link w:val="Heading7"/>
    <w:rsid w:val="003802FF"/>
    <w:rPr>
      <w:rFonts w:ascii="Arial" w:eastAsia="SimSun" w:hAnsi="Arial" w:cs="Arial"/>
      <w:b/>
      <w:bCs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3802FF"/>
    <w:rPr>
      <w:rFonts w:ascii="Arial" w:eastAsia="SimSun" w:hAnsi="Arial" w:cs="Arial"/>
      <w:b/>
      <w:bCs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3802FF"/>
    <w:rPr>
      <w:rFonts w:ascii="Arial" w:eastAsia="SimSun" w:hAnsi="Arial" w:cs="Arial"/>
      <w:b/>
      <w:bCs/>
      <w:sz w:val="28"/>
      <w:szCs w:val="28"/>
    </w:rPr>
  </w:style>
  <w:style w:type="numbering" w:customStyle="1" w:styleId="WWOutlineListStyle1">
    <w:name w:val="WW_OutlineListStyle_1"/>
    <w:basedOn w:val="NoList"/>
    <w:rsid w:val="003802FF"/>
    <w:pPr>
      <w:numPr>
        <w:numId w:val="1"/>
      </w:numPr>
    </w:pPr>
  </w:style>
  <w:style w:type="paragraph" w:styleId="ListParagraph">
    <w:name w:val="List Paragraph"/>
    <w:aliases w:val="Graphic,List Paragraph1"/>
    <w:basedOn w:val="Normal"/>
    <w:uiPriority w:val="34"/>
    <w:qFormat/>
    <w:rsid w:val="003802FF"/>
    <w:pPr>
      <w:spacing w:after="200" w:line="276" w:lineRule="auto"/>
      <w:ind w:left="720"/>
    </w:pPr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rsid w:val="003802FF"/>
    <w:pPr>
      <w:tabs>
        <w:tab w:val="center" w:pos="4320"/>
        <w:tab w:val="right" w:pos="8640"/>
      </w:tabs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802FF"/>
    <w:rPr>
      <w:rFonts w:ascii="Arial" w:eastAsia="SimSun" w:hAnsi="Arial" w:cs="Times New Roman"/>
    </w:rPr>
  </w:style>
  <w:style w:type="paragraph" w:styleId="BalloonText">
    <w:name w:val="Balloon Text"/>
    <w:basedOn w:val="Normal"/>
    <w:link w:val="BalloonTextChar"/>
    <w:rsid w:val="003802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802FF"/>
    <w:rPr>
      <w:rFonts w:ascii="Tahoma" w:eastAsia="SimSun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802F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2FF"/>
    <w:rPr>
      <w:rFonts w:ascii="Arial" w:eastAsia="SimSun" w:hAnsi="Arial" w:cs="Arial"/>
    </w:rPr>
  </w:style>
  <w:style w:type="paragraph" w:styleId="TOC1">
    <w:name w:val="toc 1"/>
    <w:basedOn w:val="Normal"/>
    <w:next w:val="Normal"/>
    <w:autoRedefine/>
    <w:uiPriority w:val="39"/>
    <w:rsid w:val="003802FF"/>
    <w:pPr>
      <w:spacing w:before="120" w:after="120"/>
    </w:pPr>
    <w:rPr>
      <w:rFonts w:ascii="Calibri" w:hAnsi="Calibri" w:cs="Calibr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rsid w:val="003802FF"/>
    <w:pPr>
      <w:ind w:left="220"/>
    </w:pPr>
    <w:rPr>
      <w:rFonts w:ascii="Calibri" w:hAnsi="Calibri" w:cs="Calibri"/>
      <w:smallCaps/>
      <w:sz w:val="20"/>
      <w:szCs w:val="20"/>
    </w:rPr>
  </w:style>
  <w:style w:type="paragraph" w:styleId="TOC3">
    <w:name w:val="toc 3"/>
    <w:basedOn w:val="Normal"/>
    <w:next w:val="Normal"/>
    <w:autoRedefine/>
    <w:rsid w:val="003802FF"/>
    <w:pPr>
      <w:ind w:left="440"/>
    </w:pPr>
    <w:rPr>
      <w:rFonts w:ascii="Calibri" w:hAnsi="Calibri" w:cs="Calibri"/>
      <w:i/>
      <w:iCs/>
      <w:sz w:val="20"/>
      <w:szCs w:val="20"/>
    </w:rPr>
  </w:style>
  <w:style w:type="paragraph" w:styleId="TOC4">
    <w:name w:val="toc 4"/>
    <w:basedOn w:val="Normal"/>
    <w:next w:val="Normal"/>
    <w:autoRedefine/>
    <w:rsid w:val="003802FF"/>
    <w:pPr>
      <w:ind w:left="660"/>
    </w:pPr>
    <w:rPr>
      <w:rFonts w:ascii="Calibri" w:hAnsi="Calibri" w:cs="Calibri"/>
      <w:sz w:val="18"/>
      <w:szCs w:val="18"/>
    </w:rPr>
  </w:style>
  <w:style w:type="paragraph" w:styleId="TOC5">
    <w:name w:val="toc 5"/>
    <w:basedOn w:val="Normal"/>
    <w:next w:val="Normal"/>
    <w:autoRedefine/>
    <w:rsid w:val="003802FF"/>
    <w:pPr>
      <w:ind w:left="880"/>
    </w:pPr>
    <w:rPr>
      <w:rFonts w:ascii="Calibri" w:hAnsi="Calibri" w:cs="Calibri"/>
      <w:sz w:val="18"/>
      <w:szCs w:val="18"/>
    </w:rPr>
  </w:style>
  <w:style w:type="paragraph" w:styleId="TOC6">
    <w:name w:val="toc 6"/>
    <w:basedOn w:val="Normal"/>
    <w:next w:val="Normal"/>
    <w:autoRedefine/>
    <w:rsid w:val="003802FF"/>
    <w:pPr>
      <w:ind w:left="1100"/>
    </w:pPr>
    <w:rPr>
      <w:rFonts w:ascii="Calibri" w:hAnsi="Calibri" w:cs="Calibri"/>
      <w:sz w:val="18"/>
      <w:szCs w:val="18"/>
    </w:rPr>
  </w:style>
  <w:style w:type="paragraph" w:styleId="TOC7">
    <w:name w:val="toc 7"/>
    <w:basedOn w:val="Normal"/>
    <w:next w:val="Normal"/>
    <w:autoRedefine/>
    <w:rsid w:val="003802FF"/>
    <w:pPr>
      <w:ind w:left="1320"/>
    </w:pPr>
    <w:rPr>
      <w:rFonts w:ascii="Calibri" w:hAnsi="Calibri" w:cs="Calibri"/>
      <w:sz w:val="18"/>
      <w:szCs w:val="18"/>
    </w:rPr>
  </w:style>
  <w:style w:type="paragraph" w:styleId="TOC8">
    <w:name w:val="toc 8"/>
    <w:basedOn w:val="Normal"/>
    <w:next w:val="Normal"/>
    <w:autoRedefine/>
    <w:rsid w:val="003802FF"/>
    <w:pPr>
      <w:ind w:left="1540"/>
    </w:pPr>
    <w:rPr>
      <w:rFonts w:ascii="Calibri" w:hAnsi="Calibri" w:cs="Calibri"/>
      <w:sz w:val="18"/>
      <w:szCs w:val="18"/>
    </w:rPr>
  </w:style>
  <w:style w:type="paragraph" w:styleId="TOC9">
    <w:name w:val="toc 9"/>
    <w:basedOn w:val="Normal"/>
    <w:next w:val="Normal"/>
    <w:autoRedefine/>
    <w:rsid w:val="003802FF"/>
    <w:pPr>
      <w:ind w:left="1760"/>
    </w:pPr>
    <w:rPr>
      <w:rFonts w:ascii="Calibri" w:hAnsi="Calibri" w:cs="Calibri"/>
      <w:sz w:val="18"/>
      <w:szCs w:val="18"/>
    </w:rPr>
  </w:style>
  <w:style w:type="character" w:styleId="Hyperlink">
    <w:name w:val="Hyperlink"/>
    <w:basedOn w:val="DefaultParagraphFont"/>
    <w:uiPriority w:val="99"/>
    <w:rsid w:val="003802F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3802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802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02FF"/>
    <w:rPr>
      <w:rFonts w:ascii="Arial" w:eastAsia="SimSun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802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802FF"/>
    <w:rPr>
      <w:rFonts w:ascii="Arial" w:eastAsia="SimSun" w:hAnsi="Arial" w:cs="Arial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rsid w:val="003802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3802FF"/>
    <w:rPr>
      <w:rFonts w:ascii="Arial" w:eastAsia="SimSun" w:hAnsi="Arial" w:cs="Arial"/>
      <w:sz w:val="20"/>
      <w:szCs w:val="20"/>
    </w:rPr>
  </w:style>
  <w:style w:type="character" w:styleId="FootnoteReference">
    <w:name w:val="footnote reference"/>
    <w:basedOn w:val="DefaultParagraphFont"/>
    <w:rsid w:val="003802FF"/>
    <w:rPr>
      <w:position w:val="0"/>
      <w:vertAlign w:val="superscript"/>
    </w:rPr>
  </w:style>
  <w:style w:type="paragraph" w:styleId="BodyText">
    <w:name w:val="Body Text"/>
    <w:basedOn w:val="Normal"/>
    <w:link w:val="BodyTextChar"/>
    <w:rsid w:val="003802FF"/>
    <w:pPr>
      <w:spacing w:after="120"/>
      <w:jc w:val="both"/>
    </w:pPr>
  </w:style>
  <w:style w:type="character" w:customStyle="1" w:styleId="BodyTextChar">
    <w:name w:val="Body Text Char"/>
    <w:basedOn w:val="DefaultParagraphFont"/>
    <w:link w:val="BodyText"/>
    <w:rsid w:val="003802FF"/>
    <w:rPr>
      <w:rFonts w:ascii="Arial" w:eastAsia="SimSun" w:hAnsi="Arial" w:cs="Arial"/>
    </w:rPr>
  </w:style>
  <w:style w:type="paragraph" w:styleId="Salutation">
    <w:name w:val="Salutation"/>
    <w:basedOn w:val="Normal"/>
    <w:next w:val="Normal"/>
    <w:link w:val="SalutationChar"/>
    <w:rsid w:val="003802FF"/>
  </w:style>
  <w:style w:type="character" w:customStyle="1" w:styleId="SalutationChar">
    <w:name w:val="Salutation Char"/>
    <w:basedOn w:val="DefaultParagraphFont"/>
    <w:link w:val="Salutation"/>
    <w:rsid w:val="003802FF"/>
    <w:rPr>
      <w:rFonts w:ascii="Arial" w:eastAsia="SimSun" w:hAnsi="Arial" w:cs="Arial"/>
    </w:rPr>
  </w:style>
  <w:style w:type="paragraph" w:styleId="NormalIndent">
    <w:name w:val="Normal Indent"/>
    <w:basedOn w:val="Normal"/>
    <w:rsid w:val="003802FF"/>
    <w:pPr>
      <w:ind w:left="708"/>
    </w:pPr>
  </w:style>
  <w:style w:type="paragraph" w:styleId="BodyTextIndent2">
    <w:name w:val="Body Text Indent 2"/>
    <w:basedOn w:val="Normal"/>
    <w:link w:val="BodyTextIndent2Char"/>
    <w:rsid w:val="003802F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rsid w:val="003802FF"/>
    <w:rPr>
      <w:rFonts w:ascii="Arial" w:eastAsia="SimSun" w:hAnsi="Arial" w:cs="Arial"/>
    </w:rPr>
  </w:style>
  <w:style w:type="character" w:customStyle="1" w:styleId="Char">
    <w:name w:val="Char"/>
    <w:basedOn w:val="DefaultParagraphFont"/>
    <w:rsid w:val="003802FF"/>
    <w:rPr>
      <w:rFonts w:ascii="Arial" w:eastAsia="SimSun" w:hAnsi="Arial" w:cs="Arial"/>
      <w:b/>
      <w:sz w:val="26"/>
      <w:szCs w:val="22"/>
      <w:lang w:val="en-US" w:eastAsia="en-US" w:bidi="ar-SA"/>
    </w:rPr>
  </w:style>
  <w:style w:type="paragraph" w:styleId="Title">
    <w:name w:val="Title"/>
    <w:basedOn w:val="Normal"/>
    <w:link w:val="TitleChar"/>
    <w:rsid w:val="003802FF"/>
    <w:pPr>
      <w:tabs>
        <w:tab w:val="right" w:leader="dot" w:pos="8640"/>
      </w:tabs>
      <w:jc w:val="center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802FF"/>
    <w:rPr>
      <w:rFonts w:ascii="Arial" w:eastAsia="SimSun" w:hAnsi="Arial" w:cs="Arial"/>
      <w:b/>
      <w:bCs/>
      <w:sz w:val="36"/>
      <w:szCs w:val="36"/>
    </w:rPr>
  </w:style>
  <w:style w:type="paragraph" w:styleId="Subtitle">
    <w:name w:val="Subtitle"/>
    <w:basedOn w:val="Normal"/>
    <w:link w:val="SubtitleChar"/>
    <w:rsid w:val="003802FF"/>
    <w:pPr>
      <w:spacing w:after="60"/>
      <w:jc w:val="center"/>
      <w:outlineLvl w:val="1"/>
    </w:pPr>
  </w:style>
  <w:style w:type="character" w:customStyle="1" w:styleId="SubtitleChar">
    <w:name w:val="Subtitle Char"/>
    <w:basedOn w:val="DefaultParagraphFont"/>
    <w:link w:val="Subtitle"/>
    <w:rsid w:val="003802FF"/>
    <w:rPr>
      <w:rFonts w:ascii="Arial" w:eastAsia="SimSun" w:hAnsi="Arial" w:cs="Arial"/>
    </w:rPr>
  </w:style>
  <w:style w:type="paragraph" w:styleId="List">
    <w:name w:val="List"/>
    <w:basedOn w:val="Normal"/>
    <w:rsid w:val="003802FF"/>
    <w:pPr>
      <w:ind w:left="283" w:hanging="283"/>
    </w:pPr>
  </w:style>
  <w:style w:type="paragraph" w:styleId="ListContinue">
    <w:name w:val="List Continue"/>
    <w:basedOn w:val="Normal"/>
    <w:rsid w:val="003802FF"/>
    <w:pPr>
      <w:spacing w:after="120"/>
      <w:ind w:left="283"/>
    </w:pPr>
  </w:style>
  <w:style w:type="paragraph" w:styleId="BodyTextIndent">
    <w:name w:val="Body Text Indent"/>
    <w:basedOn w:val="Normal"/>
    <w:link w:val="BodyTextIndentChar"/>
    <w:rsid w:val="003802FF"/>
    <w:pPr>
      <w:ind w:left="1440" w:hanging="720"/>
      <w:jc w:val="both"/>
    </w:pPr>
  </w:style>
  <w:style w:type="character" w:customStyle="1" w:styleId="BodyTextIndentChar">
    <w:name w:val="Body Text Indent Char"/>
    <w:basedOn w:val="DefaultParagraphFont"/>
    <w:link w:val="BodyTextIndent"/>
    <w:rsid w:val="003802FF"/>
    <w:rPr>
      <w:rFonts w:ascii="Arial" w:eastAsia="SimSun" w:hAnsi="Arial" w:cs="Arial"/>
    </w:rPr>
  </w:style>
  <w:style w:type="paragraph" w:styleId="BodyText2">
    <w:name w:val="Body Text 2"/>
    <w:basedOn w:val="Normal"/>
    <w:link w:val="BodyText2Char"/>
    <w:rsid w:val="003802FF"/>
    <w:pPr>
      <w:tabs>
        <w:tab w:val="left" w:pos="360"/>
        <w:tab w:val="right" w:leader="dot" w:pos="8640"/>
      </w:tabs>
    </w:pPr>
    <w:rPr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3802FF"/>
    <w:rPr>
      <w:rFonts w:ascii="Arial" w:eastAsia="SimSun" w:hAnsi="Arial" w:cs="Arial"/>
      <w:sz w:val="20"/>
      <w:szCs w:val="20"/>
    </w:rPr>
  </w:style>
  <w:style w:type="paragraph" w:styleId="BodyTextIndent3">
    <w:name w:val="Body Text Indent 3"/>
    <w:basedOn w:val="Normal"/>
    <w:link w:val="BodyTextIndent3Char"/>
    <w:rsid w:val="003802FF"/>
    <w:pPr>
      <w:ind w:left="1854" w:hanging="414"/>
      <w:jc w:val="both"/>
    </w:pPr>
  </w:style>
  <w:style w:type="character" w:customStyle="1" w:styleId="BodyTextIndent3Char">
    <w:name w:val="Body Text Indent 3 Char"/>
    <w:basedOn w:val="DefaultParagraphFont"/>
    <w:link w:val="BodyTextIndent3"/>
    <w:rsid w:val="003802FF"/>
    <w:rPr>
      <w:rFonts w:ascii="Arial" w:eastAsia="SimSun" w:hAnsi="Arial" w:cs="Arial"/>
    </w:rPr>
  </w:style>
  <w:style w:type="character" w:styleId="PageNumber">
    <w:name w:val="page number"/>
    <w:basedOn w:val="DefaultParagraphFont"/>
    <w:rsid w:val="003802FF"/>
  </w:style>
  <w:style w:type="paragraph" w:styleId="BodyText3">
    <w:name w:val="Body Text 3"/>
    <w:basedOn w:val="Normal"/>
    <w:link w:val="BodyText3Char"/>
    <w:rsid w:val="003802FF"/>
    <w:pPr>
      <w:tabs>
        <w:tab w:val="left" w:pos="405"/>
      </w:tabs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3802FF"/>
    <w:rPr>
      <w:rFonts w:ascii="Arial" w:eastAsia="SimSun" w:hAnsi="Arial" w:cs="Arial"/>
      <w:sz w:val="16"/>
      <w:szCs w:val="16"/>
    </w:rPr>
  </w:style>
  <w:style w:type="paragraph" w:customStyle="1" w:styleId="BodyText1">
    <w:name w:val="Body Text1"/>
    <w:basedOn w:val="Normal"/>
    <w:rsid w:val="003802FF"/>
    <w:pPr>
      <w:tabs>
        <w:tab w:val="left" w:pos="980"/>
      </w:tabs>
      <w:spacing w:after="270" w:line="270" w:lineRule="exact"/>
      <w:ind w:left="454"/>
    </w:pPr>
    <w:rPr>
      <w:rFonts w:ascii="Bodoni Book" w:hAnsi="Bodoni Book"/>
      <w:color w:val="000000"/>
      <w:sz w:val="20"/>
      <w:szCs w:val="20"/>
    </w:rPr>
  </w:style>
  <w:style w:type="paragraph" w:styleId="BlockText">
    <w:name w:val="Block Text"/>
    <w:basedOn w:val="Normal"/>
    <w:rsid w:val="003802FF"/>
    <w:pPr>
      <w:tabs>
        <w:tab w:val="left" w:pos="540"/>
      </w:tabs>
      <w:ind w:left="540" w:right="-72" w:hanging="540"/>
      <w:jc w:val="both"/>
    </w:pPr>
    <w:rPr>
      <w:lang w:val="en-GB" w:eastAsia="it-IT"/>
    </w:rPr>
  </w:style>
  <w:style w:type="paragraph" w:styleId="Date">
    <w:name w:val="Date"/>
    <w:basedOn w:val="Normal"/>
    <w:next w:val="Normal"/>
    <w:link w:val="DateChar"/>
    <w:rsid w:val="003802FF"/>
    <w:pPr>
      <w:widowControl w:val="0"/>
    </w:pPr>
    <w:rPr>
      <w:szCs w:val="20"/>
      <w:lang w:val="sv-SE"/>
    </w:rPr>
  </w:style>
  <w:style w:type="character" w:customStyle="1" w:styleId="DateChar">
    <w:name w:val="Date Char"/>
    <w:basedOn w:val="DefaultParagraphFont"/>
    <w:link w:val="Date"/>
    <w:rsid w:val="003802FF"/>
    <w:rPr>
      <w:rFonts w:ascii="Arial" w:eastAsia="SimSun" w:hAnsi="Arial" w:cs="Arial"/>
      <w:szCs w:val="20"/>
      <w:lang w:val="sv-SE"/>
    </w:rPr>
  </w:style>
  <w:style w:type="paragraph" w:customStyle="1" w:styleId="Header2-SubClauses">
    <w:name w:val="Header 2 - SubClauses"/>
    <w:basedOn w:val="Normal"/>
    <w:rsid w:val="003802FF"/>
    <w:pPr>
      <w:tabs>
        <w:tab w:val="left" w:pos="619"/>
        <w:tab w:val="left" w:pos="1440"/>
      </w:tabs>
      <w:spacing w:after="200"/>
      <w:ind w:left="619" w:hanging="619"/>
      <w:jc w:val="both"/>
    </w:pPr>
    <w:rPr>
      <w:szCs w:val="20"/>
    </w:rPr>
  </w:style>
  <w:style w:type="paragraph" w:customStyle="1" w:styleId="Header3-Paragraph">
    <w:name w:val="Header 3 - Paragraph"/>
    <w:basedOn w:val="Normal"/>
    <w:rsid w:val="003802FF"/>
    <w:pPr>
      <w:tabs>
        <w:tab w:val="left" w:pos="504"/>
      </w:tabs>
      <w:spacing w:after="200"/>
      <w:ind w:left="504" w:hanging="504"/>
      <w:jc w:val="both"/>
    </w:pPr>
    <w:rPr>
      <w:szCs w:val="20"/>
    </w:rPr>
  </w:style>
  <w:style w:type="paragraph" w:customStyle="1" w:styleId="P3Header1-Clauses">
    <w:name w:val="P3 Header1-Clauses"/>
    <w:basedOn w:val="Normal"/>
    <w:rsid w:val="003802FF"/>
    <w:pPr>
      <w:tabs>
        <w:tab w:val="left" w:pos="864"/>
      </w:tabs>
      <w:ind w:left="864" w:hanging="432"/>
    </w:pPr>
    <w:rPr>
      <w:b/>
      <w:szCs w:val="20"/>
    </w:rPr>
  </w:style>
  <w:style w:type="paragraph" w:customStyle="1" w:styleId="BodyText21">
    <w:name w:val="Body Text 21"/>
    <w:basedOn w:val="Normal"/>
    <w:rsid w:val="003802FF"/>
    <w:pPr>
      <w:tabs>
        <w:tab w:val="left" w:pos="-720"/>
      </w:tabs>
      <w:jc w:val="both"/>
    </w:pPr>
    <w:rPr>
      <w:spacing w:val="-2"/>
      <w:szCs w:val="20"/>
      <w:lang w:eastAsia="it-IT"/>
    </w:rPr>
  </w:style>
  <w:style w:type="paragraph" w:customStyle="1" w:styleId="Sub-ClauseText">
    <w:name w:val="Sub-Clause Text"/>
    <w:basedOn w:val="Normal"/>
    <w:rsid w:val="003802FF"/>
    <w:pPr>
      <w:spacing w:before="120" w:after="120"/>
      <w:jc w:val="both"/>
    </w:pPr>
    <w:rPr>
      <w:spacing w:val="-4"/>
      <w:szCs w:val="20"/>
    </w:rPr>
  </w:style>
  <w:style w:type="paragraph" w:customStyle="1" w:styleId="i">
    <w:name w:val="(i)"/>
    <w:basedOn w:val="Normal"/>
    <w:rsid w:val="003802FF"/>
    <w:pPr>
      <w:jc w:val="both"/>
    </w:pPr>
    <w:rPr>
      <w:rFonts w:ascii="Tms Rmn" w:hAnsi="Tms Rmn"/>
      <w:szCs w:val="20"/>
    </w:rPr>
  </w:style>
  <w:style w:type="paragraph" w:customStyle="1" w:styleId="Sec1-Clauses">
    <w:name w:val="Sec1-Clauses"/>
    <w:basedOn w:val="Normal"/>
    <w:rsid w:val="003802FF"/>
    <w:pPr>
      <w:spacing w:before="120" w:after="120"/>
    </w:pPr>
    <w:rPr>
      <w:b/>
      <w:szCs w:val="20"/>
    </w:rPr>
  </w:style>
  <w:style w:type="paragraph" w:customStyle="1" w:styleId="Heading1-Clausename">
    <w:name w:val="Heading 1- Clause name"/>
    <w:basedOn w:val="Normal"/>
    <w:rsid w:val="003802FF"/>
    <w:pPr>
      <w:tabs>
        <w:tab w:val="left" w:pos="1440"/>
      </w:tabs>
      <w:spacing w:before="120" w:after="120"/>
      <w:ind w:left="1440" w:hanging="720"/>
    </w:pPr>
    <w:rPr>
      <w:b/>
      <w:szCs w:val="20"/>
    </w:rPr>
  </w:style>
  <w:style w:type="paragraph" w:styleId="DocumentMap">
    <w:name w:val="Document Map"/>
    <w:basedOn w:val="Normal"/>
    <w:link w:val="DocumentMapChar"/>
    <w:rsid w:val="003802FF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3802FF"/>
    <w:rPr>
      <w:rFonts w:ascii="Tahoma" w:eastAsia="SimSun" w:hAnsi="Tahoma" w:cs="Tahoma"/>
      <w:shd w:val="clear" w:color="auto" w:fill="000080"/>
    </w:rPr>
  </w:style>
  <w:style w:type="paragraph" w:customStyle="1" w:styleId="RightPar7">
    <w:name w:val="Right Par[7]"/>
    <w:rsid w:val="003802FF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suppressAutoHyphens/>
      <w:overflowPunct w:val="0"/>
      <w:autoSpaceDE w:val="0"/>
      <w:autoSpaceDN w:val="0"/>
      <w:spacing w:after="0" w:line="240" w:lineRule="auto"/>
      <w:ind w:firstLine="5040"/>
      <w:textAlignment w:val="baseline"/>
    </w:pPr>
    <w:rPr>
      <w:rFonts w:ascii="CG Times" w:eastAsia="Times New Roman" w:hAnsi="CG Times" w:cs="Times New Roman"/>
      <w:b/>
      <w:bCs/>
      <w:i/>
      <w:iCs/>
      <w:sz w:val="24"/>
      <w:szCs w:val="24"/>
      <w:lang w:eastAsia="zh-CN"/>
    </w:rPr>
  </w:style>
  <w:style w:type="paragraph" w:customStyle="1" w:styleId="StyleHeading2Complex15ptChar">
    <w:name w:val="Style Heading 2 + (Complex) 15 pt Char"/>
    <w:basedOn w:val="Heading2"/>
    <w:autoRedefine/>
    <w:rsid w:val="003802FF"/>
    <w:pPr>
      <w:keepLines w:val="0"/>
      <w:numPr>
        <w:ilvl w:val="0"/>
        <w:numId w:val="0"/>
      </w:numPr>
      <w:spacing w:before="240" w:after="60"/>
      <w:jc w:val="center"/>
    </w:pPr>
    <w:rPr>
      <w:rFonts w:eastAsia="SimSun" w:cs="Arial"/>
      <w:bCs w:val="0"/>
      <w:sz w:val="28"/>
      <w:szCs w:val="30"/>
    </w:rPr>
  </w:style>
  <w:style w:type="character" w:customStyle="1" w:styleId="StyleHeading2Complex15ptCharChar">
    <w:name w:val="Style Heading 2 + (Complex) 15 pt Char Char"/>
    <w:basedOn w:val="Char"/>
    <w:rsid w:val="003802FF"/>
    <w:rPr>
      <w:rFonts w:ascii="Arial" w:eastAsia="SimSun" w:hAnsi="Arial" w:cs="Arial"/>
      <w:b/>
      <w:sz w:val="26"/>
      <w:szCs w:val="22"/>
      <w:lang w:val="en-US" w:eastAsia="en-US" w:bidi="ar-SA"/>
    </w:rPr>
  </w:style>
  <w:style w:type="paragraph" w:customStyle="1" w:styleId="StyleHeading2LatinArialComplexArial11ptLatinBoldSmallca">
    <w:name w:val="Style Heading 2 (Latin) Arial (Complex) Arial 11 pt (Latin) Bold Small ca..."/>
    <w:basedOn w:val="Normal"/>
    <w:rsid w:val="003802FF"/>
    <w:pPr>
      <w:jc w:val="center"/>
    </w:pPr>
    <w:rPr>
      <w:b/>
      <w:smallCaps/>
      <w:lang w:val="en-GB" w:eastAsia="it-IT"/>
    </w:rPr>
  </w:style>
  <w:style w:type="paragraph" w:customStyle="1" w:styleId="StyleHeading1Centered">
    <w:name w:val="Style Heading 1 + Centered"/>
    <w:basedOn w:val="Heading1"/>
    <w:autoRedefine/>
    <w:rsid w:val="003802FF"/>
    <w:pPr>
      <w:keepLines w:val="0"/>
      <w:spacing w:after="120"/>
      <w:jc w:val="center"/>
    </w:pPr>
    <w:rPr>
      <w:rFonts w:ascii="Arial" w:eastAsia="SimSun" w:hAnsi="Arial" w:cs="Times New Roman Bold"/>
      <w:kern w:val="3"/>
      <w:sz w:val="28"/>
      <w:szCs w:val="26"/>
      <w:lang w:val="en-US" w:eastAsia="zh-CN"/>
    </w:rPr>
  </w:style>
  <w:style w:type="paragraph" w:customStyle="1" w:styleId="StyleHeading2Left">
    <w:name w:val="Style Heading 2 + Left"/>
    <w:basedOn w:val="Heading2"/>
    <w:autoRedefine/>
    <w:rsid w:val="003802FF"/>
    <w:pPr>
      <w:keepLines w:val="0"/>
      <w:numPr>
        <w:ilvl w:val="0"/>
        <w:numId w:val="0"/>
      </w:numPr>
      <w:spacing w:before="240" w:after="60"/>
      <w:jc w:val="center"/>
    </w:pPr>
    <w:rPr>
      <w:rFonts w:ascii="Times New Roman Bold" w:eastAsia="SimSun" w:hAnsi="Times New Roman Bold" w:cs="Times New Roman Bold"/>
      <w:b w:val="0"/>
      <w:bCs w:val="0"/>
      <w:sz w:val="28"/>
      <w:szCs w:val="28"/>
      <w:lang w:eastAsia="zh-CN"/>
    </w:rPr>
  </w:style>
  <w:style w:type="paragraph" w:customStyle="1" w:styleId="BankNormal">
    <w:name w:val="BankNormal"/>
    <w:basedOn w:val="Normal"/>
    <w:rsid w:val="003802FF"/>
    <w:pPr>
      <w:spacing w:after="240"/>
    </w:pPr>
  </w:style>
  <w:style w:type="character" w:customStyle="1" w:styleId="Char1">
    <w:name w:val="Char1"/>
    <w:basedOn w:val="DefaultParagraphFont"/>
    <w:rsid w:val="003802FF"/>
    <w:rPr>
      <w:rFonts w:ascii="Arial" w:eastAsia="SimSun" w:hAnsi="Arial" w:cs="Arial"/>
      <w:b/>
      <w:bCs/>
      <w:sz w:val="28"/>
      <w:szCs w:val="28"/>
      <w:lang w:val="en-US" w:eastAsia="en-US" w:bidi="ar-SA"/>
    </w:rPr>
  </w:style>
  <w:style w:type="paragraph" w:styleId="List2">
    <w:name w:val="List 2"/>
    <w:basedOn w:val="Normal"/>
    <w:rsid w:val="003802FF"/>
    <w:pPr>
      <w:ind w:left="720" w:hanging="360"/>
    </w:pPr>
  </w:style>
  <w:style w:type="paragraph" w:styleId="List3">
    <w:name w:val="List 3"/>
    <w:basedOn w:val="Normal"/>
    <w:rsid w:val="003802FF"/>
    <w:pPr>
      <w:ind w:left="1080" w:hanging="360"/>
    </w:pPr>
  </w:style>
  <w:style w:type="paragraph" w:styleId="MessageHeader">
    <w:name w:val="Message Header"/>
    <w:basedOn w:val="Normal"/>
    <w:link w:val="MessageHeaderChar"/>
    <w:rsid w:val="003802FF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ind w:left="1080" w:hanging="1080"/>
    </w:pPr>
  </w:style>
  <w:style w:type="character" w:customStyle="1" w:styleId="MessageHeaderChar">
    <w:name w:val="Message Header Char"/>
    <w:basedOn w:val="DefaultParagraphFont"/>
    <w:link w:val="MessageHeader"/>
    <w:rsid w:val="003802FF"/>
    <w:rPr>
      <w:rFonts w:ascii="Arial" w:eastAsia="SimSun" w:hAnsi="Arial" w:cs="Arial"/>
    </w:rPr>
  </w:style>
  <w:style w:type="paragraph" w:styleId="Closing">
    <w:name w:val="Closing"/>
    <w:basedOn w:val="Normal"/>
    <w:link w:val="ClosingChar"/>
    <w:rsid w:val="003802FF"/>
    <w:pPr>
      <w:ind w:left="4320"/>
    </w:pPr>
  </w:style>
  <w:style w:type="character" w:customStyle="1" w:styleId="ClosingChar">
    <w:name w:val="Closing Char"/>
    <w:basedOn w:val="DefaultParagraphFont"/>
    <w:link w:val="Closing"/>
    <w:rsid w:val="003802FF"/>
    <w:rPr>
      <w:rFonts w:ascii="Arial" w:eastAsia="SimSun" w:hAnsi="Arial" w:cs="Arial"/>
    </w:rPr>
  </w:style>
  <w:style w:type="paragraph" w:styleId="ListBullet2">
    <w:name w:val="List Bullet 2"/>
    <w:basedOn w:val="Normal"/>
    <w:autoRedefine/>
    <w:rsid w:val="003802FF"/>
    <w:pPr>
      <w:tabs>
        <w:tab w:val="left" w:pos="720"/>
      </w:tabs>
      <w:ind w:left="720" w:hanging="360"/>
    </w:pPr>
  </w:style>
  <w:style w:type="paragraph" w:styleId="ListContinue2">
    <w:name w:val="List Continue 2"/>
    <w:basedOn w:val="Normal"/>
    <w:rsid w:val="003802FF"/>
    <w:pPr>
      <w:spacing w:after="120"/>
      <w:ind w:left="720"/>
    </w:pPr>
  </w:style>
  <w:style w:type="paragraph" w:styleId="ListContinue3">
    <w:name w:val="List Continue 3"/>
    <w:basedOn w:val="Normal"/>
    <w:rsid w:val="003802FF"/>
    <w:pPr>
      <w:spacing w:after="120"/>
      <w:ind w:left="1080"/>
    </w:pPr>
  </w:style>
  <w:style w:type="paragraph" w:styleId="BodyTextFirstIndent">
    <w:name w:val="Body Text First Indent"/>
    <w:basedOn w:val="BodyText"/>
    <w:link w:val="BodyTextFirstIndentChar"/>
    <w:rsid w:val="003802FF"/>
    <w:pPr>
      <w:ind w:firstLine="210"/>
      <w:jc w:val="left"/>
    </w:pPr>
  </w:style>
  <w:style w:type="character" w:customStyle="1" w:styleId="BodyTextFirstIndentChar">
    <w:name w:val="Body Text First Indent Char"/>
    <w:basedOn w:val="BodyTextChar"/>
    <w:link w:val="BodyTextFirstIndent"/>
    <w:rsid w:val="003802FF"/>
    <w:rPr>
      <w:rFonts w:ascii="Arial" w:eastAsia="SimSun" w:hAnsi="Arial" w:cs="Arial"/>
    </w:rPr>
  </w:style>
  <w:style w:type="paragraph" w:styleId="BodyTextFirstIndent2">
    <w:name w:val="Body Text First Indent 2"/>
    <w:basedOn w:val="BodyTextIndent"/>
    <w:link w:val="BodyTextFirstIndent2Char"/>
    <w:rsid w:val="003802FF"/>
    <w:pPr>
      <w:spacing w:after="120"/>
      <w:ind w:left="360" w:firstLine="210"/>
      <w:jc w:val="left"/>
    </w:pPr>
  </w:style>
  <w:style w:type="character" w:customStyle="1" w:styleId="BodyTextFirstIndent2Char">
    <w:name w:val="Body Text First Indent 2 Char"/>
    <w:basedOn w:val="BodyTextIndentChar"/>
    <w:link w:val="BodyTextFirstIndent2"/>
    <w:rsid w:val="003802FF"/>
    <w:rPr>
      <w:rFonts w:ascii="Arial" w:eastAsia="SimSun" w:hAnsi="Arial" w:cs="Arial"/>
    </w:rPr>
  </w:style>
  <w:style w:type="paragraph" w:styleId="E-mailSignature">
    <w:name w:val="E-mail Signature"/>
    <w:basedOn w:val="Normal"/>
    <w:link w:val="E-mailSignatureChar"/>
    <w:rsid w:val="003802FF"/>
  </w:style>
  <w:style w:type="character" w:customStyle="1" w:styleId="E-mailSignatureChar">
    <w:name w:val="E-mail Signature Char"/>
    <w:basedOn w:val="DefaultParagraphFont"/>
    <w:link w:val="E-mailSignature"/>
    <w:rsid w:val="003802FF"/>
    <w:rPr>
      <w:rFonts w:ascii="Arial" w:eastAsia="SimSun" w:hAnsi="Arial" w:cs="Arial"/>
    </w:rPr>
  </w:style>
  <w:style w:type="character" w:styleId="Emphasis">
    <w:name w:val="Emphasis"/>
    <w:basedOn w:val="DefaultParagraphFont"/>
    <w:rsid w:val="003802FF"/>
    <w:rPr>
      <w:i/>
      <w:iCs/>
    </w:rPr>
  </w:style>
  <w:style w:type="paragraph" w:styleId="EnvelopeAddress">
    <w:name w:val="envelope address"/>
    <w:basedOn w:val="Normal"/>
    <w:rsid w:val="003802FF"/>
    <w:pPr>
      <w:ind w:left="2880"/>
    </w:pPr>
    <w:rPr>
      <w:sz w:val="24"/>
      <w:szCs w:val="24"/>
    </w:rPr>
  </w:style>
  <w:style w:type="paragraph" w:styleId="EnvelopeReturn">
    <w:name w:val="envelope return"/>
    <w:basedOn w:val="Normal"/>
    <w:rsid w:val="003802FF"/>
    <w:rPr>
      <w:sz w:val="20"/>
      <w:szCs w:val="20"/>
    </w:rPr>
  </w:style>
  <w:style w:type="character" w:styleId="FollowedHyperlink">
    <w:name w:val="FollowedHyperlink"/>
    <w:basedOn w:val="DefaultParagraphFont"/>
    <w:rsid w:val="003802FF"/>
    <w:rPr>
      <w:color w:val="800080"/>
      <w:u w:val="single"/>
    </w:rPr>
  </w:style>
  <w:style w:type="character" w:styleId="HTMLAcronym">
    <w:name w:val="HTML Acronym"/>
    <w:basedOn w:val="DefaultParagraphFont"/>
    <w:rsid w:val="003802FF"/>
  </w:style>
  <w:style w:type="paragraph" w:styleId="HTMLAddress">
    <w:name w:val="HTML Address"/>
    <w:basedOn w:val="Normal"/>
    <w:link w:val="HTMLAddressChar"/>
    <w:rsid w:val="003802FF"/>
    <w:rPr>
      <w:i/>
      <w:iCs/>
    </w:rPr>
  </w:style>
  <w:style w:type="character" w:customStyle="1" w:styleId="HTMLAddressChar">
    <w:name w:val="HTML Address Char"/>
    <w:basedOn w:val="DefaultParagraphFont"/>
    <w:link w:val="HTMLAddress"/>
    <w:rsid w:val="003802FF"/>
    <w:rPr>
      <w:rFonts w:ascii="Arial" w:eastAsia="SimSun" w:hAnsi="Arial" w:cs="Arial"/>
      <w:i/>
      <w:iCs/>
    </w:rPr>
  </w:style>
  <w:style w:type="character" w:styleId="HTMLCite">
    <w:name w:val="HTML Cite"/>
    <w:basedOn w:val="DefaultParagraphFont"/>
    <w:rsid w:val="003802FF"/>
    <w:rPr>
      <w:i/>
      <w:iCs/>
    </w:rPr>
  </w:style>
  <w:style w:type="character" w:styleId="HTMLCode">
    <w:name w:val="HTML Code"/>
    <w:basedOn w:val="DefaultParagraphFont"/>
    <w:rsid w:val="003802F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3802FF"/>
    <w:rPr>
      <w:i/>
      <w:iCs/>
    </w:rPr>
  </w:style>
  <w:style w:type="character" w:styleId="HTMLKeyboard">
    <w:name w:val="HTML Keyboard"/>
    <w:basedOn w:val="DefaultParagraphFont"/>
    <w:rsid w:val="003802F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3802F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802FF"/>
    <w:rPr>
      <w:rFonts w:ascii="Courier New" w:eastAsia="SimSun" w:hAnsi="Courier New" w:cs="Courier New"/>
      <w:sz w:val="20"/>
      <w:szCs w:val="20"/>
    </w:rPr>
  </w:style>
  <w:style w:type="character" w:styleId="HTMLSample">
    <w:name w:val="HTML Sample"/>
    <w:basedOn w:val="DefaultParagraphFont"/>
    <w:rsid w:val="003802F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3802F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3802FF"/>
    <w:rPr>
      <w:i/>
      <w:iCs/>
    </w:rPr>
  </w:style>
  <w:style w:type="character" w:styleId="LineNumber">
    <w:name w:val="line number"/>
    <w:basedOn w:val="DefaultParagraphFont"/>
    <w:rsid w:val="003802FF"/>
  </w:style>
  <w:style w:type="paragraph" w:styleId="List4">
    <w:name w:val="List 4"/>
    <w:basedOn w:val="Normal"/>
    <w:rsid w:val="003802FF"/>
    <w:pPr>
      <w:ind w:left="1440" w:hanging="360"/>
    </w:pPr>
  </w:style>
  <w:style w:type="paragraph" w:styleId="List5">
    <w:name w:val="List 5"/>
    <w:basedOn w:val="Normal"/>
    <w:rsid w:val="003802FF"/>
    <w:pPr>
      <w:ind w:left="1800" w:hanging="360"/>
    </w:pPr>
  </w:style>
  <w:style w:type="paragraph" w:styleId="ListBullet">
    <w:name w:val="List Bullet"/>
    <w:basedOn w:val="Normal"/>
    <w:autoRedefine/>
    <w:rsid w:val="00743EEF"/>
    <w:pPr>
      <w:tabs>
        <w:tab w:val="left" w:pos="360"/>
      </w:tabs>
    </w:pPr>
  </w:style>
  <w:style w:type="paragraph" w:styleId="ListBullet3">
    <w:name w:val="List Bullet 3"/>
    <w:basedOn w:val="Normal"/>
    <w:autoRedefine/>
    <w:rsid w:val="003802FF"/>
    <w:pPr>
      <w:tabs>
        <w:tab w:val="left" w:pos="8062"/>
      </w:tabs>
      <w:ind w:right="74"/>
      <w:jc w:val="both"/>
    </w:pPr>
  </w:style>
  <w:style w:type="paragraph" w:styleId="ListBullet4">
    <w:name w:val="List Bullet 4"/>
    <w:basedOn w:val="Normal"/>
    <w:autoRedefine/>
    <w:rsid w:val="003802FF"/>
    <w:pPr>
      <w:tabs>
        <w:tab w:val="left" w:pos="1440"/>
      </w:tabs>
      <w:ind w:left="1440" w:hanging="360"/>
    </w:pPr>
  </w:style>
  <w:style w:type="paragraph" w:styleId="ListBullet5">
    <w:name w:val="List Bullet 5"/>
    <w:basedOn w:val="Normal"/>
    <w:autoRedefine/>
    <w:rsid w:val="003802FF"/>
    <w:pPr>
      <w:tabs>
        <w:tab w:val="left" w:pos="1800"/>
      </w:tabs>
      <w:ind w:left="1800" w:hanging="360"/>
    </w:pPr>
  </w:style>
  <w:style w:type="paragraph" w:styleId="ListContinue4">
    <w:name w:val="List Continue 4"/>
    <w:basedOn w:val="Normal"/>
    <w:rsid w:val="003802FF"/>
    <w:pPr>
      <w:spacing w:after="120"/>
      <w:ind w:left="1440"/>
    </w:pPr>
  </w:style>
  <w:style w:type="paragraph" w:styleId="ListContinue5">
    <w:name w:val="List Continue 5"/>
    <w:basedOn w:val="Normal"/>
    <w:rsid w:val="003802FF"/>
    <w:pPr>
      <w:spacing w:after="120"/>
      <w:ind w:left="1800"/>
    </w:pPr>
  </w:style>
  <w:style w:type="paragraph" w:styleId="ListNumber">
    <w:name w:val="List Number"/>
    <w:basedOn w:val="Normal"/>
    <w:rsid w:val="003802FF"/>
    <w:pPr>
      <w:tabs>
        <w:tab w:val="left" w:pos="360"/>
      </w:tabs>
      <w:ind w:left="360" w:hanging="360"/>
    </w:pPr>
  </w:style>
  <w:style w:type="paragraph" w:styleId="ListNumber2">
    <w:name w:val="List Number 2"/>
    <w:basedOn w:val="Normal"/>
    <w:rsid w:val="003802FF"/>
    <w:pPr>
      <w:tabs>
        <w:tab w:val="left" w:pos="720"/>
      </w:tabs>
      <w:ind w:left="720" w:hanging="360"/>
    </w:pPr>
  </w:style>
  <w:style w:type="paragraph" w:styleId="ListNumber3">
    <w:name w:val="List Number 3"/>
    <w:basedOn w:val="Normal"/>
    <w:rsid w:val="003802FF"/>
    <w:pPr>
      <w:tabs>
        <w:tab w:val="left" w:pos="1080"/>
      </w:tabs>
      <w:ind w:left="1080" w:hanging="360"/>
    </w:pPr>
  </w:style>
  <w:style w:type="paragraph" w:styleId="ListNumber4">
    <w:name w:val="List Number 4"/>
    <w:basedOn w:val="Normal"/>
    <w:rsid w:val="003802FF"/>
    <w:pPr>
      <w:tabs>
        <w:tab w:val="left" w:pos="1440"/>
      </w:tabs>
      <w:ind w:left="1440" w:hanging="360"/>
    </w:pPr>
  </w:style>
  <w:style w:type="paragraph" w:styleId="ListNumber5">
    <w:name w:val="List Number 5"/>
    <w:basedOn w:val="Normal"/>
    <w:rsid w:val="003802FF"/>
  </w:style>
  <w:style w:type="paragraph" w:styleId="NormalWeb">
    <w:name w:val="Normal (Web)"/>
    <w:basedOn w:val="Normal"/>
    <w:rsid w:val="003802FF"/>
    <w:rPr>
      <w:rFonts w:ascii="Times New Roman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rsid w:val="003802FF"/>
  </w:style>
  <w:style w:type="character" w:customStyle="1" w:styleId="NoteHeadingChar">
    <w:name w:val="Note Heading Char"/>
    <w:basedOn w:val="DefaultParagraphFont"/>
    <w:link w:val="NoteHeading"/>
    <w:rsid w:val="003802FF"/>
    <w:rPr>
      <w:rFonts w:ascii="Arial" w:eastAsia="SimSun" w:hAnsi="Arial" w:cs="Arial"/>
    </w:rPr>
  </w:style>
  <w:style w:type="paragraph" w:styleId="PlainText">
    <w:name w:val="Plain Text"/>
    <w:basedOn w:val="Normal"/>
    <w:link w:val="PlainTextChar"/>
    <w:rsid w:val="003802FF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802FF"/>
    <w:rPr>
      <w:rFonts w:ascii="Courier New" w:eastAsia="SimSun" w:hAnsi="Courier New" w:cs="Courier New"/>
      <w:sz w:val="20"/>
      <w:szCs w:val="20"/>
    </w:rPr>
  </w:style>
  <w:style w:type="paragraph" w:styleId="Signature">
    <w:name w:val="Signature"/>
    <w:basedOn w:val="Normal"/>
    <w:link w:val="SignatureChar"/>
    <w:rsid w:val="003802FF"/>
    <w:pPr>
      <w:ind w:left="4320"/>
    </w:pPr>
  </w:style>
  <w:style w:type="character" w:customStyle="1" w:styleId="SignatureChar">
    <w:name w:val="Signature Char"/>
    <w:basedOn w:val="DefaultParagraphFont"/>
    <w:link w:val="Signature"/>
    <w:rsid w:val="003802FF"/>
    <w:rPr>
      <w:rFonts w:ascii="Arial" w:eastAsia="SimSun" w:hAnsi="Arial" w:cs="Arial"/>
    </w:rPr>
  </w:style>
  <w:style w:type="character" w:styleId="Strong">
    <w:name w:val="Strong"/>
    <w:basedOn w:val="DefaultParagraphFont"/>
    <w:rsid w:val="003802FF"/>
    <w:rPr>
      <w:b/>
      <w:bCs/>
    </w:rPr>
  </w:style>
  <w:style w:type="character" w:customStyle="1" w:styleId="NormalIndentChar">
    <w:name w:val="Normal Indent Char"/>
    <w:basedOn w:val="DefaultParagraphFont"/>
    <w:rsid w:val="003802FF"/>
    <w:rPr>
      <w:rFonts w:ascii="Arial" w:eastAsia="SimSun" w:hAnsi="Arial" w:cs="Arial"/>
      <w:sz w:val="22"/>
      <w:szCs w:val="22"/>
      <w:lang w:val="en-US" w:eastAsia="en-US" w:bidi="ar-SA"/>
    </w:rPr>
  </w:style>
  <w:style w:type="paragraph" w:styleId="Index1">
    <w:name w:val="index 1"/>
    <w:basedOn w:val="Normal"/>
    <w:next w:val="Normal"/>
    <w:rsid w:val="003802FF"/>
    <w:pPr>
      <w:overflowPunct w:val="0"/>
      <w:autoSpaceDE w:val="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heading2Normal14pt">
    <w:name w:val="heading 2 + Normal + 14 pt"/>
    <w:basedOn w:val="Normal"/>
    <w:rsid w:val="003802FF"/>
    <w:pPr>
      <w:spacing w:after="240"/>
      <w:jc w:val="center"/>
    </w:pPr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DefaultParagraphFont1CharCharCharCharChar">
    <w:name w:val="Default Paragraph Font1 Char Char Char Char Char"/>
    <w:basedOn w:val="Normal"/>
    <w:rsid w:val="003802FF"/>
    <w:pPr>
      <w:spacing w:after="160" w:line="240" w:lineRule="exact"/>
    </w:pPr>
    <w:rPr>
      <w:rFonts w:eastAsia="Times New Roman" w:cs="Times New Roman"/>
      <w:szCs w:val="24"/>
      <w:lang w:val="en-ZA"/>
    </w:rPr>
  </w:style>
  <w:style w:type="paragraph" w:customStyle="1" w:styleId="normaltableau">
    <w:name w:val="normal_tableau"/>
    <w:basedOn w:val="Normal"/>
    <w:rsid w:val="003802FF"/>
    <w:pPr>
      <w:spacing w:before="120" w:after="120"/>
      <w:jc w:val="both"/>
    </w:pPr>
    <w:rPr>
      <w:rFonts w:ascii="Optima" w:eastAsia="Times New Roman" w:hAnsi="Optima" w:cs="Times New Roman"/>
      <w:szCs w:val="20"/>
      <w:lang w:val="en-GB" w:eastAsia="ar-SA"/>
    </w:rPr>
  </w:style>
  <w:style w:type="character" w:customStyle="1" w:styleId="style11">
    <w:name w:val="style11"/>
    <w:basedOn w:val="DefaultParagraphFont"/>
    <w:rsid w:val="003802FF"/>
    <w:rPr>
      <w:rFonts w:ascii="Trebuchet MS" w:hAnsi="Trebuchet MS"/>
    </w:rPr>
  </w:style>
  <w:style w:type="paragraph" w:customStyle="1" w:styleId="Achievement">
    <w:name w:val="Achievement"/>
    <w:basedOn w:val="BodyText"/>
    <w:rsid w:val="003802FF"/>
    <w:pPr>
      <w:spacing w:after="60" w:line="220" w:lineRule="atLeast"/>
      <w:ind w:left="245" w:hanging="245"/>
    </w:pPr>
    <w:rPr>
      <w:rFonts w:eastAsia="Times New Roman"/>
      <w:spacing w:val="-5"/>
      <w:sz w:val="20"/>
      <w:szCs w:val="20"/>
    </w:rPr>
  </w:style>
  <w:style w:type="paragraph" w:customStyle="1" w:styleId="Institution">
    <w:name w:val="Institution"/>
    <w:basedOn w:val="Normal"/>
    <w:next w:val="Achievement"/>
    <w:autoRedefine/>
    <w:rsid w:val="003802FF"/>
    <w:pPr>
      <w:tabs>
        <w:tab w:val="left" w:pos="360"/>
        <w:tab w:val="left" w:pos="2160"/>
        <w:tab w:val="right" w:pos="6480"/>
      </w:tabs>
      <w:spacing w:before="240" w:after="60" w:line="220" w:lineRule="atLeast"/>
      <w:ind w:left="360" w:hanging="360"/>
    </w:pPr>
    <w:rPr>
      <w:rFonts w:eastAsia="Times New Roman"/>
      <w:i/>
      <w:iCs/>
      <w:sz w:val="20"/>
      <w:szCs w:val="20"/>
    </w:rPr>
  </w:style>
  <w:style w:type="paragraph" w:customStyle="1" w:styleId="JobTitle">
    <w:name w:val="Job Title"/>
    <w:next w:val="Achievement"/>
    <w:rsid w:val="003802FF"/>
    <w:pPr>
      <w:suppressAutoHyphens/>
      <w:autoSpaceDN w:val="0"/>
      <w:spacing w:after="60" w:line="220" w:lineRule="atLeast"/>
      <w:textAlignment w:val="baseline"/>
    </w:pPr>
    <w:rPr>
      <w:rFonts w:ascii="Arial Black" w:eastAsia="Times New Roman" w:hAnsi="Arial Black" w:cs="Times New Roman"/>
      <w:spacing w:val="-10"/>
      <w:sz w:val="20"/>
      <w:szCs w:val="20"/>
    </w:rPr>
  </w:style>
  <w:style w:type="paragraph" w:customStyle="1" w:styleId="Name">
    <w:name w:val="Name"/>
    <w:basedOn w:val="Normal"/>
    <w:next w:val="Normal"/>
    <w:rsid w:val="003802FF"/>
    <w:pPr>
      <w:pBdr>
        <w:bottom w:val="single" w:sz="6" w:space="0" w:color="000000"/>
      </w:pBdr>
      <w:spacing w:after="440" w:line="240" w:lineRule="atLeast"/>
    </w:pPr>
    <w:rPr>
      <w:rFonts w:ascii="Arial Black" w:eastAsia="Times New Roman" w:hAnsi="Arial Black"/>
      <w:spacing w:val="-35"/>
      <w:sz w:val="54"/>
      <w:szCs w:val="54"/>
    </w:rPr>
  </w:style>
  <w:style w:type="paragraph" w:customStyle="1" w:styleId="msolistparagraph0">
    <w:name w:val="msolistparagraph"/>
    <w:basedOn w:val="Normal"/>
    <w:rsid w:val="003802FF"/>
    <w:pPr>
      <w:ind w:left="720"/>
    </w:pPr>
    <w:rPr>
      <w:rFonts w:ascii="Times New Roman" w:hAnsi="Times New Roman" w:cs="Times New Roman"/>
      <w:sz w:val="24"/>
      <w:szCs w:val="24"/>
      <w:lang w:val="en-GB" w:eastAsia="zh-CN"/>
    </w:rPr>
  </w:style>
  <w:style w:type="paragraph" w:customStyle="1" w:styleId="Default">
    <w:name w:val="Default"/>
    <w:rsid w:val="003802FF"/>
    <w:pPr>
      <w:widowControl w:val="0"/>
      <w:suppressAutoHyphens/>
      <w:autoSpaceDE w:val="0"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QuestionList">
    <w:name w:val="Question List"/>
    <w:basedOn w:val="Normal"/>
    <w:rsid w:val="003802FF"/>
    <w:pPr>
      <w:keepNext/>
      <w:keepLines/>
      <w:widowControl w:val="0"/>
      <w:autoSpaceDE w:val="0"/>
      <w:spacing w:after="60"/>
      <w:ind w:left="1080" w:hanging="360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Question">
    <w:name w:val="Question"/>
    <w:basedOn w:val="Normal"/>
    <w:rsid w:val="003802FF"/>
    <w:pPr>
      <w:keepNext/>
      <w:keepLines/>
      <w:widowControl w:val="0"/>
      <w:autoSpaceDE w:val="0"/>
      <w:spacing w:after="240"/>
      <w:ind w:left="720" w:hanging="720"/>
    </w:pPr>
    <w:rPr>
      <w:rFonts w:ascii="Times New Roman" w:eastAsia="Times New Roman" w:hAnsi="Times New Roman" w:cs="Times New Roman"/>
      <w:sz w:val="20"/>
      <w:szCs w:val="24"/>
    </w:rPr>
  </w:style>
  <w:style w:type="paragraph" w:styleId="NoSpacing">
    <w:name w:val="No Spacing"/>
    <w:rsid w:val="003802FF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paragraph" w:customStyle="1" w:styleId="StyleHeading2Univers12ptNotItalicLeft0Firstline">
    <w:name w:val="Style Heading 2 + Univers 12 pt Not Italic Left:  0&quot; First line..."/>
    <w:basedOn w:val="Heading2"/>
    <w:autoRedefine/>
    <w:rsid w:val="003802FF"/>
    <w:pPr>
      <w:keepLines w:val="0"/>
      <w:numPr>
        <w:ilvl w:val="0"/>
        <w:numId w:val="0"/>
      </w:numPr>
      <w:tabs>
        <w:tab w:val="left" w:pos="792"/>
      </w:tabs>
      <w:spacing w:before="120" w:after="60"/>
      <w:ind w:left="792" w:hanging="432"/>
      <w:jc w:val="both"/>
    </w:pPr>
    <w:rPr>
      <w:rFonts w:ascii="Univers" w:hAnsi="Univers"/>
      <w:i/>
      <w:szCs w:val="20"/>
      <w:lang w:eastAsia="ar-SA"/>
    </w:rPr>
  </w:style>
  <w:style w:type="paragraph" w:customStyle="1" w:styleId="StyleHeading4Univers12ptNotBoldItalic">
    <w:name w:val="Style Heading 4 + Univers 12 pt Not Bold Italic"/>
    <w:basedOn w:val="Heading4"/>
    <w:autoRedefine/>
    <w:rsid w:val="003802FF"/>
    <w:pPr>
      <w:spacing w:before="120" w:after="120"/>
      <w:ind w:left="864" w:hanging="864"/>
      <w:jc w:val="both"/>
    </w:pPr>
    <w:rPr>
      <w:rFonts w:ascii="Univers" w:eastAsia="Times New Roman" w:hAnsi="Univers"/>
      <w:bCs w:val="0"/>
      <w:iCs/>
      <w:sz w:val="24"/>
      <w:lang w:eastAsia="ar-SA"/>
    </w:rPr>
  </w:style>
  <w:style w:type="paragraph" w:styleId="Caption">
    <w:name w:val="caption"/>
    <w:basedOn w:val="Normal"/>
    <w:next w:val="Normal"/>
    <w:rsid w:val="003802FF"/>
    <w:pPr>
      <w:keepNext/>
      <w:autoSpaceDE w:val="0"/>
      <w:spacing w:before="120" w:after="120"/>
      <w:jc w:val="both"/>
    </w:pPr>
    <w:rPr>
      <w:rFonts w:eastAsia="Times New Roman"/>
      <w:b/>
      <w:bCs/>
      <w:iCs/>
      <w:color w:val="000000"/>
      <w:sz w:val="16"/>
      <w:szCs w:val="14"/>
    </w:rPr>
  </w:style>
  <w:style w:type="paragraph" w:customStyle="1" w:styleId="PPASAbullet">
    <w:name w:val="PPASA bullet"/>
    <w:basedOn w:val="Normal"/>
    <w:rsid w:val="003802FF"/>
    <w:pPr>
      <w:widowControl w:val="0"/>
      <w:tabs>
        <w:tab w:val="left" w:pos="720"/>
      </w:tabs>
      <w:spacing w:before="120" w:after="120"/>
      <w:ind w:left="720" w:hanging="360"/>
      <w:jc w:val="both"/>
    </w:pPr>
    <w:rPr>
      <w:rFonts w:eastAsia="Times New Roman" w:cs="Times New Roman"/>
      <w:lang w:val="en-GB"/>
    </w:rPr>
  </w:style>
  <w:style w:type="character" w:customStyle="1" w:styleId="PPASAbulletChar1">
    <w:name w:val="PPASA bullet Char1"/>
    <w:basedOn w:val="DefaultParagraphFont"/>
    <w:rsid w:val="003802FF"/>
    <w:rPr>
      <w:rFonts w:ascii="Arial" w:eastAsia="Times New Roman" w:hAnsi="Arial"/>
      <w:sz w:val="22"/>
      <w:szCs w:val="22"/>
      <w:lang w:val="en-GB"/>
    </w:rPr>
  </w:style>
  <w:style w:type="paragraph" w:styleId="TOCHeading">
    <w:name w:val="TOC Heading"/>
    <w:basedOn w:val="Heading1"/>
    <w:next w:val="Normal"/>
    <w:rsid w:val="003802FF"/>
    <w:pPr>
      <w:spacing w:before="480"/>
      <w:ind w:left="432" w:hanging="432"/>
      <w:jc w:val="both"/>
    </w:pPr>
    <w:rPr>
      <w:rFonts w:ascii="Cambria" w:hAnsi="Cambria"/>
      <w:color w:val="365F91"/>
      <w:sz w:val="28"/>
      <w:lang w:val="en-US"/>
    </w:rPr>
  </w:style>
  <w:style w:type="paragraph" w:customStyle="1" w:styleId="Normal0">
    <w:name w:val="[Normal]"/>
    <w:rsid w:val="003802FF"/>
    <w:pPr>
      <w:suppressAutoHyphens/>
      <w:autoSpaceDN w:val="0"/>
      <w:spacing w:after="0" w:line="240" w:lineRule="auto"/>
      <w:textAlignment w:val="baseline"/>
    </w:pPr>
    <w:rPr>
      <w:rFonts w:ascii="Arial" w:eastAsia="Arial" w:hAnsi="Arial" w:cs="Times New Roman"/>
      <w:sz w:val="24"/>
      <w:szCs w:val="20"/>
    </w:rPr>
  </w:style>
  <w:style w:type="numbering" w:customStyle="1" w:styleId="WWOutlineListStyle">
    <w:name w:val="WW_OutlineListStyle"/>
    <w:basedOn w:val="NoList"/>
    <w:rsid w:val="003802FF"/>
    <w:pPr>
      <w:numPr>
        <w:numId w:val="2"/>
      </w:numPr>
    </w:pPr>
  </w:style>
  <w:style w:type="paragraph" w:styleId="Revision">
    <w:name w:val="Revision"/>
    <w:hidden/>
    <w:uiPriority w:val="99"/>
    <w:semiHidden/>
    <w:rsid w:val="000D6EAE"/>
    <w:pPr>
      <w:spacing w:after="0" w:line="240" w:lineRule="auto"/>
    </w:pPr>
    <w:rPr>
      <w:rFonts w:ascii="Arial" w:eastAsia="SimSun" w:hAnsi="Arial" w:cs="Arial"/>
    </w:rPr>
  </w:style>
  <w:style w:type="table" w:styleId="TableGrid">
    <w:name w:val="Table Grid"/>
    <w:basedOn w:val="TableNormal"/>
    <w:uiPriority w:val="59"/>
    <w:rsid w:val="00CC5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E34F53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  <w:style w:type="character" w:customStyle="1" w:styleId="apple-converted-space">
    <w:name w:val="apple-converted-space"/>
    <w:basedOn w:val="DefaultParagraphFont"/>
    <w:rsid w:val="00EF35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1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6F0425-42DC-45F4-8834-7B343EE434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5174</Words>
  <Characters>29498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4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ichelle Gill</cp:lastModifiedBy>
  <cp:revision>2</cp:revision>
  <cp:lastPrinted>2015-11-17T10:08:00Z</cp:lastPrinted>
  <dcterms:created xsi:type="dcterms:W3CDTF">2016-02-29T09:41:00Z</dcterms:created>
  <dcterms:modified xsi:type="dcterms:W3CDTF">2016-02-29T09:41:00Z</dcterms:modified>
</cp:coreProperties>
</file>